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AA6" w:rsidRDefault="00F23AA6" w:rsidP="00F23AA6">
      <w:pPr>
        <w:rPr>
          <w:b/>
        </w:rPr>
      </w:pPr>
      <w:r w:rsidRPr="000B747C">
        <w:rPr>
          <w:b/>
        </w:rPr>
        <w:t xml:space="preserve">SUPPLEMENTARY </w:t>
      </w:r>
      <w:r w:rsidR="00FC090F">
        <w:rPr>
          <w:b/>
        </w:rPr>
        <w:t>FIGURES</w:t>
      </w:r>
    </w:p>
    <w:p w:rsidR="00C6214E" w:rsidRDefault="00C6214E" w:rsidP="00C6214E">
      <w:r>
        <w:rPr>
          <w:b/>
        </w:rPr>
        <w:t xml:space="preserve">Supplementary Figure 1. </w:t>
      </w:r>
      <w:r>
        <w:t>Pearson c</w:t>
      </w:r>
      <w:r w:rsidRPr="00D4039F">
        <w:t xml:space="preserve">orrelations between serum CRP, </w:t>
      </w:r>
      <w:r>
        <w:t xml:space="preserve">the </w:t>
      </w:r>
      <w:proofErr w:type="spellStart"/>
      <w:r>
        <w:rPr>
          <w:rFonts w:cstheme="minorHAnsi"/>
        </w:rPr>
        <w:t>DNAm</w:t>
      </w:r>
      <w:proofErr w:type="spellEnd"/>
      <w:r>
        <w:rPr>
          <w:rFonts w:cstheme="minorHAnsi"/>
        </w:rPr>
        <w:t xml:space="preserve"> CRP score</w:t>
      </w:r>
      <w:r w:rsidRPr="00B36FE3">
        <w:t xml:space="preserve"> </w:t>
      </w:r>
      <w:r>
        <w:t>and the genetic score</w:t>
      </w:r>
      <w:r w:rsidR="005D2EB6">
        <w:t xml:space="preserve"> in the Lothian Birth Cohort 1936 and Generation Scotland</w:t>
      </w:r>
      <w:r>
        <w:t>.</w:t>
      </w:r>
      <w:r w:rsidR="001F1FC9">
        <w:t xml:space="preserve"> 95% confidence intervals are presented in square brackets. </w:t>
      </w:r>
    </w:p>
    <w:p w:rsidR="00C6214E" w:rsidRDefault="008D243B" w:rsidP="00C6214E">
      <w:r>
        <w:t>LBC1936=Lothian Birth Cohort 1936; GS=</w:t>
      </w:r>
      <w:r w:rsidR="00C6214E" w:rsidRPr="00A0605F">
        <w:t>Generation Scotland</w:t>
      </w:r>
      <w:r>
        <w:t>; CRP=</w:t>
      </w:r>
      <w:r w:rsidR="00C6214E">
        <w:t>C-reactive protein</w:t>
      </w:r>
      <w:r>
        <w:t xml:space="preserve">; </w:t>
      </w:r>
      <w:proofErr w:type="spellStart"/>
      <w:r>
        <w:t>DNAm</w:t>
      </w:r>
      <w:proofErr w:type="spellEnd"/>
      <w:r>
        <w:t>=DNA methylation</w:t>
      </w:r>
      <w:r w:rsidR="00C6214E">
        <w:t>.</w:t>
      </w:r>
    </w:p>
    <w:p w:rsidR="00C6214E" w:rsidRDefault="002C2AE9" w:rsidP="00FB01E9">
      <w:pPr>
        <w:rPr>
          <w:b/>
        </w:rPr>
      </w:pPr>
      <w:r w:rsidRPr="00BD07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41CDE1" wp14:editId="6D84210E">
                <wp:simplePos x="0" y="0"/>
                <wp:positionH relativeFrom="page">
                  <wp:posOffset>5302037</wp:posOffset>
                </wp:positionH>
                <wp:positionV relativeFrom="paragraph">
                  <wp:posOffset>226060</wp:posOffset>
                </wp:positionV>
                <wp:extent cx="2455817" cy="369332"/>
                <wp:effectExtent l="0" t="0" r="0" b="0"/>
                <wp:wrapNone/>
                <wp:docPr id="30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81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214E" w:rsidRPr="00BD0743" w:rsidRDefault="00C6214E" w:rsidP="00C621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41CDE1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417.5pt;margin-top:17.8pt;width:193.35pt;height:29.1pt;z-index:2516674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J96lwEAAA8DAAAOAAAAZHJzL2Uyb0RvYy54bWysUttOGzEQfa/EP1h+J5tLobDKBkERvFRt&#10;JeADHK+dtbT2uDNOdvP3jJ0QqvYN8TK253LmzBkvb0bfi51BchAaOZtMpTBBQ+vCppEvzw/nV1JQ&#10;UqFVPQTTyL0hebM6+7IcYm3m0EHfGhQMEqgeYiO7lGJdVaQ74xVNIJrAQQvoVeInbqoW1cDovq/m&#10;0+llNQC2EUEbIvbeH4JyVfCtNTr9spZMEn0jmVsqFotdZ1utlqreoIqd00ca6gMsvHKBm56g7lVS&#10;YovuPyjvNAKBTRMNvgJrnTZlBp5mNv1nmqdORVNmYXEonmSiz4PVP3e/Ubi2kQuWJyjPO3o2Y7qD&#10;UczmWZ4hUs1ZT5Hz0sh+XvObn9iZpx4t+nzyPILjjLQ/ictgQrNz/vXi4mr2TQrNscXl9WJR4Kv3&#10;6oiUHg14kS+NRF5e0VTtflBiJpz6lpKbBXhwfZ/9meKBSr6lcT0eea+h3TPtgffbSPqzVWikwNR/&#10;h/IdMgrF221ipNIglx9qjqiseul7/CF5rX+/S9b7P169AgAA//8DAFBLAwQUAAYACAAAACEAUiY4&#10;l98AAAAKAQAADwAAAGRycy9kb3ducmV2LnhtbEyPS0/DMBCE70j8B2uRuLXOQykhxKkqHhKHXijh&#10;vo2XJCK2o3jbpP8e9wTH0Yxmvim3ixnEmSbfO6sgXkcgyDZO97ZVUH++rXIQntFqHJwlBRfysK1u&#10;b0ostJvtB50P3IpQYn2BCjrmsZDSNx0Z9Gs3kg3et5sMcpBTK/WEcyg3g0yiaCMN9jYsdDjSc0fN&#10;z+FkFDDrXXypX41//1r2L3MXNRnWSt3fLbsnEEwL/4Xhih/QoQpMR3ey2otBQZ5m4QsrSLMNiGsg&#10;SeIHEEcFj2kOsirl/wvVLwAAAP//AwBQSwECLQAUAAYACAAAACEAtoM4kv4AAADhAQAAEwAAAAAA&#10;AAAAAAAAAAAAAAAAW0NvbnRlbnRfVHlwZXNdLnhtbFBLAQItABQABgAIAAAAIQA4/SH/1gAAAJQB&#10;AAALAAAAAAAAAAAAAAAAAC8BAABfcmVscy8ucmVsc1BLAQItABQABgAIAAAAIQCITJ96lwEAAA8D&#10;AAAOAAAAAAAAAAAAAAAAAC4CAABkcnMvZTJvRG9jLnhtbFBLAQItABQABgAIAAAAIQBSJjiX3wAA&#10;AAoBAAAPAAAAAAAAAAAAAAAAAPEDAABkcnMvZG93bnJldi54bWxQSwUGAAAAAAQABADzAAAA/QQA&#10;AAAA&#10;" filled="f" stroked="f">
                <v:textbox style="mso-fit-shape-to-text:t">
                  <w:txbxContent>
                    <w:p w:rsidR="00C6214E" w:rsidRPr="00BD0743" w:rsidRDefault="00C6214E" w:rsidP="00C6214E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BD07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F4FAB8" wp14:editId="51431639">
                <wp:simplePos x="0" y="0"/>
                <wp:positionH relativeFrom="column">
                  <wp:posOffset>1323260</wp:posOffset>
                </wp:positionH>
                <wp:positionV relativeFrom="paragraph">
                  <wp:posOffset>231291</wp:posOffset>
                </wp:positionV>
                <wp:extent cx="2455817" cy="369332"/>
                <wp:effectExtent l="0" t="0" r="0" b="0"/>
                <wp:wrapNone/>
                <wp:docPr id="2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81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214E" w:rsidRPr="00BD0743" w:rsidRDefault="00C6214E" w:rsidP="00C621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D074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BC193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F4FAB8" id="_x0000_s1027" type="#_x0000_t202" style="position:absolute;margin-left:104.2pt;margin-top:18.2pt;width:193.35pt;height:29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zlPmQEAABYDAAAOAAAAZHJzL2Uyb0RvYy54bWysUk1v2zAMvQ/ofxB0X5w4a9cZcYp1RXsZ&#10;tgFtf4AiS7EAS9RIJXb+fSklTYftVuyiD5J6fO9Rq5vJD2JvkByEVi5mcylM0NC5sG3l89P9x2sp&#10;KKnQqQGCaeXBkLxZX3xYjbExNfQwdAYFgwRqxtjKPqXYVBXp3nhFM4gmcNICepX4ituqQzUyuh+q&#10;ej6/qkbALiJoQ8TRu2NSrgu+tUann9aSSWJoJXNLZcWybvJarVeq2aKKvdMnGuodLLxygZueoe5U&#10;UmKH7h8o7zQCgU0zDb4Ca502RQOrWcz/UvPYq2iKFjaH4tkm+n+w+sf+FwrXtbL+LEVQnmf0ZKZ0&#10;C5NY1NmeMVLDVY+R69LEcR7za5w4mFVPFn3eWY/gPBt9OJvLYEJzsP50eXm94Caac8urL8tlga/e&#10;Xkek9GDAi3xoJfLwiqdq/50SM+HS15LcLMC9G4YczxSPVPIpTZupKDrT3EB3YPYjj7mV9Hun0EiB&#10;afgG5VdkMIpfd4kBS5+McnxzAmfzS/vTR8nT/fNeqt6+8/oFAAD//wMAUEsDBBQABgAIAAAAIQBu&#10;YXGJ3wAAAAkBAAAPAAAAZHJzL2Rvd25yZXYueG1sTI9NT8MwDIbvSPyHyEjcWNqxVlvXdJr4kDhw&#10;YZR71nhNReNUTbZ2/x5zgpNl+dHr5y13s+vFBcfQeVKQLhIQSI03HbUK6s/XhzWIEDUZ3XtCBVcM&#10;sKtub0pdGD/RB14OsRUcQqHQCmyMQyFlaCw6HRZ+QOLbyY9OR17HVppRTxzuerlMklw63RF/sHrA&#10;J4vN9+HsFMRo9um1fnHh7Wt+f55s0mS6Vur+bt5vQUSc4x8Mv/qsDhU7Hf2ZTBC9gmWyXjGq4DHn&#10;yUC2yVIQRwWbVQ6yKuX/BtUPAAAA//8DAFBLAQItABQABgAIAAAAIQC2gziS/gAAAOEBAAATAAAA&#10;AAAAAAAAAAAAAAAAAABbQ29udGVudF9UeXBlc10ueG1sUEsBAi0AFAAGAAgAAAAhADj9If/WAAAA&#10;lAEAAAsAAAAAAAAAAAAAAAAALwEAAF9yZWxzLy5yZWxzUEsBAi0AFAAGAAgAAAAhAEpLOU+ZAQAA&#10;FgMAAA4AAAAAAAAAAAAAAAAALgIAAGRycy9lMm9Eb2MueG1sUEsBAi0AFAAGAAgAAAAhAG5hcYnf&#10;AAAACQEAAA8AAAAAAAAAAAAAAAAA8wMAAGRycy9kb3ducmV2LnhtbFBLBQYAAAAABAAEAPMAAAD/&#10;BAAAAAA=&#10;" filled="f" stroked="f">
                <v:textbox style="mso-fit-shape-to-text:t">
                  <w:txbxContent>
                    <w:p w:rsidR="00C6214E" w:rsidRPr="00BD0743" w:rsidRDefault="00C6214E" w:rsidP="00C6214E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D074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BC19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40BE317B" wp14:editId="5B7D1A51">
            <wp:extent cx="5731510" cy="3674745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C6214E" w:rsidRDefault="00C6214E" w:rsidP="00FB01E9">
      <w:pPr>
        <w:rPr>
          <w:b/>
        </w:rPr>
      </w:pPr>
    </w:p>
    <w:p w:rsidR="002C2AE9" w:rsidRDefault="002C2AE9" w:rsidP="00FB01E9">
      <w:pPr>
        <w:rPr>
          <w:b/>
        </w:rPr>
      </w:pPr>
    </w:p>
    <w:bookmarkStart w:id="0" w:name="_GoBack"/>
    <w:p w:rsidR="00FB01E9" w:rsidRDefault="00D01F98" w:rsidP="00FB01E9">
      <w:r w:rsidRPr="00D01F98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42108E15" wp14:editId="10279C4A">
                <wp:simplePos x="0" y="0"/>
                <wp:positionH relativeFrom="column">
                  <wp:posOffset>-566382</wp:posOffset>
                </wp:positionH>
                <wp:positionV relativeFrom="paragraph">
                  <wp:posOffset>-2292824</wp:posOffset>
                </wp:positionV>
                <wp:extent cx="9928149" cy="7206017"/>
                <wp:effectExtent l="0" t="0" r="0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28149" cy="7206017"/>
                          <a:chOff x="892399" y="0"/>
                          <a:chExt cx="9710042" cy="720635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892399" y="3877415"/>
                            <a:ext cx="6653899" cy="33289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2"/>
                        <wps:cNvSpPr txBox="1"/>
                        <wps:spPr>
                          <a:xfrm>
                            <a:off x="8146896" y="0"/>
                            <a:ext cx="245554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01F98" w:rsidRDefault="00D01F98" w:rsidP="00D01F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G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108E15" id="Group 5" o:spid="_x0000_s1028" style="position:absolute;margin-left:-44.6pt;margin-top:-180.55pt;width:781.75pt;height:567.4pt;z-index:251683840;mso-width-relative:margin;mso-height-relative:margin" coordorigin="8923" coordsize="97100,720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mH+e3AIAAKgGAAAOAAAAZHJzL2Uyb0RvYy54bWycVdtO3DAQfa/Uf7Dy&#10;DrntJRuxiygUVAm1q0I/wOs4iUViu7b39vedcbIbFqhaeCD4NjNnzpyZvbjctQ3ZcGOFkvMgPo8C&#10;wiVThZDVPPj1eHuWBcQ6KgvaKMnnwZ7b4HLx+dPFVuc8UbVqCm4IOJE23+p5UDun8zC0rOYttedK&#10;cwmXpTItdbA1VVgYugXvbRMmUTQJt8oU2ijGrYXTm+4yWHj/ZcmZ+1GWljvSzAPA5vzX+O8Kv+Hi&#10;guaVoboWrIdBP4CipUJC0KOrG+ooWRvxylUrmFFWle6cqTZUZSkY9zlANnH0Ips7o9ba51Ll20of&#10;aQJqX/D0Ybfs+2ZpiCjmwSQgkrZQIh+VjJGara5yeHFn9INemv6g6naY7a40Lf6HPMjOk7o/ksp3&#10;jjA4nM2SLB7NAsLgbppEkyiedrSzGmqDdtksSWfwYjBm9deD+TSOolEymKfjDM3DQ/QQQR4xacFy&#10;+OupgtUrqv4tKbBya8OD3kn7Xz5aap7W+gyqqqkTK9EIt/cKhfohKLlZCrY03WZgHRLrWIdbDEoS&#10;TA4N8E1nQTGje8WeLJHquqay4ldWg7Sh4TwVp89D3J6EWzVC34qmwVLhuk8M2uCFjN7gppPojWLr&#10;lkvX9ZzhDeSopK2FtgExOW9XHCRkvhUeEM2tM9yxGgOWEPgngO1qdrzwKAdgiNmCxt5Q1TN1pNl0&#10;Ooq9NGl+ENhkMk4zlA8KLE2TbDZKTxQC/Bnr7rhqCS4AJ8CBstCcbu5tD+zwBJQ1YPFL2GInwHyy&#10;B+Zg94q7d7XgQ001BwjodhBDehDDI+T2Re1I7NXQP8IWJG4H533d8fxvnMWjSTaDlh5a6kBXMhqP&#10;x6NxT1eUTWI/BY/99E62aC4VagvLOwDCldutdv1kgUs8WaliDzlsYdzOA/t7TbHJjGuulZ/OWBGp&#10;rtZOlcJXZbDpnUMF/MqPQ1idzNvne/9q+IFZ/A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PLx1hPkAAAADQEAAA8AAABkcnMvZG93bnJldi54bWxMj8FuwjAMhu+T9g6RJ+0GaSij&#10;rGuKENp2QpMGkxC30Ji2onGqJrTl7RdO282WP/3+/mw1mob12LnakgQxjYAhFVbXVEr42X9MlsCc&#10;V6RVYwkl3NDBKn98yFSq7UDf2O98yUIIuVRJqLxvU85dUaFRbmpbpHA7284oH9au5LpTQwg3DZ9F&#10;0YIbVVP4UKkWNxUWl93VSPgc1LCOxXu/vZw3t+P+5euwFSjl89O4fgPmcfR/MNz1gzrkwelkr6Qd&#10;ayRMlq+zgIYhXggB7I7Mk3kM7CQhSeIEeJ7x/y3yXwAAAP//AwBQSwMECgAAAAAAAAAhAC46fB99&#10;9QMAffUDABQAAABkcnMvbWVkaWEvaW1hZ2UxLnBuZ4lQTkcNChoKAAAADUlIRFIAAARLAAAB8ggC&#10;AAAAnEfXNgAAAAFzUkdCAK7OHOkAAP/KSURBVHhe7J0HPJbbH8DfYe+VHSErGmQn0jZSkkK0KVpI&#10;MhrISJOEykgpGiKaRtJACKm0zOy9x/t61/95XxTVvbfu/3ne7u2e8/H5NDzP+Z3f95znnPM74/dD&#10;UygUFEiAACAACAACgAAgAAgAAoAAIAAI/BYEML+FFkAJQAAQAAQAAUAAEAAEAAFAABAABKgEgIUD&#10;2gEgAAgAAoAAIAAIAAKAACAACPw+BICF8/vUJdAEEAAEAAFAABAABAABQAAQAASAhQPaACAACAAC&#10;gAAgAAgAAoAAIAAI/D4EgIXz+9Ql0AQQAAQAAUAAEAAEAAFAABAABICFA9oAIAAIAAKAACAACAAC&#10;gAAgAAj8PgSAhfP71CXQBBAABAABQAAQAAQAAUAAEAAEgIUD2gAgAAgAAoAAIAAIAAKAACAACPw+&#10;BICF8/vUJdAEEAAEAAFAABAABAABQAAQAASAhQPaACAACAACgAAgAAgAAoAAIAAI/D4EgIXz+9Ql&#10;0AQQAAQAAUAAEAAEAAFAABAABICFA9oAIAAIAAKAACAACAACgAAgAAj8PgSAhfP71CXQBBAABAAB&#10;QAAQAAQAAUAAEAAEgIUD2gAgAAgAAoAAIAAIAAKAACAACPw+BICF8/vUJdAEEAAEAAFAABAABAAB&#10;QAAQAASAhQPaACAACAACgAAgAAgAAoAAIAAI/D4EgIXz+9Ql0AQQAAQAAUAAEAAEAAFAABAABICF&#10;A9oAIAAIAAKAACAACAACgAAgAAj8PgSAhfP71CXQBBAABAABQAAQAAQAAUAAEAAEgIUD2gAgAAgA&#10;AoAAIAAIAAKAACAACPw+BICF8/vUJdAEEAAEAAFAABAABAABQAAQAASAhQPaACAACAACgAAgAAgA&#10;AoAAIAAI/D4EgIXz+9Ql0AQQAAQAAUAAEAAEAAFAABAABICFA9oAPARw75MO2680MzOzDH3ST+h4&#10;GLge+juUth6O+UiAR8R3c6lL892+PuBJJwn6bWt+7FZqEaC0Lvh+BZJix5WFVJscsosm1DGuuBMh&#10;VfHtz45v3HEgrgSh/P8wW3x96ik7c6p2Kw8nvcF9fg7X+CDE+0DYsy74C4T7cPu0vc3hu5VD8OcN&#10;cgQEAAFAABAABACB/wABrLe3939ATaAiwgTqH3kHnn/PrbdqsRal6GTgqajUHmV7i0XTleVRZUlx&#10;1z+J6uhKcsBfhtoH3g7brzEarV8xR3YwL8b7cLbgCjMDFWVlZaHqq2dyOiZPV5Ngg18sKv+s1ca9&#10;YRduF7DIyvfn3r37hm3pEh1lZebiM6fL2DRUFXgZ4BY60JQesi3gUXNd/qMSjPJ8RX66rE0Mfkr0&#10;dvDNQC3auEpXmffjhbBTBSgD/ZncjCjU0Kfrhw9erJxqs3Y2F8zKDhVfCgi99Oh16dMXTRwqs+U4&#10;YacJc4FBdoAAIAAIAAKAACDwzyJAl3nSP0vl37s05Pq8qE1qKjOmz1TX1NbR1vomGTqfetwDMwNK&#10;VW5yQS2b2XZnS0tLL2PFspLh+Y5e1tA/LG09HEyJNQ+TnlVTYBYKZdf4KPpqrcwGj72Gkui65PhT&#10;r2dYe2+mSrW0tN+5XPhO4o3sij64xVLywq32pDCu8Tp0aKN63r7Fu690rdjvShPqtG4u5UJs4qtu&#10;ItxCUSgKA4ewhP46TycbpUJfXa0VnrdK23p7e/vwZPhljeXYXZF9L+eTvtNpD6p2Lr7BnjoNETZb&#10;gor7USgWZjZObh5OZgR6EDSWkVlIcY6tm6eNQPYGI20D79TWLkjVATwCbehrehTS2ytOc3U0tbQ0&#10;F6xxvF2FQFUiV2EgZ0AAEJhAgFJ958Ca+RpaWjpLjtxr/JR7wgr6O5Q0V7qeedlF3fmnQ+p/d333&#10;Qn23C6XDKBS5OcPTbCHUv0DJaK3fsw569TCkoT5owBjAUTvRzoKgHctoRbAIffQJKhXCqS83xHGu&#10;mv3FwvpBOp2s+I5ClM63MXuXqlPRa6wPTPw4MDZ04hpvHdiwasf1BmQpVETbLptncbywtZceAxmy&#10;uvxrckdgfvKv0f23LChacPpyO0c91Jv3DCqbg6NjL8RET0zBzlaqcO+m4GsrPrGgRSQmUZFiOCVE&#10;hOfMVWYf5TtFcSoHS015LQLdKHFoCCWjqiwKSRr4VFs7LKehgh2rVWEtTdbGxg9NcFtzqNL0mCcS&#10;i103L5w3z2Sl4RwNfiyrAB96ROx0HQ3Sh4rKfjwCbYtCIGHZhBXUl6zbGxAdvXf6wyBLAwODRR4X&#10;ij58glJDcy/sY0dnc0Vvv5imuuCIOtxy83wir9gK3N7tEvq2i8zGxDCqNvzakvEULmk1DW1bj/CI&#10;SL+pBWYLDQyWWu65mEdV9VNjZ/8wMsYOpfqGy6YjJbp7zkZHn7VXaDjpuPtuA52mQfBTBDkCAv9t&#10;AsNF510j30/dfCo6Osq8fp+mwboUSWfagBi6nPjAddPhpy3IdCTjsOOqHuzf4FIiYr3eRBbTkem+&#10;KRxnQO1foLRncW+Utd115JdRiP11cW56utCAYeEYk5Z1JfYRTm4rrQhWzQE23gkVCM+5iW0V77ra&#10;i6642+3wjy+prG3opXenShmoijtgf6pUwe08pPUxtQ8x5haeGeUDtIrCN38sLSpr+nIGG5GvZqDx&#10;bUlrbZaflc3BuLxPtU3dsA/YP1FsfEdzLTSU1ja2IjFZ+YmCIPwosHAQBkzv7NFMHJO0N528Gru5&#10;7+WNp+2TFKcpTUzyEsKcn80AmErHLC4ljkc1N3RQ86P0N7S2FuS/H7tE0VJTT8KJS4szwSRsXDbi&#10;+pYadWU3U7PqiPyzF69Y0FNZPLZlg3v/5MWA5GR5IbiPUKGwrCxsdRWfaIK4l+w/e+GMtfDYZZSP&#10;xS+Jk0Ul2RDQFYVCoygkPLR7guaVmKY0xzIw/Oq9e/cSjfsPOFhYWFjuPphSDzdhHkEpDo62V2Uj&#10;wwA1YXml7Pwvr+NLdHCNquwexmKQsnHQKBIeEsvIP1VeeY61ZzKk6o3A+W1RkKoWFk7RWVXIjA7N&#10;j29n8pq6uJmrKCmprNm2axbrhwvXixDcJoO7ykB+gAAgMEaAWJR5t4dZ1th4jpLStOXaWsOkGZsd&#10;rWgDosb6jUYMHaUPS2oRNnHIn0rTimulLfbYK01ie3fjzF1WqVWrDaH+BUoLVlhI8dbFXM5Bpjcb&#10;w0DpSdq/4kzz6gv37t05YvLCfeWRHFaLnSa0Iqy0WiGefDmxbBDRTg6NwWLYpAzcIuMOzHjjvNly&#10;/ZEr+YWFhSXvGgbp1Fp7PuU+e9ln4uJjMRPSWn97ePTBWeVedo6X3/SiWFiZWdnYWRkRng2jMcys&#10;4nPtzlwMnd903MJmq1d0GsSg8G0dve+bEnpeX3BdvtwEGkrNV5r4XK/sp7e9SadKh8QgXKf0UwRI&#10;Gk8AO83c3nYWsTAvv5kee+DoqXOWzxQZuBUZeefOnZMPXknJDd+LOJEK/ePOndjrWezTtE11ZBCY&#10;C2MUbXydRHqjHZy8bz7swnJ2Ra1fe/AqVWri+SOp/YabNhrJwW7hTLfct441J/poUk79IArNwCMk&#10;IirAg0INNhU8PnMqsWPBsoXKPNA9FZgT1bjp7hn8snWB5uCZJCQkJL5gV8qDZ8+ePU4Is54Cs0wU&#10;n6zewtlTnoZ6XS/48OXkHecUW2cPjTc3Tqe9wA2TEBgYKYSh/t7eQcLnrDFsgpCqosorXc9Bqj57&#10;dsXZWB4RIxLVVPdxWEpsKssISQGRKSxczeX1vXCDBfkBAoAA8gSGWuo7OZgEuFkhUWQ06yReXlkZ&#10;6o4/LYlM5iNSWtp7EOjBJmjGyMDCJczKPYk6APa19XEKyXxZduMWluBma65ohBaukEuU4YJnqa3q&#10;JraqQkIiMwzWbLTXl+ZjHlNbQkaKVNfUSkB6kkshk5nY+ASkVvplpKdHzanb6+zsvO+g//nrtGnC&#10;0/dNfYiamkN9zf09nNLS3COcMWwiFgE3gi0IEZ7uyW872VmQGU++qlQKioxi4hGXXOJ27dn904a4&#10;JIiBs8+x0DjqXOnuvZJGHNK1QC1Q+8Ogbcfz5+y7CQ2lt4Msyo5aH8vqRhQ+cm37L3MGFs5fIvp3&#10;PsAxa9/Zh1f3GQnT55a2xOJDzmskam6GhobmTPa8l5UeKPM2HPpHaOjDflWXQN9FkxHCOMX2/I3M&#10;myurr0RE33zLoaBJKoylSs0kbDwd628xnTq0wZ0klh0476tak5rxoWesW4AGr97y2/GZPI5hITt0&#10;ORH4qpi4ZA3WrNSe8q3fBDQjEzUxMmLhtyHZp9oEHt8682PS7eet404ZsggtDcq87m+zZomuNAKO&#10;HBhFVRaammqLf0dXhhFdGRDQldZM0GgUmkIeM9vIJAoFhUFsnwruhgnyAwQAgfEEOKepSrf0VNVR&#10;jypj8C3F5RVp91+MrvmR3hc3MGMUpMXgPtHwVRVgJFVNZ2t0nt9/Jv8TQWfTPhXmitzXtNMOKFR/&#10;3v1bNSS9ZbN4kaw3NFZIfDJLwcN8mh3FO29XwPHDK4RGN+aJzx88QU9TkGOlw0SBTKLuVWEYmTim&#10;GHs9gebX6WdWMufQpglXcyu6EDU1eYSnCQq0P35UO440Rmf75SPGjb72XvffdUCDCpKVMJY3hUS1&#10;JdEMTOxTTJxoC3bnbVEl8RCCsIi0in5kN/NohRjKz3jKNWfdJkNZaCgV1l2/frHgrcu3R1skPRDQ&#10;VQaaAo3hIAECgAAgAAigSvy01jTYJB7fMYN6jQz/Onj9oSQB29QzZjwADiAACPzrCNQ/PuBzogyt&#10;oCrBXf7xKYHEUN/Hv1hDFtKjr+kdWnH5pnWr4d/m/4ZSe8n1IP8L79lk1ZUml1/yvI1etNlCh5eJ&#10;0tXaTRHR3+tmKoIw2KYnEc5uyRzWDm6bzeTGbsii2l9evHYm5RZRf8/BHUulkZzgd93cssCtcE5k&#10;euh8IYRV/aPsCR3PzvkfulKm4ei8bdVSyc9rn8T3MRu2uF7J4dQPzsreLYNg6Yq9FBal6Z99EG4h&#10;gCTrv9KgKXaN8X0Bt6OhlpLUpdiOJ36uWx/NuPXQWf6v3vw3/h5YOP/GWvurMpNbsi6dufUCWhTB&#10;qq3bv0GD5gGAar03ZN+4U8kz18p0GgJL71+XarjywZWMnnlb10jBv7nwZwSqH8Y87lKyWKX5uSf/&#10;K15/4/dDuWcPxb+ZeIgYO32jz9bZiM6FB8rijkTkQ9d+sCxcXMzEgb5BAmbBjmCz37FzanocdfbG&#10;S2htiYGVk5OZ1Nc9yCKtae9iK/03qutHX6FaOO1bM4M3StDeqItctzdBcEvW8YU/mgF4DhAABP5J&#10;BIbLUyJisyr7UPyGew4Zcjw5459IC9AmqmWx1XouopsnEzF0ZV4KT33RwsTOzUIZ6h8cJjPwKFg4&#10;OWrz0YdWa050xBOmlTtsp3OOCWx+HhyZwr/My3YW3L6HvlYJ9zHt+uMmsSWrFyASveFHCQ7kX/G/&#10;1aG6efOqqRMmB63pITGVkxZaWashOXq3PI2+XjN58apF8qz0nRFNxNN8ydrkDo9LUKi1FNXQas8+&#10;vMfxqWpK+m6q3f/bJWDh/HZVOlh3+9iew+k9GoZzhVH1bx+3MS1zOr9rLvWcaXuOm9G6u9K+2VfX&#10;jhk9sKiP/5gWF3MtvwtNGBjCE8kju4KkjnfZD1/1z1y6XJ5bZP7G7RuWTIX7rGt79unwxFf1eNLQ&#10;AI4wKhbV/yH73qt+Sf0lmoKMMzcdcVw8ZfToLSyqQpl0FV70Pp9YNSChOW3i0lvtx8c9JD3rA+6m&#10;Cozwd2GUztK7ZyMeEqbwY4koUtW9IxfKlKy2mivzDrV86ONc7upnJgaXhr8+n46s8EsZ75vYBaFr&#10;VIT3ySFXSuQdjiyXHm6rLB9SWu2+3XgK/ICpWhcfVFp6ET1TTZmfepWK1Pn60YsqFtmlulLMNCZY&#10;5rm7Q7Zo8Iz8CyRAABAABAABQOBfRIBm4fDuOXrGijaIdjz22+PwRDU1fdfUf5ESP1xUYOH8MKp/&#10;yYNdRZHbdwbz7n4YtkYYKnLNw0gP3yiCzt6wwFVCvUU+q7amS7qnRq7ih1MdYmtBjK3J1nTMfK/9&#10;62U5SFAiU4gNuZdjH3Qv3OmkOYlbQUdfa5og3Ed9+z/G7NXafLZPx+G0nRYrhUgVi+rOvxL2sHO6&#10;tb3pFGZxHTP9afzwXsbpTtk9z6Nm/snQk0tHFvq/pMa43Ss9Ppnfv+QynQvmfWhCZ8nZPY5Zwj4X&#10;AxfTnCc0J+7d+lDWMdh+Se+ziF0HzrPuTohZoQBnrUIW8dubR/dEv4Wu+FBIwwTIdP3qRCvn9EXb&#10;PVwNYG1LVA1qsw7vCXgxZ/9Fp3k80D+J7+/vD4iYsj91m1xrmtcGzw/i+/1DzeSRMDN6Pz7OL21o&#10;GsCTaKpimNhYmSi4XppzasgfECOL7DwzbQlWmCsX3loDuQECgMAfEyC8Tzkencthc3DnTCR3+f+8&#10;CnDlyYEns1VcQlbQbeUcVx7r5pTwYaLrIYz23hiPhSJI9KXfAqAUX3A7evVVF9SVMjBA90aJBALv&#10;DKN9h3bNoMORkn/KJ9F402PneSiiHMQAGlhRZAKBMM3igNdmXTrt5aGaL64xvMPvfip8jTiVSc9T&#10;v112j9XuZ+yU+qcggrMcwMKBk+Y/IC/yuxvOnscbNtxOXD4axQTV8y4z4ODed9MPxzpNPrfG7o64&#10;G9wWDqT3cGN5VqTvuZx+7cOxbpq0XZPaRAdLnzq3R3dWCCAGhtL9tjQpxDm5V3NT2BEzWh8xcMt5&#10;4fFPK2KS9skhIvbl4TmrmrZkhm+c8p3s8wJn2NV4pZ1cIwbz4NldfmG38YlpCW/2zR4Vi8vaM+/U&#10;kFvwyZUyLPnHzS3vz01/6ATvcInrqnp47tB2j8tMyw75b9NgI4/tk40WgZFPXFl1ltio5zHYaA9l&#10;Hlh+8pXW4eu+s0dH3v7UQ8a+3S5ZIcu5+jI2LwvCWRy9sF0V7i3Bv1ZgIP9ZpfIsJXYOYOL8NSzw&#10;BCDwiwn05UX4+cU+6mBkZWVEk4gjyxaE9ori982MsuqqQsxytgEHN8+VRPJzJjcWxnnvDC9FUwuB&#10;Io4WYrjj44t3rZMU58jy86qvdD3orM+DJKvKm6524blCmhvW6nz2JUeTV5YZmFE6Y93p0HXT4V5/&#10;nKgP+X20c/hbTvk5WpJMqP7nEftPFc8Iitos3V547dLzyXbHD1oqI9qfUygkIoGMgdwJkMfqYGIB&#10;RywOZI4GjEqiNKV7uyQzzzeYIcKG6nlzfv/JUqkNJ/boo97djLuHtjx7wkoO0VYwUoyWa1ssve41&#10;8UpPYqFqS+ipq6nqZVdQEh1dCUbPcji933rWr7ovBfdnAHkaAOk3IkCufxiwas684BcTdMJXZ3ls&#10;nrva69jBJZq69jfakVGY0Fx1zWOp9sw5vverB8mU8vgt6oqLL1cgI2xcrl0fCo9YTtMw2BRf3kei&#10;tN/YqaFhcqiwDyG5dZGWCoaeSa2Qn62vE+Ft9Lqp8z2z2/Cwyx6sv+eiJ2efUP855w/nLeRXOj2m&#10;/kffnV0LJqv7vYJdKjXDwcIw+9kGq8+/xCGS/XcyJb08Z7toyaaUT2O/G6w5vl5R+/AjKvLaG6un&#10;qluczEWsNISS6G3qarNnq2gs2xj5fni0DPjBxqtOC5XFra819kN7WSABAoDAP54AsbvkwrJpzAxq&#10;m6JSc4pfvSopguKPPDq7Y66iklEwNRhJWX3XENKfM6698OgKSZSgxp6zWXnFr0pphciIdFATk94e&#10;CUWFefnhUycBUZSEqojVMvp7rnwa+lZMz91Di6VMj7+BBmwEE/llzKalxnbJH0dHTWL1k8NbFwfm&#10;DFIovUVnbGebrY9/NYCgfAqls/zmzpnTpkpKK06fraEB9e9fJT2bPUkNiJaA0p7srLNkW1T12JjS&#10;eP+I/Xb7O3XQAP7p2m6tGdtDK7sRrYUR9Yh9LfUf3paVvaGl16Wlr968e/uK2igLC4tKSkuL3jf0&#10;INsakMU8MXcE/NrCbYOB/H6GAFp0+nxVIVRqRHhRfQd+zP8i0xQD5102lNhjJ9JeQ7kh5D6PQUhq&#10;9eGEUAf5FC/j9UeSP7QPMyG7JjIKhkdObe/ZZCeVj55rLQ5fL+nBkxgR9PArZmA6v+vhAb/zz8u+&#10;SvfD3S4WS883UOGBfzWKddLseXOnPD/rG1tAk1p6IyqZYLTYYrbwQF1ezOlbbbPWGCj+TEP54WdZ&#10;1dbZmwi+j4tL/DTOYfQPv/43HsRMn2cqhXsREXYpl6ZrTlLs81p9p7W6xJ5PN0Mv5WKmLtGfBj9i&#10;akkpPZmBm0OqlwfcSIw6OKX5hHtQNnSqo+9V9Bo9ta0Xi4U2rDXgZ0N0ne9v8AKvAAKAwPcIYLln&#10;rUvIywtW6oo+db2OUXSWqpqa2tyZUnwcnELK2tDfp4nx0BaykUzM/GrOCc/TPdTzQ89kfSLL0wqh&#10;qzKFm4VdapaGmtpMOQleRPdPKKS66g8oNR0jie/stnMt1NFgqqqtxSMaOK+/puQDA4+SgvTohBMr&#10;JjuZY/BmYvYQilPVeo18bVNGwVfn52CuEi6JRTuP28t1NWOmWgYnJCcn3ZyYLh/dt2js1AvMosey&#10;a3mb3yg2XUNsLFqeiLIiofFjanYFikNitfUy8r2C7DY6hF7DcgiKySkqiPBzsrNz8Isoz5iupKA4&#10;ndoo1dRUZylwlL9629JMr0CsCKEely09zSkgiz4ESHVPfaxnm3herpi4ZtNeGr9VTXtz4MNuZMtB&#10;6iiOXqs3S4CPUUZa/2I5ssK+5E7uLk7w0p0hx8eAUjM9lN+LmFwysbfpvpeeruZXyXR/6tu24e/s&#10;7cBTEjKh5UmEw2wNmlSN+Xuj8qgrPvjnfqaGywMy8Uiu/pAJuEEcdDeFfolQm7533aIRXXXnb7vx&#10;gbrwVX0/yFB3XXBOG2K6NkRZKUraRLQSqZq+ubbDQnNNWHS48QxOYSld76Q3SO0L0o8rkAQI/PcI&#10;DA89OrFSR0Flx+UXzXhCcYiZqrrt3WY6cyBU3/W1mC5mtC+2tHV4uPj4QhmlgKe0jgbpRPx03lJm&#10;zs4L9d/2m+S2627zppideofsVhb59bm1c+bbJH4+0NGa52SkuDKmDFKd/OKkjqC6Y3wZHVg0PQya&#10;qzpjy+V3Y/soSKMfn39nosMMrU0Rn8bG0e7MQIMFC47l9UAPVZ1bKyxslVBDlxGG3F8a6aipNl1d&#10;Q22m0vq4T6NTpZ7GDxecdAVZtY49baDnWI9oHYB7OMgbkf9RCY0Je/ZksqjvcHdR+eyeEnkUna8S&#10;A9wiW+fZ+biukkJ0ZQx5XYAEuhMo9lGzKDGJjjs0jxON6iiJ892w+Wy9yJSFO6JPuOiKI3lcn+6q&#10;AoGAwH+KQEWi25ZT99k0tiwkpyQVSngmxxrR/a4BvjRu94HDT9Ert84buhP+aEFsyb459OhVqlMP&#10;OJ3PmKTkOH/mxEGxofji0w/Ka48eXaOIaDkoNff3u/jn8i1eO38qG+Sk8tXTvIZpu8OcZJuzjjt5&#10;JZKXno30MJiMzMb8+FZOrLse4Hp92DjIa50MvB6IfuBbassOdvJOHjawMZOFrul2ld3P655q7nFo&#10;6fDTS24O5zqM9l/zXSkI963Wb8vVm3dsgf2dhQGXDy+bdPfQ/MPFyxJuePC8O7t9k+vNOjFT1yOn&#10;dphNQdp/+A/gguURYOHAgvEfnwm+Mjvto5SRoSQik35iy5tnRTVM0w10Jo9csO8oirqWR2BgxlIY&#10;xaYvNdahenVDKnWWXEt63NBLZuSVMFm/Smrs3CW5pfTBs3YJPW3lSfA6aul8eTv7HUZhtfE0RIeE&#10;7+JqLU5KfFo7TMGIaS6z0P7s+4TQUPS4sE143lJlHlgp9zeV5uU2iegtUp5E05VQfSvhXlU7HnIy&#10;xiM233rNDGR6Y2Jz6dPiBnaV+RoiIwLaC87GPxuEjlGg2eV1zY3VkfNcQY2H07Qu6aijMtSQh8vv&#10;OK6yeCDnlx6zZxodrXRY6xBkBggAAqMEoNg4e/YExN0u4J5lGXovAfFAm98FT3hz1s074NLN3n5B&#10;54zmQ3pIn5IbK8RgUchG/0efT66P/PeU5UcCNirAO0L+UXPrKz5+OCTnYw8F6seF5jqfdFFjh6Ie&#10;hB6+ibfxdVsgRi8Ov/Zr+Ji4xTu+fRC6P4CR1t2019VEBNXx8GjAxYE5xw6sFEJkevaVwoP3nBdv&#10;e6t78/IR9Umo/tprXqZ+ZJO1lcmHSziW7vM87LgcoRPgv4Y7sHB+DXfEpJI7PmbfulbQyUjs7e0b&#10;Jo3K6a/KvJL4WmGNk74kh/wcc0tTJVj7tIGHB1c4XOIJyL6xagpqsOphRNTNZ404PgboNgwTM4ZD&#10;3cDIyHKeIAI9GKnh+Wl3lwtNIuqSPMTBql4W840HHExp0Zl7093UzXIt71/10aM5RYQtFbrLLj2P&#10;1tlgqT/f1tUEXudlf1JIynBVWri7X3SLpMZUlqHetiGeeY7+zouoVEltNxyMHHMMM8p8Z8GmJjWj&#10;qvtulqvuG97P99FjQ7UXx8VeufWqgwdycYnCYilcSpoaRrarZWFtSbTi9z3Yt2xnsuSJhxdNJ6P6&#10;ytMiom7lteD5qHe6WFix7BoLlxutnoOMlUO1cBpsEo/vmAFZOPiyaxv2+HCtTztnNRlWriAzQAAQ&#10;+FUEeh+diXglrGG50kDol11DHi6I8kmq51iyycPg65ADvwoLkPsfIdB40XLZFYatZ6Ls5VhQxM5X&#10;p61me+ZwyKzwPRO00+A3iqk3Up2/7BP/j7SmX6AmoTnjjIebR+QHPDcbMwMGg0Gj0VgmNm4eHjYm&#10;6O/QD+yFghxhcnJzczBTVyCabvu63+pfGhsbEx0FpXA/c6arp4MvF7TDLhWFIr9JOhJdJXc4+mZ0&#10;dPTFC6EGmAfeWx0u5ndCsrAMLNy8nKwMsLdwLDsfv6qehiRmoOC8/SZH74QyaE8D8UTseZd4NqRO&#10;zf/2FUjX+FCn5f3JBzY7XyyHhGOZmNi4eLjhj9KCYWTl4uViZYCuRg4WnPeNeMztFhELiY+OPn/e&#10;b8772GPHUisR8Fox0pzYmajNqf7WIfd7pBVXoOZETWHeJpRLwSHXiqhVjFSCPhha1mjo2DoHKzM7&#10;fYJFIKUNyBcQ+K8SGHqTFB4cfq+6fxQA7uVle7t9tz511uc8eZBVSz8sxKb0c65bNkFpS8TjBhSK&#10;SWOL/xFvDwPR+szI4NNXX44VEJkSkauS/Xy9z+XikMn+R3NtzQ09uJXKwMHl7qdxLzXnRweEJr5o&#10;HPOL9KP5/dRzfbXZUT6n7pePMRh8Fea7i1qYTZtdDtxp/qm8/ubDTZmnA8+mllH3b6gJ9/rWUVoB&#10;oBSUWU/4m7n+9GsYaA7Iz8PFRDsSyIDlILGy8M/dHhfxG5o3kIKwz/9+mjd4AVYCGH4lixPpNz02&#10;qQ/WcSzd6x8YGHjkyJFTbivkJ4mv8oD+un/jMng3cD4XH4OBFvfxrzOfN8xQmf55ZZ9Xe6k8D+FZ&#10;9nsEHHG1Fj6pVDKw0JWklYFFedf5s37zBs4f2nbhxRArDysyjZtCIlEYJy/c7X1oh7neLAW24ihH&#10;Uyi5nCtBwogbozvQXvqxknuFtSkt3CdKeP6GmGg/lYbTjh6XagbQTMzInZhDo6kWTlP201f8UtNG&#10;TyFSS6AxV1vieUpOB6zNd1xmaAbIwhl4mZnfMktV+bORIaBnJMM2+PRZOTIDAnTvFYqZwDxyOI6J&#10;hQlDIUPLA0ipCPIFBAABBAkMvU09F3r+wSeaZ6jqzGDH8GIBJUWZyWKTpfhrEn2OnLrTgOi0ekS1&#10;wU/Jhxw94z7yz4ISX77f1lUBD/pGftXbmHXhTHjiqwEEIUCb/DUZZ4LOh/vZbXC6+BKBcfhHCt+Q&#10;7efgFFfGqAgxkOw4a7vOPbly9L2WwovHIpKKmhCtir76J7EBoenlQ1ShtRl+PmeL8aLUCpk1S5Qh&#10;9/Sug48af0SN/+eZpkcRx6Pvvh2C1s8ILWkxPv5pPdNHSjCL6dGBrVH3auhmgpKg0HYja5NEHI5D&#10;SGmhmepvegwbmUng/9MMfrN3IT8R+Jrk43bzJqaFy63iXkG+Q5DQllFs5srDvgdWiWbuMdALuFcD&#10;yRjoHyKQiAPdiMiD8qeQSURqQqEYuQU4WMmEz+fjUKj+ngEUhYsXiSCJrNz8LP19HQOfZ7tYcSOv&#10;M0FGjNHnfOOL+rigCGvIJDK+tweFEtSy2bXLzXXTWhsoqQyc3mkMVfJi4yPPeuAfRRiYuNg4Ce0d&#10;X7xJssot9Dlzbn7v2Z3BSR1DaCSClUHzfShMGhQoDYVi4+PmZITiL4+de0QRhroHhzgEeZC4ivOl&#10;OTFzC3CykgjDXwa/vu4BNAra4UHGpMOgKcTUY9b6tK9Vz8or/dGH626Gn7/dhUv9H3fSbRhCpu2C&#10;XAGB/woBNDMHDy8PBxM0DpCL4n0iBpTtApx20dIOZ9NJD5Ljb71oQxpG57v0m9kV2rsjg6hyjwYc&#10;tuF9dGjNrljqNgYzMzs3Lw8nM7LzMAqWQ0BotrHteuPZTVEr5plsP/+8g+rACmnNx+X/IePivfYp&#10;u/3P7IUYuIcftJMuCdrgGJ5HHU8YWbj5eDhZkL2DgmFg4+bnZafuXAw+iT6VWSZot9+d1hJ2urqZ&#10;sVbdPxb3HOHDGAxsPHzcHKyQe/Kud7euhGTLWR1wHmmMu5xXyraFRl1/1Qn/zOG7lYzGYKHYp9SE&#10;ZcAwYTCsv+0qHrJfFh2/oH+cKAqZ0Fp2w1lLS8vI7TGXmc/E5GE/r/SAjpaWgd2BOw1DBNj7GqzY&#10;zA3Hz59YL53stdT86INP/ShEQ9MwcwuSGzPcl6urzFwb+bI6teBFL7W3oBBwnc8Sb7zv4F+gi8S9&#10;fG5dI72OjNu3iqqHqLPwkcSr6xiwie21n2fE04oBFibYZ8Jk4vAwgUhBj9WZ0PT5q6Fku9VjnxdU&#10;yQc8zRTZ4O+s2QRna84SeBgR86p/8LOuaCE118Pbea/47ot9PDBMgf34ISM7H9NARdRWrdmzFh66&#10;XfbgzZu6Zqo1SR4erMhLTnvaN89IBwmfK8xcgoRPd11M1GeprL/w+tPt/Bf9VLEUwlBH9tXEqn7B&#10;+TryyPRcCvbx95OvnA6CNj79D/sFxzxIf5Yadcwf+meg/2Ffn0P7zZU4ftvB4B/Xh4IC/TYEiIM9&#10;X6XePmS2Yb9CRoFi1bNAyzDdH0vrcVNlvtwz4NKcK0rsf/W+6fOiDTKwya217wfxU+fNHXXcJqpl&#10;GRJ5Wrsr1H7f9SYilnl0pomM8NFcoXMHKEbB6QstbB2cD/o46TVetoMmJlpbTjwp74SqpbdviAj7&#10;FGSCQn3vX1ZOkpwze+rI/7Kr2x6I9l/bk7rT8cJbAgf1+Dyy8kfEQscRWKD7lb3v3lczTRIT/Hww&#10;gFVaQ1228nFRK6KVQMscOiAAHW8Zqi2rGWJTGBefaPZiPfLbd287aVtMyCYKmUgY7OvppNZ8D/RH&#10;X99gf1fHuK9zAE9EdDsNWfW+yh2ZeQJdVfiHCutryr3iW7Ug6kJsxLEDG4z0J6YFxlv3h16MjT2+&#10;hLXy5qlsRI76MAhr7oxIOb+bKXW/idO52u4hyIcJMrBYVTccffAyJzU+wEyEC8PDP5x39xF1+787&#10;9+wO+yT8umPBqxURmReKGPqccxG+4WZ5PKv9y0fJILn+cJT/Fq0pAsws1Gvx8CYmbiGRSdzfxolj&#10;l5ulA1Xy3Dny/Izwf1ZoFvFVB0M3CsTZbfPNHbfsyChifTopxExeRIgffrtKRM0urqw4Myls57yp&#10;bMw8rBVPn7xpgmi2pvmvPnBX1v2c1wIkLvyza2w9lVHyJOXK4WX8HBhePtyzO9lUsR2PQrc53Mfa&#10;HT9hJovQ7hyLoKyimqaOjsZ0Zc25erpQUEBVdW1d7ZmKyupz5urpz9VVEGCCv3LhbaAgN0DgH0OA&#10;2FVbU11ZcjN41/yv0qJFPvHFldU1jW3IRRekkAiEvo7Gyg+fGvpQXEyMg7hxG7C1Ve1YrJgwL8Lf&#10;M4ZbQJSJpb2i6oslxTZF0yMoYm5fqL1PajcBhUW4BCONgTxMXSbiltHSX7hmz4ETsVCy5Tm/xxSq&#10;lmUWp4u/8rEGcwNiE5si2Ntd0/jl+iRWfMG2kP2bujPd3aJfY5kYkI4NTqGQcL3djZXva+s7Ucwc&#10;GMLw8OcYp4Se6vomHlkJXpi1/io7alS5zqaa9zV1rSRWLgyqf1xjbPxQThCZJMaOyDRpYjkYeMSl&#10;a5+eWr+I9kGab735glJ7afznuTuhtIUeBieytMdyRzTazn85czIR19+F/2sCw7j+Xhyy8ZXwlZF2&#10;ugZGq29U/nVx4HniS2QxwiAe8eBapOGBoe+EoyQO9PZDqxHwaPQlFyJuoH8QR4A93x8pJxnX1d7R&#10;/W1zIQ729Q8gGZGThO/vhdLg50IO4XF0CNBGxg1AUnu6+8Y+JOIQchFVR3UjtRbftF+ktfpcwZiy&#10;1Vf2mugY7blR2PID3/OPVCN4BhD4/QmQST1VufF7tFXVtQwdYgtavkr1BRH2eurq6sZrgp98aJkY&#10;mxouOD3Zxx31lWeqqiuJslHNCKF1F9qg4Yg81Fzx7OSmBQtW+ue2It6RkzuLT61dpG8VmP2xYWDc&#10;SN/1Pm6DlAgriklr49UWuDT+bj74DEdxgUW+Od+MxMSezlaoWlrbehENGA0VilAWt0FrgW3Q1TcN&#10;feMGDnxJvJe+MHQFRHrnlVcEJCF0fLi6dZrSTFVVxcn81KYgs+ZyMTViNqGjKj3BzXimYeAj2sk9&#10;BFN5pNUSlRkqqjOleaACoIVNTub1Q+KGOz++vr5LT8Pi0D1q40Q8UQ2tns6O7t6Bwd6u1ta2jq6e&#10;7o72jp7+wYG+zjaoOXRCmziIl4JeAoC3aGQNyaHaguzSZgIFIyCvriVPN++Uve+eFgyKqKpM5cOg&#10;Bj/m5Ve0Q90KikNQSUdLBomLEyMQKS1vnpbUDUI7RdBGKBGyLaA9WU5JJZ3pkgh6oyJ3lhW8IkzR&#10;mSnMhKb0VmY/Luujrj8wy2gvUppEl8UxZFvQr8wd111b8bGbR0FZHFpxoqae4id59d3DaAwjj9Cs&#10;ueoi9CtcR9mdnCoUllFYTlNNFsG1tr7ai3YLjjYtdL8UaiPJMLLnCbXmhhSvnXsuEd1TorZo0O0r&#10;ph9dIAkQgJ0ACffywvZc+cPWWpM4sIzfc2oJHZch4Ssf3X/4kGF50Ap4nfp/UYc6GL2/sNnjQlUH&#10;q5C+Z6T/Au76pADnE5WzjgV46YjCrvf3MmwrPuW184mgw/H9NuMH4P6qO772IQNL9vvv1afOehFK&#10;hJIzGwMbjLwPW0+D//z0D5cZ9/LSLu/z7BZn/dZSo419TlX3A738izR9ju9cMAX2ExcTSwc1hf6S&#10;qycDIjKa0QLLPY/vMZo6mH1s5Ynn83aGey2mR/xXqAS9jelBVn6PKRgpHfuDR9fJdTw94OZbPHlH&#10;jMdyIQQnSl/X03DDyxe9glqKorShndJVWfy2h09LVQrhKvjh5gLTg8DCgQnkd7Iht79M9vfyzsCJ&#10;T2bq7UNLbvAItJ2L5GR/pAy4trwY970nyuYHxnivFn937czhc4+7WBkZ0RQsk8gS2y0Wploj8Rvh&#10;TPj2kqdpV6/eeFOFJ4//SokkRm6lpVvXrdFX4UdgA3aoseDs7k3xnaZHr/vPIb2/fjQguqSdhSoI&#10;LSQzd73DlrlKk35hnw4n4V+RV3Wa5zrrtMUpTw/osqH6q7NuXjh18wWRemsMy8ahbLbRZOEiXWGE&#10;zov1vMu4n1PdS54819JQpvuG3+GQgnpONJmdT8nCwc5YVxGJ+z+Qj5v7+2a71qy9FbdP9uvm2hxv&#10;s+wkk8ONsA1SCHnp+xVVDGQCAoAAIAAI/JcIUBpzb+x38f1k7J+4bzkvdaTrKYj1cQ9/pbjmoJuD&#10;niT8Me5+GV1g4SCFnjxQFbXNKJTodDth2xQU/nngqp1P5XzO+hlJsCIlkmaLt+WdtlkWKBL4LNZu&#10;ak/xUbOtuVZhcXYaVF+A/cVhW+2vyx5L9DaYBG8ZenNDbLf7dS6Lu+m7VHBC1gO5p9auuEjeH3F5&#10;l/aIo2MYU1+620L7RIWIwouGvP0PjlkfyjG4luo8hSqB+NR9yYEaw6PhuzX44J2DNz+Nulk4iGLG&#10;4ns7aBfgJyYG5pnmO43l4b4UM9xbdif8bi0nB5bQ39OL++YmIJZfwmD1Bh1467Um8+Dm9ZkLr2d7&#10;zEG9C9u86Z64X2zgApqM4Yo4B8swXt/k40bw7+QQW1/GnvBMKMYKCnAw8/NPYcd0C6895qwJVeSn&#10;+O32EX1rz4etU0TCvWXlmeXLCgyiI5y0x68yjtTwYNYBDa9e/+sBy7/4zIaxMYOsAIHfkED/21sR&#10;ya+GSBgBJf015nP5f4WKnflXL2WU0/b2oRGS6kMMjRFQX2azdCbsQ9IfqEesS7+Q1Ku4coXuZAZU&#10;c0ZUwvNGanF4JOetXa/3S5j8inr4lTIHW19mP6gQmG+qIU5bu6LUJl+48boectON4RZZuNFOi15N&#10;YTyE/lfp1249b0Cj+fXW2+tLwDtR+UPa/ZVXd6zyqZjlHnduvdS4hbz6jBNrLSMlPcJDnObz/i4L&#10;w+AYD1Jf3VDXq1fvGMzsN9Im3MxatuvEuisfvqhD2EsFqbHyDYlX19QE8lpCKk6+1aMyR19hdC7I&#10;obRAcyZn2s0cuL3vD7/Je0oSW3/c/SvzBlKcXWeLq40Y+VleGQKec1rKXvTMWrFaCxoiut48evpS&#10;eo0ZjTaUGObamhM+Fj37CHuQGtJQ97tYpx07dkS9hs6tdnydOjv7ocO0sLcqCnm44/197x3b9xx7&#10;2NTf/a3Y7h4cAk6BoOCX1HixUOTNe3dzJ0mrKoyZUExT5unrijy89qgLdlVRw2WJRy885nK4eDsh&#10;IeGwZmPksRxZI7WR7l9yyYrJLJ3pWe8/XxOFVX57cxWOPIT5bv2RSRh0bXs7ARnJsKoBMgME/gkE&#10;WvMv7XY8lPQO6q4+pZ/1OBSchmzQk291bi+9fHz3xiOJ7+rbRxOt62yvKzh/yN4pOrMZed/vlN6q&#10;RK/NnqfSmgYJGEpD2pEj0fdfN9OK8e5xTEjglQ90cKD1T2gNv7QM3RW3A+33XX1Nm/u0F8UcD7mW&#10;VzXSFqqKb4YdO/8SgZHsW42bHh3b4+jouC8ou66/If929JXn7VAJ2l9dPeiW9LyFPkPLx9uxxaIL&#10;Ak9MMG+gooov2nMhUPP17RuPan6fFgksHKQ+OyKxZ6gTyzkSORZKTCzsg6jBwUH4J78TNMCKTFbg&#10;FG+uon4sWBHxKQxM7KQvIslQfBMMA+yuvqDgjAwoyjDuu/7kh4eHKSgGxtE7DbDiFp6mytOEq6V2&#10;WmycImLShPFut4nDZMjrOwb2Fi622PXMzaTDJrPFZFf7BId8nY4HrZ3ODv9iDDOPil3szRveVupK&#10;Mov2nPxG7Amv3fOFYYVLzYxCvUtFdW+J4uXn5mBEkb64kYRaEpnMyAx7W4Jk4WqrmrAsMhI81CJM&#10;Nj91KcFtFnoseBQUnQeNZkSkOUHSpsqrMpc2V5K/tw7xqbK4j49RkIWOZ6Vhr1CQISBANwKk1ofR&#10;R4rEHW5chrqryGiXeWU3wy7ltNBNPiSoOiMiLOHpFJtj585O7DLPnTuwiHTtXNSdsm6Ey0NpKrp2&#10;JvKjtu/FnYul2x+d9kptWnE4OoxWnIhDxk13w4Jvj8W+RKgolA+Xd29dt3Hz5s3rrddQQxt8lTZs&#10;jX6NR3RiMvDy6ontths2221eZ235nRKs3hf/vB6BFbovQDEMrFx8PGyM0NCML74YdCGTYevxkUoI&#10;Djlq3HM3PODqG6QNjKr0oJ1Hbw9MEhfn7LvpYbYr7J2Oa/BpahnOWgm9DAxNfNuDdBEgIN2V73rk&#10;pNXFvnfOW3rxImF8x8uKZkRbA0LN/LvZwj7/o2fh/9GyoKVvDBYFxY4dLSUZCpaOxsA/4f4KAlpQ&#10;3dJqCV+U9cpjtysVrA+bE+9EXMuhRVDufxETdrF2ssN2XbjPyTEq6y5gaboSEJb2tUd5Ssu90ICE&#10;Ftb5c5QQ2Pbk0HNxU3553nqefz5W0cJuDXPawcuvaDGzuvO9fVPYFy9bNg2RIwCyK1xdjPqPbl5/&#10;u4qejZBvkbv7QuZkh+1Bb0ZjYiMrHcPEimsoCt20eKnh6pDHNbk1nzq7Rttzz8estKwG9SU63PAX&#10;gU3bcCG2Ni85o4baz7JJLlizRkuSGU299k9+f/fW23ZWXS0F2K+S0fTgN9m2mjcn/FJO/9dq4V8l&#10;JZVMNVwxWwBYOPBXOcjx9yNAIXx4XTJssHz5iAsB/rlGqhykvJyPdApqSBvyXuW9EVTe7GQu9Q1e&#10;ZhXrzYuZhore1SE6sYZWiTpb61gmqerPhba/SWVZTzEzNFQlxsI2iKtrKAsW3H/RjWz188ppiNde&#10;j4m51iRvYmJouPSrtNBgGj8y/emYWowCsjN5WtJjohJ7pHSMjb4pwVIdOWEOhGJZjEMLuciB5j4d&#10;+c9fsYpMlfx8Lo1juv48hdK7TxE2vqvvHD/dP/NAsI+n5/59c9m63n0gyU8fOQ2N1jM3HCopetkO&#10;9/Ga77Srgf5OXHvb9yMgkQf6iY1dg8MIHLhBtoX/Ye7AwkESPGTlfI7HwsQAGThYBvjjs3ytAJuY&#10;+bYzsb76by9u0zXdejU1K/rA+vlzdHXnrz7erhse4mMpC/+klG2mZVB01Jx34RY6uhPTpquEVTej&#10;g9bMQOTyGqvoyqCIs/vm1+1aamC9+9zTuwnOq+dSC2Afx2J2+OyeldIcCBhWVOIs+s6XH53bOwOJ&#10;eDB/0iSZlZ1D7yV6mooi5xFvnHTh2ZvO56RFBdhps3dVNPU2P7l570UD9PuWez6LHSM51584YPgl&#10;gh58HxKDwLwdEX7aLwLsvZPfj5wiwUJmBbEl7YSN7Y0h+xNHLJTgNtLHSs+ruSfYWuSYy6r9yZVD&#10;Y6mvJH6HhUU8p73/bmNRJuQHYvhQgpwAgV9FgILCDfdjmNGY0UURNJqJwEAaF4YE+YIx8wpyDw3W&#10;1X/vqDKlobYVi+HjYUd4DoSRkNUUmFqXk19PRmGnqemwYSndo1eCoOCT7c0DOD4xfkRGx8980YIa&#10;aw8k3A9fM2uohXf+xo2bvko2ltqiSJyx+FLBTOKzFx6+mh6yZlorntdkwzcl2LRcbQoPohUB+Qgn&#10;DuOG+vvwwxhOLi5GyI/f5/0S4mB7Vw+HqMC3dy9hbaLdXR1Q3B8szaLmWBaYEHd6Ff9YgKCOpiYy&#10;Hzc/M/ynP75RQVBVT6p56E3TuKh6n59p/VjSwkWeLMj72wxywNMArG14XGa9ny7t1PERCn3srE1b&#10;Hmm9t9kinnenR9AqJdq/IeOHg1cAOvmDVBps/1TbPoTGMqAIQ1D8FgqGmVdaSQrJ+3Skzqbq1gn7&#10;rBQKI6+4DNXfPbKp+92rahyZgZmVBUsmQFGsUWyCshJ8yC5LIavRPyx38mBbczduCM8oICrMzTzc&#10;UfO2hSw9TRrJ1oRv/dREEZAUYh/rbKHAAfWVjRRhZaQjsxG7Xxfcjjl84mnbqHlMEZ+zZfPaRdqz&#10;pgog4BDwH1bVoDiAACwEyLiH7moOqIOPj6wWoU5e+3L2rTz6Xt/p6n4DpNYnvik3rjBi7U7/oYWn&#10;jztqT5i1DZZf8tkd0m10LcJ3rhjCAwWxL+eK2y7fl9pOfu6mIvEetk/EdgTsWjqJsa/4wlHfvEl+&#10;Md6L6LEz3J8dYL72gUjk5VgjCVhq+KczIRUc19kareOVdnQVva7Vj5Wx/U204zzPF4JiHJTepqrK&#10;LqWtSVdPmcqxknE9HwuivBySZIJuHjWB/6D3OEbDZee3254m7r7qb6EgOuKKiEJEodG4rq6SyA27&#10;M2VdY49YiDIjblyQuzJcVu9snHPimIfxeN++Q115JzZvyRbYFRpsr8iGeDF+uvX8rReAhfO3sP3A&#10;S7i2B57znR9g2NgYaW2FPNzXi0OzsrEz01ZL0Izi0x1OxKyT+YGsfv4RSm9LdUsvBYvF8ktN4f7S&#10;VgndLe04Bm5Bflr8M9gTvqO+oQc6hIBlYmVhhKI14lFsPJLCfLDL+bMM8e1VDb0oMppTdMokxL5S&#10;Unf1x/oBEoZ1kqyMEONAw8eaLuiyEQojID1NGMnlOAIUoKa+l4RCswtLSQl8lkQe7GzrGmaZJMyN&#10;xAR8oLWqvovEwMjIJzmFd9xkANfZ3EXiEISCXSBSweTe1jpq8DESVlRenu/LVhyhs7GdzMHHz4Xs&#10;UDDUXt8+NHYamZlbTHA0JBAiuoJMAYHfjgDNwnFkCnzht4y2xEUpOWDo93aB2829mvTTlULo7XwZ&#10;5+x3uayBMH7OxiC1yMHJeYWqADddXL8Th9orHgUfC3nwupfS29xJYuHhYscy8Sqs3X/KRnMSD112&#10;5KEaGO5r78Wz8QiwI3Sy4a/rldDb0Ulk4edlR3bP6NuCkKGg1V29g/iuwrijvmfSm5klNh2POWgm&#10;N/DQ39AvU2NTeKC1IgsyI9mXwpCGnofvcr/H4nT21ArJsTpoeezmvK9S3uPUHmMJpI6cfM0Dlx++&#10;0j2SqO4UYDObZWQu2P7qwhm/e2iLc8cP6H0u219X6D/9CWDhIFdDFCieGXQHH0vrWCnE4WESmUKC&#10;7mdTw4kwszBD8YSJ/ALwb29Q8M05cR6+J4t7uVhRA+JajnbbrZeMnEzrLPSz2Zkh4ZZ0diXc11Mo&#10;XdXlGRcDL6W/aydTemvLyrsmzVAX5ReWWWbtaKipOlUEibk3re663ueXNvRTWKXVdKaQX5095HPh&#10;eQMGxaS0YMPu7auVRTlgt+WIPZ/Oe66KLoSi2PEpWG5az/biRFh6OzOkYP+Uefv27TKbJYrEkWJK&#10;X+XjkAMuceVMvFgi99R51tt3W2tPpu4Bkjpu77PeVzD/+pN9yvA2ZwqhvSjx4CG/px2c7KghYdV1&#10;m7ZvMFWitZ3+9yGbNl9h2JYSb4uAu+i+8qSgHcFJHWQuBnT/NKMjO+yWqI5E3qm6brMiGG13Kmqn&#10;JrgQA29tg9wAARgJkPHpu2Wsa23Cdi4SoI6Bg6WnXS/WzLYO3Kw28uUyMk+eriPLi/lNVov/Eh15&#10;eGhwmAR5+oEOqzN/LwLqX+YAHoCPADQXg5aAMRQifpCAZmdFbH7ylyWmEKHDEVg2BNwT/aloAr76&#10;msfOs7nto4f1+GdYunht1Zdgpbft+ZeA/q8HgIXzf+H7y5cHa57dz68nMghM15k3TeTLyknjo9R7&#10;TxqUDzlo/WUWP/nAcM0Dt007XqmdunJ0mQiq9przHt8i9r2+fhvmiaO6Cg6tsk+T9LobYwGvhTPU&#10;kh7gcLpb193XRZcXRf6Y4Lk15NOOO5fMifmH123OkN559uj2aVzwj2S4lpcx/juuFDGzcnLIa2tN&#10;xeK7Jhkf2KrOiOq4vWNlxJBVUIjddJj3GAgFwRabC+YlXnKSHygNXDV3/8cFwcmxO1UhG7I6cqVZ&#10;jKDrjZC14nBvMJAHqy/sMD3RaZOQsG8m68DzM147ot8vcg7wXKfKieq6tcvMOX9RSr7XjJ9sLX/+&#10;OLH5me+mjZlTDieEW0qimm977vV4RNh2KMBxqTRm8N0JK5uLjDseJG6EPSz4QEGopf05AYe4sK0q&#10;bIQXxyzdL1PUT/l5zJ/GhaqIX210Au1w5pKzNrBwYK1tkBkgACsBclnUlsOJ9e1jDhihE9NYNIVE&#10;HHPuyS26xid6i/LIGQckU++HJ49KGodQGCZ2TnZGQl/3ILP49EW6SnTaOvlWNXz1/QcFPUMU9knT&#10;DRYoIRO8+Gup3W9v3y/uIbEIqRguUkJXZN/Lr8dBi60MSkstVehzm5TQmJf1tKqNgGLk1DBdLvv5&#10;qGJ/fVFRPctUpWlinEg3heZXaY/fdFIwWHGNpbpfDlkTmt4UV+JEZqshG6yQWiWdZfcfv+4aJDJP&#10;mrpgsRbPWC0RW9/lleGlNZXF4I6kh+SH9W/IG4p/BRIyBMgDb29vXzJjtqmZqabKXCufnGYoUAqF&#10;MlR584KnDjNKellUDfyCyRW3PVfOMY6r/Jz10NPTDrpzDY8/aaAMv/JZNFtny412mOUO5wevXrp0&#10;W+bnfMm9KQe0TAKeDEGCqhIslupvj6+E3P3Cnfoy9mmqmhwspIoZuLZRnE98XQZuVAip6KSWus3p&#10;gha4hX44aShrE5w/SM23NmG7qaJ5+KcxGd333RQ1nW43UQsEb+qtvu6grrw/a0w9iGtKgKm2xrao&#10;ggHK4F3XhVO1A17BK5JCqX98xFJz3tmyz/kSX0S5zNOZ73O/ikKuClmpobI6tgFuoRTKcM6xlUYr&#10;XJ92jWVNrr26Z7n6ko03Xg9SWpIsFdSsgvO+gIC/ACBHQAAQQJ5Af2sHCYFhYULBB97cTz6208bS&#10;zMxsheFMaCqPmWa4xnzDVruDRy88/TiAvJI0CcPNz66dOnbsWFTmRyK569npfUbLl0ElMjffcOLi&#10;wwbavADR1P0+HTpbsABiYGqx3ivgpPPaRXONoAKYrdCw2Hzs/hu4ZwTfKtNXdeeguYqmtgkkdLmm&#10;+ZbQ5Ldj8F+FzRecYRtZREAUAWmw4v6p1XOVtJdDJVi0bMXmQzde4kckDlSGW8yU1D9VgWgBKBRc&#10;bf5xGy35ucZQCZaZzF9/ILFobIyrvbJJnMv0fHk3wkX4z2UP+xGef4NVR5cyUoZqboQcTmLdci8l&#10;KeX+SbWOhIgLxT1Nry/vWW2+MQBn4XXiqJUk/CWhkAjDFDKW6YsHAxbdneHnt8vdP+EemdvKy86M&#10;gKdzCoFAYsCyftnpJaOIFNTHmjqq00EhCcleTOW7iu8Gy/n/ADSXPm8Xl9eQoq7FsSx2iwnYvYC3&#10;dzRLDAsLA4lMIMHuC5QwjKMwMY4sPEJODZiYmKgH1EYSAwMzCk8gfDecyv+nKoU0TCSgWZi/bANK&#10;mXpcPLWx+6bbweRiNDKnHkhQ8BkShunLXgl29uYTMe7aeWF7g7PqONng3qgaRUQexhMwaEaGz6ei&#10;0ZPXHL/kP787+HhgWvmwADsjAiFV/7/qAW8DAoDA9wj0lMQfdN/r5u4fn1E3/vflt8I9NpzMwyEb&#10;Abul6Lz/kRjS0mMJSUlJyfdSowItlms7RyZeCNjE9ijINeTsmw4ExsOvOPTW3Apx8Y1M+/DhQ27i&#10;sf1OThc69GOSU6ESJfjplZ45GJLZiGzbIXc/itz/ROzQPYhBopfUIz+XNC6XW3ehAiQlPzDpveQe&#10;/KAZ4UAszdnh/inN5gH3bkNCb8UbMTyEoldfeNJMVRzNyMrOxoqwl9nh1uLYkJBmrRMPbkElSA9c&#10;KfkkaMeOEw+pcT6ZGJhY2KCDagjPhvFFF90ia2dHJN+hgj+9lzf/1I7t/o8+UdFjGZjZOVgY/zMn&#10;NpFt8ONyR7hO6abHP08QrvNlZlaLtskSQahsvPNWL1TG3fPZtHGDbSqLW0DS9Qt+KxSQuJOOEZ+m&#10;zkupuXN3QqAWxTXB/ubkMJs9V162IvAhMylpa5Lq0xPu1ozWQ1v+/fThJab60C2jztyMB2+7ZKZJ&#10;I3DQVXDOIqW39+4WtFJv+fMoLNrqaqM8uvdNKbia0sE3ebYkvMfxIP1kNOeJF754SQtIQ2opTyvN&#10;zciqH9W76PFDFlWlGdzwH39gnzRr2lTS3SsZ46MN82huCz2k83yfo9+tV2Qo/hLcX4HQVDURjpY7&#10;SW/GZyy1zO/YJp5LG3ZG5tUzIRHwE8U8U0dtoKIg60XPOLlci5zDHaYUuG088rgez474nVAUsbPw&#10;rIPdxg0T0uat519QXWmABAgAAn9NYPjtLSfnU896GbFthad9dkUU0Nw2D7wOD7RbbbU9tk9cgRHR&#10;O+8DhZdudInrmSwc9ZElsdTGWLrsZOhzAp/Wvgh3/lcZV3JqkbWxUJTGF/HRF97q+aVGRkZGO0hm&#10;hqWxKCtMoq2QMcroaanwP0rOHVuX+2ukf+MJCvFd0bP2OZozqcueGJZJUxdp6xtojDoA4jW2XTL0&#10;suTNAKImzmDxkyL+GWYr5vDQyi+9KSLqxFJstK99+NMeFA/k7AHp42morroX1c2ilhuWjPj/VLI9&#10;kHBqy/B91+2nsvvQTIxQLA/Ei/Ap73GD9qqNc2hTEqzU0lMJITZsD732eT2qpbBxMdMBwt9oPP/2&#10;V2CfFP3bgcBWfgKxD4vnnC45Eu4MJSIv0/PuflLjtCMXrwZ5mMkg1rGzySx2drLqjjW1Dkr6NG7f&#10;RHPN0YCNck01FUM0XwfwJh61dYdcTT9Grl9gQk2GliFc1qe9Fok15Zxdv/O2qKO3s5E0AhpzaW0P&#10;OrSwyXeD47W3IyEwMczQoeb+t+c8TFxfTvU4YKcuBLthxaK56agpPmyVoYmJkWueque5deyxFiN6&#10;L7yAWxHounIKAp7qsFxya1wOznjnauoUlD8uvIOApmf4gWWU2rrePviXQ5nFdR1d7DHJq8y9L5cP&#10;fmkyyisCT+xQba+sHhqGvy1BYni1NnuvU0zbv9glrrjnc2NlFF7teHLnPLbqlpphhGclxO43Ya67&#10;TucPKalNSLNVpHgRMerg/RxBboDAP4AAqSU13P8ul2VCeEBgdJSDSmNKSPKHDy9ObV+13TOad9vp&#10;65GbZJC9hMPAwsmGpuCGPy9KDA+19gx24Yeo8x4GDo7mwaa2Dth3+Seip3S21ff1i0oK0Y5VzNgR&#10;nXZ2pRTHaDAWKEQLicjCwYpc0AhIJhrFwsKGGcLTZgPQRJ40NIQb+oxksH+AwsLMguzuAZaFjZlI&#10;HBj6MiHhX7A3NNhS+Ebk/ovPe/g4EN+WxzKyMDIS+ge+1LaQ7vqw0148eQf3xOSiMHTYPmFmYcMO&#10;DfV/iabJN9sx5JyjeMHB0PC8egonKwJTpH9AN/CLi/CfO5dHL4V7auLsZGcGPSOPCGy57zZbQWlH&#10;YhVd5A+V56Xcy/vQ/fUh55632dlF71uROfdLqCx+mHwz8caNG0l3CzpoeuKayx6mF9aNHndFRvWB&#10;yqcZT963j5NB7n6Tc//xx05k5I0c3M1KgRS9lVnaQ6EQGgru3oS0vnHj5ot6ZM8Sd5c/uv/4xbf1&#10;11j8NK+wuh8RhQk1hal3nr7p/LrR4CuePS5804TUfRhya/Gj1Kfv20lfKTXcUJT1tAxymY2IsqOZ&#10;drw7ZyEq4/kImQ8FyZKDvAGBfwgBMu6Jk9LkJUF5I+WpTHZfN3OqmtoMBrmlRy/nNiHbU44y6Mn2&#10;W6A8a3vc634SlPB1mcEr1JdHQDdAyP0FR9cIi5qEF3SOjtBIUSMPVKQ4qKua7M/qJo+JIlLIUP9F&#10;JtU/ObZsmq5HGsLXYMgDWf6GM9ad/QS5cq3P2qvFzii39kJpDxUJqSnOXmXh/tROhO9D9Tz2n6+0&#10;6ODdKsJ43KT25IBV04XEJrGoOCe8RrRFEDtLjq5U1bW/2fS5Fmg13v4yaLGYuDQ/73TjCIQnZ8RX&#10;YauUVXfcbRqc0OR6cw+s0JIVEWBnX3Oltg+pZvi9fIkD+cdMFul9nXZcKWlG+KOgn5Yo+on6j0mC&#10;LJwtU2cEPhntOZpu7VJZZpHwBtHJ/q9GPO6zIPZ3d3Z29vQjNQH+A1WHe7s6O7t6h37fqSmJgO/v&#10;H6KSJuP6uiFtO7t6aF4P6JQIfT1UoT0D9OgDyUMjKo6lrh76fD991bdcFqh63gf3PunUqoCY348A&#10;aSjdRWGq85W6kcWIroJza6agULM3xeSPLH/RJQ13Vz04ZmSgMVsDSmraujbh2dCiDPltgoea/JJ9&#10;ie/6EJ1Wj6o43F4Qt0lfa21Q2ji/N7jya3u0FiwOulXRiXynhm9/f2rL9JkaGupzTHdE38sKd1oy&#10;U5WKRGPm1pN3PnbC7xrn69od7i6L81ygpbz94qvxK3Gk3qbbPiukmBRdb7xDuCoIXW8euBrL6m47&#10;VjShX8dXpQUvE+ZRWxmJgOenCRhIfU2pXitUFywNz59Q5QO1xVAgeEEu84Q6erm+gMpF+nRhq6ac&#10;hkN89pOJqbSum87TNgS7AuAtGqk9tN5PcXsWnVSML3FRo4roTXOdH93sFXDZbCpSEn9lvqSh8pRD&#10;Tr6vFpyKcjEQbnt6ftfe2AqaV9DJatbuh+3UBOCPSwNlThnueXhs7eH7U92TTxjyDBTE+e0786if&#10;ekOdVdNyr9vWpRIciO7/0xM5BVdXGOK14fo7dhSfiv2BXYovQnwvlvRA3usZGZftueKyTIoD9hN5&#10;VP0ofS01LX0kRh5RSQG23uzTa3wvt/dROIR1nY4dMFLgQ4QvhdDTVp8Z6X0u6W3X+IO0ZDaFBXb7&#10;3JYr8HMi67Wf0l9yab9bBG5zpKvauADsaAynkKQgx0iIK5AAAUDgjwnQIn46YA49CbAQhj7i/vzQ&#10;VTvOiO9MjVonT2dsg91NLW190IlaRnZhaXFaaLjh3uYuioAQN90OBg33tneTWPmgUJeflSd0N3WT&#10;J00aF80YSS7E7k/VLTgyA7uQlDgPuq+xqqkPcgeEQvNJyk2C/97odzUh97Y3kzhFeb928z/c0diB&#10;5ZnEg7yj5KH26sYhNhFRIbaJwT1xrY09WG4BfnakY36ihjsb2of5RIXHjSo0VlD87E4ylxA/G70G&#10;F8rwE9eZVn1ehedtYA/3gGQ7/sm8gYXzk8B++PHeTxe3qXqw+tzYMps6R2vPCtx2q33jjgBjuZHv&#10;G83MMVl+uhj7D2f4Yw9ScN0NleVtZHYmMm5wCE/twyYmRh4Radkp8Paq5JZHQevWnhPzvBpsr8lQ&#10;Fm7j8GRRUNBqZcjRAP51nOeZDO5NUceNRGCfDBOKzqxZ599tn3xlm7rA2/i9HhcYdl/w0KDGF2i/&#10;u9fuHvdWv0CrqaMxe3+M318/NVD/uryNwsCEIQ72DX17PRODnSSrKs0Hd0A3ymDtFZ+t4QNrE30M&#10;iS8v7nI4/ERoy6UwV20xhqGWez5rQyjOCefXycJ8r46Er829cNgnpLSXk2OG8W5TsdxsvMG6ZeqT&#10;2VuLo4IOPVEPS9yu8nVf/dcI/+qJ4ddxWxzdi2Q9Luy3kqFNSEYTvuaGr+Ohj7PPnwtZLgt7cxon&#10;iNT74rK79Z577FKC428KMLAY+iV7zOen04zgrziB3wMC/1wCIxYO6uDjI6tFoH6pL+fkyqMpBi63&#10;PfVHLnvTKxHaqst7uOWm0sa8/o8Fr6GbNxgGFpGp0yV46WfgtFRU4rgkJQTZ0Ch8fRl0zBaPZmDi&#10;4p8iL80Pc6dNL64/LQffVl3Z2DmAYxBXmSnC1PnxxYcO6E4KmktCSUkM/sjnf108ctfb1+U9gyRG&#10;dvFZMybTrSngGsre1PcSxl8lxfAra8rRGwGxJna7Tbqkb5TnfCR8Xv01f7o8ASwcpDDju54et/JO&#10;G4TOS9FEoEd8dUD7cSMSGUQUNwacXwf3jg65Pv+i13q3Sx/aheQ0FUWZiF/bOLxaFnv375o7ft74&#10;fyMYeOi9en/K5MMPzy7kG07Zq34A7/To5Eb+kT6jPnXTlrMo88BIu5lwL5BUn1limCR2MD7GWrjn&#10;tY+9acHcW3d3zBxRB5/jr7e3YnPYcXsVeN2plV/csnt/7P16tITmPBlG3Jd7gyNymdgNfa656nLD&#10;vJ8yUJviae3J6Jl73Igb1fto62KPGmP/pAMLaBZyzwOf9S5vTdKvbRn1a/F/1+hIBv1vE523ehDW&#10;3YjaqNz6cJ+xaaRyWE70lulU3XAfz+zclcCxPf3UMritdOKLUNv96bxO58KXfru6VHPDastF7nVB&#10;4euUkJsZDNQk7VzliduVGmctPXGNAIOFvO7AhBdkAwj8xgTIuEx39e0sQS99jWiLIK/PGvkmLnTP&#10;dJlNP6VJfTV3A+0O3xVwij+7VoaQEx1wKLoAzw59wWgRxcX2Tpv0ponC3FN/qxyh903SYZf9mTMP&#10;XAxcJ9uQHrU/ILGKRIa6L1aeaVZOu1bOV+L+7fuUodYHEXuCrn8gMrISlRbsXcCdGh5dSYSmIURm&#10;YZX1u/aa6UjBHJr7O62MWPsirbiewCyuskhNvOn2ya2nU/twKCZWqeXbndcaqfAjuWgGFYfUVfW8&#10;ID0h9OJL6tGLcamfW3md1UYzE/UpdG0Iw++iVy48J+6+d+nk8ZrzK+nOlhX4XaweBE/Agax/EYHu&#10;shv2SjIGLtea6VQA3Ivg1fMWb82mnubtSdo5e453xpdzpoM5zouWmAY8ReCwcWu8jdJ8l+vQbX9K&#10;d94h81lrr47TuOL8nGmrAp8hEJGS0p7qaTpDZmXU6AlzelDuLr+4edr0wBzamfaebIe5xmvD8sdu&#10;G/U/P7lRxuDYO7gL8uG2y2KJhZfraPkSP1z0cD+T8nFg5Fg9qT7BxXym9cU2uIVSKIOZ3kYmZj5j&#10;8dgmCuh/unOhiWVIHqI3rTrenrORm378Jfy6gRwBgf8IATIuzUGQU8c2ICyCmk7uNhKZMmnB9uO0&#10;f1FT9KWn9ZBjTwQT/vU5S0V+rRO51Js/H647aOnsejx6CYhYfGL14qUu9xuQvoJC7iyKNBURWBX0&#10;Arrc0P823FjD5GTm6DjVnh+yVs3A/xmCTnGodMlNefFxlxKuX7t6MfIz/XF/ib74tH6CBwD4q6Qz&#10;bb/uEtvIl1Ta+T4zUExCy2M+jgwkr0PWqmpsSHiPcEUM95be8rWYN93Q0NBk3fYTx9wdXGMKaE6Q&#10;BquuOqrN3nO7BdG2CLkkKgkxkVRWc7v1OUL4GOfW7F2GkhIbIqv7EXWgM7FayYNlN/eoyKsaGkFI&#10;xifX66VIo4C/gf1Rjsgtg9JvneYfLYn06c6VqJSyscgeQx9vhYdcL+lGtMzc01Ydj97afdtpx5mC&#10;Xtg9Q3+n6MzTTW2VeIp87EILO7jM3A7It96593bEHSXx9eWEJ2hxkyXyCCyVTVq4Yy0qL9TV7XYL&#10;t9b6ndakgkulo6Qbroal4NSgXZZRt/+wAudf5n/ORe/VznWuhS2wZvzHmbHzKUsrUZ4WllMfGers&#10;+PTwQdbLMeF9L18WCOuqwh5AVmDyNG5sU/qDGqpQrNy6gMObF0gzjfjbbH/zKOfj1Lmz4d0go2XN&#10;qqSh0l91Jfo2Te6ERHqTcPZmB2r2LETPqKG4xOYZr5YvS37YT6fqBWIAgd+NAJpp6mLH7UoM7/Jy&#10;qKmkR2T5klVSA6W0f1FTfmFVD7Ju33tf51aK6FgsVedDUZrSb91lWWGuNzogYFUsVnEMVDx4VoNs&#10;EVCUho9F/cw6Ky1nM6PIL29erVfSWDRbaKSy+Wcs0ZjFfifhyQCyld9X/TzJw2r1Gutj94vzP/P/&#10;/JfnhZXdyFLAFT7J5+KTU5Whnu+VVl4qLWO2daUsTWmMstkKGZau3JIqRIvQV/UgxDeKZ+v9e/fu&#10;3faUS/E61SyipCxOnZWwSugvWCTx4PLdNmRrofZx2kfdjWF+yyW+ljNJ/6T7Ju7XxQVtCDeEcYIp&#10;xDeXj94Qcrhw7y6EZHw6ZjFD8LfZUwSn1BBs1OTeV+H2LmeaxL2CT9qq0HrW/rL4UL/wa6R5zvu8&#10;1s+G/wbDZ21ILZlXYl5zLNywXJ0X7sNh30XW9OxaZPT1PAKXlADD68tRxcKG1roSWGYmEkZIxcB0&#10;k+l0ZO4uDJXEnE248fiVpKgUrirjWhpea72xPAuKnR2DkVhss3bFTAGEKri/LCUsrU7Xcscc+tzT&#10;Iw+9v3/W43Qin9R0Ul8/i7Awuba8Cy3Iz4clEztYhOYsW2+3SA7u82KkrhdxRz0jSlQcD+5drzOG&#10;ktSac8E94iqJz9rBY6OWCAKdYW/Frcsh8XdaWMT4JlwJJVEGURgprRVbLJdMhlvX8e0E11VwZvVG&#10;78xOrY3Lp44zzbHMmlsOr1XhQsBaR6iZgmwBgf8uAVx+oLnzyxmnLwWqMbfG71wRJXU6a8TzD5Sa&#10;k1abxwjuPHbaUhHJhV5Kc/ZxhwMpc88+c1FClZ1ZtfGtwaUj2xVG7iKRq85u3RmN3fzo7Erq7VEE&#10;E+75aSf3uE7rxOv2sK+E/XWxhx54mp6pMTgc6anCTmlP9tTe3xf2/MzikasndTdXW8cJOviftkbw&#10;4HHdU++tFhmm2TnbFCCRHXnXbn3inmu8QI4TOp9Fak313u71wTDz+qZR0/OvNfobT1ScWmr00vBq&#10;1G7V75yGy/GfubPO4+YxSyk63cehDOcf1LPscn52Zo3Y31Dm3/IK1tvb+99S1n9ZOfHd90I3eqdL&#10;HI4Jtp7FO1p4JsHpcw0VCFmnDl0n65poiSN22BHDIT1zrraiGBQumD6JU0JZf4UB/1Anjsw1c+lq&#10;Q1VxDk5uXiEFY7sdq9SEELvGxyiior1o5TRcXSergLy+6UpdGS4OLl5eGT0HZ2tNUcTwQvdtBBV0&#10;tTUk6NQdQefGGQXkVGcJDHYQuASVF9vvc1ynPqm/b5iZh5dfRGGFw865tOUomBOGVXSW9nQhCpFD&#10;SklOaMxGxRB6GlqZZ27aazMToWPDzHwK6kaQ6dg9SGHnGZcE5Ay3uG1eKA/3LaevsZHwPT04Aa0V&#10;elM42Lio8nl5+fj4ePmExOSmQ24kQNBPmNsZyO73JTBccenI4dv9cnqytEGQUH7F50B8lYCuqjhi&#10;g8JnmAxCMvxlKdGRsfVToXjM2vwF8bGdEktmUX3e1F07EHCHUcvV3nAKdZKLXEJz8IsT2tJO+d3F&#10;yuoYL5/XkRVZ0C+rPwPyvkAuvxLolUnctN9+jjCSCzZU5RjENdWxhYGOZ9/pGRlL0m3YGuXKyIMv&#10;u5BdO1nbdOYkTHmyW8DNArzSGovp1OvAbVnnYl8TjW3WqYwERUUmMWGHSx+kPu5RXr1QkgHFNllZ&#10;VVkK8j2BxkDV0Jx18lA8l5XrOlUBBJbrPuvDydh070TcXXbtdWpU54LjUk/evj3788XNvdZo8zEh&#10;WYRxMtEYfkGuhpSE9zIm+mIIzB2QqcafzhXs4fw0sh98gdhe6GOz8r155g27b51jNsVtWnma0z0z&#10;ZDmsN/5/sGjgMUAAEPg7BF5dTkEZGSjzcdFr3eDvFBK8Awj8QwiQhwqPmu+5OKjkG+FnoUg70Epq&#10;K0q/eHx/cvfsLaGhG6d+7TgY/oJ3lD7JSr4S/qKGBYWvevy4QVBLR4YTxS2mqGFksWy+rgICx2y/&#10;UYLQ9j4zOf7yg8JWPFNfyZ1igrTGTCk2ZnbemUttDecvmiuLPAZqmQZrCx++7Z2ms0CGvt7sqLIH&#10;6pNC9obea2BkYx2UmLVFh+vBpaROJip8NhE5sy2OplrTeBE0cCA5hMbcK57u54cW7j1+0GzyaB1R&#10;OrND1h9PlND1ddpqIMuLrHVBbC1Lf3Tx0vGSDt4Rv1NjiVF85tJ5RouM9BUE6DeyUN7HWNvvufqC&#10;T1NHZtyAhsbM2HzU7bc5qAYsHPi71JEc+2oTXJcekTj7wkvv2w8X//b8LtOLEjdzvEY9f8FaioF3&#10;N7x2n2O1PeVrO52x5aGXQ1BWUx8kQVDezPO0qyYy07O2Zyf2eD2b7XNm9zwx/Ltru7afeUX1pYyR&#10;0bM/6L9ODrHwJSRCQ/LBHWeym/HjGVKmrPTcv8NECZktLEL2yVUHb7QSmCcbuAfu5X3s7hH5aggS&#10;T9HZFn7AVpUHsV6q623qcY/ArFboeANxmIhhYmbAYBhMPOOcFkuwIrAi2lRw3s+3QCMgbP0M6hBM&#10;+pho7xH+thFSlUFIdl1gzGZFuJ1i0+pwsCTWxy2izeKU93oNCWYE9PqZr41CIpEJb646HTzxopHU&#10;VTvjSEn4KlFOZEfCnykfeBYQ+IcSoBAyjy10uDntZPzxZTIT9ig6XkdtNT3F5XH5rL0KXZaPB17l&#10;5Tf3UVg5uZgoQ0PDZBSroJLatEl0Ob/9uXZaK4ve1vUxsnExU6BIDsNkDIuAspYyEhdF/5kNor/m&#10;5aua7mE0u/xcdRFM17uc0hYChUxmE1VUUxChT1V0lRe8GxCaOUvyS3PsrMir7JuqpjKJXn36p5ys&#10;DwMTw0ywSWjrKtB7X43SXf78XRuaPNw/AH0Q0CkRLAMjFoMiEdilZytN4YPcmv8OCVg4SNVif138&#10;tjneXKeehZsLfiNjIPuQxaY7ajeKfGH3nImruu9uZV+i4HXmmO00hjwv2/DhxZus9MUZUZTG/EvX&#10;UwZWnI1YIQFvf0LpKjy7be0Rwurg4L3Goq1J2+1uim/dvUwROlo8/P5WyL1yWfszB3V54Z/4dz85&#10;ZuMVNajmethGfUKwrrYXJ48Hv1XYl+hvOwXmA86UihuutpcJzvs3yQ18vHTE7Va94vLdbuvVoTMY&#10;5ddcg6sNDkW4L4b/7hNl8F3yqYALXSb7beSZUcR3Cdt2pE71CNy3SKr0ouult1q+KT66zDATrnrg&#10;bmOZtvR23sG5LP3PgjeFfZhtYb1EGuqK0Z1vU65fLtcPibWShbctURcHMg5Y7YmqEVCaLKGxeqfd&#10;EjEBQWFOehs6uK7OgYGKGye8/JIqmFCD7W2Myw6c3mOuIycjBCJ+ItVpgnx/JwKEypDVi7L1ryY7&#10;aXyr1osTq9Y+m5Oc4DSNBemp1FBXO4FHgGtEDKG/Dwd536GQsSxcbPQ6ETQiebB3kISe0EVjGdjZ&#10;kFmE+xY4Zai9uWuYgmHmEeZnQ+G7WjqGqD5jMFzCwohE4/5+S6YFkRvG4aDgqxwsKAIBzcqJfJxP&#10;alHIRNzgIImNi32sAkg9HW0DeDKagYWLk48dwSvRn0GQcH39QygOXk7YR0y4eg3yMK7z4bGrw0sW&#10;LdGAbjP/Fol+btv+Y5LIvdWnt8iruaV8x60tof7kKuFZdgmt8DMhvruxS1dY78wratalEabTVro8&#10;/+xCueOZ10oDk8BnBJjlDjz2XzZbwTa1iepUOO2QhuKm0MbPapfHWy8wdLj8FgE/iP13nLXnrT/y&#10;YtQB6AStWlJdlOdsvvgadkec9VHWisa+D2m+LRsub9YRWeD3ekxy9YUNcvM9s9vg94w92JDmvkh5&#10;68WqMY+WpFcRVmu8wj7iKcS20sD1s/T9H8EutTrj4AIxncBcqOqa42xVlm6MrvzsULP/5RFrAwOv&#10;DAR8fPZlHlqmoW53821zbar3Yn01bZfo/KLS0tcf6vthbrjfZkfob6x89zr33pGlrOx8kvIKMuKQ&#10;WwHOOdtvve6GHS/iygABgMCvI0AaSndRmOqSUP9dJ7ztKe6ycjvv9CDq9Z1CxnflnbacO9Mi9lUX&#10;hTj47obPEmXV2dSkscY5vLilF4FR6VvixN7migdnXVeo0SR/SeqLlvncq2rsh3s8/k631l1zzlFl&#10;xuzZqjrLnROeFFx0N545i1YQBbsTDz8hXAu08pB7Gyuv77ecTxU6S06Mn1dQXlVTbYnt7oTc8rY+&#10;hB01UygtRaFrFOf5ZVNDS1BIA43Po61MdGkE1OYbeadVNwwiXoSyk4tU5XVdkgrLGgd+3Wf5rWR8&#10;RxWUnl3aMpefT0xGTmZ1eM4nunwX9IAA86Lvb2H0waMEmlNipe1G8fSDTnGvOsZn2Vt+P/JgYtV0&#10;BzuzSfCIGp8LGotl5BLh4KdmTelp6uEUkRP8fOiWT1SSl63hYwPcLgkxjAxYbnEefuqGe193M05A&#10;UuFL8CzxKcIYSl1N29ehMWHQvaehukd48mzZ7230CypPF+ztb+wZhEHOhCzaGqvx4oJCtBVBAgPb&#10;ZFERSeGxB8SkZRiaO5rx8OuKH2horsPIKEmNLXhiZGRF3xYUl9TgsAIzls6a/inp6Vu4VYXi00LR&#10;v1mpxxrRvf2DTJycX46UsE2aIszfXlFPPf4If6KQKEyc/EKTl3ndupd1fUmHx45t23buPXTuRjo1&#10;5bxr6EXGtWjvHU8jcytHn9Asgp7xpqO3SsrKru9ZKkdi5BJG2rsB/BBBjoDALySAxnAxsuLfNzZ/&#10;d4+msfYDnkJgnLinAXdpiZU33Xf4vtM/HGitxFOfEbDrZL39zezH1HTbjivDx/FETgf8ffVXWhAb&#10;n5/cOsf+NqNdHE3y55SdcmjBOzsz2+An3XArPjE/Ci4v0im8Z/21x4+zL25DnzaZF1BjcvYBtSDZ&#10;FyTvONsde4hQf/q5HEMt9w/b7XkhtjOeKvVBmMNiKRn9wJRH11w1n+w23hKcMvGUOfw8SISBztaO&#10;PupZdnJn+vHNfnlzPWhlgZD4iiVZWp180gu/1Ak5Eod6OjmZ628c3H/03NX0rLwPCFf7X6rTVvYy&#10;/+md09uXSEtLTzVyzmiVXbPnTGbZZXttid/GMPhtFPnL2qT/Axgxvd3++xaVXnI/5BN9aSwdO+p/&#10;+l6rgXeUvToS1wsxUmqmM1RazvtEFTeS527ao8xQnv9uNEZMX1763VqKriHNgwmciWWmkbkoZ0GI&#10;z63KQR7T7TuFO3ML6kYF1N67X4ji1dOVQUDbSdPVxd7lXnhY/a0yvU9uJL7jE1QSHvNiB5u+kkqz&#10;uUo/VNBm2MwDTc9flRa8xo3m/rE4lyQvKQ/tv8Od2HgVp0zpybj7bGxAJhdklWJEpadNgmQ1Pn9U&#10;MszLA3e1QgYOqbvuXeblSwmJ96GICZ3Qgd3P84He6hevqyerI3eMnEykymJgZeMUX7z3YW5ublbM&#10;Bu68o9QUnfmqeSQqD9ypdaCFgW/6EgvbTTtcnDctVWBh5hLgZMESCcMj4Z1AAgQAgR8jgGacvXSt&#10;dGVuavVY9zjuvZ68nALuOeoKzIie2OkpzixhVV1tsViGEdN+//qVgaWrzOQ42alJcIGNGaWt9M7T&#10;TwhHjKM0vHlY1jbdMyjASIEm+XPiEJlj5+U0izHjQd53CP0Y5B96ivjhWdqbWXqL5NnZOWWkpaXU&#10;ZTQXL9cSohaEQ8tms1b105w3A8h0qKPlG84/d6aUXdnMUocmVWjhLt+tmq/j7zZxz7A6enpT95OY&#10;SzltiFYEGo1lZIJWYqE1uvY7CclkLpUFWpNHqgK65q83h/NG7J3OH6L59x+iYBh41TZFpcbbcmQc&#10;PXHyeEQUdVZ4t7AdUc2/KS+h493jO9euXNxnpqyitWzv7Rpe3RniPCLaB27mhTsvnczMiEX63Ojf&#10;R/jTbwIL56eR/cwLLNMsjz2OcZtSdz9lLL3gt028fdtv2TdRn34m3z95lmGy3u6tTsoN17299gUl&#10;VRAyQxw3b/AMPHr0ZKDv9feTDezcLRRhEvUlGzZlqwPr1nAUhrt6Hgh9WD+UfMhinR0k8+hJv6Pp&#10;fXNWOdjrI+FznXG2+Q5TxYYLbvv8aTPfL+mQf0Qp20rrVXMmw+4wmnfu2l1i5WepIr1DHjMpr5zy&#10;6YyjF030/ph3Qps3GskjcNCWiQ+KqmrJnO23yZsmKnBX5GvF3evWKnLX3Duy7/R7acc9xlJw1yuP&#10;jL7FekPOquvHd2w5+aj82a34zCLqfmTvmzse+wNfMSx0XD4LgRkKZXigp6urn3b9cVxC8+tuPplJ&#10;TTE7DeWQ8bszde0xf1X2d2lXo/eYa+uY7Tp5+vTl3Mo+Hl4Berhcgrv+QH6AwC8kgGaYY7nfojt+&#10;zZ4LheMnj93Flw/bRlSquThYSCDrZ4BFSIQDzUvEUFfX8Fg0NzvPuFCGvDxsw8M9/ThkdoO/cMcP&#10;9ROJnALf9SjAxi3AyjLU3T/BTQ7cVUahDPR3k7k4aLfryRQ0AycnB+fniyfsnNyo3sEBMqIYCAO9&#10;g0xMvNyfL/gzskLn1l6+KYcU55CbIdk0+Opj9cTb9/BTgM4jsPFCC4JczIwYLBMW/dmuwLLwcHIM&#10;d/cja2fSFCIT8Hgsi6pddObdmC2Ta6izwltXjgWegIb04ydvv+9DfEcR8mr39JSD674zd3L7Z+9x&#10;P3L9QUZG+rVAq+lDeByJvpYW3DX83fxAPBzEMWO4p+iYrl4zliy0pZHt1aEuQ2yGodVSrraS568+&#10;sSnOU5dk62lv7+xBy1p6eFurIuOyA8OvoL18reZAaf7r8q5Js+bPnERqbevowvEt2HFo1xIp+Dc1&#10;aPWGFZA3MFopWJnzvKqho3NcQinY+xzdNk+SFYEJOLu4iiZf1fP8mlYC33y3cN/VUzqKn79tguQP&#10;qWwI2rFQihGJJRA0k8j0hQum4p/nvG6HFO3hWLjLbf1ccQyxMS+9QdZxv/uSKbA3ZVY+Gd0VZuYW&#10;1it0pk0Smqo+U1ZWVVVRmH2g4umDar51Pj5GUkgskUAxCpgEZFW0NBT4Edj4+wtK3DKLTVZaWNnM&#10;k8VjhnoLUyLjnlS3DwwOdxD5FWZJciPQnmCvNpAhIPDPIIDlktZRFXmVk5Se/DA/L5t2xDT9VnrO&#10;xy7exbsDHeYicEx7guJMguKMz1Iu3UojzTSarzeL80lqOpvSYhke6KGuhyeOxPfLOWxaJs+HaC+D&#10;ZqH0QEeB0rpUls+b+tU42JF+0iGmUMXaafUM2M8afAGBRrN1vU1MaJq2ZakcBt2cdnJ/3EfeRTaG&#10;UjS9c6I9s/lMnFbM5kKwb2NiH3h54UY2w/RVcyRpUj9lBYc+nrHV1UiaozP93MFLVbqbNyyQRSi8&#10;GlVgf1NO3MmEF83ttWV5hfkvPmKnGxnPERmpj94XZ/0ukI12btH6Kk4NvF9Ry9Po6zWTl1gslKd5&#10;l2AWnzGfOis0kW0qePSyvKm7h0fZYIYoC9I+dXBtr57nNrPJzJgqPmmy5HQ1ZSFmXHXWzduNCpZr&#10;NREFAC/OH8sN+FL7MU4//9RAa9Gd8CZdb5M/37yoffig8BPvgk2a1F4XJEAAEPgnESDWF95Mft7S&#10;9MQvMJEwfdGyuVbOgTYqXMhsIP2TFAdlAQTgI9CcGXH2SdPoLgFGbqmLjQ69IrJQajOvXUtIShti&#10;EGMdKrl2q1racPkMPhQ7Fwef4vxlK1bpTEZikWYCOkJ38f3zUVdzm/EcbBN8dqEpjNwyOvMtzVdO&#10;Q9hndOeb2x5ePg2cCtwECnay5NSBqrwKIj81hnMvm7CWybrNy2aM3CxFLPV8TA0LCMxqExfmZUaR&#10;8Z3Dkot3u+6ai3sYsnVnHNb8wJl9ptKj7u4QKcNQZ1lmXPrbvpaS1IvXCptRDMr7E1O9l0vhCmO2&#10;BMV0s632ObJdQxRBIw+FKjmgtCRdL+LeGXN+ROX8JT9Sw+2E68XlnUUJfre7NWyNlAktL57VSgfc&#10;TraV/suX/2UPAAsHqQrD91Y/jo6/lZ77iVtu+R4fe/WJXTqu/KK70/VyBl6BeTablunpT4X3NFVH&#10;/sWAo9ffT9h2ZZoy2/6wryFyfWlV6pGAyKdjA9kIWC5VU5cDW9WR3rZCqhZBvrhPSSEHLzxpJ6PQ&#10;quv8PNbMGm2ouIa7Z8KeMCxxd9JHZPmxPisw6HROFTQgs6w4cMlOfex8Q0tOSNBd9MKNDkaydLQz&#10;BkufZb0pbyq4WqQX62cmQse4bKAFAgKAwP9LoPHetQd13RQ2Lk4MvrcfT0JxTtE3XaIAcyCBPyvl&#10;cE1+8v2ijgnngFhENEzN1AT+X+V+7P324oSk511EVlFN8xWzUW/vJj7+RHWbjZmxbKvuZGStm7EC&#10;djy9ffdNXT8klYVP2cRSTxBFbnv9KK2MYZ45NZwFfRKluexhzvseAkpk9jwtWX5CZfbl3HYVk1Wq&#10;iAxj43Xqefcwt3WSiu4M4V9r4Hwu00B52v28ug8lN08FP+hg4puhs8Ta0W2XxSx6uM6mT2VDLpIg&#10;h230kvUflNNamPSsjtJT+izjUVH9eP0xLIwahtu0JFlFFLS0p8Hax/V8jAvYfrJEwGyFhfJnJ1+Q&#10;bErf+9QriTjlA77HzOTh/sSacoMOuse3TNtotlhi/IX34ZacxPgcHpNTfvu0xxcGprYAxQtDYTBQ&#10;90whk8jfacjQeSfMxOjB/79g6Pww5GGMKpRM+u7BVTQGS/0t3OlX6DpQfe2Qw5EXAja7VkqhGnOi&#10;UwunWMUGbZSGZgZ9bwJXropicnl8114cblVR9VkHHFwzuYwczFU5CC+unyrFrPWM3zmHKufjxWUG&#10;Aehd0df36SJw9BGqXPJ3GhIGO3L5ktJW380tyMNE1zgasNMFGQICdCBAwr2M3flc4bC11iSOP+gS&#10;oR4UX/no/sOHWNPA5Ujc1KSDmkAEIPBzBGjzBoRmCT9XktGnu95ml7b2lZ3z8bpRM0lFcbHT6QPW&#10;KsIIzGH+Vun+v5eAhfP/8fuxt4day99NdKuLZmKXVZZHYgmpNef0brdzk5zvH1sl8dX5YlLFjY2O&#10;wf2GITed1WBtvpTK606Ooa8M/BLd9b++kd2Xd9J0b9qs3REnLaRhFQqhb77j6XEk9XkHmYWbhwX1&#10;HRtHyy3O21wO3sWZjzEbXMMKPuKwHFxcjGTi1xc0mdiN/ZPc9Xhg3rUaasnwN3O/1TGAYePmYEV/&#10;Y1sxSczcevS8DbzOBrpKY122n+Tdm3VyOdUI76t6dtLTI4Oy9OR5Tw32yuDVay8xOt65tl70x76C&#10;H36K8vHytm3RnRvDr9sqUg3J2qeXDhwM79NxO++zSqDxutXS4+itpy/s1kLg+HzFxU1ukWUNE+97&#10;Ql54GDHEwZ6ePqyAzemUfXrIHtz/YU7gQUDgH0yAQu6pyr0b4XbyKUpIzcHX12jKhMISPt30doku&#10;GZo0xWqvt6WmojACCxaQQDJ+oD0zxDX41ofe8cMPhU/bas8+B30RFnrtHfyDa+o/UjRS+6to/z3n&#10;cnsZUGQ5kz3uu1YpcdMuveAaknzdL3UZh0VYImtmkwlvruzZFv6cQEazS8ywPxi8ajr7yLWb1jS/&#10;LUd7Nl08tEIciVnhD9Uwsbexoq69NC4VbbHcZPZ0eE8V/VAJEHgIWDgIQJ2QJWW4v6d3gMzETMHh&#10;8CPzYTQDMxsTZqC7Hc/IO1lMANabZeS3N5w8j7bYpV0z/s5xtNpY+93hFKuMyNWwehbGZfuvPpE7&#10;3feWv8q34wW+0GOF7zs912se+nBPSaFIauXx7laeFxl3pkVtlGUnfu3xkm3SZCFumB2S4jtrC0I2&#10;Wp8uUQnMOmnIhSJMtHHQGE5hSUF2uB0ukon9n/IS3Cx2vZB1ORe1RZbhKxsHzcjCJyLOC69dVZV+&#10;wM2twPx2mtXk0TZN7q2P87aO7F4RHmD03HnzObL9bfgtnMGMg+ahr7W8Ew6pjs16Bt5n+B5we69y&#10;LHbd4B4j/6FNIbFOSFg4+K765k4cYdx2IIaRmZHQ1fzk3OY9ke+lHG/cDTIVYYbbVEe6EwL5AwK/&#10;hgCxo7qmi9BdciviyLWXE4rAwLBk55kNWrxsnCLiQp99bMFcSnxJzCYnv7eyu0/vMhYZP2Ub+HDJ&#10;3/MieeXVMwe0Eb5dTRjsbGnqRbEyQhHj8cPfbvszQB7ehAU54D5WMZ7kUHtNywADIwOKgBsc/tYt&#10;NJaBR2SKIBuCF5LIAx0t7X1EBiY0YQg3TPrWbxsLn6gwPweCe+OU/opYV5uTNXP9grcqMbRlHvE/&#10;UycfdOqQ8TQuFK767Hrzo23rM7J2y8DcAMdnR6m+tmuN3+vFh09vUGZrfn7e68irmR5B/pYzId+r&#10;9fFb5mxvP1B4cctUWKdm31GH1NfS1Noz+HUzQGOZ2Ti5OFgInd1oAQF+TiSbA4KQv8maHmFF/9My&#10;iNVZp03FODFs/FNnqI+kWdICDCxccrO1dA3NwzJqemANadzyLGSN9jSXlMbvBDZ+f3XtIh2zk4Vw&#10;R+8lV1zbtXiOQXB+37dCe54d05+z2Ol6JdxCx0QRP13YMFNy7dHK7whHquUROwq8TeSmu8R3EZES&#10;8d18OwrOmWhMW32+BE8XsZ0vY9bPmeV2dyLZ/roYT/05lk57Fs1Wt7rYAH9JyB/i7AzmWV+tmJA1&#10;7uPd3ZsMVtvvWK2sbXv6OQ5+ud/Pcbj75RnbRfIy8pvPPm2hb3XTS0UgBxBAnADp64S4RAqF8CzQ&#10;ZIHZ7rT67ww+hOLQBXPNDt6tRmpgGtWPVP88xlZOmBXFLCqrqq2lMToJ+PLH4h1HszoRhUEqDVk+&#10;R5gFy847VV1X65sCqBsYHS0YQjSKfW9uuNscEQ5GLJ+8qqbmtwzUbc5kViHauXa9uWSnM9MzvXeU&#10;NK41+YCF+lyrCy+7KJSmmPU6SoZhVYjWAqXxgvU0Y8+UsbomVNw7ukJTY31wZtcwpf3WDgXRNRcq&#10;e5AtAjX3jgx/hwXfNAKtOXp6GgpCLGgM7/JzBc3IF4NOEqCgfiAhS2C4+bGr8WQBE++cBuJIan8Y&#10;qDlLcffduuo0n8XKiwKewjo37/5wwVVP03jDsdibE1JiXNCO5TqrnZPeI9CTNOYEbNLQXeUafnWi&#10;0ITIfesX6m0+ktuEIGRcfthKc/OI54MIyvg6a3Jd6oElq+2Syukokyqq9W6Q1ZLtJ0vp0BNC0vor&#10;rjivmrPUIS6nrHP4i6a4lgx3daoHcOWVMXVIAKhL8zJcbOwYmPGmGTduAvIpO8KC6upVwCb0+RAS&#10;cr/Js+3FWcvZgnzSpmFZSM+E6KIPEAII0J3AUGdVQfqjnCeP0u6mjqZ7GU+ePM24k5ya/hTJyVRv&#10;8o45puvCKr+rcteD9TqmW+NKERgOJ8ojk5sLYqwkoADg8XVQt0UanQZ8/oMEna9GNpFJA+8jrNRk&#10;FTbeaIb68a8LQCQiXwIysSh2lzqP4tZrr4nk7zCArj8imhqfH7dSnnP+/QQhz8/azjGxu/7qzfVt&#10;85C3cN4G6slsDisZvzbXUxi1fonalriSqrv7VKdYxlTQY1yH7gFNbAE09N1Vtw+bKwoJabldLadH&#10;KRCt7S+ZAwsHadCk8pt7dFWWhJaOb9j4glNrFc0vtA+UHF5rYuTzCPYl+fKUkC3LTCYmK9foIiS1&#10;xeWH77f+Sqap3dHbCK+MIKkSyJsyVJNwcIWNd9zHgQkwyN1FoZvXe55+gtTqY12mj72p66Wi7okj&#10;X1dpgtsa+7D0ynEGF0K11FsSe2CREofcXI/EV90IyQDZAgK/PYGuimQHaeiEMlZay3h0fJgtAp0m&#10;kdA2NDIx2BVw/10HUtPb8kubNdV1jjzt+gYy/vU5azENi4j8Dvrw73ziP0tByjbyZT995H0rZfC1&#10;v+lkYcuT5WPbGPQvyKsQU+7pi2MKf0EJBj/dd54nbxlW/ZXWudErZ2ka28xRmrXsLMIzlb77rmoq&#10;5qE1E0vQV3DCePH8VcZ6U8Vt4mp+ARmoOEM1D33W6k4WVnOMymqnf7NAUiK4h4P0kUDS60uOXpGD&#10;O27HLYZWn0cT5cPZLYaJM3MeLLpm7nRdaMud8xbIOXFGWkOQPyDw2xFoTHbb5XI8SXB39HnfjTOR&#10;iZL720EDCgEC3zv43/0q2GXdmcG1KZF7Z4x8Su1Pnbc51S2OjTGqc12+r39H0pWNsohcbmspPBt+&#10;9G4Rl9xMEdbxAgi4+uZmdjUrj83G4vS5Uk2sT4k4VchhuttWfxKsV29/uM2RGh9HHsvqt3Bw1UHA&#10;r+kPFaPt+ckzV1nnu9vpC9ObAbErL/rIwdjCGVtcdliZSH2udFJFnJ2d84Vsdv3grGxE7+Ggel/e&#10;8HCJaNAw2G7nsUjmMwD8q0vHd+/bn9288MKn5A0S9PY00P78zE6HgzcH5keEndq8aOzG7Q9V57/g&#10;IWDhIF5J/eU33Xe4vZh54ubRFaOeOqqurVp3AL0pPX7x63Ur9uGs4xJcZsPtSab/ZeKVlIKaIeJA&#10;zwB+xMEBIysnBxO5v6dPxGDDTkskYq61PY6IzazpwOH7eoeINLIYZnYuNigGQd+QosU+x4XSSNyn&#10;JOPf3Th8+SWRgOvvHRim6Yph4uTkwBD7+3CYxc7BK+Xgv0Q52JofH5hYyYQa7O8dGrmazsDCzcFG&#10;xvXimCZZuPnME0SiaRHrC1ITruV3YoZ7+wZGnBxgmDl42BiG+nqYpHW3udjKwK/r0Lu7VxOzPwyQ&#10;B3v6cbSrsmgGVk4uFtRATx+f5qqdGxfB6u/8M7eWh6Gxj+q78DioOdEQo7GsHFysaGpzUrba7zgP&#10;me644eFeT5/YS92ro33cN5rRKVYEEo0F5AkI/AMIND4LsttySz/+qZvql2ltd+peNX+W6w/sak64&#10;+dUty7i49msvnPCVvCw+NL64Bo8aZ+IwSi7atG0JPUNqwacOyOnvEhgqun4ktWPW+vVm0hPM2o5H&#10;ERerBAwsLFSQDkSLe3v9xM33qpaehrITTLzGp5eTnjPP27pCma7hpIfyItz2B5//pHDo5OHtpjOQ&#10;dnLwd+vt/3gPWDj/B7wffXXo45P4oONXa4e4uWlNiNhIFt24ZvcyrSeuxiebjUIv+y8Uht1n5VDV&#10;rSOmVr5lgkv2bpkvAJ0RoPSWJBy7+lbczs+RvSgbr7xxr8tKKZh92PS8CXXS3RXbq2LjvWY6CzSg&#10;EBrvnQ15jNfe42E0mF3MZbLHbeMcPrhXbyjET8l2y81jS6eu2GenTdsM6yw6eez6gOZ6Z2O2mlyi&#10;tushBwOY/UDie4rDVy51yeqZs/GAqQLNh9mnNM/wLEkzV5tpLeVlIsu9D6yZCft6DKn99fWdptZX&#10;GxVsnDZOp04KKJ0554JS6wz3+s/qzakjz3c4vFtH6Eeb5o89h6/LOL3awu05s94uB2Mx6tgw+OHW&#10;qZjnbLZ+roJvH/VIWLl4rFWEf6Ojq/TEdm3XBJL6hoOrFKlfyHB9ypnQXIyeq+v8vuzXAmZ7967T&#10;5IbVaO55EePq5R/VtfTmsf0r9alnaUACBACB/4dAU+4JV6dberFPt077kk3j9R16YUI3U2w/eDj6&#10;1Jjcue8Ir6f7/6fA4F1A4D9AoCFxl6NbaKrInmvnDq5WRtq2+0VAgYVDJ/DEutKMvHc9tEV3Ro4Z&#10;y0ymMZHbizOf4cT0dZTgDdgyqlFN8h6zkPdW3pfc5o2ujuFfx9n5Jk/Zddmd4KfvWbP5zJltavAe&#10;jiO8DF+/KoU1KOSsucKozdaeFWB7ptI88PzS5+sXXhQ5fdF38WS4Y+YO11/Zu+Zg16qMCGfpUZsN&#10;V3TOftdzldBTGxoPmbj3bXsYbSsE6zEIYseLoF32N4X3PTi2RnB026Tzjt+G413r4w8p39hsfUPu&#10;aIb/ArhVRXUXR2/ce5bdKjp2y4xRU7H7hZ+bZ5lG+KWFRTbWZ3h3XTxrKQ1vs254cGhV4LMF+y75&#10;GY0aipTKFMf9Uazr44L4z83fkbvsWKQbFKIa5oR7EWJr8UAgNDTMZOoo4pY0b9vzLbZHz+g+tF56&#10;Q+Z83CF9YRidkFdFGi+0v1eNkdJeocLf3z04shH5OTGwLPSKcwHxcGCuZ5Ddb02A2FsW42p9uN4w&#10;KvzIkik0Vd9dXWnnibZJjTJq9bDZVrEk9o6XDtynGMYzrbyy3TehshlPhG65j/4/GsPAgEFBDt50&#10;tod5msnD2In8QWX2PT9//HRSfjuJeq9/5Bko7CMWg6GQiWIGmw/utZKCfZ1zYlE6P6Ye3xlejIIu&#10;mn8uARqLZcBQSBg+STv/KDMknSXTylIZv/NwfHnTdytC2+GMp7kCks0AKgCuLCnsxPmMBjLkXmFc&#10;U8BiUWQi3+wVHvt3zIB9WXJiLQy2PgredOwJASoA5L/uc0NgwKJJZCYea7+EDTPhXgP+tkXWP9jl&#10;4RN/mbw18chucwPYR+5/UH+G5CUfkPcvJNB1ffPshTbhE6+1fYreYjp7230KIc1SbcWu62Vwe4is&#10;Dl4ks3z/wwlOzXD5bosNTY8VUZpjdRWtg4vg950z3HV3m4K0U+pEl3RVF/SV1pzIrW24u09Oxf0J&#10;3DfT21+FWUxVOVY8sYpzA6ZNc7hb15B3aqP8wlMIOFobLgxfa6CxIWPC1XfSm9BNkvNOt1LeHrUw&#10;XfC1d+f/vxH23XXWM1ju/3aC16G2JGdzJeubZMoz+znLNpx/AavP85Eyfzw6T9rcL3dC1Q3m7DQw&#10;Wh36klIbqaVgG/G67f9Xb1wOfZ9Kil8UFBbkPMl+/ORLepydlZkBpcys1y14xH0vwaoRyAwQ+PUE&#10;+htfRnrZzFXS1BpJCuYHbj6t7++Id5itor/vUTfcvfPXGve+C7VixKKm24VRP2Mo3Qoxm4Zi1txy&#10;IT3Bfcn8LcFPeuAeC7+BTmh9GqwlhMJob7+USitD+s0AiymoSao+qRlnti413RhShLDXA3xXyUkT&#10;YRT7tJ1hD0Y5nFzHz4qa5xl3LXLPKl3rM8+Rvune9yHMhgmLmrb5TPpICVJCzZXQzOqbY9Kveiwx&#10;2HwiuxvZiiB2vb5iJotCKVieuTFSgrtnt6qiOCSdrmRE7TUzWXkgE4EACOMbA3GoMmGDAopRzDoo&#10;ZbQWonZP5UFNtz9zLeGwzZwVfg+Q9DxLIfcXRNpo8qAUbKLvvIfmEURc/8Q0NAwZwL9Lgv/M/j/I&#10;evvHFGV44HWkyyqVWWojSVV1ZWhuw/C4sIIIlJRDdKoICldZ3jguulZTeVln32SlKajmho7WDmgB&#10;CW65vFPk+Qba31f3fcmYWPm2goyWkhXF19X0dvdBy1ZwC0VhGIWlpjI2VL8dGpd1y5vXPZP4JSZx&#10;tFdX4XFENKwbOJAcZk4x8cnDVR8/EcbpWvbmLXmKuBALqrmmhkyifBvY7P/WnYFXbDIPe8v7CtyX&#10;rAgNxVV1fEpT2Qe6m+sbIZ9FcMtlFZQWZSTXfKgdt6XRVVXa0iU6XQrd3tzW0ga1JQSaM98UeZ7e&#10;lnc1g190HS5/U4PGSsmIDtRV9/YMoDHwNicOiVkqs9XV1HXm6qvO+JJmzzVYsBBKCwyUBaHxGSRA&#10;ABD4GQLsIjO3+J67fvty3Ei6d95npa4YO/eifVduXT04jxvhzQvU0JsPNVJrT9084Uj9jKG0fNel&#10;c0HzBNFEYWP7tZOf3M962z2uI/8Z1X74WWzz+9IBJesLZ4/aLqOVYdFKj+DovUvEP/XKb9tp2Pvx&#10;Webr5h/O7e88ONxWVTYoZHb88gnHJaMcnM8l+6/GtWPnmG+aI1V3PbUA/3cy/vF3cG8+VE9ZeyL5&#10;1PZFIyUw3XHx3FEDITRe0HCrrWROWhYUl+DHs/v5JzHdFa+ahJYeOXdm+6qREhhtDYo5bqNU0yay&#10;cfsq5o7CO7mVCIxlX0pK6m141cYwzycuys10tBY2H791cjNLH0lh4YZl6n03kp91/rxiP/xG17Pk&#10;+0/KhrkHSqKCNi9RV9Ocoz8x7Yx/2YwogR8uKgwPwjs/gKFAv18WpO7isF22Pm8k9kePBANIObGW&#10;MXKHyeH0brhnouPhMWit3SZHSnfec/RBbjEtZUcFHssgTXM043l49kq5zLQFMyThrn5u4y1b2Ssi&#10;HD2ic4toMp/fCQqIqBWfa6OFT4y41a+rZSAO/4VSLNuMNRuMy67s3n08fUTV4rRI19A0KUMzVXTZ&#10;5cQS0dUG6nBv/HJI6FmsnJl2YqtPbN6o0OvH9lx5M99mJX9N1rVnTcqW8xDY80dLG6xdMK3nmJvL&#10;hQejYjNDfE+9YrDfrF2dHJ+F45q3RAXuGzFY1VV2s9gL9+05nPJkROizhKDApJ7J2y3FcmPiXgnJ&#10;LNBA4tIuv5ndFuzrYEfPi/kjYvNS/APOt8oYWKoO3Dh7Bz9fW18E/hOexO6qooxj67VGRx+qYbN4&#10;3eErWRXtiA69v1/PBzQCBMYRGMYNjYXhIJNxtBUarICkvIQwHXyZNbx+3qCnu0x2XM/IMX2WYGtT&#10;0ZtGUZVZrB8/lQ8gPLdH9X0oeDNZbO68GeP0FVWYzo4pzn6NVZw+uX+wqq7l60jzsLagrsayjkYe&#10;06Uq4wxKFk0l2fa84lo0p+JksY6XH1tglfhNZlBF1M/VMZUbVxHsyjMF25uLXjWIqs5irahDuCJw&#10;VS9LudhVl+iMm4dwS88W5n6TVTwsKS+NQteU1yHaFAa6PtR+wCxbajDuBDuD0sxpuOJXH3rRsnIy&#10;Ay8/NCBYCzx67jEvP9VXlzy+c+deRtajsfQw/f4d2gQ10FxZEO4FYQT1+Yusf5fNqH+sHuSKlH0r&#10;9I3OvxlXQnJXuu9yRYtzX3lGh10HMrE81t5CT3sk6a/edqmGSMaVXXFcsNQ76T1CJwNIuILjpot1&#10;RoUudjh8v5NE6cgOtNJbc7awBXYdP2fY+u7aTg2tUbFaVsdS30HHiUrO2i4z3J/di9DJIkLFw1Bb&#10;zVGZ2lpbL5a0UijD9w8ZL7c+8xY5VcmdD0/sNhzTdf4S/5whIqWr5LiV3ma/zC5k5JJJtVedbAxG&#10;dZ273ObceyKJUJXiajjf7eKEYE/wyif05x4xWjCGeOnOoAzoGENrhs8a/bUxLxHw3Y9rPrN2iqzO&#10;grCcvsGx1PsizsF4qvxK3+e14wOQwqsoyA0Q+F0JkPvqnx6xX6KoPPodq0jNXH8yqQrpI1FfcLam&#10;7FTT3HC8cNwxsPokJ9V5a8+/Ga67uk5CelNqE9IxhMmvItfrL1599sWXeIqED/HWS+auu1JHqQif&#10;K6mzJ6kc0SNaPR9vOi9SWBNWNC6iY0vCnrnTN12u760ItZg13TIO0QNSFEr7bScNjfVH88f13A23&#10;nFX1rcNL8Q03NkhKb7jViGzk7srkvcYGC3wfjpuKNGY6rdA0CnlDaUo0V1SxPlM0PnYh7N8kruWp&#10;n6mcoX9Gy5ezYD2Z/oby5sdLO9pu7tSWmn+qAnap38uwtTg36+FYelxSj/QXQBelvhICPA0gbVyS&#10;Si9s9Yocdrp/aeE4X3yVkVsXXhBPyT0wA2n5IH9AABD4UQLE2iuOc4/1HbkeayU38e4xvtRnmckz&#10;vQuJHgvh9d72o0UDzwEC/04CxJ7X0a5r/ZuWRYf7L5Kg6tD97PR6lyMUq9T43WoccB8k+C4kclnC&#10;ukMh9eilG4ynUB8YrH945wFqvsehZSzhG+zzlhy/72HGg7S3ge6io977Lr2S2rB6jgB0oZ4yUJmW&#10;kiswL8jDrMzL+nDX0pgwXz1xJA/sUXqLLh1wiCxTMbDWHokq8DYn9mPnao8I7YpAR//nc0NuHF0k&#10;jmgro7y9uu5gcC1q6QaTKdSNgqGGrDv3yfP2ea9gP7t+y7OFx+55mfMhWhFDH2MCXI8+4rC2WCxB&#10;nZIRmh/fuYeR9Tm4qzfYdk+x7JHzZ1bJI+rvAF+VGrju5ENJFetFM2kbOXUlCfkf5m4/b45OcHaJ&#10;F/G7dmGlAqK1QGouzHhy80rwy0Z20uj3h2fhnzl7pdU6Ux1pRJVHVK9vM8d6e3vTWeR/TByGGduZ&#10;+/B6dr+aibb4yJdLrkw+eDKaPN9pm54Eot8y+dPDyw/esknI8jOj2ouTw+++4ZZTEqR5NkYu9b1J&#10;in/SLiovyYEZqniUEPusRXK6DCfyu57lj2LuVbJPk+bHDjdmJV68U8+hNnUSwqNnf+GdS8+7hKeJ&#10;c6L6Pt68cqUALzEL+jvSqfddyq20dvapEryM5E9PIxLSugVnyfAgrGvTs/g7RWhROUE2TO+bO2eS&#10;C1lkZojA7iruG3Tdpdfjc3smK0xmQw+8f3jlUl6X9AwpxLzdfLrg4fNaeWuQjQrLVzgZhAUGHoXd&#10;79YzNJjMDq7iIN3EQf6/D4GW4svnYqttwq6sgW540xKLhKYBz6eg6ApNSwNJJoQ7LppEtOD0lat1&#10;KRkp916/K4dSDVnX7njgBo3h4mvPOtSdPdfLciL/UbOIzlm6Urml4O6zAlohGlhn7Ig8sl6iLf/e&#10;c7yxo9sKZYQDkqCZRWcZrpzB9OJ2asFHagnK+2YduhBsJk1+ef82ZdYu93WzkO7R0ZOUV67WQ2fe&#10;uveKxqCapLP5WNBGLULJ9adts508NspzIVwRjPwq8y10KR/SHz19Q4VQhRe1PXdmt9Lw27RHtZo2&#10;HhvmIH1Gi4FXfp7VXJH3KUk5H2i10Ca5IzhioxpfRWZCm+jG/TvmIuu6ebg+xmWtV2LnytDkMI8t&#10;60aStQb+RbhXSBpGTGemHC+SdjZ9e7ZfsXH0X5PZXXDDTUddY4nNrpG0Sk1+7lafpwi77Bgov3/A&#10;VnPJztDiNuiMFqE+K3zN8rnzrE6mVQ0gVwFtJfHbVqiv9k2swUNCel4m+hobzDXZcelFC0LnxGiq&#10;kIhvUg8ZL9R3Tyii7nAPVNwI3qKpsXRryMMW5DZecV2PI7fOW2R66kEFdbe5vSjssMVsTQuvq8VQ&#10;UEzkEqm1NHrfojmrnFPfUP2pEd7e2rNtocZClwv5jcgJxdU8CtyiPX9LUG4DtV7bc2PWrdabu9I/&#10;5T2yB02aX8RtXqZmFZhST/XU1lV47aChvt5y5/iX1CaNRHrhrSpj5Z/zXa16HngpiVpHVU1wY4dE&#10;IUCegMDvRKD+SaDFLL2YiSdvulJcpVX3ZCF1fvh34gd0AQTgJFCf6jJ1uklI/renAYcz92kqrfYa&#10;f4YQTsG/Ii/UrxD6X5RZ/+z6Ed9DIyngVFIlQpdgvqDtzXCbo7FoX37/ONrtD7bMUtfzfDj+/2Ct&#10;jOY4S5k56y/Ujct0+M35+VN010e+Qk5jQu9zdzVB85D343VpvLJdXMIqqhQpB5y9H6+uV5Tckdw5&#10;Tijxtf8q/mlOWa3IneMlvI93nKe8MPrjeH+ONefN54ibRtbDWpfjMhvI8Vuqpbs1czzLgRxXbQ3V&#10;HbeRnO83RK+cMtf+6vjLW7iSM3Mk9O0vvUXAOTWkcfFhTdntYa+//4HkHp8luyUWWDhINTOQ7+9J&#10;AN+Wf9xKXn7tqaKxzoL4NmHDPLF5PtmdCK1UfA9kWaKXW8g9amdCbEoPc1rnc7kSuX76D2qyryjK&#10;w+d0XhPUexHr00/a7Dx07xN9K73n/cUg59NptCvA9Y+8nbfsv4VAUIM/1elt0v69wXepUSOIzZkR&#10;zuu84yqQW4j8XkkIH276ePvf/0jt5nueR23evvfKG+SmJ98rwXBzymmngBtl1Obf8SLYc8uui4XI&#10;jGjfSu9OtFOfauxd2vWdgg082q82a+mJx82/jbtoemwQ03dT6h8qTWyOxb4D0JFAavJwMpNGfBeQ&#10;cZiEnTRZhHu8DzFu6ZlTWXqrGsZ534UZF4HCIiwpOBp1k5Y342Q5ZUFyS10Lgs44KUMoZh6xyROi&#10;l4rMkp9C7PzU2Q+zhmPZkUg4Rk5+UeHx5wqwMhoykzqba4aQ0xUzTCRxCopMmnDsT2S6qhCmphYx&#10;V6MMeCKaT0yYd/yRSrYpMxU5hqrqexHiS82WQkCzQs1pvK8l5inySnyE5vrWr2JxwlgKMgr9B+ck&#10;KNCCEIyCQFaAwH+BAJPA7PX7A5bgEtctNjSiJYPlPu2a7ie36fEifCLpM943N/bsPlvCISFKvWOA&#10;ZhWRn8ZSEGm7ITivCbmO5Ou67SqM2n0ospZJbBIrdGgbzSaiKMfw8pD19nOFSDoHHlcKSueHmMOO&#10;54sZ5URpQzSb8Ex17nxvx41hzxCOXfGlEGU39+4OLxqrCBYReSXWF9G2G07lNNKpIgbfJe3bf6Ro&#10;UEiMizo3YhSQVZ5Ud3r95iMP6+n0MQ623Dq6JeghTkaSm3p4n5lfUUWsOmzv6sN3O+jhrXOgr4ek&#10;KCjJPn6WNqY5m/hUwV5sQ1c3nVDQQQx9FxD+U9JIxOE/SwQCFNoYwdSZeXj+dFGr03ltuJFi9JYl&#10;OKvJ6nimNCK2XkGuurx5hvLUvYnVA6Oqt2QftVCcZhbxHMmIaqSee54aElrL4krHgA+9ibBVVVx8&#10;KLeZeqoKiUTqrTi3YcqUJdsffBoT2v7Ea5G82rqYqkEEj6nhPyRtncursTP2Xe+o3I7iSDMlhVXH&#10;ChHbmqP05wYbzxJaFpjZMDQidKDyzkFd2dm74quR4kutM9KHGNtpSopeKXWjYoebMvyWy09fHV3U&#10;iwziIu/ZUzaffNH1vQ8X98hvmuT6mEokd62QaKkgT0DgH0CA0Pw2IzV5JKXcfY7cIPQ9Xd8dmSO8&#10;wi9//MBHLjunL7Vo13Wqy026pJ67u7X0THxLxxcCX3Rw/tzZ2yacBECuMI25x1fKzgwqnDDv+HDK&#10;RlDRJbsXsUnBBH3eH50rutz3+YSKeBs5T2qBYzxtQwPxNJQTZKqnY/9wwg5G1fk1BjJmMQjfGxjV&#10;racifoOslNuDCSNnZ8IOUclN12omRi1HhEbTRavZa7YnVH93BK29ajp9lVvqB0Snpoio9QeZgj0c&#10;pKxIfOcT34X6On+Y9Mw3x1YgJZyaL6/e7gux3mwpexfpjhRi3vZL+F3Xr7obiyC2gYSWMg9KDN5U&#10;ccRSb1TxpUGlikG3IzZocCHY1DBcC1wTYjaJn10zhlt3c57k7riLe7SEkPKrgOGUXnskKUC3a7/J&#10;mNCF+3uWnYoPtpZiRVBXpqnGhy/FGXUnrJk3Ktdw2z3No4nhO9S+tygDTwtjV99yNu64xFNfw9G2&#10;pLf+ZN26S4m+FlOQ4kstOEZ2zcnE41avfcxHxeoYBZernUoNXavKiQxiJnZOzqywjQu+99nq7ojp&#10;IDDxsCH29cBTVyAXQOCfSIBBSHHhshUjydRIE7lB6HvKs/IIc5FIHQPjtmChYMHsqEE8nkCvbVk2&#10;DgFeJtb+3p5xBSRgmJhw6EE8ffYvGFm4uCZh+vsmnGsgs5LYcIN9ZOR9AdG2jXhEoIpo7/+6IoaG&#10;8fTZRmJi5+Fl48RNqAUSloFlmHFwCNEwOJ9rHcvEwSPENDjQPr6hEpgo7MMDA0RE4yF9FkhBYRi+&#10;7+CDiQEaWOn1RdCjmwLeopGiTCENtNW2QsvqfySAgZlXWIwXyQkiVfJAa31r/2jfwcQuKC6EmBuq&#10;L3pSuhtrO3Ej3yqajVd04vEmpIBDjieba5oGR6OoMvCKSvDSweshoa+hvg0/UsloZkFJMfo4PyX2&#10;ttW3943oimbkEp8sQId591BHY3MPbkRXBlZ+6AgkXUZFcldDbRd+VFc26LQcD3IfDXGgs7u7vx9P&#10;/F4wXgwjGysX7yQuZgxd9EbuQwE5AwL0IDDUVtXQSfjDSRuGgVdMWpCNHh8TpeLKNqsTjzUd4nbq&#10;jfipasw45h3bpnci/JC+GNzRoP+ALb44esPuQ22aRw5vVuejrtDgq+8He8d3WZ26tHMOQks2E4pC&#10;6a2I2bc8qFzd08dDW4D2q5bH/h5ncctOxezT56BLRVQmbLc69lB9a9yueSMHvJszT3hfaNI5Gu4z&#10;fzI9KoJUnrJ7x/bCyXsDnJbSXHOTWvOiD4SW6vnEHTIRocepSXxbqu8K18d82w8eXypJYzBQHLbv&#10;2AeV/bGHzUSYka6GpgurFl+hrN132EziW23rb21c/0g7LOT4cnmky0GPHgiaHUF7O/SRBKQAAoAA&#10;IAAIAAKAwH+CALn0tLnblcbuP1KWY9LqoCRnNbp4i0ZRiB0vLznviPwwuniBVTJy9vRYOZWJHnPa&#10;MQKU4Y4nQTuDUis6aIskFN4pxvvOeMybxES32SSZ0JgdGeR94Tl+ZBOcLGYZeGLbAinqzSD6JKgi&#10;Si+57Ih8TxhZRcJMM3T28jSnY0VQCIMl51z9Lr5oGKkFNgFd57BAkynMyJwL+A5WCrGrOPGE+/GM&#10;3pHWR+E12hvkZD6Tmx4l6Ejz2ReQ8nKQAfudlToKaXh4+o5I/03qonRrEYi2O2DhIIoXZA4IAAKA&#10;ACAACPwXCVDI5D9dQIVOitF5HvW5RPQX/aUB/PpCgBJAZsVY4/xlTeGXluD73+YvY4FU9wgsHKTI&#10;gnwBAUAAEAAEAAFAABAABAABQID+BOixK0Z/rYBEQAAQAAQAAUAAEAAEAAFAABD4bxIAFs5/s96B&#10;1oAAIPAvJ9Dz+nrog/JRlx7/cl1A8QEBQAAQAAQAAVgJAAsHVpwgM0AAEAAE6EGg7pL9NheP6xXA&#10;Uww9aAMZgAAgAAgAAv8yAsDC+ZdVGCguIAAI/McJ9BVG268xOvISLyIkQBdnu/9x3kB9QAAQAAQA&#10;gX8fAeBp4KfrjEQiQwmFpqMTGAoKi0Vj6Cnxp6nA+wL916XpWJvwovoX5fYrGjAUm/mXEEJDHcTE&#10;NkUgEFAU0p9FU0OjSWQK9TEUioWFhZHxD0McNefcfd5H5KZ8OufZbPfUZwEHHYIh/RKKQCggAAgA&#10;AoDAf5cA+dPd/XvKFoQ6LhD5O7EcgYXz003HJyL5wpUMRi7kIshPKBI0QSPiiZdcFurNFicNUWc/&#10;9EyUYUgifeeI0JSURJ8Qz2MgKWQUIwuGixdF59kwGk3B41AEPH2tZQqalRPSF3KWSceGREFBFjr/&#10;ZBQDI90gQxbGIIGU8bENCoBBZ9tqmESWn8ShIjoS0o6a+vv79PTmdfb2Q5bPH2BHU8hEZkYMFxc1&#10;IuHBgweXLVv2RxVEJJAZGDGEshjbtR+3PD28kBNYOHRsy0AUIAAIAAKAANIECP2tbYXnbHcFZ8mH&#10;N15cI/J3ptzAwvnpWnL0uxhxJgnFy/nTb/69FyD7Ake4e2SFka40aWD47+Xxt9+i4CGJdLZwyBQi&#10;fQ05ChnNxIbh4afb5Hu0OqgWzhAKMnLoOQGnUNDs3CgmNup+Av0SzcIRkkExMNENMmThDAwTk143&#10;D5MpWPpu0eGI5BkiXDqSfJ8B93R3iktP62dXRbGyf9+2xDKhakqX6InGXroMvcXNzc3Kyvrn9dNT&#10;dN5+c5UdsHDo14z/05Lww8TapnYoSvgfGulI46FQxAU4WJkY6NaHfFchCp0HxO8UAurb6Nujfa8M&#10;v6wZQIWBpiQQgV8IgVoAKFopFLDzV1YEnkSmrt8h/d39af7Q58CExTBiRy+8QOebqquryQT8n38m&#10;aAx2mEDC4XCSkpICAgLflTCYH7Xd91QFkyzDSymXHN9lon9nyg0snJ9uHbuPXD59NoWRXhYOtK9A&#10;xBEeHF62REfqF1g4w/S3cCi/wsJhxXD/IgtnmO4WDhtk4bD+gj0cQSn6WzgpZS0EMoXOcQXxRLKy&#10;MJeWBO/nzqW3u3Oqklobtw4j2x9aOISq4jXzxa5eT/zBLglYOD8ICjwGC4HSD7UqFgexGCj9gjkV&#10;dNyURCA/C1imM0OU/mcZvgCkkKFQibDw/LuZQKtFWAzzXyx//N3Mf/g9RiZo0eqHn4b7QWhWBC2W&#10;MTL/MlsXKgCWAc0pSINA3yXgMZbQmuHL5qH6fgLjr/geP9codGBhmhCnDP/oBktPT/dUOYWOfjIU&#10;O/QPax1a2x3qE5nEOUVK2tPT09jY+LtPdn9438HJJUjI2bksZ9ltH3PJL2cifrw9/bo2+uNlBE8C&#10;AoAAIPBvJwBNC2nL33/0A/2GesEPJEDgH0kAmtRRiCTir/uBpFOoB4mhcoCfX02AOq3/5T8juzm/&#10;6ufXf6VUzX91Q/jqaD+FTCKhGCni81EyJihpo+//TF1BYZBctXJFTk7OH5k3EFweeQUZUVFOCgn6&#10;7P82a2Dh/G104EVAABAABH6GALTg92c/P7c0TiEO9XYNDP/9zv9nSg6e/c8ToJ4JwmKwv+4Hkk47&#10;nUU7ngR+fi2BP1ur+ZNlHHh/BX2T8Gb4U7n9+h6BWtx/wKfwFQgsFgu5xvqzjoIBg2LA/uBJS8j7&#10;zv8DGlg4/w898C4gAAgAAj9MADrf88c/P3vqg2Wy7iZ3UwVm0If/MH/wICAACAACgADSBKg3xf4s&#10;QZYZbT8W8QRGR8QRAwGAACDwHydAu5iK/hPzBrrcgPqTg8vfw8ciOtvCYZE0M3TbFSRAABAABAAB&#10;QOAfQADaV/rTtTzIzcDPeImATKG/bwwBC+cf0CBAEQABQOA/QIC2qAWdtPn+z890+v8BWEBFQAAQ&#10;AAQAgX8jgT89jw2NgD8x2FEgx2zEvx3XDlg4/8bmA8oMCAAC/zYC1E0c6PDxH/0w/EK3PP82lKC8&#10;gAAgAAgAAv9QAhgM5HPxz35oBxZ+6JQaRmyp3429C0T+jqtoiA6wcP6hTQQUCxAABH43An9+LfQX&#10;Bzb43WADfQABQAAQAAR+AYG/dIDww4MdmkVAdpYU/989jA0snF9Q+0AkIAAI/PcIQJvzf+yIigH7&#10;s/dw/nsAgcaAACAACAAC/2AC1Csz1JHuz3+gmE700QFYOPThDKQAAoAAIPDnrj0BH0AAEAAEAAFA&#10;4F9O4C/iItDP7qCfpH95jYHiAwKAACDwdwnQnMGgGRjQUCTsP/hBYRj+bu7gPUAAEAAEAAFA4NcT&#10;oLlS+4tEPbDwQ9dw/l91gIXz/xIE7wMCgAAg8NcEqI7U/sTTAORAE/TGf00RPAEIAAKAACDwjybw&#10;F/dwfsaX2v+nJ53H1P43t+PuZpf3/U3rjVR571za6w7iZ50b82J83UeSd8zzvrH/H2x6dTssyO+Q&#10;5+jv3N09fY7e+YAb+f1w27sHsUf9vb0+/9Zjf2B0cSftl/jyrPuZ994O/X9Yv3mbAq3fohhYoFCv&#10;MGf8dXYYLCsHlo8Hy8eNZWfGfhskHVpLxjJgubhoz/BgOb73zI8VkYGJlYGXh/rDxcqA+V44djSG&#10;gZ3jyzNQaUbqHVrEHv1/bgYOFoafi+SOYWRlZ+TlZuTlYmRj+s67NAUZOTlpz3Azso89Q4GWyJkY&#10;eWj/OfrDxggV+6+bIlR3WAwHF4afF8PPjWFl/ONvhoJh5cLw8WJYPtcylDt29D+h1zmYv8vpD3hT&#10;0BhGLBc3tZp4ObBM3285WGYWLC+tKnm5sFBlTlQHy8aF5eXGMv34Z07BMLBgeCBN+TC8HBgo9vB3&#10;EwQZ+h03H4YHemaiTxToN1hm6utcrP//Ks1XjpV/rGH+9VMYBlY2Hn5OXn5OLg7Gr5mNNFEGRnZu&#10;dugBXj52DtbPLXc0a6r2rNBv2dlZIB3/ugWNlehPXEX/nAPNv1YRPAEIAAKAACAACNCfwF/dw4Gm&#10;wZAJRJeE9fb2pougESEtN3baxNcqzjeZzvPzCg5+uLwj5L6oqsmMyWwYFO7t7RPbAxIahwXYWalZ&#10;lz04l/ayX1JDS5QV1V4Y7bDdt5hRUU6AaURwf1HCsXuVM+YayfCghsquO+1wyR6YqijCNvJbXFf+&#10;hZOZlMlKagq83S9vHY3Kx89UV5nE8l0yD569yn/xAcvK/BPcMCwofC255Q15mAHNzPmza7VkItlm&#10;vvzUybwUAulPhFInxIyE6tyUsMjUlIz8930cilOFWTGkL1MwCgWyfzADbTmX48MT0+9nPv3QwSUn&#10;J8SGpVDIf5Ax6bsS0Vgm5t6qJ1Fhidce5uRVEMTkJSYxkclfMqGgGZgZ0OTKB7fCrtxLzcrJ/zAo&#10;KjNlEgc0G4bMhf53t2/FXk1Lynpe3ISVkRfjZhj/Lgo1LqPxxYIUZGQgVD6/HxZ7P+VR8bsBDgXp&#10;SewYMvnzHBNSkIWdYaD96bUb4SmP7mfnve/klJUVZMdQ0IzYvro3CReuX07PTXuUR/3JbuaWFxPj&#10;YkaTyCgsI5pltDFMBAEpwoLBdJfejg+LSb2X9j/2ngIgqqzrN93D0F3SIKEIqAh2d3f32q4da7dr&#10;r93d3YmECIpKd3cz3TP/eTOIoKTust/3f3P3ysJ7N8+9797T51MO3sjVShuH/OCfHSSzJHpR8Knd&#10;p+4nKq1bmTOwQG1gyVgiJyP46v5j9x4+DUgqY9mpoV1J6WEQuQzNtXztSiyBihWnPzl/+eid188D&#10;MhSmFvZ6MNQa+DSspiTu/bnjVy4+D3oRHC/Tsra3oGAkCqUquiSOQEh7fXzH1eBCiq2bEXwklWDC&#10;EIDSJtTmq1GJIdKVZRHXD506e+f5y3cFdDtbCy2s8octgCFSsMLit2d3HXqZxTB1NFfBQwU3DIaC&#10;lZTFnt1w5GmK1MLFloWXfyVrMRiaNlA/jf9qYAqKsg9X9xw8d//p6/BipouLGbUJFCJITKRyRWIx&#10;H4ZWHcAYIlVWEBhw/PCbl8+iYypotrAkiFTxzbcLBgcHcEX2w9Ovbtx4F/A6tYhoaGfJxMNXqC6D&#10;wVOxgtzQZwcPxxQTDexsaBjZd0SOXKE0oJPMtFQHkyqJRcKDR09KtJ0JRJKKvfVDwhFFpTkuRtjh&#10;I0c1HkSakhoINBsECkvZR6+/gVhOkJqt06qO4BNTKpRTuzmYGzKU8Cn+a0nZFJ7GPzNKCKiFhwP8&#10;X03NiKTWPk+4SnD/qlovBLUk0ZoNU/8RCPAZFvBkHIkCFAP+xa0AKIk+naRDrcS0RULBwSMnJSxH&#10;PIEEw6rlpkNVGYjiwjQfZ/3effv/0yNvZgqHF33vdq5+lx49nbWavCgFdxfPC7Fdu268MwWRZr7c&#10;s3LtRfygTXu2TB/UHU2D2kgur1lzs8RpaE9HTGbI1Y+cvpuub53SU/Wye5/u1u8Ob35B6TmxrZE8&#10;P+JGYHqHJVd2zR2gfturXyftgCPLngh6je3Z0tVFHHM2MInUpn1LZm34WJMpHAysPVdRGCIvTFci&#10;OlgtQwy28WxfdAM0isIBvAwrzQ65NnLlwQsBkaGfI5+GRIuNHLzsLKlYqRovxpJo0vyo03u3LT1w&#10;/8HnmNDPMU9DopJYDoOcDfHYOsLG/kjhYEAQhVemv52yft+uhx9Cv8S+DfychmW0dvXQJ0oqO8IR&#10;MaKKFxc2z91z4+L7GCgTEPzpvcywi3sLXbL03dUt07feOB8eG/ol5lVIVAnN2NPJgYWvrKuacG0X&#10;GAZHwEoy3t0es/74xeDY91HRz8LixIb23jZA71ZOEEeiiQuiT/+1d9nRpw+j4t9Hxj8Ni09h2Q50&#10;MCQw5JnvnyzZdO1uZPx7eIW+LW/Z38/HmI6RyuqkcLBErIL94e6RSasO3wyJDI0If/o+imrXro2F&#10;Hh75JkqEDxlLoSuLwucvXb7vzqdS616TvI3BbRaGwPl0+9TM1fvPv4a6kU+ComS2bbvYAEGgNsuo&#10;m8LBkbGC9NPHDi7888GLL7Ghn0IDkwut3f2ddGBHVm4eEGZlB51evOXktkehIV9iQj9+CEgWshxc&#10;WpuQlXIMjkLhZ72dsmTH2ReRCrf+o1y1oM9KKqQOCgeDI2NKIzZt3rjqyOOAiC/v3gV/LBS4tOlq&#10;Ra8Er/owAhENhqSMeXVi1IJjj2M5rt0GtbXEKVVIPpxcGIUg4NiccfuefyjR6zeymwXh67LCudYU&#10;CgeVaRSHrl82d9WeG29DQ0PePPtUIGjZvpsFEMmNS7VTODgSsSDgws5Vd24+T4qKSHwfmMPHWrp3&#10;1iOL5SrogNwRIxck3ph7ctfpkIiIlKgPMe/DBQzrFvYtaTgxSiwBfSPKizg+5cTFV4Vyu9Y9/XUx&#10;lXWrxlUrhXMIKBwdl7opHIKwNNvFCKOhcBq3vJpSzQ0BDYWjgriGwlGBQUPhaCgc1UaolcIRqygc&#10;1YVai3MdlMIpSG0eCqfx6it/63mKdivPe76jsyr1mLnpVfa39j+eGN+nCzzuNWv26s3r1/y27X4e&#10;vMwNOPtOv2OHFjT4XZD35tGLNJfFx+Z1Mvhaj+zy28Ht20YNcgDJC+AqWIVMyC791qi+bx9PZu6X&#10;CI6KrAS+tJCrVktTJ7MuEztYFYd+RoehM7SrS0HEi8cx1Qv83PSBsY9RSnIVma/kJcWV58LPtdRA&#10;LUDMsJKKlAsHT4cV609cc+D5jvF+pNRD++4FZ7ExIE1Bq2MxFFFaxMu9Fz+l2HbYtvfIgy3DDORp&#10;d/ZceJgpQl37NW5gKk0b9qNLZ66GF7edtOr5/iUzPCoenbp3JTwLU6nBBbIWJbfk0/F9weEiwymr&#10;dj8/OLODvfDDxbOXIvK50sxr92M/iRkzN+54vmVcN2ru+asBoVlckLHU2z9qni2qSL949FJYuf6k&#10;5TuebxzZnpD+1+HHwTlsbKUmGhZLFqV/frvvWlSqTfvt2/+8t7a/njT99sHrj3KliFxcUVSYjuj3&#10;nbzw1cU9r45te3pk3hATmkIkrZvcxGBIWG7Gh5O7rkSTWq/Ye+75hv5mRVEb9z2MqxBivmnmYbBU&#10;RVHwtWnTl535IAG5jS4V5oJBKNjiL893rjsfROr+5/GLj1eM0uYlHrnwNksMIqP6gQ30kjLj/dMj&#10;J9+VtB508tCB85Ocst+/2HDpfRkWhb7q3MBhiLlPzt46F5lnPWzhkxNbV4+wz4u4c/xycLqMgqNK&#10;0p5fHDd/++N0BKHoaZEa85ljMWRp1INzxy9HUXrPv3326J9DdCJv3/zz5icJiVA1XNgn8OG+2bt2&#10;+PJT6TKEoMskV2mpwdCw8oqQKwuOxokRxECLgm+ECmAdiw4dyr/cOHDizEfm8G13H9zfOUrn0/kT&#10;e69G1CrwatzORckXHIEfd+9g4Ktk/YGbl+49MqADknjj4ouAGDmZqJbPwNEgFcWE3I/IlOt223Bl&#10;+brfnAlpAdceJuWySUQIygk0nKAg4NSlmxnwQTFUWmqN7V3VfAO5CW1pimogoIGABgIaCGgg8B8G&#10;ARTDbtBbdGNwkr9hXs3UTY2RYrAg1Kh4sXHIyvPmA9etW7dqCP3jvKFzLsUKgDb5eHTMnK3ZXgvg&#10;+W+uijebNm8JjMoGhCn71d1kFzc/Z1NAHkWFUQGfis182zOrt6tELEbMnu/vBKohwGoFIwacmohU&#10;J1FeVoGErG+gVtZBTSsIlWI19euC1IIyqpkhC/2D6uhJzo15FZwEA/qFhHqUUIpyFOmv5OwKhExB&#10;w6s2BR1qQteoLFDKTo+4+VFoYOszYUy/7qP7DGptLs1KiC4okeFx6DIDbipgF0kKcnHa/XoNnTul&#10;V79J/caasnBl4SFZYqVSjTk3nAC3Rkpjb77NIxAdRw3r0314jzFdW+MkBbEJmVyiym4DGpJJ+Oys&#10;RC2aY6t+v0/v2X1Mv+mtHGjSzJDkQoHSauHmfRE3Du0a26mLh565FganRMQSUQPSXpSukpVnfrn1&#10;RWTYwmv8iJ7dh3cb5G4izU6OLiqX4tEAuegEhZxCSRFMsH/3/r+N7zpgbM8xJkxcWURongIprYiJ&#10;iuQwDFu19e3i59WlU4eevVwtaHiUBVHXpKFPBTc7NuxBlsyhTZdJ4wZ2Hz+wp70OLzwyjssHJpaa&#10;bsQysEkPTk6dvfV0mszGiUwCCQoqgsIhJEFefPS7YmLfocNnjO3Ye/KcwKe3Qzf0MASVPFWJOhOW&#10;gJEWhIVFRUoIIIIcP7zn+BHdPfHk7Hcx6VUKeTDZspxEGo5E9Vw4dUCv0b1mD+rYElFkZMTniLHx&#10;Nw5PXHHkbgnJ1ha+AkWdKojVR4AlIIKUZwGx+YjO4KGDB48ZOGlEDxNEnBIWXQgewFQlIUoxRll4&#10;dc288X9eT6LpWRnWELZhQWdAlHntzOm4iqaqYf4ACVS6Fff06adCxHDIxIkD+/WfNHGwIYwv6HNh&#10;wzu0PsDiOdERwYlixNJ74Ei/wcP8enWjKErzY+I4BDWFrVTI5ViSXZ+Nd7Zcuj1mZB8XN0MdJnzG&#10;SplEiJ7beLykIvrd9bNlYpRYadpYoPrfFOa5af1qSv8HQAA2lkwq/aZP29QhKWUySQ1RoULM46gS&#10;lyeqpkaqVEA5AV/9qvJ1NWEz+lbI51Z7zZdUnkWqPS5t6riaUh6+mObQv8di8TgiEc0E1cX3Y4I7&#10;DE/4Vubbd4x+4F+f4xvL86urByIBTyTiiXW2AwemqgART1Df0JUJtDEqn0MLTVDL/W4cMBcClkjE&#10;Eglw6tR324BuBBSrNls0bBdakYj9lf7RCxmPJRHRDAtR52GJYmpoXzXhhLJs4SFa95dgUNkIAKE+&#10;SAJPVgWoanD6NnjAahqJG9W61fBEDAm0HkjVWKI1ywGaAarLaBki/PptG8CSVD2vdwXrXFzY5kQS&#10;aA0QYGp1TAGKVJWptkiqq66yrhq7alqqXTmt2tNm0+5r+tibNtNaTxeclJd7/cx1ncF7jy7s1KlT&#10;91kr5rTHBJ68Gsxmf7hw8q35jB3LB8LzAdMWzR9kAfbhdBLCf/c4Xpdlg2r8Iwi7NKkoBe9iZVSj&#10;ddgbVQqJsD5SYVlOcjqkjKy8gsLgYysvpGsP6tVRZX8AWLWkIi8NfatK8WFnth9NcR47rbu+qkkD&#10;KzdWcUlSVll1RaSfmbgSkYPCkAHOugdez/w7K/Cfaa+eOkqFVMAtU5J0tSxMtbgIhWmpZ8hA8tLy&#10;+UIxeK5Add3kUppnlwWfX505O9WTzqtAsvJLhBI5wdpGD4+BwTWe+hLxykXw8VjZGUiBL65tbGmO&#10;sPOKS4q5ELUQxRJlMqxuiwEPr596tX2wo1KAFBSXlQFNwLLWY1BJdGsnh9atzbPu7nYe+dcNYYtV&#10;S4YMcWUhooZgDc0KuOUISZdpasLgImSGpS7Y9RSkFQoEEtXxBd1KqW06zfr04OCp8W4MPhvJKSwV&#10;SeUEK3sDopRblppVgmDydm1dqucxwGfW0buRpTIc+DSsB6YYaFMk4LARurm+iQ6lAmEZ2GuxKMr0&#10;5DwxLGwliouR84rlRq37X7pyYIWnGUksQWcC7fK5hXlFhQRtQtL9Ye3b6PvPPfGWa25hRAN6oQFQ&#10;YxCpiCcUSBF9e2Ow5+EpDcxbEhGgttKKUOEQJKVcKsc7rFhzMP7hhsktKEhZRVlOIUgJdXXMjLQk&#10;nCKsfaeRN0+tm27FxABe1ZitBiegmM8RAr5j4WhKRJRCnKmNIyLiVmRllWCBXlMnwJB4XMPBi7e9&#10;ODDfD8Q5VfqEgLtgJdHX/tr6Sdpx3JB2CFbWBAv82sYn43AEMBg7R3OUE4E3d3JEQCibmg3uQppI&#10;WVRrHebIFQA5j9iZGCFCREo0tjNA+JyynHI2bAVVQTgdsNqmLh4tPawLbi1eOmHLR5nL4EVTWjvr&#10;iCQIXs6Jv/7n83yW++AhlqgFVeO/GVXj9UcJ+IWJNWaFNWX+PQgos4L2zOsz/X7Ozw1B/uX6qtWb&#10;j0RX+tIR56e+2ja+qzp16jhi+YlAtki9FfMvz+vk3rptly6Vb7t2bOc7ce3LDAn6WiF8utHP1d2n&#10;49eXXbv6txmy4nYEetEJi4P2jPz9PCp//ScSfF1yRMZHZP8sEYXK+mW80oKi/IKiYrZYCbTDd8cF&#10;Fszs8FJORZGqTEmFCDBxtIzKcFHJ5xSrnheV8WWo4vdPnTUoti6uKC6GdvKLeWJwEv/9LQN2NKDI&#10;zS9R9VVQwhUrwP8Pei/AtYqTisoK0ef5ReUCOWCaTR8D8FLwiIRbVpRfWJBfygXFgjpmAoiSUlha&#10;VFhYzlfdv6gPFTxGCfoORQVQt4wnxtZPG9S1VVAiEpHyyvIKCvIKAchKoHZqnQew8+RCdmEBjOCr&#10;NgWsBIyBDytUkFdQXMoDJfKfQLJRXzhYGa+4sCAXZoKOoPZGUMYTRlKeX1BQyoOvRM22JAC3jsvO&#10;y0frFnElYDv8E5gyai6FVfCKi3NyCnPy2QIFAmv8/W6E4AEKUUl+IVqmWCjHgXIGOgLUxEgqKsxT&#10;1S3iSUA7uokjgDlgxLzivOKC3JKiCimsxw+bEEcgY8U8dkGuqkw5WPSgbFuVZyVEJuConpcWc+VK&#10;IMGbhr2iMhxoq+6Mcv//iWPmhzabCLW/Y0yw0cXZ7199Erb0aFtp3K3v0sEFp0hPy4mOj+J26NTf&#10;Xv2cZNPar52PWCLBKIUVXImFoSlFZfyPWjpiwOywbhARKMzS1Afbpo+ANLibm61Nz90pU/Y/X9OF&#10;gZ7zODJdlPfswHz0rSqNX3jZaOWZO0v8UdsoSHhDa30tbk4O+5dcqimBxY0hm2GtO2NZRihy8/cv&#10;KRZHpuDoNByDjsDBWFKUqVLQQ8kVVOiBxyO8jAKOQKwiPFSvqHSDFlamugZ0JSf17N6zN3IkFqPH&#10;jLKjAspcLx6MAYIeT6fh6XQsnYyUliVKJWJ0/6rNScCwQ5lXVlBSjq9ChfFklqWpmYkZC6zFAy9c&#10;O/Yig9Zu4IS25gwgZQRiRCCSY4gsMlUpZL9LLs5iy5W1m8thCWQygU4lMGjoBItL0AmiJxL0q54g&#10;NzOfK/w6QTifqXQ9W0tjfX2agpN++q/LN/OkliOGjbLDcrl50WkIwhHoSMRUjCj8zeWRy048Tudj&#10;4Bz4blfD902lYhl0rBYDwSg4xcUCOCxR7TC0a5UdTFZ6jkgmV9GNsMZcxHXo1EOHVozxsGQp4G+1&#10;zRMW4fLzS8olspxnrwJiinEkfuyBrTM9Vj0skcJ9U8thjzqKoNHQ1dSiISJ+bkU5gqjV75TA5sJj&#10;xQJpama+everVhNHMdAztbbWJ1MxRR9e/nnwfiHDpf+QjrYKWauxM49smj7UzoABdv717jrgH6Az&#10;hcykI1x2Gg+0OKFTtA7qLAJRlnNTcwqxqv0DU5MjOKPxO3fuWzisnS6TUI11DIqC4vg7a/58KnGf&#10;uXGsO/0rGH7+wCgqTgMi/NtgQCCrLGMn5P6CEAfdOOXFhSI+gnz1oIZa7Co57HR2Kb6aEwS5VCQQ&#10;CQQKLIlKpisEZUkpgCbAXwgn8uyN06HM9r8P7GOP0vJN/KLrk92jeu1NcMPw84DV1Pw3ICDll+Sl&#10;53B+Cr2XJtw68jgd4zXYBTVCE+ZeXd5z1Nq0znseqdLNP/vk7R/Ub8HZBEAFEUlhXg7Pe/bNB+qX&#10;jx5d29U2/+SCbRcyJHAoSYvycoS2o058ffno0aUVJhFzBs27lsil6LXp3h93Yu+Z7EZxRJoERGCR&#10;EJX8RFniTWlWrEL6T0lyUGmAqPD66a2+/gNNOgzzmnvibnqFHF9NWUN1d5QlhO5ZvMDRD8oMbjf7&#10;yPkEDgIiXByWm/n5xB+rW6F1B7mP33EovFiCr5TUN2W2qCz7Y8DFUYNHmXQc2mLY5p3ByQJQd67W&#10;BIxTWJRyY+8Ovy5DTToOcxixdsuLTDZw0/EECSf3xem/+vYYBnWtByxeeiM2DyUOmtI/akuI42SF&#10;blo41bptb+P2k0YdfJwugNOl5vEClwqRgsEKru2e6dpnzPzH+ajUgkBQKMq+3Drep89A47a9TUes&#10;Xf8yDe7IegUgtYwNtWYUFdw8ttbXq4tx6x6e0/bfSimTwX1SPaGYNBHundSAk4N79/de9zCFB4IU&#10;1a0uKwq5vLFbN6jb1W3EumMfiqQE1O9pUxLwLuXJoeen9u5i3LKtie+M1fc+8JQ/+jLFgpdUeUn0&#10;+ild7QctPhMtxYI/UixJxk24/+eyAZ7toa5Nj993B8QLkKZ4lkIHioG7RVwQumduHwcLKyOLNv2W&#10;H48CTkJ17wgoCqPM/3JpYV9PE3MrI9s+v514XColgH4RRs5Jerxnob+HlbmVsXXHsduvZHHgxm/8&#10;BQHa1OKUoEPbBrYe1d5l3IBpl15/ESPffLyi48MSJKVxwfsXL/FzgTKTBo45/yiOgyWQ8CSMJCnw&#10;3No13dzg+eRBC+88T5QgP+JJ9awGSqPWmwkogtQsqZm6+W4uSplIIgeN9yoEgcpi0FlKRWlxiVCG&#10;I1ZzEwIYGIrKKrgVEpHs6y5n6joY2Svi0gu+BxE3KzzsfTobwUgFFQZOo3c/CIH04uScdoYim/7d&#10;WhlX2hMAeUqxGLzuGvpWld4Fvjk40ZXybf/ASYlXyn+VDa3a5+DxAwzLFU3GhhpcflSiKciOjwoO&#10;fB8U+D48Ko+HI1DUvitUddU/URlvNfJbASw0LFbBTTu/cd2864lk8yFHZnfQpWIUajvr2hO0KCvN&#10;SXkXHB4UHB4SnlIkwdBQBYBKixB1JTwOCP1vgiClHMytASmuCDx9YPbOZylMz02z+nlbURAFHk8j&#10;IiSmW585Yfe2rmqHBOw/eOBpHI9S4/NTNYlOMDMhLjDkY2Dwx/CYfH7lBCunpxKFAIXy3QRl4K0N&#10;yJuz27bNv5NKMR9weGpbJlEqo7Ls2vWZOXF20LVz6bfWjWzNkiQ9PhuSz5fWvMOAEJVVpER8CA4I&#10;Dn4T+iWhWA5aBCgsK89XFXjxBEI1XowSwZNIJDIR2JOy6mooqOwdTFFwrgOnvnkflHhhRiuaOOte&#10;YAigOT/cGKhmH78gKjQ8KCgsKOhLSoGQCA2qD0q1gQj6GYDWQvUVAsUXODGVxR8fLlu+9Vw2o+/w&#10;CQt7mWGEMjyZRCThEKms3h2MsgmEpZkRb4KCIb/9kl0moao7VWtgqX7g4HOs0SnoxVFwWCU616qx&#10;AHEgzTq+7+RLufm6lZN9jVE+AhZPYgJd2rDAqo5NRyCQ0ctAZbjydUQ4HKnmYBr8SH4oAEuHkjJf&#10;Yap6D3PEVdu64NWdQiXjiDot+m7acv1UP09p7IG1L9/EiuUZz44ey9L1GD5rogUDvfDA2QMFyH4g&#10;9BtJ6mjscJq+Yv8/aqBa0eQq1/zCpIiARw8fPnz8Kr6i2vzkJXHvnsLjR0/DsnMyPkcmFaAsNmH4&#10;o0dpqSb9OlmCo3pF+q0F2192WXTu8GxfA1Wy7jRr08oppNQ379L5CHBbieDH3MDMWP3SwMCu1+zh&#10;frzoFxEZQP+As00KnaVn8vWlgYHzxLUzvRlfnr1NlWIZbv36dmOfP/mmKuzC3wF7OFGBucdPVhTG&#10;KSVSkAL/HY3W1gZQL4gw5tb+cfvfFhjbeTkY8j5f/X3T1aAC1DeKugKOTBJkfty4/PcVIVlUKycv&#10;O/30L7cmbbz8oUgu52f+tXLerAdfxKYOXo4mnKxXizYfexDHkVdasTZ21FgygRtxc9bGKy+lBq2c&#10;bI2F77dt3Hf0sxDF3dUHOvC35OXXti4efeFtjr6Nl5MFnhO5edeBkyHFMqby9V9rhx948Ilm7uXc&#10;QgfJPHxg7/aH6eJKK8HGjYFIlpfGHNmyZ3NQmaF9yzamvKeH18+9GFMBGgvVohhgqaAZU/D66oH5&#10;V9OLSkTAsUNxFZIo4saxCWvORyn03d0dWnDDti9csyUgGyQATcAUUW6gMO76rnG7X+QbO3o5GQsi&#10;Lv6+5kxQHtAOX8kUYEYSiRiCLC/g8rLDd97k82UylRImaudZFnb5z5GrnmRSXbzszUrjn83beOZt&#10;uhRpUmALCkUYc3Pxkv3XS5iuLVva4T/vXbF865tSBbC2vkERyBuiOO3j4b92bwvkc3k8VI8EBk+W&#10;vD2xecy+p++1zFq7OeuUvdi6YuPpKCmsYOMWQFWKQFZw4q+tW7T0ahLNwcvLDvlwbNGcnU9zBUDV&#10;fB0CgSxJfbRuzppjcRgHNy9XveSzy6esvJ6uxGNKv9yaN3XdsVSBeSvvlsaFDzdNm38+SigHRmuj&#10;hoAlk8RfTh1atzdcaGjj7KonfXt9/eKbHzhVcSNQXgBSHrx1+JYTt/L1nB2cHYjCj9d2Ln/wJovA&#10;UKZe3X3kwNlkWgt7Jycq7+7xbYuuB+ThKN/McRseRMM3XdMI1oZ7rKNE4wD2083XVhHdxnRDXbpS&#10;JThXp/KcInY+nmRpb6WDLy2r+PoCyAyJANjBCpyOPpGq5PLVCjdkQ7fOrfRygoKAy109xZyc1WnY&#10;4sASlN5E2d5EChGSnv+GI7t6lu6ftuZc4bce4S0ZfatO3+NNYoFEQKBSgZvwy+kfc70CH5wy88Qf&#10;i/1Gz/YfOcNn4c1UsrYlqALIQU0KC/+TyMViRNvWVItGkSNqbBSOFQpZzsu4uHHToitxLOvu+w9P&#10;7W1MU0rqo28Aj8MROCHX9vmOn+8/fl6H0QfusPEONApJAcci6HEBni3kIDhzPWN9HfB9XAkw4AZh&#10;sdygM4fmbn+SyXBZtf63ae3N8XyxuDDhTUD4k4BMHkaB2Dt08/TWRwozS7k8YaWgoNr5Q8Qrs49v&#10;Xt1x8u8dJy30WfEgjcqygAnKJBKQn6ATlEoQbRszJo0srzQ1QQUbZAUv49y2XYtvJelYdTmwZ1xP&#10;Q4qSK8UT9LsN7j19SAdrIzzOstXsNpbgo6KQIwQ6rLrzU+BrYXlf/pg81m/IJL9Bo3pteSPS1QNn&#10;wmK5BFTvgIYRAuWG2NhbUvB4oForB6sEwQ04nauO5oL6FoWsowXCSG0353YtTAk0v65DjPQYkqys&#10;Qqj43eeN3nrC1GcjR/3mP3aO/4g5Sx5m6xvogUsNkQzgi8HKpHwZiUq0tzFHBQdV/eCohOKIB0uX&#10;bT6XottrxOztizsbC8SwAqrxNMSJBYSAKM8JOdV10Fg/yH1m7wtnW+vrIAgfdb4AnpElIg6C1WHY&#10;W5rIq5ZVbanyva9sApkbdvfMu2yBpQ8r4/X1R+G54J+9MOHB48CkQkmTxetqoOrqmFOAUuJWeoKQ&#10;CmAweiwXc8Of/yJRsGjp6BHBFo8vkWFgAwKrRYhgtVg2LH2ZymsgSk4pCr98fvsmPChViFWQnTzc&#10;WvnTkcyScn5xwNXAeI7SvA028e77wC+ABvJzPn18HVRQIQMyuxHDasD+stnYWo0YqqbIPwIB1XfP&#10;+Xxl+ehZS3YePHhwz5I5C/YHpILgFLUUfbF9zqw5K/cfPHhozaJpE0f69Vx4D7TaRKnBkbky3/6t&#10;VfoHiS8fR5gOHNGtRXWWsk2Xpeeu7xmM+ktEL1XUFqeafFXXQJcqqajgg/wIRbLhA64hSTI0NqVy&#10;OaU8UP8k6Ds7WmpdO3uzoJEUe8NAAjaUSFH6QZ72WsHlqPgm/xRmA0x7aUXCictBMprVor1nw29t&#10;XdlZOyP4w+uoVAVZjZyC7IiXmxN2PR7BOvY5c/NG+L1149x0sREPbsSArljEzQ9yRM9n9/nL4Y93&#10;LOpqTUh6de1DBltKbAK7GVVLyr91LyChEOn224ZPd45fmeEmzc26//wD56sbHlQDiPPpZmC5ArFa&#10;fuB4+JN920a7UfIjHryLKypLfv4+ja2kT9q0L/zJ0RNz/bTYKa8DQuM45May74EUwQvTPgVde5HF&#10;aj/yyu0HH45O8tbDPb74Mk4gBG0vNWsHpDIVmWHH1y3vtfJmCTCRqEDGYRCwTC5IfvE2MFqqM/b3&#10;bR/fXn25f4S9Iu3YwefpcJ01WoaCSk8qYk+ceyWhtJh/6Gb4o/2reuhkBb1/9TlJQa6UZYGgRibK&#10;f3dm29DJq29HlgD+BSplKEuNgBGVxp7e+6jUotuRp3AIXzvz+/CBlkyllFepQNbwlkPZnlhs4et7&#10;j98n8dtM3x769vmzdd1JZQV3r70sIX7VFUF9Fkuygi+vmDZl/l/BwBvGktTUD1apKBDqd+jZo+fu&#10;89ci3l/Z2Q3hp2W8+JwM+gSN6VxVBpzuSIqiX567/IXaasSxgPDwp9v62BODT9/+VFgOYhwV0w4I&#10;BvanJ3eehRW1GL35+YfwsGMTjKXcO6fv5SNCIUXXuv2AGdsOhn0KC9rWwRCjuPfyo0CM8kYbHgMG&#10;tC1zgu7dS8uRus8+efjh23Vz/UGdP/Thy4rKDwFV8VFwg4MCc2SI5ZADz8+9fDRzckdy4bvwwPeZ&#10;4qzP98LLhVpd1t059fjJ79O8sHnRX16HFtXCg651LIBQqTwh1ZOBjkV1mv62U6YemDQCXg1DtGkl&#10;AM2gmLcb1d3w2ZUD8So1MMnnp9ffYa3beRrYt+5i/eHWnw/V6sqloXeuBcdQIAoIQjK1oqaUp/F5&#10;qhcU484D+zkl75286xmo7ahT7stti3aE+8/cNtwGsF9A7yDGy9dj3nbI3rWDZGe3bLiege4+tHi1&#10;tz8OX5AdlyemW1vpfAto0bQ5Nkdp1EGvjm+/YTNHDZwxatDvI7ws9QyMSeLC0uTUMibCL43PyxIg&#10;ZtYGNAoIxVgsHIuKI1EQYc6dfZuWX47Uazv52oU9E7rYYGjkb0yF2nesXCEn24AFz/B+MyBP7uhh&#10;YWJAk0okiV+yIRCKoiA9MQ/RNtbX1qdiEDoTr8MAQ0ksIo64vW/en4+yLTru3b9vw+R2DDoBoRCk&#10;aS9mzlzRZ9GxJxUURC7IzM/kIWQ6CWr84IYBjXqg7dt7wIyhfaYP7fv7kFYWOvrG4GawPD0dJigo&#10;j8/PFSDG1noUmCBGS4ugRSWQKEpB7s3Du1feijf0HnvlxKbx/pY4GhVDV+TGPR09a9WAXY8SsLqI&#10;ovR9ThkXITiY64AZYQ0/2QBVklm/8ZNnjB02Y+y4uQM8jLT0TRFBUk5agUAXKcmOLC0Rkyxt9EhY&#10;IgmB4J4Q17JWDVUgufBUlo6OAcKNzcrnSpiIsDxGJBbI6QxGLTbqUBzQi6njB80YOWDG6OFD2tno&#10;0WhMpDgivVSOaCHZiR8gFJKuiTU4WSfR0PieFCA7qeyExytX7DqXbDRy9pZH+6a3NCQjIHxorMas&#10;UinHatu0XzBu5AzIU4d3aWWjR4VZZYSngF4eTZwaHY1Q6Hom5jBgiGQKEUshOmutpxIenxYTnlMo&#10;QyIujZ7425jVV2KAeox7unzC8uOfuBhq4y+GavsPa2CoB2zGhPAEUCpDhIkfYhEqw9DK/LsAo036&#10;0kCzlaLHYgE5EpueKaMgBH76l0KEydAzZtHACzSLoaMDAipJ6s0TsyfsWrk9hsNgSrjFBSlihEGl&#10;kvNSgzhsieTdwT9nTz15+C5YPZVEXL6weE1YuggwhMYMpF77y+YL89yYoWrK/AMQwOBpCD/y3NqD&#10;L1rNOf/22bNnLy/2zjk1esXVArk07eGWtX9F+299+uLZsydPt+mUfZbwBVSqnBMb+i611LOLp0pz&#10;uzj0VRRJx8SUVlNfxdjQVEdPWzViVJWWwkS9OVamosf3XhTreLhYwGWGhn3Ckei61eaWd+P6/UKH&#10;du1aoO3j6ZZGTEn068+/7kZU3QXoD0hKlHkxCNkKa2D5D/raQWXdSllpxucMvDbTtb09EdHRc3Nq&#10;SUHyMgoruOqQIXB4CZU0A9uRE0f8OWlAOyMJwtJvC8cBwi3lSnFks35zhm2YObZfCyVC1/HW1yci&#10;UrYIRNVNIckAdePnJWRw+Ih1Vzc9hI63cGttjwjKcgryJJXG3oD/KBU6nX4btmTOtPGuZIRMa2WM&#10;BuZji4QiLqPNhKFzJs6b11YHIRKdzcyAy8UTC8XSRrs1QXUQeEU5GdFKoo+Dg7WBDLFzba+jQ8rJ&#10;TEFVJCvFSBi6/NPly/ueFnWcMW5sGybMFOVxQl0+v6KsGMHZOdno45VEy3bdB9Np2MysVEHNmGL1&#10;fRuoaoCsJPVLOo7F8PBzIiK6Bm4tPahITkZ+OU8JqK1qW5AwZfGh+7bf5vsOnjHBxxKPiNWyPaVc&#10;VJ6VUKrlYOtEi79w7MwLnQ7z7pxf2d2BqRTW4/W05oBQn0P5yWkFJYhpN09zGgOj36ptG0QmzMjK&#10;FlUpBQBBVXpv64FbZcbDl4ztYgI9qxBuQACExv0mzbv14MI8R+G9ffvvphLdO/sPbKWLVGcb1H86&#10;oKIWQXl2/Gch3tmujRNw5Szc2lpY4csSk0uFwGdGa6MCtYKM1PQsRLuTpxMEbqS08vOlUJSpibFs&#10;opnb0KP37x1bNjTr+emd9+Lpjh4T+rlQwd9nY3yVgJKiIDs7A7TrbT3cTPA0vJ67vwUi5GdnlUjU&#10;GivwJSiUUl3XWbOG/ra+ZyumkkRrYQIKNsDdBN4fk8IEzJmqpaNDZ2lraUHoSgxCpZKgSuPPxHot&#10;TpszvHWjLubGz6uhkgoRt5zLESrwtC4z13RbtLz/4MJetrLc1CStActXDXcHOdi49btjfls3YXK4&#10;Mw2Rp8eX6toYUCGYENl3kJ9sc3pMEc9BC5SR8Wb+8zZsVi7fvWNm+AMLlK3L/fA6zmHCtqULOqKH&#10;hVjIBqbVVy8x8Nph1LZZR70XLZ7l6/54JEbKYZfzUGZ3HakwI1Fp1aKltXZTDreG5v53v1dIFRij&#10;nlPn9gTdBfTYkCOFieO7G715FLpr48YISvLl8FKd1v18LI2x+Z/OnAvOJVuPntQV++be1ktfChCi&#10;IbX08b0jz68KFHiyb58R3WF7V37iP4wTxAFyqkuX4fv6qtQHIQCkmI3r4fBXXMSZg3vlT2RBL+Jx&#10;em3aerqQORlPr70JySf0GNnXXfR574FnkSLEmCSJi7q1IZwPV4WTf79+tt3GuT1a9zFo0x+7YwyK&#10;HjyJ5el6+btYa+EgUGXNriG+Kcawz4TpfdQThGiXhSljOxkEvAjbtX3nR3LK5U9luh69vM0McQWR&#10;py69z6NajR3bURH0aPv1mEKEaEwpe/zw9IubYLxH8R80zNvCdZj57dOfHy1ZLvMiJR14naUw7DDI&#10;QYuEk4HBeFUCfw0IxW7Myj/GqEXJGIU0ETvU89rm94/WrcB7CIKfJPIsB/h66tIFyQEnroTLTD2G&#10;DfW3IPygXw9Qwmi7tOvY1/rpmSvH5khSLQTvr+dw9P26tDcEi5Lv5grSBYRs4r1kR0fVBQDXibIM&#10;F+et++7lvUuLhDH45McpcnmP3u2tcOK0d88vBGdYeHYf7a939/Dp06iKLEEh+7h1e5hEptCycBrY&#10;vXMLuuibfKmufYeecVi9ln03HB9auayILCfL8887MQ9O7VmWbFHw/jmbQPfp2UFXVvz5/uM7kSVu&#10;3Qb1aW1BARB9lyQiE++R61Z6FkuAO6jk58fcOBdQYdFm2KSxAx2oygZ9SPw4QqCjcDaDRnTbd3//&#10;3T0rV0RZ5ry5yyFp+/TrADKmJpyz37WsAGVFF99ebZ9/uP3+9HrqR2ZOSICMZmfTtp2uKPPLvfvR&#10;aUK7PmOcHAb6trx8N/LR7fVLc3Qzw55+Eet1t7e1sCFPHibuJASRGlHOzQh7/yBUadfFe9hEFxOi&#10;SOVdot6EsiBRKwBgwtU2AfR5dXXShprTvP/vgwAE8VUKQ69e5VlNXDjKWTV+l/Hzu578/V5IWh/x&#10;y2Rlx7nTe6tklHodt87t/24jX4GRFhelyvKNnK1YqvKlJTkSUzcDUl1GAaifUknp0/0zeY/BcIFA&#10;YTA5nx4mGv62epIbkDVKhISVFL47/dvcD6hACE3spJjynotWTmlvokIFaHr2ZhbssORMaW/dvyOm&#10;JJgQ4rSwJp0QLUCx4pVFmT//8da/3qrTWsHjFgIJh2dpUeUgkaBRGToIFxDdcg5OC6aH+kXBm9oP&#10;2LuNgID3TqWy7F3ww/gciZF/L3sdfSv79as6IXKw6cYKvnx8+C6Bz3Lr1dKMRZIqQLzVyASEFF9Y&#10;LAObJ5Y2HXXQgqOxDBFZAjszqwDvCEsgQwXJOF3PJXN9QZkekWNlaQlPnn0qpZiNbWljYARX2NKx&#10;OBkCyHxh6sv7gal47cHure11JI0dAwxAKuXzQeJBZ1JoZKIUodJ1QXCBJCRmSpXmQGWB81CU0rPu&#10;MGyPJ8O7m/nTua9uSMpVlpewP0DHUQuR5+aCTxu8I5ISFw6edvApKZkKpCWKGze8fKqFUHJhIbCg&#10;6KtFkyNEAg2wZViI/MIyNo6JLoRSKZFRDFrO2LjTdEAn4ot9H0+8R2lqQItBISQjJ5EkVSbfnT4k&#10;E3QBEK2H0xZOXzPa24IBUdcaUkxQLxNqBCssEwP7XFcb+KqgbUEHS2hpDC8hLRvrCXoQqNEA/KN3&#10;mLzGzca9lXHu+luXnlUZdmMUoJ6CVUg5iY8WrzqdhpD7buo12M8aKYcxNg4jRH2BysBLjwhYhGQw&#10;qwXxIUOXDHhsYlIaT9IGi0qyoIxQxBGCKoAei05CPzaGjiFBKhZHpqQrurtJECUJkURfXLVgZwRP&#10;t+f8aWP8qGRwO4sq0jWwGeEu4fM5Uti1pgw6DsGjFLs2IkvhJhTl4ewNQHtdxd/X8R09pzsOPBHJ&#10;sYLMmI+PXpWTzdu7tzKj6mBGT2hdeDDg4HLCG0pq0AfdDkN6DWtN50GYi0YmlfeGOm461TrDZddM&#10;wpVm6uYrYHS6Ltm9aJK3FmxCm/77Dx//rbORkZGZ7/hVx/aPcddFV86o7ZRjl7cNdjAxMbHvPn3R&#10;tHYeEjkR/AvQ2w7wK/wQEo56jlYlgl2P368cXj+gNbQAyWHkhhPHdk53VZ3crJaDt+zcMbE1q9qC&#10;WE88cvrwhhHGJARv3WP1tgMz/IzrWC5J9P1HCl2vAZ1t/o4z/msnShUOVGssy0Zum++LoVSNnMeV&#10;l7Pl5RXycj5CMR86f+FUH2Lw7dMbLwXlmHbasmqQtylFmvtx675Ta3fc/5SR8ebV888oT1wS+fre&#10;ll2HNxw6u2nf0WsJqng49X04oM4jkJWz0VzBU4hJbUbM3jjCuSTozsYzD96UOc1bNn50K32Em375&#10;yNHNR0/dTyqOeffwEhrGCMlPDN235+j6wxc2Hz2/JyBLoue1ZP2KRW3Mop9d2Xjh1Wec57I/poxy&#10;18NWaiBWnyQ6QSmfJ63gSCvY0nIBQjEdOnv2FE980P2LG6+/zzX12/x7X29jkijv87YjF//Y+ywi&#10;K/NNQMAX1Mm35Mvbx1v3n9pw7PLmw6euRom0bHxXrJgxnFnx5Nb5jZffE0y7H1wzuY81xKP/LiA9&#10;qFXIFBy2oqxClfkEI4/pf8wbalZw/9zBjTc+E9sN2b+4lxULU57wYsn+Y0sOPkmRgZNH9bCVUiF6&#10;t/BQZo8SEUrpLfyX7vp9qnPG5dOHtl/96NB2wokN/e2JmFpVyJSgdlcBSwmZIy8X6bj3Xr1yqHdp&#10;xNFTpw8FctuNnr5zpBsNy499e3P94XO7XqRlJby9EJyDXjnS7BsnTq49cGbT4XNLTj6L5VG+6lsr&#10;wTOsQsQX1OVNDVhCUqGirBzN5RxFhdSs29RNy/qYRT/d9dfxCxGMgYsWrujngJMVBV4/vGnvgaPB&#10;WUIwQ0S5oagmjAAOZx4440Odvui3HjJn7Zr1m9eu27Z265xu8GkRTXwWLZrkZ0NRVmM0NHqno3I1&#10;s96LNm8YbvTxyo7t2y+F6Q5dv3XZAGvQIWh0Iz8WVCokWNOei4dN6Yz9dO3e2RMRydZ+85b2bGeF&#10;F2Z9ubLt7omtQVGFGJOOA9bu6elulvn84I0r97PInQauXtzWUVvPZfzQJZvGL98yZd2mIcP9gJNC&#10;sekxYOp4e0OiuFH+6lB30/XkZjv0fwGAmqq/AAFQzRHxc3JLpQpqlVkD1sKyFYlTklaQkSWjGlsD&#10;Aa9OhuauBBIVEYkEpWVCJmBJ6tNZV8+MmMstAv3jOhJ8NxCei2VkAnciNf/lwY3H43yWnN84wBFF&#10;s1BFWogFzDRQ35lochqyaufRxV1AYKFKOJKWDkkMZzzg6H9LAlYFA6NnjwEZ/T9igQMiKQo42sGB&#10;oxQaCcNhZ6O2iaDXrtLSUKBnFRvsK8AVzdfbDVBoeQUPwePLIh+tWX/+UT6z34yRfZ20MGK+vIKL&#10;KLHCzHc7Nhw7nyTvMGzkqHYmRGnDogOwOcQz6GhmUoFXnicE5BIUfVGrVPVxJRCXcfjV5DAKiYzL&#10;RSRKeXnCsW2H9ocVu3QaOq2vPV3Cl/K4SoEMEedd27d746NMU9c+c0Z76MhEDfDPQTsOnAAxGah3&#10;HNA/YrPhVK50xoQCA/htpaXgzqdSO1qpFGGtO/j36ttGRyEGvebKx0CYGdv6eXsaITkXj+weP3nR&#10;iEUn3/AkUkx5OapHWT9ijcGSKegAmAyETsayK35ciAoOTySqXAilVMkwses2vj8IL0Rq+xf1dlMq&#10;pRxeoVBQXM72XbDm6O+DPQgfTu44/Si+TNmQHQhsBSyTidViYlkMRCwoUCn8YFSroFarFkmKKjhf&#10;VwGl8xithg/u6GNN5Au+Q97RfSNXUKx77d+5fEZ76tMzxzcceMdmVFkR1fppoNGgMSQqmgkE8Osr&#10;LCsBGgtdBbQ4WDrDGHilFSovrOjIwMqYV8qpUA8SLYN68pFKZHll8AzeKkEnzWbMltO7pvpJv9ye&#10;N/l4NFeMemNr8LuEe4ZXUSZE0aCv00dhIBYX8fnVVPJh6bkV4DxVyo5+sG35jcBMM9/pfQa3oojx&#10;du6trKmEotALl04cf59QQTHxtLF3IEqrmZU0NAY1hVNP/ue0Vb8bWjPLcGiO3Yc5Vg3BrMPi5R1q&#10;DIgTtnfFX6TRx+atQPXDhDFHJ6zKa79F5XKN4TN9ouGcj1+KBzmZoac1mki2/tNW+v8IbYqJx8Ah&#10;Ht8913bqP9tJ/cyx1+Bvo/i+OjfyYrjQvEu/ziYqx21/Q1JZNTBccNaWSoIOKED+MwqIqLkS067j&#10;nu26w2NL+Ahe19qpvZMBQcqTmnQ+ddScTTJorafNHbHwZmewnqmWcHg7NyogrI3gz1TWQr9EXcdl&#10;sHh+mcVgb6Jj1ba1tY6yXE5w+H379oFsvLOTDtNo6PX9Pb8joI1sbagKDtW+09bNhn0S89kQM9HI&#10;1s/DjKIQo05EG/h2FTIFTtvO98+NOsMSSgUIXsfSwddBjyDli038Tu4z45D0W+uwOENmXe8IZjrV&#10;EhZv64KXK/F2HYYc+NN+fAFHgpCMLZzaO7KUcjEYWNaXQGatIFp4Dz78l/WkdLYUBC0tPXys6Uqx&#10;RNt95KMTPgqWhTtRpHIkoUCk1E4zN97vx9d2sICQsvCfEktz6jhqr5nD0NhykYLewrm1uw0ZzG0b&#10;VkAFsgDH6tRv8jljr7gyOOlYLt6uDiyRQkz1HjzvTstSvRYt9ZncVds2/QauwKslqo6xhxYPxSXQ&#10;g1V70MItNuWImaMOGoGnQf4bKPFTzEdMXWHv1C+dL8eQjD193cwpFUqp4cCFOy2G8sycHehSAXpQ&#10;i2UUw1bLjh8cBQJwa1BEgdnzEBTrAuVbpYzps+PUQYGutSG3SAkW/A0fybWuAGiUWY5auNfRfVwG&#10;+EylWHp2aW1KqKFR+DOfpkIqoTt0nbrVyi22TKrE0a1s2rjq4kq40hb+v59qUSI1cDHBinhEh0Gj&#10;Nlq2SskC1XWKcUtHVyuyQiwSilG2IILhg9aLae9Jf9opDZ3I7AIBGP01co5q2X2tCX3eyFZ+Zt6a&#10;Ov8BEAAME+wkUFZ41UorRUIeSBaIBHBVAhZuVd+oAiSlcKSA11/wYgIIUOUL/XZd3cR38nL5csvq&#10;imqCuEPr1yfYzN84xQF8Hmv7T9iwpi/MVzLCUzn5j5CgkNTeNjaoHzaFREHQazVs3ZqJ6F+1f3Yo&#10;Sl7dNPGX4aZABSNNsVRvbI+A1mNL31y+cehVKpw9WHPfpR2ZzhRStnr4qEooSukYsFh0avXbDYuj&#10;k8qinq5duvtIHLfd0BW7h3vQMCDfweBoJEFW2K4Vm7aHFFp3nr5zeidjolzBr/cEA9YgmHN8fLzp&#10;5DvU8RHNYfIgE3s9radJsMYoMq0eA5NqrAd+Nr+dwOCnkihnJx/fsH7VgwyS68AtC/u7MpRyjhL1&#10;Ii0vvLFr44KzUeWmHQ6uGNNVHyvngEZAnVABi2OEHbln7fU3hXwEw3Tp2Km9kSGY1AB9VwkHQL0R&#10;U1N9VUwIdQLelkiIkQBbs9rs4NrAsjqOnXNaRJx94OnFrChqC6921uJEobGRXr3yGzApwRYFnr+y&#10;/2kCSPERc/+V3bRgIdLVJq5fF8IQBCq0rwuBBmKQIhw5lomtZpQKClxYkr6OKch9HIau2zTfGRdN&#10;yk2YezXhSxb4oDIDMr/2qxM1qlFUxN5Zt/VeOoCbZDt0lJu1Eaj4KRQq6x61I1saxcJQr3pUDIWC&#10;xwPPEN+jAGovrViEoNey31LnVtalAcNP3n/0dsoUbzespC4OG3hRQISRp1YdvBtfhGAoZr5Dhxma&#10;aiEfFZUxbtRmRnomhmDBq0TQC1qJMLSMtGGQbLlagRH9SSITbI0M4JoAyyT4/I3cew5396Olvhl1&#10;9NbZoPXDXV20gGpp4CoH0p6lZ0iDT1xF46ObEF13KsVCi1XdAzG4siMpeAlP1086eTMO4zhm4rKp&#10;TiysWJoWdPBgYAzbc/rG/h56kc8O3Ht06o5dy1lz21DY1UNv1feZqvWx67rRVM6Qm+mya2YZTkNn&#10;F9m6S0vcgdkd2vpCat998UOvLQdX9jdTyVIonvPW96k4dSUIAtT/c4n/4dLdUlznSdN8/i76Bh0r&#10;Kv81wOjYYemwQRvENH9ydmBXIZcomFaePYf2HTK0R8eWQN6ANb4SyzD3H9i7f083UxbTsV33oejb&#10;anlgD1dDwBybomQJd69EjGPZ+g/oNXRwrz6+4PVFIgNVXry2u3/noYM7OOlTTZ3aDh+Mvq2efe20&#10;SSCfFkvINi7d0Fc9erQBGZMY2G6Nwu4gCoxEwbJ07z2gx9ABnTs76+KB5QHuxOhmnfp1G9DVxYzJ&#10;cPbuPBx9Wy336+xuSFBIRKhWX2uv/ugrv/YuDDn0Wz95o7oKYKoKKd7A3b/fiIGDR/TwaQH8IalS&#10;hqEaOPYYMbBXFxe9ytAvAH6CeZsu/UcM7GAPqqtqroxYIcAwrH17D4W6nd1tiUqo26j1BzmPSIFo&#10;OYJ/giG9hwz0dmBhwNkBdGFo13rQkN4dHPW0DWy69O6Lvq2We3VwMSKhpzDKokIotu26DR7Qzcuc&#10;qvqzwYRRAgFDMPHoM2DwyCGDBrQxJyuA9lQqaVaeHQePHOBlo0NUoO7ZQMpFoBt5DhgyuHe7Ftow&#10;1Kq2IWwgQtKy9hs5pGcnZ91fDIqDGieZevQYMGjQ4AE9gbyp7mShwbnUWQAEbUqqjVOvEf4DRvp2&#10;aqWNlULMJDmGZebdy3/AABsTBkYmBl/oRFvPNgNG+g8Y2qaVJV4qAjB8PZJBkxFD0nNpPWCkZ2vw&#10;s97YMI5QXRXxE9Ay+FlLRmX3mvT/GAJAXVO1XNztSbKswgr1POXsmKTPGEtzJ1MHWzkvPiQRFbCj&#10;KTsrQyIWKwkECmAlXE5Bmfqowjp079sm7+61FyhOX5VSHvy159QHuZY+DYcqQSmEXIGqONF++PbF&#10;XcTn5226pBJso/7tgavDq9vKRsIryOPQaCZ6f+ft908tKSoRFWXERNwOePco4N2DNwkFCFkPD1Au&#10;KuKCHpq4gl1ahOhYG+myGGicFzQAKGDCFHxZzPM/lu4+GUccPHrd5Q2DHbTAFST4gscLcj7sXLFh&#10;ZwjHp/viGzsng/wGEX2Vb9Q5B5XNdn7SvbehjyA//hBTodRGPVIW5YErATk4PyjOQoh6WubmBrAk&#10;4A4aYuOgURZlnJRjG9YAeWPkPuHGnrkDHemIKgAPRlF4fdeGOReiZOaDr+1bPqOtHgJrWS82iIqF&#10;xUXvXr16+Dr44asXzyE0AY1ORNjFHDZfTEG45TlC8GFnb29BQA1uIQxoPSE0xWKCllXvGYuf3jv7&#10;8cHFzyfHtJLicUgLO3PUcWmdN4jKeVpWdNjtV4EPX759+CImHxaCoJCK8wvZ6EKw2cWFsBBgqsuE&#10;hSDUF8QTFohGASSJQjQiY4QIiW6krY9H+OByB/UEUyccAAZKUXHS42evH754/fDhq0/5Yi06MMIh&#10;GpAYkROQssIM8N9Kt7M2hUmgTrHr9H8NIWLyAvdvXNy2164HaSXQJc3IAgIvYnAycf2h2FALqKKI&#10;F/cfPn7y8NHt++/SZFRwNMSr4Bah37qsLI/HEcAqWNFQrxdAx4IwhkiikYEOgUg8fFRmWpqXAeGH&#10;GJ6tTPKiL/3u227W6pOh6HOqiSVTmwqKlWDC04hbHL0myVQa6ps7r7RchpXjFeW5RQiRwbQzMEIV&#10;NcGfKHwJEBBWIUh8sm7CiZtxdJeFaw/s7OqmixFjcelB995GFMk7dJ88Z/DMGYArGvOjwgLvpBZS&#10;G+XIFDXoQuFVr7MBICD/NykcooH7bwcf3Tj11wFIBw8fOrJgsLPOVzkTht5m+bajY330/knBE9lh&#10;0JytO6f4Mv7uTgD1k4tBVvlPHfeV7cIFJpCzOXI2Vw4KROrdppDKOVw5VwQOGOQCnupttQyvvlPU&#10;atwQIWiIjMOVsbkyvhjVj0XlqnIZnydjg+dHhUwsRF99l1GHkCg3CFxYVb4SANreuP6+TlAqFko5&#10;XJBlS4Vq+0h0guifPKBhQOuKr3pbPfNA8VQ1PAiKKlC94kuFNRw71zsCtKJCwFNUgB4XVwHezaA0&#10;yoISo094QId8/VaBGgKGLDz8ZuKFDg70xBRsqMtTwH3ZhLlCczI5D9aLK+cI5KgeFGrEKRcL0SdA&#10;nYFWG5eL/l4986vfyarl5vBUdRuZoAOJggOjZSs4AlTyo/IupgBtN5gXuqHUEnZUSw3V5eNCmZoX&#10;D7oLJGj16pBpZOc/FEMJ72r5Z5v5vh7sP1CS5nMq+DwB7AMVu0kOAXMhFLwENcZGt6gcAuJAAQ5b&#10;ACoM37FxUU1GkZBTIRSCdkNTTmo176q23Jxsrb8LjJp2Gg8BlDkjFPDEePdR02wqbq3deSW+sLAw&#10;9fqOA5/NB471N9L1HdLHIuXS3kMvsuH560O/7X9WyFPilWRT61aGTuVfEitd6mCthu5b1SNg3/iZ&#10;B4KhIKRPt7bMWXjNdsrOVcMcSFjQyBIBxf51YBjrQavXD7a5uWzNxc/gs4SolIrAZqzuU0hQnF6U&#10;rePsYP7fQGzDvSbXGzx/Y8KTS/FPLiVemNnTzb2DnbK87MuzsBxOYnLw50gZzszGVI+mEAnYnHKI&#10;KYkjS3Jjj+7afiyW7dBjyGLQkldUVBSUCBU4BTv/8t4/tocU67Tuu3RJPzuygJ1fzBWhN0d9qwxc&#10;RSmhRcfJoQ/PxUF+vH5eL5/W1iwmkvX4XXJBen5EaFgGQjGyMzPGSMU8Xlk5XFRA2AqeHN+0/EGO&#10;1LzjslXDvfSh8yI2eCbFYUMv7f79fHQx2X3J2tHd7Ejc/MIKuF6/971ZY0TgG0+h3fbg9WsJL24k&#10;vLh+b23/lpZ2XiRFSOSn8Jji8rCwwKIyubOtPY0Aekmc8goOF4w5apsUFnSrKj7eWNuu98xDkXK7&#10;Vq0Y8QG3CvnUzt4+YDhSD4sMmIBygwGLdiUG3E8IuJ90c1FPD09fB6SiPOLpuyxOXELQhwgZ1tzG&#10;TJ8qFworKirKARepbQ+iKpZ4uplbFxtJfNKja8/yODExtxLi2YiVnbEWOG+tdAn743rABQ02pW0m&#10;v3z3IgFy6Lk/xnVztTYxQYofvY1MTcqLCgj4hGBYzrbmODjnORVl5aAZV/vKwriYxJz3b8PCDu2+&#10;HVmcmBF0+2YIQjTQNTfSru5T9Ic7RS5WUr033A5JjIlMjIkOOT7bw661r64iMiYw5DOHE/Y2ICUd&#10;sWzpqAP25XxeSQmnnCNDTJ3cWzoh/BeBobGZnLTXz4IFfLKrs50WmVeYFfr+1O4LV14nccqfXb2a&#10;liWgOduaEFD+eIM4hFwqo9k4uFowkMzwd5EFqVnJIS9zEIqWva0eOEiFS668HLw2YBSiT8dnH78V&#10;LzLqOfyP2S6mGE5eNpsvUpC09YBARiITv3zOjI2Li4mGEHQMpgGNWF8Eyu/BUfdNV3n9NenebPw5&#10;+0PJ/8CDjG7j5OGpSm725t9ZVJKNbE2069eG/AVgoFVxTCMTA6M6Zfi/2LqmugYCGgj8L0IAJcWB&#10;q4XDgCJ1XZGewXyqMZK2/0Xw/dfPmUDTM7E2pUPIXOO+e/dtMo/fP6ZPnz6jdsun/fVkfU8yuCVp&#10;u+jk2UWEJ4sG9unTb1FUvzGDzIztmEwMwbaVn6lZ/OO3wE9WJbLpiB2PLiygnVkADUCavOmdy/o7&#10;NzcPQ90MKgjaJtYtDMD74deEMx0yd05Pu5gLt9+XCLC6ZjbWJtp1ce+UvMLE9DLLjn09/okLEJUs&#10;o/YIf99aAraHZxmYOjjaOjra2lvqMVk2EycONCGW/DVnqGGPxdvfK7yHdO7Tyh6TH/LbiLHmnddc&#10;SS1IeHd/7xs0Nmr089M9e/XSbtPXyG/okicZqZ+f7blVBpKxnE+3Rw7pq92mN3iiGXcxulRJq99T&#10;M6gekhm6to62TpDtjHQoBn369fZz1vpwdJlll9GDTqYZuruP69ueKs48s22JSceJy19kFKYH7LuY&#10;CmYi/Oy3c6aM0PPpZ+g/rN+BwJT0iOOXwnOAH8WPXLdwoqFPP33/ob5rLkdwmRCZuO4EEdloxjY2&#10;Dk52Dk7W5josS1ffcaNa4SNvDenhZzz5fIJMa+b03m4sfMbro+4+vTssuRqjoFXZagLHUCIFjiMa&#10;rBo0zpkMI2JZ+l9rpurZeFoueCQxar9qvA8V8MT6lDxgIQhMQzN7ZweIrGLXQp+ubTdx6nAzSvGR&#10;GT0N/WZuDZa3Gda9j5czJv/t3MGDTNvMOZ0sQiU5MCWUVygBySXKn4TTT4ah6LecPnOgoTTmj1Ed&#10;Db1mnAzkuwwbNsDdgiCu16ATYEDVtWrp5ADZ2UKPZuDbd3BvP5P0s787eXj7bghl2LlOndCHpcx/&#10;uHeeUUvfKac/lBHpaqk5aF+IQcQpgCCNQHxCiI0Oi+aP9bckBG6ZYO7aceDeaJKL78gxXc2k9Zva&#10;A8VE07dxtHdxs3dpaWWsa+jYafLc3vS0e1O9DA39VwQUM0ctHOttzqp4v9/P3KpV/z/e8aktew8f&#10;OsSJc2dlWztDh6nXRcb2M2b2ZWAM2wyes2GINTb4cB8XQ+NeOyLlugPWTO6kC9RRY5ikoE+j23bg&#10;WA8Pg7Tj48b7u6/+6wvTxbvH4D6G0rQ3u0aPbN/m8P3Y8qyHd85HAOSlBc+OTmk9pHWL4e1aLt9y&#10;NoPVs1vPVoYk7r3fegz18ty267XSrFO7gf2d6KpIFI1KqO6mKuIn/Kw9q1zJNUirNaqz+gvh1q9f&#10;/zc087/UxNPgqLCPiThKU2Pc/jyMgF0+rouDrbk2eBf7+VZ+rqYqSkhzp7/TH0Njxg4OfwgYssod&#10;a3MmlccVNDeXTqp6chgCGcHBhdkc58s3cAJ+T9NWnWvNlKBDqVyRWMxHJTBNEbT8+vggyJIBnWSm&#10;9c3ZvFgoOHT8jMLEG8Jwqdbge0kO6ERzC9OdWPwRI0f/+gA0LfyHQQCjZdG215j+TixQ3sCApsLA&#10;YWPGj5swcdLUIf42NNRto7QkPb6Y7jNp8bLfZs6cMbuXXtSDK7EGI6d0tiSyqJzQwBcJur0HOVV6&#10;QMMx9Vx7TRg7BhqYNGnqtLH92rUAR+6qfcV07zVufEfH6mEqcSath02eNcbPjkkh2vmPG9fLXasO&#10;HZ3SuIu79meM27beG6wDfkiFpeyj19+AQlLTrXRU5t0yDljhg8oNhqEPsSWbmuC0Amnu1G4O5oaM&#10;6j61wCuUErzFoBmuKgLLxtXPVFYIYb+19Fp1H79z8cA2OhBvtCA0NKmMaNK1i6siOSysBG9soGuk&#10;w2DSaNpaTB0Wy7N9J7PyL2/yZQb6uka6Wlo0Kvpci+Hi3amrszEVU121uJYAd6hTA1RvAbIcMt7A&#10;wb8lQ5JRyCbSzRy7rV09bRw4epCxkyPjY8qwXv7+LfhxL9J5TG1dYz1tFo3CYqJ92bVq50UpDU4t&#10;wNN1QZ9LGxyQMRk6WkwL+5Y9fNyNydUsQFBDke8oHlAPVgNBppRKMRQDt1a2ZuLibK6Soec0etGy&#10;zYOcqTgxOyc5ILJQ36F1744t9bGo5SsGkeTExaXLdbz8u3cHUy0JRsfB3cfNqCCvGCFQ9D17Hdi4&#10;aIwzUx1/o0YCsq/mqVpzIfBMWw9/c0VRarmSpe/Rc+rOlSO99DEIL+99cHwJ1qjroM5uOgRUJgO+&#10;unNS41PYuq19h7S11yFBR2QjN+8hrriivBIx0civ59zDS4e4GWNAUFRjAHCVoCGhqyXUOyhMH90J&#10;AASsroOfpxE2K6cES9Nv0XX59jVzvPUxck52dBT4q3Lr0KOzO2hvS8FGRy4sTY6MLTdy7tENFNpx&#10;CqmSad+uh6WeKCuXQ2NauA7asnvFdC9d5DsEHz4iEq0mEJSqCx1c5KEZQ9K382ztiC/OLpRS9J37&#10;L965Y3YXXYJMmB/3OjCFauvdq6+fma5lu3Y2jMKsPClJ16TTnD17V/S0xsllOF1bP08f44rcXAmG&#10;adBm3Kb9+2f4aYE1cTUCBz7DAp6MAxa7P15vMAx915ZueoqMbB6BoWs/aMy6db1bamOkZVlRn9KK&#10;lfYd+5uLIyNSSiksIx09PTqNTmeyGFoso5Z+rT3bu/p529LksiKeFOInWA4ZsmDp0N4tMJWR6b7/&#10;cMHcWJ9O0gFHcaokgpvu2Ol6bjqU04cncXLifVpQevcd0NRzoKnlwTF28yI6TR3gf175BdsvHjh6&#10;j6D91d/mPzxClK8hkj7d1L9ne2u5Sl2zOZNSAj027w6BHYm6HWjGpFRgiBSslm5zc9DBABBM18Fv&#10;aXMi4MBypGohEPXyl5ySNXV1UA9PGANrMKluNiDDQQq+/e/FFgJvsLmUfivBAlqbLY2YbS20q8DE&#10;Litx9PSTec0nQ5Sj2tjYWCI198vLweb5N27fqx244uJPL14mCA09/To4GFVeJ1Ul+XmRr97G8nBa&#10;bh27omGRNOm/DALskMPzV54v7jB9cismnLjRz45FGU7bsn60C4rJFoZv2LE9x3ru1plVTs/+/unJ&#10;BMm3V248pTfl1trOtYpwIhOzPIatBQOyOm0YGhiU2rz4J0NgA4MftLFCtg1o72YiF9Z9QajYx5Uq&#10;MKjICE2oBzkwJwFkB3BfUAX70R8VYPBojPAfVFrk6Ivv0egGGXCoPwncN5ciMALUUTUaRx5AB3pt&#10;MAh81SCrWgdHE2BbDgLe79gxULvGINDZYCG0Xb0JLP3AnVdlEZiBHNXKRi12YI6qeNBVswJeOxqg&#10;BfpQPUPLVB8b4B8/wABtFsKD1u/wF8wK0XbUYwBnS+pOAcgqd2pADVZ5PQBYQUmgVL+OqtLX8Pd1&#10;q00YRgVXCQHiLtSDnKBb4Zu9B9x3qomo5ovyFtXzRRMaihmPKoBVjeq7wf8IBDSeAR7DMFABoR4D&#10;JViFapsK7AFUmxFdBRgP7EbUN0/1QaI0kmpONZ/DA3XdagkW6kuBMIcnBb/wtewF1GMzbLjKV0CD&#10;wz6Cyx/9PNBNqPoSfthsQKaiqunqnVrVKlSudQ+oepXIFc6GDBuQL6lSRWmxQ+sO8jbzyDRGXQJb&#10;LImW/e7mvE6sA0dO/P0HWc0W/wO11P7pKWva10BAAwENBP4FCNQb8bNe9zLC4meXVi3fceHajiXz&#10;9p1NQp23fkvcnNenVi3bce769QMr5i4+FJCnjousSf9FENDynbltxUTnxIeX0HQ5ttWGU1vU5A0k&#10;Q+9Zw/q1JeeW/JMMLpmwTEBot2Vu7eTN3wFKFW3zT3NUAUcDCgJQWTQD1q7GClEED32ilgRVvv32&#10;i/rFj89/kv+L+vxBaSOUsFH/ohoDOggUU1QNQk32VM8qJT5Vme+e/wzIUHQWhFqAraLQqCQnUBsO&#10;eFLTngKNxYYOqhJ7RkcJihtoRVVdkEr9HIezsh1oSo6i8l+bUXUHqPa3DYW6IYUy1UalBhT6UFUX&#10;APJTQ0C3AqyEqh1UsPN1K6BPaob5VsWHqT6q6oP/BSCgzaKroJ7IVxKlcr5qkRS6VyoLqMdZtQ6o&#10;OOiHuo3/DtE5qTYfmmUoKNCWv9uE6rfVcuXuhHpg6FtZ90cyv+FRNGCH03zhrTUUTsOLpSmhgYAG&#10;AhoI/DIE0Hg44MOm7pA4denSKcvjn105l9zt9ON7jxfSI57dDcmppjzKj7l741mC54mnd+++POT6&#10;5cGt+3FfPXL98pA1DTQbBHAmfWbvvnXnrirdmtMBwkN+S4btp0ydPt7pnzCP+doJWddn0u7f2nyT&#10;O/4TM/8pTLWpA1FhcSrZzTdEWvVITcd8fVtZqPJFrc9/DrOuxFyrBvF1/KouVGOqbQzo6Op63lQI&#10;VI5APdPqUKgCQw0CoxI0Vc++DeNniKvvm64xBHXTNZut7dk3UPzSEKpthRqr8L3RfJ2j+nG0TVwL&#10;1FMO6t/w+2VAHehUNqXaFpVlarRe7fnPfTi1Tr++L+HbXvn2PTSZzEcZeagMs75cp96KKOfZ/pXL&#10;V+95EFb0I6S5aa//XLl8+crNN95nN9J7kobCaeKG1RTXQEADAQ0EfgICaFiG+oKgwSVGhFBxtSRR&#10;VkKaDOnTzw6ie3TsTWcWRSVWk+JgqVp6uiZSNFQPmUm0t9JmUDTH+k+sj6aKBgIaCGggoIHAr0BA&#10;TYo1xMtTy3B+INsERfdOLt4eUIFLf7J535YnmTWUUdmZjw8v3RRYjsOVBu35/Y8T4XmNIXI0V+Gv&#10;rKamrgYCGghoINBoCKgjftaRtbRYbwKDB6jSy5cvqzUqhbC9Iipd5duERKWLFXxRNX0lisvAqTMG&#10;Kg71HzCg/wHskJlTBzg1oKTf6PFqCmogoIGABgIaCGgg0CQI1K+PXRUI9rs22dnBT8+X9t11ZOul&#10;zf7CzKePYiEE0dckynkX+Cax9cajW7cePz6ckfvuzufSRoxJQ+E0AkiaIhoIaCCggcAvQQD4VQ3I&#10;7iUSqaWF+ThVsrGxqdab6r5AFdghgY4BqgRQTaFNWZTw9vbtPINu48Z1Nci+dTswsfjndBp+aX6a&#10;yhoIaCCggYAGAv/rEGj4pgMFNmDzoVHIa6ggSkvTwPVep662cFXa+ZoYyeITvrrIB5jitc1tHOwL&#10;0vKV4Bqx3MLOxMG0Mc6+NBROk/cjWKyB/wiptJky+DZHJDKIQYsQcRCVuZkzuPwA1AoiHDZjVmCV&#10;zZ2bcXbfQxIg/C9kDLjPaeZ+Vb5J0aClzZVVfSlxBEXzZzxBWZtf7Po5W2KJxNrKcoQqWVtbVz+Y&#10;4CMEkb7qsFZ9kTXk++yUoIj4ilZTF4wYsXCKe2lsRFAqu8mnmqaCBgIaCGggoIGABgJ/BwQauuVZ&#10;Ojo3bt9v167dw4cPv/YHsdHlEhJRdc1hcCQZRiqtpqaGN/IeMn2S090R7dp13lreavjsoS0b4zNU&#10;Q+E0eTm16SRDQ4apPr3ZsqEhkyuUFhZy80t4zZbzinkFpXwRgpfiSFIMoRkzUYwjNXOG2ckw+ObP&#10;0K+42bNIiRPKMUL42awZdZOKuo+s4Trmn/xTCe5rpARuGYlbSmzeTGKX4EXfW/uj5F09XgbAQgeH&#10;rXGkfzuZyNrmOjROfBp63mcnlWIoEBPk21vwOEqm6zBUmmkUBo2E/+YGtcmHm6aCBgIaCGggoIGA&#10;BgI/DwHgn1ZG/ISgn7VnHo/ftUvHs2fP+vn5fesItc2pFOuoPWZXG4OyKOrWn1vDbJacPburL/fK&#10;gWMP4iA+b4NJEw+nQRB9X0CUnyYpzkHwdQWGbnKD9VdAiWEScdzWR68+pOOpzRdmVCaTazGoFw4u&#10;0dfRkkghBnTzpUrvms3VIXxSRDyWTsI3s24PiOV4ErlAIm/maC1csQJ82FeGjGguIAMrxV9fScX/&#10;495iqyaEIRAkxcVJ2zcoxGI05kAzJhmPa9B3qOmEmVV9ssuKndp0wvivoNCYqAvRHxLEw8n+9Ky/&#10;flqt8XBk2SFrV89PcN61jHlx4WvM0g2HhrmQK7JjS4iWLQzppR9Or1l/gTFmx3DszWWbU3sf2LOs&#10;q5WGd9WMC/4/0dUvx8P5JSg1Nh7OL3XSiMoq11iNKPfPFWlUPJx/rvvKlhuMh/OPjqBR8XD+yRE0&#10;Lh7OPzkClF9WXzycf7Tvao1/Fw+nvLTIqU1HrN/Kum46qIol01PfXlroR9l78Fj1llIf7luxSbo6&#10;bLUHUn5v3ornio7L/xpjUVmCH3l22+pjWrtDlzoipVcnzQvSH75612CThqapuQcbgtAP78kkPJNB&#10;YtKbKTPoJDqDLJbKeVxxBa/5Mg/6EkhkCE6Oaf6Ml2OaOePkMNN/IwOEmzPDakoRrEQJYbqbL6u7&#10;U0XDgKAPzZYhzJwcJxbgRAL0ZzNmvJCHldWIXaImnut1pVbDtua7Uwdv3n72zJk6D/5YekkwdNyS&#10;gS4QsFUe93TPpWCQ62D0vUbMGOsXc+T33/+K6bh27W8a8qbJh7qmggYCGghoIKCBwN8Dgfq1FeAt&#10;aDMAD71mZ0Rtawsd+YcP+fA463NuOdbWRu9bCQgTSiHgS7joE3E5myfGExojZNBQOE1eUZSJA/Fw&#10;mysrZWjsWzQ2LR5LaMaMdoda/zSnBY6mr+aAgMoCBzXqaOas+tJUpjjNlFExN9jDKHE49GdzZhwe&#10;gkf/eLLUr5xcr1QNY+E741RIcHDI1WWDnFCX0hh8++mn1w11V0l1GZ5jNj0NhvRk46hWzCYfaZoK&#10;GghoIKCBgAYCGgj8PRBoyAwHFJNq6UjHwrdt79IT8zYfXbLlKZbh39udiiD5n+8+/5wuVFAs2vt6&#10;W75ZN//o0Y3LL2eT7bu51AgZVsfANRTO37OimlY0ENBAQAOB+iCAOj6oO9onDn2pAaAGAhoIaCCg&#10;gYAGAv+9EFBfdPUkEOCgl92PVgEM81Gzt49lJAQVmU2fvnaYI+pKgJ39JT67RKpAqKYdpy5e4lwR&#10;FJRMHblhw4Ku1o1RPddQOP+9G0kzcg0ENBD4b4JAvZwtDYHz37SU/7NjBbTk38pVMG82KfCPHf3P&#10;rrtm4hoINBYCjfKWWjs7j2Liu+DMxUvn90ztaaUu4Thg/YIBXkxUIw1j0HrE7vOXLl04NrevUyNN&#10;0jUUTmNXTVNOAwENBDQQ+BUINCIO2q80r6mrgcA/CAG5QokIpAqBVPZvZOgXEUjIRBxCI2Kp/1Km&#10;EXEELCKXYRT/bpZjEYUmYxCIY/Ev5coQGs2kb10rSY/6HcMT5ESynPCvZiJZiatmEaOSzIBf0AZy&#10;c1EeGl9qTb4SlCWZyvI8pPqiNrmNJlRA+b5kYt9Vtx+HpBBojSRcm9B+XUWlMjmLSbtxfJWBbvP7&#10;UmtWr2YqX2oYOvHf8aXGb15farCdOCK5WAZhI/+GTdLIJmA5QaDcWV/e7L7UilI2r2l+X2pyLkdv&#10;wEiTyXOq4FNRVuzs1YncbQ2FXocvNRIt88OTXszkG3fuNRKqmmIaCDQnBNhlZQH376nkkM14dnyb&#10;IarheT8iJ79MCB5om3PiVX3JeMLePbx/G9GJK25W56LVJwumsWKZskTwrw1APRgiAQ96tc16T1eH&#10;ghIhEHAkuLL/tRHAaDBYIuBjqIfjf2U3IkQi+9UDYWochtR8aOGPM5ULhUYduuq1bqd+VV5S5Ozd&#10;idx9TT2+1HBkRvLrCzNa4w4ePflPg05D4TQZwhoKp8kga2IFlFnYjElD4fzTwNZQOJUUDpz79VA4&#10;4RoK55/eiZr2fwECYh6S/VFlIvxvUDhAVhGwbebejojIQajEX5jGL1Qt506YM+Tc+omlon/NYTTY&#10;MAil8vRS3i9M42+oSiXg8P8ehQNXNoUAkjzcv0bhqOgaLLZZEZXvl41MxlzZh4kMRMi0v2FFf7YJ&#10;BY/DHDSZ0WVQdQqH0nNtAxTOqwvTW2GbgcL5d3ghPwtMTT0NBDQQ0EDgvxICgKFhG0j/HjvwvxKi&#10;mkE3KwTAiaiML/m3soIvgfBhFCIeoZMINOK/kqFrKmipAYX3L2upyfCI4t/NOETx7+Z/WUlPqdYS&#10;bG5/pN/1qMQT5USqnEj5NzOJWkNLrVnPpIY701A4DcNIU0IDAQ0ENBD4RyHwb3DF/9EJaRrXQEAD&#10;AQ0ENBD4X4RAQ7w8NCBO82j3aSic/8X9p5mzBgIaCDQrBFB1BgwWV1+GQ/9fVXpoVnhoOtNAQAMB&#10;DQQ0EPj/CYEG3R0217Q1FE5zQVrTjwYCGgj8j0PgP+bc/x9fB830NRDQQEADAQ0E/gkIqPSxMfVl&#10;cFKBynCaI2konOaAsqYPDQQ0ENBAQOMtWrMHNBDQQEADAQ0E/v9DoH52XnPNX0PhNBekNf1oIKCB&#10;wP82BOqN+PmvOKj6314Pzew1ENBAQAMBDQT+bgg0yMuDAs3jB+8fp3A4H89NnThhwoSpOy9/4FeH&#10;Y0ngtumT4MWkRTvuJku+g7AoO/T83udZ1Z7mBpxYNW0ylJ88Z/mVaFG1N8WvDq9Be5gwbcmtuB9X&#10;qvzDqW0HLsaUSdWvlBUxF1bNUDU0fc3FsB98LvJj7t6/cS9G8FNLjsESsHQGVouJ1aJhibg65XAg&#10;o6MysUw6llBVBHyrk1UVmVgaGfT1f6r/2iphCQiOhPx9MkEMjkRhsJgsFlOLQSZAmJMfExSh0rTU&#10;ZZgQo61qMjBHauVzLQoJ36RJ4ggUdZsMBniqrK0qQJ9Kp0OnaBmIzYap9FOPwRGoDPVzOp2Cb4K1&#10;AwZPojFYDC1or56KSiUWHRuDSSMBmL+aUmBwRBpdC63LrD6YhtdViUBVCgNqMrW0aBRirUuHwRPJ&#10;DC0mWoZFBa+ZanhAVTwJnqvqMqmkb9uroW7RmkQqk67FosOS1VERQ0AbR8swtcjkqpgUAHcylQkV&#10;AbwqsP9SQqePoTEwLBaGxcRgU69GAAD/9ElEQVSQCfXE3sCQVcVItW7Cpg0CvkgygcAkErSIeArI&#10;0GutrSqjhZYh1Fmm7m4b50utacPWlNZAQAMBDQQ0ENBA4D8JAo0hcJppvP8ohaMsCzk+edllgb23&#10;dytW+MmNi0++Y6vmJUu4t+DPQJyTl7e3l1Hpi2UTllyN5X6bsTJy/+jZGw68LPj6KO3Z3lnjFjwt&#10;N2jt7c1KOjN1wviNTzLQl4K4U4dP3c3Vhoa8PbBvVs2ZfSaihrUu++Ou9ctXbX+UwZNDcUnxx90T&#10;RvxxKV4XyrNyLqwdPWDNvbxqVE7Jp7OLZy4+H5L1PcnViOUA/BrDT7y6ddWI8XOGT9p99lMxhoAD&#10;7/XfVcWiUZFl708tGjVv4/kvfAxg3AgOS8OUvL+7eMac4ePnjN999x0Hj0Wf/3LCEJQVH+Tpz+QV&#10;nL8liAGWQJeXhlxZPva30YPnTF3/JKmC+B1KC+guiVz+9tLeCUOgzLyZS598qsBCFGoEwZMZos+P&#10;T84YgdadPPPam1wFhKZu1BQB5SeVx105MHXI3DFDVqw5FV2hVHvtrEqA2RMRafKFbevHomVWrjoc&#10;WaggQCEsDocUx51evQ2ejx2+ftetdCGWim+EH3sMHk9QZgcdWDt88KRhw5fvuJUuxtJqdqrunUBn&#10;CuNv/jlt2Ly9T/IFeJRww+DJJAU7+tjWmYMnDR+ycPnhTwUKFHFuxGQxOIiKWfr58sqV44bMHzf1&#10;r1sRAmxNGANBRWFi86IfrZq2EC0z4siFj2wcbDUsnoqXZAU+Xj5x2bghC8bPO/s6SY7HNyY4HgZP&#10;w8nS3x1dsGHq8LVTF90KTlVAQLXqw1UiEKVLnhh4Z8nEtVNHrJ057dbTNAgwDgq3BBpeFHv/5KIx&#10;a6eM+GPL4bBiBE+ojyypHwYYPBWjKHhzeMWEISOHD5m360GcGEf4UWcXVeMlUdPurpo2bsz2x9lK&#10;IIoaA9w6+gbIYeTch58+z3wZNvVlzMVCEapDXLNBDAZHllU8jIqY+jJs2uvPl3KEUjy2cbu32i5F&#10;oyXWmTVCnEZ8H5oiGghoIKCBgAYC/9EQaEBb4Rcu66ZOG7d+/fqm1gFesUKugKiMgAdUq6t6CP6C&#10;vuIaSmHK5fVLwuzX3Ng01rddTzfZ6z23g408B7jq8R9vnXVVNvjwhgm+3j7dfBjBB4+9J3kN6WhJ&#10;VCpl0RdHT5538k0c0brn+JkdjdAOMq+tmfucNP7g5V0j/b179fARvD59Llxv1Ng2vBd7tpxP6b5y&#10;98ze3t7t+lolHN94Q9RjWlfjStSD83bXshUnIwRmXadP6WlNx2a+/HP9X3GDTz/fMbazd6++7bEf&#10;Duz7ZNavu6cRFVFURFxaO/y3Pe9yJK36jxvYwarOOLECNiLiwuRrwA1PxnDjD+/ZueTo64iU9Lik&#10;L2+/JOq6QsuE6k7xsDg8gsekh18bteR8QGS+sd/gfg50DFmZcP/kgrVHz75PiEtJjwr98CFN6ubX&#10;xoKsBEEeulfwuMuv4pOzy3AQDaCxCZBPPCLJVuSEKjhlSlILHJ3eJPd8sMBkEnFEfz8alYwuLCQ8&#10;lV4afHjT0mMXXiYlJ6bFBX2JzzBoPdheHwOhEtACgAbiiUnX525cv/9B+Jf05MTUmPcfEtlMRx8f&#10;e/30h2u3/7H1ekB4KtSN//TxS6bc2sffjiWRfR89rab4EoPFExRxV9YsW3XnzSdoM+ljUEoFYuPZ&#10;w5QmVlcF8QMiLA4+OGrznkuhMfFQJjEi6GMxw611K0st+fvjEzZsvhQcn5ieHB/3PjhXruPYylef&#10;LJZX6xYoUSKu2oKCRA2nLHt3aNa8P56FxaQmxUUFv83BGLm29tInSb+NF4ZGpuG4saf+XLrv3OsM&#10;slv/Hu1NGPAFSArCzqyZseram6jUxITY8DdxMkvvNh6GVKWsWjBTWFmJXCmVK79h51giTVHy+cam&#10;dRuPfIpJzEiO/BQaKDHp4GpvQcZK1VXxFBYv+uqJdYtO33qTkAxl4iPCPuRqefTwdpCkv7q4bvrR&#10;m6FxyTDZiM+hITi7Xi5WejhEVkX2Q18QEhtiqn7rFCU9016fXnv4wPWEpKTs1Ijo8DCCfR9HMy0s&#10;IldXxFGYZSH7TmzeePf1+4zUpOzk6OgvSXxj746t9XPenjy9dt2DoE/ZqUlZEUFxsWwTnw5mTDxS&#10;cxUBuNY0ZW0UYrUNjSNhpPkvT22cvO58UExyXGLkm6AQpU3XdrYGBORbDG/wR4aQKLyU+1MXrLn2&#10;JlHhOmyCjzEGo/gutDQGh5ML+GWBr5VyOZg91vndYHFaMu7lqLjtUXnRbF4qu/xDcQVN19gVKM2v&#10;LQJBRZSxz4TF7IovjK3gpVaw35WJdHX129Bw0trcnyklYqpDS0Yr76pORULB4ZPnKE5dgP6HZn/k&#10;cQEZW5GTbIUtHjFqdGM/cU05DQSaEwIyibI059+K+Il+MljMmTcpWUU84Oc057yr+lKIJG1aO/Tz&#10;d4eYm//KAFR3LAYuEbaoUifl3xoGylH7Fa7SL48bj0MZyL/czC81AGvxS/V/sTIer4z7gBRlA0/x&#10;F1v6lepKqYRs70ayslc3IhLw0ZvOsc6bDoCGI5BKUiM99JV9+g/8la4bU7fJW0SW9nTNuPbe7SB5&#10;efx2PKEYxTxkeR/3TnZHH/r0WLpk8bBh0zbdT6zI//gsnN+he0eKaiCOHTvaZae9eZ+mkHx6+Iba&#10;r7eHoqK8rKyMw+h86O3LE9Pc4eZHUm5N/X1LkvG0I6vHMUiYr6eI/uCtDx/d2OzPUjVk5Deqq4s0&#10;LzFPXBr+PJVq1r6dubACGirnt998J+LmXJuvp58i5u7hMKJnJwdbU7FIAvgsxrjDwivvA9b0NlA1&#10;pO3Tt68jOTcqA+QbyvRb68fsDe04a/OyXt5cbnUtuEaBEUuWp7x7cvpchKD9+Du37wSsaC9I+LDt&#10;9OtClESp/AzghJbLi4JPbOs392AcaOxpa9FAjYhAQgojz165dTdTMWbVno+vjh2YbBj97PK6k6E8&#10;0k/LcYAqkikrouSpAQoBQPEHjnRj5vR9GRyRLIp6eu7xjS/kvhuPPAz9c07r4rDHFy6+4IKcQDVH&#10;DAikkJiAk9c+ZFW0/v36rZePZ09oVfHx3MMbb7KRws/Xrr+MKzCd9NfFF4Frf+8qSHn49MyNaAGF&#10;WO9tBUDDYooDL+wP+VzsvuD69fs3Z3bDxly9+ijgi4xKUm1fIKsUwtLA+3uDM2VWI/aH3Ht0orMP&#10;JffO3kfBCWXy1PCQonyq2YSTb69f2dPNqPjdzScfUgpBR64eGGBxWKkw5cGBndHZ5L473r56cGK4&#10;W/GbQxdefM5UUNSdQsLiiHJ27M3tE0fuv/QJtpcug4T6CMFjRaWRV9eufVFgPvl0ZMiDS33dtZIe&#10;PY/NKlUS6lfMQym1ssyQBwfO59N9Z575fOPYQkdM+o2Dl+OL2Riiui6eSClOCbp9NyBF5Ddn+92I&#10;v/ZPp3Hi3h4+EV5SXlKYEBRaQuk4YsfL+INL2pPz407fDuaJZLj6bgKQuSnyop88P/mk3G74gvMf&#10;928cTiuOvnbiVp5YiqmsSCCSsmMf3X4ZlcMYsGnH7bfLV/SX5AUGXb6dkpX68e6pV0llntMO7X76&#10;bPH8VsXhZ84cflCuWrYm7jIskPpliQEn/ryVbdJj/53w6OOTbfgpO/68GV/BR6pEShicAs9Nvr1r&#10;6MiFj+KVCJ6hRf4VdAcoW2VyYd7t2CKOgdWfvbpc8jJSssuOx+bnK5VfBUMYAl7xISn5VGo5y9bj&#10;7oBOO52MlLyK4HwuH7w/N2mSGl9qTQKXprAGAhoIaCCggcB/GwQalOE0G23YtAtalvN63eylrwgj&#10;91yEtL570qV916PYpQmH5gy7lD98Jzz7a7oo9uatW7fzeFIJXyhWOlsYfcU/tI0MaLo8Pl+SlRAj&#10;0JexX20c2r979+6dRsy7kUM3M9FCy1l023Tq+cu/5nWw1ZPLq5jAVMMWjpZ6KAWEJn7K49eBNGNH&#10;M3x+QoZIrCd5u2fRMGioq/+sc/FMG2OmGrOSxp788ya+1YS5I9ypUoG6MYquhZ2tmZriAqom+s3D&#10;LC7J1hSEGxjT7ssf37uza66fPo0src7eb8zeAmmJtCDyU+xnOb5Hxw49O3t27NfFl0ot/xiXCkzw&#10;SkwPh6EIX+7bNHX3gwxDa3dbkHapxoTDK/Oz0/OKEa22/bu29ezgP23a+F6IOC00IaeJ6NPXkYLW&#10;G0ZZHinPjFAgFIRGRBqhk9XwLHEEojD1U1hkLqLl17OnT5e2vv362yDYkojIfJiKuj5s29Lc0hbm&#10;htbjxk3o7dm1S69uXSwQRX5ecmFaGdtSS9eg97jxg7y7+XXr09sVQcrzIrNKG1KjAg2iss8h73IR&#10;TKuu/bu37tK5Q/euZGVhdkJKBV7FyoNOZTIpr4DtYuHiN23Y6PYePXv3adWKhhQmp+dypS4T9ty9&#10;++L1jF5u2gwJlUagazOJGKlSWQ/+jX59krywVyEcmqF/r0H+Pj17dvb3RURJaem5vMrxYggUPDvu&#10;8Z6JUy/GCc28WuhRESlK7IOAQS5kx3/+ILVsPWpgHyumQ/slJwPfPNvb1Y4mFtbK8a9aN9gKvKLk&#10;d+9yFBau3fx7e7Tp3dfb0UyeFJlZwZGpKQagvTjlHJqUqOc+dOiYTr1b+w7o35GFxxa9j0lBjFqO&#10;2vUi8tyhXe3tKWSynMaiMakwl+9FZDXWGgRkspKs2LAYPuLk3d2ri2er3n1dDVkSWFZgE6qpczAL&#10;qyhk6xG19fwGjRji2bl9+169PYBbUxKTlFBQnJOKENq16tS1jU/nrpPndqIRykM/F4BgqqlKVyCZ&#10;kbOzY8JeFCMe3l0G9vVqOahPVxt9ycfIBJ7oq8gUh2EgMRd2Tp2zNwRr5tGaRiJVyhcb3sC1lsBg&#10;iApRfHFFlALT1sTQz0yng5WxJ4nAK2JnV4qv0DXFYYRJhbwKjM5IW11TBqWdk8ujgX7bHJhKqVq4&#10;2dhUvw/Nf5kj2NhJaMppIKCBgAYCGghoIFAHBODuB+5gvflvtAyvfxmaROGIY15cfJ5kMmXJQn97&#10;SP133n+4a4oz+/2Fa1Emk3es7QLPvEcsnTXIXQsjV2DkebkJCgxSxSvHEvCk4uISdnpKXlnJwxPb&#10;07qfu/v8+fNrC11uLxm+7H4eOlASy8LCQpeCEYkltQe/k5e+OfT76hiLcYvHGJZXVAiDAs/eKbCb&#10;dgUaenLK88Oyrgtuq/wZSCIuHbxTbjxhVs+WJKGwNoluefjheXuCmGPmDHPWgwpElrGNmT4BIxFJ&#10;5U2mL6ECEHQioQIxsDJg4nF8RM/Unogohemp+VVCHCUo92EJLYbOWvb62IrB2njQT6pEj9ScXaVM&#10;joqeCQS5QoZIBPysjALQNGsqI1y93KDQRMZqt8TbdMVRGfDX3xFJEIuVCoQSoRIxNwV1KyASDKyt&#10;EKmIl5JXUKkEpJRLpPQO83e/uvl0T0cjori0MD8+oQDBGxpbMvXsRy17eCfw7CBHlryitCgmCtZb&#10;y9jNXEf2g5LaDztWxONJgXKwNdGXCTEYqqG1CcIpKc0pK8cBVgxQlckQeouJe26/O3xwWguMnJed&#10;kZuZw8caWJsbMshELUOzFtY6+feWjeq34kGp7cgVc3r6GPMFDUj5lUIOV0YmkWyMdGVcAlnHwEIf&#10;ycvNL+TyIFwvOkIlopBLyYZuI9devrNlXA89IYLabgGWKpeJszIyyVSs5MOh3tau9k6zl11NKMNQ&#10;UbcMDawDRiGXCTlChKatZaZFVvDo+sYMHRKSkp0jkEpVcjKFmC/Tbzv06LXAR7/1dybwhGWxUbli&#10;GVbP08YIjycxjVo4WLNyrk7vMX1zmLLV6PVLB+iAiU29IMbIJRIRT4Lo6uvqk/AiEcvUGNwIiBNz&#10;877SgQqRELHtPuPysacXB3gaKTnlZXGRRcAvMHC3MABlRhiWXCEWgzgSj5IbcpkotQCo3p/YuQA6&#10;AVeAMI11jZkEAcIytKExKEhSUpZYIf9KMaGKfoa+w+ffu3NsgYsxXiz6pr72UzcOVqEQyUHphGwC&#10;bgSwMjGJbAWbSsbNEqC8CbVoEisUZUthtZHYqIgOl550eRzzIF8M1nNfmS4/1bGmkgYCGghoIKCB&#10;gAYCGgj8YxBoEoXDL8oqIZg7OllWDgdDZTAoioK4rCLdPh3cKx9atPa3sLCVSCQYEpmusqOvlgBl&#10;JMjlEjzZdda+hd3M9HR1de26DexnhoTef5H3DeesgzGqLAncM63fiaIhq46u685AABsqZ7YcOnvG&#10;iDb60JBh63HDOomeP3jDkXKj7596LOjw+/aepiDPAC0mEoNVAxspfn9g1G87Cl1Xn/tjlBm12hCr&#10;mUk0CHOwf0ddn7G0sDpaiFSYV1oGSkR4NTWhBKRfKhSnZ+VVIbUKhZDSde78rYuG+LAouCqkUybF&#10;mLZwtDBGOO9vXLrz8sazYwcvvUSUPHFWbhEWadL6VI5YicgRLMsZa+aJkKnfmUM0OKk6C4DNfkVZ&#10;Aacc5ohTzREs3oHrLhQmFhdVIv1oXfC3QGGC/zEyURRz78iZg4+UZn16jeplS5RgCAwmi0GhIZlv&#10;z5/ceb6U7t158gh3mkhSv0oz8L2LCjJFAlSIUdkvHqjm8rKsivJv6ldgB06jMpk6TIIs59XhPTef&#10;JGr5T+/b2YWFCMRisUgkJejaurd01FEUBgV8iEvnIqjbszoSyktXKgrz0gDxRePMqxcU7bSouIjH&#10;U4sTlDKhTMux28yjh8Z2cNKSVxoioTIcuVxUkJclKc+IfJ4os2/jbJQdvG7q9NXP4zkkar3OzQCK&#10;UomgKJ8PHBAgh1Wu0VQ4dkF+vkAuq1R7Bqt6PJHBAM9tLAo35fn5LXsiBdpuM2Z2MMbIZDKJSCCU&#10;EvXt2zhZ6RVnxLx4nlAqVdQXXQs6FQo4pUCwVG5dkG5hMSBATSwqkKGSLhWYoFMikUFn0ik0XPHn&#10;W1f+PJaHs28zZoSXjbGhlQMifR9+4/zru/efHforhC8UKtJKilSmJg3vNpgiAcPUwmiD5zQdBKeo&#10;KALSAYtXTV9lrgISqIzMXJFcof4S5Eouxn3Ub9v2/N7VUpsEJNjP0e4YcH5B0CIRtIAAVsqLRUCc&#10;YtSsGGgPiygkSl6e4KsQCg4QkTgTyERhWWCFzFGPZaIsOhD2YVUCG0NoCgcCjYNWf2oEwBoGqaaE&#10;BgIaCGggoIGABgL/DgTgGmsg4uffYjbRuMk1CYMGDi2FTNGiVCcWlDIel6sEo6+q/lCvqKjDIJyB&#10;niVYxFW5iJYKRFyatjbDQJeowDlaWn1VFsPpWporcDlJOfVz1flpzzaPHXiqeN6fV6/PbIP2hjrK&#10;stI1MtX92jXJwtQWScmKynp8bM+dkAJBwvUjhw8ffZJalhN17fCRkHS1dY0i49WWMbN25vtsfnhm&#10;oYfBT2IVqMEfOz3g5t1rl29du/QkLIlNY9JQDAkQUXSFQXELi8fRadQa64B2plDI5dXU4GRiRM9l&#10;0sQxE51o9y7v6z5uztxHPCPUTS6dSv459E3doxozbZISTb1bBpBJEoVGVK09ur7oT/iBx4Hj4Orj&#10;RHF9HFGaeGf7jqXbw0Q2g+YsGdjegCeUKORKHBmT8/b47oWLn+WyOk9eNam3laBBi0nAYak0Jh5s&#10;1IGXrhKSqPYskUQjgmOKqiGD8ABPwMjyA/cu2rnrdqFh79kLJ7W0JIvkRDqDTqayLDotPfToyuy+&#10;emln11+/+45NpjVgE0Ols1DCTd1dZadkEG5Ut99BYQwONmTVNaUALcfT6FQFTseh3+anoS+en5nY&#10;UR+bGPQpNY9TP0YMEAZHe1Q6AcFU0gdqg3SESKHgq5EL0KMcSyXyUp+dXTztbGiZRedVi8d7oZ8d&#10;CXxikzBUx35rL5w8vbKNIOL+ss2heeCvr243btApnkCkoNsUJW0qlxV+0SKRq38aSoVCgSXjSz9d&#10;ObP8t+epFLfhK8b2tqgg2bQbPnuAh1nM0z0bJg/cczmToU0gk5ikOt101NxjGByoA368d/P62YvX&#10;z11++S5LSWeop49CHf2U4BcqjVrl+Vu1s1GBpwKRVdNjbdxhV/lhAP0q5QelZV9PyrqelPO6XEIm&#10;oItaSc2hAIdh4anVrHuUeBz4j4BNN8Snze2Bfvs9jVhyYWZ+eaIC0yQbz/q1k5syCU1ZDQQ0ENBA&#10;QAMBDQT+EyHQoLvov8W1b2Nm3iQKh0KhC8pyUwtBVlGVMEwLWxMSP6WwKoKMQqpAdZmwBG1DbXpy&#10;et5Xq/2irDxcuZ6unoG9hy0hqzBL/LUNYXmZHtHQ1rQmMVBj9Nzkq6tHTLkpmbP74vaBVpWvtFs4&#10;29OUWenfhsOTlCEtTc3JJj5dBw2wzA0MDnn3LjKtXMgtBsOIdDQkjjTl/qpJ83eLe+++vWuCTT09&#10;1g88WEA8VpL9ZtasFaPmrRo1e96q++na+joIwuWLpTIZBjxKsGUEMtHB1qIGBYXynL/nOyuUPIz1&#10;gNlnz+zaN2f03Elj9m+c3BEY5gRrSzNUGvOzSSUD+BsT4NV0hjaFgSBsgViuROfI4yAEGrWliRl4&#10;q/raE3iLpiiT72zZtmxbeJnLsOW7pk1uTyvnyxAMkU7Me3v0z0WLXmZYdZ22a8GyPnrcRqgYAbi0&#10;WQZ4IlbGEYpR6YJczGUjBAM9G119+KOyX9SjsqI4aN/CnTvvVBh0nbtrU39fKzxXLM0OenTt4oXz&#10;YaVygcLYwqV1Z32EXcphC8FIvC7aVuXBDqutawRknJwrFOGwcqlEzOMiVDMTUy3g+VdNFkqCllYN&#10;MKuoFG0tPYSkq9vNyhiRmjr5OHkxkOzCUoFEUq/7GWgMFM1YoJYmFssEUhkGJxEKZSI5YmNpSScQ&#10;v9qlKREigypIeXZm4W9nQyQu/itX7Z1qSyLghKWFn26e2nct8EO2GCehenZua2RCQXJLS1WimLoS&#10;dEqCoD/aCMITScUy8EogFvDlIPl0M7MggqlY5SZSglNsUvmny2eWL3qRaOQ5ZOOMlUP0QTbGkxt0&#10;mL3g+MUF83/rP3bKtC3LfUB8p7QzNAfRV8PyFXBRhuF93Dx18sgps0YClb8rQKanT0JA5CaUyHGI&#10;WMhFHdc5O7SggICpagZow02RtX43dVgDBb9oy5uI3wM//R4Qti6FS6MAQSYTypVgPQQiOJRhg9Wy&#10;ZHz9fgBEBLweKrnTdtIig8zJzFDfFVHy5SK2pD7x2A8gb/DY/0luy9/4lWua0kBAAwENBDQQ0EDg&#10;VyDQ8FXXGA2PXxnB17pNonBozr7dzfkfr91LVFdPvL3zj8vvKe4dfeTXDv4ZpUL8Cu6AQ7H0fCKB&#10;QDP2G9PT+uXly5noc8Gz60/SLHwH+pshOh0ndim/cSEQFJ7QlBkWll7Yoou/2sFZNTym6teyd4dX&#10;rnmlvfbCm839rL6VIFj3H+QkjX18P16tii/++OihsE1bD0tTv/Gbjhw5cfbCBfB9cHhOGxOnrhtO&#10;nh7nySj/fGX1mnOU8XffbBtlWxd50wjMDKVS5AqCkdeaVXM3LZ69acnS+f1bGTG1DJDy90n5QikT&#10;SYt9L5bIDcxbMLHAgsdoa2EpIIWojeSAiJyK/Kjbhzddi/OZvu7gmQNzrPM/luBpjs6ONPnfpmP2&#10;63sFBAckfX1DXTqSFRlfBMi4NDksFuQmRpZGdDRYipa2No1MxBMoBW937lyx4wPPZdyuq5vWDXZk&#10;4ohUCsSnrPhy+sDSFS/SLHotO7tz3zRPfQKJBgFrGsKDgVtPNzcxxCoVH6OT5TSZrCQ+rBDR1TE0&#10;ZAG2SdXS0obgoSSsXBB5ae7uPXcrbIf8fuLW/HGtDUl4MkjBCl8dXzh16++rXmYRWSJOZtLHCgTs&#10;72kkSj3GSegyYVmW5gZCLvdDXCaWJWRnJH3iIZbGMH0ShgxaeNqo37RagAobA3wh6lha0AVFheHJ&#10;2QgT4caVZPMRHRYTgPOVYKh1OUD6hSVTdCzMcZKc3Jj8CgyjJC2xIEdKtjHVIxMBWiwdiHZKJDOl&#10;uUHX/ph/6V2Z29AdWy9s7eGkTaPTGCRe2qu/9qybue3E/UIMmZwRGV1WKkT0mODCox7MGUg0PIOu&#10;Z2IAHjzSU7giAjE3JplbIdK3MmLhIcoqnaVNo5LwJC1B0u3Lf6x4nsjwmnJozd4lnsY0Mp1Fwxal&#10;v9h99txLvf7r1144NdqDm5ovUNi0tmViGmODr1RIlVSXGRs2bF69bPPqddtndTHXMbFChNFpiXk8&#10;EpKb+LGkSMxsYaNLQF0OamtjGJRvIVV/dkvDwmMpOtPbOM73cJjfquX0Fjp6RKIBIolmA2lHwHPZ&#10;UTK5jEozJYJXBzyTRGSA/AxPNqTgSQjnY5kUAuhWCAQpYDOIIdAITfhAYRFAIFVv/vXJ/SxQNPX+&#10;dgiIE07vXDp71qwFK0/ECqu3zn53bjs8nzV73pr7lTep6rUk8eFf8+H5rDmLLoRV8+Ypiri5aS76&#10;fOmF0KoQcWiF8o8X5kNDsxcefRRfpQChkKXe37xm4Ry0BzStPfIqtWb8akl50LUdJ56nfDNgy3n9&#10;55o5UHbB2p3hpb8CCDRcL0iw8SwmnkVXhQarJWEJRDyToSrDwH8LHFxVEodnMPBaNPyvuEisfRKo&#10;mBsUDJrqA6XxEEH5e1SijirT64ibjMUT6V/LoLOHOwGDr6qlrgtZm0qEUMZNZ1JCAAMGQ1sHrmMG&#10;jVxD9l05DWA+g9a+FhMto6OKZK1+Ac8hSDVT/ZypDqvd9O7RqxNCKEB4bW008nYty1vZGzoMCpPJ&#10;0qKDM9WvSACADxAJtC6TRm5aRPBvi4RGrybTKdosNNMhZHbd60egUFhQpsobpyrwNWgpqesyaLVf&#10;8o3fD+qS6K5gkLWZaKbVF4YbQ6ShZSBM4E8BvhHjgqDVJJI2laxNJdFr89QLC0EgELXQAuoM+hgQ&#10;UbAJCR15vWHfUEUGtaJTs6QmxcPB0IztnXTyrh/feenpy3vXzx4MLHb37dnNt4O7qezF0RWnXgTd&#10;P/csrYxXIDZu07dfT0cTCxurlDtbNl18+ermyecZ1lNWLQeEF9ROrFu74ZLvbjxw+u7162ceRBj1&#10;W7R0rI8usWrG0qLQ+yffUUbO6WoGz3Ker166LiCPjskJvHP1yrXraHr9iWfVobWtrYu5TtHNYweu&#10;wOMrp9/h/f/4Y2or7RoqMmkBx06H4boOHuqoJQg6PHvlzWwyVhh8/1JlQ9ffycFWwphW+RlIcsCZ&#10;QrKO19heDg3EwwHTd7qpe+cO/h3b+/u7O1oYGeDYUSFhryNTYj6F3X7wPCRX2OO3pTO8aGmvbyzf&#10;eSGao+XkbEVDZGCgo5CUBN6+GVDGbNtjYC9bOoYo/HBp34xDDx+EREa9eXri3N0PCru5f8zoZUBE&#10;7bh/Mh6OeqPJEXaSUiBCGA44GijRNeHD+SEejkJO1LcgF79/E/ApOi417M3L+/eT2eQuC3YMbSn7&#10;cvvgn3tOZGFt7Ewrbi6bcydehKpqMQvD7lx/cPvWpxykhZ1O8PbfjgeBvQdZy4D75cmtBzdvhMTk&#10;6Th0MKFBSJgam70G0QMkA8XIWB7z4PWHlITY2LcPnj97y2a2GTJ3UQfd1Af7tp44/VTRwkOX8/bw&#10;om2fOQiJSpMLo15fvfzo7u10hbWdhzct80FgfExSZGzU0+sPn7wr0ek0fNoMH2uiVPxNQPZ9PBwE&#10;AtPoa/PCrr8MS4uLDX9669HLL0r7ARN/G+OKfD61duOpK+EkNy8LFhED/orJSFHEk2dPPvEdewzt&#10;7qVPw4FSHLHw1e3ngdEf48MeXr3zMkzcYvjM6SOc9bEy6Te9QVjZmvFwUNQbLJVEKa8C3kWlR0e/&#10;e3Qj8GOO0YCF4wa2JWbdO7Ry66tInpVPi6zL6/ecCuWDLMcAk/XhyeNrV1++ead0GOisK0sPfxAX&#10;m5j04XPwzfMv44r0uy+cOsIbvFqg4avUp+338XAUChxTn64o+Pzm8+fYrKiP7x/fjkgutZ/wxxB/&#10;C+6XS8e37Y/Ko7Zw14o6uPTc83QFQmIaiJLf3nl192bYl1SWaztxyI6Df54PCgmNDQp4cfZsVKlh&#10;11Wru1gx5Yoa8sc64uEoEIK+vX8n/65d/Lt0aOVkrgf+sqPePAyNif38KfD27QefC10mLlnRz1kW&#10;d3vN0j3P48Qt2rjq4lEH6AhOEHnvyv3YcquuE8a0MUQNdmruonri4QBG4WFq2NFUv4OJrgOTYoiV&#10;JRaUhJZwUkpKnmfkhXOl3i4uk4yIOfmZWz+lfhHhLfX13HD8x9lF74s4ifmFD9ILEiUEfwf7EUak&#10;72V4amShtng4R06do7l2U8fD+THqJ6B9ZdlJ5opCTTycZrn4/uFO+NFHlv1xJpns7WKFj3t06AXH&#10;rbO3Cdwo4pQrF648jpdam+ppM3Ju7b4Ww2jZy8MYoty+vHn+VEiFrZmeljb39eHzr7nmvXxtSJKC&#10;+5tGrzmfpNPO21aHHXL5QiLexcPFkITIC98em7nmmtDF04VZ+Pzyoxiqk6+LIehMCiEO7vjDpZ4d&#10;PSz1tCEZWjg525tAfKrKpCwN2NV37MZoercpvezhqSz1ybp5qx8KW7R3MhdFnPnzeZlL+45WIKr/&#10;MTUUDwdQVpy84OWV81vPPLr5JLqAYdLKQgvOnuriVzyVIU8Df49n9915cffZ+wKMuau9NqEqTBgQ&#10;SOSS+7tO7r0TS3J0smF8C6v1q/FwQPMUrPhKAhWlBUq8AcQ7+4kdUH88HAyBiBMnPz6wZduRSzfu&#10;fCw1tHO30gZHJtWPJdA1kOS9PrV+84GLt+69yaG4uDoZkIicpOtHd2z/6+Kt23cg375z9/bdew8D&#10;PxPtuthpg2C5xkjri4cDzpzw0uzAYye2H7x7/2FkIcXapYUOAXyzVC0+8NAYRH5++PHtx0+deXz/&#10;dlQW2cLFlgmoF45MlAniL+05fuTYg/u3w+OEhk7Oekys4lsotRrDqCseDlyckvyXVzZtPn3l5vOA&#10;LLJjS1tY3u/mAMc3iY7lZDzfv+jQ43SGdWsbXZxMiSVRxWn3j+7Yeej+3QdhbLqFs7M+TlJH/6Ae&#10;X2s8HKAWqURFbuDp7bv2nbt1KziLYtnS1oAEas3fgxENTZ5+f9WGPReSCK08rVmgdYCjUvCFSY93&#10;bd596tKdW3fiyo0d3C0hBHVdXNjG4OkYAhknTnpyYMvuI5du344oM7JztWB9tyvQexkHnmExMZfm&#10;/XH0aQnLq5UFtWFOexPj4agCC3LfhkfsCkm4HZOfS2K66pKBR1fNkgFDICgTYiP3BsRcjU69G516&#10;LzotrAhr24LFrHs038XDEQr4cNPRW1bedLUKcyDwSFHyZ1dteTPEw2kShQMbk2Ls4dfWyczAsIWD&#10;o3uPsXN/69KCgMPpOnfq6G0B+meO7h3H9LWMeFVg0KVTV3tdnLa1f/uWRixDWyfvgROmDPc0URMS&#10;eKa5p4clmaBlY+/o4T9gzIiull+tclTvsVRj+/YdPV0tdFGzDyXNwqtbvx7t7a2s7Bwc1cnJ2cXR&#10;zpROYlq7uNnq0rSNWzg6t+k7bmYnq+9FM3RjOLE7t7Y1puERqqFzx979OzibWdl+bcjRycXVwQgc&#10;CKu/XxwdNJn8fV0s9L7SPD8ehFURP+HwEYmUQshipUhG0rd2tsFnvXn6KCIxvoDSbdaCg1O7GVDY&#10;n++dWnTqTR7NZUhvT11EDASsQlIccP12YCnNq9fg3rYkpYJmbOtoIC0AsuhLXFIqzWvn2iVzOpqT&#10;wKeaCiX9qYifaFWUwqlIghEidPtfj/ipkCkYJi6mZpKsB7dDo2Kyik26r9wyf3Q3Q3x28NnNRy+/&#10;EFv39aQEnz72uBg0EGUV2bGfE2Kjk+Ji0hUtfMyFTy6cTiuHY4afnxCZEIM+jy1QePef5Kwtqob2&#10;qxDE7wgxJV7XppUuMTPy7uPPicnFBP9J29aN9Heh8SMub1h19+0X/Y7DdZOOH7mbAPCScPLSoz4l&#10;xsUmx8dwjDp37d6ljbcrLS8pPOBFdHI633jA7O1/DG1rjZcBcfFtab+ncFBze5qxszuVHx384MWX&#10;xHSB5ZClf64c6GGOLXq9Z+7ap59y7IZPbgNaYAolUDiFHx89fvqFZ99tWE8fA7JMhtWyauVphE8I&#10;vPH4Y0I6yXzi6h0r+7QyRCQ1JvoDhYOAYBBPNTJ1MRclvXwb8C4po0iv69yla2a0MiaVRV3Yuunk&#10;lwL9Dp0Nv1zcHZwGfFlpWWZCUnRkcnxs0pcEo56/d+/g6mCmzX73LPjTx5Qckf3wZctXT3LRIVY3&#10;E/qBwkE7JbKsTOyZFR8ehIV/zsiV2Q5fPmf2qBZMcVbgkf2Hb+ZhXH1cBG/OHE8uBtJCVJIamxoX&#10;nZ4Ym5xZbtd7oW8beyam9POLFynxUTlyp+FLd47s1RIsor5bxDooHPjsFKCVhgiFaBZJsUwTZ1eD&#10;is/P7gZ8iMzgOAydf3TNeEcDpPDduUkbL38s1R84rq8lQQLmbgiO/+XOxTtxHMsu48d5NY3CQWkQ&#10;uVwoQ7NIpqBS6BYsXFFebkARO4WP9XJ2WtvSxJogi81I2Rybn4fV6mahZ0enObKwJYU5zwu4uULa&#10;EDeXBY462uBwojZEqS4Kh+5W57kPzthRCkeuoXB+AvP8j6uSdOuPrU/ls3efnDOwQ2c/q5Czq54T&#10;u4300C94e3DLsQjfpYcWDPb19RvYIvav1Zf4fed0p8Xd2Lnjuu6EI3+M9/f17dOOc3PF/lSf6b2M&#10;Ch6un3WKteDWhcWDfH17OZbeWX89x6mLny059cKaZR9bbry5aULHjn0dKu5sexjj0La3HQvLCb17&#10;MNxy44OtY31VydOpGnkDPgJDdgyefS+P5dprxNhOLXCI4su5JYve6m07fmpaP98ePpZvL28IpQ8c&#10;2Qo0rn9I9VM4OCJOWvDw8vGZex4ExKVFJca8/hBDsW/vZQZkytfAwWRGccTNFduObn/y8UNiWmRC&#10;4uvILI6Jcy87LRUGCrx3avqrw9M33n0Sz2s1oGc7A8I3Fy6/FPETrGIxSn68PDNSKeAiDEcwKfyJ&#10;TVMfhYMjsIQpl/YsXbbuXGhkVExUUOD7T6xWgz1QR0ZfsWs8kZb/ZtWS+bvPPP8SHRUV/upTRlkL&#10;v34u2Ogjm5edexAeEx2F5qjI6KjILzGZToMX+ZmDR/oa12GdFA4GR8JKiwL/+n3JxjdhkclxkV+C&#10;g8vodi1d3Zl4UCtXYTckuqzgw90d0+FU/xALMZVjvoSExBLsu3g5U4SZL/aN27H3Qkgk+jw6JOiz&#10;2Lhtayc9KrZ6lOoqoNVO4YAsKv/lttW/H7v8KjY2Oj4iIDq73MprYAtmDSYmlkAm40QfH25dvvzU&#10;p0xpy14jvc0Jchw/4tiSTRv3vQz/khgb+SUwME9o0NLXUxdb46auGkDtFA6OrCXLeXFq9eLVh4M/&#10;R8XFvA8ODiY69vGw1oOY0VVwRCM4k0nc1Pu/z51z+3mk3G3cMB8TPIXAj3/81+rfdpy4Fx4DdaOC&#10;g8LSWK37tTJFPbbWtl0apnBwRJYw+fKeJas2nQ+LioqNDgoJ+6TlMdgdNcmoxusEuR4JXxB5/rfp&#10;a58HxtB8pw3y0JY1qAXRJAoHAlvL+Y/CQpe+iH+XXxpXUBCSUUA2tPJggaS16q7GksnCly/DtkTl&#10;xBaWxqlyMl+rfztTQ/ClVMcHUyuFw3DrXldsazTiJ5FcnPzFldUcFA6qLv8Tn3q1KorC0KNrd4V1&#10;3XFupB085r7eMGltkOP6M2u7m///dKaqLMlUludBHJuacAOpKwmL5RemZGRwIJAIzczeGgLtgEdh&#10;blF+Uh6HpmfawlSHqJSjJItcmJeWlismGplbm4MSETi7ohIlZfnxaQVgdUFgGbnZmODlIvUORykc&#10;MrHvqtuPQ1IItEZacFcNTYlI2ErwpkxgQdjCJi20VCZnMWk3jq8y0NWSqEK9oJ85jkJQluUlphQL&#10;ZAhO28TJzpAMzprFFfmZ2YVchom9PqE8O6cQfJBV74ukbQa+E4rzswSSGs/xNB1jS1st4vdHqPwH&#10;Kwu4+rDCnIzEbK4cwdNNLO0tGBB+RsYtSM8o4SL6LWwp/MzMQt53MVjoRjYmhjoUIkFWlJaeWQA0&#10;AUnb0trWhCIHH8OocEyd4AuAcJp0YjVTDxXgga2uYKelJkJFLEnXysbGkKKQScTl2UkZbAnZ2NFO&#10;l4KqEYBHOUFxVnZmkUzbooW5AQUPhC+WSCJi+BlJSblcMZ6ma2NrrQtmJeA1rvr8wXadJ5HzJfJq&#10;DrlQ32LAaeHnJmXmwVwJDHN7SyMaRiYVcwszU/LkdCNTEzo3N6UUHK5VAzGGQNK3dNLXIuMV4rK0&#10;hFw2OC6naNs4WOoSpUBWVfvEYdYckVwsU1R3XQDzI+BE5ZlJBWUiJUJhWdubsAgKuURYnpeTXYJn&#10;WRjqIKU5GXxJDYE/sAP1ze11WQQJpyAnNRMFKd3AskULKkbyXUQp6B8uic76cuo3nmytmxGgScTg&#10;pZyM5ORCsAYi67Wwa6FPUsqkkoqChNRChG7YAsJXYUFcA0stLc1IziiTMMwc7PWBQfL9OQb8KElx&#10;UcrmNagn6/ol7ag9kLyIzctFL1O8AYthRgCkTMETCtP5EhKJak4nkcBNOVaWy+HliAB0JEstmj5B&#10;KVC5yv4xybkcvQEjTSbPqXpVUVrs2q6L4dhtVDoTLNp+rAKaHclBD9pKIm/evd+k71RTuLkgIPhw&#10;YuHcU9HwtSq0W45ZtnFuR2MIPBZ5dvqKU7EVMpyJUcuWLrQYjuv+fQNeT/I7g/vt5Ik5Nuihy3mw&#10;pNfCqLHvno/+uOy3Y7le208vtJaLYadhxIUZ2XJjN53EQ6s23KesvrvTE4EvF4eXl6WnC3Sc9PNO&#10;zx90EHco8FRfNcWReq7jwFNe286stA2YOnin54m4tX4qWUTske7DL7puPL9nmE38qUnDw/0f7hpp&#10;ANqVOGLN0MaSj2fmTdyXZ874Iut85vGmbkRE/nptl5GhrR5e2eejD7d34obZPV+3uvn2d5Uvn5pJ&#10;KeTKk0LVDtR/eInBUQlFH+/PmLXnvp7//t8neuZeHrbjFdfnt/B9g5ypWDl6xuPwLN691WuGX4zW&#10;6j753Lg2pZFXJuwJNvAcc+/wTB+aRIEl4fLejV+08WK0AM9sffDsxpkOcOJWUkeg2ALBlP3+eBoc&#10;nU+gNM3BhxIRKUsiFUWJSglchTpY8944LWDrNxnzkVbwZk3rf2T1+DIBGhqgWsISKfj8FzunDlke&#10;5DDx4KY5lpGbxqx+QBt88uW5iRaAXKOuhbAkiuzDn+NGLL1FHLPvyGS3lIvTFp+r6L31wYVlbkVx&#10;SbkVIlCHxWOkQfuHrL1RZDl4580zS+xJ4MOxxjgBDkKpPKu8puYh3FaA73JiLk3reuCjTp91Zyea&#10;hB/ZvDqgfMC6SwcHtdGW8oG5hiMzFekPdy6bsD25RY/5q9e3Vt7/Y+X2LK7vuqfX/JBHazvNDNV2&#10;G7fhYF/99zvWr/+Saj7zzM2JXW3wUtGPZo8UAg72V00IgvxG/mXvhFnr75OH7946pmXa1Zkbr3G7&#10;/HFn/+8+OL5Yjc5AcDWlMO3N/k0bzt8vLpUQnPuvO3Bhog9DFH9p6sgpgelWkw4f7GmWfnfv8mtB&#10;VhMPn1sx2lnJVdf9lmDpyARAmtReXasSDIBY/uHs0kFT72v1+WPLOp+Cv2YuP1fSesvD6wtdWThQ&#10;oFAVx+LIgox7J//YsutFdDGC1+q76/Xxqa1oDF7o/vmTFp4t9J68b9Vsk8IzM+YeqTAYfub52d4W&#10;eHAn9ON2aSiqNZZIJxQ82zlj6Ip3TpP2rvvNPGrDxD8e0QedfHxmgjkewoN8BQm+IvbigeU7Dn5I&#10;5SBa1hMPvNo7whwMuhvYoWSy4sZhZfQ71GVuAwlDJGLLMuMXXnj7jG69sYeXR/mn6U9TeNbtH41y&#10;cSRhYHIq1Xw8KHNsuvBqX6H2psEe7bUIYqkcT6BZ6YO6f51jUfC5rH5jmR37qYdQVlLk2q6z0Zjt&#10;lDpuOiiDpzJjHp4ebSk+dPxUQyP/1fdNssOptTOsjkv3vq6cFYO9VMn/zwLvbaeXd/1/St7UDW+4&#10;9yBqB9nQyd2nvZdPO0dTGgI+FxAFXsvYxqu9l7O1LlnN8IWtgqWauXr5eLtaagPGB1+9UiEQExlG&#10;7t5eULe1g1EVefOrywtXEUkPwzDGEJt0JdTVLUqbyRAtM/f2Xr4dvXycQY0OvgGZksiycPXy9bM1&#10;YVJ1W7j5dELfVsst7c2YusYOnjUeQgEPV0cW8XsVtVr7VspESoqpnY+/l6+/h6sFDZjk4GUAwzR1&#10;8fby9TZhUZjm7qoe0QJV2d5cmwCBiiRCjIG1E/rcr6WDEUEqEoFFecNqoGAkIsFp2bj6dWrr5+/h&#10;YEgE6kYGRIeurZevT4dWRlRQoYbFg3A8SqqhrZtfJ09HExV5A0BXSMFZANnKyQvq+ro4aMPe+I68&#10;qQPEqJ8vmQShmbl5+Pp5+vrYGlEVEimEawGxp4uvn1tLSzqNZdbSrw369ltu7eUFNKRCCm6PcdpO&#10;nq3QV56wuyTi7ziAtXaLbl2pjMBq4enq08HNp5UpCy8F+hF8p+nauPh0sAfSjm5g5e7vhr79llu6&#10;ttSmyCQCEY5iYNfaF165OrUgI7AjftqDH4xEogRBTgt3T/8O3v6eQN4ggJTIMUCauvt3cHezZIBY&#10;Ej2MQXudoOfg2cbP18EEzvcmIys1L0wFoFcG2treRno+RlrmBESiUAK9RqPSvYz0WoKzQFTJQcGX&#10;4wyYOj5Get6GdG2CQlgHeVP7BoanqLdo0FGtMzfJa8EvnwyaBpoEAcnnw3NmHsoZsObIkSOH5nly&#10;H2/fF1Qmz7o2bfYfsZ6L/jxyZP+kVoV/7twTFpMjlHPZXEN9PRPQGlAljImJI4YHbiMLktNFEhNC&#10;2KFFgztCajvzUoaZmxVLyc5KLqkw0E67uW40+rz98D2hVGcbfQJWUsEVkij0KgQGFKFkUQmpxewS&#10;sQTjYmn89RTTMzMgsDg8nhyRZsSE4iLPDOnaFRrqNGruxc/sKjEjP/L8/lPCyRsXtDHGAXalZuu3&#10;7tbPm/Px4uOwnJycsAu7buU4j+rs1iTQoIUBb5VXpMREvWYjXl7thvaGeNCdOhszBOEJSRB5TM3C&#10;AVZQeWk+A2EwneeO6NmnT9sx/Tt2Bw8n+TFxxfBV4HFEwduHt1/EiXDAXPrFL/rbBDBKrExZGKzI&#10;S1DiGAjKIfy1s6J2JAhPUhREhwW/5yMdug3s38er/9gRvvrMirdhqXDuq/3LAJ9eEP/6TVQJYtJv&#10;2OBe3ToPGD7QBBFmvY/MxdFtWrbu6Ne+cwdvb0rMvVA22WTqtr2zHengdLVxowXyDyPnZ4e8CRVq&#10;Wfj3GNqtw8ABfm1dkbLY9NwCIXgZRQeAxQh5XHkRR9vcr9eUgWPadRwxrLeVOV4UmpBSyuPnlZkb&#10;u3ecOmyCf4ehQ/u5OJNlSfHppUJpbeYatQOBSOTFhgTFliMm3QYO6tSvZ49B/Q0RYW5EZCG+ksOE&#10;cppk2XeWjP7j1COhpY2FIaJ22wMmj2WpkdnlMsSpf7++Pbr1nzRp2mRLWWr8h4RyQjU/vfXvS7Aj&#10;kpelRQa+LVa2bN+v3zCv3qOG+7XQE4WGp/KEisoh4EhMJPb8+oWzNrwV6Dm4UQigaIySnxgcn11G&#10;YEu1HEaPmDp0oFffcSP7G9JweYGRWeBVqcnxq1WzwpNk+dHhIR+EGN9uA/sM8Oo7enhbXQYnKDwd&#10;LrVKARCORJO837dg3pK9X4jmDk5AAf494QtrgApYeApRcl5eiBBxt7Lq29Kil7tNe22SIL0wDb2t&#10;vyow4bDsvKLPFVyFnq6HoZ6Tvra7hYm3GaMRCnPVelOFkWvQW3TD4q8mn0G1V/h1CgchMO0G/nEp&#10;7MVdVXp04c/f/S3A2OZ/MAF6KlcIBQoeH9i/oNOlAgEgymL0CbDNv7G+IDYOX8EXggPlSjABaieT&#10;KPhQka8Ax8o/jSL+CHUgq+TSn+BX1bF+QI1JxQIen8fl88HhFQwUjR4D7H4+j4fituhvXPRttSyE&#10;mDdoMEdVrWpZIGwcraEaikImFqlaFggAlCgPH+gtqZDP5/GhW4VUKKjZOJSEblUWD4A2i+BshxEK&#10;YcjoF9jIpJRLRepmIdapqi2Yq0wMXfIE3xTOVAQNtA8oDNxHVZIhhUykAgV0Wv15g12j4wVgCXg8&#10;AJhIpYdcCWLV+MHZOIRZVb2tlvkABFU5eCvkq+vCcjTueoQhoWsoE/FhFaE2iGBUj9BxwBMRkEmw&#10;O4XwqmYWCiGwL9onGoZH9QoWtJFXcp1gQGMRKUUCJZen5PKB54pOQbXD0CdCCARctXpKtBiPB2oc&#10;DcK0EQWgKxlfClkuVk0Bnb5CAU9gkuguV33LEnllmb+nz0YM61sRhaggEXRX0sogFOmPSSHIS4z6&#10;8iU6pZjX6EVvUvf/04WVguDzh14YD1+zop+Hh4fnuPWnr11c2Zb88chfb7RHr144pD087P/byjle&#10;JAKZQiwryazglZKIXw1LQRgsE8vzU5IFAklI0PlryXojTsBVefuI+/slXZY9lghkfMGHT48vv81v&#10;uwu9Qy8PLz3Qc8qRXCnV1N2+RXlQ6MfKkAv5nz/llLJBvUWSl5cMDv+qR9MmFxUVc/hIelysLsNq&#10;yOHbt6Gh8zNtgw/PPROhEjhI44/tOq4cMXdWe2PUuuHrLmF5j9s1v8On43MGDRo0/3TR8CW7R7h+&#10;s4ht9KrDYSwTifgChGGuq0MjcBGWvj2VTJZmJueDuo0KxVeAJoDxuCkbEx5tX+5tgHDYhckZEPeZ&#10;pmtro6NESAR26IMN17+wBvUZbqxH/ao20OgB1FMQuCF0rIEP3ro9yB1+8GX6d/QA2KxcLBRwpYix&#10;hTFYfSACfUs7ChEviE/LBo6M6vCAG0vM44ngBGthY0qEJcGZ2tkiQnZ5am4ZAlGXeUIluP48sXt3&#10;RA7SdfmcXuZ08MPSlG9ZqRCyuUoKlWZjwJJyiAx9PQsmkp2bV8YX4FBPkMAAk1JtOqy/8DZw84Ju&#10;LIG8PDWpgM2VEdxMDRiGLX87/CRk37YxZjIFOyu9oLhEhLWwhrjThK8+PBuEExBZYj4fjdVubWGM&#10;lyASnImtJSLkVqQXFOG+CtHBE6kcQ/QYse78iV1L3dEzttocUTiB1okUAiQQQDUfEVSUZZeUYRtt&#10;6g7htgE5YQsQLROIlY1FuCxTazr49kxIy0ZjRn9la8JdxnIduOj0/UtTXYxxYtCbQa86nky7/bCj&#10;gV8Ct0zwJCuQ0vi4XLhudD0dTFTR6ZqyEl9BhYEI0iJ0VxhZGAOvDhHqW9mC5wNBfHrOtztLiYCG&#10;hpHvxI1Xb50YBmo/EunPdNXQ6oDnH7FEKkDIpmhMOxGfSrchEsiKinS2Sj1UVR0o8YKK8jJwhFye&#10;0v/AOYstF6Y8SQznyNC46v+16W+iRHBUA2NTVTLRAU0UTdJAQAMBDQQ0EKgJAdSHTD25HsGijP/5&#10;0dZZ46fPHjZyzqF7EBW1RpJyQi+tnDho3OzZYwZOWP8guqJW6yDNavw0BOR5mRkSLY/WDpV3PY7K&#10;0mORc2Mi8l3cO7voqdvVs/Lr0Fkuk0L0JCKYVVUTFoC6GBZUsLASbhnNoc+0mRM7mMNVae4zaXhH&#10;wZNHz/N4PDbR3HvMvMV9bNE71GHc+H60kGf3k8UmHadPbMc/t3jSvqfPnz8//9e9LwJE14iOB5k8&#10;GeXJV58QEYcFVNp2waOggMuL2pqboA116WqSn3vj6hOuXBJ7Yv9j2pQN873p+hQcDvU2pdJ4Fn48&#10;PXfKxrhx+x8EBgbe2t0xdNWkNZeSv9PBqhNuoFVFp+GZdLwWuCaQl5aWgCqUSlsAsCYYHqhjpmcU&#10;VgUORj1V0Sha+roMMgPPjg/etu9KLMa469i+HQ3xspLIQ0duvBH7rp/ctaU2tk4D8yYvoRKjwGON&#10;fLDGzgisSZNIhsb3hUNwPG5RaSEE6VMrS6ARvbBSqTQ2OxflPKEoJJQpLc6ASAcICCXUYmgUVmxu&#10;YkEhKgMDTVnO27NHX6QTTKfNHOmEB1ZWU7hFYLwuK8zLRG1+YF+g88SANT4iKSwoEaopHJWHE/CK&#10;qaOrp6XLRCqi7+7c/TxJoD92bg9nHTKeosXSZ+lp4cUZzw/uuR+Uo9VrZm9vKzpSacPTMDCgk7Li&#10;bD4HnaBKfw30MGGCHG5yURGIJlQDAPIGbz5g55HF0/+PvasAjCJZ2rPuG3clDgR3d3c53N3dDnd3&#10;d3d3d4cgcXfXdde/ejcJASIbjgvvf2/m5vFgtqfl656Zqq6qr3p6M+mEAjkfhmrpWQO5XETcuH32&#10;6guUIe1sPNj3BEl8vjHFtgmHIXu1MDtDjZKSG7QllE4NAkiiUlNRzmjD46JViojVhs5fsXNZBw+7&#10;ojmjYTpodAsbGytzK7oi9d3Bpeue5lGrTZrWyR2CwcozE4U9JRFIYnGOYVXkp5OGFwFBrdKGpxau&#10;CtBtJfRGM9au3DCruWMRyg0Thlt2EYh+oFHN6DQzJs2MoOXDBvp3ia0hZIKfIkBsVkbXUzJJlsSX&#10;J8kxpkbna8W1o2vuvXk57V5kMmSxMHlX2NgrE2w4JemM8sSPjx8+eR+XWdxLSC+N//j04cPHb6PS&#10;f/gGloSGiWunbDDxEjgCOAI4AjgCpSBQepYAcHWmFu77f1+LJPrh3j0Pfbe9end5YN7T01fe5xbZ&#10;59ODrLJv32v/Dffevbu9wJ+cGJtm4tsfnywTEQBZgEi2teB+t5mphrRaKsiX+81qi7yrIAGwuZUz&#10;l8SSygtmQSuTaGlEWydnIDBxtXZ0sytolebu6qX5GhOjJpEcubZe4B6Zfzh7VKGFRwTlYAyP8Xtu&#10;zm0mvLN548aN7zwmzpjYsLe/DYPpaumqFinkBU2rFUoJ18qKzYBuQoBE4VedauvhpNAkJyVG3V+6&#10;5pYeE76B3GB7TgckSNI+Xb/w7Cs/L/T8+UDzvhP61XVgMpnOzYeMbMa4d/RClAkqMlrMypzPz1/d&#10;uvP01u0X7yPyiEwG0KHnZyuGvyGbMpNZQOJjGBpYirUYjSyKfLF00erd4cT6nYet7uWD6QXvb1w9&#10;GKAfMm3wgLpuNC00T2JxOIRCGl8T56nEYkYT7G8x9hbXBvKZhUzHiC4JDR+Ji/AnSNwcOq1weWB6&#10;Gh3ymuWT6RqKwG+gIxryI4MykHrt1JWkXGKzWcPqmdEhdqdce/moXTqTbUiTDEyTxtqhfogIJYER&#10;ouCApA/AvK8Vhd1cOnbzuS8Uz1GLJnex5hBVYDqApaxKebpp6oYd94QOPaZPG+TpQFWqTAYNvb/o&#10;rMIBGimD0QAhN3dR30DkkAiuIJpvA9SDY4TWq+OEcYNq26YdXzaoT88Bxz5gwPBGhrhf0zfMUfZq&#10;MpUO7uNG/I0gwF8YwGxQlPoaOoD0b9SDohgb7Et0kizt/YHJg1bfTbFvMH/d5BYMMjI0/coCLLIq&#10;vvUHCf/sb6vCUC/qDzKCFsvp8Cst5w9dI/0UnXAtJPZaUPzTDBmRCglLCpadYXUQMEpRxg1YG1wH&#10;t641aqzq3uHZ5H4X/6rtSlVFxkfeT4fXl+ndMLqplbaXBxAU75KtkQfdWzd95tKNcyZNWHMgFJTl&#10;ooda/PHCorEjZ27cuGjU8FmHH6V+R8JfQgfL0XHTh4iXxBHAEcARwBH4hoDhE1nae59EhKRGIWHh&#10;6w1HcHBwEfQUieHhSknn/k1omH+3blRO8ucw8bef5bFfYkjsodO7O2GY29BN66f1qgrE8PjxGxEg&#10;QlYIWXRs8nfh3RQPDzs2n5etyJcBCVS9UgxitI5gZmcryOGnSIy7kHosNTNUZ29px3b39eYSUhP5&#10;BT0jyDQ8TWXfOo4+1ZwYmTHZhQwUClmusip4tKCC5lVGbXn46DEc+0b5Kj5nahgu1hY25ixaZHx6&#10;QRacrIRMitjO2pYIbFBnzn1KLriul+Xx7FkObhwitc6gdo6Sr7dv3Lx1/2VsljIv9v2zjxFiCehJ&#10;FLqleT6VKUTAVXJRSgUyEzJNgzpHEnxdMHFB9ymLu0+aPeRYEMHKmowp5CiGj4hBjmRQCzFvHxcK&#10;sUjiYDKbzo94umjBhp1BzKbtx+xe0tGTSFYlht56/DaZac3lRRw7ce1ZnkKly3188/atoFzk0f8b&#10;JhIFTP6GakqqQodpGQwLLtBBiOQqiLHASOC2rCGRybU8ga8ODBrQOJQxN7enw6MpkBki5/VKiQAj&#10;WXGrOjtgEJZBzw55HZouYzbq1tyDTgF/9/J1GDQcshVkqQbTj1SlIkFeAkgbLcfMnV1smRDPY5xQ&#10;yHbCZOiF4TcWT9x65rO578C5+xc0cjHTy9UEGp2kTn+ycdqm7XeVjh2nbVvRsZYjQfJjiH9pGIJT&#10;r5m5LQ0GKARyWUhWDgMUYiRzbmVHJ6RYFR7wiPwYawKar9q8+Zzj+47tHz5k2F+TZs2cPcyDTOSa&#10;e1gVxOqUPX2G7NVsCyD1kSs0SnD2gpTZUuRIX9PDgw5qXiGgqAM/ay16ApVDV6a+2z9pxNrbWX71&#10;Z2w5NrMOm6Itnsut7O6AOU3LZJijVSGGbN+wKohKmVgLBt5aHrAqini+Fd8fE1oopQgi5pClrzl9&#10;d/jZ+8PP3Br5KoPIZkIUlAICBnQEErhkQ3IKzAp4uoFl0BANTtAp9HQOt7GPR9NK5sDq4e7gNtAK&#10;7QvIgDnKhMDlop0pfS8PfgVtFPTOH/qvSH97fMtd93XPHz9c5pB49/Td+KI7LeL4Z8e2P6+y5v7j&#10;x08PDKlP4GWZYmrGNZx/to7wu3EEcARwBExDwLhvVtIJvupSmSzRcEgkkiJVqhQ8hYxjzUWXOJZc&#10;pUYg+bZ9pRVkCXUie8LH08tmzpp//FVCYfJH0zqFlyobAZJ9w3a1zV6cPweZXtGR9nLP7n0vJPWH&#10;tMh+uuPER8OXVhF4aduNADJRIyVyW/brTop9dueLQSOKeXj8vabNqHZczKld98qEqDs3I/JDNIPv&#10;3RbWaOhvZ1+7Q31XwcNTL/P11oT711Mr1Wrkw1Wkv9y1ZPvVOKN4mHFu5bH4atXreFixnVv2aW5z&#10;7+wlyC8Gvjx3Lj7KrNy8WyNnolZ0d+uwKefC84eUGRYpFbjWq+bi13HhpuOnzpy/eOnSpSv7Bza0&#10;qj5w4/75g1zdPNo3pMacPffeuF2a8/rcvdgqrTuVnAzuG1Yo6TXba/S0EQvGDFwwZtT8HjUcuZbO&#10;mDwoOTVPYY5lJn4SieUWTpUsSAQqjWhhBlv5ZBpLlvR6/Yptu4OJbfvPub17Uj1wg+JyNHnpkQly&#10;TBixd8eWUfNP3c0ByTr97K5NE27GgxpVTuGq7Nn8/SVARCWCdO9giwkCo+Lh0aUlBH2RiJV2Xu5W&#10;ZDKFCOk7gbyNQLOzt+PQsaiP4WIUqxPxPgJjsh3cnEC/JGLZYQHR2QKsaos6jiwqKCrl6iWSUYEP&#10;2M2BqxTwA+MzSJay3KSEUDlWycHGjEUjM80sUZZq0K8kCU+3Tdxz9r15kzkrzpwd3trNkgnGJyZJ&#10;zQ84OnnbrjtK/6ELjl2d0s/flgkWZRS3ZGpHYD0w7GxswPsxKihKTNNTZVEf4mCAdi62bAyye0Ie&#10;UejJN2rib/WC0YlCEgc/Ob7+ahBtxN4TF/Zsac4OT5DbO/r5udDUpgY9wiyQmGxrF2eANiEyF3Jk&#10;pEcG5+UoOTALkLSaZGYG+gaYZIp3VSTS6LqcL6cXjtl2O6Fqj/WHb20bVJltxiTRfpmkCfpDQavC&#10;BuMHRyVALB01IeirVKK083S1JJFpFEjuaYayjf4rrpMoKT3NamCbulOa1ZzSrN6MWg5g+nXE1GF5&#10;Qp6awRTxgmRKOdPMlQnQkyHFpxmNwqHKX7x7P+nSg6UhfIxGl4lzgDiEDlxq5jSTg7HyJ7UMf2wi&#10;gcvlPn72YubMmR8/fixYCNqsuJBcXvuBTaiYTcMudm7igMAi+YdV6ZERUn3fyT0dIHavxZRZk/rX&#10;MTNhaeIajgkg4UVwBHAEcAT+GQIGxaa0QyIRN6xfd7/haNy4cZHWDBZ/ECDQJWAnQT7+3za2gXxa&#10;Gvom6vmXLDYHC9vx99Kdzwv38P9Zj/G7CxEgePRft66T5mTvzkPg6DZiyeVwJYXi2HPhvj7cq9N7&#10;9hsyZOTkeTdlTn5cpiUwn1m1mDS9Je3YrC6DhgzpN3I3vfP6Re0coTLn9lNnTav9fO0wVMugrutT&#10;a61d1ccVwyyqD5i2tFfGiYno+pC+U15azl49spEZjUCiiONvL+5maLVH/71J/n/PHV7XkowRnbtM&#10;nF8jbn3Xv4YM6d9z01fX6VMn1YUNV26DBXsP1gidMgAaHjJkzLLb3uPmzO6OdowLDz2Px+PDf3kG&#10;Jzr7rnN2DHJ8sqBvbyjfs9+M14791s1uZW7C1MO607E9B0yZsG7pjHVLx4/tVLtW9TrdqnKSX9+a&#10;MXfhhFWXX2Upq3dvUotDyQl68Pe8NStPBeRhkpdnL+wJEMCOsVLyYenq5VNmrJq77kgAtc7UeZO3&#10;L5i84++pOxf+1c4KXNvs+46btr2zO2KLNlnGNqHX/04RvUaOmTVs06WtHyfmxvbZw6cMn733K19Z&#10;Z3CPqnRd0suTUydMWnXkWRLN86/+HV040gc7Zo4aPXbO5ltSplXDbi3tdHoI2gkN/JKVrrbwdbeg&#10;0goz6JjcXbBJELnOTXv2rqxMfXVqwejpkxdde5FhVqtxNV8Pauark39PWj5vV4RImv7m7PHj7/Iw&#10;kl4Vde/IjHmjxvw9fcqDkNy88Duntt+DAHigxH93feGCkWMWTB578WWSEqObakQDvh2qT+eebR1Y&#10;0mf75s4ePXL17nsyplXtzm1cVKnvzqyZM3HqudcJCjLyGDMeBi5So3mNSKIpg88u3bBw8KSBY4YN&#10;G7h0w22FZ/M2Xetz8mmmTUACfN30nKr1O3ZtYJ359NjykVNGTNvyOkHm07+bvwWT//XywnETlm69&#10;nqQD5uSC2kAPQAcyrzMowqBLe/dcCpdiwGX78eja6WPGTZg0feHdKC3yafsFS6JeLddbNGjVuZUP&#10;G1bF/CFTxszbHyJQ1hrYowpaFcdnjJu49sjTLMTkXAhIfndMGG0ZRcCgpaNZDWjVaGO3Zhu7NRxf&#10;zam+k3N7R1pabPiyS/dG3Qp5L9JUru5elUbMSYv++/KTlW/iY0g2HV2sK1FlD96+n3zmwdRbnwJk&#10;hBquHo3NECtwuY4ybDhoSekpVAqHw6HkR65B9Wo1Xy5hmkMODtgiYHI1BKk0n2IFrRWpIFea5UL7&#10;dHTWkKEjVp19DS8RU45yZvw0pcr/+jKFGT8rZKRIMCKTzj6JiEnhkaimO6X+086BFZdOo/br1ozF&#10;pBdNGflP6zXh/or/pP2Y8dOETv7zIjCzYAAHwrNfeXv+avPQllKDXCAqslHobAkZP391GCbcB8yk&#10;WpmU9/IpCm81NVjVhHpNKFJMxk+ZbP/Rk5Z1OtDodNgW/dlLGVK+8ZKibWQp/QcM/KkFVfqnN68j&#10;OO2G1LfEpCHXHmaYV2vSypttLKcVhr24/1LfaueGWb06dSE83fhK6te8iR9QCeHHb0SAZuPXorEf&#10;i8JwcHbxbdJ72sRBNYFhgOvRukNtSwrHxrlS7XZdGlIzn6ZXGj2oDpfI8WtYF1JRs62cvJv2mTG1&#10;PcoaCAckua5W042pJbFtXVwrtx82vbOfwTJHYjr71K5iTVBTLV1cPJoPmDqgHmxVQu4vl2Zdm/tx&#10;qExo1afRsMnjO3gbNy4JVLvKLeq7M4gcR/eaPUeN718vP5s217lWI1e6jGTj7OLiXb/TX91bO32f&#10;RA2Svjv51W/WqB742KEwCfNKTVvXtKJzLB2cvRt0mzB9dB2bEqS5nzN+ghSlVOoUxlNDNbf38WJl&#10;BDy/8T70c5K0SueB+6Z09bXQJLy6MHjHvSC5W4+amrPHLrxDiYOVyTHRH4IiAkKj3oZl1Ok9YUCH&#10;mg3r1mjQoE6DBtzYEw9fCG1mrJs3tCobqs2nIgOhiUg49iw2OVtCMplA+NsCQHyUUiw3Sq+hEMx8&#10;f3vGT9h4YNtUcvdlpD46e+9FQHCCqvaoZVvmD6lqLg28umbq2jNRKp/OfzXz9/C3Mc8NOXX5ydcv&#10;sdme/datXzSgEaTNI5LVUfdOX3gR59VtysCWXpB6q6QoHIABwjWEip8steB0ROE6+FXRZLx7+eBx&#10;SESC0qPPtDVz2vk76VJubJy0+tlnYdXujfPurL3wMQcERlF6VMSnD6FBX8MDA+jV+lhE7gGSA4BL&#10;lpsQ9ek9uh70RVapZ6v6XgwikOf/+CQVm/FTryFausMAcyIuXH8dEpiY69l9+aqpfZra6mNubJy3&#10;/9JjtV+P1o18WDoVRNjIs0KenrgeR3Fv0f2v2g4EBdnGxctHlh7+4sHj4ODQPK+/lq9c1rG2LbDM&#10;Fct+WmzGT5gFurmze1WrnLdX7z97GxSb49Zj9sZlE+rYYUkvdoxffPhrlm2HoV0gm7MGxcOIv17c&#10;fz9K7NJmbN/GTpSsL6d2rr4XCRY4dU5cyNcPH75++fz1wzubDnPbelEhW8DPL5MyfbcgkwTLxsPF&#10;h5r26NyD1wGhiZpao5ZumDuksrk46MqaWRvORWsqd+3X3BES0hDAgyz7/andr5LIlbuO61rNrGyh&#10;q+yMn4ggVA50oGqNTKNjMDhuttSsxPgH8ZnBPJW3f80NrSvXZOvjYoInPYkMkbHaVfeoZ2/uQlTF&#10;hSU8zciJEVDb1220ooWnJxPSJ5T4Ki0m4+fRkxZ1OlBQeBkSM34+SVRaUtC77jWc123c7OCAXnTG&#10;Lxk/+sPjN7pmo5s5YLLIe4/idR5NulQ3z/8VNPfjG56EO1fvWM0u4/axGxHM6s2q2ZdJ+/jPM37+&#10;xo/I/4+qSsj4+W91Hq2PX8/4+eu9Ki7j56/XVq47y+uCXK7Kfy5cQsbPf1hr2bcXl/Gz7Lv+YQlY&#10;Tj9l/PyHVZZ9O3wfTcv4WXZVppcoR8ZP0ys1reTPGT/5uTk1mrapNHYzk8MFjevnasgMduSzGzWE&#10;n64Uk/FTFXlz2/oNgnGv1zUmhG7svJnfZdziyY3zg2102Q+3bDoUXv/wsb9A+H2+pNlZ2tS/5/Wr&#10;VOa737Sx4KVKREAdtn/64qT6K1eNqAY7T4rEs5O776HMObljmGd5EzP/vwC51IyfMAI90IGRSMrs&#10;+LjIbGDgpTv6ePpaUSB+WsbLDI7LpVg6edsSU5OScwsJEgzDhpXv4eFpzzCGZoDQKEsMS0pTUCpV&#10;8XBkEAszDf6DjJ+F6GoweZ5eR8LoVsBp9QuYl5zx01AZCG5EaWpYcFwOEO5ynGrU8LYkaTUqYWZ8&#10;WEwW3dbT29uRRaGQVVlRXyIyIXEwzR60WiCOlmtgB0YvSA6PSeKxPWp5OQBZXokZFkvI+GnoADCW&#10;QfXZkTHRWQqMyLDz9fG2o2lVSllOQlichGDu4uOizQhL5kGYVJGDSLJxr8qSxsRlyX+gBTZ3q+5i&#10;xyVD9uOfwCou42f+dFLU6XFBUTkwQLqdR43K9lStWi3Nio9OypZZefi72JlB0jjQLzSQJzssike2&#10;dPP2s2NjwHVGZVJ4SeHQD7AksVwqV/V0JColquL24krI+IkWIcq2TVblRAfHoJTZTBu/6r4ODMiK&#10;J8lLCo9IJZq7elV25wDxHGJmUGVHBSXkqcwr1fQFmmYZLzEmPEOkK7oygHPQya+Os9m3dfgdcmWb&#10;txBDG40oSQ0LSciFZL5cp+rVvSwhf6gSVkV4LKwKL28vRyZwOaMserKM8MBkCcnWs6anDa3stDjl&#10;yPhpXB4kGlGTlZMXKwa6D7KdnZUPiwRhWxKpODxHRmZyPK3ZXHBZU8rjsnhpEMZEpHvaWbqysCKZ&#10;MYp5aH7M+JmTBV86j7FbGSV86aAKCov75erhXrbiPYeOFqlRGXt927yNhGVv59fABGAIvq9sMXff&#10;EHdjCT3v9c6Zw19Vv3d2tg8VuzOv1VFVv7XrJ/r+GMvzYw9xDafcLzpcwyk3ZOW8AddwyglYOYrj&#10;Gk45wPrVosVpONk1m7b1HL+lFA0n4tmNavyA4jQcTBn7YM68RYqBV9eaHei9K37k0gMj63HVMqGK&#10;yGTRSYKAC+v2nnUYc3yYw9Npg884zF61pk+1Qg6nXx0Efl9ZCOjEyXc3D111U6SjAKEagcnuNvXg&#10;5O5ewHn7X3mUpeEgMQSkKDLs3SI2Nx0GWY4NKbkg1yWRTsHAhwjEVQgv/sG6CJzSCjlEPxeARiQz&#10;oYwOkynyU8oZfvgdGg6K90Bx/zpIEPcrU1SGhoOESDKNQTTqt5CnWQ7D1xPIVAoTOPb0mDEbG6BB&#10;p2HGNQKpxvLj2EESplPBPwe88gylSjxK03DQTQQSlUGjwQQAW5lSASnhQHYmUehMiPeALGtKjMqk&#10;Gyi1ihx6lUKqJUIipx89RCD1mxLxdhejDZao4Rh6QGPQEb+wHjLPoKR5MDgqnUGjEDUKGeSWRhWi&#10;lUKhMSFFNuRck4GJwJgziEJj0AzdgOQ9CuBxKwGIkjUc4yIEiKnG+BmNAtJgI44yhAGToNfoFDJQ&#10;v40jIlAg2h0WpkIpVyK2RBoDIo9+wAZTydCPxR6msWBAf2BYZGPNajlkJQL+dFgFMHqUFF4uBzqH&#10;/IQ0VCaVRsKAGVFhSlKc8mo4hiFTKWSawUkMmOSAQhtsMyQiiUkhgdMpLFcYKDAA0iiI5hvlEdRo&#10;yyQLL1bD8RxXtobT0+YHDUefEXBkybgPPV4e6saJ2ztodbjv4NXL2prnQy8JOrVl2XnLrXememDY&#10;+43dD+W2m7V8atXCbMglPDG4K0PJ7xL8FxwBHAEcgd+HALxtSzlL2VWmebQcO6JL6pIeHWe8rd19&#10;Ut86XPhWfzw+cd2NUJWOaFG3z/jBzT/Pad++9xJRi4FjO1XF1ZvfN2kl10TkuHZdcvXG9cvnzsJx&#10;7tTZuX3+a9Ub0/BE6Xoh0bFGItVI5JqCjMOQERhdUWggIbRGBj99fyJNpuja12lkMo3kO/XGtNbL&#10;LAW6jcqQ/7rMkr9aAOR1mUpkOEFeRBIlxM+pVcClBfmxv6XHLijzTZcBsmClSiJTyX6ZuSu/y5Ab&#10;WSYTiyRilKUaZaAGaEFdQHmrQY2E2YFwP/i16ClWqXVaSMj943WRMWV2ebGAHigkhvphPEhZgy5A&#10;DyBvtliBloRRl0Gp0FExKbIQFAbmoGzihm7IgE7vF6fJmIFcLhahU16QMhuNXATprEFbKRwRBMoY&#10;y0AP0F1KWf5dxnvRKS5RvTEZFkOWcJlCLEInIGAwVKJk4vBPw6oo7I9OBcXEUOYXR25Cl/QqtVqs&#10;VImVashkjeYGJV3VSpQqlDfd8E/wPAXd0lAGOLx/sSfg9l/GWcyyIthVauBR89P+/a+jb5y+IuF5&#10;ta4D6o2cl5LOk2j1LN8mrZu4XTt4KSo6+PT+OySqXwOPfArI0saNazgmrIofi5TKiFQ6X9Iv/kqU&#10;K1SYRK6WVtyJQYJ7mYLJoHFYDHYFntDiL0zJP7/FGPBY0Sd8cyEksGJPeLPBplbFnygfRYWeQDAE&#10;7tMVC25+c/B/P30bCBgJtstKOCEjAsqJUNJBpFXvvuzqh6eP3t7eMroZF+W7IDcYuf/vntVQlCqB&#10;6tl29qH7jx49+3BpTT9fFv5W/+fvAxNrIFvZu3l6ocPDxf7PvLlM7CleDEcARwBHoEIQQDmZSj2L&#10;/dQRrauNnDbF7tysYaveVGs/a2QzC+hs1O2Vu25/EqkJdI9moydPUB8ZPmzsNlGj7lP71WeYoH3j&#10;XmrlnnB9doKOl5Kfu7ncd5f7BrRWKOTpxz+/Cc/+Lj9TuWsq3w0gB9OplD5dm7IYNK2RxunfP2D/&#10;gMGk+3q5oL2Ef785YwsgjIJV3wxyEFRYk4Z24RUgA0uxWleRQf8ALMTugnpjwsvht00A8lTBsDoW&#10;OjDBV9hBIFNUudlJ6xdDMDSwDlRYu9CQViKy7NzXfsiEwkb5udk1m7WtPHEbk1t8HA6FwQ57ct0v&#10;72OxXmoV2Xm8LRyBYhEwwUvtX0Tud3ip/dPule2l9k9bKPv+srzUyq7ht5QoxUvtt9RfeiWleqlV&#10;QPv5TZjmpfav9edXvNR+f2d+9lIDf+zKk7eX5I8NPaCyuAGXD3WyFO79Lg6nsG+wLfktIyjsUBak&#10;KTUWANrAcmTJwjWcck+5Li1SlxmLkSsukpek1yZZ1xAxrEjgslxRB5VC4gkk7QYsFOcIsArjcJOr&#10;nHxcLh5cBM6gsJArZqyw3w6pGhzY9LJj+35rh5A+BdpVRaoaBnJOGCxkN/73EnyXBBIV6G8qcLAQ&#10;TKzh83i7FgKzGZCR/tapK6MynVzCad7FotvQohpOrWZtq07aXoqGE/rkuk/Ohys3blZkV/G2cARM&#10;RADXcHANp3Cp4BoOQIFrOEjhkIrNuw7mtuhqXBu8nCzQcKpMKVvD6WhRkoZj4gvJpGK4P4NJMP1Y&#10;6BedzX7dvQ28JyFqEPwjK+wEvzilSk2jUjA6ZGqroBPaQi3+iaOi/dMMYzTmA6jgExQ5MNBBDGwF&#10;nxU9TqMC+UcO8HAuziD4M0n0tyvwtwpU//7EE4a3iSOAI4AjgCPw348A7GWWflbYxw7XcP5/rDaD&#10;EPwHDiR2lZG96Xf+bGzr/8eU4L3EESgnArDnV/pZgb6Z5ew6XhxHAEcARwBHAEegVASMzBJlfel+&#10;LYXqr0CPazi/ghp+D44AjgCOgOkIGFlrwE4DO1ulWHIqNhDM9O7jJXEEcARwBHAEcARMQqA0bwX4&#10;AiKHhQrayMY1HJMmDC+EI4AjgCPwDxH4BXqZf9gifjuOAI4AjgCOAI5ARSIAG3nkkh3V4Cf4FFbM&#10;dh6u4VTkvONt4QjgCPyvIgBvfCKkVys+UQDZ4MD2vwoNPm4cARwBHAEcgf8SBMoOVK+ogeIaTkUh&#10;jbeDI4Aj8L+NQCnvfdBuKspu/789B/jocQRwBHAEcAT+JQQMKV1JJEjQUNqJtvMqxIiDazj/0jzj&#10;1eII4AjgCHxDAN77ZCKxpJNEJFYolzY+MzgCOAI4AjgCOAL/AgKgV5R+/gttFl8lruFUGNR4QzgC&#10;OAL/0wiUYbv/n8YGHzyOAI4AjgCOwP9/BJA/NrGMs6I8FnAN5///esJHgCOAI/AfjoDBIl9SEI7x&#10;Oh6H8x8+h3j3/jACBIJIIsf4Ysi8+UdOjCfWGvJQWzKpf+o0Z1DMOPQ/PBHIHE2gkAgU+PMPnShw&#10;sVReygr41Rg3CX/+kRM1jdg5S4jsrMjrP6krZcfhVFTMKQFyrPzxp+X/Vwd0aZG6rDiMTK2wbpP0&#10;2mhOZQHVAv5SYY1SyCSBSPrXuLU5eUIKhVwx7aoVKk8v55O75hKJRJ3hW1IBB2TAZFHJ9mw6/KUC&#10;mivaBMpwVLFNQntMKolCJlZ0wxjGIFeoHxaBTNTw8vJ2LdSrlBiRVJEw62QSbosuFt2HFTbKy8mu&#10;26Jdi/l7WFwznbaYp5jKZH9+cNUm8dXVG7cqsqt4WzgCJiKgl4u1UW+RNGf4XwUfSIgkEtY/y47J&#10;UpAof6ADMF6iUm1pb+VpZyH/EwjkA67TMdmsGrX84J8V/vXI7wLEDEpUGkgb/adiB3U6vRmdbMmk&#10;QBf+yAHNgnGASSXDQvxDXcAIDIb65Fbd11cYg/VHQDA2qpWIrPuMtGjfy/jPvOws+NI1n7+PxeUW&#10;+6WDMjS22cuz+xrScvcdPvpv9xzXcMqNMK7hlBsyk2/ANRyTofrFgriG84vAlee2YjWcei3btZy/&#10;t3QNxyrhJa7hlAdpvGzFIaCXizQRb/6UhoPGqdNSqrfEKH9Snttx5vGMyVswS07F4f5DS3KlQxWP&#10;2yeXg2gNgv4f6QZYDoIyRQK5BqLJ/0gHNFq9A4dayYKh+UMIwOYrhUCw49ABgAraiP0JaCKTJd+1&#10;Uv32MYHJ/iOzYGxUIxY6jpxs22tQUQ2n5YIyNJwXZ/fVp+bsP3zs3+457qX2byOM148jgCOAI4AQ&#10;gE1oME4Wm+8ZvJZBbsBhwhHAESgRAQJBKpGLVXqxQv1HTugY8lKz4FDM2H/qxMzZZhzmH18kf9hL&#10;jQQW+j/ppWZM3Ix7qeX7yP305SrdRRDQwzN+/vFH+Nc6gCQYEgmdJSa3QCldDWWQTPOtFZjyYq+X&#10;2g+4x9AYaq4E8QgVMZYBx8wfy6A20fVfG2wpd/0L3LfGriJkS4b2G/rfjbXorJRrrEZ84ChD/DSA&#10;/AOOBbeWeXMxMBbeW3psRkGz3y2j/B4XN91lriXDWItZJ/k3Gtv7rsi3S/m/GP6vHLJ64RIu+ZEx&#10;zELBMi86hu/uLdfEFg4IRb+gGJgS37jfuzoXKQZ/zY+fMe1tDf2jkIilnFDbn9mS/e1PP14hjgCO&#10;AI4AjsD/HgLwCYOvv+HLCB/tEqKESOirWjHY/Ns2HGXM1aVNmsLRfOyqa8lFxiSNujSxbQv0S5fR&#10;m59lffsl6/HC3h3Q9bZ9Z12JKbwu+3R4VE90uU2XWbeT1N/K575bNam7oYWRJ4OEBddVkTe3DEZX&#10;848Oa+8KVd9Bmvty88ixM69FiPKvqnIebhls6GqTQctPRst/AX/E/w1ufzrY59HqwfX/ZxMuSIiw&#10;94DMy1BGrzcoHwa/ZsPObtHrJmgdSLsBG2lhc8SfJpNAJMM6gyKoDGw+GdZcEaUK2jR09zcLVgbf&#10;1N8b54HGiuBBnQXv32JkaChBAQD0CHxUppB9lwCQF17/EYLSZtkwOwVzUsqNhu0cwzwU4og6A5Ef&#10;+cAX6YwJq8ogthfci4Za0lJAwjmC5Fv4ELoz/xraayyH8mq4E/XXuE6Ka/THImghI1dw49oqcmi1&#10;WlMnP38JI3cLaBa9FH9+76FpADgMZcD7uQAOGD3qgfG6Dh4l9DI1Ad7v9hTgCdXrYMmg/pag5KBQ&#10;KSiQfxZ4vqPnFc1R/r0lK4Xf9ai0gNR/YU+gXGjghXEEcARwBHAEcAT+OQIgd5Z+lvdj/ctd+lc1&#10;HHXSlRXDtkR1Wbxly7qxzA+7Jyy7km4QAsWvdwzcGt9m0aYtWzZPbSTbPWzUWoOSow89PnDZK/cR&#10;cMOWRQMcHk4ZMeViDNyR8XDFgEFL+DUnb9yyZWEv7OCIvgc/G6J1hR9WTV36RN92+ZYtm/qzd06e&#10;ciRUbMAiL+Tx63iszjSoyHCsGVCPVTRaPu/t9o2bj58OzZMblCUN7+GGsbMvqvut2bJl1Ujqy+Uj&#10;l56JV5QLVQKZQhVlBKyaPcW701CvbksXP4qWE8jkoqoqymmuiX14bXTfUZ6dhvr0nrPoemweCQRw&#10;2KAWh9w+ManvCK9OQ337b9z8MUVvkN9KPqA5uiLrxfEp7Xs1qd6j2V87rgfI0R5x0XtA31JnPDyy&#10;pnODHo1r9GzdcfvpL3wiGekBoFORaTQa8fOhAcM6NVp/PQ4zaF6/4SCQMYJWl3lXE31bK4KAzN+x&#10;wJCOool7vmVx+9p9mtUaPnLl83gelVw02pQAcOhEyW83TR7fomafZrVHj1j0KEyI0ahkMlknDn6+&#10;esSM5rX6Nq8/YebOT1kyqgnECQTYbdeJPpydPaCmX8Pq1XtP3P4+S0E3RBZ+dxBJDC499+3uyW1r&#10;dl90MUlMpVNA9KboBAmPlo/uju6t0qXfglthIoyOdJ4yDxKFjsmir63u17GmX+OazSZtuZaqJNLI&#10;P95KIFMZTFrwydG9m9eadixIpYepJ1FomuxPp7f3bNS6hl+T2p3+PvaUp0EvmjIbpVBJqtx3+ya2&#10;refnVb1K+znHngt0ZKDKKXojhUzICjk1r0PN6n5etRqP3PsqBqNRuLKIY/M6wxXjWdO/av2a1Zq1&#10;6346hEgFXoGyGqaQ9Fmhp2e3q+bj5eFXb9j2F7AOfzBsEqlEVeCNZX2renh7eTbsvexOoghprKDQ&#10;6BWxl3aMru3n7enhW7P1khPBPFjUZbVY+DuydOkUzwNe9919sfHuq4PuRQYrdPTvNwBoVGJWSuSc&#10;o1ea77nUeNdFOFvs//BMpqVQyTqJ4PaDp13QvZd6X/7yCAFdGpsBeu2VRXtTYUnQTAYJL4gjgCOA&#10;I4AjgCNQPgRK28sroJ4rX42/Wrps6eenmvWirIToSDhiEvjfzCLy3Hh0MSqBJxDl5fH4UrVGFHLu&#10;5GXHvvMWdmzQoNnQhePr5L49ei1AimHZVw8d1zjV692qfoMGDfvPnD64siL4Q6waUz86fiSLVKl7&#10;92YNGjToNGbOlDbM6NdRcp3o7cV7iY7D508f2LhBgzYjZvSpKjp09JYM00XdPvoiz2bcjGltGzRo&#10;NHnluCqfdp94AA1gyqzYHLJNu/79oCLDUdfDBu3k5x+ip8cOnnmYQ7K1ApkGrukE4bcffmJ0nT69&#10;RYMGrcasGd+KF3HjY6yyHKhS6brsz+vX7Vn5JDZLKM1Ne79x9apVr3jaIlYTMp0ceHFj31X7jsdk&#10;C0TilISgddu2Lb2dpLNgxTw4NXL1qQPRmXliaVrUo5UrNu4KVn1vcPm+L1QmI/fNmeUL9tz6msMT&#10;C9Kenlo4dP/9VA0ib8wvSWHR4y/MnDdv3tXQJKFQkB3/4dT66dvPh5CoVBKVRtEr4p7tXL/vQXho&#10;VIYQlLkyxVETwCCQML1KLwjS5mTpZQK95rfE4IF+Q5K+27VswaZncTkSQV7Ci507Fq9+kQK6RH6f&#10;iRSqXpx4e3H7RfvOhWUIZYLMiBcH1izb8CFGRidLnm0aueTQzc/ZfDEvPez66m1rDwTlMhmls/EQ&#10;wB6kTL6+dPTcvW/SeGJe6qcLixYv2fsph1DYKJipoGd0GlkQdn/zrr3XPkUlZeQqtKB6ULXC2LOz&#10;mo/feeZrukDCzwh8tHP63LUvIyV0elkSOJnOkCc82T579o470dkicVbw7fWjlh14kakCHaQAf7AI&#10;UalUgibh1d4lO64EhESl8qRwjcYkC4JvrZkyZtOLoFQBdPnV2QUD1l6OlOmoRVZ+MZNIoFBovMBj&#10;i6YvOvU6JU8oSHt5eHbfZRejpDpkwjIeBFAKoy/Nnzz/4OtYHk+QGXx61cTRhz4pCRS9Ui4WCmB9&#10;CYViGT81OjoqMjQ0Saotm2UHPKm10VfmTJy360VsHk+QEXx6+bjhu98rv9mPkAkSy3u4ZuDEdbfi&#10;coV52SG3V8+euvJJmpZK0gXuH/nXpNknQ1IEAl5qxPN1C8YtOxelM1FPJxCpelVk0Mexj6I+iVVi&#10;mfjNl3dLnsWEK8i0b28J2J/Q5Obx3qYLE0VykUolUqpECo2eRFJL8g7fvjU9ICFcAvdKAyIDJz0I&#10;/SrQ/Kz//gA3PJulnL/jCTThIcWL4AjgCOAI4AjgCPw7CMCHDJxsSjlh8xO5QPxm16HiB1NeDUeV&#10;9Wr/pMFd+o+Ao1fTAQsfhApBjM37dH5+/xZ/wbVBQ6aPH9a6Tf8VN6MEWWEfwyk1a1U2tmxXrY5H&#10;uvBTcIJO9unxV/cO7Vzi3795+fLlmxjLObefnJ/bkCJ6ffOVWcPWVSWBH+H6qwBhz4OPHm7vxMj7&#10;cC9M49C2XRULQ0Vkmxre9snvHwSJhZEB4UpmlaruxhbM61fxF977GAx/zc0VWkgZDAHUA0dQ6nc+&#10;Z/LAW6c+kOv+1aaWp1Rq1GJALiXpFWKJsSKxWKTSAUOy6SIHiUyRB75+cfVpqlW7ca/v3Qhd247L&#10;zzh27mWyXpfvcUikYLqYe4+/BPF1rWdvTHxx7vqi1sy8yEe3X4aJBFkqDsXObdTy1alvLpzvy5Ak&#10;xZx5Hwv72SXoHSQ6VRb6+uajm+GstgsPvEm5sX+ElTz9+pGraRqNwX0GRkSjYGEfHjwPy9FUm3vx&#10;VmDEni1DGPzggMsXPgmZRGnUqx2TJ41eHMcH6j4urXQR2MTHABz0tHm69OfapEBEL0Kk/h6liUAi&#10;aBMenDwVn65vvubp/TfP5/VzzHz97NmzDwoW3ThUIlEjy3l273qGnFV34uXIJx9v/dXeTfHx1KM3&#10;YVnqzCxlVbc6rebfi3z08FD3Suq4Zx9C49JAMyllWKBbqkA/33MsV+s66kxM7OdbU1vRwi7cePIp&#10;TsPMl4HhCcZ0/IibGyb3HnTyUTwod8AdCXNNJmnEWY8vX86UcRsveZAUE35/REdX+esj116EZWsp&#10;RgNaCQeRStGmRT09f+iRyrPHphcZEY82NnWQ3d93ISiTj1GNOhk0QNbIEl7tnjbkrxmfklVIy0KV&#10;QssSnkIuIldrOmHZgyTe421tLRXCc3feSRWq/CVRfKtEOlkT9vbmxdOfKc1mXAzJiLw6y5PEO7Xz&#10;XIxcDYYOQ5skBkH04OKplx+y/Kae+RSTdGd1S1n013NH76Rzq03Y9jgyITkqKT0p5uvKQW4Yxq4z&#10;dGnv2kRt6c6PYCPTy55ePPX0TYbftHMh8alPN7SRRQeePHaHB+/H/KFienXcqd2HYzJp/Q4HZ8R+&#10;2DrALvbO3etP4jAs6dGVZ8F52tabHyemJF7dPZCZ9eHRufOfpWDHLHu9woMlkeac+xAjpVpNHzwo&#10;ZkKboU7Yp8CEV9kiLRjDjBVAdI1ckc4TpBJtZvXvm7J0VPTcIQFTG7dnYzl5yZeilQquy/qxQyOm&#10;tevpQpfGhF9NkQh1pFLeGei9X3oetIpyTS4bILwEjgCOAI4AjgCOwC8hgCSSUk/TZetfav/bTeXT&#10;cKTh1xZM3ZrXaOv9d3BcXeOe/uRDIj/59YapE766bb8D157sqkwOjwj6AIK2ViKXk3wdbAuaMLO2&#10;tODIZHJJXEyUTB764uKe1auWLl06d96cNeffp6pIWEZ8lFgaH/Tg6Mb1y5Yu/XvBrMWHHsSIibB/&#10;TMLkmK4wzASkiDyZLDY9VSGRm7OtnMxoxvHo7BxcSbCnrNXxkiJSnt5/e2kP1A/Hki3bXiYL8mMD&#10;5GGn95xW+gyaP6gmSabQGhRJokW1wWOGeEac/PvUxYvH16y9lduy+6hm3iZnvAFBUJUXE5MYjTHa&#10;1PbzceO61avXhMFQRSfFg5UrfzL1eqHWrHGNVo0HzOvka+5o2cC/SlUM44syUrLNm3Uf+v7msSO9&#10;qqQFvv6SqXXw8GnkzoIYgxKEUjJFlZUcFQZ+QvXq1a3kyXZs0Lomx0wfEZEih2gGo3wG4reK0aRB&#10;vSZTRvesb+9sW6VWfaDQlwrTpAQs8vT6bTvvU1v0atLAnEpS/47EM7A7rdNnBehyszCzSgQmCSP8&#10;FgMOCrwg8MNDwgQEQoPGjbws3N0rN2zJwbKzE1MEmMERCk41BH5QnXq269xvSvvGdmYefg08vJiY&#10;JD2Xr9TWGLHp5NkbVzvZ53398DoP47jX8nOypKg1pWwggGudXp355UOIjmvZrEUTOwvvKnXrN6Ho&#10;45JSc0R60GUQvhQGmRdyZ/PE5YFW9dr0rutIw1TgOAmwq2FN0V37dug/dHrPZmYWzlVbenmzMFFa&#10;rkihLtWyAQEneklewpePfGLlys1qV6db1WrcwNOLkBGewJeq8m8l0jlYzMXtq1acVzXq0baVI6QE&#10;MKRX0SqlVJcaA4+++XJl40xO4rM3YWlMF7cG1R2o5FLTJoBvm56fHBn0RUNuVLdJVXe6Q+PWjW1s&#10;SCHh8RK13qidE4kUZXxQUEIu5tquZS1nOzPfVh39MY0gLDpFS6TTWRwOx8yMoXi3a+uVJKbvjC1r&#10;+zlB5qbSo7vgraCNDw6My8KcO7aq6WLFqtyqUw1MIwyLTIY4ICMlLUxDTvCbr+D517Rjy0p0W696&#10;zdqwsdSk+FQRprHs1KJV+7/n9K9rzrFoUL8R7KPw+cl5YMAt+90JFevkorz3OQRbjn0TZ6aFjVV9&#10;B1uSRpgoVsgKHCvBi00uloRmZOtZFIFE+C4m9WueisakQdYkjETx8HUZVrNKB2eatbV1K5SBT54m&#10;U6v1ZegoZeZB+4dvc/x2HAEcARwBHAEcgT+JAAiDpe/lGfhEK8SEgxQt0w95yJMrQbJqo8Z2tENs&#10;bz4jDpzdOLqa6MOVh/yW01b3cYZr5rWnTBpaz56jUGo1GWmRGhD3Cg497GBm5eaJkpJzJPxXzx8y&#10;x9y+/xyO7b0id85YejNHrZUoJG9fXRe333Pl2fPnr88toF+fP2FfsM6savs61PR7p5+nG6qSh168&#10;8E4Oe9kiYUZedirEseS3APKDWqlOzczWqslci+ozl+88iup//nyz37uFS89HInON8vOV/eczncfM&#10;aO0LnJOFnSMybfxqNXJUv7l0+vTVFwrLxq1qurFNxwZaVqkkSrAUWdhwGRSyWm9m4ULVqZXxsalG&#10;bgnQvzRauufkMSufnpjYwZGJifiBL96HYxR37xpVrNV6YCYAyTnzzcQR61a+VHm36Tqvuy8GrO/F&#10;rgLAWaVUKMDiZGPB5VAperWZjT1Nr1OFpiQjKdvQnFJO9esz/tTxm5taeZhh4ryYh3djwP7l29zX&#10;Uslwbz942a4dezd3drIhKNW/RxeBETDcSc7NSa71IRAFIrhNX1illYTRyKRiECvJjpbmMLMkmrm9&#10;DSbLyU3KyyWjGHQ98oZjVxq08sDNVSv7OBH0oujA4K/hMrpPDV83SzpoPxDHIou/vWLSrP0vs11a&#10;jR3epJa9whh/VfKhl4r5ejKF5mDF1SsIDA7X3grLTU7LEIrBAotu02nUJI53u0kbD1w4s6hLE3MZ&#10;hmqEzmgJZt7wZNzfu6GvCwHjJ376GBAmZVSp7+9uxQC5v+QmYVo1WrVUpMRYHJY1m4YpWBa2TJCe&#10;o+ITJWq1kaBMr1Fp2K7NhyzbdfzUnqG+LhSF7rv8kUQySxN2dGLfOfvC5JV7LJjW2YpFhnVUYqsQ&#10;4K5Wge1Hj1lZmlkwMExlZu1Eh7in4NgENXBhoBvhD4VMrARXRkdbSwq6YOnggimF4vDkDPhRCwuI&#10;Ko/Yvf9cisi69/LBNRlErSl5ChQyoQoeGSc7K7SVQLBycIU6ReFJmYbNH+MhEfFheBRnWwsYAoVp&#10;5eiEiVPSopJU3uPnXnj6YG0nJ7hXFHjrTgRGc/NvVcUKov/LXncwIJ1KxQfXPjLTnK6VU0gWNBoX&#10;kyUJFVKweBkGTYKFJJdmiXWYIuvozXsdj97ue/7VlpC8XD3RwaHqicGdt7RysdPrczOyPmaLFFTb&#10;RjZMNqmMxktJM43IT39PJFzZw8dL4AjgCOAI4AjgCPxLCJS1l2ca/ejv6JzpUjy0JhXmadku3i62&#10;RVrWQ9xImsisoZ9j/kWuu7+1natGoyGZWzmRi8QAQBZ1ggWXyyST1GRG4xl7xoEFAw5qlVa9qnEi&#10;H9wNF5Ap+mqDN01paWEQMWxr92zhk3P/XJDYpuu0FZ2o1xcMH75g4aKl8w5HW9etS7dl2jDM2RbW&#10;IKwUdAc8XygUCwaRbFd/+O6LW0Y3sjP+4tOoC/bs3O0wAS/84cnLvNaLdra2wSAchUymsi0soYAy&#10;6cGaUWMesSbdvwnHnTlVQpcOXXQhSFC6lkkgUcnmZmQLM7KlGWgUmQIhVAWjRGoJ4n1SqzQZWTwQ&#10;/Avh0mlUCp1Sh1EUny8fWXj0k8a24ejhzdzJSmCf0oJUyPEaOaFvb3/uy2ePN58JFdBKCBIHDVgm&#10;5Qty0e56QXN6TKPWJPDyAAwQWlGLyJyglCkUGhJNFXxxzY6d9+VWbXpO6eWqUrl0HNx//AAvul6t&#10;Uv8mTVqP6QgEy8oEm0rIemMql5YJSxiehbzsNIVcC15wMDgYr8GaJxJlisXfZEK9Tq2QybVkqpb/&#10;5fKa1dffZ7t1ndSplQ9Lq9BoNUoVyap633H9uvmYJd85fOrp+xQ9i1ri0kdPn16TlZEEiCKuMOgk&#10;tIoazePlyvI3+fUahc7Mo+HAZdPbuFropd+UZVRap5JLFRAToskJPrpo+Zn3ud59Z/Rt7c3WqErR&#10;NUAzJarVkpxMFEgGDF+Ff2L87By5RmN8KehUUsy19V8j5wyvziVpFN9rp9BZjVqG2TUbPn9Q2yqC&#10;0AdbVt2MkaoN3GwlHLBYZNK83BzE/WdsFC1dnUYfl5WjQbR10CiYVPh5aWIBMqsU9Asuy+SJeXmw&#10;BMHFU5905/D5lynM6pPHtfMgE4FKsKxlBffzc1NERetEXMkyeUJuntEOYxhuTkacSqEsnAVw+cQw&#10;iAMSixA6Bjuc6uOxvxdvfKB17j56Sg93YonBXzAUGpVqyaRbsejWNJJeJktFy9TwtMLiReYXXa5M&#10;Jc/HGVhB1HyF9GsuuL2Z/VXHf0Q1e40gaeut17cz4ZHRK1QaCFNSCtP3PfxyNUtTtU617q4sOpjT&#10;Sh03HodjwgOPF8ERwBHAEcAR+P+KAMgUpezlFaRYqKDRlUvDMcjNP2lfPwozSLwBXykCyZJro0kX&#10;FKoJMpGER+ByWA52XIzkymFqCobIsLQiMYUgK5mRGe7cb8msqCxLuqWSl63DaD7d1544O7WVE+gB&#10;VM8uc+cPqcXyd3ZncJkqEj9Xkr8dr+fzBASNmZnVj34qOgtLD45Mnpr24eL2g7fefzg2a/To0SM3&#10;PEiIDdw/Z+ixV8mpAY+eypoNn9nS0Dil/pBhtYnRd19FlMimZshdo84O3rdm6+wlm2Yv3nf2Y66l&#10;jTkSu4yks7Aji5EpZBsrs+8CqhCdEl396dyesWtvfNS4T545elRVtk5FIDOYJA6VaFll+N+zDszv&#10;XiX285mTD0Lk5OK3dYGZl8E041ogQdiYqMXQHJnsbGZuGPs31mIylaUNO7t49cJdgWKPvguW96tj&#10;LVFptUq5XCpX/26WaBCM0fl7DxBBLazsaHQSiKiwWlHaILTiWCxrFusbTzKmBwzpOkHQtYXjd1/4&#10;SKw+fOrMAZ4WBIizZ7HZdCbXvtaAOQd3jO5RWfh0191Hn/gkRolUX0joJZCsbZ1IwLlmjGGB6UaN&#10;mplZ0OkF1ilQg7RqyD+nwH4Sa/UECpOuzQs+PmPEqrMfKHXHLZ3/l485JlWVal+Ax4ZCYVragCEF&#10;NWj8E6mrXEsLOgnGbzhgurUqhUyiVH3vBwYqCpnONDejEBkebSfM23N4eVdy8uvdW18lSyE4vkTz&#10;AEjrdIa5BTwzhrUEDaARg2ugi5UFslUZ1HVMz7WwZ3ONy9vQL/Qng+Zkbg4/ggYdf+3SwxQRo82U&#10;Xn5sKjgNlr0EoFquhSOnaJ3IcsOgO1ugxyi/ZczK1o1KpxrWNxq6wbJtxrFmoSTOBDJB8/HozPHT&#10;9n7U+E9et3JUNU6JGgaByCDI3wUGzr35ctbNl7NfJqWS6U4wVLSekEJlHJYFnQK6jwFoPfgxmls7&#10;z+je5mDfVjt7ttzTp8kYTxZVnnEbXNm0BIjjUomyDt56sSGCZ+VWbVVjd0cqpih1eg2PaRlZ6srG&#10;DS+BI4AjgCOAI4Aj8B+MQJlfugoz4pRLw2FxrYji5JiU7CLQEjjOfo4c4cfojIKL4GYjE0O0AtXW&#10;y90+PTYJgtnRoU6NTTVTuLk4mvvWr8MMjQuV5ItsemFGBguz9fCrWaeeVXJ6SGYBLYCMn0mQWVXz&#10;AiUB+AXcO4xfuHbDhvWLZ3TWvHv2xd7RmWjm4sFRK+IyBMYWiAnJgVgt76pERfiNDYuWHAxDm+Ho&#10;IORkx8mruPhYV+k2ffeh+e39vKtWrerrYkFnsB08/BxBrqFSaHq5vJCPgMmmMS0hKrwUl36QAdW5&#10;obsPXth64vLWo8eOBWSzuSCuCfkSJXIokoiy1GQa1dPbGcUUIH0ITSlQC2s/nd8zbuPNr/Jay5fO&#10;X9rXhwb+dsKYuxcPD5ly7k5MDkQncD0r10Q0XXIxEF8X2wMQwWk0JoMDRgWxRKqGaHMJPxeo1yjV&#10;XNwgAMYgGBv0HipLF3Z6yerFu0MFjUetOzRxRD2mGExI/68OEDjZbHOIdNICuRiRpNGoJLDLz7C1&#10;qWRlo9GBVG7QAkg0qk4YdmPxmH2XvppXm7hk+7JmvhYEqVobfWn/qsXLF19OAi9CpplTpZrmmFau&#10;VoJ7VOkxE0QuaMo6rTpHIAHCMIVUksvDLNycHc3BXAf2nFI9ish0qoYXemLmsPXnv9rWmbHj4PL2&#10;fuY6KYRplIo8TCuJROOYQ1CHTC6AyBuqXMRTABeGj2clNpUGj0vJzZJIDHVW9J31owau3H81CNg/&#10;CG7+1aztWYg1AxSUktsFDYdGY7G4eowvlIhBpadI+NmgiZFqenlSAXVj4hcCi2VGBc0riydEhhO9&#10;MC8Do5pxqro5YsiJLCfqS2Km0qxFl7rOdBqk/TZtgbHYFlQWhmXmCZEhUS/ITUd1+rs5wD8MTwxU&#10;wzGzRs57WXwR/EutEGZnYiwXBw87OvwG6s30CbP2BsrbLt9/cskQP7oedaaEg0DHFAEhofvehx54&#10;F7LjXXIagWILaoxWIVYSqRqdSKUUYww3czobcDa0DvFNApEwIFsu0BGVJLWKwm1iyQAIwCoNgYEK&#10;UdbhW8+3Roq83Wtt71mziRlZpyprwwB5J6NHs8QTrJSmIYeXwhHAEcARwBHAEfjPRKB0bwUksZUu&#10;C/2+UZVLw6FXb927OiP46JGHIImDNP9w4+jBWx/Sa/XoYP50x9LrKExGFLRj6/73yTzglWJbNhjW&#10;s+6zQ7tegUuJJu7kkfs5nt36NLfGmE1G9Te/c/6OMatmbsCj99mSht2b0+i+w4Z6fHpw50MWIqGW&#10;xr97FhRT86+erpA+Z9v0ziO3fwK3LBCy7q+fd0nYfUYnDkar3XuIhzjw8LkPSJf5emzLfUqP0d3s&#10;iGQzoujJwz3nPgqMQAW/uUvr0LSxm61bne6jR42bMnMWHPMG1rGxc+86YVEHf1vHhr26OQYfX3Uu&#10;CRXPuL1l11e6/1+t/ZEcVewBSQA1Oppri6OH1t/Zt/bO/o1bhjb2tLVxx6TPQxMy+XpBaNAbhYLg&#10;7lwJbcgboq6IsNfNSHh8dNaWG1/FlWaunrlsYB0zrQJ23gk05dcnD87cPrjqXpRIrEt58/whEjtt&#10;7CxLyJup12ioNvaVfNww2eeg0OwcTBryJhCYnDx8nFlgmTBkqgTfIQYn49GGbat2hfC9/tq4beL4&#10;1naYQlty8vbft6h+a00QomTm4wPEAbqPAYE5Wh4v6csrAWZt7exgTtTpwCaGEsFQMXnu690j914M&#10;JlYfMXXXhg617clKhZ5M1quSX+7feHX/6jtfpMS0+MCAR7mYlY2ZObOo/efH/iIbDtnGv4a3RsB/&#10;+y5IgWUnhwS+U2KVXBytuYgihISMIiU8oshnS5r1YNPAdeeCqHXHLzuysVctK7JSA058ZeACuTOJ&#10;THOXqtVZmujYD5GJmDYm8HNigtbS192SCeEvwN5WbEpMQ7UECl2XFfrs8vll649eDM/BFB/uPUxN&#10;lRLcHWwhJ1NBosqfewB+bQRzB4/K/pjyY9Bn2I6QBb19n5et9Pb14CCKPUPWU0xDdfP1c7LAEp59&#10;iIUsRxkfHodgFLaXpzMF2UGSg97FJfMwv3qVbUBBMC0AC7QgkpuPr7MVlvj4baxYg6V9eBSIUVje&#10;Xi4QV0fAoG2kWVlVqVWZpla+eRbAw5TZ4R+fCzBHZzdHGwxLvL1w1ry9X4XVZh07sGRkLXOkFpUc&#10;VqjXSfTs7q1bnR7U4dSgDuf/qlbH2qqqhTZLkvU5R4sJhUHZuWqCmSvsbCAWcODvI1CoBDEv4+L7&#10;twveRAaKSBp++qkUsRDjVLdlE1Siay+ebo0UWFeqtrxn/U62NAIYj8qaXvQiKNWGU+YC+a3PFV4Z&#10;jgCOAI4AjgCOwG9GAD5kpXupIbboitrOK5eGQ2BV7b1+x3SzVzPaN4Kj9cR35r1aVLfxarX4wKFa&#10;8VM7o2tLE0g+XlUamrMgHptSa/SaqZ4vR7Ru1KhJn/Oi5ptWT6oBm7ag4sw5vKVZ1LC2qJaOCx/5&#10;TN4+tx3EwxB9R+04MoS4agDc0KjlyF2aPlvWDnShYAzfTh2rplwZZ2i1x9+v2izeNqsJCDkYzaP7&#10;ytldhBdGtIQfhpz0n7ZncUsnsPc4dVxwZFm/xLVt0A2NGu1VDtu5ZpAv8zsZRCDTUygklQjIaTGy&#10;bYM5u480yJzdDRXvNP+d1YxNC7v6oL6WrOPoiSzHBm2ad+7QsnP7etVdnes1atq5rnXyvUNtew6o&#10;t+ReFo3zV7/WlaiKzzf31e42csjhT7nS2DPHH7xCNq30K8dW1ujcr2qXka0W7HutazS2f7vGjpoP&#10;xzbW6Tys9conuVyH9r1bViOjxPTFHHqtQs2t0bxryxaueffWTWlbtd+UIxkYp92Iv7zpyphbywa3&#10;qLdgy/08WfiDw6c/oEyqyS+PjB7UpEqXJnVHTVwUkMVFeVkQGCDeqlRaTWmR6L+2+PXAJ2aCq5IJ&#10;lYPYr6f6dB7cx85c+mRJp15tOm46F2teo0HT1o2tRJ/Oze05oFXvS59T86KunTkQKgS1O/bevqnN&#10;e9b379uyweoT7+Ve48aPbUQnRp8Z3aR7q577riVSa3Zs2qS2lQYym5TYPOBOM681eHxfhiLq8PAa&#10;NRr32fWA596xQ8v6XizIPturacv6w67GKYiQ0NVQB+i74CmpQjgSKWDb+3p6985QAZjYIm+uHlm/&#10;TpUqjepUn3v0g0BHK5UtWqfWUFwqt+k/uL4y7PKC9v51us5/Gq9uPKpfHWdL8ZcDw+vV6DVsfaCc&#10;TiswLqLpQ0xyOkyrlVOd63QeN7yJmeTFzlGN/Jv2WPYuV1tj3JAmtmwUF1PiOtbKtdTqTbv17uEj&#10;eLx1cD3/2v03h4koPScNqmFGjL+7qm31qgNmHwvBLLsN6F+3MufLjmHNa1bptfiB3tGz5+AuNijv&#10;jTY2MjI1U2fp5WJmugUHAqcI3PYD+jeqZgZ11vev2mnBXb2DZ98RXWywrDsbR1atWnP6sQAh3W/s&#10;5IF27LxT4+r7V28x+1SCQxN43KqQZB8PbT7xBiJ2sNjLm/rUqu4PVtlWw5e8yYNErcUOVa/GKG6O&#10;jl2rVOpWpVInd0s3c7uBdV31spzt5y7WPPzsRLLar6ob0OZR+Inzjl1vd/j1TQEVHGGHV6IrUyLG&#10;7T/X+PCLe+mqqj5V+tsRs5Kidn8UgYU1IyNu0YXLdbafb7L38opQgRw8RUvWc+AX9N43qE/FnqUz&#10;DWQHnZ/ZoWGj+r1WXASdu9gj+sSMFTsuhpQvU7EJzyBeBEcARwBHAEcAR8BEBAxMA6Ufxdckir+3&#10;pAd85jrN2fcaBdsWc6RcX7pqzZ63+aldyupQuTQcqIxm33LS/jM3zx6G49S9g2v61rEnKkQ61w6r&#10;L72/ee7cuSsHl45uaqWhA5cuEqos/CZtuXT35OHDR88f3zOvgws4VqGDyHZpMXLRKVTJ4VOH9s3q&#10;WdnMSIhGt6v218zDBw7B9ROHjywb3sga0SyRbfw6rbt44cIZVP745aOLu3kh0wg6aC7dZp88f+ME&#10;/HD19LrhdSwQ1RP4zXCqdp6z7ZCxhcPLxg/wt/hRXXHosOrW1eODa5gbK7Ko0WvNuRcXUPFzN0/v&#10;HtfUzlhTaQdIpGKJ4ZTCSXFutHTJ+GnVmNmZaWlKz3HzFq1p70jWa2RifkJKeqZYk5sQGSrBrMzN&#10;rM2p/JTkqMS0uJT0pCy+WE6wbTPkxPzJQ230aRnpefQ681cu3tLLjaos0d9Hr5RpHFqPWLN2WH0L&#10;UXpsltSn+5Jj03t6MwhqhTgnPSkhR6QQxn2NE6jNLK3MLZmS5NikuPjUpIT0zBy5tlCUItLNbW1t&#10;7MyYZWWiLAuJ73+HHXgmEF/9JkskRLvoLFrPW7ZqUjVCdlpaJtl72KS1y9t50xAFWHZqWnIa5JrM&#10;iPiUwYKRWrEpsszo8KTExLTkhBy+REOzbzb9yJpJA9xkackZQouG0xdvW96+KkspLY0uGtNpNXqW&#10;z6CN+1cOcJckx6eLbVvOX7lxRlNHqlwhyUlNSkpMF6uMYfgoUoXMNLO2srYzZ1HIiGUgNfhDKtva&#10;0sqaQ5KkhkfExccnJcRnC4DJu0TLjxFAPbjPsX07/7191dDapOzYhFxWgwl718xo78rUKqT89IT4&#10;1PRcRUGCJSDuoJvZ2llZW7GpiFVCoWVX67Fww8k5jd2VGbEpYpcui0/tXdbVgarTlDpWvUqjsWsw&#10;bsv2+R1dpGmxSSK3PivPrh9RzZwEUUY5SfFxadkChQpj1Bi2ae+Kv1w1acnxPFa72buPTGvO1UAs&#10;F5Aw0C2srKzrV/VgMcBFzUQfNSAK0DGqD966f9Ugd3VKUlwes928fcfntgQjmUqclx4XF59l4Mi2&#10;7bHq9PbJdbTpscmZzFqT1+9b1dWdJg7/FCIkWAFVszWdHxcZFR0bFxeXnJ4jKznTKAQaqdRqkQKy&#10;dqqECrWCQKtRt9GeZq52CnG8WOfuW3dlW9/aQEyhVmcLxMkC4HnTUi2dp3Ro9XclM7VElCyhtq/T&#10;Yn83f0+qJi4jJ4dOB9ICJqZMzhHE88XJfHGOEkZeFlu0IYyq2BMZ7pGXYvH6mTrp5ZYt23J67jw4&#10;xeHeua3XggsccL89eNr0Vxf2HzgUwtOYYEwq3/OMl8YRwBHAEcARwBEoEwGju0iZTANGZtgfDl1e&#10;6P71y4KarTs8r+6Xe5uPvxH8XIQXdHf/7h2fshQmenSX4r9S5liMBXRZb3fOnHvFbcaBoYgcLe/F&#10;9rV3VJ1XbZ1cy7K86pOJLf7hYrq0SF1WHEb+KVsOpGAn6hUymQzCCiBJIpvJIOggUkSrVsmUWhKV&#10;RiNq5UDN/L07CwTcMOhUMgkcqjRyqQykYPBbY7EZNLi3YOcdkotEcyoLqBbwl2+DR05LOrVUIkfx&#10;62Qah0MjaXXwn1opV6iJVAb8U6lQ/twclcGkwLQbJGoNhHlAlnYay5A18ruDQiYJRNK/xq3NyRNC&#10;9tPygA7UVEBChgZSlsj3Y61qhcrTy/nkrrng1Qd8Ct9+huz2AK1YDjwGAC2TTScBPDoIuVdAWDuF&#10;DvzEMGjdDw8NCUCAmAlIw6iWSVHuI7CwMFks8Cn6zmoFQjqLSrZnQ6aTok8N7LSTiFoZBKdooE0g&#10;LGBR0Y06DZC2qXVEOouZH6gF6gUoWwqVHiL96VRgGVYrpLKfOkOmwY8/bvEbmfC+O5CPIUGrkCAm&#10;CIikYnKYNEilCiqXSi5T6IlUOhM4Egw3EWDFyGD8RBqLSTVIxkSUcVItFUtRuh8Sjc1lUcCj8bv4&#10;EGgPClNgpX43VsAXU8GNSgAJYoGA8RB4wdBakslV4ADHYFDB1RIi+4EuRIksVVQWFygFoG7UrFYl&#10;B/RJdBYafckLhQHG6R9+Ro+MFupU5NfJpMHS0YG2JpertBQEJxl5IepUYhF6qmD6OEDIAXOgkksA&#10;8O8fJfBWBHAKISYAlx0vL2/XQr1KCcj83C8UEKNVS1SIbptMprAgpSq42Ol0cjVkGIKMuWSYX4Sn&#10;Si1F3HBwBZXRaLUqtaYw71RhtRQymVYwPp1Mwm3RxaL7sMJfc3Oym7TuMHzzCTbXHOby584w2JzX&#10;t6+kPDy7Zds2+NXNzQ20t4Ji6ti7O1etSh72ckcbypcVHbcre09dPK7eN04WmIKsz7t3L1y+A5u/&#10;c920EbWL/lSeJxcv+9sRUOamiBkOlqxvWZW1uclRyTlyPcncp4Ynp8gTociOC08BZh4i1dG7mgMi&#10;0zAe0szIqDSpnkBz9K7swCmykhWZoWFpkASBZOZU2cs+Py0clM+IjssQQzYrmqWTTyXbnz5UenF2&#10;ooBo52xd6NWgSIuMzpSqMRLTxruyawm+C3q5SBPxxshzWAJM6MNHodEMKXv1kEEBskX8LIjAJw9C&#10;VI1OBIhw9EeCSSKFQQNOUgy90b9vB7aPKtXXsYASvpgnCFqmUzDjh0qpLp62kkSh0CG20MDFo4CA&#10;2XyiUyJcLeqRDiSSCvgu/jRIDp2y9dTD2UsPU8y/zU65VwwB+Gvgm4F4Ost9LwpGVPr5up/ZMw+5&#10;YBQT+gefKjrN8KHRaZRK4KMpSuaK2jPMEZ1BNRBs6rRKlcI4Aeg6mYZkETR5OshHARSvxU81bNSF&#10;ZYuFQNNaXKgyorQ1+hnAxwdwLKaTRBKNRjY2pFWrlSClGJGA7wGVbHR00GvgeknMMVCnPZvqZs4o&#10;rnLkY06h0eEbByhrVYDBz1OJ4sQBJ3DgNnRBoTRON7qVCp03ZNcG/GCNFO+KAoXhXls2GmaxswgQ&#10;AzsSWmlajUKOai/mmYEPGCDOoJC0aplhFgzPFtwKs4D+rlNDz36ewfxVQ2CyFHtWqd89ITBNX40E&#10;yGhNNWy0wocMcC+u81CGBFSzqAysj7J4UTVioePwSTY9Bxq7lZOV2bhNh2EbS/zSQRkm1/zG4R1e&#10;2qzd+w8WeQT0mZ+OLh77tuvzIz3NYncPXB1ZeeiapW0MYfj5h14Ye2bfrKkbxBPnLZ3/d6uiP5X0&#10;KJGWL1/+C49ZkVsILCc/b0YCZFe5ffvWrVuPJHXHb1w3ukrRN/c/a+A/7W69OFcvhVwaP8tMwLYL&#10;0iBIWTQGPF/gX4UeXPTKZzINDxMIaAw4aN+dIMMhORdCSohwG/qJToa8GkWJsiDzYR7NRkFiwF+K&#10;TrcewlDoTDjooM6Ao5KhOSI0xwKJHYIS4G9sBvr120mjof3+glrg+WIxmQx4o/y80iHkA57vS7de&#10;yeRKQyyG6QdqGqk35T9AbbG05Pbq3AQMnN8J/xDcYRgYg8GkwcNXCC0Mj0GHNyV8FZmGX4sOFvQy&#10;BC3cSwbFAH5lUClEpBl93zFAA173bKrB6lj0QI3SGGwWwpCCNE50I8IMQKOhWSsoDF1jsNmgBRjI&#10;h4H2gMlmobuKnqCDmPZFQ/1Fw0E1gOJZuIyoqAkaDOkbOzqaPtDYSAUzaoiBQUvCeC/2vSZX0Ft4&#10;x/30ZYL1h4GCxoSRMcGH0ZjPBq0lUOzQ6xb+iSqHkbHQ6OlUYGEoFF5IFAaLjZSs0gdIMfL+/Qgx&#10;hKfRWQzQZmBuUF4opIfSaGyDdmOgcgYjEXANojJ0YDoDIxH6DsHIGeiuIid8F4pOCrj66oA95OMT&#10;eDIK0nj+0Djin4OIQchghdaU8XUPrGvoCslYFUrvSTaWIcFjYoQF1CFYLXBX0RPpR4UvYrWK5u7D&#10;8K1R2J5MJj164nSt9r1oNETGBzD8cMKQ89KSn10+GfDp07179zw8PHx8fApul8U/f/I8zrXP8PqW&#10;GCH13v0Uimf9VpBGtuDQiN/deJCHWXtw2Ho7v6b1wbMXP/4jEEi9tWH0kHs2Q1r75NvJlamvj0+b&#10;u/zUjQcPz1wLJFVuUMOFhb4kquzUT8e3bt518Mztexd33Yh3rlq7iiMb3tW8oJur583ccfnh42sX&#10;n8ZTfOtWdTBUpRYk3Dy9b8uG/Vfv3Tp58Vk6q2r9ynaw8ZMTeuXvPj1W3vr05t75vccvZpg3q+1t&#10;jbT3gkOX9GD8gF7H02sNbOOJKtIKwgNubl+26eiVGzevnTsfQm/RuIo1pGz++dAodbkpJWs4SDWj&#10;kDU5CTFB0SmJqZBwmmvDQq+Ob+9VsFLSWSSFMCE8KhSs7Gk5KhLXxhxIPQqLECg0bVpodFgi8K6a&#10;cX7cd9NrLZz0VIiV+8lQTKZQNUB4Ehgal5SUpaTb2FhQYK+k6BgI0Du9MCHwY2hUUmqGhGIOvgvw&#10;UgdaEUyVFf01MBxM7ckJ6MwUqWlcC0YBe+W3Smhk0rvguIfPvpCA3/HXDlBv1Hl6OR++ObCD9gt1&#10;wGfI2tq8T5cmcO+P71vYHaNS1LlR4V/DkpKSeUqauRWXCq+/QvEaRGoKfC91vMjA8KiolKQEnoxu&#10;gWJLIWkcFXZwpPHB4eERyeADIsC4VpZUMggixSg58HXOkapAdynGJ4EE1edmhQWlJSfm5SjIFlaw&#10;WfadjgM7h1SiMjUiPTo6My1ZICGC7wUNvVnhc0PSiNIzwkMzUpN4uVo614pBg+EWs00KFbKpJHM6&#10;5SftCRYhjEPNjw+ODI9OScqS0ywsAIOiXUBOBxyqUpAa8iUqLj4tOUVOsLSwpOtg2xJkC3lOZsjX&#10;mLiE1KQ8Ldfaggk7rcUrojB2JGYVo7jASqPphfFhH4NjEpKyxCQzWwsGbI7+pGrCWifJM6K/fInm&#10;YVwuFz5uIFVSyFphVGBEWHRcQkqemmFpzaUCg3BxChKEimoCXupSE+AvpiwkAJhG1OWJRGF8SbJY&#10;qaTQLA0fre9kSozIhPkTC0N4UEahJFDN0Ue1tOpBF+bUrMfyq2YsJJNKjp48XbtjH5BlofZiaXVA&#10;Ak4MD8yJDAQ/F5DKYOyGW1WZH5/c+mjVc3JTe4yY9fpJrMCqdtfq5oWNaxVhT+9FZrKrV7IQk9xa&#10;tfYqMU6+SH/LJbkWP04C0bzG4E3v370xHG9PLR7gUbibZArw/1VlQGPXQBoV2LsqVFFAREVXQBWG&#10;sJf8X41lDGehwP3tV1jQJu7uoPwnathkVkMsRv4t0BxcgVqhOdj4N/z67YT2itaNyha597dNBXyB&#10;TAs4N71FA4xoIAixwrGi4Rs8pQDa70cKJQtlcJRsyIBSeUOOEL4qFTq/WX0MmEE6lCJTZEAayuRf&#10;Q2E5xruKnOUJdjLOIdwOzRaO1djEd3uixmLfXTOkxMm/tyxyr+/BR72GFouMA+YQDJCAWkGjReou&#10;ukQNKP3QNZMnFs2cDuCEs6BOpNTBP4s0C/6g6Ar8WQDxt7uM9+b/anKzxoKAFjw5cMLUFcwn5GxF&#10;VwqlI7DqFJb54S7jdeNZeiYc9BkpnUuNQBBLRC2aNzO+Rrt06fKddIY824xPFOrYD1Sb0oQPr8Kz&#10;K3Xu5qWSI5IW/PiPQID/4eHqof2WPU0SEGBjwnAo4m+tWHqU1HnXS5jjq1NTj05f/iAOrmuyXu1Y&#10;suGT36KnaPLvb7R8NHDw2s9StSLn6bIhM17arUDXnx30Dd8/beONdLDa6LOe7p69NrrJOVT+9ZWh&#10;zL2jJ+17z9OpAtf263+HPvI43PD67u6elLOzx299kPJN1Nen3Vk19+RrJQoFM3RJ+Grr+A1fW26+&#10;gSq6vrTS9bndlzwowQO+VFhh45yoSQh8MH3WzCYjZjUfMeOvDefeZ2sNduX8A/jsVby42ycODxo8&#10;vTmUGT5twPprt9OUsN1uLAHmaFXG87kTZzcevuNKGkrkZZLLJZHEVmXeOjJvYKOmbVs2b92o7+Jj&#10;tzLUQIb6rcNgySfmBu9aMqRDy+ZtWzZt3n3CgadhciKwqMJWXtL5iV1ao+vGs+Gkjc+E1J+dNP7x&#10;qoKNP4JSl/lUE31HwwMl5zdIX0X6RIAE2Or0d4cWDx7es8Oonm1HjZ1/+0uSlsQkF3A0wt4bQcWP&#10;vLNzy7COI1CZDuNGzz35LhU2tyh6VdLLA7sn9B5quD580KT9DyIhsLCEsMYSoACZXZMVdGPt/pG9&#10;No3ts3H42CvXHwjUzG+WfRSaQRZFnLm9bDgU2DS29/qZC569D1dibKAR1Qk+Pt0/b+fo3vDThlHT&#10;blx9JVBSSs5bV1wfgF+JpMkMurh9YqcxfTqO79N23pKNX9OUoPkVLiQCmanhR7w5smJZj7bjoUzv&#10;dgsX7XqeKIEdM4I09v2J+cu7tx+L7u2+bOPeqFxE8GPSIizoDvIZyQs6smrkXx1b9+nYqlvfySee&#10;h0LScHCc+dZjtEnH4nKJIXfWju3YeuCyc/FCimHvVpv8csuaIR26oHtbQNq7KwEJaiI4B/zTtQcN&#10;sgj65NzUtc/fDLz/dvD9N9MCYr7KdPAaKKwbyjBJ2qT0pNXPXw1CZV7P/JTwWa7/hp3JvSjJGbvw&#10;Ouz1h4ZH7Ny5Mzw8vLBW1JdvnzlIUffdsJU5Yc9ehjt2710FnPlNFJB/9zNmMgB4QRwBHAEcgf8x&#10;BMrg0DT4nRQHCVA3wu6r0ZAKUh+y+Ba+4bXi5DcBrywbzejgY6/TUZlsc9xF7V9aVpKIm1vWrYZj&#10;w8EbgSCgGg557M0Dm9asXr32wNFbH95CYukARDQqibm2ZnjXKdcYjWpZg79ZvjVB/vna6Wia/6gB&#10;9VAcqd+AOd2I94/eysJUSW+ehiVQe3c3Wu0chmxau7yHP1g0IbjOs93opXM6mMNlbr3B7a3D3z2O&#10;5en1mR+v3Urp2rONwY5H8Z+0ZMfcrs5UJewK+Paau+3w+lZwA9Wlx+KdI/wUr19+FhQgkv359OoL&#10;fHcXMFobpYec26eeW7tXb+aN9kOpzr3X7P27nwe9MG+C6UgSqVR5+tddG46dS7ds17HbyIa2YXdO&#10;TTzxOUONGdyR4CCQ2Lqga8cm7Lnz3rHqgG6dutWx//LoxNx9rzMgey5iTqSQ5KkH9567lqfEwG/a&#10;VKkO2QTSH275e+HxWN92g4cOa+MbfeLvuVsfpEN9+Q0jz19RwMEZC/e+5TYfPHZgVz/RzXXT190I&#10;F4MDAEGWEpuA0Wzq9Bg5etToMSNGzerXxpsBexamD96UkuDUoObrMl5reYbZ+N3MieBiRlRnvt83&#10;6/D1OOeWQ//q3sIq6eKuZfsDUlWUfO9oAoVFFoRe27tgye08szpdRvfq0kCVcGXXwm3BOWpl1ruT&#10;s2aeC5NUbjvir14tufJnJ5atfBGWh1FMngcwf9NJwg8Hr+y6kOXavGGXvlUqJb7bverhW8gCUDAR&#10;YMLSJrzeu/ZhYJp5k95N2rWyEzy+s/dwSJqeyRRGndh6+9JzVeUOTTt387QLeHZw8b1HsVpmOXQc&#10;MJ5oMt5eW7H8Xrxlna6ju7X0Sr+1ZePeh5CBpEBPIVI5+oQrGzZsOBRkV7dNn+EtmnjEPtywfeN1&#10;HlWX+vbcpjWXv1p6tOo/rmUNLPj4kh1XwzQoxaEpE2yYVZRdWxx4ZM6qg285TQYO/auzr/TOjjkb&#10;70WKqPQCVR/8Auh0BoH38djKpVsuxKowc9ABYf+LTFQJv+5fsOxshKB6j9H9uzZmh5xdv+5kYFa5&#10;MCi+q/CAqaW5pz9E3pbQG7u793JkxsVFrwjPzQY/oILRkUnEvLzUtW8j78gtu3i4tjKnhydEbI0S&#10;qIxJActzlM4aCqMVCoU9unS+f/9++/btCyqGz5yBHRf929BkkUAFvYL39cMNjf+83v6uGAEiLczM&#10;TOtPeXtuWq14KRwBHAEcARyBIgjAdwTe+/ByL+XtX8LOFIUK2YikIgNJmkIippHAXbGgZmH8k5OL&#10;1p64umza1Bmnvjy9eWzprodRYpO3uPApMhEB3pczsyYvuRCYmZmZ9urE8hlTdgWLMXX0lYUjZp8O&#10;SICLX86v7DNg8PQ1l+JBS9UpBfRqszefubh0AHAZQvSloRVeSoKUTPO0tzC2qXNzqUUKz0jS5MYE&#10;5sjdW9pkXF09FY7p2xIaLt04tgGbznHpMGPr4i6eBncmedjd5ykuVeu7cyE9QFCorkUdl6ADqPzU&#10;BSeyB6xaMKSBA5lZb8Ka9X38C7wU5SKZKBPMwPl6syjo2Lo3LrOX9WpAyQ/PkwS+CrP3aewUeHDd&#10;zKlTpy1Ym9R01qo57exMBKWwGIpZlER++XgjVOTStPvOreuPLuvb1I4aePtdhAIyIhgT6lIwReL7&#10;hPg0PbXr8Mnn9q88ubhXVUyT9unZk3RDegM2OfP11V23UmGdF+/+U2yvwFNbFXfx/L1UMavznD2n&#10;T57YPrsLQ5T5+saLbJA3DbeAuKTKfn/s+CuyWc1x204fPHtgZh8fcUTA24A4GWijXz+8lynMOi26&#10;fvTwkcOHjh3ZMmtALZZKm59IvLxQFN9JIiZP0iY/0WbEoyAlQwLj33qAZK0Tp765fimE5tx0+OaT&#10;+w5u7NPCnv/pTXBMvAqcihH+ZLI2Nz3l1WtImNB04uLTh3ccW9vJz5YUefZFaGp2+uuXKRjNb+Cc&#10;E8d2ndnRr7EfJfXu86/JQrUxYMeEgwDeYQmfHjznSRnVhqwet/ngoGFtqLLcmJevRMg6gQ60VYPp&#10;HVov7jpp6Zitp6etnFjLBVMmpWVnZpMpKTGvYzWYfeNpu6Zs29OnX3OyJDUlKERANVnDgRgaoij2&#10;88MnH3Ksmw6fsf/wts3T67gy4q/ej5eI81UcUMQVUWEJQelaSv2Ra9acOb5qwzRvgpb//uKrWDnD&#10;vWmPyXPnbD2y7fyBeYMqgdL/KSQCvHFMT0+JVlruh7OnX5M4/kM3nj15du+Ent6S6E8Bn6OkDLoR&#10;BCKFrOaHX102ZOzElZ/SZYwCt2W9VqWjMGoN3jx73d4D1w4f2zy0oR2WFxafkSOCOG0TJqCUIkQ6&#10;QR2enf04V2Xv5LaoZYMDjTzqskgRcVmxGogyzt8HoJLVXxPSP0pI7WvXONK5ybE2dWbV9OtoQVKa&#10;6lL0rQNl5sOB5x28Q77vMZlizmDLhIbE2Uq5mKwHf/iCEvLsdydnrzpzb+20qZMPvHz06Pr6Ddc+&#10;55mwCWHi4v1n8OJ34wjgCOAI/E8jYAgwKiMfTklbhXRXPy8K5d5NsOenPbkjE9nX9DN6LsNBd6zd&#10;Z+qWnt7m1jYWLAiwZZlzy7Pr+T89J6YPXhd1dtHKd9bjr17YvXv3vqsntkxo5ULVJ11cO/sxedjO&#10;84d3796ze9OESsoMLpdFgu8u13/k7DULuvuRVEI5ZPo1TqxawhORlGbWnHwFhGhmYYbRRDmJYh4v&#10;JPDT5dOnI6g2cDC+Hpgy+chzUaHHoTLl/sEFAzr32pFRZ+mcka4sQlpCeGjq4wOrrvNReRvJ653D&#10;Fx/5mv2DAVD24ezOs2lWXTo1NahU8rcHFj+idV01vBEXvD0h2A+upWZkyr/c3nviVSbBGmJXtDF7&#10;5kzZ86Ywe7fJAIHIrpXzedlJGL2Gq7MVXYg5uNfjcBi8jHg+hC8aAdBqZZwmfYbs/HvB6jYumBzk&#10;XrYjeihg7xgMUUxC+pdtF+5nu/vUBqaTn6IlS+wKpNBVZqRlSBRYlQZVzUBo4vo38sMk4ozkdBVK&#10;q2WMI9EJkhIyaWxW/Zqe8C+2u19dcyw5LSNHCLkUAl9mKKXCrHujx04YP3P15c9CULGQv4zJoy+r&#10;IErUpROnYFI90bkx5JKG7pSWhbms6or5HfVWpxEkpQpo5ha1vBx0Apa1eyV/BhafniWUqo0WO61K&#10;Rrat3m/2+t0rp/RxImjlero9yiQNrD3Abttu4vYdaxaNr8zUStQkOzrTkBesHOYLpMcqsvi5EjXm&#10;5eHJ0WIKukddB+CLyE4TygqsAKBrEyrV6z9+0PTp1gmnDy/ZGCxxqNO/ZzU/M4XSjOsA9iIgGFCD&#10;8zWwJGgxBs3KgllSHMzPKAB1jFYmzUtNxxhe7j5WbL3M3s/PwpoqikvjwR6DQU8BulKpmX+f2bNX&#10;HZzSzZ8kk5GpHFs03USNiuFUuf2k9RvHtrV/tGziujMxdvU7TRlYF+JLiw/IL3YaUDrspJRsiFet&#10;V62SVkhiufrV5WIpGZk5QpWBgANxGRBEiYEPz391H79i3syeLnrMkIUd3LUxKqP6kPnw4hhHeHRo&#10;7Ky9ITTf/pN71qrEBqqCX1gU326BBajXiuXydIzkx2VbkFVyFqcaUCoopCkKNCWGfkE6dUW2TC2l&#10;cLxVWcuev1sUKWni5TvHx4KuLV/IAQBd5l6eIR/OD/twZFtPf2vLx5c+aLC8j3czk9h1axaS7VAs&#10;PDtP3TXA3ww+c2zgiIDgHTYEIJd94BpO2RjhJXAEcARwBP45AvAhKf0soQmCeeX2fXo7Xu3dun2n&#10;PbqG3Xs3cSTqNR+PT15/M5RiU6PXrGlzFy1dunReF996rXrPGN60Euv3SWf/fNT/BTVoMwKeh0mb&#10;9+ntbBgM1av1gDE9/RSfrnx0az25f03DV5RSreu0XrUhHq3oeCER7LepUCtEEgHkcCq8otNDABc/&#10;l6cWCzM1WquGgyfPg2lcun57T/PrWy6+zAUDg+EgsZ396rcdvnh6K+LVnXsDsmRSpQBT6TyajpiL&#10;yi/dPb991uWLZ94mFFFx5GGnZw1ZF1xn1raJrW1BFBB9PLDiEWvoypGVbYharRaEELQtLJeqpFlk&#10;y/oDFyyAFbRi05qepMBtOx5nmzpnIFSinMCI5Ryo2MUiPQZMnUC9qcOoNDbifIyJTlaD6wkaM9DD&#10;k8zr1u46dWy7GvZsTJJz+8Tl1xjVvWnbdk7A0ZJ9//TZ3Z+sRkzt2cmJRfiRYK3kDgH4AkGGAvjT&#10;zVl0g6hG51hg2lxBeGombNwjuGEOdHl5aeAEQwYGEyhCptE4ZpgiOS2Fr9KnJKRrJHrlw0NHDx84&#10;uH3JlFHTdj9KINFMNV2YABWQi+oI3CokzzZEO1+IQ//N6g3qAWLm0fBzs1B6cTaNBiOl0KjA3i9I&#10;SYXlYmChh5hD8MXz7DZ68uTWDd1YekXohWOPItJ0tUa2rmpl5dR80OhpXTtW4RI1cfcu3n8ZpvHs&#10;066OmxlZVWLOih9GDmtBLBKqYdFyaTRI+gi5PFgsTCuRRPOySIRv0qhGKRXLJTm54Y+ePf6UlkOh&#10;eVaxtORolLa1h02t5a/4sHXk+jFDz18Ks+s0tM1f9elAtGkCxEYMiCqVTJinA9WIQgd2Wi2VwQKS&#10;UCw4OUmu1RqeUr1GSbLyqzt81LSh1VzNMWn6m4O7P+spNi0HN3fVyuVSIV8mF0S+Pnv8VbBIwIXU&#10;jp6g5ZlqwzCuNB4vHThvSVygSdCBOkPlcDFFanoKn29YjagHGpZL08nHb+1ev7CnnwddCfqu4UBc&#10;niqJUCORpUe/vHTmbkismGtVrbqNJQMeWBMx+KGYUdOABJtA9yBRQ/QKmY4C4/RaEomJdAxhosRA&#10;jmRAj6xQxitha0F8OTDiQGjimbCgSU8DFseJkCdnOZsvfS+vpLTzDKfGfcdUfzWkZYf2y1JcOwzu&#10;7AHvqNALM1dfeCNj+nWdPmXOQnjbLe5Xu0HD1uMntPM3N0HFwTWcck4dXhxHAEcAR6D8CCDdBvbS&#10;Sj1LFH1oVp1HbDu0c/a0jfv2TB9cCcIvCET3RgPaVwdVp7ArNn03zB3T2dXUhETlH8L/7B0gHeiZ&#10;vh7O35H3qJMSs6VsM8uCQFwixrJyKY1PkM61t7ZzAbKXfBxhE5NCJbk6OkAOLRu32t26FiRns2za&#10;roH6+ZP3IKsZDrKFf/PeY0YMm/dX5dCrJy68S5RpOTaO7fqN8s3/xPs1beeSFvrqa2a+ICQLOTmj&#10;+6pX9RecPzm9pSWYjERvt/x93br9pB6VSGqxGBhggbdEgag8gJDWv+WQTlXy2Zis6rWowg27/ibN&#10;xKlG7OqIVh5MQiq1XA6b0Yh00cBCiOgXdZhUpvzGk4b4bxUSrUSJaXKu7dow+VIC2bnt4vGNrJna&#10;pDf3N5wNtG/Te1rzqhwi8DgjTunSc+DmdxGeK7lMpAaDF2oaiZCG9lUaMfjHFYpmeplEgAxXRgbM&#10;/Hg3YFPWaHNSVG4kRs1JK068eHZzzsg6WcEnDxw8E8gjAhnlbzsQ2bwFxrIE+fa3c/AUrCa9XiYV&#10;G1gvUTQfCtZDrxMYI+izhSK0FkRooURDVkdeXrl26fE4Wa1h80f4O7M0CrFQIFYTtKlP926at+Vj&#10;nkuPyRMb+luD4mqqxyts3UPaADQRGAH1Almq4NBopWpVEREZFCES/E63bTF//uZ1TaoKAnaufnjn&#10;i5Jjbm1Oo0u18uSPIe/fotxmSgsqzQZSJ5g8CwSCBiVVgHEjJlbUAfgDTpnim5YEPYHsBkKRSK7R&#10;Zr3aOnHDsa86h75jZne1JgGhHFBYa1WMOiP2P1w7s73mw6lN43ZGQKqP8mi7MAtC40ozWmYMICiU&#10;CvTYG+YB+Puo5k5VW9ZzYRAUEvl3wwP1g6RX6SzqjNx988iKtnZhJ6cuOPc8Ts0BHt1fOQAACOE0&#10;sFzpYa0jvpv8J8CIjAbyNHx7PnV6OXRaq7J28zrQofFqP24WL/1aZG4iJKouZ+Nl7uUVrzKRmU16&#10;rz+yf+HUNTv2LZpY3QyVcqzTt1MdT8PehfFgt/175sxRVU38zP0abuUcLl4cRwBHAEfgfx6BMhhm&#10;SsWHwLKv1b5L144N3KyMPtlEW99mtd0ti9DssJwqe7o5cPB3+m9faJAXSadOzeF9Z5+hWFmxaJDQ&#10;pfBTC55apVLZEZkcNl/KT+HnB/ITsjISIIuWjSXX3tGVWNT6QyIxyOCNAdKWVCJBOdKMB6lao4a2&#10;kA03j2PnRdMTi+ZVIhPBoYeJNqx1wheb+3df+6bhzNMHp9W3MyhlsvC3L1PCP56Y1aFRg8adRp56&#10;kxt0ama/+fvjqH6OVlZ6RWETeh2RyaVasUxIsAHCGJn/ZfbYyZ6dh3l2GP/XkRCaA+Te0WkK3PqB&#10;/5eEubvZAaPuN4cUSHhCwnjXd6yfeORrrlntFStH9nbk6HNib16/95JcdXyv2laYIE8OopgWRg65&#10;t8qeSkDHxrYSG9w2EbEwlAcRFubJguNtb4uI4o2KD9HByRuy4RTELhMIKAjAztaOSWV3mbP95tPL&#10;y+YOa96y2+QxI9uwsfiEmLgsI/vB7ztgX7+4ND6/qQGgQCaS7RzdYAsFkdEb5UEguKDa2QEh7zdq&#10;SEMGAF3U5bXr52z5LLDtunzNyBa+JOAdhd19Nint2YEt0xY+TiY0m7x07F8NwbDybXWX2VHAFlxl&#10;mZDVXQMmQjQRBAQ/k1nJzLIIN6VGrpCKJWIN1aJS5V79mrZrTc9+GxeTpFDFPt2970uirtHCEysv&#10;3eo7pA7v5eHHp27zwQxTZtPGAqBN0IGh3B4Yyo1pj2HhIRJqzMvegU4sshUEyQbIxJxXmyeu2/Y4&#10;l9l47JZl7ZxZSmAllYtFPLFcy3Gr3bTDlEnt6IrMgEcxmTAa04wYxpVm7+BJokBaA6P5tmCl2QMl&#10;cj55BdhqgENEgvINfZ/RDZJSS0UikUCk5zj5tBk1bmCLetqk2wERqTJNuRcjOG+SlbkbHr5qd/Vp&#10;uysvxoXkUVgM0NmNrzBkUkXRYBwHJtpGMG4MaKkUR8Sdx2nj4dbR075HFfcmGKQSFCUovrERmDgV&#10;wBNQ5ll8VVQr/3adu3Zs5uOYH2pq6dWkDiT7+vYsMuy8PT1cLUxUun7rM2zi6PFiOAI4AjgC/3sI&#10;GBwGSjyLc03+38PoP3LEJEdPb5bs84dgIGpGh06UmpyUZ1mtsWvYp7tfMo0XBUmfQiLBA73kPW+b&#10;6o1qcVQRwXHGIvy3QSFmHev6s1xrtqzkEHf3WVL+4NURQeEk/+rVGDnvdgxo03V/cP51fWxwtKJ2&#10;rcYeHh0aNtM/uvsYXLMMR3pkUK6ZXdVKtpjy084xk85kjNn79syEWoUZk5g1x19+G/T87pULFy5e&#10;OLShVx3Lyr0WbZ83yNXXv71/btzTTyn5FUlTwpJ5LnV9TCIqQpIaJFSEhGkyOeSWJkIuMgYmSs3j&#10;S9UcTJgbCxvXZFcvR5TOmgRZ10CqJEIS3dwbuzZOPRakdOxxff+Kma2cIImxLCX6TXCaThi0ZPoY&#10;h0ZztiUKpJqohROmdTsbCRkgy2CMBg0HUhSjYPq4hDQ1kuHSYmMxprmlp5M5RHVT2HSQZzEig2tG&#10;hQTRManIA0+Vm5mQjjm4Orva6oL2rl4wfNS2Z3lI9kOMB1rMwtzKyhwykZm4TfwfsmQhk5cZlyCX&#10;yRKyhGSuSpKbmyrEXJwg2ywL0vShLGZkEgXIxmJvbti0YEuIrsH4TTdWzOrgxEQJ6Ck0QvqbQ9tm&#10;LniZ69537tUNK4f6mIFaD0Mz1YSDLCZUoMCDGUjOzdaQMJo2OyELozPN3Myt9UQSA2JTIB2fPvrU&#10;8RlD14zfHCXVAb016MmIRY9EIcR/+RSTKMPq+7dsW7lZ85r1G1prUuNCX2Rk0U0Ps9eTyBQGl44J&#10;c3IzpSoiS5iRKgWLoa+LEw0SzdAhUzhkXYOEOcSc19umbN75WG43ct3pC2O6+jLJbI46/uPRiX2a&#10;Ddt2IUDOJEDGcxIoKrCBZDoAhoVAgFmgqFSKmLRcMhdT8bIABHsnewczDqQmZ0HiuPxE4T+sGvRs&#10;aCVvNg5r1/2vYbsj9BikFETZcYzZc8vZh4K69ZAxA2xV6IRMSCQyHVNmwQMLlJtKRZJGqyRy3Fgo&#10;2AoldkMcOEQGitgigFqLZh7sSYaMcL9wlGHDKa/T2y/0oOAWXMP5B+Dht+II4AjgCJiMQCnvffxF&#10;bDKKf6AggdF4+Owe4lurF59+Dsf5jTP7TVn9MKvO5Fm9NbfWrjt25/nzp+c3rN/7Rciif8fzoFcr&#10;xCLgGjCKCUTvTiPbO4gOblh1A2rZtvBQRMOpQ9uC+O3dol/r1rTrR06g2p/f3HTmbZ3RPVo6WNhX&#10;7dzMj3dp54ZH6PrjgyeeuPbv1buGE8eq+YBJDYKu7rtuuOHw3ktY42YD21ZWRhyavvyK2m9QA0ro&#10;65eG356/DI7PUdE5VtYOTi5u7pUqeXi6MAlSHdPBw86CSrbrNWWolfz98VN3oej9i0duJOiGzOjj&#10;bgLGkCtLY1l329H9SQ9PJz3cf3lmu1qelZtxsI+f3918/PnDvVfPMsSMOn6VmWQlPz3oa2hIfJ6W&#10;Tgm/eWLR2U+pOuueg+s6ULODPn4NCY3L0Zt7Vfao4VPJ29HWzd7SDLmnUSxtrO3ZlO/yPhfbK0hb&#10;z6zcpmUVSyzl5pUbT1+9vnX5ZgbGcq1fzQFTpMWEvf3wJSZLSnRu0qO1tTzvxZXzzwKf3L776AVG&#10;9/bxduJS7OyTPidE7Nmy89r7D08Pnjj0WI5V86kNyuL3EVUmIPIHi8AGPEZiujZu0ZAuTH7x6PrL&#10;d3fuvPoYhFlU8XSxZ8gyY79+DPoSKSZQhSG3jq1f+yFX79WxY7Va1MQPrwPevc+UQEzShwurZz5I&#10;VNrXb1e/jW1m4JuAN6/js6WQ5dlUcRRSAbJ8KtfzZWMZX588DH/1IujpQwHGsKzqb6mTClLC4wK/&#10;ZPFkeisPWvbX3OjjTy4/jbx/8+2Dm0KCu4OzEwuUADZEKL0OfHA76NGDgNcvszCChYOvFRti1UxD&#10;FtKykSxdqjaub4VFBdx/eefz2xs3PiXnUuvXcWfT1PzE8IB3kdHpWjo18fqm/Yfupmvtmo5pa8fO&#10;DHvzIigwMI9iyySRlIInt66dfXQz4M3R/Q8yhUTnuh52KIbJNDkf+caRHRp2aGGt4L25fenRqzt3&#10;Hj15gdG8vLydzZX82KCPAe+CMqXFJTEF+w+ZQrZ2oSe9DXt54Nix92+vnLzw8LGYUsPPHYABR1DT&#10;QCgoBQSKGpr1wg7Nn/Vt86xv8721natbWNShYsGZWU+Tcl4kZHyQqOh25h5kolIhC87ihQlkAjKn&#10;ob25Aya6EJn6NDH3YUL6S0xvzjZzoxszcZt6wIIpfS8PKVO/kcij1H59nzne1CH8T5fTpUXqsuKw&#10;fyEhWEmwgsUzmlNZQLWAv1QY9LCHwRdKOg9ZKof8xpDVvmIOudKpsvv982thb+e3JyQoaQTw8MIG&#10;IBuCXcvzGP8mPIpLVvybqi62GhgjkwpbQ2UkKv43ugB7caYZ+39P4+BZpOHzeLsX6VVKyCLzeyo1&#10;rRadXMJt1tm829DC4rnZWc3adZy+6yzXzBzSz/5cDZPNfXTtXMbr2zdu3TatEbxUBSOgCT07b/qh&#10;r0jSsK45ZO6S0fUt4a+Zd+dN2x6Qo6Z7+bSuZht26EuDO3cmuhZ0Tf7p5NS9olHbxjU2K8g7nvx4&#10;5eqNz2LUGMFzzPatg6sXsOKp4s9tWnnwMbLjuPdasnlS63xvxNyQg6umnTOYcar0Wbh0cju7fJFT&#10;Hnll7cTdr+E6s2avFYum1bXGsp9vnbb1bp6cACmICzZf6Q0GLZwztlkhK5GeH3N069Jw9znrR9fJ&#10;jzRJvDnx772RmUqMadt13t7ZLayKf3XIRZqIN/mOYPklEEu08aHWE8hEReb1M/un7H2ZZnDWo9t7&#10;LF258e+mrLAb22r8/dCq4einG+qcnz1/9Sfxd/Vbeu4+eGxyVRUGfFeQE5MYMqflnC3ZTluv7Jrp&#10;S9OoIBd8waHXqSrV17GsfnT3AkNNysMJ06cdvxllaJnq02Ps1l27uziHbejTbcG1hG7b3hyZ0Zjy&#10;dk+XMQveRkhQEaJth/nrN88fWZmDpT3bPnHamrvhuYZmON4thm1ev7xrfSup6sfnlEOnbD31cPbS&#10;wxRzE9z4igGRoCeq9Yk3tDwRZteZ4uCQH6pSnoWsVij9fN3P7Jln8Moq8sWCdJ5ETfrz7VPmbIjN&#10;ME6AY8e5O+aM72OTumdYw6lBWONVrw5b3ZwwadPLHxrsvSugl2rb2NlnDXz0344GCx+tn9DSnCjO&#10;z+dU8AtMeVi2WKjQ/JCRFfJtUrOfndq0+PXzOAN2FLvmAwbM393A7vP1BaMuPk6sMfPqyOEt5U+W&#10;Hdl4NDbLaIG0dOszddCY8b5O4pATi68fux7HM5II09hVe3abu7BDDQvZT1wDsLjt2VQ3c8Z3ibfh&#10;JhKNo0l/enLx2g2Xsg2+oGT7yiM2XR3XziHl5sxB445R687fe6THm+k99j9Haau+HVzvGVejRtm/&#10;PLZ61vHzX/iGHxge9fsvPDCuXSWIzP+BTg1wh4+ZLZuW7+JVWBGBAEYi0aeDIyYv/hhlWOcEm1az&#10;16yYN7aa7OLgev3v5rjNefxuSn0rgkZHMyMGH5wyZuKh5FbLbh5Y3MgZUyrEwWfmzlhyMlpgAIHh&#10;3HTymnVTB3pZqBU/xUMRmCzFnlXqd08IzBJXoyHiH9UE3nNsrexmRPjKwPQsgxRJZXEnN2k42YkS&#10;FRfS/WUyx857f/vqrdRZ679EnInPyzbMn5Wlw+QG1YfaUlQl08lpxELH4ZNseg40YpCTldmsbcfp&#10;u89yuMV/6aAMy8z84v7tZvz4Q0ePfzcL/8I/cA2n3KD+EQ0nhlvRGg7so0nlyvX7rwnFMjDYlhum&#10;X7oB3tlMFr1eNU9wfC179+6Xmvj5JtiLrORi26tZdTDp/qYqTaoGzMEQ7KvUAN2+SeV/S6F8DQel&#10;jfwt9ZlUCQpwBKojav7b1qR7/nEhsMqrc3MyNs3/AxqOVGzetof1X6MLB2HUcGbsLlXDuXouHddw&#10;/vG8V1wF2ozXN54Raw5o7GG0wAVvaD/prv+Sa1s7INXnv+7QF6PhfDdIIplOUqXev3T9bFCeCrNq&#10;3Lvb+EYuVEyeGvh8zZlPnBodx7dgPbgKNAbATwvief4biGnrNmTwsNaOGnj7IkcZQvrFrZfv55oP&#10;mDagnR0ZaAzK1nAgooBKlic9OL7p9Ic8NcWq0eB5ozu5s7SqtAeH9p54mdF01N+D23qbEfWJb44c&#10;2P0kSU+yrtFnwpSe1Vl6sVoP7nO855cOHr0SrsJYtu1HTxnWzJckVhSzDfEbNBwCMOEG68RizLwm&#10;CSUtLPdbuEQNB6YCMq2QFInPD186/ykPo9nV7zdgSFvYgJdlvDm18UQ8wb/35J7q17uuvs1Dcrnh&#10;QPMH4d2D51XKPH3qYTzyySq8jmH+fy3u1dyXSYBw9O8nugQNBwoRKEx1xuM3J6/ECTQks1oNhg+q&#10;7sjB1GmhN06+/pTp3X1yw0ZVWJgy9+X55/df5eqJbK+OrQZ1cWHoFGoCmS7PfHg24OnXDFB1mfVq&#10;9OhWu441JiuG6qBEDQeRMTNJmsSPZ/ff/5Cqwmwq/zW6b6vKbII8I/DasQMPyNX79+ls/+XCvs+J&#10;kAfGyIeBDqq1Z/sxS5p40bQpwc+OH3yalKfHXOuNHtO9niumKobXr0QNB0EArnJYxofjx/c9TcWI&#10;FlV7jZjYoyoHLJmfT2088D7duteSea3c2eD+RWYQ0l6dP3noPq9W/8lAHGYOYXwUilYRfXnfyQcw&#10;g3THJgNHjWjnRlbL8hNqfTcLpmg4RW+AwBySTvI6OvFWllxNoNXyrtTfgcUmaJOz0/eFZ9OtHAdX&#10;dnAjEWg68ZPYhGsZKh2J28XHvaMduSgbwc9vtWI1nFn7zpWi4bDNzC/s287Oi8M1nP/Er0TFazjA&#10;ZR5vVllItaxIGw56/MFVXG3wxa2og06nRkUnjRm1HF49KFStYg6xtHnnRi+OLZSqCtxJKqRdsNXm&#10;SFW5UlX5yRh/vX/wamZQwL/YZAbMX2/q253QKMylC1ML+Q7K/Un/1Q4QKFRVVkbMohk6JURKVpCK&#10;buysViyy7jHAadSUwr6DhtO8XceZe86VZsO5ei711S3chvOrE17h92niL88buey9dYtmXhBeLeOF&#10;5GnbjVkxo7VLBe5YVOCgy9RwDNHLEAhBxygoITkQSKH9G8i3QqURmVRMrdAp9EQI1fnhWQTNRiZV&#10;Q3h8/kGisKGMDhP/JNeVZMMx3EgkU5jkfN8XtUarQC0T6XQS2M5AmZLBv2F/nQZSZX4zCpUGdqaN&#10;/yLRKYW5BWGfqyBD64/g/mMNx9hRKqJ406vRN678R2kajhEGOpMB0SaGaHY5GjYQPtCYHMBGI5fI&#10;MCqb+WMeEb1SJtYQUZzODwtXLRdBJpaf3QxKsuEYRwMpWGlMYBhGyWdUMrka4ukxEoXBgvAXjUIC&#10;9HUo9QqNQTWkAdVrlUq5okCNJZLoDAoVRbvDvWqlAhgQiv1elKLhGBYhhcZk0lA1Oo0CYsTUhkXI&#10;YLHoerVMLtdSmGxIKVsUe3DpUkpF0DVgwoB7DVlOtWqZDBZJsR0oTcMxYECmMRlMtNKBOU0ulSPK&#10;bSKVxaECzwak4QUyQzRE6BUEJ7GA5Forkck1+dQERAqDARmd0SOk0kIXQMMr9oVSXg3H0C8CjQyE&#10;0eivGo1WZiCAAH8ZNgVFncnUyLsAdhloJBLd4JoHXAg/arc/rdgfNJzsrEz40s3Zd750Def8vm3M&#10;3LjD/74Np6KEyPI/yfgdfxwB2M2RSuViiUxSUadYDMSOKgqHSeIw4c+KOTEOi2nIEW8kUKzI0/DO&#10;+V85y0oGU0Z04q/cjnKPAanMnziLMcyhPGiln3/8kcc7UA4EyB591x9bMqyOOeJaIlj69lq4d+Z/&#10;q3pjGiwGlihQV4RiNeSZBPUGveBAVFSiKyBAQaSEBH76/pSAJlNUhNOqJRK1sNht69J6gepWqMWG&#10;E+R6Q8uwuYH+KQUxHfGLQSqS/AJwEcTewla1BTfC9ZLUG9MQMKGUToVpIQfKr6g3ptQOWoRYwBcK&#10;BBIpkk4RDZgOssQIREIJTAAoLUL0a9FToFBpgS1a9ON1vkESL7e6rtcqFGKBVCSQiqWGGBrUA6Ap&#10;k4qESuBsM+Td1AI5BRQQCWRSeRErnU6rkCoM1+He4mwnJgBgnGfgJBPwRQKhQUEw9EAtB1gkUiUs&#10;QoVEYPj12ykWiVUGyjSkF4qFhp9E8hLUGxM6gXog5ksFfKkIKeqgu0DVQEuGrhjVG+OnH2YGignR&#10;TBV8MCBtkUwqMt4rVRSjX5rQfIlFQGlRq4XwOCrVUgPuBjuWVgTPBWiiRjprvU6pMZRRIS7pX2gN&#10;KinzS4d8W3+l7nJ3B9dwyg0ZfgOOAI4AjsAvIABv21LOcosSv9AD/JbfiwDVY8CEhWvXo2PFnLH+&#10;3+XL+b0t4bXhCOAI4Aj8/0AAKTn/GR87XMP5/7Fi8F7iCOAI/P9FwLhbhna2wJ5UrCUH5XnGdZz/&#10;vzOM9xxHAEcARwBHACFQ2pfO8PmrsI8druHgKxJHAEcAR6AiEPgnGT8ron94GzgCOAI4AjgCOAL/&#10;DIGyfO8rbjMP13D+2Uzid+MI4AjgCJiGQOnpPsvIbGhaE3gpHAEcARwBHAEcgT+FgEn5cCrKXwHX&#10;cP7UMsDbxRHAEfjfQqAULgX8Rfy/tRTw0eII4AjgCPyXIlA6a1BFfuwqsq3/0snEh4UjgCOAI1Am&#10;AgTgPy+R1w1y58GvZdaBF8ARwBHAEcARwBH4D0bABPrSivJTwzWc/+B1gncNRwBH4L8IATwO579o&#10;MvGh4AjgCOAI4AgUg0BZcTjl5yD/VZhxDedXkcPvwxHAEcARMBkBU7IEVEiGAJN7jBfEEcARwBHA&#10;EcARKBcC4K1QeuY3A5laxXzscA2nXFOHF8YRwBHAEfhFBMrMafqL9eK34QjgCOAI4AjgCPxnIFDm&#10;l67CHLJxDec/Y0XgvcARwBH4b0eg9J2tCksR8N8OMz4+HAEcARwBHIE/g4Ap3goVFYaDEo/iB44A&#10;jgCOAI7Av4tAmRyaONHAvzsBeO04AjgCOAI4Av8+AqXkRTD+VGHbeRWo4eh/9LvTqBQKhVKj+xFv&#10;rUqJflBpfvhBqzZcV/98gxquww3a72/QG26Aekp2+NN/3ykd6tHPFZm+IGDyyGQyhUKmkMklCCxA&#10;M4F+/akMgUgyXISTBCvAtDYN91CpFCoFuJiKv4VIIsHPUIZSTBkCCS5TS+qqKX0gEGEsVNTtknpg&#10;HLChDIn4L683AhGD8/cdMLp88MikEvA1FDEA/B0C6HL+deOvJU5QWb1Fa6qgE2AEKLY4WnbGZii/&#10;PJmoGeNaKr0KomHNFB3ONwjy+1ASVqUNFSohUKnopJS0/BES+WW+a55AoBhuzD8pkDO5LFDzf4f3&#10;LIVIhJNc8hv3W5mf0ScQyOh2Ux9XnGnAxHnBi+EIFP+iw7Cyg5gJ/1YZ6BKSGNQatUb7p05oXavV&#10;IQmCTPpjJwW9LysmjqKkB8EUQ0EZ0SClx4r8P/gV1jms9X9rtZv8oKE+/HAgL7WSOwbfZ1O/0P/4&#10;Pfg7xcGSO5N5d82yuUvu5hWW0KsSry9t3KxZ8+aNu49Y/5pfqMxoJXE3Zvfs0Bx+aNFp+MFP8nyt&#10;RZP9eHP/Lo3heqvWY06GigueLr1CErh3xiC43rxpgyZzL2TIDDfoNTG31g+oXwtuaFrPv+OiCzGi&#10;H/WllDt/d+056lyI0NgpvVb05fKa3qiiJvW6Tz8ZkPeDvlQ21CB/ETGlRJTHE+TxJXId8WdJEcRe&#10;kk4j4QsNZcRyLQFJzno9gUQialVSvgBdF8iVIO6VOTNwD1mvkvD5ubm8XKECmvtRsNQTyFSyXi3n&#10;Q4FcHo+v0IA68q1eaARTCgS8HLHiR3DKHiwqYZA4NVIxNM/jSWAwMIrvVy6obUSCTi3mi1AZAbTz&#10;UxHTmiq7lMHzU6vANCrs97x60eiIWpkgJzcnJ5cvURHIPwFsKKKTC/NQGZ5YpYd/5gOgVUkE6MaC&#10;ky/7UQEve0ioBJpVtQzNYA5fINWAvvrjwoA+0IgqmTg3x1BGosXIoCKbVntBKbSWCGopH2rg5Qpk&#10;WtRqsVXAmtEr+DxerkRR8HwQCFqlGMZquNfQB760vOsJxoDp5JKcHEFOjkikxKA3PzZPhEcFU4pF&#10;qEyeVKGDUeaX0WkUwly4seDky5Va9H4t60D7SDqtUKHkKVQijR70oh+ghXUEy5eg1wiVUEYphr2V&#10;oooQzL5eJ4WfVFoYb9ntQW2E0k6T9bKyBob/jiPwLyFgstTzL4ldWr1eo/1zp04PigXbgmNhxvpT&#10;J8eCw2LS+EIxXwhyxB86BWKtVovCxQ3vvT9ywkpQaLTK/+lTp9Ho9Bq97g+fOr2uiMilR+sBvmVl&#10;nv/SK+pHXesHK8bvb1WZ+/zC8nHDTzhPPnFxd29rQwO8e0s7LwvttWHrQM+8B+uX7xE0Pnrs79o0&#10;TPlxW8/dgmGThjRxpPGCDo8afsVn/fmz4/wFD1f1nvC8zrp10xs5ZN1eN/KkdP6pQ0O9abqMuzNX&#10;3qE2Gj61pT2m+risy7wPLdZ/PtiX93zz0C7L5AO37Fza1eL9rsFLjyfW3RB4eKQDvUD+TH0wfdCA&#10;PQGNjr49NbKWFabLe3t4+aKwhvtmN2Ni4tcbp06+47D71v5B/pyfBRddWqQuKw4jU7/HigDKS2b0&#10;47WrDh8O4enIXkPnjVrfs54VUaMptBPBTrFa+OX6leV7rj4Wqclsh8FjZiwaWsONRNRpMt+cP7ft&#10;4KO7Ig3ZouaUhSOWtq5Cx9TGlUPUa+PNKgupliR9odpFhO36vNirRxYsvvghTUuq0nHxkllDO1qR&#10;tRpdgY2LQCFo+DFXD+zbsOsVT05iOrefuHXipDZuZA1oGmQak0qQPljdfv3FxJqz76wdXJWoy2/O&#10;OC4YOLxE0oRK6H+x0huRRNXL4l8eWXL+2LNsHcu59YSx88fVdOCo1ar89U6AnSZpxttTtzfufRaX&#10;qyC71x49c/TwXg4sgkb7kyHO0CiNRo1PSJs5f7tOpyOWw+ADzxMVU6Vpkx7qNA5E15YkFhEr+tSV&#10;uqzVYlnH9vXu7Z0tUaq/zRWRQlKl3dg3d/Xyq1FamlvLiWt3zO3hbaVWFdoQCWCUkmd/PLRo+pZz&#10;X/mYfZMJizYvGlnNnKQnEfjRt1cNGH4mViHPV2waLbp5eHoHL4pCXTiFIKHnylR5MlXJJjsSjaQO&#10;e7Z1z7wdr7KUdKeOYzYuGdG8GklTqF5gYIWDSX6ze92eo9djtQSuc7PBSzYN6erD0XzraNHRw9Qw&#10;KCQwkxSxXhJpVAo/4e7BBfOOP41XEr3azVu6ZGIvRyosiCLTBGo4nUnV5l1a0GzNLXmbZXc39PeA&#10;xU3jaj/tmL5s/eVoCYwNXm8kO9+Zu14sqUPQqwtmGRoF5cGZoaOAOv/TXCBNW8t7cnzxwvnnAtVE&#10;h/ojN+ye26eqA0mtxPKXHthKqFpB0LFVc1YeepeFWdYdMnv3yrE1beiglChSX6wZMHh3qFwOSxVV&#10;Xn3OiX3LB9SiaDSq7IzYxTN1SgVocD80i9QZrexOaNie0OxUjOTp4rGgbqWmLIpK923dgMmRpBbd&#10;Dw/bGM7L0hK8HTxmNfBuzCaiFzqByKSSk5KjVryPjbLy2VW/Ui2GXgbDNxxasci6e3/HkZMLG83J&#10;zmrdodOmE1e55uZaTTEKIJvDvXHxzJf7V27euv37X8J4jTgC/xwBpUyXFGRQ5U1R5/95ez/WQMT0&#10;IWRXIYFJwor/fPz+Jn/4xhMwlVIDTh5/CADUGzqNGhufNnf1EZgFk43HvxMYkBg1Gs2M2cN9/Sop&#10;FKrfWbXJdcEGWI5ElSaU/7JnhMlNFV8Qvp6wmWnPpYMc/3s2VMvfIR2DVWnfOqt3T7RMdvnv/m13&#10;qAUC7/lz3caMMtaYnZkJX7oNJX/poAzX3OLIzs2KlMgjx47/tn6UUFGZloKf71OlRbx7/hSOF+8S&#10;RYU/58a8QRefvU9ISo2NiU/KlcFPyszPhxYO/mvxfYWFNQ2coYyl1TFnjp6z7j5pait3V9c6wyf0&#10;rZRz8ciNND0mvXXsImbj16Ght6ura81u0xaOqoklpCswddjHePu2/UZ3bQDX6w0d3orydM+lQAzT&#10;hNy+GpWKte9WH667evVduqSnGy8rBZPnJKfZdpu+fsOkenC536YrK/oynz94kC4t6G3enaPHbwXI&#10;GE5co9+UMv3T1fOvarTr4ocqqjro72kD/ShpmXmmr10Cja5Oe79q9cFdoQo7R2cXevzhTWsXPcpQ&#10;IyOGsVkCmU74eHJ9v42n7ytZns72XH36oX3bF12OVZvTwu6eGrbu5jU5xc3FyVwWsHXNxk2fpMXY&#10;gAoGQKAxyRlPji1aeOKjwNzZx4Edc3PlyG3XYhTouctvjsoiR52YOmfx6qcSppNrJS4p7eaOGZuP&#10;fdRS6FQmgyTPCbiycv3xTxkZAtkv2HDALUqbF31u0dYDj4Rm7k521MzH6w5uORvDBy8nYw9gvBRh&#10;xL1ji5bcjMymu/jYsNMD9kw5fCVIqgUfp9+4sEG9IWGqLG32F51YiWl/hw0H9AaCLOLU3BGLziVw&#10;3X1czLKfbZg/a+uLNDUjf3QYUt/EMddXTp1/Kkhv7+1tK329a/zsLQ+S5BiNoJXlxXwJ5MvIVpW8&#10;vT29vDy9nMwZZIOLQzkOIo2mCDiwYt6m5wKus4sbI+fW/rkzLnyRU6j58BlsaLkPl3SZvedCIsul&#10;kqu9MvPxrmXzrrxMpTBoJoohBBqDkv32xMI5u56ks51grCl31gxfeSpIrPvmWQdKLplJJ4pTn59e&#10;vOJ4RHYaT5qvuYGylJcaHhuTK2fYusJg3T08nZ0taaYPFTQNkibt6rKB84+HMJy9XW3FAXvnTFv/&#10;OFEP7mr5YJGpekXyg02zx+59J7P19rbXfTk+b/KaGwliMkbUKYVxn97liTGzSt5e3p6e3p7O1mwq&#10;oahu9jPk4JyGqUOjwuYGZ+XSmB5MUkpy1NrPycFKIr1gZSLnSo3kZmDYvGC+ksZyoxHDU2OWBGZk&#10;qDFYvnQSlpWdsj088ZlIJYMPvmHjqsyjzM3OMmvAC+AI/EkE/rQNB7bbYBvlT53gUk+lUaytzKwt&#10;/9hpa2XOZjN4eUI4c3l/4MzjCYV5Qo1Gi6Ip/pABBxrW6vQytRY21f7YqdGCEekPnnIN7JWBQVMH&#10;u9p/8oSnsWBrD15NRgkHpN7ST+QbUSEvsnJKmjpp3M2NE8aMmr8ajhk9B0w7+y5bi+lSHu+aOaTf&#10;XLi2eO7cSUPatO2/8lY0bFRKQh9dTnXdfOL06r71RRJl/pDyQgLCSCD0GY0gVGdPPxUr6ksMAQt6&#10;FmDfoJVX8qObZ8+ePXczuO7aM+fXdWBi1GaLj58/OKEKC5VXp8emSZjOrlYYlvrhtcTcv5lN1uur&#10;cMPZS9lttt67PNUHY9UctuP8+fUtoIjhsLFkU1QZ2QW+cMI3l88HWrYZ2bG6m1imQpKJIOxLoLBZ&#10;25qCF6ies9dTq++6d3xeW3dT0UFOPpLPL1/d/ZTr2mnM42vnA1Z1slOKL196majX5W+0wEa1Oure&#10;u4hEBanr3LVhD45d+ru9hST5zeOXwXliKcu9WoPaC9aujXp69ERPpjon/drnOFgmxctNsJlOEQW9&#10;uP30ebJ1p4V7n4Ze2TPakSB5ePxaqlaTb/og0CjaoHevPyZJCQ3nn7v28fOuzSPNZYkhty9+FNC1&#10;2R9urBwxcdL2DNiNojPLH7oByxeTZn96cO4RwbpO//0BJy7t61iHmXT/XmhsgpZONUh7RIJeqCDS&#10;WJ5tmk1avfl56OZFLa0Iuo9vPssUqvLYZ0p/DsCjU6uXRGkTH+qy0wz2UVMnrZR6wRVMwf9ybN8l&#10;BcN38tng0M/X5nS2Srj74GlAvIIEzlJodFSSJjn08elTAfQaA3a9DA17uLFtJfKLI5cDc+TgqZ0X&#10;9iWM6N511f3I0NDwMDjOjG7gRCwm6KzkXkBwCZZy/9Kl2BRt/dnnbrx6v3V6Q2Vi+OObTwRMmqEP&#10;KN5EI3zx4F6aCvMeefz904BHM0Y0piY/fPb0bYKMTv3RblFcW2gtSUPe3rlzJ8as1fT9L0OfnZzh&#10;x1HfO3wZ7E9omg0NgcInSnp+ev7A4VP28wFyDtPoRgaee/q0pLjUeKlN3y0PI8PDQj+Ghlw+P9lP&#10;p/tmSyx1AsGPEZOEHdl/OVdtP+bwm9Avt9f3dUp98eL+q2AdyWhyBf80rSD25eGjryheHbY/Cgt9&#10;vr2fP/XdyWsfUnLgjSoI/fqFaN967vmI0LDQ8PDQ8HMz21YiKRWlNEsmYGIZ/2JkJpFuPrF165dd&#10;ag2wJcUkZgfwpWoIrDEMmULWp+ZlX4zMpTp4HerT6V3XhqM9HdyJGrke3ueqwNjImY+/Xk+XAUJU&#10;E6Im4dVnWJulJns2wbOuQj4KeCM4Av+hCCCR+s8FHsCnHEy8aojD+XOnyhCHYwzByY/brdi/gJ8e&#10;9p8Qh4M8fpEV63/5NMTh/PmjmDgcEx7SinnFlEsc1AsCz/899wSt9wmDDefB0XZmCYk5/NgH62Yv&#10;zGp6Fl17daKVMy83OQKePSWGWbVd8ODCoeGtrMCB5Nt4xGKB3t3GhpbfNpNracOVq+TClKQEacaH&#10;O5cvXLh65fLls4c3Llx9/F1aEUkl89OxvesmjFwQXXnO5iFemCgzNS8pKvrF5aOXbly+fPnigVXL&#10;VlwOzvwROG3avmNnBA71mngiDUknDDi69wKtwYg53X11EqXOIFUIkqLDxLH3Dh2CauDYt2HxkrNv&#10;MgpNPmVOBQFsCPzEpLREjNXSv5K9BcHcv2YTOl2fmJogLzTp63USik/XtkN7jpvfyoXApPi5V/LA&#10;MKmcn803a9ix382zu9e1sn11+fyVSI1ntdq9qluBl1jxLYNcqcrJSIhOwlh1avrb2WCs6k1qss2I&#10;8dGpUohAMAqlOo2Q7NStd9e/VozrUoXJJLt6VHbHMIVcoCbrI8/sOHI+zGv4uI6NrSkEVUntlDhu&#10;9GBpVdnhcekkS+v6vt5UzN7T26cGWROXmSOQ641mK61aTrH26jbr1M1lMwfL3x67+yKK4urbsKkP&#10;g4oVcQUqE9zSC4C3lVyf/kmvYRDsvGFn/nfYjFEUpSY79GsU2cKiaZOaVIzrVqNWYzoWn5SWC1ZL&#10;pDggwVzOTw79IiVX8W1Q1QXDPGs3dKtEyolIEKiUKlnEu0diDiE95e3pU6dO3QpIUYADHthwyjNY&#10;iIWRxMfFgDHUr1E9F5oF06leK3dMIkhMylHnB9rowVKhtag2eeTAKUt61ONiXMtqbh6wyoVSCTxw&#10;JgnMsJbU/KyEiEiMVqdaLRc7jFGtcV1LG1pcVLIYYlOMq4lIY6u/HNh46EZK7YkTO9djk/T5Do0k&#10;KoEfExwel4LZaj/ePnngyLF779K1dJrJcUCGF2FexOdIDZPRqFVdC4xtX61eEw6WmpSUJQSkjRKN&#10;TilODf2UR/Jyb1AbnhlX/4Y+fmRxVGyuTK9TR717nM3UZeV+PX3q6MWrT7PAsEOngA2pZKyhRr1K&#10;Lg6VEGwYljUtSBiLXc3SnKKXJMtVMojHMdwJHqEimTRJR29gwcjJSjiWruhYvfa1Fp5VGUQeP/d4&#10;QFy6hX0PXxsXIlbglFn25Ja55Vl2FXgJHAEcARwBHAEcgf9YBMrM+GmkUiuXOPSrgy2XhiMLfX4r&#10;hlh76KD6DNSebZdVOxYNrCL8ePelusf0xS04SBbyGD1ueD0nC6lC+81t4wcROiczTiEDyT+/bT1s&#10;bPJEIn5yskitCIwO4fbZc/zK1au3zi13frt99t6AbyqOgpcQm0Cq3LKebW7A61RMqZLLQxOD87wG&#10;rThx9erV67cnsx9OWXA1tSgWurSbq0bMeuU2fu20xuYg94hfn9t/XVFr8qR6zmqRQb9B3eTzk/gZ&#10;YTlYh/VQz9WrV6ZUur5q46kv2aaiCtUolUIFOOaZWbBpFIpWz+bYUTRKZVxMKngMG0RN2NSmuw/p&#10;P+fk9sGNbZmYKPf1nWehBIa3f70atiqdUqVXqPTpH/6ec3DfJ5Vt/ZYj23hiYIIsdhHAvoVSKZWL&#10;QYU0Y7MoFEzLtrCm6rTqkKREiPIwNqdUUH26Dt658/iiRq5cvTgn8MqFSIzuVKO9v7nKovbgqTuO&#10;bNuwpLWNBbEYcrqyxw2KhVYiEmDAqmXFZqo1NDqLYc7AstLTcuXS/G1wgBYEUKVCjSkinm6cdfpa&#10;rMihSefeLbgMMoTZlN2GSSWgHirBqh7JvQ3Jxtuw5H7Hc6PX64TCXD3Qhtmao2VNY3OsrDB+Ykoa&#10;XwHB/0hrJWg0CrFAiTHYDAukOpM5VgwmDYuMS5AA2URKUjYmS/iwcdzQYcOG9Ro0ZcW1sDw1jVKe&#10;xw1eAlKJQA3L386MS9KTMRLH2gZT84WRmelgM0QjRdFKNm2nLT66dt3ASnSyND743b1XfLpb7Zq1&#10;XDmabxE/pSAJrahUMhkobhZsNge0MDVaSyRMGxQfDzEpxg4DWwXm0nzMwgMn9q1b0MKMg6nUBpTB&#10;S06fm5ki4GFY7KW9c0ZOHjNq8viZu6+FqUDHMcVtC9VBwESibIhsodhZcmD1UlgcaztMkpSRnANb&#10;DEYzlE6rEgtFGI3JsOQg8NmWDA4DS4xJFErFosSkdEyZHbxzxtBho/v3GTp68ZnQDAWBigAq6UAx&#10;Zmo1DwMaNCqHolMTCWwyhY0pkqUqIHNA+jkE/mg0PIkij6CLTomZei9g3uuAic+C1sQLZBo9k8bt&#10;VqvmjhY1pjhZmmkwk2gVEF5lbDeaYAoy6ZHAC+EI4AjgCOAI4Aj8KQTK3MszUTr45/0vj8iFySQi&#10;irmLl2OB95dB+BGnRKfLONVcLfI7Q7f3NLd21urUJXbOytYdZJXCCC2CTq+3MONasplKtbrWgFWj&#10;6tIMt7L8urTykby48llQUJN7+5VbDx48sr1N7tnJq69GyvVqsUvdAeP61TQ3lKA36dHZLfLarchC&#10;kSPj6orhgy9opm84vKKLG3j0ZL2/cvyqqtfyjXVBbEUEx2Qmhwt3qhUUe7de01Y0N/jBYeym3Ttb&#10;pbx99oVXqhxOIFLIXA7ZjEMGKVinyhWBygG2E0OwBdBLYCBi5uQJi4Rl6rUauUQnUWME4dOjOxac&#10;Dae6tJg8spEjptTpCHqdVm9Z/e/lEyc1tnl3/8aS3e9z6CUQqkEAtFwmEPEBfWQ1L2hOo0kTCA3b&#10;7gYHIhivQiYUiRQYSfT+wLwt+9/qHbsOmN7NXqmyb961c7+ODgSg5VbrTRVFi84nGDl0Gn6eAIXz&#10;G7QVUAlQULhOIpJo1EVrBLu+SoE5N5ywaVCvhvrYB8eWnIoVKQ0Ucr/nIICGY+1LYJuDDvmbakT9&#10;1+ZlJwMjqHF0SJdAbqMCoUAhN2iQoGSq1TJeNjLRIUuKoYwetCsRXyCWyOO/xJphxCqj56zbvHK8&#10;n3PSrfWT99wMFWGkcug44Mkn5GfJUTwbLCqoWq9DmMnlWWJxEfuMTglSvkyt1wiCLiybf/J5knvr&#10;ib171+KoQRQ3AQ8YiEIu4vNQ7LzRsoZGDOwsaTyBQVs2qMtqBcmrY9/ufVvYaRUKNdh2jLMHzHy8&#10;dB4vkk929es2Z8XGScOb8cMvbl605GUCWKBK4gZDvAMEBpvA4MCfiLFDmJsIBA5FoIbahSK+FIZu&#10;tOHAc5OXI0SxPUaooaPwg4InkEiVcZ/jzDC1x4ipS7eunlTPV3Bn5+xNFwMEOsYPub5ggFQy2YxG&#10;QSeZpFeqsgFR9KQaajT8CbQaiIbNMDbk/IgCbFTZWmKPWv5zvK0UgtRdH5K+KiCwk9O2imtdFlmt&#10;1paLcbE0hwoDM1EplidN1ucjs0eMGLPi6sefd150ya9PzBg5YsTIsTvuhsOaxA8cARwBHAEcARyB&#10;ikcAPqBlug6WyBctij6/aOSI0fNPPEr+WX7JC7kyf9QI+AquvfAWJGtTjnJpONBt8EAFCadIzQQI&#10;h4a4iyKOTsgDHww4JUuwoM0QUni5Bey5crEgR8agsxydzclUJzqpUDUiUThMK51K/mM4gUXTHi3t&#10;U56FZ7EtLFypRehzdSy2HUgdRu8yUcTxGT1GXsZmbjm5bVBVNE6N6MvtQ2eevLi+vH/37t37LLkV&#10;G/V567jOOx/FMa09KRQLo2KFDirDkkWkKTSGIJ3iDiCKJRFVmR9XzlzUb/yCfuPW7nqRZWOPND8w&#10;C+VLwBikgHGws/yOawOil4kU6dODm8fteBlFrzJ3wcj+7jQtEBFTqUQaicit1GXMsLUze9RJi7x9&#10;80WYBHgQiusBBDkwWVbmiJeusDkCBv6x7lZWRIMsnN9n0MGodOnHPdNXrD4XS6wxfNXyHn4cCYhl&#10;CplMIkWeRr+oZ0DkOZFibWuNKAHzxwuqDGy5m1lwKVSD0oUOYMmiIu8sqn2VjqNGLZ/TgitOuH88&#10;OEUKvFy/2vTP06GHDXnY5jdluZtUBgRp2MK3dfBAHsegARgGQkSitZWVNZNpkItB1qZQ2TYOoBLr&#10;8tOvGLnprawtqEzrWtMP3bx56/zmjQtmL9m+eFhbWyzj8bvQbDGiODapD2hqdToLaycW0KTowcyJ&#10;9FYiksNZLGdzc2i+sBoCmUbXi8OvLBi+9exHrf/QaYvG1LDAJKriGfB+bB1qYjDNrWzAFSx/IChu&#10;DFj/KtlaQ6xNPjcCXFLLpeD79o1sDlWkVUiJHi0nbj19c9/hvQuWzv179bK/qlD16W9efM1BHB7F&#10;jpVAJZD5X8+tHdG3T/++fQZM3f1OwanCYdEKoEaaFkBtYcNFQ0ejh6XNtLW3/BZlBYhDEZaNBZ3B&#10;rTx+x7kHd8/s3bxi5qJNa8Z0dsXyHr8PSedr0dr8BhKRSVC8CA+f8PjD2McfxgekJJOoLobcScZS&#10;SLvACFZ0Cp2Uv3h1ZCIXzLEYyd/Fc3bDqgsa+vayoFGk/BC5VqUDg6tGUbjMTZ3RskIIChTKYurL&#10;i9i/Y8EloV9Nwpv1e7c8S/lOmU8POLxtyQmBR+3aHpIzq5Ztvh/3ZxiOTMYBL4gjgCOAI4Aj8N+K&#10;QOkajiHjZ3Fe9JK0s3tmHkxxqc2K2Xtw1dVoiHT5dvCiL+2YtS3ZoXbtytiD7auWnw82JY6kXBoO&#10;y9KOKU+Jjk//1qpeT3es7GzBe/41Nv+iJi9LIhb8lFuiSE8tq9TwkcclJRu/0tqMpBiKwL1qJZp1&#10;vWYuCYkfkyX5ZSXZySqpQ/1anKwrCwdO3/QgK/+6WpCt0LL8fHx969Wk6YM/xhZ8z1WpmYmUWlX8&#10;yZg46si8vis+Oq07fm5lZwiSMBwkdu3hm2/dPzBz0ABwHerTwtvCyqF+p/6NvazcmtasLnn+KbSg&#10;k/zUqFwnK18nUE9KOmCKNMKkm9efXnrw4tLdhw+jRSw2SGT8bJFcpYG4bH6KikiheXg7g7gIeTlR&#10;AlBQi4hU6RNQb3a/SKC13L9x0YKOLiQVmSSIuHB0a8vBB8+EZgE3FNPBxRMsTGQV2r4vtgMgdlJp&#10;dDo0l8MTimH3myLKyYQcOtRqbq6k/2PvKgCjSLJ2T4/7xN2FBAmuwT24u7s7y+Lu7ra4s7i7BiKQ&#10;AEmIu3vGfab/1zNJSCAKbPb+u6nt46Cn5NVX1d3v1TNgxiF1Iy73gX84VSfebLqUQOj956EzUwfV&#10;oUrK161V52kDGQBlsNlgKajIEoppVIVUJM6TINbWNqZ0JrDKJCKFRlNnJz1a9+eoxWcvB4hAcDWx&#10;teKYQEhwBSQzqYp6oTr0/Pa6BDbHCOR5RRooqkBdwOdn5iBmTrZWPJCD8cDgIAMRKUwuFZEIxDm4&#10;8g68WSQiGVK7lhNDnel/4dqDx+9T+fjy0WrZWIKikM1mg8BUjWBqsMp0JhvCDSBpufkaogZVF2Rk&#10;IFQjrruFFeiLYEuBNSCeTVUjibz+58idl0KY9ebtOLLdp74xJgbVXNUggVFACqazUSSvQAgZkxCq&#10;IDcTBBlSPScnPHUmZJYrN4URRClQ5sd8eXz5il9EvgweWyLLvq45kQxyB5uOy0Zl21gSEVSW9PHJ&#10;mes3rl6/ceX8izglBZzytMrU7ALwo1KKCjLTEa6DlZ0pbgtLApd/iJVHZnLYiEwkzeLD/sWEWWK+&#10;BHHxdOIS84Mu3Xp483lyPgUGY7haW4EumQnmdkXh5opQIFAQVWxGxv3EjEeJ6beS+PkoyZigVWjk&#10;BUqUptUKlUoRQrdnUphAAp7HEzclhjMHFEFZZDr4HSloNDtQ+iKgGqsasD/UwgVHXTrn8i44zgCp&#10;Vl9KR93TpIa9DHhhPHbnn/OO/tE0NfG1b8w3GUaV8fG5b6DD6P0r58xZeWKWZ9zXgJCc3/OU/+RM&#10;Dc0MCBgQMCBgQOB/FoEqhAMp/NiV/NLlJ/u+vkYYtHHdnH0ru2n4rx98+WaPoBVEvX5xn9V/58Y5&#10;c5YcX9xanuj/LrWicEKF2FdLwqF5dRnWyjzmrwMXIvlQ4s8vGdB38xNaoyH9HL4cXnosFO4lvty4&#10;/diHDCkH5xSKCwZW70o8WYauUDzGjBuQeHX/yY95fH701RNXw7l9JvSzRQi1xk1uGu17/1lkFvSU&#10;EvT0RVR6u9E9TBCek5X86dX9N9+nwP2c+Ld3X0U0nzy+NofVabAPRxl0+WE4Tk7O52u3XrqNHuxN&#10;lX04u2bNTaz/wl2j6rFFAvxHPh+iClAs3Ft27eLTd+AgKMM6uLI5ps17j2zixDOt1XVgT8rfp24m&#10;66r6Xb6a7ezWo03t71LelJgQBvFMaA6dLt089una0U/X9x2a0NbTxroWInsRHBmTJEz68OGdTEZx&#10;d3Cigv2aQiyRQsJH0HZF3Dmy8MirOKXLotXjRnlbIfn5EplKyySlfgl+/eHilnshycmCkCePISMG&#10;k2NjawImYGUxiVq1imLh4FHXHZEHfvgQHydJ93/xSSQg1Pa0pQOnKJeIRTK5ikRjJt5as2PHpXip&#10;+6gty/t2dUPzs4RSuaaqzG/5jyeuQiBSrRrUdsLys/xCv2QKY0LDwz9pqW5WcK6uVcBxv0wqx6hk&#10;aXbcF/8T129dC42WFLy545uUoCC6WZlTCDpV039qwS3uyFYNvRuggrw3z9/lyJO/Bvr7qlAXR3tz&#10;LqIBXYZIJJVpmWaujVsZacPC3n4Ik4s/vfONi8ds67hZsslYfsTxrQf3bbj8XizPen/84as4hNuo&#10;li2Hice4rOqstSoNx71OXWsWEuXrG56dmB799lkKwjR2czFHwbxQKhGLITUPqpG83z9++6WvSoe+&#10;07YvaeVCl2ZniQozw1RhKNhLZBO7WvW9SOoPQf6R0fIM/xeBObnqOnUc4RFWycX4XlKWba0JYi6P&#10;pvjq9/zu+q0nbkcmyBL8Lx8PlKH0ep4uLHhzlT1VrQJTmXacezj0g9+XD34hb7b1btW6uTtRIvF7&#10;9CZenhYT8O4NeP04OVtxwN0HNhLYPSIUnlPjttZYTMy7t5/F8pDAt+ERWlPPWlY8CCoYc3jnkX1r&#10;jj/LlOcGnHj0LAxCJrjbG3FKJ0TCtCKM0adp05u928J1t5NbEyOjBhwsR5oXkC3nFwiC8go0IJ8x&#10;KAxMI1NpJKCiAccgLq8+SfUuM/NDjionr+CRTCZH2PZ0kESqIaiWXIOK3/tcDufd+/ctdeXevZJZ&#10;cWTZ8ZkqVqsmXFA51W5mQhXBK6a4X5Jx63Gbzu4cifuLIVJEriVKkUL/qSqsv6GKAQEDAgYEDAgY&#10;EPhdCIB6prJo0WCjYXTvwcPSXzplQUJSAbFlK1wl4djY2lgTE5tbTBPKqNt3+aWjM611nzktqBFE&#10;YD5TOcnVknAQqkuPzYdX147bOrQTlAHr05suHtLa3L7pstPXemi2jIR7/fZp7Ft7ebUECYdWPDqB&#10;zDIFGy5mkbkZwbzP6t3DCAcndu3UafBfSV479y9riXvAoA7Dd1yZaXpwah/oqc/8i5xxR9f2MQc/&#10;70bTzp6abHp9Pn6/x5gN6Njze8e7A+nUJhMO7RghuDwLJ6fbuDeeKw8vaEmXZkZExyqJyudbRnRu&#10;7d2+I/5j117zbsbiLg3FRYqxzM1MSEqdxojmOGjj0flW9/ridTvNf2sxY/1qH+dvZms/AombMtF4&#10;bnU8G9Sv3cDL2c7YpEHLtv072uY9Pdbap2/dZU+FRlbjR3RyIEsDru917TR0wOGALP7X0+defwHV&#10;GhZ3YONch7Z9zDsMbTJv3wtli6lj+vR0pXw9s7lOp8FtNryXW7r2H9a+NkFTTpQzjVzJqNu6T9e+&#10;tSXPNk1qadtz6uk8unX/SUPd6PLIG3/0aeQxe9PdbEHQvZPXwvhAe/S11T2717VpW7/W4HEL3mdx&#10;6IXiJ6ZRQP53dbWCGOugAKchhGnSoOvYwTRJ2JVJdYf2mfQklOA5uG8DTzc08eauvs2n9p72Ksey&#10;drdpI7rYIZ9PberhPHbsligJ02vyKC8TVrkzq3zHVlADBELcK/2X+tA11mq0VI7X2NkTzYjJRwa7&#10;WNXx2fFc4TW8n09LR2rOowXt63m49jsVrrat12XstC7k6GszmlvZtlv8JovRd9bQeiYsY4suM+e1&#10;Ygjer+hga+XW6djdDOcOkya0qQUmhMXpQisnEgOfEItOQ0Z7eXK/7BzQrYnXnP1fePWa9RrQxVoe&#10;dXNV/04Nm+66G5GXeOfcsWDYxLKk+9tG1fP2sG3fwGPG5qupCg6YB1ahwF6iebbo1WdYI/W7fROa&#10;WbUYvi9RYzx0xojaXEL8/ZXda7uMXHAyDrzrC59eIEuqUUiVuJePSqayaukzcFAzbt7VJf28rLv0&#10;XZeqtu45YkoXGwjTX54sB8ItmWPjVrdJM68mzerVc+Qae46ZMdbZSHBmfCMrz85LbvE9+vr06VCP&#10;IHi5rE8rayef/YFCjlv7ybN6M9JfzGtrZ9Vy9o04qs+0QU1sTYmctnOXdOBgEet71LJy6bDpYrxN&#10;89FTO3kZofLSWQEhVy7RhM2ub2oEVx0ezZzOHVjHjqEWHn32tPGdoCu5hIZuVt7GLFSUseTOi263&#10;P90TEdxNzQe4mRDzE+feftTmzpdgCdqsrn1LOgmsBfVzA0kfTpFkmqrGzahAdw+KHalU2qB+/bO6&#10;0rZt2xJrh2etVoMuCy9gHqoBQfnbLidQjS1tXUzgNEaT/+yvc/n1W/ZoZl2VQOFV2ByGKgYEDAgY&#10;EDAgYECgWghUYKqA/4QicHLapnXr0l86yHWlLfrMQboGDWh5ShhMkNnmtu7muFQh8T93JtaqTp/O&#10;bhVx6IX0Vk/Cwe1Q6g/fe+XNi8dQnvkfX9LGlaPip8ZJ7edfiQ328/P78Pfifm4UMZHJ1uey0BWy&#10;84htB69u9OEV3yGyOyw88w7v5fnNs6u6Welis0Ehsqy7zLl28z788PT21VUDazH0BJLZzScfvf7w&#10;Kdx/eOf24l5OeEglvFCMPfptP3YdJ+fJ8xMLe4J6AIxNhm55GRsV/OrR3QeP8F+gPLi1o69L0Si6&#10;llbdN9y9dWakF5yL6jpiOvWetw8fAIY4vr63B7tyJgHyLMlkailccrVEipo3/nPpzNWd3ayMWOa2&#10;Lf9YuXJlG2NghlAKzYjD5jJootTUfJaJh7ODp7OdNZvBYbF096lwIs9qMeivZQvnNbQzN2Jb1+q8&#10;ZdOKzd2t0ArCOCulMlPv0Wu3zunbxMKEa2TbaeyWczO725IxNUJmQN50DpspTY7n082c3Go5u7mb&#10;c9ksDhfus1mQyUSvPwEZjcR1qOPhUccB7IGqeyoNZ/8o17H/mj8XjfCw4DFMnL2GbZ4ya6ADC5RV&#10;ZBqHy2IzUbWCZNd20OLjU3q2tTbhsi2bd/3j5ILpHYwg7Fu1A1RX+nyBGwUZofMIdM53LuaVtiyj&#10;Aga+FlTHgesv7J3d3t6Ua+bQcuSWHVtmNTchwtkBg8vjGbEp4KtOs/X5Y8+hBb09LXg864aDV53f&#10;OqOtBeSgpNr2Wn7p7IIxTW0hM5xbt5EHzh/f0MqDJa9mZlVMKUfrjV29c83AhvY8YxPbphPn7djT&#10;tzYZotNRIEQGj0enoAXxcUqHWs7utZxdHY0YTBY4QvF4LPihcJWrMHvYS0aNR6zetWKkt60p7KW2&#10;o7deXjLQjYGoECKdY2TE/ibdwC6hmDjXr1WvgZ0xBfh7jVROazhi+eaTczs0sADPMNtuszdf37C4&#10;Kw0Frr8CbRUGU8NkEt0lQ1QEE5+l1/Yv6OlkZmRq1WTA8n27Fra2QhE1kcHhGhlxaEAJ2bLNzK0X&#10;VgxsaM01sqzdb+GhfQu621AVCGraYfGp28snt7MzMTK279R/09W/trRvwCMARqULONpAIgnIzolf&#10;kCcOIbm5eO5r4tCISWHTmC1r1VnewKYWRQ3xFRkUModCIkOwQDJ7YOP6h5tY12GRuXTewLqNt9cz&#10;Nydh+hAOOBYUmiuXVZtDg7gpVVHO4XETyr+0ag2Xy62lK/CXEuQXKjyLPYbKeljV2c+3j174ou7Y&#10;RZPa2VT+7qrCvjBUMSBgQMCAgAEBAwLVRaDiLx0eyUmtNjY2+v5LBx/WIg9+/GNXFgdREHBk4qzL&#10;7G5zF/Rxq8oRbpErcXVn8K2+Ntv/4Pw5J0jDNg31gLsFgRfORVmMWLt2jLvObOK/r2jTIrVZcXgM&#10;qO8LHn4AD7uFLwye2g90ATpOXh+QCg83huf8+6EZbs4Dniu47cuPbfHaKKaJ53oKKMaQo6NEa8jJ&#10;omuD8zvgFgND67MsFkadxeNO4fFpvx+vlPVQUd0feSZ8F2JYGoSXAm1VOauop6CQl8Ud7gtnUDRh&#10;nDAUcrfgVQqJJOD2feXyvhC1Ij4hbf6SPXgc5J/J3QmUVtkMrGhSKpG0e9emDw8t/M6RHicdbJ1w&#10;cnV5xXDNFU56CcxwAPRLrqsDYBTODnyhdPf1bfU/fB/7Gw4zcqXKPKmyosjKpRYZ3z2liMBNwcrf&#10;VGWtGtBPJxPBj6j0iuuGKdy7JSdSxv74/lZJDPBtD2cS+FxLDg7/gLu2dC25VNyNElVQ8B+Ddjpr&#10;OPgbvvnwLkqOhacgArFNtwK6vK6QC0j3D4jejd8vaqsbH18PMkWZnRG7Yj4ETocn80cwcMc4vBfd&#10;1tT5PerdX/S7XT8BXOtSWEcXQAQpmb5ZR6xux3235zQioWmfodbjZxYPmp2V1dWnx9Erd3k8HkRo&#10;+5EYNodz7eL5l7cv3y1ln6avKAk+s237GaO1L+a5I+mnhywNrTdi2cpuJUJaKlKeHZ2/7AJ9yIY9&#10;i7qUDHVZzoNruG1AoPoIKKTa5BB9oM7qN/4NLeCN+hm15SMMYmn97G/ouspd6E6g/53p62mk06hf&#10;oxJHz95eyGNUmfLfVRHekWqVesWqaXXruspkpXzBf9cQlfYDzFKmUJGYL61+svJK+65SBTz8DZFg&#10;yaHhX80qtfj9lTR0ptvhzWZ+L9QMcMn+14qqoMB96R+OUybqKcjKzOzSvcdff9+Dc+Ayv3RQB45h&#10;D+7cmRkTcur0mRJ0q+If7lm6Sv7nh5UNkfxbM5c+JbRfemC47bcampzAi38s2C/o8Me+9YNK3K9o&#10;7tXV4fzYF2reYsrGdSPznx/QlQsF3vP37vqvFW8q3Ed69laf9QLnRPVsnt7DWB8MqywzFd3nAuxQ&#10;dNywvi0Eo6uCkgPndfFsO3imdB3jq/eWgLH0chTObf6QRL100g08pkXZ8dqq9MDoBy1MK4wH/9LL&#10;LvhM9SHldPZsON9aLCJUwxGlSiT8WOm3fX5w0mEZdCjizH8h6TrICj9yhVX0SOMCbZHwBuo9nMsu&#10;bAsHFuWkNqp0joXrqlvH0kTgMi3MFZexflzlSvv9roJuGHz/6SSU4onot8d3iOpnW3wTbwpLrLsL&#10;AiFoIqqwd7+nD6yudFDrRBcIjlf46ODSji6OnH4n4YwNXkcnaBRhDY8OLqQUtoUg7VWFGj7VhQcQ&#10;+ADw90KhD9+6RY8JyDxFdXASfpxZYSzBquFdsR9O+Xwj3crVhiJ/6wd5h5SfffNkXA8nPMh9YdEI&#10;Qu9v3vDCdem1cwbxpmoLYahlQMCAgAEBAwL/EAJViDTw48hkYydnY/Td60T4KdY/LZvk6YHHCy4s&#10;Wmnim92rLtPHnrlRZfEGmv66hAOdUB27L757/4G+7J3RDVxn/lcLfmwPvCJcxYoKnJHSRUfSp2jU&#10;/1riKjpMx/UfhferbDKmb4NzmN80Mzgvjv9bNxz8VPoqbTxU2PwXTiFKUl206Lj5UikAcNlHj8Ev&#10;jFSlLYXPukoVq1YJnx2IOYDht9DA+lvf9FBFVfSYfyt6bPVtqzZaObV0RODrWJoIXAouXOQfV/kn&#10;RizcSz/O9Tv6dVJdaUEVT1Sjm+r3GFRj3rgyEmYEV8lHB5JEleizRJ3voS5qW70dhicZ0mlBSy6R&#10;/k7xAGXW+fbeLd224glX+t4vpzlqVbtDs7Y5h8YsWTV6a5izR+fWrmBEF/3i6I3gDKU45dq2RRe/&#10;ZAqizq1bu3bNmjUX3sZLfmL9q7FWhqoGBAwIGBAwIGBAoCwEdBYRlV4/tuTZt27XX3N24pw1Y1e9&#10;pNl07VEX3G6SfE/8/T5GIuE/OzDnwMtkWcat9brP3MknoZASotLyWyScSkcxVDAgYEDAgMD/OgKF&#10;2qGy/6+s/ADFgBm5jZ+xdVIdlchhwPo5C1qBkxLk95KLZRDlDqO7dh05b25ndnZOAZ8vEAgkVY+k&#10;97++IIb5GxAwIGBAwIDA70QAN+eusBSZZfwwKMNi4OSdC5qRBebt/5yzoqcTHhFLo5DgcY0wslXz&#10;gQuW9TPnZ+frPnNieZXCNhkknN+5tIa+DAgYEDAgUB4ClfpfVgAdw77l5K27dm+b26UeD69GINbu&#10;sXBkCxsK26Ld6PVr1mzYtmu3vkzp7M76baaahsU0IPDTCBQaQeuMtMspuB2szs66gjpVHb+or0qG&#10;041Xdh29Ue4vPTzVmPN3ROhalk9bVVGoWr1fmmNlQ+gmUvGS6idbRp1v93+JxG8cdhWILbXiVW9Z&#10;cc/6iZSz0Uo2/bFSueBUNpfyfy/+9JRZpcwPk75myZ+qPvxPf+nIJl6jNu/cvf3P/q0s9cM5d5oz&#10;tr0ni8VuOnjNmtXr4RuoL3P6NDKpQkQdg4RT9VUz1DQgYEDAgMDPI1BhpufiKDI/37+h5X8aAljm&#10;611zTn4QlHDITnu9eWavLlC6+ux9nfcDwdHn/jx43T/lWzAKedrdHaO74vW7zj/2Y4OCd8eP7zvq&#10;p8+PhIVfGTe4B965boDuPXr26ukzfef1RN34WNiFkf3xH0bOOfK1RKxB+afTU4fgI/QbvfE9/zdB&#10;CPwd+GJTyAgZLlKZ7vl4jBISpPQtqvNLbuMwHGQnLixEGPqHeeCRY0jkUnVKVyJAZm4ymVRW26qB&#10;AiNADxQdERRdlu+yiIAfCquUqIMTRy66DzSQfk3OqpBePJSL7vpHCg4CEWDUXUSIM1QGBiQ8Kbm+&#10;DsD9LaSQrq1ujfC2P7sQ+L4iklESBdJhQ4cVIQkhaKAODKSnEmQSCBGE34G2pDKJrxJmIKdCc5gC&#10;mQI7osKYSZCgHYei2Btav0t1bQGB8tNtV4kOfSU8xzQQAWOQ8XzT37cEeQr/qfSlrwY/QQgg/U+A&#10;YxUEikIngWI5tZxPXlEMoWrM4ier/kO7/CepMTQzIGBAwIDAfysCP32y9d8KyH/3vDD1lz1j52w+&#10;+CytOBpl2qu1MxbcETSatHDhwk7sI4v7b35eQsjBch9vXPbH1uOf+IpCPkSedmPt1JW3Nd2h/rgW&#10;X09Omb73Td4363NV9NP98+evehCVWxhlxrrphOnzoC6URYvn9rLn338QpbVyNwVzj7DzI2efQdtM&#10;Xbhwaj3+nSkzDuqEHEwccHjc5IvqVmMXLlzQyyh4zoT1b/J/3YsLlzcyQm7NGTayYfdhrcbvvxon&#10;IBQmdCpcc6hBUImDTh0Y6DOsYffhbSdsuxIiItDJP8WREIAhLgi/tG9Uh9FdvSeMWvYoIhv45JK8&#10;HB6sVCOJubBpeXdvqDN5zLwHH/MwOqWIaUPJDKIo9srGXh2Wrj2XpGX+BB1EMl2d/+HqnwNGdm45&#10;rMvIw/e/KGDOpaQcnIHP9728e1DHYZ1bDu/Z99DVEBFOKJFEUaS/PHRgYNvhcL/39PPv4jA8uuov&#10;qTHKergg6hEVkSdr4m+rUyK0al3Ult9ZYCZkYey1i9N9lg3ptGraKt/oHGDxS4wBgi8RUcaFHZm/&#10;f2inZUO6bV33V3SBkkqCdSAAq69Ou3drNd52xYTJD98kq2jVXgcCiY7JYiPOzL48p++5OVNfPv2o&#10;wECIKkPOIhApBE1I4Ioxf6/clsjXCVdUrTzi5rNVw87N7nt+0+Yv8QKMRKnuIugke2X62z1nxnXf&#10;Prbn0a2nEgVKSunNX/QMUKgcYdylFQcnDn3yPkFFosM+ICjy486uOY639Tm4fEtovBShQQjSnyzg&#10;DkNCtDEFySsjQsaFhyxMzvqq0tKLp0Qg0BBtYl7iuPAv+mt8RMikiNDJESHHCuRqAsTuFb1MjV4E&#10;P0WErUzPTdJi1KrBUemX7qdnVF0gfup9Ut1BDPUNCBgQMCDwv40AvNN/DHpX4k6ZkeT/tyH7T5u9&#10;WpSVkQ4lM0+kLKZNI87NxG/m5IkUCplQLMMFEK28IOjEoJ4jtryOlBuzaBB1XleSAu5eiqP1nrpk&#10;aPfuTM64igAA//RJREFU3ZecXNQw+fzjV3JcOlFL0l5vnDZk8q4nOQQmo4inkaV/+PtpqNmgPxdA&#10;/RHrtg53DHx7MzJT10Cc9GjXxK4TDoRKCAyIWqsfgOfctmNXqAulW3snWRbaZvKWNUPrsdCCO3/t&#10;TXYbuH7OoO7dBy1cNNI86diBu+kYInx54XqyVae5U0d27+4zadFox4ST2699/UXgUTJVG35n4tL9&#10;B95HhETE+L04u3DFzhsJRDhD1veMpxBQi+7smNZ7y+kbX2NCI6LePr86ee2hv0OFGL0qWS5KEUgg&#10;09DoKzuWrrryOig2Iiz89eEDyxY/jkYpRcPhh/qY1H/vwCXrtr8IC4uPCA19eWrn2tWPPubSGbit&#10;P5zZa/OTnh1afO9zUER4sgyrvjqJzGDyP/69ecnu808ivobHhN0+tXT0iWfpKjgfL+LmSAxm8q0/&#10;ly2ad+FdYEz416jg5yc3zt1/LYJhzMx6fWjzkiWn3gdHR0REfTx/9I9JVz5If16HUPb6gXhDRNTZ&#10;mtwQrSAHkwt/a1AefEgCmY4m3Dy7Yf2j959SosPj/U5c3rD0XRxo6QohgIUgaCWfj08/eORyYGR4&#10;avSX0Jubzu07ES1g0agkder983+uuH3vU2p0eGLQvUu71777LKYUpZqu0p4kUinyuOi/tzy/+TQ9&#10;PiY3/vXn43N8X8coMMr3uSfwUKSq1DvbPnwOTImKk6lQMp1QEHjm6c71ocGfc5Kis/3Ov9m8IjQm&#10;HwOaqzS2rhK+1TQi/4Nntu3/HB2RGRMaeXfzrcNnEvkMyvf7mkCi0fmBN19fPxcbEZqbJ0HINII8&#10;M/jAkNMnT4VHR2bGfo19dezS3v3RCRJK1bJ3/0AmAZIf5gpSV6akv5JKEmSSgNykfWnZYWq0OFsl&#10;ROFVqBXxclm8XBovlydIJZFScYRUkq6G2D2KR6nRG7Lz/GWyeKnoVVbC/sz8ZA0KKScrLRV+6XRR&#10;YKsmKVU6UKUVDBJOpRAZKhgQMCBgQMCAwP80AlpJ8vXVQ7279unTp3fH7kP+PP1JCJZkitwHawf4&#10;+PTs06ff6P4jJowf0Wns3jBQgRR82L7zSKLTrOtHF7la0BSKYqMzfbBHvZJEF8BPnytKk/X4+PYz&#10;KfUPndjVv761SPzNqg2vXSqwH4LpUkelPt7/x+38aZuPrBnUTCj8IS0JJvI9sOzQJ/aomQOs4Hxc&#10;9Pmpb7Zz3SYWOjaL7FSnKYX66aF/AcLutO7qoysLvHTZsFUqNRx3/3I4SiKC5t39++abcEGLuQfT&#10;3l2/Os4+NeDD+QdBKshErGMDYcpKcfDFC1EZCvM5R+5kfzy9bICzKPjOxeehOWpaNROhgRIkz/f6&#10;2aDPOa7TL97wD9k6rU5+8LsHd15KaFT9cGB8pJH6P78QmCUz7n3g47Pg15OGe8lCrjx//D5FAawn&#10;kUyQpdzffvAGbuvHYACR1dVioVSqItLvzqOrQaj3/IO+GXcOjjESJf194nqaSl1opESgUIiRHx4+&#10;CUqVus28cOdz9L6tQ8m5wX5X/v4sFOQWqPIQ6zaLDtwJT94z0UKaFHzzVVCVvDiq/lAStJgkRhP/&#10;RJubhTcCaec3F9DW5H+5fyk8JMdu7ImdDwMXjKsjDPN/++CNjKpfdzyYihaLT8owpzt5DTsbdPja&#10;sY6O8qQ3ftEJmXSmMPjk3vdf+XWXPPnr9Zc5E/uaqgoyE5KVYOVVVTrB4EvDj3sbft9P5dS/x/6g&#10;qWummBD5oTfv5Ulk380XpVA0kRfe3PoETw6VSUdJVKIgLundrbhsjeOQPeOvvBo6rwcp97X/+bsC&#10;tRZnyatWYKtpZHEfrp7NFXGbrXy1+cqFLs1IKQ8fhoVEamjUUkpFCoNSEBhw6ezXTOiaQ8aN9dRK&#10;/rug2/ESYq3OOwO33LrUqrW1PPhi8IcIgYZaHTGrkFYQrdUa6aOcrAwNuZdTg8d1PEdykMj8vPcS&#10;qUa/KTFMhhBdTF1u1mt0o16Th16Nd9ubOKDwCFj24oFEJotWUs2Y3JW1m95xt29O1HzgixJV6mpr&#10;taoG3T9Uq6or9w8Nb+jWgIABAQMC/xMI4HmxKrpq6lTrfwLs3z1J4ctNU5Y+Nt90/fXr1y9Pz6iX&#10;8+DGJ4Es5MiIP87Qppx98vr10x3jrR9du5XLlypBiWPcavXJt/6Hpze1palKRFZ3aDVoYnPO24uH&#10;rj979mzX0rOpXlP7dIKIqAjRqs/SayF3dvVqZqzW6kUfvNBtmo8Z1BZ5eXQ/1L+6ZcsTaVefoXVx&#10;F1yifd+NAU9u/Tm0Frga/JgBSpnx8e+TL627TRlQXyfTyERClYuVJauQq6UxLcytlTIQjFAGz5gD&#10;egx+gu+L21v/XBtiNWnt6Hq/hB6RhIji333JlCAuvdt6WtZybN66lQ0iTotJySq25IeY8BIls0v9&#10;Lj6jp3ZzMvao1asu5L5QJebkieUgIFVnfHBfEUeHhSSLEedWbRvbujvXbtfFGpHkR8XmIEWJfrWY&#10;ViyjdmzRqPOcAT1qW3jWbVm/oQmIlTmZQjkYuFHlWb43Ll1XsowYePLg6heUTFZlJUV+idSSGjfz&#10;9qhn5tS2SwMjniY0PBWEW/15NYGA5YsRL3ePeqPHDGzr5OHYsFUbABoITU7l1e+14NSbzztm9iNm&#10;fUgrUHBs3Fytmb8zuQIBxVTZ2qQ3WhWFwDVDYB/8zDwrRAYlk6SxseHJEsShQcuGFq5OTq06miNS&#10;YVxcAVKoxIQ0cQjBo+fqk9su3+7iTspODpeidFNnByMWSatKTQ3nE2hdWjYgZ2Rnm3dZtu7qzVG9&#10;3DUShd4Cs/ICTjVaoTAlNF2OWrk1s3a3MarXysbMjJAUw5fCTi9+v0LyNBpRnfT10eUCBZsKeg78&#10;0ABVSQrE2ckIoa5VbS8zCye7TiM8jbiaqCiBEvLEVT64rga+0tr80LgIOZXd1KOpm5FbXZf6zYlY&#10;Sl5GlgzMDou7AbUWSZ7kd/VzcBqFxiJBMjjYHpASUaWmtW5cp+PEpq0djdzr1XGpRUfEefkFShXp&#10;J9ymgGq1ShIswRgkTnM23YLBrM/kEBFFulIpxg8Z8AK7ADyfjEkUUwrNVCt+li9IInAm2Fo1ooJv&#10;EGuGS51z7rXakNWJCtByEW3oFA6kvKsMDNxaobKPXY1lSq3Wu6SymRl+NyBgQMCAgAGBchCo1DrZ&#10;gNx/JgJa/utLl0MajftjiDuTyeQ0G7/t3NX17aj+h8+n1pu9ZHg9MyaTW3fwgmVdTIEbwnlkApFK&#10;w03NVGqIc1piTkYuXXzaGmU8P7R169ZrMfU6jG3nrtOegJ0UNABeS1NSIILjZdO67bu1Nkq9DPWP&#10;PSQ49+nv7cTSfbShAR1sV4An0mh/YMA06Z+e+fMbDZ7RozBlXlZ6tEwqJhZZywHrTxLwBZmQQlZf&#10;NCnvD+898DLXtEkTJ216wS+tAnB5chlfDXKelY0xihAxirGFA6LI4SenZBERXODCU4VRrDqd2Hfy&#10;yaFhtSkIkpoYHByVSzRu5OpowlRhVUhz8Y1C4CrlUokKnIpszYyIWlSDGtlaIgoBPzYrE6apH06D&#10;mvks2vX4wMk5HnRUDgZMHz/loTwXN09LrpagyvA9tOVunmvvmWM8SmT+rQYIQINKKZeLMcTMhMel&#10;krVKjoU1FSUov6YkFWUJ1ipkZI8B0y9feHSwey1jTJiX+OZ5HEIwcm7lbgFSLZnG5FAFL7b377v9&#10;Bt+u69SZY1sRSmZAqwY1ZVaFXUhFuQ1Izl2JZs5opVzqTwyHL4RMpoaFsDHikTBUTTCyMgVdnSgu&#10;NxsM7op7BGcTOpOFZT3dtG7+Hv9M25YTxjVrZKNMiE9XKdW8dN8VA5YP6rxi7II7t95nS7WAYlVp&#10;gY0HibYVEg3CZrCMKBSpmmHEptKISHR+lhK2QFE/JDJVnfP0aEBggfXgUc5sNgGSROMmxBD3goJg&#10;IpVQjBIZqDhPolZqtHH8bNiOVaYBdptMLNWCQaYtm61Ukik0riUHyc/PyZCKSEVqMwKJQlLEPnl2&#10;9rqo+YDWbZuwECmeBk6LUG0Gjt56feLSweYErSw5MjUqRkaysXOwY9KUhfncq4pFYT3IUycCGYZA&#10;NiZicgKBRaQYI6oMpUoETjZFXYEgrcIQKqbwLcj2E2vsjU29mTQKHAogBLDt46Gaz9lxs5JyggnM&#10;wVZmXjSiogr5/Sr90lUD0GpO+bvqBgnn1/AztDYgYEDAgEBlCOi43MLwqGWGlwEjBPjvt5+rVkaX&#10;4fcqIaDJzs0nWtf2KAxgWigVJEZG5bu61rdm6f/N4nnWbwnMdPk9KiJvrp4257LHjLPPnz59+mwD&#10;9/6SiUtuZJRc9dKZbEXh15ePm/PZcdkLvP61YcTbM8due5Eq+zZEmTtGXfDp1auMOp271gHpQVfY&#10;HDMynQ5WKfp/4huNQaezGUUdEeuNvHD76fPH+2u9Wz546dW06nLAcAhOoaPGRrqLg4j48RKpTm0B&#10;+XJhVNwkhi9Oz+GDAX4x7RgGUhCZgqjS7h04uuterFXLQRN61OFi8upl7YXj9/y8dAkwciiqa4np&#10;zPgkkmR+QXGEKvy2Vq1GwJldk/bq8KaL10J4jcb26tfSkiJNerrrxNlA224rhrS3g3lXb/RCPFGS&#10;RFKQlwO6NaBBl4gZ/lCr1HE52dAl/mzrCqQHxgVSMl0Tc2/vwV03+Wxvn+lDPKhyJWRLVilUFKfW&#10;IyZ51zH56vvg8vmPAji4/12cIIBCMiLYNCEwOQikUa7Srq9mJQCbn5etW4hCEEExAepDaYqQD1Gw&#10;S6y7Vq1UYgzn9l06trNhZPjdvPMpLBuR83MVInXmp3Rag9bdujvz3j3cvejavSiEVRW/D/2uJhCU&#10;cgU/B1hz2Hj6VdD9L11SoAQA9KtAoFKVCfcCrt6W2Yxq0ak5naKTIzUqopGtmUs9EhIT++C438Wj&#10;748ejuaL1YQ0SQF+YlHVdcA1ddnZakjVgu98fBtg+MwlglyFtFCLBPINIo//cnFPcJpz6yFT3GxQ&#10;RbFCDaqrNQQKFZHFBPy1551/ipH3+KYt3ZnaqogVuh0GNqgokUsi8+CCEw21MgU2HWip9PtPJ6vx&#10;1SqptpQjDCydTCZ4kc/PJrH7G/FsSAjgBfUBGDlGsGCa9OOyzbXSe9n5n+VFOskKd0eFUUPxXY0D&#10;+o/swu/JMkg41XyMda8pBARqEHFr9KqR7VAaDBhSrcVUmpq7YDiFSqPiizR8EfxZMxeSL5Qr8LhC&#10;LCqZTau5i0El0eGsBN4iRbb5NfMXeLlU9gKqiBf/+bb6z1BNXTq+AoMz7n/lwjRlMImVzr36LyND&#10;ixpBAGcNqKWjcyGYCvQtJVxmcW6mwre0KunZnQ+yNpNGdrXAiWY0mzmpQ/aLW68yyxOKZHGv7rwn&#10;dZ88twUVb2DWb/Iom3Tf+x9TK1ZyKHJCXrxOadStW61i52YjY2sSX8Ev8gdSyYX5aiaVx/4OPIpr&#10;r4He5K+P/XWeGlUuKIGkzg5/fXDTnk2b9mze8feHbMSWy8SZQl1uPz13y6CBOZyO7dMXYDkhTrQm&#10;+/7O9bP2v0q1brd2/hBvezKmC7xQjQKgszkmIL6VHo5GNWWWsvMCFp9CwrJ9987Zuf1minmnsYtm&#10;NHdlKdPenz1yKdG938JFQxw4dKAUoqqxuRTQp1VD1AEOmUZnc7j4rPCMOri0BdorItGCwy3FG8PP&#10;FCYSf2frliWb/POsesxdM9LbUqREKQwOl0cnGzcdtvHohs1TXGNe3Nt9PEICLGpVWesqIAZ8ixpn&#10;Wv6hAgvB4vBo+ELoeFhc0oE/KFRTBqPEk0Gi01lMKoNjVn/k5IP7B/ZyEz7f/+pJgNDIyhj8oRD3&#10;HmuOLj761+jxXdnqjJzIrxlqSqmgeBUQDwsG8bZZPHy74V+wQjoICJfKJBUeHxFAf5MSee98nKRW&#10;y4njne1MCeBmQyBTGHQC09a+y5TWbb3EkXdfH1zm+17MNWWQKSZURvWWgMDm8SDkNGx9oAOPmowH&#10;UoT5kqk6ECBiHEGeH3Tj6dM0xyGzu3fxIgPTAxHPGBwGE/z/MVy8kScGHVx0+29fhUOfHhOG2piS&#10;FJDZuUqFQEU0ccLs42lJh9KSDmTlpSBESyChSELTf4CYRCK4BJV4VaFwzBAu5vtJNVZc4wYMGkWD&#10;n9NAdGg26KJQsivPeo2L82AWMS4v9alYJqskbDTe8X/Olw6XdasEnaFS8Zs5J1GbnwqnQTUGCYpp&#10;E2gOQhIHovfV2KD6gXCFZPUe8F8iEN7oQqHEz/8LbMsai7ZB0mpFSnVudr7m9ztfVoSGVq5s6V3f&#10;u1kdmfxbZKZfgq8qjXHvQwyXqmpwWWETwdvelg2mvdXhG6oynfLrQARZbUGO+K8NmFJRdVfRXxuz&#10;sLVWKma37WnUe1Rxb1lZWT49el66/ZDH46nhLPmHwuHQL52/dOfqhXv37v0WGgyd/EYEtLnXxzae&#10;TVz97vQEp2/dih6Nab2MNOvEkckNdbqS7Gsz+y2I6HTj8fomRR8H8ePVzefmbfTd0c+UhqhiDo0f&#10;flQx8trf8910vcgfr/Sckbj53alhlkWySPKVPj3/9ty0aXNvdxSRfjkyZeAB9e7Xl3ub6Bqk/925&#10;3dE62w/t6udeaGQi/7xt1NpHdhNu7e7NKaIsJ3DTqP6XW1/6uLJtkQ5HGbm1f9f3rU5dWN4J1zhl&#10;vV0waXJ4q4s3l1o83XM43WnE6L61mXhzadD+2WNPkg+8ONLe6Af8FFJtcojuvVH63QHhwiii4HMb&#10;Gy9/qmvjumrHMNXds5tfc/bd2ze7BSf10ZGOo86wey66eny4i0xWeKIDQYSx/Ae7V83a71dg1Xn7&#10;9jljOjlTJOIKTGBANfAZteUjDGJJXwAinaHw3Td28ll/7vQbN8a1t8x+tWPugM1YxzXrz893VUjB&#10;Agd/24HBGirw3z9j564HeTzIEbSht089plqbeWfq1D/OZlh2H9rBXp4Z4nvHT2HbpPnAcf0H9Gnu&#10;zJLhPlWlCqQWKUPqQKkscsrj7bMW7vLvvOzS8iW9jTNurOww+Zmww+r3RzqZULQaUJvg3zQKm5x4&#10;d8vWJRsDsrwGLVkzcW4vS0SF5IcH+0HUA7r3qJ7eTW21OU+3eQ56aumz9Ma5rhYqZWmNC51G/RqV&#10;OHr2dpx/r7b8Q8CVTPzPmviPGKs+0b4JSgWxp3ocIK5mUKlXrJpWt66rTFYixAVKo6sDLs2ZdTuA&#10;MfjUpb6trQve79k2drvWe/nMI7PtFVL94b8m+cWrt3H5UteOk7vYmqtiz27YvfyYyaQzM8dyb46b&#10;+Dqu0/y3O5s6kDKfHtg9caPKZ82MdXMdUeF3HD6EussUKhLzpaVi3oGgQuKn3N/w9+GnNn22dJs1&#10;1Fj65vmi+cGxjh0P7anrwCWo1AiVo406+3Dn6miBZ62WjdmU9ITHr/mIhW3Hvm7tBjduVYtQEBXz&#10;9lWeUMG0N08/sTkyt3GnI1vcOERt6RMrXJgiEiwhhmEpUQFPZqNJvXpiwuokRo+R5/c2sSwIO7n0&#10;r/2va00/OnhiR5ZEoiFSidKU4AP9z91TWLboWd9Nk/zuTXRsjmmTbm5dx/fo2oSBpgcdmHf7agBi&#10;P6j38j8aNrRDpSJNWV9rDZ3pdnizmd8LNaNQiww7goPIriRFbc/TqXlR42VO7OdJaRGo8UpPl04U&#10;1eu0+KXpgpa27gsteVwNyLt6OQflYrI76bFrs5W97d1nm3OoGtj2mESWf0OgQkjMPuZca5LaNzlu&#10;VQa/iV3tBWZsDugiix4LVUGB+9I/HKdM1N/IzMyANFxX7jwu70sHdXg8+u7te2LDPp0+c+Y3vqXL&#10;7KrakRn/aYL+H/RPpkJ4TjzOeE0V8F7Dcy7hJ2I1yJbqDuDMWFTcEa+mZgoDOfDordy61dSAheM8&#10;9v/avdcRhMWsSb4f4QvBVMSnQ2OVskT6vX945rCDJAqNHFThNbiV9BKOmI6fgtfciYoazvHIbHsL&#10;RKWEI9V/GNdS3WNyCdXk+/NxnDEsKj8SA8uhE+lr7FGrSTz+34+Fmrbp393+j1MH3w7Y0YaHiD6d&#10;X3kuvP2MP6YNIE7Ysfdhn1N9LQiZjw+tvhZMbdC19FbA7esLF5Xs0KVfywtzT5y5N3hDL1uE/27r&#10;vvuWXVZ0tCgZ1QqvX9SA7tqhf5v9k4/tetNhY1sWkn5zz7E0m1bLmtqVaAA2KN8a6IZWiaNTYlkO&#10;o+2LxBu4R6k1bmyvS7vP3B7SYaQbFnLr0iNhw5WjG9ARPpZ4a+OVbOfmx7qCCZ4g9MmLkFqjTrT8&#10;UbypYA0xNaaiOLcZfXdfewlUI5s3bMx760elIdHPQwpme9FTQz7GIazOtpZWZAwBT3f4oqg0iEbp&#10;f37NjMN+OXYd9u/dMKGjKSIV42yjSl290xetWsu0t3c0pvuHB4VkjGlulvflTRLCqG1nZ0rBEA2V&#10;BolwVCotpgm/PGfb3gc5Zp3n7D0xzsdKIwUnD0ZuZrxShCGih1diimaY+vH5EcyuSZf2HtwfJZyy&#10;YYDIumQTM1tnO+T5l6/hefze7MiAEJFAZe9iw8KzT5IpFLDM0qLMHN+te1duCchy7LP20OI53jxM&#10;KdPQ6TTR13snrt5O/sIwq1fPBQt4+B4OZUjWxsY/ZTL3bz1toLam21raGtMCwsK/ZvZqbCH8+j4d&#10;YThb2xpRtLAQELMOARssWZTvoU3xcndK63ZjSFkJIa8LEK4Tk0k1t7exoRPiXn/6mNvMwiQ9MSQT&#10;odjTjRksCAFXtSnBk0Bk0s2cTAjKrJQIIZ9qnPs1oyBXa9yex4azNSIKaXeoNL4wWy7UIsKvUY+L&#10;o6KnJj06o7Fs4Izc8nsQb9p1YYth3prAJR+y+VqPJlZMILuKr2VcX0DguljaaKPTgpLilM0ZeZnR&#10;QQpwTDIzoRNBwKVRKFSVUFGQlQVCeub7C5nvC6eW9fFeFlK/fWuP9Ae4eKNyHjho9S7vRhy1VKyC&#10;swBw56sKa4JhUoTcxMxpLQceMIgeR6tDU8eQtR+UojCZ1gdVJ8jEcoRqQSaxcEEdP9CF6AYYShAp&#10;lPFSKULi2FIpRohWBB444EynEt/IyMwncU25vFFa2WepWIyQjcGnBxjCSvAo/tCVzWTolVtVW9Rf&#10;rWXQ4VQbQawgHRNmg6dntVv+bAMIX5FItBQSSp9d/WxvVW8Hm9CYQQEPgSo+31XvuYKaIMV9y8P2&#10;W3qsrBMmhXT79ed+k7eSQFVdQ8+djhMRiBfOHbpk2oB8gbgyGn/b7zBBoVytwFXzv63PSjsq1OHw&#10;GGRiDUo4kM1alE+9t/9fkXBojTow2vQvRkavw7ly91H5OhzaxfOXb18+d+/e/UrxNFSoeQSUWcFH&#10;l8/a9Ylkx0RkKpJr37nrp/d1JcWfmT909ycyh840Ixqjpvkxyn43bs10Lnq4xI9WNZ2Tt+n9zv6g&#10;w4GiyH5zYOHK81+0bB5BkiKvN+fwlhmNLXU2aPqSfLmXz9Xam7ds6QM6HPwlkfDwwIo1u6OpjnSM&#10;n0tr/ufGDSOa6WM+64r889YRqx/aT7yzp0+hDgcTv1k7bOStulc+bmlV8hulyLq+ZuLSx3mWLGBQ&#10;XAZu3jKjtS3IQJqC6MvbZhx6KSWCNRCV3HrUhqkDW9oXHQqXwrk8HY6uEkqmIUydTAWGBhqt4MlB&#10;7wV/RREcmtjQcpMj01gNtuw/PqdR2tUdR/f68gctWDLBIX7qoPlXshAiw6JBAweGQgbxpOr0mLB6&#10;ZGcbqrhMb6aydTgwNI2u8t02fc6maLWjhx1HnPI5ndJg0v4nM1pm3N+99cLLVO+Z2wfWTd0zqP8D&#10;iJVFs3Jr5M5QSuEV6NBt7rDu9dQ58WAnRqJh+RG3jy8/KfIaPmHlorYe1qZsss4FvVQpW4cDHBuN&#10;RUt+sG3OzAufVU5urnRheHiarNNa383jHVOe7t+277F5pwVzZjV4PrPXlruxYChk36iBKVmjVmvZ&#10;bm3Hr1jr8HnToqUbv/Bt3ZxskOzPMXn0dguubZrXjKwE2awUAb9Dh/NJExeEsbyIDk1/pw4HXwiG&#10;OnDPxmXbEpR2TjYcWVpoNqn2gM33hjbP9j22697rFK8JG3xaW4TvHrHvwieKtZcdV56ZEC2x6T1+&#10;zY7OLYzy765YtfoYn+rhaEXlZ0TmEr0GLjs2oIuFSgJ6uFKlbB0OrAKZTuZ/Cjj0x5vAfJ69G12R&#10;mJmWZzviTO+hTdRRl56fvEf0GNJsQFtiVjRw+qDWw5ShwZv3JhM8G81d4dXIXhW47fbOGwKmnYWD&#10;FZbzNVtg3XD50fYNLTENCBilSjk6HFyvRkSVWbcX79x9j2xRz5Itz02KIdQaO3TV1ga89/e37I3I&#10;tPBetNgJTcjNgxhtJAqLH3Vm37O30S4j1nXs52MjenJh7pJIMUJk21m725OVUi1GsO3xZ+fubTgk&#10;8XeGz2XocHQnZBSQbPRn4RBCQKuOyomdnJJPpTKdidoUuYzEsFzi6NyOJDiSlBaopAxwcOjKJGcL&#10;M7bHJLynmq5ydO7DQIW41EPQqqW3U6L3Fsh5NJY9QRUrVxCYVmsd7FrSUKXOtF5fytLh9Pr7XkU6&#10;HCMObefOvTEhwTWgw6nRo83vXhaGfxoQMCBgQOB/B4GKYmjq1FyG8h+LAMWi0aydF64e2Axl3+Fj&#10;Bxf1deWq5STH4duvXz5xYM+e7ZsO/znQzlhLxq3piwuj9ay791d0MiqSYajmbecfOHXm2Fbo5cDV&#10;y3vnlRJvoJmVz6Hbexd2gKQU+kJ28pm39+L1fVB/y7Erp3aOKSnewO9Uj4l795/+s8M3kYRAbzht&#10;/4vrixp/dwRHtRi46tjfR3du3rxz/1875+jEGyhEI/eRy08c3rcDH2Hz7gWjyhFvKlsYrUqu5Qvx&#10;SyCBSNBc71F/rRnZWp3g/yUimea9bN2iSQ2YiEKSGhvxPjgkJleaHOL/UUqjQ8Q5dU7Q+8C3QaFw&#10;/1NSngwjVuW0uiQ5YO7LbDZt8fq5TQgJ4RB/l9Bu5LrtQ5oZYSpJbvyXsKCA5FxxdtircBGDSqOT&#10;tdnR719//vghLDgwIi4FtarXtKNP684+bbv5NG9Z35xGN7ar27hVI1seGVcmVblgcqnWptPoDesG&#10;1yMmhPqFJ5l0WHBkPuRaJSrFWTFfggKjkgvyYz6EJudS8EmrUoLfBQf4hwQFhoSGZwsZdl3nr1qx&#10;qRtHEBMSEFPg0XftiSWTGtPAh7AaJFSZVogVDTHm/gGTbK1cQWswYezSGXXRpPiwz1mEVj3+3NKt&#10;MQ9RSQVJYbEhgRlZAg3Nrsm0g9NH9uKlh0RHRCOuo8atW9m6DkcpUHLazF+49Y9GppGxoV9EWOeh&#10;87f5tLHQ4GaGVS2YSq7hetUd/2fThjxRfFBGGtG23+qOfZqyyGqVIDkz8nNmfJKa5WhVv4NLs44u&#10;zTu6NG1szOHSOLZWXk1MecbG3vM6zZloQsnMCg/MRuu2nrOtVX1r8LGqOgHg5oRhdItuy0dM7sFO&#10;D02IikFcRvSeP722NaqW5edEBCWEhgiUZGPPTnW8O9fx7lK3fXtHR1sGlWtWx9vD1VIU9TpFSSNT&#10;aQRZWkrQu/jQT4lhwRmZfA0CknWVQIBaKoifplYL4YKcnRjqbOywzMqIp5CESGUo3WKarTV49Sk1&#10;6mSJKFQiycF3GH6Bt44ZhWJOIqmKYgwQwT7N1nWBMZsoF4fIVMYcm+X21s2oRJC5KwYE98CqOFp0&#10;DX7sDDqcKu2bkpUMOpxqQ1adBgYdTnXQqnZdgw6n2pBVvwFYqZWpw7l2r3wdDhvX4dww6HCqj/a/&#10;1kIZun/S9Hd281bMaGVMQHK/ntn85zuPjSdXdDf/7ckU/7U5lhy4Qh3O9xRC9g9MVpAD4g6YOzBM&#10;TDngA63VqiVCkUCuYYJbvUacKwb/w1KMG4XBNmLSQNFb5nzL0+HglSEZCyIV5OTjmiAik2tmTAN/&#10;Q61KJhSI5Roax5iqFQnFiu9VAXQOm8UiQSpMXbQsjUoqyhdqKSw2WDWVY4lTng6nMHICUS3NzxXK&#10;wEmBwjQ1Y1PBfA16FQqEMiKDx6JqxEIhGAiXnB2BTGNxjWgUMkmrEOXliCEKF0pjm5mySVolBJH+&#10;ofyaDkfXHaaCMG8Q5wGc3qsrTOKty/PD0ZOKkolgbphXoFDjC8E0NdIthFohFkhlagrbiE6n4jG8&#10;ZXwhXwSeOSiNyzFiEfGg57gTPgWViwryZBDAi8TmGHHJRPWPajQYpDwdDk4Abn6FqcX5chmIRiQy&#10;xxgybULQZI1SKheBDReDxoZw6980EAq+QI2QqRwuBAcA101EI5Px+bjbFJnO4BoRdWZcP65CuToc&#10;HQUEMB8AC40CMewDlMplcZko2FJqlTKBUKWBGRsVB08goFqVSCiTq0gsIwj+rpbkSeSl9wdMls6l&#10;M/AgBN+RUaYO50dScYsxrbpAjaciAotJHglUVyC0acW4/ENgkkh02PnwT0AaJXIga2uJnQ+7HVIY&#10;FcAmBmwgbQ5Em4e2pcf4UYfj06PX9fsV6nDYtB0790YZdDj/Ea91AxEGBAwIGBD4HQhUFIauBk2T&#10;f8dUDH2AfsVz4qIpxC97xvXvB2X6rqAuR/9e+d8q3lR3wbXA4dKMbKxt7WysLTlUPJ0hsGgkNrir&#10;2FkZ0Uk0tomtnS38WvIy59FB3qjuUHh9LTge0LhW9tZ2jlZWxjAcqD+AS2UYW1nb2fGYZArLzMrO&#10;EX4teZkZsUmEwhN6qE0ks03tHM3NeOWJNxUShqdsBCaRbmJjbe9oY2/JpuiJIJBZplb2jmZGTOCj&#10;Ta2dbPBfv11WlmZ0EngJKVUEEsvSDv/J1pyJasoUb34GmTJ4XgpCZUNQsZ8QbyonABYCo7Et7Mxs&#10;7U0tjQoxQEg0niUsPJsJ0gbIO0qMxuHZ2sMdE2MmAc8BpYv2pYWwChSGsa6tBYeIgthTDfVJIW3Q&#10;vwYjsc3ZlrZcSws6FXh0fBVA0oA7bCNIeVmyTyrdzJpjZgpiGS68QTIfApVpasOFthD3HIy8fkaJ&#10;hseexkgcjpWdiZUdz4gJAoZOhqaxzGyMrSzxPFlFBdOgZK6ZkZUti44HJyFzLKHJdxebDTLITz0U&#10;ulF0AatJplSaFZVqRsKjmeMiCoHII1OtqGSIeIjbkBOIxlSaBamUeAO1IJUwSGtmuramRBSPql35&#10;DsBrVBJwVafkqZlisIyoGZwNoxgQMCDwv45AxTE0/9fR+X83fwjx6jXmwr23gX54efvg2oQmeLhh&#10;Q9EjAAfnWghzq1DgyohCrhKit6vwm5BPUKPGf/ru0kXO/TkA8R6VCqVCrlQCk60fD0I+KZUKBTDK&#10;+N/gp9KXjoMuwW4CZ6qQq6plnfYdrUCECqdBoVCC5qIQB40K7uBjgT8HJGzBf/12AbXga4HX1NGv&#10;++kbXj8HRWWtIH6a5p8MG41PRKVQQASdIoMmHH64o8Ex0XmIgAsSVIAL0C4pcYDSC/IC4W1BJK5s&#10;HuX+jg+nUSpg8XUj6gpkIlIqICNoaZlJi0tVKr1lVuGmBQKAfnWJmz9BB559CUDA+ymeIL43gKRS&#10;QhMIGFADCNPdhQ2ob1XyKgbtJ8gonBTukKOFpw7mWQQHhAeBO8USC34CATlwfhQoYQWL21Zd3Kz4&#10;S/eTT/hPzd/wQv4p2AyNDAgYEDAgUB0E8GhpFRxt4Sk0avLNXx3SDXUrQgAPEQvFsHqGbWJAwICA&#10;AQFAoJKEejVosGCQcAwb0oCAAQEDAjWBgEGHUxMoG8YwIGBAwICAAYF/D4H/nC+dQcL593aBYWQD&#10;AgYE/pcQ+JYm4Me/1Whm3f8l0A1zNSBgQMCAgAGBmkEA7D7xvLJ4YtzyLjzYGuT+rhF6DBJOjcBs&#10;GMSAgAGB/3kEKoihiR96GRJ+/s/vEAMABgQMCBgQ+P+OQKU6nBozyDZIOP/f95KBfgMCBgT+fyDw&#10;n+N/+f8DLwOVBgQMCBgQMCDw/w2BiqwVdJl9qpje59fnbZBwfh1DQw8GBAwIGBCoGAFcJw+q+fIu&#10;/a8GEA0IGBAwIGBAwIDA/2sE8LA65V+4hFNT0zNIODWFtGEcAwIGBAwIGBAwIGBAwICAAQEDAv+N&#10;COi9a3RBQ8vNioNLODWlxKkhCUctFuZmi0tlC5JlRoZ+/vz5S1RyThlZhDBZTjpfUXIHYOKUGLxB&#10;SGS8uAwfJXVBer5YqesJUwkyYqFmUQmNiImNi4lMh9y1uqIsSNZ3lC0t1ZGyID4Ep+hrWgHkWv6J&#10;Aj5WRJTOQFlMlEWHnM7ldwGpfJkok4GSikRZDEEpNF3DootORitxxcKHo9CZTBabyWJQSRXl0SZR&#10;WUwmk1pyOBKVzoSGbCadRq7OLiCgZBqTxmLTWCwaBXLcllVQEpXBwuswGTRIP1w0DyCXxoSGcB/y&#10;91ZTikdJJAaFxNRdJfosOTyBVFQB6sADVirOPjx1JLwtdFKd6Va6DVDI4oygvzGJOZ6AC/DTLSur&#10;QpwwlMxgsNh0CowOkexh+vpWJS9WcfrkCmeC7yVYV+iNwWJSycQyFweqUGGr4XVYVEpRHd3AlML7&#10;v4gu9FS4QxiwK39M46yfAzwsJBpsMNj01dxE32MAGZyZNAqbRmGSiTiI5WCEp+0jk2G/U0urWfDM&#10;1iT8PqRhr5QS3L2y/Pc+/tKvuYOtSne1oYIBAQMCBgQMCBgQ+P+NwG9l9sqDAos6MWfm3NUP84oq&#10;qAvir64e22v09OnTJwwbMWLb82RZKeZC/vHgqrEDDoQVd6jI+3R88dCRI6DBxMFdZx37mCsvNZgo&#10;8PikjktuJvDxu1r+lzt7oKa+zJwzsU/zeq4t+p3/LAYeRpz0asuC8cPhh3HDp64+F5JfKMxIEt7u&#10;nDN6FNyfNGLS4oNvMiXVXFhgu6goUZ4V/ingXUDA+4g0CbC+ZbE9wOUQiZKEwIDAz0n56kKDRCIi&#10;TI36DA0Lr8CQsExp2XxmEZdHpFFIiuyIwEDf1wG+n1PEWgrOE/5QCJCUliJJfh/g75+QqwQeC8Eg&#10;Ux2NIEn7GgANXweGJ/JRRjk87Xe9QdpnKhkRJAb5v33l+/ZdeKYCLZmgV1+bQKYRZKlhvr5QJ+Bz&#10;kpgA/B8w4AQKg6rJjfvwBu6/C4jOkFJoFLRcnvK7gQlkEirLCA3wf/Pe/31oqohApBNLx+IgoCQK&#10;UZEdE/ge6nwITuBrySRKCeGKRCSqRZkf3/sFx2bJdIzmbygE4IpViDQDkwqqOpNKRgVxgUymIOKU&#10;kI9vX/m/9YvKkKKUshcHJTE0uWGf3r8KSxbAkpIRRX7SZ1iYUte7d0n5kKe54tlCzmMqmaTKjw0K&#10;fvcm6F1QMl8NYJZqg1dhkRWClI/vg6COn19ytopEJeHCBiyjNCv9oy/e1i8kQ4pQytz2lcKN71OS&#10;PDvi42tf39f+IQkFGJlS1g6BnURFBHGf3/l+jM1RYT99GEQgkYgqUd7HyKTXkcnB2VI1iUgpR6aC&#10;AfMzs95FpsRLIFP7NzTJVII4P/d9ZHKkQKmuAiEV+OHoJBxDMSBgQMCAgAEBAwL/jxGADxmc+AED&#10;ofuzjAvmhuKfu5qIpvbPSzg5n/ctmb341JVsOrXooFsRcHj6vEcm2+9CJuhXe3pRDq6ccz26SGGj&#10;Snt86Y9xs3d8FquKict5vmP8Fn/vZfegwfM940IODt3wrKBoC8gi3h0eN/CPG1GpGI2M3ySatZ16&#10;QJdmGi/vHm/rau7YYPzmKW14WmnkxXUrbxNG4x29POQatn/+kcf5oPiRfNo7ftw5yZSHcN/3cgfh&#10;tTnLTkeIq5NTlwBKA1nYq7MThg1q0Xt4i15jx+6+EiMkod8b16Mok4MIIlbOHtZi0KxdAUIU2HDQ&#10;/LClrw6u6ggNC69hHWdcj2fAkXHZbA+cKTNReczbo6uHtx7ao8OwHl0Xbz4SVYCnniv9ZKAUJhuV&#10;RByd135Y737H3uQBt4zSqYqsjw+2zhrdFRp2GDpg3J7LfgUIjVTZMTSw0Sws//3NTVM6tezeoU33&#10;Nr3+OHA5SUotKVihKJkiir20a/rAtm2gTqdu4/fdDxAjNCqNJIx5fGrRyA7t4H7rToNmHLofKSXT&#10;SFV4kFE4sRcnntsxrVeLlu28W3p3GLP9tr8QIZZQPRGAIVckv9k0u28rb6jTrNPwhX9/ytASifpD&#10;fpApqYgw4MQUH+9Wk7fdSycSgXX+1QLiDZGMSKLUsXfVSSFa2K2/LjYRiCAN5kfd3TGzR//uHQZ3&#10;954wb51vgohAopaiFyRNGptJFtzZMWJYlw7LLoYqUYYRlvl636jBeKsSV9e2R98IQNSuiDQQeImq&#10;1KBzOyd1ntivy6R+XZat3xeeUwyeDkASXZ0b+ubYqhU9O0KFSX06rFjzl1+6nEljIMII3+OLVvbQ&#10;te3Tf8PeMwl82PXVxRdWEJWlvN45r3+XDm16dGjZd9yft0JgBUFNU+I9iKs66Ry67MVfMwa3azNh&#10;96t8JeU7Waxqy0qA50DFT91++XqHLWc6bznd5cizK4lCDUr+cUMSSDRUnnLw1OUOW/4+Fi/RFOV2&#10;hLWiavOuXLveecv5zZ9zZURyRRolfBL6l37ZkTTxl351AmjyQ59eOnv22v3o0kc9VZu9oZYBAQMC&#10;BgQMCBgQ+GcQwJ1wdOEEyrx0LEWVBpbGvLt+7syFG6HCKlUvo1J1GRHoIj/g9sFtW6DsOPAqvoj7&#10;UIU/3Lsd7m07+vLNuwf3nr6JwhU24q/XZ00as/mxsn6t2qhGWzSp7KCgWGr7fr3toAq73eDJ7Szj&#10;fEPzceqyg08tGTF0lb9ti9ospk5c0ZXI4KAMlzZ9mjvA3zntZ01vg7wN/oT/IE97cWiaz+TDfNc6&#10;1qYmmPpHmUT0fu/Ox5ROmxf35KFYVuCt+6Gy4TPGOkJbbssFE+qkPrj2NkmGqaTc+kNWrhpoA/ep&#10;nkN6umR/efwhrhq2agQ6VRz5cN3yow9UtXr3Gzi4MfH54Y0LLoXLcQm2eB4oyiHLwt9s3rRhdyCC&#10;kOlFh/NERJ2TkCySkG079Ow9fviA8UMGTx1Qz1ilLk/IJdLpipi7fy3d/FxUq22/8T2aM4KO/7Hx&#10;TKAI+NIiZhY/dudQ5VGvT2yce+y1BiExcBYMpbC06c8OLF175CGjYfdeIwY25X26tHja4YdRKlI5&#10;NmeF5IPehMz3P7lx8d4AoxZ9hozp5pV/d/28Tddj4PC7cBuBHzVFHXN1xdLN92UN+4wY0q8h9eX+&#10;hasvfhLytHFnVsxeeflDrQ6Dho7s5SW5vX3anBPvM3AOtuK9C32S1FGXli1cf0fcqO+Y4f2b0F/u&#10;mbviTGC+zhJN97CAhZ4i7fGWWVuvJrp1GT++fxtWyMmliw6/S5ODXgvkGxpJnep3efP+u7kImfFb&#10;ko8ToFsNxg/VZIRhYPxYMXJVfjhRChUDBeS6Jef9NA18xg/q4iV4um/dlutxAoxUJM/hFlNsOpoX&#10;cWvn7K2XImUIwgRxTauREzjO3sMHDB81YNiogWOn9/a2ZwA6zPquNiAngzlVuQWl0dQpzy+v3PA0&#10;3bppz7HdW1pGX1m//a+3+SoCsVCRg1LY2qgLazbvOP3VrkXn/sNbNrENv71u/77HYiaW+OL0lh23&#10;Q6xgYcd5ewoDDy8+eD8eRMrK5OVS9OAqKFnys61z9t5Mce88dlQfb9rnE2uXHg/MkFOKzOxwkzAm&#10;jSpLebx/yYrDr3MwhEWv1iDfRsT9/dWil48ebQ3Ic/CsN76RvXFm6OorH33ztVRyqT4xApGDSe8/&#10;eX82Ed6xNFDy6AtGQNmo4v3bD0dCs9UIjV6ZcKsTcHSv+3Le+/jvVXvpQ01R3I3lG9acOn9ly+KZ&#10;2z9nVnl/GSoaEDAgYEDAgIABgX8WgUolnKqkRpCnPFu/efmRM7f2/jF93avon1P5VFPCUWa+2r1w&#10;3uYLQYlQXu+eNnnTjTiFWv7x2Nw5i48FwL3Qx7uXTxo4ZOrxN0kqBNFIxKSGE65dOzqrY22RTFnE&#10;ZvFcHY35gb5fdMePMe/v+KcaeTpy8H8oRZm81ttOXjkyoxeJoC32z7FzdqTFBQUmAjsHDe5dC5DU&#10;cnbF/66V56uthy396+6uKe4WVJnie48eScTp9bsC6owf3s6CAgZF+alpBVJXV9tCVsLU0cskQRiR&#10;U0Dgec/cu3l4A5Zu2dOevwxnOzZyt66KgkHXggB2OXmBL169SpDV7z/97OkTV9cOcqUQ315/GY9p&#10;gMPWVwLuP/bp6TnT5yw7H8wyhkZFbBGJpI2JDcrMUHr0PXPmzMmLF05e2rdxUXtruQorkzUFOzAk&#10;5+Orh75RIqfeC9afPXlw82R3FiX46r0kjarIAAuOnrVJL49snjps219v6TAc+ArglJK0iR/9Az4I&#10;yfWGrjh85MLf23bOdFLEPz7+IIMMfF/5TBaBzNCmPbz9IDQTazVp619XzhxeNYSnkvpde5QO5+GF&#10;EQBJqPDzhfPPZVrLoesvXrhydvnYJsqUr/7vo3NS3j//lKDidp6/78Ll81d3bhhpkh1w++zrPEqF&#10;/kM424eiki9nzj6TaCxGbLp05uLFdROaK1Mj3r4MAd2ETmMFHk/a/PhXJy+GMty6LDl98uT1PWPa&#10;m2W+eBEYnaUE/QX8LEl8sG/Di0SoDEx7lRnJcl8CYMwk02b7ahJ9tVIZKFx/UwFViywp9Nmtx8nc&#10;xoMWnzh57tjKznXYCXcehefkago1BLD2xIKI+0fmDJu99pKQgrse4XtEq5SiJg0Grzp89tyhC+fO&#10;H13XxssYxWzazt/QpwmXgKnLFXFAPUTgf/V78jakwLLTlCUnTu/eOr2uOfXrtQdJCjmoFXQAU8my&#10;r59jw3IxetuZO7Zeurhm4xQHRJ75/vq7BAXDpVP/afP+2H1q79+nFgyyRjB1UEgE7NvqeJWgJKIm&#10;P+HlhatfYQXnHz997uKOoa1NMl88D47LUILMoXt8SFSyOOXdifkjx805EK/QUuCBhkF+qoCFoyAv&#10;5bRfFs3EYd64YSendx3nycyJSQrMyFfAdinRJ4VOEiSF/vUqIVPnxFc8HhkgyY678DwsSvdOqtYW&#10;KNNWTfc2g0nBrCotgte7DkQ7zb3+5P5fc7l3198ziDiVQmao8N+BALzq4FX2L17w8MLB2r964QdW&#10;GpEULpX4X7jUIikiklCpFA4HHEXBJfNfuNgcJoVKUWu0Gi32r1xa3bgylebfvNRatRrowLT/8qXF&#10;tN+foBYePeu+mD9e8C7CtFoqlVrhS0kSeHR/IKnf8Sc3b291ebX1drSqOkZVRV1XmYnXfYHT353Z&#10;tDuw4dbHh4bbIog67NKJECO0IOzqtm0XzWcHX5zrjCDCmyt7+fl+ZNCooAHhNhu7pxk0jD4sVhBo&#10;xewBu/P8g3vQHVMHj/LkSQtyCCNX7hrbiImPYNtu6ap2IBlFhotVWt0dXXHss+x03vZ1G4Z/Mmar&#10;UjKsRh9Z1dce/4HhMmjO5kHwl+D3IrnmB95V9uH89SRjn62DmtLx2nJpgYLPtOaxC7slc4zIbBk/&#10;HxeMcF5Zkxv495H95248S7RYdmJRC7MqgwMyjEqQlZWTgxj3r2UDBlmIU90WVMqDzOR4IVabRyBo&#10;cYcFhCL+cOlBoMZzzo5Woss7T8fDM4JTQiBT86LDorPFiE3c0gVzjcjkJl1GjupiVy4vDifkKj4/&#10;Oz0H4bWq5cikIGrHhl4MZnpmfCpfW9ccl2RgODJVHHb1erCo1ohd81TX1lz/qoLhQKiSSCVK4Mvp&#10;7lbGFK2aYOXVoTF66HV2QrqQ4IhzjeXsOhQFN5esjFwR4tC8rgUMQfFs3gA5E52RmAoNyQiub4Le&#10;RcnJ6VoCqXkTD6IcIVjVaWmFHM3JyIrLliIqNWJW25qlViIMt4YdPJArGZkpGXLElKBrW14BZYko&#10;OQn6JLZs7gmrRLCq29IGCc5MS4dTfGdoiz9CWkV+QryAYlGnsaclXqW2a10aEp6YyZciDsYEbcjd&#10;XXve57g0bqYMCqqGYq48kgggMgiR3BSEXQdlYVh6eNmCaHV5CpDlNFJpTlKShupoV8/aCBFqXGpb&#10;290LjU3JlakBVNihsKwMbfKz+88DVL027bQKPX7xWpQOPdj7GpVMVCAjkDm0hCtrD5/+rG28avGU&#10;zhZkrVxePr4wqFokyknNQJjtXVw5NExhV682mxedEJ/GV9fn4EoLDFMppEYNRy2ZV4/ZtKsrIpNQ&#10;6UYmCJIHMMhZjg17zm01kMgPu7l8yoM7aY6t+gwY6AUioLYivVFpaEAYwtSK/MREEcW8XiM3K0RF&#10;sfZ0rk1DYpOzhDINAsooLWiuaEhWwMt7d5O9V++oXXD7wuG3P/XG02OlVYr5CRKiqallHSMVQmN6&#10;WFgwkIwkoVysIcBZi/6kBCJjUCXZJ18FBlCMvYzVSfmawvsQbEMpuOnrf1tGq2vJTc+UVGVT6bQ3&#10;+DuwPIcdDofz4cOH0aNHQ53Jkye3bdu27B2kigz8bN99YSN4jTm16Ou13y+Ij/TkVXe3GeobEKgm&#10;ArB74UxJt4Wr2fJ3VceoRJQGn7/f1V81+4EvslChThcrKvKQrWaf1a1OkiiVFNroqYN1b6jqtv4N&#10;9XFVNAEJ8A959+YjqLJ/Q4/V70KrVFq7OtVqUEelrMqrt/oDVNYCWCkGBW3rZArH1Dhz928UAoWC&#10;2XOxJCaN+Y1VrnlC1EwVlf39wVzFXzogksflPnv+HD525X7psISAICPvXt7WKEJuObD5yttBmUp3&#10;e1p1J1itDSqJCniTY9S4b1cQb6CQ6g6fOqKDgyDo3RfGqOkzQLyBwuk3anQjZ1uJXPnt6VNqv5M9&#10;EoIeBscxWnVt7e3drpkLM+VdYGR2ScpxbU/Jh5cf/+7t+2ynxm2gQavW7trQDwGxglJT1ZZl4yEO&#10;ufuGb9l3YEtb/QJo5Py8TDAqKhYFgQvDcvl8VaHqh0A1cazn3W/2vH62/if3P46FyAQVF2APgfEH&#10;3xMSIpPlScCOhcOikkAlA3YrXJJKrgqPTQLfcf1UQOSntpmy/NJfW3YO7egBTB2cA+D3UYQoTU7N&#10;FIBjUcijC2fPHThxcubCFYvOhajo5VhwwZgyqUAEDTgMKoyHaCEAFUmtUn1JStTAV0iHHZzqUxqM&#10;27T9zIk/R/VzBZo0+LS1WoTN4TG4HET8Oe5LHLwfst8+8MPkIkV4anKFDvhAplCUI4M58pg03CoL&#10;o7F5iFIo/ZKUDJoRfCZ4mqf8/AytSkviMGkwOyJJVyc1K1qttmayqUhaQFRYJsgjca8ehiJqPj8i&#10;LQOiUVUEMq7uzM9P0yi1JC6TDoBBnxwTRJWRHZslgH/oRtVq1bk56fAvMsSwg96oDAqTgWTHJ+YC&#10;b69MvL1h+VV+i3nL5nQ2QTSFAfUqW9qKfse0BJRLsOtKcmiOskxLRzz4hX4BfrVaJsiTIRQqmQEh&#10;HTQQ7g53549JSBQrlUTd1wRYc61dp2mrL17auGBCMyMOAfR8Jcck0Vl5Hy9cv5cicxwwt68Lj6hW&#10;VCQ/4i5KcoVYCHsJDwlGImEaCONGAgu8L0kJKkyrU85hKiXRon7LKZPnj/C04mgFKb5HD4YhDJu2&#10;Q1vZKGRSibBAKuOHvjxx3DdMKjWtW6uuC4SQqMZbX7eCqvzcLP0KUhENRKcgM2lIZnxSrkSitwHE&#10;lFK1WePBK6/ePLBmXldbS5Lq23NcRdBhHNA2wgXPlUYiTQURhkilkbUIiUgjkRmILD5XKpbDQ63v&#10;D2WR5MEBAZv8FO18Wo505ZIQ3SNEQOkkdcLX4DXPs13btJrW0AxOGKq4qfSBDPBYHz9ccF+lVhsZ&#10;GXnrirm5ebmTUknEGJWA2yDCM0hioGKpqIoAGKoZEPg1BODZAPkC//PfucBcgEr61y6I76jUYpli&#10;RZZE+W9daQKpikzp268DXH36/gsXjDtwUNevX2MfXX78+PbLf+V6evVJdHispTHTiEn5Vy4ug2zK&#10;oja3N2psx2tqZ/SvXE0smFaWLKoJjWlK/zcvMya5hEeJ/v1SwZdO/xN87OAbV+GXTipRUxAGbuOj&#10;Bn6ILJEJq8FTFL/mqiXhyBUytrGVsxmvxFtSK0pJyFDR7YyKvGYILFMa2xj0qOW+SvNeH1y/N8Jp&#10;5KbZ06ZNm7tsZnv+9cM7zviXH7ws8ebuTdcy3ab9uRBvsGpmnYxbmzZcT6zsXc3/9MRPTGvRtqFJ&#10;obREYVvZuGGEYn8g3MwFs7Oy0gcoAJaG7dKi77TJ45eMbZbx9OypJ+HSSoYAAQnTHVZjiEIpluus&#10;7nCpCf7E/1NrRJJvjsAYpibbNm5Y29OaJJPKv+n14FQsK11JL8Bs+wyZ9/zvU8cWdZSk+R09cvxh&#10;IhnnxX4swKmpQA2jow7EJHw4+EOr1Qpk32LSYRoVybJRs3peTmS5RKHjzXCWSKXSOrTo0LG9jTbu&#10;0vox/Vo3m7jwdBoealgERkkVGXCBpCGX4ZXwXnT8q+5PtVogg3vFZEolfDWcrZeoAbozUa7aveOg&#10;9l48md/WaT1bNWs1ec0d8LvSasSVDKp7VhDJ933CuAoF3lY/Lmjt1RKRWAe97iEAtSksCSZXqtQK&#10;wbUNf9zP5Eyev7SdFQomRSAegh1SZX4Tle0tApXAtsKFs98hMRUOhjP6GpVUrMK3pU7xq5sQyGhS&#10;GZiZ6SHGQAXGc63XoFV9nkYuAzvGUpSiFIY64unVF88Sae3GDGhei4Govqvx/cRgULUKxJTv9hKG&#10;6fdSobYZJAKFjC8UytWqtOfbpuy8GElxHDp+TjceAdctEVGNitVy2qmnq6Z5Fzw/vmP20TjwX6nO&#10;8Z5+BSX6Ceskcd1DhcnA8LTwRQL7GWPZujfq0NACUUmlip/RWOP94nIRPohSCfHv9Pjq/h8HQKYE&#10;tb/+IYCAbWhWSuzeO6EShzrzWnpYE9X6zQNcjjg/5cjtgDiOw9x29WtR8Pv4KUdFJp6VbSfd73KZ&#10;zMXFBV5xUDw8PMptgx9EFFKMbxP4179xlFulKRkqGRD4rQgYrNQgeBE8/SKRFC7xv3Hphsat1BAO&#10;k8xm/CsXDP0fYqWm1mBKtfZfueDD+B9rpVbpQy+TSOvVq1fhlw6OGnXsdSGrWYVYpWWNWi0JByJ1&#10;icWiHHFJxh+lGpsYEbQy8LopLEATzpWU/9VN+uib5dqyb1O91wvJo3VbL1b4l5DiWNLf08mPex+O&#10;WHXqUpuh+4Xi3qOLV07Uh7hKVCzi4Cfv5fSG7RsWud0gZBoLI0iiMnILR5DlpIhlGlC7ENRyiUT+&#10;jWdyb+7tpMyNSRGUy0YBq0NUJD4c3b23S6vuLi1Gzb+RYGkLBlJqCBqrY5BA8iDTKa72liCyFnGh&#10;oLaRyXA2qhRbqsZE9Ka9J925deTY6okde3aZNHbMFBdElpvwKQGUFGUtkFarYbHNTOCUV623zMPP&#10;wDHI2OFhZQ1JdPD/dDcxtQzkILmm5HCYSqLmtZ21e+fW6VbalLBPH5A6/Vo50JkUVzPzIq1SmdtT&#10;i2iMTew4xvighZYKsMxEJt3D2gJkFbwNznZZWDlT6WSQtgrrqGFjmBpZ04w4QzaeObJsKCk3MuhL&#10;jFHLwU1MEBbT2cwUKWJhy34ocFnF0sqVxvi+T2NHE2PduPAQoCjV2s4B94bQYw3SGASdYNjZmmqD&#10;z6y9k8oasGiaFzk/Vwxn7RqlVASK/vIF8EofTl0F4JRBEvk5NrucEQA0MoVlZs1C8OMBnfWqjs9H&#10;LG2sGCSSpnBuIG0o5fCCwI0Ov3vIINCYPCHwnV+UjN7ap62DGVOrqEy7AHuJweCZltxL8ACDt5KH&#10;tTVE1/tmawY5eohIxsvNk7ceeisw7jh554r2ljS5UqlWSMQCsQIxdm7Zsefs6e20+ckBz+JzCl14&#10;qgSmbgVplra2+hXUm8EQ4Clh2lgZ0+m4WKLbzwC5QiZWKUFIqS5PjxLZBP7f1280WX64wbJDjQ8H&#10;RpBZHvjTVfxsAOZEGx6dQdGpVkGSUYgCAj9eE3IGtKvXkCHLkcJjhCmUuDQY9Tn4SCrJu3WTzqaq&#10;LDH+NCuVSqGy6BSh7DnrFxMXr3BF6o+XbrlVqm/v0fKhAyAAKfzNAH+CQrF6bkBVWhJDJQMCBgQM&#10;CBgQMCDwUwjAB668Lx3+E86dKiqxMNR95jD8LBqskn76M1ctCYdt5WJHSA3/HF3IHmr4aQlZMtPa&#10;zjZ5t574Fn6bsyNCs3JziBXYylq61uWmxAQlFzYQZWWL2Tb29tzykGRb17ZVC8K+phUOy0/PVnGs&#10;3Kz1Ak95BcuJSUij2rrbFmlwQDayqNu8tkXmh896YQqM3QJFLWq3sTdVRJwb37Hd1rdFbG9KeGSB&#10;e+1m7iYVwAP8iEYpEggLBIKCAiEEkWWCSRGSlZglVGtZSG56lAIhMFxcrFCERCFAck88JFRZWjaU&#10;QtCm3792dPjMo5eichGoBrGMCWBoxbY2YeOc0I8FJBESlUZjEZHMtKx8YNapuSmJco2W7mFvQ4K8&#10;MJAFlIbHKCtTqUcgKMQyGdGq0/QDL2I/JGWf2dSRlkkkszwdrSt0JwHGDBJK0ukEJDkxXYLz35kJ&#10;sRCajFPLzhp3A4cxITcOgc7mkDGNOjopkwS+T+KMuFSEZ2XpYEZRCJWcOiPWPAjPTs1LPDa3jobP&#10;4JjXsjfFBaZKCp3NpUCfUYkZuDGcOCM2CeFaWdhD8AjQxzDJkHaISGRweIhMJIrPxD2/BWk5aQLE&#10;ycXOJPLdmfgcefalJXVtLdtPOJSAIJ9Pz2vns+h+jBySU1Y2cE3/jqFgLMVhIpJ8fgq4ELHFOanC&#10;PDni7mALR1Z4FlA6HnK9fF0tGO1lJ8clJmhoLVp4ORlRVWUEF/x+ThgG+TppYEGYl5WbLVej9IK0&#10;VJlMTfWwsyGB0RiNAXsJYlBAVtH0l1un7TjyVmk3ddu582O6ONOJTA5EBjw8eWDbCUfvhygggS2Z&#10;AlmIcLPJ6op+YCzH4HLxFUzIFiA0rSAjN12IODraGjFoCIVOY0Dq2OpKNaVmCvIR/kotkMj4ElmB&#10;XA3CpBGqFCv4GVIqolJmisBKlOtkTGfRwLyZzGVQpCKBX2SySp134cI5x6nHloZmyxDx8ZPnWl78&#10;8iIsQqaWvLx7zXXqgUmvkkSI6vbfV1qcDkoG77YqWejjJ9E/XEBu1bTwNDtnk+zkxDyoLUuKTWA4&#10;OlnU9EY1jGdAwICAAQEDAgYEykFA/y0r80tXtc8cwcrZUpCZnAb6FG1KVCzJ1rHqob9K0FQtCYdc&#10;p8u4/k1F5zavuvYWyp3l00fMOO7HbDx6fFvN1aULLsG9e3+t2XslQkI2ZpfIVoL7hEjEsiJ7Geve&#10;Uye2iDm0eMcjaPBk/8q1D+S1po3vUkLCAdlBJhLLC1lfoufQacNNAg5t23cdGjw4uGzVfeGo+cM9&#10;StKuUYDGVllSW5Ef/ylKqbF2MCsRsMGodrchXeo+3/PHCejo5pb1NzGfQSPqmRMpTl06N9beObz2&#10;IT6vt+dO3KJ06DKqU73yAxuB54eG5tzrysvHaR9fpn04f2B690YeHg1IqievXjx8FvDyzpN3Uqlx&#10;87ouZK00KzE06EtsSoESTxD5QwE1hJGpRUFWWvLdLafvvXwScP3quQOxiKVlQy97XIotq4laSbbx&#10;aNyiPlXr9+rBm8chb2/d+lggYrVs4kBFpDnxIR8DoxNzlHjCpR9awzE/KTvw6LD+zdrsuvYhPTv3&#10;y8VjL5RUh/6dPSoKuQW6D5WC7tLCu6EDwn987/7L18FPr9+KRDCz5o0cCIq81KiPgUExqXylWROf&#10;DraY9uPd6w/evXzy6MFTOWrtVM/DRht9bVm7Vg16Hn4RlZ4Q//r00U8kh/q9vF3BLqvil4QG0Zo0&#10;9mlvh2BBN64+CH73+P69JzKCtauXszEiTYoODwwOTxZpOC7tezenZMU8v3k1JPTR7cd+oYiFVy1r&#10;IyMTt+b169Z2szG1sDA1YsICkBlcMxMu8Mu/JzzAb3zDgR0WyrL0bN3OHk348uTZ3dB3t2/7RqSS&#10;PBq5mHAgI2zEx8Cv4YkQELw8qyQyFUmO/hIbmoW4uNuY8uiaKgg4WrWSZOZUv0VDJhLi9/jd48/+&#10;d24HZ/KpzRvZ08mKgsSITx9iErIwOiX26obDp17kaO06T+1qwciI8PcNDYsooFvQNEpB3qMbV6++&#10;fvDh/amjz0QyinVjR4sKA1R/Bxpu0krhOrfu2piSHfv83vXPgXfuPgsMJ1h6uduYUGV5UR+DPn2O&#10;rjxzaQVroVULMd6wwYPCts2O2Db7y+zWbRwcurqQcnMTb32ID/kU8zg2C2Ga1zJmMxWSyMSMjwm5&#10;2VqShaVZbRtTVyOmGYfBwSMfwkkF3YROMYL4BDZmHiZMUw6TRwWZhkCn0810WXPLfXkX+uJpcP0c&#10;PPI/XkB8FeVCgkunkUZvHx47/fe9Q6duakd2bvRveV7/xs1v6MqAgAEBAwIGBP47EIAPXHlfukKD&#10;n0oPQW3aD7ENDzrz1+XnB/aeLxjYuhnrW/6YqoNULQkHIZg3X3Jw/zDLj/tXQNkZ4Drrr3k9TEyd&#10;x59+trjllyNwb3tAo54jW9ZtRqVBjsWiQmA5NW7etoFNkcCAes+/vmcO5/lmaLDxRm69lUf2DKxV&#10;8itNZDvW79Leg1fUgXWXNUcPD1E+2QcNtt7K6rnl1KoeVqW4d55r+y6NHUuGdFCS7Ot16O39rRO8&#10;M9S88+y1y9sXnIWO9rxvMmfrpqFeQCeB5Thl+405Dq+24PNa8ZTYe+3mBc3K9/UtpAtCKjGZDBaT&#10;waRSNBSXVj3Hj2/GeHdmYN+eHTf5Mj2b/znZx4Iq9r+4zqvrgH7bn6QQ2YVOzJhGJtIiAgj3CByR&#10;GpFadBs+fHo7W9GtnR179B205ompS9vFUwY056h/DMOnG1qrlBNdW/QfMKUT9+PxxX3rj1p9D3Ft&#10;MXX6YBeaNOLa4n6dWk1fezUVZdEKl1ejgAiPYr4MQj5o1SqGvX3dLnXssUcbh/RtWnv63q+1O02a&#10;PrARBsqUiqRrjUJBadpr/OCRjeS3lw9q33jc7iDLVr1mTOphh6Q/3Tm6fcsmsw69zCNZ9p22qEsT&#10;M/8t/Vp37Lv9EdJk3KihHV0JBEePhp1cjNKOT27TrEHTBVelHYZNn+TjLpdXYkaFgXs3ZtZr+h8+&#10;zcz9N/Vp3LrnhnvaphNGjvSpTVV82D68VfPGLba8SKeZNRy7dHEtVvyxcfW9fBbcT7cdtmRsG1de&#10;k/EXnwWFBIVFRkeH39o10gji8vVff//meh9XKsR5rPpzUm5N/DEG8a8yY7AqjQQ+Npipg/fgBeNt&#10;xb67R3l1m7A7DHMevWhUIxsu/8MBgLjPkLXBUjokuMH7I0AaJyE4mYvlerNHlERSFGQlJ4DDPkhz&#10;HI66Yvu/QpK0KjnBzqtH7+k9TKKvbhrWcPyyv8Xm9cbNGOrK0SY9Xjeye9s5q/5OyfB/fPlOIu4q&#10;l3h7xcDR7RuP6Npm1LCxD9I9u4xbMLm3J+nN/iX9m83e/JxSq/WghUPcUAQiWFZp0nglkO20TJP6&#10;wxYvcKXHnpjUsHn/P55n2w1aPL69p5k68vzEFk06eE9/koXiYcl19ntquRgijQil4Pdb5UEgZiGZ&#10;DOEU2DQQ8lEmw2yYT8taDPHZMyfq73lyJ5c9wMers50RlhM+Ze1fzVdev6cwmTF+iv/qyYHrZ0bu&#10;GvmnCwfy8QwdMeT+kAajBo97v3pSwLqZ0XvG72xuCXaU7Xv3fzGqoR0NKW0S+gNtFYS5rfo8EKTW&#10;8DWL7MWnD2z/oJ2wdZb3Lym3qjOuoa4BAQMCBgQMCBgQqASBigO649/8yr/ctr2XLm1k9ODwuttZ&#10;AzfP8cHPp6tfiGvWrKleK5Zdqx6jx+vKuI51OBREnOT/+EVq+znrZ+D3+rgJnh2/lt9qVN/mtqzC&#10;Ty+RW6t1hx6tHEtoUwj2zYeM0XcysHtts+8ELRKvVov+PeublqCM49p+wChdgzHD27npkueULKa1&#10;ew1oXYtXYgS2Y5u+vdrVMfseFqpx3fZDdR2NaF8Hz5JTWCjcep310xrfv52XcQUWTHIRopDostyA&#10;AwE4tePhwMGIisCwadrY3YGsRU1sa3t2nL18wcRGPNxDWyAuUDFbtW7Tpq4NEyK56WLVCvLzUKf6&#10;Hdu09LKkgBU/0apO57q1zDUamp1DnXq9lv2xYExnK6QoChYcDfNRlgIS6BSLIOAoTbPzbFzXjqYl&#10;8OxdanUfvmLDsOYWRK1CIhSIZAwv785N6zszETjFx4eT5Odhto2btetc25qikiPm9bzrejlhGtTK&#10;sVbtPtOWLJ/X0BRT/eBHAJRCUtJvTvmgb+E4N2/haaZR06xdazUeOnPDmkF16Gpw588XCghmrTp2&#10;b+RuybSq37aRNU1MMHH1bNJj1qJlU1qYakVyskOrznXdLVRampN77VZj/1z35/hadAVEXPiOPwOH&#10;Mhiz5NoCvCTr+h2b2TJEBFP32k17zVq2aoa3KapWyvNyZQRTrw49OtWyZJt7tGztzsJUXIfaTbpP&#10;XbNsahcHihZiDeOJWfAgWphczBdBGqAO3Vs3dGSC/0nRI0YholFJmZfvvkPJpdM9VvJg6DK+aMEr&#10;REtgWqNMk+q41uNdaxXKVi3qtm7iKVMUhbwEVp/Is67XuJ4lWUsyc6jVoufs9VP7N+RBkAepsCBb&#10;49q8Xau2DU1J+FKBk4w0L09Ds67f3qepqwmulIKg5SK+WEis17V3m0auTIKqlAuWbjqwpgo1nkbg&#10;myII1DgUS5eG9R0g8jXLxsG9Q99F64e0sSdjcrDUkogpnq271bUm5OTmMy09nN09nNxqObrVgj9r&#10;N2nVpFkLG3vXenUbWRDUqKWjk2fPocvXDve21f6QrBag4tBKbqbvwNVqCHQTj2Yt3ViYmmfn0ajL&#10;5NULJnSyo2ilUkFujsq6sXf7Li1sGLoXI4rJ8nOVmFHd9t3b1rWlkwqDEn6/XOCSq5SRogNxhYlu&#10;tvqwIPpLjRCNLG3aWlEhUIudtWXn1q2XdHB1JqtkSmWOWGNma9PRy96BisfJgwugFvAVGMOkTT1n&#10;Ty65WP0H98VCuZLIalHXtYEpjQTvAj0RahXJyons4FlMklgiuXTx4thRI8G6tExdDeQ8jQgL/fQl&#10;dOTIEVV4IfPq9hgEb6pRg5vhgdsNxYBADSCgAZfRnGokpv3dJMFOz0M5ypLfwd89RMX9QUwPkVLD&#10;l6v+3eAe+CnPvxddBI9ISUTfvP6Ym51PhCiy/0bRKlWObg5eDT1Vyqo4Lv5+EuEzBDH9vCw5wB5V&#10;zqr//vHxHuH7JvR/K0+MhUTh/8wIVepVq1BwGjZjetbT1xaLJRcvXhg3elR5XzqcCSGRP/j7pWVk&#10;9u/fv8IxmG4deoOYMG5UG3swz/+p8uu2Olh+yPkVMzZ8dBzUxQFIEKWEpVh1n71gYscS0sNPkfaf&#10;2ggrSMeE2XBi/iOBBHAJAb8BiNUFR/sQiwpiCmDgQ00HQQFRSCHGQKGLNPDbEMKcqEWkEi1Extbx&#10;KCiZgtBpeJAv4L5kcm0JX3hIWZ9ItBQSGMRSVmsQRYlCZdDBnQQ6UEqlEDpMC54cEGKYQdIqFXCj&#10;kLODlI0sFo0IdSBDmD6SHGSKpNHpuOUNqG5kMmkZvLCOGzZmUL6zvUEhwC6DoJcMFXKVDOdliRQ6&#10;BZyQVCqNFNcT4Z0zqHiKIdxVQKoosh5EKXB8TtbJBRgC5JVpRAUfDzo4ffxQiBRScSx0lUYDfcKZ&#10;OgNccXSh02R4bhSUQkGLFZkKlRo0ZMXsH1BCIpP0OZkg1kPJUBhMCun268/9Jm8lMejV/nCA5SG+&#10;EzQ/ocZRCcQL5w5dMm1AvqBk0AwgGlypGDQKTjwozmBdQaDB9YUsMkGjkYklKr14AiliGLrYyhB3&#10;QKcKA0RgJfBgz0qlRAbqhDJmA7cgIhoIOaV/0+VPAjd7SGUH/vwQpE2BBzKA3pgMqlYllckxcML6&#10;blkwLQTogC8+7HoKlU6n4KIwmJeCvPZ9fGpcKoFkVzzckKuisxvoSbdDoDLon3Q7BIKy0Vgs3L4T&#10;AjnrE+BAD2TwzKGAY75GrHumymbyiSSCKJ96bz+42ZQT9wDX6kBaA3xDqtVSpW7DEIgsOny3IZWr&#10;sjhFMUQ/oNIoDBJseKWshNQI9/HA3mRUpVBCxqJvUQvkElqjDow2317fmVlZvXv2fP7oPofHw8oK&#10;Lk2gMa9fvnjy3MX79+/9p775DHT9byOglGnTwv9FCQc+q9EkG9H338GaWxR4O6aLFAkFUvw1+e8V&#10;GPtfFLHwI0gyaf26I5FhsWT4/PwbBVKdtvNpO3LCAEmpsFc1RwocEXJopJENbOF4tBqZ334rgRAT&#10;NmX3Rv7LR0RWUYbH39p/FTtTCwU2E2aaDyg8mMvIyOzVq8erxw/Z5XzpcO6Txjy4d1dA8JezZ85U&#10;cZSfrlY9K7WyhiEYe43eemx7NzuIJwSF1mL6+vXT/2vFm4qBxiAVjFik5Qu0AjGIKDiDDUEgFFL8&#10;Ds6DF70WIR+uWIjXKcGDa1VKrVCoawtiT1UMqKBrlVwsFPKFAr5QF6ENXj7gwiSFO2I8nG4x56eF&#10;jCcCgRBIKKZADZ5OAryhEDjmH4/6y5+nVqOQiuR83aUz9NLFuJLh/5RA8GLd4RIE+xLpKghEwJ4X&#10;M35gXIffgftCsKyquhGTjhiNUi0puvR9QrZPmDXc1Ik3UECx9a0ODkeJWeBUqQp/xRUgP/3EfNcQ&#10;RFmN4ifEm/LH14WwkIqEfJGAL8I5eF1GJUiuCSooiNSpLpZbwEpNhlfTizc4ILqVwKvB6pcl3lQ0&#10;qBaCoglhSCHsEwVuPanvDe5IwBgM32m6fVbiEokgLS++3mBdJ9dvJny9K0y/U+nzI5NDTGq+UA6z&#10;wp8fnAjYvHKBsFC80U9TLceriXDXvmrLpCVIgNhlSoFEzpfIIZFf4YbBNGKpnC/9Jt7oRsSUCgVf&#10;oigp3ujvQ8o56EFaQrwpf4q6WGrlXdAMfvpt+/J37W9DPwYEDAgYEDAgYECgygjglg/lf+n05utV&#10;sFKr8ngVVfx1CQfvnV27z/rN23Vl24zudct30P8tNBs6MSBgQMCAwP9DBCqScPQGcYZiQMCAgAEB&#10;AwIGBP5/IqA/pPsvk3D+fy6FgWoDAgYEDAjUJALlRc8svl+TxBjGMiBgQMCAgAEBAwK/HYGKv3S4&#10;DPTbhyyzw9+jw6kZWg2jGBAwIGBA4P8rAqCXLzPXp/4muNhVMVr0/9f5G+g2IGBAwICAAYH/egQq&#10;/NLpP3a4rVpN2GQbJJz/+t1mmKABAQMC/yEIVHqy9R9Cp4EMAwIGBAwIGBAwIPBzCPynfOkMEs7P&#10;rZ+hlQEBAwIGBKqJQJm5PvU3IRxfNTIIVXNcQ3UDAgYEDAgYEDAgUDMIVPClq9mPnUHCqZkFN4xi&#10;QMCAwP88AhVl/DREGvif3x4GAAwIGBAwIPBfgEAF9tiFJtkGP5z/gmU2TMGAgAEBAwLFCFQg4UBQ&#10;8G8JdQyQ/dcgkBf6NjxLUTL6Pz/o6cXTJ0+ePPMoXl5ymrLod9fO4PcvBqYUpQDGfxeEPLp8Fu6f&#10;vfjgU/oPuGAFMdEhIeklG6QF3r0AA5w6e+X5p7ySjEReyM2Lp6Cn60/CpPqOpKlvH1yGO/py6szF&#10;67dv3n38MkH0X4O/YSIGBAwI1DgCFXzp8DjRNXecZ9Dh1PjaGwY0IGBA4H8Tgcrf+/+buPy3zlr1&#10;ef+K8X13+IkLM69r+dGPN0yavWrf9UePHl3cs3blvsA0nfCjzv98ds2cxRvPw/2zaybPXXIzXIjf&#10;V2Q+2jhtzMh5f8H9k2tGjx65+HKIsKQ0U/Bi7ZhJq44FFOUMVkQ/2Dq135ANlx89unXyz4m9Jq5/&#10;FJWPD1EQeX/7rPHLj99+9Ojh+d2rN59+mg5EKXLCAl9C37ry+MH1XeP6DRi57W6m7OdWBM9WjLK4&#10;qIkRasJFaaQKXIlRBhc15qFUSOMJrYgoi6NrVeIy4pSVVbs8wiDXNZ1lxDMy4RkZQTJGtKwjYgJU&#10;4UAFvA6XRtYNXViABpTKhvs8GrnCrMQVAQOdkKksHtvIhA39QCruHwtkMKYy6TyoYMLmsiHDMtCA&#10;EUhUpr7Vt4vF5ZKJ1U0agqcxI9HYTLwfYyaT9l22bpwcHGwqlWPE0hFJh9nqiQQqiFQ6tyQNHDKx&#10;JEQ/tyXKbEVAiJAYnfpLycyqTA5sDDrXmMUzZnKYkKq1PN2BDgAmk2esw+QXNQwEEgmFxS28AMUy&#10;qC1RgYTq06PjBS11Hx6hXyQFuiQRSRwqxYhKgS1V5txgCCKRxNXXoeB1igqBTCq8z6OQKFUMDYB/&#10;5irMhwNZBPGnvspL+AsV4WH+dQB/Yfz/h02xgnRMmK3LZF9DBUW0iURLYY3ncoZkisYMShlvyX9y&#10;3pCtmU6B573mCpNCuv36c7/JW0kM+q/kj6wuxSqBeOHcoUumDcgXFPEn1e2i+vVhgkK5WqGGVJ3V&#10;b/yzLeAVA0cptjwGmfjT3EP1xyaSCKJ86r39iEoJn43qt//5FphcQmvUgdGmf3EXmVlZvXv4PL95&#10;iVNOpmcCh3P9wqWTf9+5f+/ezw9saPmfg4Aq/vKxdatmnUlkjLud9ZcPC95p2oS/5w2cdLPd6Q+7&#10;+1siyNfNfQY9a3Dk7rp2aNSVkUMWi4b+/XhZc4I6ctXAdrdcDvlu7696v75r23V2W30v/tGSIY88&#10;s2jE9Nuep58eHuLBgYmKvlyd88ey008y+q29fWZVZ7iF5T0ZV7/bh2b7b96YVQuRBR8ZN2RlTNdd&#10;Vw+Otr41pu7cT+1Ovj7V2RgR++0cNvdWvXV/b+4OZHwrBS9XdRr5adiD83804JYBpFKmTQsvnysF&#10;Rp1OwHI/P378MCJfhRjV7961b11jRKX+PkYggYCSqRnvz58JErm0HjCovhkiz/R/9eppRH7JQUkM&#10;brseg1vZQGLrIt4PwaJJNqKyvoMEChMpCHx55XGMUINy6rQb0svLGJMqS/A2KPD1DH7AnUcvPuYC&#10;z8d1bd17QB17klKixPMKEykkjTTq4e7naZZNug9r7kgpM3Ex8MfpIkVCgRT+8gM+GEJikjSpMc/u&#10;hicKMMTMsVufBs5cLUy/hBhFYpIloS+++n5KVyMElodXr26uxmRMlBz69klMIr+YrYS/ENnmnp1H&#10;uJhqNT+odmFs+EqWsUAEEpGMCcIfBr6OFCNkTq0OzdvV5yIK0CAWiTEISqNg/Li4x4+i8mQqhGvd&#10;plfTupYopDtGiYrciLAnD1NAfVdIsL1Xv66OVmxC6YzggBaZTFq/7khkWCyZTq32A0eAV7EWE4Rg&#10;CgrCcUOpP/OtV4ml7XzajpwwQCIuVEaWQwbQStfmvP/80DdHgZCNG9TzaW/D0OCZyb9rAJuXjQhC&#10;3wa/+cRo0Ltew1o0DLJmlzs5WBQQo0c2sKUQUe13LDQBloEgiH589VJABoJy3ToNGdrShogpIFd3&#10;8QKjKBlVxLy6cut1ogRhObUfMLidI12LqaEtJoi4ceXZ18x8hGLRqNfQ3nWNMUyh+YFg2CEkNGX3&#10;Rv7LR0QWu/xVIBCJBCE/+3ESPweBj4xpd3sjG1QrKZFcGkQNBhErEGTfTxXmqhEu27SznbEFSavF&#10;UCoBSc9Mf5wthuMWEBM7OVg4UbESOdzxYdVCgc2EmeYDRuhpyMjM7OXT/eUt/EunVRfmIv+OPNSI&#10;d3D7noCIuLOnT1d7/1SzAXHNmjXVbPI/X10uQpRSBKRueMvUyAWDCFC2ioDzhzUy4Ldp0eEYpwZZ&#10;Ydhb8AKlwhuiBgtMMTw+/eqlZ3gUQ5VKq6yhCxGIW7Vr2NO7thYOjyjkmrloNIpUqVaqNABwTT7J&#10;MBibSoZB8fOdIi31P/sXAkpQykgxH/AozCDh1OCTQ9CoSNaOZHvPYoTFEsml8+fHDB1Ao1Ex3NXy&#10;+6kTqJSIkLBP4dEjRxR+KmpydQxjVQWBtOe75qzcd+Xa9VvvkmjuTdyMcOYs++2u5av3n7ly0y8Q&#10;mIjwv1+muTSvxeUH7188dt5NwtCetbL5Zl0ndHWnExFV8q39x94bj9y0qps53tTcjRK17WRI4xG9&#10;TOPuH3qU0nLSoi5OVAQ1tRE8Oh7JHNalLRtFLFsNnjShoxnUJ5k2qM18ee6JpHG3Hp7Gmc8395+9&#10;K9uifSs2VWbTclAXN5zZVMrJ9i1GzZ7sxYJ/kK0aeOY/v+urqT2sUe7uzS/tZ2+f38YCGEyKpaUw&#10;+NHFEMaAfg3wirqiyXj6x+StBT027h/rSS4TDo0aEwGbVM57g0hFtfm+1w9PXnb44quPr/x8HwfH&#10;WXq18bJgEiCKxreCokyWJtNv2tzFe24Eij17j2pqR5BEHdu8ct3l96/8oGHh9eJNsHnHCZ0dicXW&#10;mzBwHspREnDlSykCiTRmQeDhTQt377n07v3bwJfPYkSYW+Mu1vQiZoyAgkgQe2/ZthVbTt179OH9&#10;24CXj7/kcV0a1HczIikxEp1Bzfh0evGkZQ9exZi0G93BnVamhAOdiJQavlxVhoCB0piajOCbW89u&#10;PvAxwC8y6Hl4ZJJx3S42xtTiCCIohSMKOX596/rb9559DfKL9HuTIlTaNOjhqAm8sX3eowfvIuFm&#10;0RURFG7aYXodq7IlnDLe3iA2opgo7MqRNcuePXkV+dH3i1+wytzdxdWDRihk1lEKU1vw1f/4/AsH&#10;rwR+9Iv8+DI0JJzp2tbOyoTKUBWE3by8ZMs7uF9IQ5xpx57ujiaoSl0SblweJKJvXn/Mzc4nkqt7&#10;zgvaGzIii9MkvNcK8hC2O0ove69V/DzCN9rRzcGroadKWagdLbM+fFdJ2b439664d/Ve9Cf/qPfv&#10;cjGGbW1vHlmuLS0yEKgcgjD0/b6ZN68/Fxu1rNuiPqNCCQe+YlQS6mXJAfao9F7ExRtF5I1JU6du&#10;PXP39auXj++9zTVybtLAnUcqEtVRAoUgi3y0e8LkOSdvv3z96sndV0EMz3aN3YxpKvGbY2NnzN5x&#10;8smr16+e338aoLLyaljHjo0Wi/klHySC0P+tPDEWpZQnZxJABaTgZ6wICDuRmP0hO883PV9Aodc1&#10;4nFR/COkKwR4M2Xnpm0JCDsan/shO/9tWn4Bg9vcmMnC1B/jQjcFxV1Ow++/T8sNR+gNjdlWJERV&#10;Ys5ahYLTsBnTs56+O7FYfPHC+XHDBlJpNKyc/AcEOu3De/+03IL+/fpV5cX7K3UMOpxqo6fNTcLy&#10;U/EHtaYKvOPDUJs8hEWCOOI1VeAZhqfX0YgOT2yN6fngGwYHJ3J1yS/iPz5hmGZmnvDD5xj8uKMG&#10;2X4GhRQUnhgblawt057hn5m3Wq4cNqRz4/ruMnlJY5d/ZrCiXvU6HA9TOpVUg3uJRNbyc8Xnt9W8&#10;DkcrlTBbdmV3HlIMK67D8en+7OYFbjknWyiHff3ClZPX7hl0OP/sXvzZ3pMebJi28janz+ROVprI&#10;pxcCxJ22X1xbN3zbhIkn0cHTO9tR833Pb7r1iVZn5l3fbc0Vyc+fvZPYd+4uOtN8etKql9v7m9EQ&#10;6acNw6ZfNpv59MRoKx0ZwrsLPWc+mXUrdJHZo5lDZ0S23ndrWy/j7JdThg0Lb3PmzoruxqU/MnlP&#10;F3Ue8qTblftbutoJI55fjyR0a2dzb97Ki8aj7uzpg6t1ShdNyq1JXaanDLn8YHJyxw5Hmu65uKuX&#10;A/6G06ZcnNV3Vqj3nfv7Wxc2077b3HbYHuPNn2+MAhamzFKRDodAYFD5n2/NHLvqEqnJ8tmj66dd&#10;nrrPl+izyn9PfxcGhql13xAMxBtt1pv7S3cdPeWXhlCMRm48eX64G6LIi/4aHpouJoBygkyJurNp&#10;1e0MasMRj04t8jYmAI+vJwcEm7J0OCiZicQcnTj5z2tYtyWL+rgm3l529AnaY+vdzZPrIFIlnFaj&#10;JDhCDznY0ft4HLHhlP0TG0tvn9/+9K2y17rLq2aC7ivz66VDmw4cDorMJ9g0n7HnxrwObLG8jG9Q&#10;+TocApFBk3z869jcFSFGXQeMHWEUf/jMOX9en0NLl/cxJmp0ehgwRct/v3v+4b+e2/Sd3bOFW/yV&#10;Oc9CLVpteDCvGzXy86fMHAkuiKGElLtLbr/K5zSbM2/HEieGumo6HDj8JxGksS+X9z39GmkweXMn&#10;09AHJw9GIwOm7t/q7clUyYApRSkMJDPozN5xK5LtGw+atpgTuuPKhY/a3vu3LB1ibSSKvbNxy5I7&#10;Fn2ndu9WiwC4aY3tmtQz49EJpSn4BR0OAUM1SEGEJjMUk8kQkhHB3ofEpZWwFazqw1klHQ4BJVKU&#10;Cccn7D/+zshnee+mzJi7696G2rVfc2agj61GWoJLR8l0gjjy+qqT+68Jlex6E3cPntzXSCNUl89t&#10;lafDgRUkYtnXp3kP+Sux9fy/5tfLvLjzz+tp3fbcPTO3tTmIiriRIIkgT3+3vk/XrbHOE1ev7aG9&#10;v3zdyRSPlU8fLG9M+zCpaadzidwpu451FD/avvbo51rz71/b0s2R/KPIXakOB1YKxeSPAvwXxsub&#10;etabwJVfC496ITdf1r7BWAsS6JR0xmmoUpJ31Df4SAFlcH2Pjlj+1pD4RLrD2a61GxDyVt0KvKWh&#10;dKlbZyBbcjwiLkhAm+zdZKYDm6zVaIqEnLJ0ON1e3rxQmQ5nb0Bk4tnTp6q65D9br0aNN36WyP+w&#10;dlo1olbW8KVUqaUqeCpr9JKp/gXfZ9D5ipXqmrz4MhWPxx7ap83gHi0H+dTcNdqnGWiC71978fCR&#10;f41dT+/6pmXmg74IGJ0avQgIjYRf9Jq6YCwqimkUKrVCqcb/rMlLCdYppV9bOtG54ggz+IlXDUrY&#10;/2Gv1f9kcjBV0Nl1fwla/Hl89ZQpU6YDf753eT9ncvjJbfvTGizYsn7ulCnT/ly7xMdSymYxibCM&#10;DPtOfYb3aWCmlglx6xT9qtJMHWwwUlpUelGAgdSkGLk6T8xXk+06rtm7pm7s1k6tW7fuuii/9dZD&#10;szp9J94gee827jyX0rj/oEa4fMTx7DS+f0drrrxAUpZKAd9s6XcObvtb6TW0bzOKqZkLPSUrLk+h&#10;R1kqSk+PUWFyZXGoA1XwvcvxtUbP6l+eeFPx8hCIBG1BdHDA40xN/bbdp08eMXhS3452rNyXwVEy&#10;RZGNKIqysLDrB8fN3HwqUm7vTCRRMVx4wdRgNObevOPAof0GjBrSvzElLFmionpv3jiplQU8wJUd&#10;6qEUsuTri6fB+Yhp5+ETh06ZNGRELx4iTnj/MYdC0ptAgemDJi80gkJnWg0a/8f0YVOmjuzR0QRc&#10;k6IjsuSKwN3T/1i6JUhIs7IG3dBPGe2D3ZYmOzH4XZQAc2k7oMPIMV1HDHI3YvB9A7LUKpDadFRo&#10;VXKSS+8Vfx67NnvRovY9mrvaEBASSSLIVpHNHJv1aNN3WNsBo1t7EhKT5UR2j4FLpjhxylDglLMO&#10;BCKikaX5+fkWMOzbtB01qevoUS2auWkyw1JS0xRkvUMUpparWPZdxh25uXrXwb5DezbwMmHTEZmY&#10;jy+CSJD+2VdAt3JoP6Rb36Gt+w5rP7CjjREdURezsr/4gOLiDZb9XpPyEYyxEMo//qoDuRYVhQa/&#10;jdAgjo36jWkzbHSrbh1I6uyMsK9iCqUE44treiTp7z/evKXzcPupDVCIDQg4iCr93aU7CVTj1qPn&#10;jB0wftqo3i0RfvgX2NMg2+B7Ef5UZoY+vREktW3aZ9L8AQMWTO7VyEYS+O5LuhCheyw89f7162c7&#10;p/Ub3N3N2RjRSGRSKXxKfua7APtOJS24nyaj0oz71nIc6WHf25qHKUXRAomEiHv+4F5bKMaXCvxy&#10;lC7WDpO97Pp7uu3v0upsS0d3MiaUCiOJqIWR3aT6jsPrOA63MGJpJZ/50gKNvm2FpWKP08JgA5V1&#10;8jt+N0g4P4FiDRmnlbSrwcXxf+H6CXB+Q5ManinocOCQjS+UCETSmrz4+lNCLovMZtTYhXCYZDjR&#10;rDGtXIntoH+tVfrq+10V9NxKDVo7lhqqHGOeSu3yfsPjY+jityOgSQv7lEVo0bltocLD2K1J64aW&#10;BZ+fRtVuPaKTs348p+bDe7RRlTY9B2OYb7wJat116ACH6MPrttyOzs7O/nptxwl/hYzMYqOa1HdH&#10;1x/Kdxq3E8rumXYhF3ecfJ1fQkbGct6tnTX5RHqXndvmNzYtoWMBj4IymR91+sPNk6dd0Ixct3t0&#10;IzpCbzduqEvo/lm7nyVlZ2d9vHvu7DuVEZ1WzKrIAx/eF3h0Gdyc+XPYAREapVQi5CMcF0sLNqkA&#10;Mbapw2Iy5AlxWWqkmEaiOj9JYtSw75kL22Z7mqBKpe4VCM7UGq1UrBVIEHHKoyOHbn4SNh0/akID&#10;C0JVjtjgsVMIRbiuxt3FliLXyki2tZ0QqTg/MStPz8eBWaga5XVbeubNxetbvHkqkSBXmlcgQAgm&#10;JuZsmjQnEfMcunr3iW1twfno29l0dYAAGjRypUygQEwtLczJRIHC2MmWRiNJYnNyYIr6JdJq1SwT&#10;h9pe7bpYip8cHNTn3DOy17AZg/rUUSnkSqlIIhLLRTFvTuwIiZe7j5rSyt0MUVXLlgHTygrEahqD&#10;6W7GFYooLGNzRzqSnJMjkCuIOj9EwIFIZdt5tO3S0B31XdF31cYXmtr9ps3sZcKlSoX5WYkxCDHz&#10;zZEJ45vVWjZ1pe/nLBV8Gn+nkboGUWhQrhfRuTURtzSsTHatzgqUVRcstAQyXIavZWmOyTA11dLd&#10;BBGKC9KFIj0gus1HoqDilJDLez5iTnXadTRFZGX7jlSZGEySmyeh0en1XPGDCKqlQ21LJD0lPTMf&#10;lGiFkoFGKcrNQxjW5m4WOAVW7mZWdCQ6JlmsRk3rN2/ctmntqNPz63Ze84LcYu32aZ3dGcCfVHn8&#10;UhUxtZqvRulEtj1dU0BAzVhME0SeIVUI1YULC6yPRCrLIFC5mPDYsxeNbvufSFbZG7FMIfYHy2ZH&#10;19an2zh7EjR8mVKm1IgRkgUN9F1V4B4qPcv7x1e/EAeDhPNzO8fQyoCAAQEDAtVCAOJB65J7lnfV&#10;1Eu/WkQbKuO8oVxLoLrYWpQyGlNmpAukJAazSN7AMArDqMIzYKJFu/l79s4kPl461Men14RXTdet&#10;GuXSydMs/+OtozfjrQbMmdixefPmHSbM6G3he+jE/WRdODUIeJb+YvXMifuzOp2+fHxsI17lx7my&#10;pLsbxo+6IJt++Oa+UbVpeAN6+z9ubR5BurKgv4/PwO2+RlOXz+1KseYCvXhR+96/K/Fo1dnzR0u3&#10;CtcfYqDR6SiTgbKZiFadn5erRcgU0OdAJDMUjHHA2iEmNkWFaeFMEPrRakVos7Gzj+9bNKahkzF+&#10;2FHqvBzs09RhT3Y+ipTROswf7cVA1EhV9AcokZiflyaDYC3gGaHrEPdLwPii6KwssMHBb+BnHVRT&#10;RycvD08bNlkZ+fDCpeNPtA69u3b3tiNQW684snrtgnZO1vRqCRQlgQHbJKlYwM/DacA96TFw3CeC&#10;/742IidDp5jVrxkY3CnlcolIqZCpZPCrNiWLn1eg0eqkCAKJrA67+fBNLIHdv/OAuiR1VcS7IiJg&#10;BEyrzs3MxGOikVDwfgfFGQGsn+W5WTlyaZH1NciSWpVCIgYilHKVSknIL+CnZSiUYMgrS06LBy8K&#10;ATE7RVKQHvNi/6E/1wXH8Ak6bf/vKBhBS0KtWqF2jQg09j8v3uBByQgFublKGYaAp23hxqDgyqpE&#10;Ub4ueBkOOiyTPPv90Xs3Uu17LGjX2kZbpT1XDh66ddZkpsdoVGqwjMT3HhxLU2mIJi0zpQB2KPwM&#10;N9VKcVZaARiIweOD9wQ0QEy91IRkIcSE0BEqkspBpMCEwvyQZEGeRlN1MRM3PEOJDBIJLogch8hl&#10;iRimAe8nnS0gWIECAplyuVAJ6OgUSlqtWCrPxpShGenPsmVimfBWeFCfd3GhMoxBoblxOW5cGpOg&#10;/BCbeDWBTzax7WXFNkM1Jf1wysHiP+UszyDh/I6H19CHAQEDAgYEDAj8lyIA3riYPDYls5RbM8XW&#10;hsdQSooiQQOLiqgri7JMoDj1XnfjdeDrFy+evdw/0kqbijo4m0kzE3NEVvVrOxTC59a0CVubmZCF&#10;DyeJurVk7JCTwu4njuztX5teKcCYMObM4t4TbyFzdl5a08u62AeZQOH2WvfG/93LFy8ents72qFA&#10;zDd1tNV//zWfXj/OdG/S0Z1dHW4WNBMqQWJY2OePnz9/CItLFmDgClKCPlynCYFqS1q0YAQai8Vk&#10;UYGj/oF/JxLIBc9uPfqUqGg4YWBXKw7YR1X14BqXpopMbosoAMeUUgEUMbVKpcJQZeyjvVvnrXgr&#10;cuw3eW6PNlYyqZrG4zFpJA0olH7FQAnFC8xepzfGWVvd/5ekAZc9yDQGjU6m2vefeunp7OktpI8P&#10;3Nh5KYsMshmJRMwKun0zI0frNnpkbR7jJ7RJwK4D2IXiVBEOQFWxlg8Xe8h0OoOkpbi1XXpl28HF&#10;rhK/+/PXf0rN0bDZ7DoDmvVZvPS83/7b51u3MFfEXHz9Nlosx0NG/6YCjDYE0gDtzU+LktUkBORM&#10;XOAstauBq8fv6eQblEhQZX14euKcrFanniMGm0IwAFxAhjWigQDwk9uBSMIj6uDWA9+oBRG4aFCd&#10;1AM+NDoCCunQyR6gVwILNt0to1aT9od+uDLDK+fWnFlHHsbI0KqG7gVJhi8Rfckt+Jxb8ClfKsQQ&#10;io6YIhkb7x02RElEdMNixsbmW3t29u1WtyMHE6ZmfZCqQPsFTwSGqD/FRK3/mBiGcifVdWhhRIbA&#10;bhUugw64SnU4NeUA8ds2bzW3nqG6AQEDAgYE/scQqOS9/5Of1P8xEP+F6RKt6zWxJrx/8pKvH1ya&#10;+Pb1m2hyQ586UW/PPY3V30z9cOvtF+Bkyl9FTX60/4OnX/gUFofL5TDSr5y8l9e6ni3T1K2+s0n8&#10;k5dB+uAfqtiAELlJo2auPHX+hx0L5760+fPZoz193avwsVbn3l0/YcMX9yN3Hq/2wU1gioow8sXT&#10;p1/zaWwul8tGo15dCIgz7Q5xmnUlPSFcSrJ3s4fgsFUvkLcDzX83e9CQhj2GN+zWb8Bef6KlORlR&#10;yDUgmoDRmlquhZNjd3d7Cq7SKQIFd1GGQDI/YkQkIfy41yFJeahz/7auXFA8VZEHgh6NjCxpEBNO&#10;jMsowKJq5BDq1IjjYWml1hTz0uB2TkcSHu3ZNnf5qywbn3nrpk5qzxNJQIjUqlVQ75eePa1WQ2ew&#10;OcawM9TgOwOh+DUgwoHAUcfcRpfpBI+1QiLKMjIi/YNefM2XaSmW1s6dB7phMlFBkkAAx+4kckF4&#10;RESanFyvUQsXCvl7BVcl6wIjgN+Jsbk5rstR4If+AItWoUKYZpZmNIYa59yBr9ZKpanBwa8+JCQI&#10;CAyKabueTa2tieqIrDQFkejYaPS03mOH2ztxGc5tOzVvYAKR6/KFGs1vjbqJp0n5JaSrvj+BycZ4&#10;xkZk2NQyCB2KL4FGLkdQDs+JY6zS4L4toOtS5vme8UuhsVwaEGMffA1Pgf0gSgwK/xwuUWDVDiOr&#10;W2eiuaUzrDVYLeIHFLAMMglCtre2NwYDUDxaK9QgM82seIhapdFbaaqUoPNBHN2c2Ci8IPyCfD9m&#10;KEhkunvH3t4duJrw2NQCCIldpXwHBJSFyt98/TLwoe+gh779n0YFaijOsLlAvwd7EkM0Wo0MIVjT&#10;aVwqoIPrGjUoSqdCqHWiHduqnhHFxNKsG7yZEFmKDOIsQLYqdUhs5IYPCeEYe3gjz1F2HJoOucpL&#10;pbbmPys/Vj506RpVeGlWt0tDfQMCBgQMCBgQ+BEBQ8bP/5+7gkBuOGbtDMvgrWP/3ANl+ZzZC/bf&#10;ihR5TFj6h3PknkWLN+/Zs3fjn/ue5dPZdC6jxEcVU0ry88VFmTU0eZHPt0yfMn4W1N+zY9L0v9Ka&#10;rZrfyxhhePaYNb6F6sLCiRvhh42TRh+J7bl4XFczdci55Wvu5/EYxBf79+3FR4Zyxjde8O0MHFNL&#10;hUK+uDDzi8h/36KdvjKmU/rdfXsLGxy89S5WggjDnx2Z1n/siu3Qw7rZi08Jm0xcPry2fjWkkZ8C&#10;Uy3MnZnVCg8K3BFGt+s2sP+wPt2G9R44qE0tUybPDBFHpKYJlCZITuJnoVjKcnAGryGw0zE2Qtm0&#10;sjMf6miApJfyhNjwjHzEvqm3PYcEXulV5IQhji7NGBJ4kpCoiAQ5HaUr4j/FIwymqZ05FyHR8fye&#10;TMi+SSRlvN+3ZcGKN9K6Izfc27N1ZD1jlEyDnJhVHaeinQs0EJk0jgkk5UlNTVdquNTs6CSZVMVx&#10;MjUiEikMppExg81jSIJf7Jq5c+aM+x+zyHSWOiu2ANhdAo1Mg7ilVGlCWFq+AHFq7WqFB02tLlng&#10;60RgmvNoYAQHuVS4HKUwJz1ajjiYmnLAIYjKMYYcoCyiIOXZ5m3Txx48epdPM2EI07MkIjW4ZnK0&#10;ooRrR8aP3LnxRDJmyiEIUrOzQUq0BLtMCulfcdr8De8JQJBmwoaA68jXtHSEgZKkKWF54PZqbMlm&#10;EiDbEgACoT1TQp8jSlH2vZU7xo65/vdrCYKkPNx5euXexFwtlVy5R/2PdBLYllY8uVQaHJ4CP8rT&#10;Yj/nILa2VhYg/uLZPPEuyVSepRVBlpIRngYCjzr1a2aKHK3lYcdQfjk6tE237iPW+uIhQUCVkiRH&#10;2Ey6LiZ3lR4HDEKf25tZ9HWw8nGw6uFkYsegGpM1ErUwTko0wTSZIjEfoVvSKWwiQiOTjagkKpBE&#10;ppgiGrBlzFcRmZg2RaOG2CAM0CqiWHRy5MaPCVEU0zktm2+rb+1KhlMN3LqtMlr07rblJ/0EO+3q&#10;7u+f3RCGfDjVRg6TFCAyQbHXWLXbV78BfBgyCVwJhIaqdGtVv/MKWoA204QJKa2qc7L3awTASLpo&#10;0VU1T/i10b61xmP81+A09QPTaZSXfl8DP0QQaRBZpoaKVqnu3KGxh6udosJMAr+dGtCLW0CMgxoE&#10;GT+yxD80vrjfyzcTgd8+szI6xFRKir0rzbUwRQDUwPPhXDg3ZmDvivLhhH79FJVgyIdTEytU/TE4&#10;Lt4dPdRBfp/SMrIkZt7zVqzwcSKQrZv1a0sLe/clNo3Prd1rQD2ib7LDxNFNwWW9qGCosXOr1rXN&#10;8ehNRJNabbt60RI+BcVmZOaSGvyxc2VnG5x7ITAsm3X2ZuQFBUWkZxZQWk7buGZwHYi5lJ/LJ1u4&#10;mCpTk1MzIOC4rsitGjT1sGIWGdrAJ4Hl4NWgiYcZdCTJyZKa2DnRRUnJaZmFDfKoVnW8ans07NTF&#10;SxrnHwkjC02ajdq4cqBtEYkyiYhoXL9bj0a2jAplnO/y4QAHQ7Nu3qvHoAE9B/Xv3K6RoykmiX/z&#10;5klUtjA/O+rxrdN+qTb9Jy7v4aZJ8Dt15n5YBmbtYsMi4NGbCYg46N7NhwlKj44DB9czwp1H6KTY&#10;Z5f+uh4mbOwzv0cjczouQH23SvB1KCMfDkgXdEsLReiTJwFRmWJ5QvDLG+e+ZHPbTl/Rv7Y65OHl&#10;6zefC5gOloy0SwvG/P1VTTNyrdWImfD2+dtXb+IEFHMbexZJA19ztTg58Or5EKV10x7DWzpRq5kP&#10;B9OSeVySMMX3RURijjI/I+bFJb/QDOu+C3q0cZBGP39x/XZqPtG4dj1C7JugL8GpmUJ5wpegWyfC&#10;MsiuPnM6trOjErQJz46+fRqJNR3cvV0DFgViL5TLRuoM4L77KIMBGonC4KCpD/0/RvOF0vxPD94+&#10;85NZdesybLA9MfL9xYvBH5Oo7l5cTUGC/4PE5FRhNj/56emnvjEE1+F9xnaxJMtzX50LT0zMyxJn&#10;B125e/u5iNKy1+ihztbfh1P7tXw4Ots9TIbkR2IaGoHrjoJkWv1SpXw4+KYy40iCAv2/5BTI5PEB&#10;n59cz5A7NRo5p6ENP+rx3wEvA5RcOx6PRTf1dKjT2KVxPSOSND8jn1u3S8N+g+t52NLIhPIEzYry&#10;4bAt2BmPzrz8mJaHSkPvX7h0J43ZfvKisc1Nsh6cuXDrWTTFzcvFhiMOvHYnIC4vX5P++OLZu5/I&#10;7SYvmNDelkuNf3jKLzIiIYtS4HfuyPlHqeyuM+eNbW7DAJ3LdxsCZI0f8+GoEJKtiVlvZ5vejja9&#10;bbhmVDJZnH07S5Cl1Obm5dxJys4hmwzxcGhCkT2OSX2YLkI5HFcaSZCX8SRbmCFTJ2RmnE/JkzGs&#10;pte2slbm7/cLeypFuAy2ExcLT896k5mXjlGtGHBi8Y2YH/LhSC6ePzduUB8qnvmtbEaOQKN+8A9M&#10;yxcb8uFUf+//8y202fFYXnIN58P5RLDLRtg1nA8H+FF3M2ZN5qGH1zakgIaUav/8MpYaAWS532hu&#10;XEXijXnMVbuu7D90ncwrTrtXxaY/X00llm1eO6Vv95YQfujne6lmS9xGg4B4mdNpNZsPR12Qk/vX&#10;ZkwFZ1I/cxpXzVl+qw6BoVje3bndhxffyszK7t29y7NLxyrKh3Pp2sm7L+/fu/vT4xoa1igC6rhr&#10;u0/KWy8d1VL3/Gp8l7RcENFv/4VlzSvIMV6jFP7ewSrKh4NbYaEEWejzM/OWHn6RiQ9s16bf4U0r&#10;e9bSfj2/ou6Cx3SvMS9vrWxOEmIYEVKl7xs1YO5buc/66w/GueL2/hyt385FfTa+YI/Z9mpFH3u6&#10;BMIUfFfKyYeDe04wZbEXDv5xeNfjbLyNVbuFy5bMnuVFD9g+vOfeF3lt1z9b6HZ/6rDdOrq+FW63&#10;VccPrq3PgRhoZHnGy+1de/0tdJt48uXSrhyRrFr5cIBxJzMIwq/P913edDhOgA9h3n782CUbG9uK&#10;Qs5M37TjBav5oj+Obnblv3i4f+O9629AewNVPMbMHjJqrKsJijAUX3aMOXDinfm484umdeORJKry&#10;T/lwf/UfI+jhGT9RaeLjs5uX+X7QTdSy9cAV63q0bUZO3Luyz/IkxG3Urde9nGSxd3dd3nYwTBfG&#10;gtNo4MB5S9vVtScjkvR3J69s3vUxHdQYCNm8a79Z83y6e5FJ2u/iRf9CPhwd8mCzqMnFom5rlHSC&#10;Yz8Sj/4Tx/lVyoeDD0Uhi74+/mvl02sfdB5yTk3m/tFn8Ghr7aOzE4e9iVE3XfNsxIBWHBSUrGSa&#10;sTBs38w9W2/aTTo/bf5AUHABG1Jefrzy8uHgykgiQZP6evG8qftuROEyCa/5gsO7lw5taZp7vYfj&#10;oIdS02W+8Ru96WkBp2ZNmXcrBP8KsxoM3HX0wJhmlnDSmfnuxJLpK86F6lbQvsvinZv/6N3YiFyG&#10;xFtpPhzoAOJeqKW5Wz+EXUjDlxUyUE1o6jHd0cJEljTq1qf3WuqMru0WmpPTc1MOhUZfSsMDzzFZ&#10;ljOaeY63osfEBPcLzPxOrHJ2b3SskZ0dqlQU/fBDPpysXt27vLx0nMPjaksHlix+8FAe9+CeQwFx&#10;mTWQD8eQ8fP712il/zZIOJVC9NMVDBLOT0NXxYYGCaeKQP1KtXIlnItHK5Fw7r0ySDi/gnyNttVk&#10;vN0zd/q5VBsnCwZY06vy7ZotnD2nT21ejVJRc4NVLOGAJwiRRkCFCYGB7xOFGoTt2qJ5K0dIjK4Q&#10;pEQ+CUigWnm0blHLmKCGpIfgGhHt/y4wU2XfoE1bRxZumkBG8qI/v/2cyqzdsk0tCxpB9aMZS7kS&#10;Di5fMInSyODn/skSLZHp1KCTtwsTU6oK4j/6hySK7Jt0tNdGBn5JVII/RonCdWrcsH5tLhkiTaMa&#10;WXbk6+fxauNaTTt4WpLLTANTfsZP6BQszRhkQl7aB9/4DDGGGFm3aONqScc0MkFySPiXRKptAzcv&#10;dzYkes+JiQkMzFJoCHQHtzYtbBgauQJDyRg/2j82Mp1Zp6OrgxmprOkXE162hIMLD0SIwixL9v8a&#10;nAQJNZkOjes0cGbAAY8oKfJdsAAzdfFuacFjklXizKDX0ZmQrYBl1qC1p7MRBs5TKJWMaApC30Ym&#10;ZioRKte+Zd2GtkRMBtEZvuPyf1XCwYODKzBRCqi9CEwbOFn8iQ1cRQkHh4TMQIRfY/w+81UIkePu&#10;2qKhCUWjVuanfgpMz9FYNmpjY8FBtSBhE4gUsOX6EhueRHdt6eRmR8HK2IHFpJYv4egClBEJivSg&#10;50++5iIEll3Tjp08TCDnrTTN7+m7OD6zUY8unqZUMqpND3n+JjhDhtCtG7fvUM+MpIXMUATQ9fI/&#10;+z7/HC9ESP/H3lXARbF9/5nZDnbpLlHAxu7u7u5ufXY/u7u7uwsLVFBBBMUCBOlu2GW7d/9ndgFR&#10;SfXh+7/f3Dcfn87emXvv996ZOeeec77H1L1Vl+aOYM6E4P4fHWnKo+FAhyEaTC7hBWaAfxrKYnKb&#10;WRmZoTq5SvYhIy9FRapla16FRmKSEImE558pydOSrDhmzc3pZJ06lZcTkKf8bvYtjc3rGTMYOJNA&#10;filew7l0lGPMAeW42MnVaziHg+IyCQ3nJxb/P34JoeH8cxATGs4/h63hzoSG808jDPcvUcO5eJiL&#10;72wV897HOOybV26duv+C0HAqYYJ+XxP8t75+8ZlS+N5TODYterTFc2D8V0sZGo5eygcGMyYTwV3y&#10;tIhUplOAmAg76QyETUWAnEkM7AMGUQ3DWGwEiIilIi3oF/pLMToTATc5CMyWgwGjGNfoUjQcuB4l&#10;M5gsuj7PiloukcohmQwE97BYTCqmAIJmhIb/7du7ahQyiUwO0qOe/IzMMGKDtxgEsshKyDJUqoZj&#10;GD4Fgm6oOFGWRiWTgicwzhtNYzAYNK1KqpBCW2BwosMJnPwNdA8JJPHOHz6JzqbRKVq5SAGglZrh&#10;sUQNB8cR8ley4D44DCq5HEYHKZlINDqbCUx/crEY19yA1YABnQRLmhZIGeR4c4bOk8gMFg1PD6rT&#10;QG9lymId5X5Zw8E7iZDAXAG0EKqfMODov2LStt3bjJwwQCIu2xMBJpbGhIArGJVCKZUBDwasFXya&#10;KKgKFgb+NsbnHxYqzBQdZkouViggsK005/zSNBz9+iYXYdEDZy3cIgfPQb42p9P7QGJA5l1YcO5w&#10;wz9wd5KvagXwVuB1iyvl1HDwzpBIDJzUEDqilapxrmegc2NSSFRUJ4Ns2HqCBIi7gdgbCEsD1g2c&#10;LgO/isz+wa0c8n1Jv3WgLEHDOVIODSerEjQcgmngv/o5IsZFIEAg8G9DAOevKf6oxDTP/zZQ/j/3&#10;x6Rx+z5DhuFl4H9bvSnXJOlzd0pEWr5AyxdpFbi5Bv7TqmT4GSBc+Co1arUSoTZPkK/e6IVerUKK&#10;V8OjMH8i8hNEM7lEkJfHzxMIxAqcOkqfhRSSkPIhXaEG8pEK8/Bfix4iKbgnFUiTOrUMagiEcnUJ&#10;SVTLRgCGr1ZKBGIBXywQKpQ4XRcwWGkhFaqAD/oOjAv/NyT4BG4IqCMU56s3+uFrFGKpgC83gPbz&#10;BcR4/D6QnUcqlYOKgsOgVeItCsV4fCv+T41KAvmtoY5Alq/e6HsAqiEkHtVfK4MMqmWFk/98H+Ed&#10;qFHA5PycelPRdmFi5UI+jEsqBtHdgAhocICAQKlHpECzwGdKPwVlaJjl6QBoLHBzw5HvcAi3zz9j&#10;QPZrBTj/1SdRp1MVubYk9aY8ffiqPmk0IoUyT6ESAhOaYXnptFKlKk+Bqzf6uQeaNbVIideBVWIA&#10;RaNRC/CrvjkkpcSHfe0T6K7aMg49u1/JowCKFqEI+OyKraFVSkRC+Lk8rG6EhlOhpUJUJhAgECAQ&#10;qDgChpd56Rk/4atQpmwDXtUpEEYOPhfFFJU4NzkxMTE5TVxZCScqDgRxBYEAgQCBAIHAfxuBkvfy&#10;8vf4Sh6+Vvnl8dYxHdq3bTxg7b3Q77QcrSL61urxrdu2b9+q4Zht3klgFS61EBrOf3udEaMjECAQ&#10;+FchUPqrv9SuKvN8Ti8Y2Wtw3zbDNj6N+C4WWZHrf3j26J6DBg/u3nzCDt+U4kKl/1VAEJ0hECAQ&#10;IBAgEPivIQCfuDL28jS4haeE7TzRx2ubjz5wXu15c43dgzNHfWJw/oP8ohX6HFxz1M943c2HD0/N&#10;E15fv+dBFE6sXXKpJA1HlpkWG51tyGeWX/iRPo/v37//wP9j6jcbjtLEgGcP4YcnAR/1lCT5RZUT&#10;9dr7EZx/5Ps6QfzjgGRJoQnZ0iI7m6qcz35P4EYPvJ59TCuCEYLkRPnjN7r/LCLb0LJOkR726AF+&#10;Sl8eePm8eOXn+z4mqwQjWUlw4km3SGw2icshcVmkEkLoMAqVxDHC63DYJHAM/tYOB864+K+4H3OZ&#10;BXd6prE4RlxjI64RvcDH89vLdCiFxuBABTi4dFphOjp9fmWG4VpjBtAiltlaMRWg6yiZTucY0Y2N&#10;6BwW3L0ENmtwRqbQjaAO7gn9k0TokIyZxeVwjTkcIyble9gKOof70lIZHA6XzQBfaJzInww57vCr&#10;ih5sBs67XQ4jPLjrsoyMWVxjlhEbaMBKHB2gwOKyAIH80cHMQHc5+IWFB6StLleb5ZoIfOrz80OX&#10;q36ZlfLXEsfYGNxnGbRvcpPnX4wvGXwt4XW4XJwWzfADAEmC2eXqrzVmMsAF/GcKSqF/PYq5hZ6P&#10;7WsdapEVC57LRa4tru8ldYhMpsBojRk0IyqeDrykJQFDp1KpXAaNAUs8P205RqNSDdey9YTq5VhO&#10;ZdnuccN9KUWb4XNo5720/mf9H2y1uXPg3Jv0Ii9UVerVNWsfCNtdeOHvf/lv0bW/j/plVDbn+s9M&#10;O3ENgQCBAIEAgcB/C4GyMn5CSBCVRituzJLwt+GItPuIHrZVBo/vnCX+FBr3VYdR5uRSatadPL1X&#10;FSurhqPG1MgRxGeKS/3OVUo+HOX7naPnnfpg1KlvbQMtbl7MsyPLZ6y6FRr96ZW/79s8iyruVa3p&#10;oPjxIq+vmzX/zPMvn4K9bpwO0jRsWdeBRUbEyW/3TO6//Myb6JiQhyc3nok2q1evuiP3axaRTK/t&#10;owdeZvTvUN8cWG0QtSj57popM5afepsUE3xjz64nqdzq9RvaGSEaSeSjXStXbLwW/CX0jU/AhzRT&#10;19pO5kzxpxsrd58LCHyDl3dvHp/Yun7PZaF77y6N7Bk/yP4l5MMB2ZqBoXnRQUEv30VEfMnWmVpa&#10;Qbapb0j9dSQGB81Jevs8MOhzVER0mo5pbWlGQQriKkkUmijG3yvwCx8zt+d+leGKy4eDM7dQMUHS&#10;W9/g4A8xEakqYxtLDlmfqParuE9iGpN58eEvnn0MC4mJilXR7M0tIORRo8PoLJo4M9z3TcD76Igv&#10;YsTSzIKBGkIei5Qy8uGgFDKNJEl44+v9+n1YVIqUaWNnxgBf3u/9iHUYjaHL+vjiiV+YgGFtbkwj&#10;lyjqA9jF5sNBKQxUEP7Wy/ddSFhcmprjYGNC0vwQjgrqHAPyRn9+/igwQc4xs+IyMHXW5+c+L0M/&#10;hUaEhRUe6RKysbk5g/SVYb6YfDiQToVGVaa/83/s/yE0IpFPsXCwZKPqH1x08dFh/Migpz4fs0gW&#10;5mYMSClBwjSSjPCXXq+DP4eHGo40rbGZMXSoyAT9fD4clIqoeTphmk5DAq2jbNemInNaXD4cWEsM&#10;Kkmc+s7ndeC7yM+JMraNlTEVzwn97VqiCJI+P38a/OlTVESUjGJrZUmHtYTROXR5bozf06D3HyI/&#10;h+VpLaxt4EH73k2q1Hw4uIqiywnxf/zyQ3h4Ig+zcrKhoUUTn+PxuShZJ4x+5fv8TVhETC5i7GjN&#10;BXdq0PRADVVGvnn+IiAkIjw2VWJq48DCXyWw3VBqPhwUhWBQCT/z+Ze0D+m5KUqKNRcinYHN5gc4&#10;dXjGwtTEFN+4bBmdZUYjgUKDoZrUlHRgTfqYzs9S0Ow5eO6EwpVffD6cC+fG9Oumz4dTzCsZVKjw&#10;sPDw5OxhQ4eW8K3jvTx3P1XebtL0RvZVTaJ2+imaNm7oxM1XBmUpH9Lozj0H93EzIVnZqrz2xlgN&#10;6tjAvEI5HP9b31hiNL8bge/y4fzu25d5P/g6FJMPp8zLfl8F+CCKlBpIZlAMWfPva6XMOwEOP+TD&#10;KfOi31bhV/Ph/I6OlCsfzu9oqKR7lJwP559s9TvxrLh8OJXXfEFLxeXDOTeuX7dS8+FQQ0M+e/m/&#10;hXAgNpttZmZWpNv8zw9fvpe49R/kYYSqom48zLVt1LSxPXzS8UI2qd0UUopZ4n+XvTq024fZcniX&#10;hlal5BP8uf3WCsCoTfBdNnnq357eMpPClMn8B8tH7QxtcMILyrMjE01v/P332WCcnj3iyop5ntiS&#10;My+8vJ7cWtMn+PiUQ0FA482/s3rUzkDrBTeePoErTi0ze7F28sanBRaevNd31w4Zuso3Q0BmGpRC&#10;xeebfy/c5tdo0y1fL6+n988PI92dNut4hFarSPfZMn1lrMc2b7zpa0Owe8s3XPksVJu0mnH3AX4K&#10;Lw/PTW1ez6XbyqUjmpmUHx5g+dPlvXp4Ztyk+QNmLhs4Y/7YbWff5WBQClUklMQUxLw4sGVL/6lL&#10;B0KdqX+N2XzjaYoShDecaZPJQeTxG9ct7Dt1ycaXWRgwDpZsWIE9ZRaS9/nJ/u1TBq+aMXb1jEEb&#10;N24LydCRgAwjf3Jgx50tjfe+s33BmkmjVkOdqUM2bzjsnyhl0mgMmjjW6/Du2YNW4teOXLd6x+tE&#10;eQUTwuDEINLoh6tmDR08Ysi4EQMGjZ515mWUDEgni5qlQDSlMbg0wcPj80cPHjLr8IscBdiwKmYx&#10;ArMMlf/p9NaZ00aPmD1+xNQhE/dd8c5WGwHiXxciboRgcjikyOcHFo4YMXv1qfAcMptBVX84MXnU&#10;cLiq6LHiwN1UBRMUrZILUAKRNEkvdiwZM2rMsGljhowZNf3E43ciFPhAv2kUo7A5LMWra6unDx02&#10;a9eDVAmFTgZ7FSZJ9d0/DC4sPCZfDk7TscF29MsFpQC1qTY3SB33TJOVCuaxEkn7y9cU6IUsRBzl&#10;e3jjlP6LpoxeMqXf8hVr3yapwAxVGISLUVjypBd3di5aMWb4EqgzeejKFbu8o4RGTKYmJ+Tp4eVr&#10;RgxejF87asn8Ndc+ZIHBqtxzDOSaZCQzcMPi8V0HDuk/aEi33pM2Xvfj6WhI4fyCGoNpeJ+u/zV+&#10;QPdBUKdf99FzzwWnqoAMBtEkPN+3cPzwTvj5Ib26Dp954EmqCKhiSkcapaKoLCdp7a3HQy88mnDh&#10;4eCLz0/H8mUo5UdrJqjNWmHSwRsPx1x4eilVpgGDFaKOifm46PKDEfi190de8jsRzVfoSGVYQnH3&#10;NEOy5+IPJoMZ/jl8g758+vTph9kT5fEQrak5nmuFZmLNFAiziuSNYtccN2Pm7Pb6LI5ZTx/E2jnY&#10;cwn1pnxPAFGLQIBAgECAQOD3IQD+CKUeFAolIz3t6dOnaWlp37ZK1eeENewC4q5seH7gH4si5uqS&#10;A2ENpo7pW51Vaq8rLnGpUx4dWz5nFpS/llz/VOAnIQ44uxA/OXvVjdv3Tp24eOd9OrQreHti6Lhp&#10;1xOcezRsCJvH+T1JfXzzvVWPBYvacvATTl3HtHeW3LwWALR/MWExmgbtOzji561bjx5YW/YmPBVI&#10;HRzbT9t9+cyk+vjH3azD0n2TWorf+oVA2/L4WxtG9V7yyLZzZxcbM01+E1qWU/vFpy5vnFAP/8Y7&#10;99yzclqN9Pf+Mdkxr568pw+YOb+nKd6C5eBpo5HPXg8/ZBXZU1XEXtu4J4g5dekkD5PyzzcKoi8v&#10;1GvzhqsB3AZTJ0+Z28Es+Nrx+Rc/iUDUyp8gDGMKfY/sW3AjSNyw+4oZYwa3tHnneXTdydcZCIPE&#10;pci++G1cvW6rHySl5XLKkISB/5Aq/nLvytr9n6hNu09eMaRLlbg7u/af8RNoC9sjU1iisJPrDl7y&#10;4nsMHD5jQce2LjGPt5498phPZQneXzi8YscrRccBU5f1ae6e/urAydP+UnxvurxyKWyAa2UJj7f8&#10;deYJr9HwlStnDHTNub9l8cGX8SKQ8Q13wd2agL5TEHl57ayVh1+BCmvOAf+y8qNqqImRKIrPV1bv&#10;OfqK3m7K7NnT2jh+urxm09XANDLjq0iJUal0LDfo+N+rN52MViJcE1A0dBqNhuTWZ+nKFTMXLp29&#10;Yv3s6aMaWMMNzavXrGkNXO0lM3EAoT2izXl1cP6xO1GufRcumjnSQ+d7aNlu7wg+tbBRXCmlUxUJ&#10;D7fOXbX3AWSaszDG2UhBp8N0Sll2Ypyc5dhixKxVq+ctWfHXkmWdq1ugQFBT0dF/Vx8yV2qFuvSX&#10;2iz9e6EMOb48jeFcmtJY78urdwTKPbpNXjW+T510r0Nbj3jnKMEWZZgtMsVIFnFh0+4Td1Nq9Ro5&#10;a0nvLtUTfHcd2XMvi4mleh3eu+t8mGOr/tNWDh/QOOfDmYMbTkeLsYJry+oDiiGYKOjwolWn39v1&#10;/mvNokntuAG75m6+9S4HJRWI6CSKOu/z5ZWLzrwhd5q0Zs207qYR1xYtORPKUyLKzyen/LX/dXKD&#10;IUvWLJ9Yr1rqtfWLTjyNlhdeW1z78NLUqUXevi/ORErr12+8vGU1d2nCjvshL3gq4EotukJhkk20&#10;wpvP31/LBFM5kwWOcmRExE87de/tEz6pXZOmS5s6GomiVt9778NT4jkPSx4urhnrX/q64g44Dw0r&#10;FIosfZHJ9Bnqvin6nn199RfdPClSL8t/07SLymFLxrSz+pls4WVNF/E7gQCBAIEAgQCBQPEI6P24&#10;4RtX0pfO8BNwGnbu0vXKlSvt2rWDC3LfXFg+F9SHFQd8vkDiWhD69JoJzl6Nfy2/a0kRfWXxpDXB&#10;VRYvGVPfvBT7jf4WFZsnafzt1bP+Pv8Js4YiebJi2t/nImRKoc/mcYt2BGrhHDP94o65k6Yuvvke&#10;dxInMayajFh77/LWEU1cJEAyb2gsLiFcY2bvZJzfNJVpimXEhAcnaRCP+q6kdz4+SfgvGX5nb4Yx&#10;m9YAg5R5m9HzRnd2zTdUIZKUpCic5B2gxChGVbuu3XP2wqoh9iZkeb4AyajWfuzU8d3tCsSNlKRI&#10;qVJJU8t5sekZZs5VrAoGzTRhioLffs4u9PPTZAUc2nYeaT54aIuihrOyQIIdf21W0MtA/yxNk17D&#10;d2xasXte71p06seHr2NhOg1iD0ZBBF/8MrOUiPXkeX9t2Llk+8webog86mPgFzE1ze/KrNkrV978&#10;YmwFadOwMmJEIOxDlxny6un7NEXV7lOmbtwwf+EYdyNa/INnKWp1vsqLUcii0LDMJAVi0232uvm7&#10;dsyYN8oJUWR8fBIhlsU9fxKaxW43e+PSw5tWHTy7ZMv+YW1tNUCVX57gFBgLxBthmrz4FxdvxbOq&#10;dpy2df36/WuGt3cQfnz1MTZNTjZEYsDeN1kU+2zv5CHT117IoIEgjYefVbTgTQne37kZqEIc+i3c&#10;vnH31qnDWyG82E+vPwggrkjfEEYma8QxnqtHzFm4+X2WmsPSN4RHPWhJLl3mrNqwcuvmLRtWDmpr&#10;LVPS3TvOmTSxkwUGbP8l9QUgROXpr67eCKGaNx+zdvu2PetH93CTx73/GBYnoRtipIA7nyxLCzr7&#10;15DZfx+P1aAsRoFnFomkk4hT3j6Ppdo2nrBp/9o1O7ds2LRlWptqJqi84BGoKAr6FvFs0MoMbeJT&#10;dVq0Dt4CFdYVi2sVfLyQ3M9vIBWZ1Knj+Jlb1q5cOaWeNTP+3pMEhRw0KLwRyAwt/hKWEStEzLpM&#10;W7t035aFyya6I5qcT49DYjISs0OStLTGQ5cu3rd+6YY5zVmo8tOtgHhtCQL4d33QG1uyA09eCiaz&#10;6kxev2f1tq0LhjRQpX9+/SZSCRmZ9dMLs5H7+dm5x+lm9Xsv27969cHlQ5tZZPm++JjCk/EDvVMR&#10;knW/Nce3rN64c+nANhxx6NOg0FwlTlNbQoFXh07AS738ScAyc5jas8PG/k2Hu7JFaekfc0RysuHd&#10;WvByopPSEyMuBqflFWQrIGHaPGnuhyx4hVVb0L/z5gFN+zsw1dnZkRK5srQdAlw7QTTqUg6RUFC/&#10;QYN9+tKsWTN9D3QJXjvGARXxmPkHn8cxqGDLMii18Ces7h9if7L9N02ZeR3pvn52D7vfYS/8mXVK&#10;XEMgQCBAIEAg8D+LAO6tUAZbNHwqIelQIUIkBtcS1yksTVlcCK2gA7k5/puIJ2bSTOjfxOtIIy8t&#10;XXEgqsHmkyt7OjLKxLhCGg44hJzeey6x45Lze1ZCOXHnyLJOtbl5Hy7sPuZfZ9HNA3Bu64FZfd1t&#10;ED6DSoOof3bt3oumDKtpq+aJFV89R21tqpISs9IK1AqplM+LUaghzxbiPHz79ZkOe6d06Nq188ht&#10;X/qvPTunlfF3YxC/OLTkbnKjIUM8YIeXat95+OyZ3dxJKoFEgW+CFlPSny474Im0GdDV1drUhmkm&#10;iErNza+lykmXKtLwHFD5J7SJrx4EpbgMmzzUqUIeHtCwSswDIn7ErIGzORnNQxxcG1MpJF5qPN/A&#10;vw5TrtJqHEYtWHXz8Ib59TmIQEABIRBGQGMbGSkT/UNj0BorD/w93cOEpFZ+E7zz45BA5lOLJPwc&#10;EWLm6mxHxTRKu1pukESMH5fOw6P/Dc0pVA5tZ+9be+j0iGaWyjw+SY3Bni6ZbsJUZeVk8iTMKlap&#10;N9cN7j135V3TWkOH9K7PxDP7lrcAy79akJYmpZmZ1KtqhWgwUxfnGkwkPilDACzlerkYqAyQ3PBP&#10;bz/oBuw/s258W3MN8jMmDBiNNCObD+p8g5pVdOCaaFqtoR3Cy81Kz8WtTniHQWJV8JM/PElwm7J5&#10;zZoJrkiRhlTSPJ4QEg8kfPQ8vW5/BLlRv1mTWjnQlfLSudR1OlFaJp/JNqrvaofwSWx7Fw8ukpie&#10;kSuU56uQYCQQJXwJDshrt+7I+lm9bdX5jWIYSSUVx4YGqenCVzdW9OjZa+C0PY8jJGrwAiy3iaz4&#10;aYDL5XydVE2yb0MyL9TfyztlJd0TU0sl/KwchFPN2RkcSSXW1auzOQx+XGouJA/QP1E6pVxu3WrK&#10;zi3HLkzt6KQRSGC+YbsBqCp0Gm7tvqu2HLu6eHADqlihUiIsCH+hcJl0cOYrn7oMgxKlp+ZSGPSG&#10;9ZzxxIl2bg2skPSU9Cw+Lsnj0wsZ3uT81GQ1zd6qjjM0jNnWsneh66KjkoU6bpfNnrceXVrfGTcI&#10;S40QEm5qYUJ+s9JgwfNWyCXpSpIJw7yqkVJJobuYmrEQQbJQLtF8tYpjZCpFmHna/+MnjmUzc2Nj&#10;XIeFHSWUTmXZ0hGZQp4LhP1iGU+hQmhsKxqZXOYOQaleaqCzKpXfsLHAGIwcPNp36tSpQ4tatjZs&#10;jg7j5YrgrIKfIeVyLOnfvKWy/LbM3ORnPfHksZke7N+i/v7a0iKuJhAgECAQIBD430IA38vT6ffy&#10;4M9iD0QN57/Z7Tau03vu0pUrV/w1omnNqnXsxep79yMQzdubD+lk91pViugxgjdnj5wJMp9/Yke/&#10;Gt+rBsXCXCENRxz7MVhoUb9zS72TF4I4dujTuYEl/+OHL9xRY0cZLCO0jgOG1a3qDOl8v35jld/q&#10;Hk59x3YhP9k8/8IXmUIh+OB58UKgisumUahImt+JU/fzukyYOXv2X2O62X+5dP7x529o0KQBezvP&#10;3J/dftO+2U2+cb/D/fWKG2Cq97wp0y5rR+zfNMqKQnNpM6QD4+nOFcdCwR1EHnLi6O2ITIRd6Hek&#10;SX/z/FNWnd7dW+PucGUXXJgjkygUCElH5PJsEYjfTDrkjoX4AQqNSVLKlVGxyQVag06jo5rVr9dp&#10;QP+GNhyaKjni3OHrXyg2zTq3r0VV1Rg07eyRv9f2auoOYhKelarUAvu4UplAxEMQyEwM7Wl1ZBqd&#10;pFapQ0AMzI+U1qnVFAv3un27DWxrZ8KQp4c+OXgwjmzt2m1YMyQpLidPq4z0Ornv/s37/g83r5vW&#10;/+8z7zGIQSivXISikKY3JzMJt5/QITWvFiFTyQw6wk9IyhRLQBuB/kP6LJVFo8Frb9/eNnNMc3NT&#10;TA3VKlxwr7vc3FSVXAPMChQtRBphFCYb0WTlxOVkIzgBFgidSjXV1GPM8bvbVs/r4urEUH7bEMTF&#10;KHMjfM7fCNfWbDO0U0cbFU9Wgjas7x6ukeq0OVnJIM1C5l+KRguRIhTI1K1ITksVCvMbVcnUHLcu&#10;867c27JocisbK7LK0ChcDKF3aQnxckSYmeF18dHDB7ePLp8zda3PFz6piFtdhYHAbVIalOFEqtoF&#10;s3IDM1552LvKbgUUMplMlJcDS5cK9H8knRYI00iwWD8lJ+IJufWeUWoVybRarT59BnesYs5SZX/x&#10;2rs7DDGu0nVoE1uqZZWufQb3dHc0QaUpz/fv9hPrTLuNb++Elq4vA6KQ/hsOWEFITna8RqUmMWlU&#10;gJCEk+EhquT0BNDgEZhfqKDRyHKyciFPNJmml+nJNDKViqRExvLUjGodOvTv3N4dFJ+MgBunzr5Q&#10;OPUe1LGhOQlM4d+PHp4bUDPhkQXOO41ElqhnZ6PCkOE8RqIjysQ8qVhR4FaKklio9HXwuz1hWM8O&#10;DQY4wGsW5+JQqRFzU6fp3Wo5SmKXHj3b8MjzuwL2yAH1O1sxgTKktCcXdD49hyb8+eOBAE9BMQwE&#10;qFnNzmMnTZo0blA7N9daTSxTeHcefFSkep7xcbapX9WahH9K9GnrdCl3dxx4zK+/aN3UBuY6eL3h&#10;ycuJQiBAIEAgQCBAIFDJCJTFpVYycSli0bT/iI4Wlwa0ajXySfXBI7rW4CCKPO8D47b55GgyIu7d&#10;OPM21nfXuI6t9WXNnaJk0sUMskIajlKl4JpaOZlxi9xIK0lNytDQLIA2LL8wOCCiwJe3REjJJv03&#10;PZjf4MPaQa1btuy366PZuFnTOtDtTJEvp3acjqk6YO64gb169Ro7c7RbhveevZ4Z+TfSiP12dJ+x&#10;S9V1T+D+KY4GUrZSizLp0Zwp0y5ohnie39HTFdcDGVW7rz64r07s2mEtW7ZstTa97fCJLfvVMcmP&#10;G1Elh74Iia3WoXOdUjeAv7apUYryBHw+ZEkWySQKJait+qLPTo7PsFanBHmooOD5njUyCaJQq7JC&#10;965YtvpVXo3mg5eNrkWXqo0dHJxdLDHYKy9XQmeQojVqNU6NrdeX8Tb1TSqKxJZA8mSNQiaSyVWy&#10;3E93Vo095ptt02jymIktqKB5gSylFtv2W3TQ++2W+a0kqa/8Lz6JB4WtAp5POp1SKccbzRekDP9T&#10;qdSFW/daNUI3s63qUdUYUclKcQorax4RlVKOe+Tg/xU2qAZLV8ESgz5gNK5D3ZpWLEwplWu+0dMg&#10;mgMVpL97cPy22Kp+t2ED3EGiL4emhY8OJtDQqAFg4OhTqwpp3HGNlWNRxaO6KVkjl0O+6sKiVKN5&#10;PFpz13ojD9x+5//iQvdW3FS/3efvfsiRgXRd5mhLrUBmIAxjBAwkP+HwV/yNcWVVrTLQrBsm0/By&#10;Uqi+utTps4PLheBoKhd+ubtqzE7PFOPaE6bO7MAEbU4uEkthTaf5bJ2y8eR7rdXw2Qt7mwFhWGkm&#10;HB2klBbm5ghyc4RiqVIml+HSfX7rhVAXmlbxLSHcuoH3q3A2AAKVWqN3R8SfsYzXxxePX3wr3WLk&#10;rL8GN7MFff+74cLjB3I/TyrnSWU8mUqp1sDeyXeLClgGC3QUFHSplKTY/b5xDLcas+s7W6CQghuB&#10;7QSglaZgOqZKIZOoM7KzPmSLpVINX0QGbbjsGLPS3/tl6aw2HcdOaMQ8PaJlj8Xp/WeOaWpDRQQJ&#10;t3aN3R+k1Ca8f/LKNzrm7rJ+bRo3ataybYcdPvlc+L+24IirCQQIBAgECAQIBCqCAHzPSzv0+XBK&#10;KjSbvjP2X76858D1SztHd8QJcyjsRn0XD63PxUxrzzr5KsD32v7N23fry5iWtqUH4lRIw6GQKcI8&#10;Xmoe7idRUDCmlY0lphYWMbWAmADiRWnmAIpx1Skng18+unnz5oX9a4dUlWNaKxcbVfSbZFOXlvX0&#10;VHAIYuLesrFDatznbBwKRfyNRV2n7VJ23Xlv4+CqBRSpJUOuk3w8N2PUmJuUkZcPr+vuVmjvwSya&#10;TTj24N1jaPnW8b/7uSoklhYObH2Ejy45/EVkvE279g3LIYXCHjRJHv94aNeBti162zYbP/1GvIUd&#10;WLGUsO+Njx0nTabSKVWdbL/BgUSnqnLC9i1butg7y9pj4NYNQ+uTtRotLsBp5bgIV66i1WhYLFNj&#10;i8LmcJ8xLYVKrmlj+01WDxKNrhaE3Fs57qBnglGNUVM3z6pDUYtZXEsj4NR2b9RpoEfrRk1HTGxL&#10;Iut4kak5ZRFQfe0cqBQY1dquKngRgWyK00OD7AliMtPBzoLJKFi9uDOQSiGF8+VI1l7CyPHbW1o5&#10;0xhkLexKFzjgIaiFmbOpWZHHBCAELerHjWswMunk/Cj/J1/Udq5tmjWz0UDSpNJNVbgYjWJWti6w&#10;46+DycFNOqDPqcA7CoiQgQnZ8GziGqtaIZWrvmHZhrWvpTA8xu86evD41p5dG9RqM2xqn/ZOiPpL&#10;XKpYpgUTVLmmuKRKuHurupz+X+VqCNYSk2lsDs+c0qCbwlrS6MDCUsvOAWx6BXoKEEpT6TpppOfK&#10;cTuuhFOrDJqzZ1ETI0yh0mJUOlmXARyFW/b7SLntZh5Y3dHOSAW6QknNYzSUkvNsz+Sq9k7W9o5W&#10;zeZ6itl1IaETLGG9UxwsJDmC2lo54DspuHUCDIRklrWtFb5lYFBAYFEA6JbODsa4nxZKygw6sWTc&#10;jAtR5K5z1qye096YpPjeXwwjG6GC6w8eNNh4uu6GU/XPvA8nM6rj0Sx4Dhp9iAy8s8j2XAaLqm8D&#10;lrdcFPQp9JHcqENNB1sFL14CXNA6vlCUIZMlpEat8o6T2FQ5sXByzKIevezVTx7730gSKL+N4fkB&#10;AL1eCnp5SdnQStkVMtyLajdo6TFPr5uefleWd6oBCZYQjn23SbvG1aNg9p023At5F+B1/fK1G/By&#10;u3p5SguzX1tq5Vo+RKX/LQTK3Jr9hyvgO2ql8RGWzlb4G36Fl0PxVCHF8of8MycBAbCt/8ED/K1V&#10;8FWXK1QK2PX+Awe4CMM6AOZ9Gg2yqvyJg06lGvwJ/mzBQ/r//FGcQKLXcPDvd0lHacChLLNq9Ro1&#10;9KjCNYTgYGRTh5pOJhSUyrZ2rlmjZp36jfKLiwWz9M9chT6CbIfq7rS0sNch+eqMPDnkTVS2SS03&#10;Z97VWw+B1hmKJi4oMDEjC/d3KXEIori3wZ8yWTYOTk5Oduz4gFufkzgtq1KYLo0cc2NffMg32kgT&#10;IxPUDm71bDE179G2CevuVJv3yG/rIPCAL6voZNEPl85bFFp3s9+d9Z2cvlIKKYVJHwLD0pjWeMuO&#10;pjE3bwdamjnbG0QBSXZcfC7X1tWx2DxE37cJSwtYdq1tbZztbZztLCxNOWwgYUayo9MFGh0HyUwK&#10;g219tiMYZsBjDYMknrj7Gk0tCD+4ctUyb0Gtlgu9T6/qXdsYsiUWpuEsa1yFv+t0JDqNaURBMlLT&#10;c1TgV5QdlyhXapiuNlbghcNgciAhI/jdMHTiUM9Vk4/dS7FtvHH7ueM961nQQDOjMegMiNFXCMV6&#10;AxOGyHF7E27BqUgBajgTE0wmFEam8hAyIkhNjxchzk52pmwawmDhaUB/MvXjD0gjdC6HDjpcREI6&#10;ha1DxKkRqQjX3NweJGDI58kB5jlc1ithucGHQAU+am9TEHObRq1qGqsU5WM7wJjGXLpUKo1IycZM&#10;dbLstOgcxN7W2pLDRmgsFofLKp7zGiiWSTpR3I0lw8bNXnomEkWYiEYKJh4EsbO1YtBJEB5eEZAr&#10;oa5OS6LRmFwmwkvNTJepUVZuQpxEomC42lmTQathw1AhWQ6ZgSqiH6yZtPfKF67Hyv1Xzw9rYc0g&#10;U8hUBgnJeLlr1q79PlqXKVuv3Zray5VDpeITUmKB1QaJmiydnZ2rwGFvzuaaGtOUckV4TDosQXVO&#10;cmQyYulgbWOKU4nQ8XAuCPlhmZgisixejD6NZU5sdqoEcakGGg4QNn46tXTC1CupVcatuH9373hX&#10;nAnix+yseF5SNpPlYMpxNOU4cGjAmW5MUgkV/FQplaZWpgnB/ZDjyKWzqQiDRjNh0mQS8dv4LJ2a&#10;f/n2jSorrq2L5MkQyblrN7rfi0xMyfBToZbG9k1dLKq6WLcyZmHq1NdpErHqK1l78aMvQzorx3TT&#10;jawcnBztjPO/rkC1YmpjAkm7KExjM2trGztHeLPhxdGUVUFS9nI0TlT530YARYDY/Y8e8BGF7+Uf&#10;PICjk0kh/dkDPj0SCFxW/qFDoRbJVLDjZO/m7FzV8Y8cjjVdqFRK9Je4+NjkP3LERSclJ6ThQmB5&#10;Hfv/kTcHuFzjUQJ0yh89IFXd97IjvjMMe9P45n0xB75JXOgM848A8/WmFSIUJbt3Gj+2+/ujG2cx&#10;x3SwRPK8L1/mt/r7zNQxM/o/2LxqnElefztB4tO7j5K0xh05kC6lsGjkYpFApSwQQtN8jizdHOq8&#10;eG4HIyQr8MojUcOJ8wc4Q+0x8yYEzd24fLukix0jJeD0xUyXZev6mQlfLVi78YWo8wYs6tbVcMM2&#10;PdPMrXmHRlaFWrRaLuCL5YaNY1XGw0PLDvixxnTjvLt6JQggxsPeLRt2bmeRHrBrxo6EukOmd7FH&#10;soNO3cztu2RhR2e9hUfNj/mQkETv6JRvQiodeNjo1tKcOpy61VlfDyRZUvLjmIb0V0+eep91QY0+&#10;PgmUyWu0qleVDJxjYUExoDpVa1TT4vmx3esfJatIVdt1s0r5/DLxg4rCtajp7mpBKz3w/dvOaFVK&#10;sm31xi3rsB6/973pVZ1tGnEjRCA1H9jckQapO95FRKbRrWtUr+MYfvjvs/ci5Ihr/R4OvCgvnzAF&#10;xrZ2bVS/cevm9tcOPTh93B1LUkdeDNKq7V2bOZmCHaR8y00HjkEUrkubfu05K18+vXL8PssyyNMv&#10;gmQ3sqaTJUOS8up5CB8xdW9Sz5oBbH/lu2dJtcAYZtK4a2fXa1/ePjh3tkYC9vzuMyWlarX67haK&#10;rIiA90l8xL5uA0dzJlac7gCeQwpR7ns/H4TpZOniZKxR43mXyih4NDnVvlXvzjbPb728deqatWus&#10;59NgxLhbdTcHjjjt3YuPWTKWS5P6dmyILf/2XuBPRaKyzFxqSN5f9c85ur2usErYnquPMkguw2s5&#10;GjO12m/CysrqSCX8rlUrSRZuDdo0Mb35/MWd++ftXRKvvksTcru1cGGQpakfAkOTIZ6rTqNq0YfX&#10;Hrv2Xog4tuntIkp45h0pQ5kWNZo0Fz3ad/TU4zTEtHW3mlpBkM9NiZbMtK/VzI6Db3YWMwKtUqc1&#10;bTN939tZBjUIWMHS5R1szx17ff7oeacmgqv3niPMFnU9qkCqHXx+RVS3Fi1s6nQc3Hjbuk+PTh/u&#10;mkd5cO9tIq1W3/r2Zogs4uiSmWfCtRa169VrpvF78gAcCU2cPepUs/6GZkWrESFG/bp1HdBd3yRQ&#10;dchye1ajBUQnX30dweZkeMbxMK5bTVM2Qy58HZOTh7FcTKnVXRza0fWJTzF1elpunERrY2MNAzMz&#10;MauBRH9JjzjjZ9oczbicmqMgmzc0Z7IhpKcE/dnwHcRf+vqjGFj0n4RKmHCiCQKBn0QATJ6QtK0C&#10;nsw/2U5Jl8HWCIdMBxMwzsn/JwqkqAOKRti5+1XOmF/oPDDS50iVbxOzcXLNX7jPr1wK7/X+I3qz&#10;aBAX+2deWSw265Gn7/r5WzB26dlQfmWUpV2rVajs7S1md6yN0ch6AfMPFGiVZsJmO5hjjD8DgmHM&#10;Gi6Vyv6B06xwL69YYAy/VkqpkA0HQYzrTNl5aE5zxctrUJ7IOq09v6CLibHNgF1PNg1DXsM577xe&#10;Yye3cPcgU7GvphDMtG7XXkM7FdI9u086eWxDE81j/CYvkaZTT2wcok+BA6lrNhw5MIj89j78ANk5&#10;Vhw9NKwGgggRl87DR7Rgvb9/6fLlq/hF167df/ohq6hSYFV/+PgudU319h2V1sit/chhzeVvr1y6&#10;csVwwY1bPtF8jUnNYQevru4gCcRPvRD0/3vb3z1d8934NFSrBt1njOjiXH6lDzd9GEQWtVaqc2jc&#10;dcaMNvYh96fPmj3qRIhN445rx7e1oEje3t7TbeL8UceCkxL8jt/+CPwAiCb2wN+LOo2e3XXi/A6L&#10;jvrxjYBKWl+0crFApZIJi4Z1FLMOcD8e2/r9+84ZYB1548Ds3usO+bHqdZ84uY8DXR73YM2iCUPX&#10;7X+Snvj00W0fPctttOfaMYtG9ls8fujCOcsDk41qdBg9bFZPu5hjW6cP3LnnKYA36q++DkAXXd4v&#10;B4xYQ+NUH7h0bTNnwZ0VvXtP3vAir8a4VZM71jJXx96e26vn4F4zvNJ0FH2GEDjUMhEfUreKFXqn&#10;rwoUMMFqtNyWY5f27+j85fTMieOnnw/gtJoxeVDHmkxh8Nk5vScP63EmKEMLhjJ446PgbCQTKRGV&#10;UKLSk0/g0Ujq9MRwHaLWONs7aMonRELAFIni0O2vtW3rUl9sHTp00vJH8S79l07p3tAOS/Pe1L/n&#10;2MGj78YoDPkh8SAVhRhYJvgiULEBGZRt1X7C9rkNjDJv/91nyKjlb6Jd+s5eN7JNVaZGAa5Ov6fg&#10;jqCwXspnkCqtSWAV01rW6jFw/gjH9IcHZ/dYsOOxzr3dzFkDqxhpk55tmTlm8MJNt5OSXj68+Qgn&#10;gEeS7m+YMHtIr9mjB8+atjTgQ4jfnSsReXCe53do7vwh3WeOGjR72ND7XwCbUsNS4AUH/lq4y5Ya&#10;Qa16/bVmSCtL/x1jug2Zffqd/cDlUwe1ckJEfmsHde3Ws//R9zy6VaNxa5Y0MY4+Oqtbt6n7g0n1&#10;Fq6fBJmOMx7v3uqFszJmh13/q3fHTl16devZZ9Qu73Q1cBh8P2zcpK9/XoHKhUo17t+hWTMzledj&#10;z37X3r6QmYzuXKuTFVubG7fwxL3Bx7y9VcZj+wzynDbw/oyhz+d3n2bP1CBYzx5dj7d1cXRwntrM&#10;piovZ+flu4MuBX3K4TZq03igExuo5coI7y8jD9rvWhy/Z4kRdyEQIBD4DgE8FPRPH9Al/aftjx0G&#10;r3TwRyjYsSncuqmsvxg0K5w7H6ciqvzD4Cb4r3g6/vhy/PGrBR/3kjyxC89Xlm4MW+y/+FnV5UV6&#10;3Xia23XmSAf9hOfemd9tee7kCzsnNzD/dyyB37wOtVlxutwk8C779r46jMxCFXHeNx57J0h0JOt2&#10;g7v3duPqNOK4oBfHn0Y7Nu3Zr6rwzsOXcYJ8lyoD8FzHGoP69KjBgbB2eGJEgbev34lV1uo8ZHQ9&#10;08JcR5Dl8QPqkIUY4aRl+UWHkNkUVWzwzStvYkGLsa0zeFjbGhaYRpTy7uH9xx9NGg5pU1MR9OBu&#10;Mt9A+Js/zQzb2m36jnI1x+i6pI/el3zf8DSYS9Pew5rXYwLLQdGlABeAeuJmwcK96IpdI0C+RlGl&#10;BFy+ehssNlTrRv2HD2xqQ9aIMt5ePnQ7Ea3ae8aYeqbgl4WQaNoE3ys3H4WgTYaN69bAlI6n3il2&#10;VnBdSKvLK5KrXV8NhWAPWcKje2efJigRhl3r3mN61jQCUuZYn0vXXsfpmo2a1NLNDAKaMCrGj3z5&#10;+OLjFIdWA/v2qGamU+tQjTTZ/+zh9wr7DsPnNLBSqIpTCuB9BSxb33QJIq2oaM7Hm7euvMlESCY1&#10;uw8a2s6JqpXxQ++euBGeZ9F5+oSGNnQEYlboSHrQ3Xu3gyR1eo/o2dKGpVEDQ5dOnfDw/O2AcAFC&#10;s6kxYMjgpmZMmVT+DYWbqTFr1a6r+w/dpBiXgzfja+dQPPpJFKcT5OiYVTCuJaTJKf+OiEos27x2&#10;St9uzYUiSLFrKPq1pEn8cOfyy88Qnm5Zs9/wLvVtKVpJWojXzdtvjOr269SQEvzgRnRW4azhZlFY&#10;S23bNM0OPPcuoTCsX28uZVs0GzS7kQPQYeTvbuGBLShS15IByWB/XEvwrQA3NGHEnbMnXyZqUa5r&#10;5zHjuzrRtIg48vaxq69SWT1mTO7gYoxgktgnFy4+jhIiLJf2g8f38mBo5cnPTx98FAVsd1+XOIJU&#10;bTdyWNd6JjRUzcvOObEZiNMN7H7fzi/uT5iaEHU9NDsXIVnZuwzzsLZBtRJx9tWAmHgdp2fLmvWZ&#10;hjgkWOiyN28ivTJUjRvXaWcJaZggN6cwODjSN1cuRKjGpo6DGlo50YFmLR8frVTMbtmN2214YYuZ&#10;Wdk9O7V7sn+VMYej/pYo01CHwmZdu/3wbEDkA897v/mFRdyOQOC3IKBWavkpf9CGA3J1DtlcgVL/&#10;oA0Hvk05UsWfteHkSpWPI/6wDcfelMGkAr3KL0qPP7kuWWym98OXV0/epLAhovgPFMjF4WhvEXJr&#10;E4dNV+Fcln+gQKbA3AsHpMEv/7ANRyIy6zua27GvAYL0zKxendo9LflLh3/suEb7j54L5qNnT538&#10;p4H7DRqOIPL2pjkr7iDNW9pBbyV5uaSmo+ZPHdDIuGJxHf/0SH/b/UvQcHBJESRxDB45nJtNg4il&#10;GiUEhUM4DBNhUhC5BAECbRYTJ8AtWiCHiESiF9GgYCQ2GwHDgFSkKWLGKU7DwZuDVIx0FtBsg2iu&#10;UUmA0Qqn9yXDKRZNIxfJFCiNzaZ825xOrZSJhUqQ8uFaJpuOpwVUKyRi+Q/hKWVrOPhmFonCoLLJ&#10;eNoSuKVYLAe+XCAy5jBRsIRJJPkUY3ArCpMO+hkI4gIJGDpKNOOUoOHg0IDzF7gBATYgN0tF4IcM&#10;NhoKk8NkUBCZUCyDIYG9BgKUqEwWh0JWacRiif4cLnIzOEw6hkiFAuBZK1brLkbDwduEoTBZLHzG&#10;tCpI4ymFREWQ6ZPNpUCshzQPWNvw9zsOFGDORjClBjqiBi0GuM5Q6C+DSdMjg3dGDgay79r+WQ3H&#10;sFIouNQOlpwKmnGK03D0awmFmBs2HTdKAdGZWAp8e7CWaEw2m6ZVSqQyHayloo6n+DVqlVQmI9E5&#10;36ZlwZ2xgH8aEg4VQl26hmN4GlBKkQA7jQJ32QJRJt/BVwHZpGAJ4OzShUUF4WPfXvX1Nx1k0AEC&#10;czW/ZA3H0CaFAqMChRGoCcVKNbDHoSjJiEGhIFqJTKko+HyDuzUdkuCQUYiokurz4gLJNp1GoZNA&#10;OYOeqmE5Fs31VKKGs29lqRrOo7OB0Q/u3f1tryriRgQCvxEBQsNBUULDMXzyCA2H0HAMrxZNsRpO&#10;yV86uESv4ZwPziOdPXXiN76fir1VBb3UirkHynUfsO7EyYV96+lL61ErNi8a/J9Vb0qdD6ChUmmE&#10;Ag0vT8MTaXA1AgzJOg1kEYQzUhVkrtAI4KdvD5G0QL2Be2s1YqGGLyiq3pTcIu6SJRfxBbxcAS8P&#10;CHv1yViAIloMZ3BpXKOQCuCnbw6hUKTCRXCoqFJIDNcKflRvyrfsQIIFpzA5eGfliuR5ItwGhDsq&#10;axRCkZwn+sqgDOfU+mo/4aVW2BONUiLiCXm5wrw8Ma5p4C2pgegAzsgMHmmGZDTgpZYr5Bd4qeGX&#10;69QygZDPFypKUG9KHiyeF1KQK+HlSvKEUn0jgLlSzMfP5Ad95Xup4dX0XmqG9K44mZ5SDNo+XlMg&#10;lENkXcWc88qcANBt1PKKqjelrSXwfBTx83i8PB5fIteL+rCWlBIBjycSKzQapRQWGf7r10MAa0ml&#10;lou+Pw/s6bAYK2q/hfa/HvrQOVC1Cs7o/wlxPUXr6AfzzZmvv4JuUp72gf5PyZfIYDKhx/jqxe+o&#10;EeGM0l/VG/260jNNS+Sg3uj/ifNXy+Ryw7V82TfqTWlT92ts0WUuCqICgQCBAIEAgQCBwB9FAI8t&#10;KOUA7/Rf9h0r7/h+XcPBW6I5tJg8Y46+zBrQxOn33LS8QyDqEQgQCBAI/D9AoLSXPsQjlS9I7P/B&#10;OIkuEggQCBAIEAj8zyJQBmsonv2ucrAhlJHKwZlohUCAQOB/HoEyc3n8zyNEAEAgQCBAIEAg8P8Y&#10;AVBeysj4aciWUxmF0HAqA2WiDQIBAoH/aQT0nm359HEGErkfj8p66f9PTwQxeAIBAgECAQKBfxQB&#10;fC8PDDUlH/9o60VuTmg4lYU00Q6BAIHA/zgCRBzO//gCIIZPIEAgQCDwH0cAwlQ1pRx4HA4wJJUn&#10;VPaXgSI0nF+GkLgBgQCBAIFAORAoI/iSsOGUA0OiCoEAgQCBAIHAvxqBsv2xiTicf/UEEp0jECAQ&#10;IBCoIAJlv/creEOiOoEAgQCBAIEAgcC/BAEDaWwZua0NTAOVYcQhbDj/knVBdINAgEDgv41AWa7J&#10;lZXm+b+NMjE6AgECAQIBAoE/iUDpGg54KxBcan9yeoi2CQQIBAgEfi8CuIKjLemA1EaQROD3Nkjc&#10;jUCAQIBAgECAQKBSESj1S4fn8oYgnMr62BE2nEqdeqIxAgECgf9dBMqw3VeSa/L/Lv7EyAkECAQI&#10;BAgE/lkEdGWzRRM2nH92Coi7Ewh8iwD4hFb2gRMIA4OwtjILNIeiKImEVfaBYYjBQ7eSS5mhL/9Q&#10;hWKHqS311V9ZrsmVPANEcwQCBAIEAgQC/0MIlOerWilwEDacSoGZaORfjwDsn1fyAeIuBoVCIpMq&#10;74DmwFVKpdJU9qEGw/SfsFGAWvVHjmIXfJnv/X/9Y0J0kECAQIBAgECAQKAkBHA5CpyuSz5wl+zK&#10;Ig5F8V1kolQEAV1ehk6Ug2Ckilz0S3UxVBcs42apqGS08iYL1gWZhNa14VJJKMjilVZgQcpAGq7E&#10;gqGoUKFO4EtJlWtkwDA0myfi5YlRrPKMG0w67fKNJ+Efv2AMeqVhrNFo6VTS0y3DHG2MtcrKmlwM&#10;08nEsuCniEaNoJW6laNTSqnVm9Madi5EODM7p2f7Vo/WTDXmGKkh1+cPhcFiXH7gczEi7/69O5U2&#10;L0RD/yACWnlerkCm1mIUhrGZMa3gEdcopSKhWK7S6N+pKIllbMnJfxIVohy+WKXDaKaWpoX1oZJc&#10;kCOQqrQYmcExM2YUrGSdSponFCuUhhshFKaJMYdOhmY0coFQJJerDVFdZDqHy2VRi65/jUysprJp&#10;Xz9gaimfJ5RrdBiVaWLGpZYEilqp5aeUxYCEYVQKQoJu6BCVSqcu8dOBUWh4NZUCpJ38BvHtHgpi&#10;eBmqVbp8iL72BmzeOWRzBUqFv/zYRxQjU6gU/GqdRq1Uldgy1KPSyAhs8SgBoiJvXpRMpZMxrVqp&#10;UH1z/mtT8IHIk6typAr4ZBQPkr4TJLwTWq0KNpGKiaxDSWQyhQwWbVwO1HfUcCuURNGfh6LVKKFv&#10;xX90yRiaK1U+jsiGGxTbCbgPiQRzC2F9aq26ENziAYNvEPQB9rz0P2MYmQyTUOa1IBvYmzKYVLK2&#10;bOkRRwT8BeDuOo1KU2p/SFQqIKdRKsqUN1hspvfDl1dP3qSwmT/5CMMXAQ7dT+67qRQqR3uLkFub&#10;OGx64QwW7QlGwvBnUV/U4KZR3IIlkdHCZ7DIeoUF8vU8XFrcItLPFhnLvXBAGvwSY7BKBwF/sGCm&#10;9fMKa/LHRQluHfmTlH8jePggZ42+FRKJAj/rlyVc++N60khEZn1Hczv2NVyanpUNXzqvtSV+6aAO&#10;w4i15+ytD1rzsyeP/+T0lfsyQsMpN1QFFXWCLJ2EBy+kCl/5sxeAqBYsZmeqKJWv4dSzrXwNB1FU&#10;roYDHySeTPUlW1TJGg58puH1geq/KD+7NCp8nRGLuXT14VePXyFGP/ttqHCbIHRpMRo5+vR0F0cz&#10;rUL9Ezf4mUvgsZFLlREB0HolO8jplDKya2Nq3faF3S7QcCaXquE8JzScn5nof981GlnO/fXj1lxN&#10;QE3oSmFu1cmnjs5obc0iI4jAZ9O8JccDlGZsCt5tqu3ILbfntSEhGmHI3TVrN/omoiQ5rdnsravG&#10;t7IEVUOnTPA9tnzO1k90K4aMJ60xfMempV1djUA14EddnNtu+RtLC/yuUKoP3LFhQTtnqirvyZLm&#10;M++T2RyaXlq2bztv7eqRHpwCkGQfTmzbftf0b8/ZNfSn1OKUa0tHbfbiUbkUqUTacM653eMaWhTq&#10;UUWxLUPD0SEoBSNrZNmZmSKVDqFwrKzMmGixSg5GomiEqSl5KjrXyoJNBskLpdBRrUKUkZmjfz+w&#10;TKxBy9Mqv3lXlKbhkKgU2HdMzRKpdSjZyNzO0ghVFbOXgsLGpEaclZyrZpiYWxhRkXzRE86jqCw3&#10;PktG5ZhZGUNfinsll6rhwBioFJJSkp3Jl6oQhMa2sjahI+qimooO1yFJSgEvM0sCoiJKZpvZmhhh&#10;KoUao1JRuUCQlSsG8RNlcG2sOWRQCIrpRKkaDu5/rJPzJHyxBr4tLFM2l4lqVFpdMaoQzJWanyOV&#10;qijG5nQqGdeXMEQt5MkkMi1CojDNWVw6yMPFqjDl1XDg20ZCNeJsQR7cE6NyLDkcGuw3FYstRkEV&#10;WZlihY5hZkGn4BpaKY/1r2o4ILxpZYhKqSPRQZ/4ifdH6RoO6B6oPC8tlS+HnQeWhY01m6LRqosO&#10;CEVh+1iRl5mRK1UjJKa5rQ2XDAopeJDDhrIqLyctV6REEBKNa21jSsd0xSqG5dRwcJVVLc8UKRXQ&#10;GSrdikUl4/P6VT0G/UWjVgmkcslX1YdswqaxyLhepJJJM2UqWNAkMtWSTaeBRvythlSMhtOupddq&#10;+NKxQbUrFltcwzl3+wNidfbksZ8Av0KXVOrWZoV69q+ujD/3lXiUvVPyr0arop2rRGTzZxF6CNty&#10;lX1gKGyUKBRKhUJVaYdcocR31OhUCq3yDpRGpdOouC5X6Q5jOthmLJnB7J/7qRiXPFjW8MYHAw7+&#10;Z3FHZRnuK/o8EvUriIDUZ9vI2bs/tlp/8dnz5xcXtfm0f1zfjc9B3EF0aZ/epFl3X3HruaF4X57R&#10;goToJFG3545c/dltwyM4d2layrHFiy98UOt0ovALcwbOCa89/xycv7i+dc7JYWM2BqSB3K/lh3yO&#10;ZrZdfz//Rs+PzW/liFtf5F8+fxJXn3vhSf4PFzcMqW2U339NzusHG6dO3hCYVSDM6AT3Vg5aeCaj&#10;z268RyemVH+xYdTofW9AoKl4wXetcyMfL5vQr0rD1i4N+wzZfDlSAPrGt1uBOhRjsBGEf3r1oDpt&#10;es67l4rbDchURJX3xfPMrB5dXfBrW/ead9IrRQYSVvm6QWboRG/ubpjc0r1Z3epNW47Ydfe1SMco&#10;3ETPvwlKZnJpknivvwfWaTN4waNonRHd0DeMxqZpeR+2j63TutuIs8FSVhH7Vvk6ALXIdLIuM+z6&#10;3gltBraqP7BV13UHr6RIcPfjwjugJLpGlPju7KYVnerhdVq2Wb/rTqRQy6AxEHlc8JllqzrBhfUH&#10;th2868LDHDmIyRWy7cP7lYyIY0LOz7s0tdvpqV2vbt8Xm8JDQIj/fgw6hMQma7+E7J1yYebE95+z&#10;tGQGmaSVpngF7Jx6Hr+2183tJ+MTBbg1odzj/6EiaFtkde77ZzvGbhzYes3ADvu3HIrOlGAkMMF9&#10;V8BdxAiVvX68YODmodMD46UomVyxoVeokygZPvbanFfqyJvqzAydjvR787KARkGSJF3aNrZtNRe3&#10;ai4Ne829+D5VBduohcNGwTsGkaT6bZ/eqTZep2aPmdv80+SgsZBQXW6U7+GpAxrrr/VoNXLr/Rix&#10;Bv3paYANVJJSdDPAr//hG60O3+h+/c3tTAlYf4podSiFivIy45afuQkVCo4Xt/lKEpUkyEk5+8in&#10;m/58p/MvD8cKpSj24/wVA3/p/thfxa4KzdzPVC7nG+Rnbk1cQyBAIEAgQCDwFQEiDuf/82pQpQbd&#10;uHwBypWHgQnSAq0hM+jBtYsXLly67xUUHRn28m20QMsTobZDNhxfOcLDhM32mHzo3ESPtEdPPoBi&#10;wkuO0JpVade2Kju/sMBhCtHlZmRxPXrPntbdGk7XHTGphdTT0ytTrpMLZM4DFmzbNa8hnK838sju&#10;ZbVTAx+GpyOIKic1W9iwaw/7ghsxaXoPJ21eYlJKzQ7dPcwKGmBQcJ8xBMkJv752bO/Zt7SudjRm&#10;geqgy5bQqo3beWpRr2pGbKOW847vH+wY+eDZl4rbWVE6XZURdGD5hr3BqjpN2naoqXt+cPmM48E8&#10;EO4MHYAC6g2bjuTE3ju8duGVFJEIuAVxmwXCoSU/OT5lwbpzfHajZm1a1bZ+e3f7+DW3M2S4baXM&#10;JYMxyAK/vcsW7gmi1Wneqk0Nmv+RRXOO+uWSaV8vBmcpBpuUG+y1e9u6K6HgEwSWDcONMboRVRoZ&#10;eHzHksN+4LlWrGdZmV2AuzCQ5CcX/l5zN4rm3rhDfVfJq32zd1/5JNaCmd5wOUphI5Fn5q/ZdOAd&#10;s0b95q2rOWv9Ty7Ze8xfwyXFPzq4fsPFILp93RYd3C0iHm6efdwnA5zNyh58YdfAL0rLS/Vc7+v5&#10;DnVu6lS9mjr83IuTl1P5KJny7W1QAEaadP/Ep9AopRqDOcCDM/kRn09sff8pkVGthZOrtfDzAa/j&#10;Z9NyVPBT2YMvrgb4/JFkCaEn/77nFceu3rpGTRv+893XjtxNE4F8/V1/KHQk79O5va+jUuXgwPuP&#10;cuaDEqhT6HKDtdkpOtzC8Lu9J2DBYoqw0/Mmrr0nqN6mU+uGzMiTy2Zuehwnz38McXdETCeOu7lq&#10;1urrCTaNO3VqZBV7ecWcNTfiFFpUFnNsQqe/rvmTanfs1K4BNe/xunkLrr7N1pJwT48KFzDpoarP&#10;n4IWvEqWmFu3dTCjZkdt9grx4ev07qz5hQymO7HoiwQ1MzVvVdWutbNtK2cLRwZZLeWdve+1OiKL&#10;amnTztGMLEvZ8eTt/VTQxEpblob7gqNoKQfugwo7fRVY3BUe+tfH4ucvJa4kECAQIBAgECgvAmBN&#10;KjH+Mj9FQKW89MvbX6JeEQQksd5rZk1befzWrVs39q6cMWPJhRgpok3z2zp53Kqjl+HkufWz+w8a&#10;NHz+yUiN/YBVp3cs6G6VfzmNhkpUMr5Cg2gzMkiWGenBd3bgZeftULG+CubYZsbuC5t6Oen/JQ15&#10;80XiVNUZQlIsWszcd3J7F9v8G+kwLabKEekNMDxJJJMTe0x/owO3A3PyY7uwjJwvXJvU69t2wfnd&#10;Fx7HF2hiCC/KL9du2aHrJ//qjRX69mPVRm+9sGlqC+P8FiA4RqSQ5kkrGisHu8wkcXTQs+s+qRbt&#10;x5/3fPbsxPSmlmSfs48ipFJEH5gCoh1KQ3MivHf8NbnvypsSGoKxqfj+OUpFNMkfwoP8eIj70KWP&#10;fL1eXl7UxEib7XXxRiw4W5W1m49SaNqEO1fuxGaR2y466+n7/NCijlhmgs+dZzkQ/KcfF26eR0Rh&#10;tzbOGzno4OVPNCaCKw94n8BKoYzzObxqXP81B1/Q2NAXfSRPRQvoDOS8EP+H/sFZVt3mbbz17Piu&#10;qVVYaODlu8lqpd4PGZqiURSf3n78BN7mrRYeO+bls3nLREtNTqzPraAUKcmmSfP+Q6btPH/O99nK&#10;4VaILNc/OAQPfyhr9AU9hSHqFLkfQh+/xcwaNF58fezGDR4eXGFwQFpivAZc4ApHBK7RdKY64cEH&#10;Tx8B+C0hYC3BUJJSyvsY/z6b6tK93bp7Yzf8XcPNSBbil5aToylVnC0ZJxD0VXmJAQGPwqgunfvv&#10;erJy79oG7sz0p08TMjK0lCIqF/SHxVSEnHt2M0gMrlMgev8E/uWcL/DDU+Vo05+rEz6A49c/IWHD&#10;VKt4704cva9hus84+eLJy5srBzllBb7wfR0LwaD61YhSEE3G56dnr4Sw6g3e+fjJk4c7+9Vlfrp8&#10;72OaRMz3vfVKi5h12Xj/6RPfu0uGNKLH37/zIiRbg5t9Klrg0VFIcy69T0FoxuN79fIZ026WOzMr&#10;JfNVGk9WYFuExYkqlKlZWQkkkyGdu/nNGfJySr+H45p255JFeSmeqQjCtFsxrM+zCR1muJtR+UmP&#10;kngZaojMKbUvoDbiSW9KPkC3rCy/pJ/RDCsKNFGfQIBAgECAQAB/rZd0VGKaZ2IiKoyALunGsoU3&#10;5INvPQEN587j44s7WypEyswHWyadT+m+2/M+nD21ZQiaFMlkMr4XkeMebLoS4NCqVx2aJvZD0Meb&#10;r75EhEVCiQjzPL3qzuecr52RxN49sWnmoKEnpV23zh9qyfium1kXTxwLZdXt1sgakX3yueCf8vbd&#10;G/xGkW88Dx697ZOOu8HFv7jmn/Iq+HXkFzj/8en545dvRgn093Hrt+/gsQXdqqjkspLCz3Uht7bc&#10;Ca3RvrsbrYII4TEcouyUhAiE3ti9up2JFKlat5mpKSM1LjYP7EEGgQhDWeqPFy6c9pf1W/rXmCbG&#10;ZJ1KH5ygQYRkp1Y9FsxeumtkS3OyCDWz9YCgc7VMjnvLlSXwwpayJDkhkS9DqresZ6EjI+b12lZD&#10;JMLkpAxFPm0BiHFaReL9zQdCTNuOWjO1kTEEf+u373HHLr7Pzn2+wmoD185v66iXzH6igEOWkpeb&#10;mpiGsOrUqG5shKCujWqzOZSUuDQRRMEYlCmNSsx2HzJ55LTtEzq5knQKM0tHGxi8WiQWcmu0GbX+&#10;zNWZHa2e7118+SXfoVHXgR2q4R625e0MNKHVCOJz+RQmx8PKRqviWFs41CQjSUKeCMJNCo1oCDik&#10;KZIivM6lKE1NjC3AO1DfBDgKskBsRTE6hU4n0xkQgAEB4dTvrT/l7Q0oZqhOqciJTZeSza09rK0U&#10;SvMqjnYuJGVcLk8CZBpf+0NhU4RhL2+eTaM5WbKNaepvwlXK3V55KqIIMAuIE3Q5WZiFB2ZqVp5r&#10;KlgHn2ltbuTneDKb3bxZLbjatLpHCyMkMTklkwehLDBsfC2oRGkRn6WUalUauZsiiEWNRs7VKOIv&#10;UWlCLb3GsB0rt6z/W7/ZYVTbwoaMaKWqQntjxboDLWlkgkgBZkS1bGiOSKgMV0srJiJKFcmEYE3V&#10;3wyeALlM/iUjW0fTfkqI2ujpv+VNUpwCX3gUqnHfDh4r23q052plJKo7kwH2L5lWh0eQlfVQ4gk9&#10;Sz9+u/WsBGwIDadii4aoTSBAIEAgUHEE9N+E0ne2KivNc8U7/79+hSYz4GFgTtuRY2vqd1K5DYfN&#10;+3tifW3QBR/TdgsmtdRzdrCbjVgyoAZ4OX3z7U59OnP6X/dMp+5Y1RNEKlb17sOXnz139thxKCdP&#10;L3OJXL3qRlRh5LWeicus2dD+Hiqf6w+T5UXl22zv7ZNm36CN3Ph3F3vQP9jNJh/dtvvAJfxGx88t&#10;aRZ88NDZwAwQojyG71qz7eDtk3gTZ7cPF948vPsemEIKi0GiLa7E3ho+faV/9QWbFrQ3KfeEg0yH&#10;FxCIlSqxGHQpthGDSaOoESbbFHdwCouMU+q0BkOMVidB3LtPOXz28LkVE9oZseASvDM6FYJy67Wa&#10;vmPP4h6gvKkkIRcuPcxT0JoO6lsNIsLLItbCEEwozFHKEMSMw8JlSIxlYg476XnhKSmIIeAAt51i&#10;Nl2WnTp99uyqId3slTBFehjgByW7+bTdhy9c3D51iLshF3u5x/61IoxfoZBIYPgmTAaDAnHlDCMu&#10;RatRhyQm6BU86JZWqaA6t+m1evnWmfVsjXTCtLfnT0WgTLsmfRrZyqVSmUgokWcFXF29/WGwlOTe&#10;oU2bWmj5mb6gBbAQSwQSsJeROTSaWkuhUWhGFCSXn5WrlBY4OYHrGEWe+/rc68cp5n0n1K7tTEIU&#10;eIouNUK3aFZ3YEca/0nAzul3duyOzGS6jBzmZG+CKX9K5YAlAaMX58kQ0JKMqFS1hsqgU5kUJDkr&#10;TahSQniIATwqnSqMv3/Q64mi+qQpjVwsSSrlT6mY5ZkzfKAowwlz6khyaAihV7+fmNYwz3n8dJw5&#10;wxQWOAyQwTI2Q8QJqUk8sJjBA4HXUCsEPAlCZ9K4hjeHMY1JQ6IjogWYeZsFC9Yvmd7SEkFEMU/u&#10;3HslNmvVo3ltc+D+qwgueuMfjrFOoczCfUNpbIpOg2GwNE0QVbJImicHIxveNvD0SpQy0K0QOT8g&#10;6M3Kp2+XefrNexEXJddxTZyWtGm+oImNFQnNSEl5HJMtZVp3tDW2pgB5RSmAwwjxB6nsozyT9st1&#10;CA3nlyEkbkAgQCBAIFAmArj1BsTfUo6KfMTKbI6o8PsQ0ALtM9PN1ekbVlZVfGya2MzCipnvP0Im&#10;mdm6gZz5tdlU73mTJ18mjbh1fF1bR6hFsm3Ua86iofVh41ZfbBq0Z749e/8j0CbpC7NKz7EL161a&#10;v6aF4uS2ffe+CAtulfN428SRJ3PGbzm/fWgNnE+AUXPAvMmj2jvkV6jWorom6vnDgAyNY+dpk6b0&#10;r5l/3qJWTa70w4N7sbg/Uqkl5tb4SXOf28z2PrisqXWZO7QFtwI/fzoDZTJQFohqGrFIAHINalAS&#10;II0xiHIgYYsK1SudToE5tGjdpnN9I5VcCvab/K1gXOjTyoVanhihqELPb5q62TNV13jRqsGuHBDy&#10;y9I4QJgTCXPkoOHgOhT8YZgBuSJHIsnfbIYMBCjJtP6Ank3dzHQicQHc+roaVo1e3ds0ciSLJYqf&#10;fv5AnJTLxWIR3BEfvt5LB7hE1JosiDUqBAt45eRSvlAA++DZfnvn7DkXQnYYMGJ2DwsEWN/A6KHW&#10;cFtOPnJ2+sCaCY+O7ll+JZUMLmLlngsYpDgPHCdxFHCunvw8IEqZTKM2EEtDkDhFnvLq/aUrQqvO&#10;jbv05NJx3jpcEgaON5aFdRVral522qvz7/2CxXw6y74ui8nGvWd/qgCLDmg4Cr2wq+8P/An/V0ml&#10;wA9uGBRKYpKFnz2fnLyrrDW8c5f2RlQlGO1wv6nyj7pCfYNu0MxRE3sEwx2GK3Rp+Svr8njpGrVa&#10;vwLwYWvxwYokQjluYtVrOBq1PI8nxWfIoLaA/g3IyAUinETWsHrFcT6bpy46F6ZtO2HBsFb2NI2u&#10;nIomDBE8MBkUMigzTAj9USiytHptQ78MDX9KlCqFxgAxOM6pJRpJuIDGZdss6druYNeaVRgC34DX&#10;F+PFMq1WpFDIETQvO3Hno3e3cnQt69XuUwV44crWtgDfUlh88J2+UtNbCz7fXT28V+++i6+/zyoB&#10;+bjr60/eDUouM2CQ0HDKv3SJmgQCBAIEAr+AwC8zDSQ83TupY9u2bedei8gtvh+y4H3Td90Nzfxp&#10;ae0XhvefvRSEQK2GJwQO3iKFwmbTKFh+2gi9uKDVfCUhU4acnzJq7CXS6FtH1/WvUUjW/A1EOgbT&#10;kg4b298X8/bdWzCjwsIFuEAiS7iypNe407ljN14Csi9WsRIvicJlsTkYWYd9pw+At4yRCYkCvlul&#10;FNHrg8NHT31mPefh4aUdq37vG1fShZB3BeW/Xjd2eOsOvVq3HTL76DuarS0FNPh8pywQoTAK4uJg&#10;Dek0CnoFPjwyqU4sKyBpLnJvlIwZaUPOb5m28Hgg32Hy1jULm9iAM1lZ+g0emK41t3BiA18cTraL&#10;TwMoGeDiw3YxNy/qdKaRi4A8/gcvNFSrFMslsuJyVJV/OYM0x2KbmlrgbIm4ScvgjEShkF2trPTJ&#10;AAoBIFHJZJ7/rumbdz9OZzUfu/nvzg4MsdLQcZ2O7tCo/+hRC6c34cWFet2P4UNQevk6AS2ApmJi&#10;zQVPLIPJSO8wBSRlLGMuBCrhcjNGISuz0/0vfU41qzFwjJsDSSXTr2dQKSgaSarv6zN3xRa1my85&#10;O2TZPBtbXuSJg7HxGVpaGTEXxfcPRHYymWpmDax5eE8M/cGXAdvElEWm6HUeEpUmTfj84BxQ/7Ub&#10;N7y6JaLEeQbKrdGVD5jva8EGEzyk5ff+q1Ar+nnGrO3cwFRW4JsIVMwwKkszayPAAld9wSWQyra2&#10;M8Z5N/LVDD0ypnZAKq1P0iNO8N0yecwOnwSXvos3Lu3uQNcBaXe5cAEiD0zu/zZwwCnPnqfudr35&#10;6Z2O5gYrrsCvDNqDzpgz6WDS0WOA+4kacexWDul6aUibOU1rTGjZ4K8allxE5p8ukmhQCGQT5STv&#10;uffyeJK4invdZc2c7DCttDyfljK/dFqtPvNSMUUV93Tj3h3RbmOGuHzaduTQ2/Ri2svxP7Nz006/&#10;FGmZsJTzAarQPBOVCQQIBAgECASKCnB6gsySeatxb5yyYgBEwWdWnLjHHbZhbvPPW/edCc/9UfzT&#10;frm77+DxK5Fi/c4hUX4TAiQbe3sSLyQkruBjq5aKxQrbWvWtwsP8o8DDHi9SXmx8PAgtJAqiDb8y&#10;Y+biTzXWPL64rp1DoXqR+3T7yMGTtn8y7OYiiCIhLpbeqGEtRdiVBUMGzX1aEJKjS05MRxvXb2CO&#10;ajJvrBq+8rnxijOeOwY6F95IGHJ2ctceB4ILhsdLjMgxt6jlYip5vqRXu7UPC7RfRUZMCoVarbpd&#10;yWHK4qCjk+euTW+z/9mphQ1ARC93wUVWJS88+K1/ULB/YNCHBCGZBelO8jL5PImShQiyE2TATO/u&#10;BhzWwJhMowErV4lrEtQblib0wpbZC08GyVps3HfywKzmek2rbAUHVx/oLDYFLFtJaTlqoC5Q5yQm&#10;InQTE1dbaxAiqTQ6jVxeRaHcg/+uIoiLFGiIhSHZOfw8hYpEFWSkg7xOq+HgABwM8BuNgttjKGRy&#10;7qtdM7fte8QzHr7mxLmx3avRdDQj8SffQ9NGdJpz2S9aTkHJXAtTCoVCVavLtLwV7QZMB51FR+Rq&#10;RZpEwqAqJVJRlgKxNrEwoTKAH5hKAYKBvJTUDy9VmrTYi3+dHD7w5btoNZIdemDyrTP3eWE+n7Pl&#10;bOdetXv3r9VrYA0XO3XunejwFKWS9nPZksFqBix1NEQmk2RIZCy6XJAn4isQZwsbI6CzIFNoNCZb&#10;mhoe8+6DWh4VsGPEyu6DvaPSVUj0k2VDj1x+o09Q9P/yHYayOCZktUqRkIG/FxR5OcnpiIWTnZ0Z&#10;7qKG4dwXsCCYXBYi5gvT+PgM5qYK+RLEzbUKh40ikmTfzZNG7PYRtRh87Ma5pS1NwSW1/P50YJPR&#10;5PJ5gSmZb1My36QJBCjZBIP0neJMGYml1eRJJdkIw96ICbmOAGFYlJD5KScnaZd/xKUofi5Zp0Yp&#10;1jRIu4uYMWmQlUjES9nn+eJUsqZpzVbHetdrziGBhlh2AfWmdH9ssOJB+imZjMfjKRTfrXJFZKB/&#10;ckyDKWuGjN48u97n+Fehid8barLfHPF8GaG0cWKRytS2CA2n7PkiahAIEAgQCPwGBErd2QIxCTJI&#10;lNyK6MOz96i6+8TJrfsvnVY7MCIQdli/ra2JebTHN1ZEdrSmlkc2/A0D+h+5BcpuPXpK67hLG/Y9&#10;j4Hif2Z5v7Fzb6Q2mT2jWdqZjYe9Q2JiII3F5k3PkpksE44q6dS65deyW04Z0clckBCLXxGTkJwt&#10;1XJr1XEXZD66/eATfioq/NmHT02n9W1MY1epUZ+a9fDYiYf6uu/PXfZ2HDFqUHV6wr0Ni4/E1Ru6&#10;vLuNNCFO/2NMYq5ExbJv6m6XdO32FcOp4EdPsdY1+wBPMrNBXTfxvYeXQiLx86HePrxqFv37tcG3&#10;0vMLZPtTSGUFjvSyt7v+XuOl7j1zUDNGdryhq4mpud9EAJUwx1q1Smve/tDjZ8khgckhT+9sGFy3&#10;aq1mDK3f21d+QbEpz3xepPGQerXc2GSNlJ+ZlJKVI4KAm+JvxmRmvzi/etOxlwJmn3ljB3Z1ECXF&#10;pielicoj4muUKk71po1duEict9frL2Ff3no9TEFYVrXdbRGVMDc9OTGZB4kk/1FxWatSUa2ca9ev&#10;QVK/C3wZ9i45ytfrI19A9qhjT8PU4pz0lKQcvhhj0OOur9l/5EGa0q3/8kkNq1P5cZGpadkKFkeR&#10;Fhcfdf7i9Qeh72JCb5zxgfuZ1bSzLMbWVcJswJuFRLHwcKqGSXPexL+P4oW/S44M0dFduOZmFJUI&#10;uiDKzlFoMBLblGXMQaRZedk8JU70oFWJeFK5hmxkZQRkEZkByZ9CMj69ScpI1SJWRhwmhn0bV1bO&#10;Bx52azA626FhdVskOyHgy9uojHevomJjEfMaliZcklKYl57Cz+LJtWSaiTnHlKkWZuZm8sBJSwfJ&#10;KQW5Eik4Ev5/VG9wwwjZpknn5iwJ/6Xnw8iMiEBfX181qaprNVsucN1lZCSl5IhVVPPqLTs4IFGh&#10;z575ZWS8eOL7ORpx8qhhbYKqMi7+PWz7swxOo2HT/+5lpcpOSUnLwPOllg8OnUakZXZq1S5g1pCg&#10;WUPejmnc3tamuRUqkmU8ieXFpmYFJKVrME4VYxZXo8wWiVPypGIUgwgdXnz0xZDwO7GixOTYwzFZ&#10;OYhRY0sWRSm47ut7JElmbOcyuqWThUYSnyvIlEPCz3I8S2XYcLRcLvfJ4wedO3f28vL6dk0J0+JF&#10;JLMGbjD/9Br12Irc+OxCPki8plYa6PnB1KpJnw61VVKIIiujEBpOWQgRvxMIEAgQCPwWBPB0nyUe&#10;FBIpJyf7tb5kZf3of8xLTdHSbVytoSfGrjXpIDUWjSgAhp6sxzcjGzXu1LGpg1JWJNbgt/T8f/0m&#10;9CZ/HTk0kXNmwQgof13M6DB5xUBXsuOIC6fXVvFZNXHEiElHAm2nj+tNp1nSxEkpiLEDLeH4opED&#10;Bw4Zjl8xYvqyEyESsk23lWcX9U0+Pgk/NXJ8WL39+6a3AFZolsfIA/vWOQSu1Ned8qbGqoN/9zaF&#10;rIDJ2TQHq4SrS0cNHjBkmP7HEQsuvctETavP33VztGib4dTmD1XmrFrf1YmEYNwRm71WmN2cNAo/&#10;v+hW3oBlR8bWxyN3CgqJZV2lTg1rgy+aNjkpi25hpwndNXvogEFDDV2du/5yZLmWDwjVDFNbe3tn&#10;B3tnW3OWkWO9jmMntzIKuTKkTU2HcWcSqLZ/zRlQ2xiLf7Stdu2mrWed/axlY/nWJJ1SJlYppVJQ&#10;tUgMRBzmefnKbdxCJri9fWp19xrm7o0dWg088BFP1VKWqKtRKk07DZ/crrlt5IGhzevUmHTgi3WL&#10;TiOGdbBTRF5b1rtB9RqrrodIqXQ8BxAKdlSVDOJlxFKghPjmzjqNAri7RRIFxAdVeLVrFXKqa5M+&#10;3UY0IQUemN/RcfDcSyKTakMnD63GUkbfXTa4Sa2/1t/JyAl8dPFeLM4QHnVtQcfedZ26N6o5fNSU&#10;J7yGvSfO6tfCSnh75cRWrpNWPUYc63efMdgN3B7L608FMR06ilH1WgNGstCkD5vbH5y7+HMC26lX&#10;L+eqVZD0h49ndjk2aVa0smrDBd5jjzyacNJvxvUrrepCHBer1l9nh0zow3VtVaOuBRL78vHMVodn&#10;zI+J1DJbj61Z046O/ByRF2RDQYysGzYfNYgtCro7s+7CKWvCc00ajBzo6mipjLxwsE/TtePmx3La&#10;9dn2ctV1v3X33m99eqmjIxdB7Dtvvzt7THOdFhLelim+Vnieimj6esNAWWbzijYA9yMxqo2aN7eG&#10;lejihOo2NbtufYY1mzisT2tnVOAzv20NJ4fOh0Lkpq5tJy4YYZ71ZGEbG5t2i3xzLUYuHNPUnpLx&#10;8sC2s1ng6poRfGyYh625uZWDg93wHU+zNOBiWK6+gD8acF04GBs5GhvZs2lGdO6AJjVdGMobnjdq&#10;HHtyNAlrVK9KVwczuihl1bnbjfd7nc3U2Vs6T2tqaSJMWXX2Yu1jL19kk1p51B1pQ81L/rw/DI/U&#10;ykj9Mu34xZq7Lzfaf3Xmmwwe2CtL0Rv0D48WYnVKPsCXM4/P79y9h7e3d9euXb8dGJ6gSVswWJQE&#10;+RW+WQfycG/v+FyXjr1rkZRl6zfgNFgu2IhKBAIEAgQCBAK/iECpO1sMBuPL58+L9SU4uNAD6ats&#10;ivu5gYiGn4AsEt/7LvAC7vnJGXVbt7VXK34qJ/0vju2/fjmJ23rO+fdvAqC88Tq3tFsVOsYLD/Sj&#10;9jz5LPDtmzcvr14ebRafSTNl00xarrny/vOnt6/8/fHa+uJ5dklTCBVBMJs2f518+Bo/9frVugHV&#10;C+JqUON6w3befquvG3hgWhtLXLA3ajHnSkR4yNvXL/1fFd7p6szWdvDZxozdJ+8z1A+4tn1OfeP8&#10;cB6UZjZgrU+AvoUHJzd3sKV9K68b1R637sG5idX004W5DjhwLyTsY6B/kQZuHJxRt5xs0bBVr1Ro&#10;5fpDJkXY7iMXrj4yp3e7RvWbNe65dNextb0cIYCeYuLYtFH9hm42LIgC0Hv/A8eUY71W7Vu3bmjH&#10;xPWMXJGCZdmqWZPWzRu3bNKgGVzeqH6LhnXs8dCFssVcnUqudh+6ad+2mT1bNWzctFnPBWv27u7n&#10;hopVdIuqdRs0blbFko3p+Q8gtJvMsqnToVXTVg1sjb4K7yBFoVQTt1atmrZv4WJGVv8EoZpKKuE2&#10;6L9467zxPT0aNKrdcPCELWfHtreEKAyamUvt+o3cq9qoMnMQh5oeTZrXa9KsToPGcBKOWjVdjXQq&#10;Sq2hc1cfndqzQ224tvn42bvPzOjhpAWbRtmjL3ju8ByKDOMWs/tMm1Ctel1r9ybug1a3HdzDjCbW&#10;YCam7vVs3asyqSQSzYjGgoNNpZuZuDd2qtnC0sqUokMolk2azN/TsXtnCLewdm9dtevKXuOHWpiB&#10;q1x53JKKe/Y1KgXJrErfpeNnjalVu75z7TYtp+7pP6iFMVmmpVra1W7o7O4MofAUphGDzWGwjehM&#10;K5v6rarXa2ZjaQzhbf/s28RAOcC2Ap6McnlClr83oJlpUYsuS68dWzOqebOmzVr2mbVrz+aZDYAz&#10;Q2fs2qBZ82b1bBkaDWrcZvqOc5umdGsGdbpP3Xxp67QWpogmO0vm2Lp1KzhatoQfmsLRrFktRxOI&#10;hSr/SgCKA7CG5R9azLKqx7Hu9frbWdS3s+zWuOm6dtU96EopQq1iY9HQztQS/M7o3D4t2+1t5tYW&#10;r2M/pkXbfZ2r20NiXonG3sGqCRz2lg3xnywa2Fm4c6jAGV2mb1hpeRH0H0HQfxgMppmZGY2Gv2uk&#10;ye8f37tz5+7jgJgsDNwi8QRWUPSOil+j2MB+k+D7Ic6hwcRuHjYaJYnJ5hbdvCl2lgD38j9D5Z/n&#10;/3JNnSBLJ85FCjajKmGowOgXLDGCTGHk8jtk/nK3cHsrCa1ny6WS0J944f90+ziryE+/VX+qVchH&#10;x5eponLEFSCu+amGfrxIA+zylQkuRHqyGOu3nn75LIjC1jNVVkpRA3sqjRx2bHIVB1N4+1ZKmyC+&#10;YTq5VBHmj5tNymFX/429gg1qilsTqkeHwntm5uT2aN3s/l8DjDlsQOPHtoyY9PPeAdezyPdu3yzy&#10;qy4n9PFtv3gV2cS9jRv/yLlHSMcde/qYICHbW61W/bV13mA3w2a8ivf26sUXnCZz+jT9vKjZmbrH&#10;14+uU3x0+28c5v/6rVRfzswYsz+l8ZC+dY1RRJDy/G2I45At6wfr2c7+g0Wt1PJTSveXAb5rCDbR&#10;J/4AhyM1osKVBZyTgAZ8typEASabfB4tDCQbqKaUg0iIp3mHQJrvUt3Dl0AhL7rJDmJeDtlcgUL+&#10;yh+FFsjdSSGDGRSXBXUalUqFP2YoRMBQyahaqVBCK/oC4QcUOKfTKpVfe2P4AWJDKKhOpZADY3Hx&#10;hA4omidX5UgVJaUhheGTKRR9glMQdaEP+PBJJCoVGtQogCmMTKXmpz8tXB9ATwEh9jrIzIMX/Z21&#10;WpVaBVnhixPNoEauVPk4IttAKPB9AdoAEgWYgPEe6NRwH3wHHNL1QCZT2FhXKr9+bSAQA5IOYSh4&#10;Leq1P2AqAKZpSLgJPdDTfEHnS/g2wS3tTRlMKrnshD3QtGFW9Iho8vsDYTiAtEZdtD8gUeHgIBpA&#10;oywJmsVmej98efXkzZ//ikHECj5QULl/RgBWKVSO9hYhtzZx2HQY04+zAAk6C7U0QFG/GPVBOPpo&#10;TPwxAH6HInocEJaAOotBXqLiXhz6x+j7ApVzLxyQBr/EGN9wPP64JiAOzbCwYLAqmFg9jxkVkn7C&#10;alfDOsM1CbxOfhUt1AF/QVhJtB8MqKCZwBoq2hmNRGTWdzS3Y19DuxnZOfiXbk4/Y6Piv3RQh8Ni&#10;7Lz+OIRb/ezxo4arMn33LNz3lK8xrT9hatc4zxN+rutvTwQ/vj0d1/JHzV80vqHez1aX8XLPgsW7&#10;0d4rWppG3dkVSG/XYdrcvzrVMv+RrKUQBNKaNWuKg/R3nZN9uHHg1NVHT1/4f8zGqtZ0Ktiyynh1&#10;+txFz/tPnoGboq/v+yTEyrWKqf7DkPb80KHTnt7PP8TrXOtXKZTC8sIenj1x2fPJM793kYhDI2ew&#10;Z+JFlRL0+PKl6/e9nvrAfZ6/ClHZNK1qhr8Kv7y8fuby3cdP8PO+vgF5xo1cbYosKWmEd1CMmGJt&#10;bVQQhCkIvLj/zE2vpy8DwoSs6u629JIwUEgQYN//Mf4Op6SkYhwOymaiTAoKC6l4JhicbwNjm6Js&#10;KqpR6gz50OB1Q2eiXCOceZMBr2R1Pr2fvg+w8NJUNIn2u3cjrEEqnQ0kOiw6g0aCF2oxLwaggWQy&#10;OFwmk0mn0yErmwYqYRRG/lVMOqPgoFKByrKQv9MwdHj9WRvRodWvCxoeBjKFTSfB7gsEokEFVXFj&#10;hPcphwqUhXgdeFnibwAShVNwFZwsPGC/4Ue/zmK30EhUOodFZtPIICvDq7J4b1Cch57OZlOMaBDr&#10;p3+rGD4CuJcylWlE5eDXwpv7G4kXnn1wLoXPxg/fLZREY7O5RrDZAJ9J8LX+nuoFvy2ZyuKw2GxA&#10;Eq8DvumG1x18RtkcNkwNJFCD3TWcYLEYKduwp19qgbde/gzSaBAJCIP64QKQIFgcphE7v5+wEGCa&#10;SrgplUp5+epjYnwqzFGFH3IMgobhqgonJIZXIoWMzejd0ITLyGfI/KFtjMZCjfXrH7iXwEG8WFjw&#10;+WVgXA6kQUdVKp0+nB5EG4xjjLL1rLX4QUHhpQ1zDFQtAEVWEg5x8RqOPgyZDUnuqPg6VeMEot86&#10;rsBqJzNZDAqDRqFD/CW83vHtK734hlIgNx6LTmFQYeMBdmrxh6/wYo2aZGZHsq5SOEqJVHbx9IkR&#10;TavTadRi5QYahRQalxwqQkcMH1YUm+yQ+5fuv4nPkLBda1omhUbn2bTtU4ulS/Y+9I7Vo1Pzaib6&#10;15cm7t72rXvPf1FKPvvee/LiQ3xuIqdqc1fL7/bvKzzhxAWlIUAyr9eukTTxXcin6MSkJAG1+vRd&#10;G7rhrND/0QJijxwIrEv14cJdTDS4bgO7VIWvKngA4cy3Bgmcrhfn1MWFLfx5yr8KLiw8vo8AgXpS&#10;jKkBiuriAAbBEVKw6As8jPhbWK8r4Ke+eeL0+8d4le9fkiDVQ+XSdpwMXwrwbysxCF7fCfwu0Kj+&#10;TnpNQ98gziJt+Cv+69dD3xP8G6W/VH8e6pa47wV9kKk0MTnS4jUcvDX8owrqA9yu4C2Kt4vvpRV9&#10;qeJ6DGyw6ZmKDQVn+IVq0HPoQBnmIw6wEZO+Z+4rdlpwZQm/Z9H+4O3i+Hzzksc7iTddDo0DvmKx&#10;0YmfP0T8zFesYLTlMUWU9CRDT7kc1vShHUFZLm6ucNYYGEj+kT8kXKYzHHq0cfGw4Ey+uAeAfL2q&#10;yK/FQgJ2DlnIG1VaIujxpb9xAGj4cMEEgGRVqI3BX/F/FtwaRmGoAxNgqIOruflXGa7V/1rEopK/&#10;alRKJpiFXKob/imWSuFLN7yxO52q/9LhltPvDzqFHBAeA/6x/fv0NlzFrtJsAHjhDu/fobqjNif4&#10;wYvXxgMH1eTf2nglufGwQU0dgIIBf6BlUn5anDYvKzYhPj76S4oYVTs17NLAhVuKB98/acPR8V/s&#10;WzB/zS3OkPH11NH3fd46Dz64Z3H/WuYkddaNMTXmxXXo3RxPXgZu5e7dho/q6sZWJzzdOH+HH7dK&#10;HWMs61Osrsf8nQu7QN7fjOCrK8dNecHp0b2pdarvMR+zSTs2L5/YxApBkk+PHLUtmNqiR218xxKl&#10;WrQft6x3DRThP/578oITKfWGNYfcSVDoTYavHNSEVSDU8YL3Del5zmX1wX0zmoImo1NlPNo8a8lu&#10;P4dRI9wFn276xdcfd2DP3B5VuMW8S0uw4YDsxUYVsT7XPJ8liHWYbZthfbq5snWK7zUAfJcL0UQ+&#10;3nvui1GLHsN6VGfpVFrMiCL+8PLR/cAPCgRlVO0+skcrW6quYMOlOBsOWFjYZHX8p7s33sXlaRGb&#10;Gv0Ht3Iz1u+RFKx2IGxkmmhi/V/eexQrUyEUbs2Oo5s1saVlf/H39gyN5efX0wt/FK5do94TalnB&#10;2zX/+mJtOCiIgqLPD05ff5MhR+junScM7eBAkymKvpRAyyPLEp5cO+0Tr0JY9q0HjO1Rm61VZ4ae&#10;v3bvS5pE36heMIVl7Vi3x6ChtU00kA6gsBRnw4GMVTR5gvfts8/ilQjDrlXf0T1qs9Qi1fcO0yQa&#10;XZcV+ujixY/MFkP7d3c30yn0+yuwQYiJ0vyvHnguBZ6YQY3sSPIiOauKt+HA5hMFFUbcf+b5gY+Q&#10;OK4d2/dqYU1SyNQFX3iQtqksmloU8+iS/5cUiInlOnds37uVGR1kXRJZkxV673pQTA5CNXPsMqRN&#10;bTuaQvxDf3EZoPQ3Okph6XJfv7rhlSDWkDh1mg7qVdMEkRa9Eez9kaRpT28Ff0riIxi7aoe2PVtY&#10;k5Vf+/nty+/nbTig3ki+aAR5CMuNZMQBatzyB7OXZcPBMBpFFP3s4pXgJB3GrdJ8+OAWjhQ1fKa/&#10;7bsOpXOQlDdXr3uHmzef1LO5Awf6gKlFyT43b7xIK3x1W7bp162ThxVJqdGWYsMBtZCsTYt8fyUg&#10;LRchWbvWGd7CyRpRSwu98+EJo5M1/PSA5x9f8JRyhFm7eaPB1Y3Jao0SIbEoWl5yyHn/pFQZYmLt&#10;NrCNuzML9Kn8PpRkw/Gc1bckGw6HSbvw9PWVTMr9u7e/HfXXJyPqwtJ5V3mzLh3vHre6xWzeilOb&#10;e1YzxJDr0j9537z+KlkmUsoSfG7GmHdoOW3J1oH1uP+wt0cJPSVO/ycRKIcN5x8dd6k2nH+05fyb&#10;g5G/dBtOJXSiDBtOJfRAv2FYXhvOP9Of32DD+bWOlWHD+bWbl/Pqcttwynm/n6xWjA2nVdN7M/uU&#10;YsMxZjG23/AKM61ZaMP5pu3ckF0bZl0NrV5T8S65w8wTCyY4M0Rv7u6JsJs0tjloA4bycWmjvcZr&#10;1i7t5Vh6v/9BDUcRd2Fgw9HyqU+ub+lkgsjDTk3uvzi6z5GLOwdVVfptazsxaum7E31x1+TCknlr&#10;fJc5H3vcfbO5IQXJ89nYboZnz2OPNrZRHB3SZH1Ym4NPL/S1RbRR1yeNXeRrtzbgxlgbeeCSbhvS&#10;+64+N6/xN+PURBwcvcLTbPz9/b1/UO9EH65vn7Vod0Ci+dwr97cNrQVaT96HfX1bzTNZFXRpSSMm&#10;khe0d9yA9cKZV84v62T3o4pTvIZDomGK5GtHNy7e9DhRL5jZt+qzf/v2fi5gD/+6IQ1UorDNzA+5&#10;3nfAXL9sk6knHh4ZYIHo2HkhZ9as2HMyIAOPQkTotXoPPbB2TTs7FW651Oed/d5LDdxpVSlPLqw5&#10;uu1Gut7rx7hBr5kbjrVzpcFmiUEwxChGeR+OX9l95NGrCH06NMSk3ugRG7bPtH09f9ygxyHf+tcy&#10;HSeeCxvdQG+h15cfNRxguDcWhe3ePH/zDgOvKcW9/5SdOw90sNMoDOYjFCzyFCzh0ay5s88+jNV3&#10;w7bbirXblk+qk3yqaduJbzK/mSW0WucT973HuaqERThzftRwgOmSlPR4/vw5Fx/F6pux6bh41caF&#10;09yYMnl+7jDDeOlsmujBgZkz/jqf6zH5woXD/dy1QpkGJdNZDPXbG6smDN+caN1l+5U7M5uR80CS&#10;LSjFaTh4gKv0y/XNK1YEhepVQXrVzks2TBja34zMhy08vDkyQyuMf3tu2cXjj6INZB8UZ4+5O1dO&#10;7MjVJvjvm3/ytE+qflwU954TVm7o1bIqRSn9Tt8tQ8Mh0Rm8N6d2Lr13+6OeYNbIffD0qfNWuhuL&#10;DTohvpxg//7+nONbb4bz9XjTXdrPXTNm2EALqgA3Of1QflLDAfVGk6tJeKgVSBHLrhRbBwStAMdO&#10;aRoOng+dpInzHrNo/aUA/frA7IYsX7Rl8mBnSp7BSmMokJQOIQtu7Zo3YcMzQbMp/ocXt3TAvUmE&#10;MQ8nt5h77etgTSbtOnlgWgNanlxTooaD0TBtVtTr4fvuvEjSTxLbZsbkoava1TBDZEo9kCQyTS1I&#10;uHjp8uYHSQn6DrAdXDfNHDu+pimDrMyMfLvs8K1zUfoHCzUeMHnMvm5u1mS1IWlgCRpO03sz+pSo&#10;4TBoF54FXs2h3r9TkoaD6HKDNy+dfzvCyowXb7Jgy5FRnbjKlMfX9qTWWj6xWUEWScRvZu3zDS5s&#10;n1gv38xdzCIgThEI/AQChIZDaDj6ZUNoOISGU/j++FHD6Q4azvTepWg4JqDh3PQKM6tVvIYDptr4&#10;t3duPUtGq/UY0buONQ02Hj+/vJJg0adnHfP8drWZwY+iKbVq1XE2KX0Xr+J7fLnvDizs1wUvXXts&#10;9MwyyM6i+MsruupPDtu+Y+f8eav2eceoTZouu+57chWoN1DotYfP6FZN+TEkGrbxc9Pihc0a1f3e&#10;tsasNW7HtYtz6+ktLSyXmm5GGSFfsuGv7eaevHl7Xx9bvaDjNnj+4Kaq6OBIkOzTE+NtrarWKkjt&#10;XIh6dmYci2bTsPr36o2WH3Rs9qB1TzyGzurnUV0iyk9MQLfrtOHei4PzQL2BYtx0zLS2NnnBYQnf&#10;sNSV9klAUSaaEnhn/+7HiXX77zt86uyU+in+91Yeew6U6IUWbciAhtIkkdf3Dpu2zg+GZWZmhHsU&#10;kxF6RuDL10cCMmwGTrhy9ujfHbSfPa/veBYNcTAleASA0I5mfLx7b9+N9GqgZNxYMqWl+P39U6ce&#10;5eD+vAahkExhpH+6dPzWqwhG1yUrDp4ZO6ox/+P5e0cufKQ2Hrbm2trD59cdvbzh2IXR+vkxbzKi&#10;sStYyEuxEMM+OxL++MSxvU+l7f46dPHu9jFVI2+f3HrqpQh3PDaYZUgYSeBzfN25h7E1Jx26ceHw&#10;pBY5j3ccOusdJ3fstv3igys3bl+9c//albNTW0J1owYdhrZwQOSlhkWDEE8iCV6e2ADqjfuEAxfP&#10;Hh7fgvdsz6ELPjE6Bq1g+YKLKxkVhV9ZOmn+xquQDMLYDE+epfdAJpPVSU+2zJ62cF8i5CcwBz+1&#10;Mh3DcB9ZjSrt1YmNQaGK+tNObN62ooVt7NO9p159TsXoMGf4MiSBABz/5Pb+R9FMjz6rrm3YNsfB&#10;LOHTwR0B4ak5wVcOHPXJNus84dC15WtG2GQ/OL/+4IcEPon2nad56VIGRqYpIh8efHz7I7PLssW7&#10;jgzrSI+8fuau10c1zdAHUA7ALy7sxS2/cD6j3bITK9cvqM+O871462M8nw4Bgb+n4MtWJ43TJDzT&#10;CvUPRAmJun6uNTyjNsJ7eGzPpYCsFlO3eh5aMbpW6rVdF2+8SUaZhmHiI8XAQy835NySuTMPvBCA&#10;jgtahj6THpCdyrOSvmiManSbefv6qUfnj3ie3TevrQNZVBrPCuRaUMmzr13xfJFK7TdqsuecLu0Z&#10;6cfOv/JOFpEg7EzfIpWiTEmLPfQoKdmp2tYVc0/0c6EkR6/wjoa07aq8pCMn7pxL5EycMvPRjB51&#10;2Xm37r59lyMvk/dJ76ZS8lGWwyJq1uivZXtXTes54u99O0d04oL9m2LkXKt1bUx7P7wAAPVhSURB&#10;VJsiHrUq9+mHZ3VypJbD1+PnZoy4ikCAQIBAgECAQKBkBAz+96UdpaHHrNJ4xIKlS+YPwtUbXJhl&#10;1uow4at6gwshVo16tvIoS73BK1ZslnKCd8+eeTqm6qiFUHpxbq5fdfqDWJRybv7AHb6Ow+DcpCZh&#10;9/fs3nPofYoINXFt2amdU0EkjTj8TVRCppUlRAVp46OC2clXhrVr07x585aDZl4KNWgaRu5tO7eo&#10;aUUCPkdhyv2jR0Jo3Sb1dsLPt+jc1N00X9xRpgW+DaKwLCwwRJCUaMR/emXdpBZwo+atZpx5Z1C4&#10;xNmZ5GzfgJML9eebj9zllW0Qo1GWS/uZJ89e3Lu0p6MxU67KD3qmW9Zs3bGVXYHGxQsJiE8TWFkU&#10;0NOUiRGEDijT3r0KeiPFOnfvP2ni8DHj+zRjMFKeB8eCP2Z+DACGMuR+B1aNXLjHO4/uUgUP5NGL&#10;NBqdGGvQZ+7LBzceb14wtE+9Jo5kjM4QivJKDI8GpytNxpe3/mFipE77Qd1GD+wzcnBtLpP38nWa&#10;WpPPQgG+S/y4ZLIcw+r3nTCp1/gx/YYPdANZMvZleJ5N9ebdO/Yb0nnAsLZVpWHRcqr5oEmrp7ty&#10;9HGRJRWMRFfGPXsSEKtidxs2YeyIPuMnDYFBJPi8TgbNxnAVaFc5b2/d/4KgdQZPmTpw5KQRg7qQ&#10;FUnhb6NyGLZtOvYYOrDfkL49O9hk+EaT7epPX7N+ZBUqBK6Vii849fHe3nsUgSA1B0ycMmLMhGED&#10;u1CUqZHvvuTC5r9+UoFJUcX7dHxy74WHPPnmllZc8OXGB4L/rkq8Pm/QjE3HY2hmdha4s3c5Cig4&#10;iDIjwNc3lW7ZotPo8T1Gj2rXrr4u70tCXILUwJQIUZlKiUgUlUxlu7YYP2jm4B6Txnep7k6Rvg6N&#10;zEgOCeLpWE5th/UdOrjP7KWDO9dXRL2KTMxSUiqSHxqjUCThQS9DRIhViwGjuowY3aVfNyNEnPru&#10;Iw+yx+HDAGdfDYI5dF1+fceNB9MmjWjWvApQ6gPFqFIu/k3p0kC9wXSiL9r4l1qJDKEDsW058KtA&#10;FdyCo8t6f9k7mcqqP3rc8F4TBo/u3hSRJoSEx8ry02nj6o007d2WaVPmXAqS25hZshGV4XGGeZIr&#10;4l6/CqexnFp369e3e7e+vXoN6VDTkYMqS1HWUQiYEmZEX38vNbFxG9O7da/ezQfWtVbnJIdl8KUQ&#10;Fqu/t0KhMbeve2TLgoAVY+Z3rtG+KtOMgYrkcggAEvGTfT5L3Txazh/SsFu3jpc3LfZf0rGhCQau&#10;j6XpFfDCLznjp/6nsrUSlkv93qPGjRnewtbAMEDnVm/Wt2nhSxbOUCxrt67rZMooNVqiAjNEVCUQ&#10;IBAgECAQIBAoLwJ4VJ0haqekA480+00iShmdqpDAogp/cvaaP23ksi1jcHPN7FN3Ly8ZUDXvzZlT&#10;TxX9Nh6YAOeGzF80oYM7QwHcKN+0nPdu39Z9r5x6j+npQUWiXr9USJEmi/fuP3z48PbhjoHHpp36&#10;8FX2FL8+3KNjz4XXkpqNnNbB8jveSsWXy2sW+ZF7TBtbHVPFRcV9+GjXfdKCQ3CjAzs8whcvOhMK&#10;AnNOSmTgW4um/Sbj5w8f7iXcu+SgXsmBQB3Xxu0auFBQiRg8nIqLP9Zmvdy85WS4x+CR7d3Ly4kD&#10;91HJxRKJErFytzcmowLEyrkODUOF8bEZeDyjYVcYZCN+Kla7z8w7FzYOBZY+POIdl1MRNd3SvkqT&#10;9q1d1IHT2vYddVnWbuSUAxPqISClFS/zoJharpAKlYilna0FFVPJzV2c6FRMHJOWicc7483pFDLU&#10;rdeCqye9LvT3MFXxciRpqeACxzRxsTBSyMQiiVAiE355cGjrh0S1x8Rp7aqaaEtXNaD7apFYAvEd&#10;TtWd2DBbWvvqtWDYeTFJWWC70c82NCzj58mAzaWWmz2MTsd1rOmI8DKzUrKViFypEqoQUV7YgTXr&#10;ovh23eZP72pJx+lsyiyyPPye5NrV7FRiRGfkWMMR4WdlpeZI8GTZeLNACSKRiCTVRu6+cnrdZFcl&#10;YnA0gv5o1fK8XIvuy05cPrS8IVYRbn8ZXyQHGgZ3G3OxkMwwta7GRdKyMnPEMuBXwGlHFSqKdb2/&#10;tt/3XbNsgIVSJkxLF4slKsTZypyB6iCdBDwBFFShQUhAhAmpvpOzsoRyZYGBrcwh60eFKIVSGUjq&#10;1RxsyUDISrFxt0dkYn5yDh9sZfpb4FYqU4fa9Rs2rSl8vHzWoMXPBa79509t08ASkvqVp5Gy60C8&#10;jUqF0uxJVbuQOGbAMvD7i0zIkwOPkZurFegPJAu7qvbwBGfl5IgK+GhQrUIolWjcZu89dOWvXlVk&#10;SL6BBjYJVPKYqDA1if/0wgpbh3q1Os09+ThehetNZUj44MDG01K4TGsHjgyh0O3NzI2R3IRcqSh/&#10;jiA+CmOxTJrVr9HEQXt6267Gh8JV1RpeGNvAlqbjZ+QmkVhGurRty1faTNix6gnP3MbSjkkqPT+f&#10;3uCkKeXA6V6JQiBAIEAgQCBAIPD/GgGcXaBUG05lja5CGo44NSZeY1ezQY187YXpULWKNTU7LDbZ&#10;bFDP9vmqSO223V2ruMqVRUIr+MF750/aFdZg3fZ1XavAtS5Tr754cXfjwCYe9erVa9G3u316yvmz&#10;93IKvu/MhmMv3nnofWUl+fKkMVt9i9xIHn1xXvu1L9wnHdg5CtKbkWuN3OYd4rVtXHu4T72Gzfo0&#10;qP50z8lnQq19h/m3Pr46Nr8Xfr5evcEdmrw/cuFhouirvlACf6wm88W6WVPPpHfZs31pK9uy/HyA&#10;7o/FwtgsjGuEKKVpeeCSBv5DemYYoF0kKWWqL/EphTxOGq2M2WXxmqNbZvStas0uykmB4nmmETFQ&#10;tIE4SwWPr48p2RHJCnVJrDwYiSQW8fLA0Q12ufVkLXAGA6qvzxmpBXRQ4A+DMU3Nqzm7OXLZFH7E&#10;k5u7D6bR3OoPGlqPK1eAckchK95du+obTzId0m9QTbKqCI9ksYsPPOb4ualCcAGjA9EjLl2jZCqi&#10;FkvDUlLzqbOhL2hmehyMG/fX0VMSYlQGosvMic/lgTYCzkGarGfHdj+XWNUZN3aws9rAA1BqAZMU&#10;mpkRryhyT2DAQnRZuXH6e+Id0SjVNIsG085fWz25Tw0jFqbOj4EHYhaU4jz88MXNi8c1tjChlJOm&#10;WE+XqcnOSAPKNhQCO/VUXDhfiSY7O1MqIuu9tPCTFKaNo4ubtZ0pBVzaju9/FpzO6DqlUwNH+6rV&#10;qYgw7cXtIL9P0fevPwkMlCJiXgZPISf9yMBX4uhhTnNzMvDsdPks4cBlQUF0YnE0PxuoHQuv06jk&#10;MplEAvZIEkLRyATRSTm5QiA7+C2b+DowMaLcGphzK5RdGOlR1pyV/TusCzr+4LBZCIuO5mRFAm8o&#10;jFe/rgBqOqJLyU7jCSh646BOq9BwHBsvP7lv7bA21Zn0rxFAwG+nTg2NUgL3glFOplYlDn97c9qM&#10;vw89T9EwgDnwm4LPFxWIBelMJoNMwTR5eZEwiUBTq28UA+IBsPfxxBKweuqvNBAxSWUKnQKY3YDE&#10;k5TKF39Mk8tVGnGuIFkrCQl99zBaopNm3/I83Xib16tsddlpHAxcOSW++ssGjqhBIEAgQCBAIEAg&#10;8C9GAKclLO0AosXfnWu1JDQqpOEAjyGbY2zNKcq+rVXkZufqSMyv5g5gTCaDGpOvTSjTXm6bM359&#10;ZIP9Vy7Ob2OpF7uobFMTU06BkYdsVdVBrYh4E5sfFINgdK6tnV3Vxl16N+F+ePzgvcHzTJ0bdmpG&#10;p3UvOy659HxNN738glKZHHMLo0JFhFm1qpPwRXColkxjm1lw6AUyHsm5ursm8NMnceleINL4h6um&#10;Tz6c2+309VPjGxqXJXqjWmlmRGBQkH9gkP/7uFQx2UC/C1I+tIvbbUAsBibZIrcBLig2mwYETUqQ&#10;mQrP4wTMOKM5EL3ZdTr0wPPJ+i4arzMrF5+NQHFtp7hu4CoNcOfj0l++yQZvEkWo+nOFBbiLlTpM&#10;x/9y/8zi8bfDSbV6zBs1sCboFThBPprqd+NmOg+tO3lMXT2HbxkuMvAzzmyvb8Bg/NLbplDIdFC0&#10;UQp4ccH+eZEauDmDDDYHkBy1iqgrh68IMfNOf41pQEZUZQUe5I+k4J75HGx6SMBEUjQjEQioTGMj&#10;KrDiAZtcUcxQMpNrRCcjamV5rEVfsQNSbNAeC81vhh/A7Q3sRV9nDri3Ie+iKj1w/7x9ex8JzXpO&#10;nTnQ1obLbTxqfI9qSNLtjUMbjh719/t0/FY4tXbFlA7gwgNRHGR8/ZIqDEmBVVGUpRPYCJh0Ms3Y&#10;sfPqXZ5Xhrcmh+9bcfdeoIQJNoXfVFAQ70G3qjBJdAnN642ZyZHB+IMT+PZtbI4KZYL6a7A9FmAE&#10;K+brMPUc5UwuC0+W8JWeHNdDtWTUrOGQgf1meN58kBJ8dc3wWli679lHwYl5lG/Ta0D6A2VacrJ/&#10;SJRfSNTbmBwRnkrd8KR+DZUD5bVwjvRpPEAjwlCq1fjpM0PW9mghj9m18c79LBnEYkGOPDPnWif2&#10;b0rePXKIMyr6EPYySyIvMK0VN3B9kokyvNTK1Pd/04QStyEQIBAgECAQIBD4hxD4tTic39ipCmk4&#10;NBpdlJsel5NXpAMYx97ZhixPE3zdINfo1LiXDsi9yqQna6cM3pvedv/Ro8MLiQVkiUFPnn5Jz/ck&#10;QhC5WGTBsqhmz+KH+Hp/BKrl/NszzCzNjWR5ctBwFJnPd4zps+1Nu0XnTk1tWBBXK0187/vqbZyB&#10;gRiKTqaTkeq4uqizvgS89AvLKzAKoXKlSF3D0bkwML0YAEXhNxdPHHVRPeDksd29XMsURSH2A1PE&#10;eQ7vOrBZj0HNOg+YfSUSPFWABEIGCVFAxFYppGoqg1KzquM32WiB6OxrloB8qZmMyDLjPr26f+tD&#10;Up6CZGFct3e/bohakJeUmoMVH/YAe8sskNvNEESixIn9MUwNGc0g4VkdWwdA/asITmHRhZGeZxdP&#10;uf2BWaPLsqmrRtgrlbheAZE8uWHvP6fJaQ1btnDBs9SWqWyAfGtsYs0yhignOWQiAbEQHPMQCodZ&#10;19EBnMH0+MP2tLmlIwTUa6QKcBXCM5dJhQjJxrKahQmMGyWlvHkcIqVadezZBq4pO10Yfk+oZW7h&#10;SIZENlKlCnQn/J5ioPe1rGphhudOKJh7yPIGOwM/qmnA7w8YlTm8IksCxwLFzCysYGdfK1OrMTzb&#10;iUYmQ2jW1jYsDtzNsNoQjEYnabMCDyw8uNtTYtF69LZVHerY6oRSkkXTEfs9ly6e3KRVu3aT5vTr&#10;1oKLGJtamdIY+nQq5SywjoxNzWkQxyaBOcPdw9TwKEC+JTcz6/xM06CC6XLDPgW8fP0yRkpCmDU8&#10;6jfrZKxLzcjJlUn13nS/p+ARJL/nTnAXjIpR+T4n/m7ca2izXkOa9N70QEh3Z9OpGrlCDVnp4BGR&#10;ixCyo5W9hYkKKTK/kMjoWzcw3B6CKo1bDho0f+rQpnVMyXZ1x7ZtWhtBUnliuVL9zbMDRHto7pXT&#10;x1sv2tVm4Y4m65+FkVjuUANPcqRfU2AJAx46CyMjOuCO6zxkrZKXGnvHLzowUYLQSFaNPfpZm9DU&#10;abECHc2IaYZQnaw8GjrRKTXc+lZxYCPZCTyI3ClDicWZBkoqhtQBRCEQIBAgECAQIBD4/4wA5M0p&#10;4yhrR/13jb5CQhDbtVELs9z3D3wzDM1nvLp8wvszu26jOuILx48n68+J/G7dDk1KZzJoWkniqSWz&#10;bzGmeHkdGF67yD6/PP3Ksl4TTn7KVyNECRGZGWbNWtkhgqdbhwxfeinVcHd17OvAZOuuE5uYSqPO&#10;/z3nQvaEY0FnJzUoEhsjj761auRfa/yBXElf0t4/5dVq2cxGm+13aPLUadeS8s/zPjxJdq5XDzJW&#10;lFDU2W/3LFrg5/S3770tvaqWC1vgcSab1hg+dvCYIf3HDBvep4W7KYvDRbI+xmWpdCZIUuQ7hUpj&#10;5uhihiE0NmpmirEgQr04EYZER+WR57ct6T16zt9eiQjNRJsSHQ0KIspkQX+LFXpA6iezmcAXhvDi&#10;ElOVGjI1PTxGLlObuFibAscXy8jUjM2ikShseeLDS8vm3H5PbzDs8Obja1s5cxgsFgUDVYMqivmU&#10;yBcibm1q2oDxqBwaAGxAk0xMTTkMJOFDFB+3D8R++Ag5mi2qOBgjoNQYMyhglkOZVlamoFS8+xSH&#10;C9g5Ue+SEXNLa1tLSGkNmWtDXkWBKta4fWNLDKeUKg/SoG4wrXAFSf0uNB5jIygv+n0yAvqHjRkN&#10;oKWbcehMHNpy3aw8DRrqoCxrM65MKglJzGAZq6VZSZ/FiL2FhSmbQaJzTLkmXBqNgan5n84tPLr/&#10;rrz6iDlH7kwd0tCSzQCuNWXqy5cPninrTN742PfwzvFW8vgcWg1nR3MWqTDbUDk6AvjQzbjGwP0W&#10;FZOgoGN0eeLHZITJMrM1NULIDC7X1IzJoGrjbx2aPnz1rNVvculcMKhmgCmUyoDk0GDP+s2QlKPP&#10;5akCT46GARbaqYP7jRncb+zYdjUc7CxZCqkiLCSFCrpyWnx4JgSYWZqaMjGEY4yZcfEMUsVlMUfI&#10;mDzHb86gCR0mbPfOYyNUWURqSjqCuDpYcdngVFhk/LAkEaZHoyZjOjQZ2aHJxE6ujibGlgxFrjgl&#10;ms8AF9PYzAwRYu5kwmDTMDIb9g/YNJI0zP9+/3XHx175mEYzRoS8KIlcgTBYDDKdzbHBFBmC7HQx&#10;uOaqYuUyOaxEGlidSkZc/7LDyd9LOcr3QJQHY6IOgQCBAIEAgQCBwJ9BoGwbTiVJJ6Q1a9aUGwKU&#10;Y+dipQk5d+Z0QESon/fNXRd91I4t+3bu6EqNv3F497PY6Fe37j9/Hx4rtmg1YEC19L3DlzzE7Gph&#10;4b4PHnt548Uvk+rgWsOjbnXOxyfHn/l+8Hnq/cznPbttr3EDOtuyjN1q2Mb5Hr35NOzNi6cPPR8J&#10;XXpMmz7QVfps0Yz5XllVXGiJft6PDDd6EyG1rd+gfg1XTY7vg2uvAv2feXs9jMCchk0f19zK2NLZ&#10;ja35+PCq15tXL/DKfFav6RN7VrP8Gpsgibh4+IWsXrvBzRxIkH/z6pyhOwONHavLPj55+FjfgHeg&#10;gFu1mn1x2VIVEDADtLkomVul1YC+/fv36t+vfaOaTubKzLfefr6x2cKU2JeeN25F5DQev2h2G/Os&#10;t4+OnLkXK2Q7ugABEnCdgbNWtt+NK8/53ObdB3V1ZSAsYzT+073A4HcJOZLYz56XztxLUtXvO3N2&#10;HyemPjoGrCFpKppECzEDhrnSaakmZuS82OdPP8ZlSNJTQ7wuPv+c6TJs+eA2dsLQh7cuXI/PY9tX&#10;Y73bPev4w1gNYl61mQ0//GWQ75OwmAymvYeViTri/n5v70i0xcjBHTzYFCC9KGYVgM+OtRE9P1IB&#10;NBKaiT2a9PS+z+s44C2I8bp2+mW8qs3cTRObMSDM58hFz2SdrVNNd0dBwNknbxMyhKLwpzeuXY3V&#10;1h8xf2YXF7YGlT4/vuqGf7pt79kz21cjYyWqON9QukGsBNvaUhBw6VlwQoaA/9nn9rUrsZraQ+bP&#10;7uEoeHL23MW7QQpLVztzFuhMkJQoLzrg8dWnqfbNBvTq4mqq01NqgUJHkqaHPrt46wu7Zve+AxrY&#10;YooiboKGTNW5UmWRHXiMwjJjZPk8fR2SnSvOfv/o2cPnQtP2vSaMqcmI9j1zxvf5F4arOxJ588Tq&#10;PRFizLSKO5eZFvrkYZD/SzHHzVjuf2ba3Et3/DNF4s83T9y5G0TvMG3EkA6WZMgJ+c2DbXgPFF8A&#10;HoaVueKz3/M38Zl5kti3rx9ei+GbNp24vGM1efijyw89nwmZTtZO9tJ310PjwlJTpblv73vdvZ+O&#10;Neo4anxDNxZkKfrxzpAN+uWrj4nxqRXMBg2uZVpEGKuTSBC2K4kNGT8r8IYCOxyFjM3o3dAE/CFx&#10;UwzNplbzXoP79O/Xs1+XOnamZiYZASf8QpOyJaIPLy/feZpMazBl5vimJilepy9fexhGsnex59Cg&#10;QZSG8cJf374XnO3SbEzXpvZcnEpc5HP1cUxUVIok9+3DPZc8YxVVZ08Y3a4OF1cn1SpNVpIeYp0a&#10;YbjXrDmgXaMBbRr2qW9nx6Aj6aFXQtPTBLLs0I8XA+KkNh6zejWujaRcuv3KMySb6+Jkq5N9+Pjp&#10;fRovPVMQ4ed35H0m2aXF0n613bhUafTHG5+S4rOlqZ/eHX4dJTJrsLBP/TpcLJ9vXaMmmdmRrKsU&#10;4i+RyS6ePD64bhU803NxU04jk8ISUyM09BHDhpX7hUxUJBCoRARgV1YuNPh1/pECDUsxpgZPAvZn&#10;iuFLIQWzbwUdjn9jd6EPMpUmJkdawGD0G+9dgVtxGBRIElGBb0AF7l12VfiKxUYnfv4QUcGvWNl3&#10;LmcNEJi4HNb0oR1pVDI4o5Tzqt9bDUKUZSFvVGmJeIzwnys6lZJZ3YPuUt3QBbEU/9INqVOFTqHg&#10;7hDFqTp0Mul1ZHwu17Zf717/dMcrpOEALzWnWqs21TlAmKUjUzm1hy7ZOqwelUK1b9q3uVNeejZG&#10;4dQeO6JhdJDArG2b9lXMrGs0rmdLUepI1PzCtHWr4+5oYu7UtKW5MDJdCZ7uXLfWI8cNr6HPzc20&#10;9Whfyyg7E/K3U7iOjUfNmdrIBOi5lBT7mk08nOmIFuobipGpc816rmamTi1rV1XnpAg0FCqd3WrU&#10;ur419IYapmX9evWM8hKyFPgF9QauGNnI5pv3IolhZle1YdPaVS3Z4EamVlMdazevY4GqwCiRX9gO&#10;NetWs+UUwzaAazgyPdkzvPHl+kOhk2mZts5ONvLwu563X756FS2tP2z6gXnDqnD5gWfWj91284PK&#10;dWC/FuYIsEVhWnnGkzNX/NNIHj1H9KrO0Gk5zrVruKgzP4GA+jrwbRKjzZQ522b3dqPjLlowmh80&#10;HNwrzMiiiomdOtnrxiv/52HRfKees2bPmehuKoq4tXrz9nORyjrN3dPv7D0chxu4BEnv/d77v/jw&#10;2i84NNO9x4y6djmRDy54v0m26zC5a3N3Olo8zcA3Gg7QWmsRCyc3ExNeyLkrD176vIuntZ67auPs&#10;vlXoaZ5bpi/adTXBuHXvbh513WohohDfKze8/QNjhB4Tdq77q1c9BgyEzAs4te9OmKjlqFX9G5hh&#10;gF4Jq/tb0mpw66HZudckicNeXrv59FVgrLDOqG1rZ/VtZC4L2jZu1MFbjyitJnSobQlqGuRx5EX4&#10;3Lz4PM3MA6Tn6uY6vSaDkmgkSco7z8N3YylOHQcObWIPxL5fGy9Gw8EDndhWrq6ytDevHz14/y40&#10;h9Fy6JolPZrUpGZ77h230Csg3LZzV/WLzReep4H0LEoLD/N79v61/6fXL4UuQ9u3bW1nLoh67/3O&#10;5+mHkGhO65kz502q7sDU/kBhXJqGg2/5k0wd3emkpC/37r4NDkzItG4+a/Gogd2tkNAHG2deuPFY&#10;4tyzRdsOtWvay2PC3r54+OF9SA61Wc9ly/u2rcPUKIvF95c0nLwvOqkMYVYlGXF/XsPRK9OgexQ8&#10;OyoUoTu6u2pzwh7c9fIOCo3XeszdNGdqx3rMvOfLxiw98PSNWadhnVw4GLwu6VjOx+fn739Mtao/&#10;rmcLRyMtRjKvXtde9Dn0ns/TZwFhmdpmS1csmdW7uhEZzOQoUqjhGNgj1BCYptIfGkjY6uxsmZ0c&#10;6fk69NmX9CzTmmumdx9W3RzJeDt+3a1LHzLdO7bt5m7vYYokvft071PE8/g8c49m26d16mrOgJgv&#10;VxdznTDmou/HZ+FpOuN666d1H1qNSwJnRsOSLlbDOQHvfeeS3vs0Eik0MfWLhjli2NB/+qVP3J9A&#10;4GcQIDQcQsMpWDeg4RSlu/mZ5fQL18BXLCYq8fP7cMwQ/FzpBUiIOBzmzOGdIe8cKDjwean8AuKZ&#10;9F+o4chkF04eG1K7xC8d6Dyg4QREJuSaVIaGA0RRv6iA6rKDz+48FdV726aWei3l88Ex489yl1zY&#10;NNDNqNIXXmU0qBNk6cS5+fRhXxsEajEmqsuODAj+lCXToaa1WjcBqVunlmXHfH4Zlm5SxaNpHScW&#10;ooKnQasSRrx+9VnMdKvfrJ4NDeKlgYIA5Sd/fP0+UqpCqdYN2zaqaozo5PkyKtA9BUuMMlX5nFr6&#10;NnUIiUlBc5PeBsRmSrWIiUOzFu6WdK1Gxk8MDQ1LZjo1rmaliAv7mCf9xhGRamznWq+5NUeRHfEm&#10;MjrTqFZ7dwcTMloMLTWukpDQerZcSIGYv0kBK4VKoanS3/sEROcpEYqdR8eWtUyATFiSFBocFJlt&#10;Xatl/Rrg9EbS5H4OeBaSCRk2zWo1b1fXlqSWANMXSZn01vdTotCped/aNrAlX/zWB7Qrh4CabwtK&#10;pSO80EDfkCw1QjWr2aRtPTvIH6/I/vz6TXQWUq1l2+rWbJCAIS+RND3yw6sQnplb04Ye1mydwS0M&#10;mA4U/KRQv6BUmn39xk2rmKBf49Vx0gKUL1NF5YiBRuBrs5DxhkJRZrwLeRMnRjDQvWs3cOUgSuDM&#10;+xL4MVvBrdakDpYSFJEs+c7R06p2B7cqFhRMGPPmVVK6EHIyOtRr5WbHAXpioCX4blzA71AGxQOZ&#10;SZLFfHn9IUumxZhO7s0b2jIgdkSQGvo+Nk1qVbt5FUcLOpksjwsOC4uFfjKs69Ru5M7RyWUqXbH7&#10;jGwWY/3W0y+fBVHYBZmqyvnQwKtCmqFTKBC6NeRrKsGBsvh7qTVaBo0cdmxyFQdTLRBdfF+AWo2m&#10;yQ574ReTDX6OltXbNHfjYiqdLOf9608xAmqdlk2qm9HwVUhBRcmRb4JjBZaubWGDgw6ngMaCIv/y&#10;7nl4sgAhGVvWbd+sCpUs0wKfNGwxysH3zR8BveNHLPAsSqgoI97vC0+EYMY2Tq3dzdlALi7lBX5K&#10;ztKx6nu4VDGiUdWK+IjoN7lSNUJzdK/Wyo6hVqpV8OzRUEVuok94Nk9JtrRxaevKhdRLYDMzTLBO&#10;KaO4NaF6dCgcaGYur3vzRteGtTdmsyBPwI8wcejUS/7v7qjN7t+5Vc4JIaoRCFQqAmqllge+6H/K&#10;ggIN63IoFgoUz5NdqQMvaIyMony5KluiqChpzG/sLZB7grvB4wh4U/6xmYBvtI0JnUEl/7L0+JPA&#10;sNjMR56+d45eQyr6FfvJBn+4TKGydLRKebYXfBN+1y1/4j65lw8Jgp6TgKfqzxWNRGTWdzS3Y19D&#10;FyAGuFvzRtdL/tJBHRMmfef959Eujc8cPfJPd/w3aDiyzDfn/l6wLhADoRw4ARj2rScvnNe7gd13&#10;iWz+6ZFU2v1L0HBwwQaPomYxIDwA9osRqRT27BEdhouDQDUHGYCkCkj/ifcTiLXYbATTIlKxFggX&#10;8CgDHXAgo0wGBLcDHxgilkG+pMIRFafh6JuDa1hMKv6MaVRSKSScAdsDmcZkMqkahUSuRGhMliE3&#10;ZGEBEgi5VAxmdggmYDCAXFgI8d36HnxfitFw9FVw1jIqYtg5Uag1MjD/4JzQJHjI4EYSYFpAEeAh&#10;YwL/lr6OVKFWQBW8v8B9RwaxWqlRSwtpJopr90cNB2qRKHSAB0xqgItMDFHdgCWFYUSG1IZyGRBU&#10;4zTZ0Ge8GhMh64B8G3h9CyRbgBdwYWFgzZVANAWQyRUZcfEajmGsVEiJg0f5gOgrl4KHAj5WOhti&#10;mdRysVRHYYHg/t0IVDIBsHEDlwP0Q5+ZU6OSSRU4V0AxIJet4QBqJAadRYePq06rVEilwBUHp6hM&#10;Fp1CUslE+sFANlYmnVakn8U2pu/oz2s4cDEkucJNl6qKUj2WpeHgHcN5xQ2MjBoFIpHDfjE0h8EH&#10;jARzKdYavArxJ4yOsGhAuoBIFHpKAHyaMAYDiNPxCnAenjIDZTpwsZWi4ejnFyy8FJp+nYJdR6EC&#10;uj0UIzNZ0A1Yo7DGYLpJdDqE5ugDgRRKmRK3QOn/gZLJVGCawP+hUsIsQH8LJ7gkDefq0Halazh3&#10;NeaEhvPDK4E48e9AAAhbZAUxr3+iR/B8pSkpUk2Zya7+qc5BBwxhdP9UA+W4L2g4PKnKK+qPaTgw&#10;ePDL6lbd0saIDrRK5ejy768Czsm8XEFmeha4Kf/+u5fjjpANI08kO3rNB77sv5HSpxwtf60CG+Mz&#10;WQltKLkSXVl5TSp03wpW1kiE5gPHm3QdYLgO13CaNbpW8pcO6pgw6LsePo+u2vTM0cMVbK3C1X9d&#10;w9ELHpBpPSxB7/aPGVepXcv2v2m9MaBbsoZTYfTLeUEJGk45r/7JaiVpOD95u3JfVqwNp9xX/0zF&#10;kjWcn7lbha4ph4ZTofuVXfmXNJyyb198jfJoOD9775KvK1vD+f1t5r8iSrDhXBncphQN57L/+7uI&#10;xf3bhA3nn5oX4r6/hAAItngA6h8roGCkSBFwBygrne8/2EPwddd7Z/0xJUdvw1F7/1ENB6zQI+vb&#10;2XOZZeaY+IdmAmxHkF/gjxkT9aPKyBPZtJmFCKWQr+4fGmYZt1Whe5vqRtrr8sDR+88VjVhgMWSi&#10;SbeBhi4YNJwrA1uV9KWDOsYM+u5HL2LdWlSChvN7TGwo265Rs5b60vy/rd78uYVEtEwgQCDw/xwB&#10;2PEs5fh/Pjii+/99BMpDkfSP1tFbUP/gAVMMwbHgHftHDzxA9w8eMMPg5g3qDZi0/8gBhD3gtQG5&#10;Mv7UAZv5EqmCAw47RkwKm/FHDsQIj4XSB2r/2aM4/ar0L10lmv5+j4bz33+zEyMkECAQIBD4BQRA&#10;LNBC8qpSj1+4PXEpgQCBAIEAgQCBwJ9GAM9tXXpCHG1FHd1/ekiEhvPT0BEXEggQCBAIVASBMre3&#10;K3Izoi6BAIEAgQCBAIHAvw2B0nJb5/9WSV0mNJxKAppohkCAQOB/HAEdRDKUdIDPxx+NYP4fnxpi&#10;+AQCBAIEAgQCvwWBMnJbA1lHZSURIjSc3zKhxE0IBAgECATKQKB03/k/F71MTByBAIEAgQCBAIHA&#10;b0KgdG8FUG8qazuP0HB+04wStyEQIBAgECgFAdw7ucQDTDvw65/kxCHmjkCAQIBAgECAQOCXEcA/&#10;ZqU4LADTAGg4lfK1IzScX55M4gYEAgQCBAKlIpCfCbTUlz58EggUCQQIBAgECAQIBP7/IoAH2pT1&#10;pYMqlZOxltBw/v8uJKLnBAIEAv+vECCYBv5fTRfRWQIBAgECAQKBiiJQFtNA5QWdEhpORecO6uud&#10;CCv3wKlm/8TxE+j8+iVA8f4HjsqeUnwF/YE5RVCVRouo1CqVptIOnUqjVGkoZAyhkLBKPEjkP5Px&#10;uphHAIw4MN2lFaDXJGw4v/7yIO5AIEAgQCBAIPCHENC7K+DJkko9cNGnUgqh4VQcZhRDSGSERKrE&#10;g0wmoTQSUvnHH8klBXmjK/+gkFAAuZIPKgmhYzpaZR6o1pRNNzUzsjRlV9phZsq2MmHxRHJerjiX&#10;J6mcI4cn5gmklfQeLedbpPRtkXLehKhGIEAgQCBAIEAg8K9FAN+ihj3jUveqK6XzKEFRWlGc9fuw&#10;kNO2UuKkDJ1DUZ1UqFMr4S8V7e2v1EdRVMs0QVDYCK88QRFGSEIA3sorGIrI1LpcqaZy0UW0KGak&#10;zGOrhfCXShstwCtXqlVqGGzlrSUUw5RKVbfF5xPTeGQqpXIGq1ZrHYypzye5sKiYurJ2jAxD0yll&#10;FLcmVI8OhSPN4vG7Nq5/pkM9Yzaz2M4Y0SjX3oZ6mbh43rpZOfgQrRAIVAwB8K1XSCp2yW+tDS+s&#10;FBkqVSPwxv5TBZrG/mDzCELG0FypyjsqGwSQPwIDiAKwOz/Uw9bRmKkEd4A/VPQidOWJJd+Nkk4l&#10;J6TlNBi4UiiWUf6Qp4BKjR6qqxhsrRao/8hCyIdEIxZaDJ5g0m2g4d+ZubldGjU406GuMav4Lx3U&#10;MaZT9/kGpTTufPrIoX96+RAaToURxj2LKlHix/uHoiRpHqpWVLKGA80paX9Aw6GglarhwIdCodbx&#10;5NpKlPnxWQXFhqvks5QC+GZWeBX+9AXwVSBTEFIltghdJWE6harK8D2JCdkIrZI0HESttTWjhc2v&#10;/S/ScNp7lKHhmFYlNJyfXtrEhf8sAoSGg+DKFaHhEBoOoeEUvmqK13Da1ylDw3n+pnI0nMoVdP7Z&#10;F3Cl3f0PRGxUbtTP1yCjSsO0aEOVHIQDTefbVCt9Yg2mhUqNxkFQrUarhVicSjwQQxwOqFUUEqWy&#10;DmiL+od214p9amCqcQbNkgpMiu6PbYj+kcecaJRAgECAQIBA4L+FAB5yWkYcjloLMamlmSCFiX7X&#10;zpy95BvHK2azW5cX+/zauTNnLnpHZJf5ySQ0nP/W6iJGQyBAIPCvRaB0XfbPOV38awEjOkYgQCBA&#10;IEAg8P8MgbLI1ErzMBTGXz62aO1Bz1vbFsw9fiNV+s3QdYKo05unL9588cGD/fMmrrr5IVddKjSE&#10;hvP/bOUQ3SUQIBD4f4kAWAhLT4JWjmAhaeSTA0v+mrfk7Mcc1Y8giD4/2LN43l9zFx3zT/ljLur/&#10;L+eG6DSBAIEAgQCBwO9AAP/SlZbeGv+1xO08TUrAzRsPlWNu3rx7b5zi0cMnYTlFvmXq+KcX77xg&#10;Tr3pdf36o93D69O1qtK/dISG8ztmlLgHgQCBAIFAGQj89Es//76qBJ8Nezc/yzLRvtu/4NiNtG+j&#10;vhVxj1b//feDeNSE/n/sXQVgFMnSnpl1j7s7hKAhuDsc7u4uh3NwuNvh7u7u7gRICBp3980m6z5/&#10;zW4UohyE9/63/eZxMNta3dNd1VX1VeSBmcsvfMk1CDm/cUmmPj/01+jhQ4cOHT5x1okPYqInqtRH&#10;h/+GN/lp2MjxkydPmzXvWrjeEiP76bHFugJzL33NLew5nhdycuHYEfB+xOgFR18W/YCow68vJ94P&#10;G7v54id5QQGtMuL8/Bm6lnVp1pa7kfkLRfrp5J/jiHczV11I1OfP/Xxg9bSiHo0YM2nq5Nkrtr7N&#10;+jHK4ShGRhmc/IdOKdUDGiXRCvKwUcr3eO76GtgEwE1VEkamM7lsHo/N5bJoAExfaoI4g5CPzeZy&#10;WNByAZeFUVlsLo8oq3+Y0PMfUqiiGIXOZvGMiIdJI5ftAI5SmCwej8WgYAUfKUqiMpg8XVniPYCJ&#10;/ljCSFQmncNjcLh0Bq08TAQcIzPYDA6HAPHX+xWjJDKDpSvLozMZpB8FVMDIJOi//qGXPhEouSAD&#10;5KF811BhDT+IcQRTTCWzCp5Sx4GRyMyCDNCH72idXwPth+ehwtkjIHmpBCrvr09kEplNo/JoVA6F&#10;VOqiBCggpi5DwUOm6kGfwYWWBJQk3nOpZGrlxAXC5r/CiJ8aLZVKLW3owqjgDA6nSyszBHHo2AnT&#10;xoclFtPi5IZ9yLX0GNzXBYoad5w+oXsDq/L9eivX5V8/B4YWDBQwUMBAgf/fFKhIdQ/QHuUwNvKQ&#10;ezdDk+rPO7x8+5FRlGvPXyUIipFL+uny1Vh5h5Vntixff+HwykFepqWeH/+/CfyfMrr4h9smD/vz&#10;gdC2SYsWtsnnx48csvBGNIIxrd3rtchPLVu3NP16cN/uV2IrHkx65oMtixedTXCBXx3StsxacPh9&#10;NgxGnfNhy4j+S85EWMB7a8GlVUN7zLuUSIhL8g9HF83Y8NUK3jfgvd63fMHJ9yLd6GXxL0/uvy92&#10;aJzfTsOatlyCi4q7vXT02FURXN8WLZoZJZxeMHVDYC6CUI09ajcq6FGrhm7ia3v2XYylmtN/hJIo&#10;hY2o4u5unDyoZ/fePSdsvROuplC+wYlEqSxVxrO9Uwf27tm9z9Cll8MEKLWIi9QJSAmXQEDrN/9e&#10;ogolVZbBJFFZ0sRbu8b1Hdq7x6hx6x4lShmAxP9dIjHYmDDmyqLeI/9c9yoBZ4IIgEIT/Gf/jBvb&#10;tyeU1T3Dt5wIkHAZVZSwEIzCQmVh11eOG9ajx6Ce0w68iEOopUgqKLgiktFPB0cMHzbq4Ktsna8g&#10;UTTn3el9w3oP7tFj8ICF575kkSFTFcHSUJAXScr0VzvPzhy6b+bYC6ce5mjI1NLlLDKVK4w6ufzI&#10;7D/fhmdrSVQQzchqcfzptSeIssNO7zibnIeQqszgw+BI0oR7G8YP6Nmrd7+xm27ESb6VH4jxowmv&#10;9s/q3btHr75jlp0LlqIg6RXMFQaOmpKkh4v79pu06kKUBqNVkUXFKGSKOvHOtj8H9OrVo9ekNTeC&#10;FWRgzUvsqxiVrM5+vWfWsB6QZ/DS01+yacXJRAhIyVfmTx7cZ+61GBmxCH9U3CzzK8IoiCpHm3hf&#10;kxSMq2Cef3oDBS3DF0VCEpPCF155MuTK05n+8VFqlFniq0LJZFQsSNt59+kwIo/++fJUpEbIJCYJ&#10;EWZFrb5HvJz0OCxAhEPmSvW1XHts0OHweLzb16527dr14cOHJamkUki1ChZDd3pRmQy5WqIqMldQ&#10;ZKfgNCEz+uDSgV27dV9zPaKkCVsp9CYtX778Rzaz/+Eyej/4ak3A+KgU4CH+C7+EUscDaNFkBlKN&#10;WMbQC/h+MLRaCQyfLHi+AWB05b7dnzbz0B5NI6dpFdXdMIyzeoeKYqhGo91zPRAC1FRbFE64RTJi&#10;kCc2MgcOqhL2Xz9tWomKNGqSqS3JyrmwUolMfnL/vu62pnQyGTr2fbxgKoaFpmXGsEz79+0LYATw&#10;xX8n7aS/OPUik9VqYPcaTB414eBDkU+Thp4mBXxY8sPDb+SuXQZ0dCZpKDaeLlbc0m/Qf+o4/+cq&#10;06hVsJJxtMQFt5ZAXwfH2cKXSZeW/3kPHbj97OYBLXzbd2qGvzp25AWn16jWno41fQtSLXXQ6Yec&#10;aSd3DvRg5nw8u3nXHbcpxzcMb+Xbrh3Zf83WUOOBbeuI3u5auuNL9wMPNg5p5duhayv6l13bAq27&#10;d/LhvN88cl1uv93HZnf3bdLJLuXMqvNh3q27eBqThG+u7XzvvOLSkr76hnzcLNkg4cSfnTHzNm/i&#10;scNzO/s1bF2Levf4cX+SX59G7k6edQp61IAbfe9OdLN/zi1pYlQaGwNqDU0ptpH5i4BMR+Wx17Yt&#10;mLDi9LvQyPCID8+evcBqdmviakZCCkzlKUw0/dniebNXHXv6NSIy/OvL11/jHBr1rWkB+Cc4Id/T&#10;WVHnZ02Yf+JJmNRvxNBG1jTCI7mQW0MQoRpVAaVL9g4lM+iJN5fMm3vomn9UVGT0l5ef47Ic/Hp7&#10;GANifFFpUJJQNYIXl1bNX3Y2OINUr/PARg4kpRZOm9DzU+efCQiJjYrUPRG4TbtOvWuzpcrv/Zh1&#10;e2dpxCEzeJKQU5vmLtt86WtkZExk4Fv/t/Raveo5cNBiwQ9ATQIiTXLQ4RnT1r0OiOa1GPNHHWOM&#10;Rs3y37dq9txDj79ERkXGhL0K+BhqUr+vjzX5e2MekMlkKm0MX/otWjRIDqgy583ewxt3hIdHZSZG&#10;Jn56k0d2dPSqw6YovtkASXSe6MP+G9t2fA1PM27cx8PdDsuLCjo49vLpWzFxsZmJMclf3kZJTD29&#10;a/BYGKz3b75zWAi1rEDRQ9GU1HRBODla4r0/p83Ydv5laER42MdnAZHpzs16eJsQJyyRUJBnkbzX&#10;O/uP++vS6y+REWGfXjyNUhrXa+xrwwDvdAQjY5gs89qaHrOPvklSuXcb3t6ZjKsrzw6A+kiZfGvH&#10;vEmLjwSERERGBL149hh3/8PPw6RoJVHIjMw3q+ZPX73/QXBERGTwC/9PERZ+A+tZocTOjKBUChZ1&#10;/a/ps/Y9CRXWHjqyqT1D/0PxRCZhuSLp/gtPFEo1qapQqBgZweVa/ntNehyuoaA8ZxTY+cqPsaAf&#10;cEp0s9R4s7UKbRlCB4i8oKZNjhz/8PP9tNxYgTA4JTNBS6tlbWFJ1hRQFaVR8OSUuC0vo98KhJBH&#10;9+B1a9o3NCJnJEf9dffT2USibFh6xlcN08/K1IaCFJ8RXKlgeddjuNXU90sik508sLcHwJhSKLqT&#10;rpSQODQS9i4hReLkNWXiBB8fH5B2cK1GDXsoFEDhisb/c6ZFx351OUhOwOnHYs9mzRra5l+5qHPe&#10;39x58JO6bZ/h7exSD26/KXJr0tiZV44UXEUB+X/uRDMM2EABAwUMFPhJFCgXEpHL4b5+8bypLt2+&#10;ffu7JuEMQNX5F94YharSKIpxf6KMRAY5Pffh4lFtmvr6zDj+RVjdUt1PItF/bDWa3OfbhtX3I2an&#10;Yfuh6+7EE/wvrny3e3C7Zk2aNm3Ru9vIObMmdh67M1ht3nP1jTtX1rc21g3GrPGAdj7a1JCovGJj&#10;y3k0f9o+xR+jxtaHTNLo148jJE7tm5vrchh1atdAdvvZ0yyZScOpZ94+X9rNQveeW7dTlxqMlE/h&#10;WSit7pwrD4/Pqaev0dScgykF+vC2qelx2mY1LNKysiHlSfKhiKKeX421bDGsr4feKMbJt7kr9c3t&#10;h9HF+CrR5z1z1zyvOW1KD9Mf4AowlIKnf7xzcPONdK8Bhx+HfT04wpwftmbThSiJHC6DdSwYCSXJ&#10;Plw/cuZ8MK//+pdvA6/NqZvy6u62ow8lFAohN1BZSOTFxWuvhCMIxciYXmn9DYUmenV+792HMbYj&#10;9994+nrDSIf4+9dPXnwhKdLjoBgJVfKDzi8cOnXxsVy4HDZiA6sNNmvQrjYtOlLK4DWafzYg9OXH&#10;kEdvAzbNbsMVQNydyieMRtdEvb16YffDPN8Jux6E3dzch5oQtGfH5WRVMQ4Ybnq06YH7Z48ePjcY&#10;VHRcMwCyh7FSKZmREbFvImQ1x6+8/j506wjznI/3D9/7gBG41JW6MQe+HCNhSnHk+9N7M8WWjRfd&#10;W7JjdV27rC9nL4bHpiA0vc1RQaKyaDmvXpw8E54Db0yoEE6crJKmv3h78WsOq27HdU/+3r/e3R3P&#10;vrX3/dcUOfKN/qMcmpCoqOzZmT1XbkfZjz/s//79oUkusfeu7DvzSgK905WDEWmU8Re2rHsbgfTc&#10;5h/mf2laC9GTHSeuvE4gbg0wsF/UJN3ZNHt3AixMYy6jiiZcGJAz5cuDoxsvpLv03f4o7OOJKQ6i&#10;yC3rT4XnKUCXoV+EdFTz4daxcyc+0HqvvRsQdvXvphlv724/cJtPkBvFqCRK/O01a8581SAY24RR&#10;2UVY6aUCsQ1VGZrER5q0WF13yJWd4Uq3UJgRhqPRiG58CPkixLq16fh6QNNhVsoXH+PupQpxAthU&#10;l2DIarVAKElA2F2btXo1odeLkX88HN64tylNJuKffvnpvpgxttsf7we27GvNiIvLCBEqtKSK77wr&#10;slbA5XK5m6dnr169HBwcoBdp99f0aAObaM9Z577SQBOZf4mBQkgN+EaLEgSFJNl6txw8qU/XXpM2&#10;TPaKiA5JFJWLp/YDe1nVKW0oYaCAgQIGCvzPU4DA6S7z0YiEovoN/c7rUuvWrfXUUghSoiLgpjEu&#10;LU+u0xHoeVLd3ViJrZ+C5Dx9lEDqNvf4+XV9A7cu2PMqs+rXgv/zM1QmAeTvtk2adlQ8ZhtMzpkV&#10;Han+u/b6C9QxJ0ZOW5/aYfXR8+dPzGqnOLDrQGhMhhShmzt62JsVWHrJYm89fMowd7VjF9aOfz67&#10;/XaM2+hJbUyId3KxiEpje1jq/gHJwsaDrdHmSFVUnq2Lsy2joFzIkxuxeVR3eyMaydihhps5XSPO&#10;Top4sn/loU/1uk/s4g1XweLoD/74+8MD/ujWqVOnLsNmHA/IUkJxjVyqwWkMWsGSIdPQ1MyM8OQi&#10;O0fpo33bQmmdJ4+u8SOLgLiWzo798OaZEGnSvFPXtl61evdoY2eifP0xUqLMj9BJoiDKqDevgpMQ&#10;k+7dOzdv5Nu5T4+aCJ4W8DWJkDSoCJr9+NTep2FqGjhJQMy5SiYShSoKfe0fmYvYd+zesWHrpq27&#10;/2GFSFI/h2SCRkBXCUYi4ar4izOGrDz/lubj42KJaApAaIGrTn/39KtchLl7ORgZcY0tnGvWdnMy&#10;Jqk0Vfh8MDJNnR724d0HJdq0daeWHbya9erlZ8aVvvsQryAsL/S8NY2tfLtt9tylhxMsanp7Q8vg&#10;cA3v1TIxs06PhTc+RZ1aObWGpZJCxhkmVkaMSlOAqJwwRFCmvw/9omRZN6ndpqlz09ZePrUQUVRm&#10;RpYCxLtCYqIQclke9+pc8Ic0DFxggM5QVKVQK/kqJ0f3psP8OjV0adGugYs7VZuYmp4LAlpl9f0k&#10;BJOHPX8Rxkfse/Tu0qRBg069u9sj0pT3IalEFG9dJ6Gp1Le3n+cwTFv06tPEq0mHLu3boKro6Eiw&#10;iQN4f9juPh7beyATZ9B+gPHHwPYrL/7zq6d8pH6TLp3bedXt06u1s7ny7YdIkSI/njdI2ZrYAP+P&#10;sQivyx9dWzX0at+vV22EnPX2YyJOiOAMRPbw7N7Hn6VUjFyFRVjJtYpiuCYXT3ikzRUgLGMEBLgq&#10;LLJKtlGUDSZdJeY/TlaymBad3awaOFm3sbdANaK4PKkIy5dS4L8qmTwiLUNCo5nx2NY0sjGb421l&#10;ZEFF5bK8j6m4g6VzD2cmnWvyZ6cOLwc17GxKVqiK3ayV2imIGAnHnLrsw45Ai0aUKmJnyt/xWkze&#10;dxJ21r2Luvka2dARflgC/KCKCRXRjR1MmIX56EYOHGtHYa7OIpdEo9C+Ed6/745BwqnyujEUMFDA&#10;QAEDBX6EAuVGelKr1WwO10WXOByOrn5twqNt40eMGDFuwf4XaWwGiVxgH6BWkzFKMd4DVSppvt26&#10;DO5cy9ml89RJdeJSEwSF3uc/0lVDmWIUwMUvTx145TLk7+ktYXLce/x14MLFZc3oAXsPBNqM/nty&#10;Bx8XF482YxbMasYCI8xC53HdBAqe75qz8JPdkHnDvQsdOzSR967EWPUb19ODR+TRSPkZ6XEUSqEj&#10;L1wma7HktNQSJmGC93tmbH7GHDKtfx3L/K5pcoIurRsxf1+wkW9HPzcKoAppo2MTnKxrjzz18MHj&#10;x4+vzK0dsHf6oUA54lKnuVVC2LPANH3JzKg3QRE4cHCFegrhy1sPNI2njG/5Qx44ulGo5DKRHDG1&#10;NbckRDkTG3cWg64OjUpUwkUswa8CT6WUiRUyHHFwtoZmtLiVkyeilORFxqVjCI2U93D/8sNvrMaP&#10;HehoywLrn0quQFCMKCRiJXBLzvaWZBWiJlu6OiKyvNzotAzwodDXAlYwKNOq7cRN546un10brO10&#10;soWO79ckRwerlSrBo6XNPGzq1mq68J+7UblqSpX8P6APKqVCBr4LVjbmpjS4mDC1d6ZTgOOPTy4K&#10;6EF0gurRacqGU2f39rLmAIunE2IAgAR8/o1snZws5c//atVs2pHsGn1nr57aAgG7naoAHuBykQyh&#10;U+mOXI5ERmFzja2ZSCo/U6CQF0opKJlGU0TceXzmmqx5r0a1vZmIXINr1Boyx338pIO3x87qaaKW&#10;SZJisjMzlSRHG2sjCvkbS7RyZ0UpESpgIlycrSlAX7K1qwsiFwiiCZeewsUvFeWpwMnc3Z5QTFKM&#10;rZxskYyE1NQcMFFDZC92LtsVbdxrzng/kPwqYqRL6YpWrZQJ5YixtTnQF0FY1i5sDgMJiUlUgMBK&#10;bJfwwACJRWjvaMUiPlBLFw9MJReFx6UhFDKS9fLAmr2PuWPGD3R34sgrvQgruVaJmykUodqTHNuT&#10;rb1LbBSVraFq+XCVUgheViSONUMjwjAjJssCkaWIZXkKwv+M+AQIo0dFslCG4KITTx657rzU8dK7&#10;I/EiOY6oRZIEcAbD+TsvXKt18MboRzGfJFo6KV8dV0E/tPDJAXHLfkqWJ7PNHZ1ha3W05hl5+tVn&#10;mTzas+35g4173rhaN/JxomhVmbEfIuHuCLVp07uhA3Zx9+mXLy+s3P2pfq2GrkblCjEGCadqK8aQ&#10;20ABAwUMFPgBCoDivrybLTUE/AQEmm8CnGEe/TY+efPmzbPzy/7ws7RHclLfE8YNqQFvNcYOziZF&#10;YAIcB18TCinxK5/omSAhiw2+OobN/QemqdQimrTkFK1JnTouBSSlMFhMclLIp8yatZq5643REBPb&#10;Ro1baQq1AwTvmv1q69g/DqT2WrRvdXfbwnt0VeiDO+kc386NLPQwQGAaQ2Owi/tVAMeMMun0opv3&#10;7IDdQyevT6216PjSIY6FV5ok85YTd78J/HhzqtWhSSM2PEjQYHXn3n788MgkHxMjSPZNW9tnZ1w+&#10;fTOH3HjCzKHq61OmLj9+4cKlgwfOB8pc3OgsMjDjusR/duMJ2adDB4+qrBkcwaj5qGg0uHNX87PS&#10;tWB2o/cdAedCFASoiMQUJcHVQQJ3BQE/Pg/URmSSPgsO3BIukkSm5ZHw3GdbVu96jfZd9We/GiYF&#10;zH9l5g+Mi7IzkyRwq0vGCqqFy3GhMCY7O5+x1mo0KMW+54Yd04d3cqCQiiLrEq5TcRGREoEMsWab&#10;NwJvEGbihRXj1+x+kEtiVsGPDfQxElEWP7PY0ACeCuSm8JRU+KL1tmYapYTmN2XpX8smNzRjYSUu&#10;wgk3BKVcqcCMvfxaeduxPge9u/0wVkKu2Bwon0LQAtSRnZGp08noZgCYaVBhqfL4OSDh6F1FUAoN&#10;lYZ/OLXrY1rtVoNGudqQVAW6MgC4o9FZdC4Hk0W/P7L73ccMbpsxDerY03FlZc1doYmszDgxKGMK&#10;J4JACssVRqYBNB/8qnP/1KYnR6gUKpg1nfoCB991BEnPTBWrEeHbbSs23zdpv/KvAV6wMCrbbuEi&#10;gSbk0px0uBjAYIHp4eGAGFokKilZnh9hEvLk5CQJwEaw2CLE1BJpeHoO8PQBe1Ztfi7rsWT28FqW&#10;qEJdSrjJyizJMvOAWSSJi9k1x4xtCIL8ggRyHEAtGNGp8JjQyCSZLEYDgnW+RozARkOQDKlMrCQs&#10;ICGRULVYKSKODSXibczzs+RkZcUuvhdwOwPsyJSJGkVCRmoUwmtswcpM+zr+7sfb2UqQ3Cs0ndRq&#10;YDmW95Qzu3SvbnNGDUOuLV/30HzKxKnN7cmISvLl3u6rH+H7QrgNhk0Z0DnjxNKlewNbzp02pL5V&#10;+Z35NWT+BTNnqNJAAQMFDBT4r6ZAuW44ZVgsgJ00keCoZvp0amVMfrh6+o7lUw8JujZu7mSKynK+&#10;PDvzPBrQtWw7jm3vpLq8YumOHTOnXJT369gE3LQN6edQALgklGTMYZWA11JLxGCwUQT3RWQqdp5K&#10;4+6vGdb9QPqkjWcvTmpYrB/Kj3fv8429O9S3y3czwJhGpmxzSa5YkZ9LLpXiClOzfAEIT3i8dujE&#10;dUkNV984NquBZYkDHZYFsBtOHXu3tst6+/xT1jdGLxQzRxulFhzH1Yhr/60Htoxgfbl86tSFcGbr&#10;RXPGNqU7mOl0SMCFPrj2jFWvdSunQoO4StAN4Jylcf6XT585fuTMqYuP3ySRuVwC3lfPO4H5C/QN&#10;MWIDHpM+weqnM4zo0ASab7eGEYwXmWpuwxQFHd1zMIA+fs2Cnh7uVBVoKslsIzDjoVRsxgO8LIPF&#10;JZBn86slGgZPGyqXTivEg87vAYg6hF6kcHAQex0nOXeeMW7i+q3H79x+8WzT8mGWpJQ3T2+/j9WU&#10;AXZdGmWgDxQqk0mInoXDh96QMACN/oYBA7ZP51RdVA0IehQai2VsRKWYtZx5/PaJHWNtP1w+tGD7&#10;ZzmJXDEzWVgR7BAslk6S0CkrCOYefqPSaWCjR/D7gEeNSdP9Lzx9lO4+dGq7NnWphLc5wLjxmEwq&#10;gehApuLy2KC986+cf6m07dlzZG9LU4qqGFZDBWsCmmCyjKignSucCGJ+AWqYWWxZoSyuKYE2QywO&#10;QrjXfTFQjitL275mV4Blq41rR9QDvzJgvqlMIyhYedwhQm0EVw9QFs2fBR0VMITNYhVosSAPncFl&#10;6C4JdOuE+BMH0z0LK7bs/aldh55hQ9YuHuJek04geJFZRkaMCtn5Snwr32aBvaIq2rlKt4BSUXVi&#10;WsqZz1EnP0cdD89IwclmhHibbyipV/ozyOB6lS8BgnM/icFpUbv27JaNTvTrfHtg8xHOHIoo5UqC&#10;UIJSeFrU2Nh29YCujwc1HefEIAmyPghkAsAfrLBDhIhdCqBO0cvyaiC7d/nzxLOnT58dGNvMnshI&#10;M2o/5fCCzk76QrYtJ+25/xR+Xj+kTv4GVnZtBgmnwrkyZDBQwEABAwX+HQV0RwvwU3CzBX9+/xDv&#10;gesp9zSlufdcPGlaDemHBPPhGycPtgc7DLU8Kyk0MZcwZ2J5D5wyeIBRyocPIte/Nk9oa14VbvXf&#10;De7/fWmMx6BIo6ISSkQgori62rCzs9Kl+Te9KEUjE+o4J0AUir6wZNDYi4rJm09t6u1Skj6p7/2j&#10;jRwaeRZJoAxjSzquiUwpiEKTlvRZaMVyYAGzqIm5+ffoGRulHTde2TTCvUB7I0t6dWb/iU8EoLQu&#10;UUHfw2bB5aos5Or+g69iCwzccXEW35Jp62KlU/a59dp48sqNGzcu/DO3rfhTcJytE+HkC0n+KSAg&#10;z6tuUzCAr3wCrhAVvFwyaNjQUWOHDh8wYac/am5BQsRShZxoXi7NU4Hupo6HKxXRX9cDD83lWICy&#10;CskRywjNBioT8xGyqamflfLttev30pimmvC7O7ZtvpsuUmqTb+zbfv5NAugDKugS8Gg8njkVSCOQ&#10;yAn7fq1cKEDIxrya1rZF/jbE1wdITSXZSkK3lKsk2dh71m/p6mUkx1h16rVuBK4YAJgHnH1lHVCI&#10;oWkYDB4HlHl5MoWCkBvkEqEKI1PqODvrYroUCFV6D+wSIwIfHnH818enNq25HBCTpSRpzVp0a0mj&#10;Ytp0fnalu0BYP4F6wNiI6IpYpSJhapVSJVUgRqaW5nQmYWkG86UVJMQ8v5SBcUi5YQGHNgVFZWoQ&#10;Udy9w89ehOJUBqZM+rhnwfVzrzC7bj0Xz6vtYYZIwVip0gmyGvGsaDARML+EBIfLhDkIyYxXCwzS&#10;cJhwHceLmpjagYWUOk8sgyyguYLJYrg4e6o+Hzr/NkPFs4+5uH3DzqtxUEvU4/37rwUmySqhM9B1&#10;EjpApbKNTUkA6KWQ6dzPpEIlCJP13FwhvI9uEqBfXLYZkwsTL5YT+lZUJhJoaTyjRjb45ztXryUz&#10;TZDoh7u2rb6dmKdEUu/v3wKgbiCH/VQxpwpErTT1dRlRjIUq/D8Hzbj/Ztb9NzPuhH7QkO0B31mr&#10;kqlRTIvDuhYhJHsO04gGRxDkB7tWHFejxqYmda1NuXSNmmHc04pjCv58WpxMp5jB50m3dmbhCg63&#10;oakpB5FmytRKdblBDYBSUCuYGJb/aMoCgKvaiCvMXdH2UWEFFWQQPN09d8qE8eMnTJ6763qc/o4q&#10;8fHKBVPHF6RJ02bOmz9n3ZFb8Xqz8ezXaxZMhh/nr7uUWKzytFfHV0ydBO8nzQEQ/SIXJUT4+fi6&#10;aURl0/55UxSnTJP6/vrGWdOIAro0/ai/ON+qWfz2zBLd+zmn3mbov4y8oLNFWcdPmDpzzvx5M3fd&#10;/ppXSWc/AB3Hip5S4TfgIyme55sPBsRs/a8/9iWhFDrKNdY9bLSMGFsojZWfh8Mg7v1gswHkEq5R&#10;QUF9cWOUzdDf/ZSV4GKKSi56Ss0GV09FeYrIAb57FZetYEFB1wEVs/ApdeMBB4XieQprhGALxd9X&#10;TGuwWqZzuXRjLp3HIXSzpdOFuAejQ4A1IzbA/xQ7vohDhcaC4hwi7lnVr2wgOB0V4/IwYyPMmAMY&#10;L2VSBtYW2wjjcWDchUcpXAtiPH1ZHsaokE0oqhsOXIwHpYwwI3aBp+53LcNgYB1woFEWYZZbQBeM&#10;xtC1CGW5WJVjKZSz5mhEcLTKMxyV3bVQCpXG5LCYHCaTQYSf+HZ+iVGSmSymLg+DSc3HnyHOaYzM&#10;ZMPLwodOJ76pChquINJzxUsEdWg3fN3hY0cPTGtCeDIgCMem3fDVw33z7aTMGw1ZefjYscP7h9Yv&#10;cFqvLCkM+cqjAMmyaZcmZs9PHwvVe4fE3d+4YcvD3EYjO+Q923LotS4ogzjg9IargcSKIkk/Hvh7&#10;8X3mwuNP1nb/RryBfEngi812seMVmRjS3Nv0aWiUfvb8B6J6xZe9ZyOc+/duZkoThZ5fsvgYeciV&#10;xxuGuBNeA/kJl2fd2Dxm7pFQ/b/zXlwNVHl27tHMHFO/OjJ15tnP+fmSv0bI8zxaNjFFMu5tXL7w&#10;eKB+hSZd37Prg7L1iEb52AeJ8SEqro2LRZUiKOEaFc5rOHPbxvWrVqxf9c/q8e3tTWycEOmHiHBC&#10;lZTw9V1OjszK1cWEAvhVCJ2DUskI2cLWBvik+FdfweAElYW8DUIobEc3hjQhMlqKCD4cXr/gz1k7&#10;HmWKFNqEyxvnzrkUBr4RFXz3YPrJtLGx5tKRsPcheVQtWRjiH42wONb2FkxoGVRBbCL4ZmkfFwqx&#10;QKix1xZOnDdxyME3Qg4JiYl890mK2FjaW1hRARa8sl8FrtFQeMZWdtbAjoTHCJUIOTbok1iktHJz&#10;MCKTqHSeMYvDAs+e0joBOwma9uroytWLx6+5+FFBwlTBLwOVIB2aco0rf2oAxTGM52DKA7+mz2np&#10;DKYkKyMxVIU4mphyAJyKyoZgojy1LDcjPhtRJoVfWX967Y7PMWkg4UTf3Hnl2keVTBB1fs7Ncy+R&#10;GkP7rj/YsW1tDsBag2NKhZtaIY2AWmRbezseAwnz/yoghMevr8NgImwdbAEqjwQBQMGoESEZOznb&#10;KiQAwhBFfDSxIQF5iIOjvY0g/l12tgYJOj5v+sylm66AhMMPv79z0rILX0WFuF8Vba9wR8TiWTq6&#10;ILKvUSEZQJKU4KDsTIWxu4spFQxCYY8ntLCopbWNBQ9JfPs1FbqsDPUPxFG6owdLkRgdLULyPp3Z&#10;OOfPWZsepAiUSPKtf+bMOf0ZzrpymfrKLpNfng/XSnFqPa9ai5rVmdeszoLWbrWNObYMtUiZ/TUX&#10;NdKo4vl8EcK2ZtFA2UqnEpZsbCoiyE1efe/FxOfhX5V0Y7X4SZYYLgjcjZhsNtuBpsqUZoUJMa5G&#10;FSqVihGaMQ0iHlWwLAn9DQhO5T4gWf1yauga0Jts/pqkSb++dNxfez7Vnj27kSrkzNnLeLP1e9aM&#10;bUQJPnn9ZRZ45RHto1mBp9afDW235urpuZ0t+c+XzVz3nNeohxcj8dmTcK8xe9YNciEh8Y93zhq9&#10;ILbupKGt7RJurj0q7LB4/fpFHRwRfuDO2auvq+w7+7rgX55dkzZcueWvdnawmLNvLhi/+JK8w9QO&#10;NrrBUb07jW3nzZAnXl4zZvNTtMGALi7apKDnsd4j1/zZrxYS9fTI7Y96vz+UpAw5s+VwAGvOpfsr&#10;+niwvuOh9RNXSDJgLyEsUuDFHYevhQkRXo1e46b3r2+E4GBXX5iHkFzkkVe377r6ha9FndvNnDba&#10;1wqWic6JD0QSNO/zmX/23M31m7x4aBNzWr4fZNGsgKZVmoeqFaUyeSiVKYu/s3/L5fd5GqpF49Gz&#10;hrSwoYL1bFEPUTJC0SS/OrnroH8SQras13PGxE5O8K1HPli852ocnxAXdWptQmtrVb/LhBED3Thi&#10;HOYHwvDQjYEihdscsLwafsCpjYceJ0sQZu1+cyf38eSCIrvYGiICSPFDLu7dfC1cCQd51wlzhvga&#10;oUo1TiGrEx6cuHDm6ScVTjFrNmL+2Ha2NOV3SnDCbgEt3f4VIkYjqCj05t595z7xEaZrh5EzRrQw&#10;w8BVsnjUA0Dsib2/d9e5gHQVYtti4uQJLV0AoBHMUxE5/+2BbUffxYjBYa12v8lTe7mwwecUsG4Q&#10;uRrPkUEQkmIfAoyDok16dfjYwRcpCNmsXr+xE7p5MrQS1bd3DxQmXfLl6sG9lxI9h80a1sGBq4HB&#10;QkUQpEEV//rMzj0Bxl2njRngY4HL9SusIGlRjKsUcFR58JfvvkAco7KRvI/n9p65GSNCyC7dpwwd&#10;5GOKK79F+IF7QkQt8T/x994wyz9GTB3gw4KLGozFVX99fuTwpefgUUjmtOg1YXRXJ6qsYE1Ac2Vw&#10;DRiVqUx9dnjHpVdZKpJRnWHTh3R0KsUSG7IhwoSb+9dfyK05esyYNq4kXIljDKb49Y09J+5+Vmgw&#10;pk33oRMGtDBDxAS94IRQKFS1Ru+OTsym0MqPQVySEgRlcDzHXyvGENN6JNa3difl7FywLJ1MaB9m&#10;1ABI1hIrVF+GiE2nivzw+sDj+AyEbOfdcEpHT2eSFiCnClcBmUaSZ8Tfv/X2bpZchnAatG02sb4V&#10;HW6CyZgwPebstVdvhHAnqF/7NsOGNmtnx0KJK0PAEJZRPPyoddoWdi9TIOhQr87umk5gEVKq6y6b&#10;Qr4SHP7Ss+7Ny5d/zXZsqPVfUUAS83D9vPkXBY5ePEQkEFAaDl0zf0ID5O2GCWMuCJ3tuSy2UJ5K&#10;zso1nnxjv/O6Ni33xNbs3N6boc13YzBx7jRj9eS6LAQPO9S+/S7LZYePTWhQTKKQx1zfNmXdKeCJ&#10;eYI0ec3RK5eN9bNUPF/VvvWyT15te9U2kgMoly7Z9lm0ZLifRfzT3cvW7c5geoGqjsI1aztiysDW&#10;9U3ISMaXi+v++Scm1wpulsD6remg4T1btrZnCgLPb5417w6jjiOLJBNl0nznrFnW10evE8q9Pafu&#10;sC9THp2Z30APV11GgpWvKK7FggsAGgoeOAVJFXd7yfAxGz7TW7ZpYSvwv/AqznfBnfsrWig+nFux&#10;4yGrXr+pc/vxXq//Y8DS15R6vRo6ycLv3I9lTzn2bksH2YdnL6MEsC0BIFfMpYU776WbDVqzeHC3&#10;9p1rmBZu7/BhJstQQHEueTeFkph00e2/+k7YnGDaooOPefbXmwE5rlMOPFnRVXlv/96L/mkNh83r&#10;3cqLqVFgDGrO53PLuo+4adZz/YGToxtQZYj4zaI+o3e+INfo2M6LHvXlYWii6dhVp/+a1pQkAy/8&#10;b0kBTZd6DYkxWOSIi/NGTDyTaNashR8v89mdgJRmy14dn1M789WJHUdemjUZNmJ0ZxsUQL3IuCLy&#10;QL8ma9+zBu58tXWQM5zu4aeXTvprewSlTlu/mkjs7SfB8sYzrh9Z15YFdpAl+wDcAl+qehCZ9U08&#10;HGI/U2eFHRhz4GyYWd3OTqz06KD3Gq9Jw5cv9qS9fbTvXDru7ju0NyvlZXI2bFEkMp0feeZoULjY&#10;fdDMxp27OssfnZ6zOFKCsOx93eq5U2Ri2AgdO8/y83WloSXC6UB3wNBvYB0bByOmbrcrTNAFLPfe&#10;kjaDV0eZtexezzL7040XmU5zTz9f1w1/emDPkWfJTccuHt3OJmJzb99596wb9W5rI37//GG6zYh9&#10;Vw52pb69/zJOqMYoJG1O3MPdy07n1uo1afH0gS0be1jQS4nJQxwM30wPgfWMpL5cM3zgmrekJm1b&#10;OYgDrz6LrDnz1s31XUhh51ZtvEX26TtlQV/L97v79pv9VOPTramXOuLW/UjSyINfdvbUfnz2OJJP&#10;LEISKf764q23Ezm9Vi4f3KNLF29zQv9XbKh0Kjk+Nbt+38VCsYxCxGytUiLWEC4J10a/0tLcSI4t&#10;MfiGq87xq9TontqK/lbqPHUR4wKXbzQQ5HTWjXDlBrqsgICXvfzTraztmzGVH5IzcjiuG/5o3IeT&#10;c+B11HsJvW/LWo3wrC23nu3LItW0tfGkiO/FZ5O5Tvt6+rU1UgFk/bhPeY629r5MxcukDAHbdVfX&#10;+t3MKcVXpUYsNO8/xrhzXz0JMnJy2tepvdvTictklAVSwaNQ9gV9yvmjz5Hdu6tEuB/I/AslHHnU&#10;8f4tptLnPj8xtwED0SRem9tz0qumm49vH1azGMy56OrMQcvDWh+/Mq8uSxmwsdeU1/V2HV/T2AhR&#10;fTjec/Y2j0WPtnVU7B3QfHtqj703t7WBy8qUJwvGTDlPmRt4a0zm/tEDV+fMuHdzgjdcfb2d1GpI&#10;SM/DTxe2IatDtg1bct9mwt0tnYsTJfvj3tEdlvPWvT413g0+kK87+g+557nlwOIOdsUsOrSfl3ec&#10;9rLuvPMbekCssu9TCQkH7nKBDz27bOCM7VE6J1/E1OPPXReWD6jDgwid+m8C8sgijq2btWDNXT2A&#10;K7dWm/VHb0z0JW7QCN5W8nXJ5AGrT4ZbjDziv3O0K+c7FJGyJRyUTEcS702c9deRe3E6kZHu02/s&#10;zg0bW1npRBRd63Bq5Pof7Dpp9ZsY3WUj2bL3wjVb5o1x+rzMscOqxJKIS6atJ187sbu5RRYOCrdv&#10;JBzQ3vDfrfhrxj+HA3Rofah960Fb9p3p5wFMtR6bhoj/i4ec6zd+5vU3ev2YUbMpi7evngMyX+zt&#10;hdP/3H43llBOg+Wtd78J27ZubWdLlC1O5DIlHNDAQOCI62t7Tt4Qmq477bnO4zcdXTumlRlJle88&#10;CnkU8de2zZ269IoeiIjh4rvm8O1Zrc3x7NCTK8eu2P8u34IDs6wzb9fdxb2sQYTFtd9KOLqtku+/&#10;e+ikJe9jdIc62arzX5tWzxrmQpPLC+UviKhFpZHlkdsXDFu5P5DWbf3tPfMbWKgkSpxMpdG0qWc2&#10;T5qz7KbUd8q54zv+cNcKCduMolSehENmYKLgneuWLT/wjghagCDm9dpu2bYPPh2dnVN+JQSqKgWL&#10;e3mwy4DVESrrP4/e3PaHCY4yM17sXbzq8NnAZH3EX6ZTy2lrV23o6oDDOHVLonRRGWL2pb+cu3Dp&#10;nusRukkie3QauH3j5s528oKlTLwFJQ9CUry7vK7X2IPpFo23nTj1ZzMqrqZE31gxd/Wlm5HZ+t6Z&#10;1u2/YtOiqY1MtHLNj0o4GGGELYnQxLyE+lHHPmQTtg6ipVKpPAkHxSAqQuKnJ9133A3O1n0nNONB&#10;wweu71bPjiRT6FogU+iKrIjdh09sfsnXf9lUM+uFUyeCJwSPqYx692j43zffFXXEYfWmcbPrmGBS&#10;wju1dAmnbp1dXo7lSTgh4a9q1DNIOJWa3d+RSZUScPNVNHz+mJFzk9ZN8j3+cz4+ehGdoySbWVjk&#10;PDqwMrTN3bOd+R++pPClIrG08AKHYezWuJ2fNcg0woT3HzM4NWp5goqhRJLGBj4JjBJqSCYNO3Vy&#10;h5ibuDIjIjAoLk8pzpMCTlp+4tRs2aaOHRv2yfQPl5+FE6vVxKNJO1/nwpuDvJBbdz8L4T3Tpkab&#10;1vV4+QW1ya8evk7ia3DMyL5e+xaehfKVPD00KFzt3KimTfkBSL6VcEp2H0yPKEha0Mm/J88/+gGs&#10;9VgNx8w/sHp+XWtZ+PHpNUedNm0+/879DQ1pWW8urPtr8tYXeVDcY+jmZZsn9LdigN9NYXc+rvLs&#10;tDbSZU/0y9GuECtIXnjlUIaEQ3jQM/GcR+eWbJx9OAS+ZnLdoVtXzR3yhxMatGlEv7W34jusfbRx&#10;WjtjpQQurnM+nV3SbeRt8z/WHTwzxpcsUpARYdjNDUu37r9O2IzQWkxYtmTq8KbGLOLa63sTgbIk&#10;HHAhZ5M14W8Obpz+161IODuN/Sb/vXbRLF/znGe7xvWae92my5rjZxb5oBIFAhJOxP4+jdYFsvrv&#10;9t8+yBGijtI0gvcnN236e/MLcKlDHDv8vfSv8YNq8EC2+Ha7K0vCIe5sAGox59OT/X8/uRMC15aM&#10;Gv16zZvrV9NZG39456BF8YhP3zNXW3tBtCPYoig0XtzT8UPPPclsvedpXz968IEhew4EfPNVeUy8&#10;NHxwMxYmLuE2VKaEQ5wsDJx/5+TSJZP2fiDcWOqP3bNmzajOluSwLQN6zLkU3e2fl0dnNzcXRuxY&#10;OWX1P0/A5obk1mfDoXUTW3gwMD2iNJFEUQe7eExI6bzuxt2/fBAtLP7vJ4JQFHx3Ow+megy4zP10&#10;ccWk6UffCYAdqj184a4Ni1pY4yGXpjfov5/uO/vyi3/a0fJeXd+4ZMLaZ4Sdp2vfdas2Thtsz0KK&#10;YUvErqvfcsVHiw3hH/70BKvFb6/IfoaEE6aNek1IOE4/U8L5ZgaJ0DWKvKNvA3d8ysyFI8zE4e/2&#10;tYfbmdJFMSNPvnooZ88b1GWGDTUzNX7P04+HAawMQRysayxq4dnFhgmsqVKac+Xzpy0B6Wk4YmTs&#10;urBdrb52LGBBikf8LFXC2eVRsYQj6P4fKeHgYGO2bPmdMBWgYqgbTT63bISbCUmT+Wnv4rEnvlAw&#10;3KhN27oJ8XleA2fMaW+UHCcw86ppqt96pf7T204Jbrfmyppu+UYViDL6yoJ+s950P3B3VSdjRPFh&#10;SaeewW2PH1valtiUpeFbRg0+y1ly93AXZUSUjOfmaqU/EvDgfwZ0PG55xn9nPUFEioTj5GWr+yFu&#10;c882+xw3R+zoR0p/OmfZXr7f0h0DHAmOmcHRbd0iiGkw8Chn/4t9nfS7fuThZr2ONV53fENPlwKh&#10;K+vhiuHjL5htuHpsYH50tG/WDGG4WCDPE1As4oSHizp13ZXbYOHuPf3wS1OmrQsynnnn4ZoOdkzA&#10;BNdZ8yCJD9cN7bHobf0pR9eMtQlc1n3+LZNBJ/xPDbfHNILPV1f/tXTX0zAAB/eedvrmuiHO7MpL&#10;OBjKUrxcPrzH6qeWY3YcH+zw7uCUPy9oB206e3pOPUykIDREgG2jiD0wotOkO9r+60//VTNq15KZ&#10;R6Pa7Li2d3pTcviXBAlsHzSWNiVg99I/jwW7jti0dc8MuDqS6NRLxXU4GOD0fzk6qe/YA7k91hyf&#10;01l4bcKQLcGN59y8u7kDB/QogBMCshwp59q0tv12f2701/VdXZDL64aufeg88/T1rQM5pxZNnLDu&#10;Wsvlh5Z3dr6zqM2q5w5Djj87PdT5GzVOGRIOCE9kRebr1d3arY5ymb7z1Cje3b/+XPxYM+rKwy09&#10;PY0gijyQGvb4jNc7R3edcddlyP6Nc+pEbOo+65yyw+6QO+Oo73b1aDznrUPr1dv+6cJ6PH7y3x+S&#10;a215dGtGCxuIlSBXldDhQKAARBF1fESLBXfVf6y9+pd35M4lE89HtVt19ejU9rZKsBInFgWw+rg4&#10;/NHuxUt2P/oolyMOg7ed3DCjjrlajuPKtIBTyxevv/ZSKNIat597cOf6Ti5aUZFsRJQvW8LBwFI6&#10;+vza/uMPRDYbf2pOH9rLZd02B9QcvvfFts6mYDyhu+8BauNI5pvDeyftuhicKkMsay7afnJNJ3OE&#10;mX1p/OgBJz5b9114cnzjlFe7Rqx+aNdy+rXTCxrQZMSJWbqEg2EsTcDW6T0X36H2X35ydO3oc3PG&#10;nsjpsujI1cWNaOJ8/Q9oI7Wy+Btb/5l6/F4qX0Xx6rBz996JYLqOxGzr0mfWy+x6U3Yc7GP16OL6&#10;v/Z/bDh8w9ltwKWAOPwDOhzw/1Ti/K/ajFBcoUJIHNS+Gxn4jp8h4UB8DK0keevqLYsj2SPHj51h&#10;Frvi8JUbwrqHVg4e7cVUyong2gyGJuKr//All2JdfLaO62P24ezokxH8FkOiZzRz4krf373SaVuo&#10;X/9eazrZoxKlQkO1sTU2Y5AhNDtx9Jaqw6lbZ6enQzkSztWQiFc1DRLOt/vtf+6/lcG7p86LrLts&#10;5dTGcJ7khB6eNeiE0aLjmwY5Vcnc6z93gN/0rHwJB5SZoNIhK/LiomKzwA+DbuHmYW9CgRh98py0&#10;qPhsEs/a2cmaQaGg2pzU8Ng0KSgzjBxruppSNcWi1gPqkyQtLC5TQbXxdDVnlDCIKVPCgX6C04A6&#10;MzE8PkepRalmDl4upmS1Si3jJyek5iiM7FytTdkEhhqGqmWCtJj4PLKRrYOTKRPUEQAIx8QEyXFx&#10;iSAUksHrwM2RS1fCPUepeu6yJBzCzAGjUUmyrJio5FxwX2FZuHvYcTGNRiXOTolP5lON7eztLeio&#10;DtNLK8+Oi0yXYiZ2HrbGVGAoQEajKnJToqPT5YAExrPxcrdl4jJlKbYMZUs4xJEEB7BGmJiVnAO1&#10;UI3tza1NSFqlRpHHT0pV4EwjB0cWVX+pDeepUpKclCtSs+xceExMlhmTnav8xpaAYeFqbAScbgn9&#10;Qtk6HN1yAaM8tSA2NDZbAXyFmXNNJwuyVgnugonxSXy5sYO7HYQ5JWNaUUpUWBpIc1QjRw8Pc2CV&#10;QE+kE2MIgASVNCsuPFnFtXZysWZjpcNulSrh6I5lEpWsyYmPiMsABzm6qaunixmgDatleWnRMRko&#10;19oR6gT7O0SUGB6dBghuJCOHmu42DA3wAAXrHfogTQ+PzZCSrb3czQEq4ztR6t9JOMQwYQ3gCjHx&#10;yYCxxg95+ZSqw/luMyF8iHClJDZHDuILwOU5A9YHrlVpVMm5klw1Zm3CAQxOsB4UCYXxUhXoR7ks&#10;jguXAhepwBiCXTbgzEUJAAcdsB3ZrhCICyABiRVclEqVcHa4OXDhBC3DQAx0OPs/fMrt2a8adDhV&#10;88PRpD5fPnn2XU33NYcgLWj2+ejms5+FOVF7p/Y7Ftd1Bbz7Z5jww5mz584l5CpRtrWnT4F4AwdA&#10;0OOP0Xwnx6L4ZXhu5MVdJ1S1ho7soBN5VAKBxNnWyihf2KAxbMydlYJsGcKw8axdIN6A5BN7/9lL&#10;pqmDGQPl2XvVBPFGI8lMTXq5Y/HxuNozR3eAmwBhapI65sHz/fPatSXS0LXn44jrc1wllsppdHah&#10;wgalUFRfImJzCzBsQKp6ePToO69eozqXId6UWECEbaYyM+zZrQi1S70u/frWr9+vX6d6zurwwLAs&#10;IbRHEJeAi8n46v/6nZzUrkvPHq3rtxvav4UJO/dZYDKG5Hw+P6ffuANhSpdG9iYMBNZX1RIR4Srk&#10;/jMIlu3Yt1/XRu3b9+4NHK4wNigkEyzTdPsF/E+V8u7qs1y2VbOBAzvV/6NLz7aNEElkaFSynGnv&#10;1bBRgxat6vu5slJf3YxlNRs8a9nUViyVtJSVCegn2hj/50FxOK9b715dW9TvOahvTQRNef2eCJWl&#10;7zfk4b+/9SgBxXz7De1Rv+UfPXp0pmuSI7+A7pfXfebez9ExpxcMreNMNWFjTFMzGlIi4EN5Yyes&#10;lZTCqOfX3ytsanQcMLh+/R59ujXy1CZ9DEkV5H9xhEdIdmTgq+dCpFnbHr071G80tF8bWyPxC7gY&#10;lYhUmQJbh07dJ03oXb9+x/4jarjTlB/fx+QStxHf7i+g9sIVKf53n+WwLFv1GNS62R/dO7Vtikgi&#10;oqJTRfnoLyiFQRaE3V4zZNi+9znWDZzNmPrpA39OkMQCdo3svf5OGNvHw5b3A9NKRhTJ7999/Kqh&#10;de7UsXu3Fl37dW1CYWS++RJXeKMHN6Z0yb21C0avvRBl5ujtQqikiVkDIuRkpJuSTE0azxzVu22n&#10;loP6dmoDhigQCT2DDNiQZRIZ1pIk6umr8AzEolfPTi27tO7dp5MDokh8H5pegIAP5yeiTTsxd9LE&#10;g4+kTq4eVmDipzsVAKwlOzXVztjcpuvc8X80aNdm2B9tayF4UkJoYg5Y4VdtUeevWwiHl+GvTQnB&#10;MQ4CsLnl+oZVsQEUBBFReszNYJWplUff1rXqN6/draYt7BphmUIpxDMhqtOCyGrl2OD09mUBfw3p&#10;58k154CPG5VFIWxUcLEkJCwih8Gxc7KrYWXm5mjfuLadPYv8nXVpiX4RR3I5AJpqwhG6igMxZP+t&#10;FKC49B3UJvzc1NYNidR12gWfDWfW9P9/Kt5UTGlg2hS4isxzrVuvSbMGTerbG5MRCCiiwRhmLrWb&#10;NPOuacdE1YgK1MM8mzqNGzRpVr+hlylFW0y8gTbAG51tU8+vbuPaFsBaV96EXi1XY6bODZr6NW3e&#10;sIGbMQYxLMH+GOKs1vVr2sTFEsQbYquCP8gMM9eGzf3qesGOrdewaZVSrZG1e+PmULZeXQcmBbzU&#10;SxdvyqUBMXylmmru2cCvabNGTevYczGlClDTMJB1fJs2q+UOnnM6YyvCjY9h7d24USM/ZzMQb4gT&#10;CJh6BYVlW9evEZRt7A22sKWKNxVNArh3q0lcZ7u6fi51fW1tjVGNzo6Mamrl7etcy5NDLdR7gH85&#10;lePo7Vy3rikHbqAxlm1tN6JUicfSDJDgqhL5FPqn1qhIxm51GjTx821cx8mMRNhHwERYudZs4lff&#10;04oDYOJqsKPm2Pr4+UKeBh7mNLWmQLwhFgDQg8Kyqg0/edmyUd20VSlpNUoVZuwE9G3YrJGPhxlV&#10;rYTrT5Rm4tCwUUPfGqD9BK8ptRLnOHjXawZ5fGFitMXEG30fWPY+dZo08rYBY/7KL8Iq9BPkYQbK&#10;skIZvB8TbyrdFBwrIPOza9qZ+9mZ1zahU7XwlQLiH9XF0szPztiS8N0lTGlZRrx6RB5Tdx4ZPh3g&#10;i+AHQCZQklielvDerCbEJsC/FW/K7AbMWvnxcKo6rZUe8DcZqyThKIMfnLwbYjl63vz2tSD13Xrr&#10;xvqRNfLeHj/zwWzEhpVd4F3zYfMm9ajNAbG7RM3q1EerVu4PqTdsTNfaBXgtOD/68dNQ2x5/DnXT&#10;581Mj5YqpeDflt9HEoUmzZOk84tfZGgFr/bOW/jZZtCsoUUB1FJfrpo9fMb+Vxbt+7a1IQOQAz87&#10;NTK1fu9py27q0iTq0bkbb+UgXDsfF6fs56/f5xsTJwW9T86Bi5tCtk8R/uJxBKnlkFHtCzT7FdJV&#10;q5JAgFWmmbGTGZHXwtEYjA+iohIJ5M/8SyCtXCoTQiwwJ2tT4m7PwtmDTkalodHp8KnTbX2H7r5z&#10;b8eglsZyQCSvYgLOUi7OI7BbXNxsgIgqmo2rGyLl8+HOiFTIWWqlQoGSzmC42JuBGM+wsHSyRFLj&#10;0rJy4aJNJkWUYnnYow2bLvJ5DQZP6e1CK36jVrI/aolIJtUijq52LMLZwMbNC86rvIh4QtlckFMm&#10;hJsgEtnT2ZrAKeHaujsigrT0+HQ1hWdh4e7qxIo70dW12awb9M4z/1o51KO4C01Fg9eqJRBMgWHE&#10;dbEmxDcjezNbLhIblZgrJTh7XWm4PJcKpYiZo5UlodYztvdgMWjSr19iMMfGS98Ff7y6sTdhaZ4T&#10;EZeZoyB713Lkgulbqb6UuDQvT8mgM+DOCQEZ29zS2RxJSUrLyJUh+f7moMNUkE09e6+8cGPL6C4W&#10;ssLpg1tLjGXdZc6Ra4f+Gu4M76v8MUMYA7lYDkK5lYsVF8XEiIWDFxiCSaNjIGJfoRE6mI6hzr2m&#10;r3h6dHlPHjh+6c4C2KwQ5zGzjkS+OzirEUT3ykkPCUsGgz5Lb1dzTXnGvrCWFFKhAi6yHFwJYxo5&#10;Zu3sicjzcuMSMgoNCAgTOTKjzqSVux9u/7MpcbmngwmCfY9ef+nGy5EvtwxyoiPS7NSwqGQEs7Jx&#10;szVSETYRP5IIKxvMrAHZpQUJ3ER/IPpbuY1qFTIBQuHQzW3ZcjDZsDYyMUZy4vhikTzfzB5UkjQq&#10;09XBxtVEvH/DFr894XLXBidG1rPnkKViSVwqGA9mHzq8i9V9ts+Cs3vfZ4HoWwGeA1zVlgsvA99C&#10;QdyCH6GXoUx1UwBiSLabd+XW/Xu6U+bGxQszu9iyf0Ser+6O/7L2gCnS4HIpLhPjMkm+/TG8Uyt0&#10;b2AjJEKiwA2y7p/wyErb/7VEWfipsuao+aOBauUSsUQslkjA4VGnpiC2aCm80bkN6DUEwM6pIUCo&#10;RConwNIKCKFVKeRQUCyWSkEyKsUmqnIUI4avlEmgeglAyql0eHFEJ4h+yQgvzGINQjaJhDi68xOI&#10;EkRn9WW/d0+tXAeIIxCaU0olUJUS4Ar01QOjQUS5LOlWBIw+aKqkYFarOzdU8HeiVPFHBxVdZf0C&#10;CBBylQbw6ODR+40CDVS6f8J7/Y2ipiADAVuXPzdFQ4RjRl/8R5rX0UClVEt0j0znFEsc8ur8N/o6&#10;iWVQkEdRCiK2Vqn79VsvqEpPQyUyAuofhCP6wdOxEvUXZQF8PaADDAesZnXhmQgaKVTwBhQ1+mxA&#10;Hg0sO8gDH0ZxhkU3FzpKwuH13UyV3g09lhrYmpTxgBlK1aMdVWnERZmrJOGIMxIzSaA2cc4vDwhO&#10;Rmw8PTQhw7Rby/r5X4KTbytHRzclGF0VJE3yw6VTppwT9dixaVELu4IWcWnU00fBDm26NimA/aFQ&#10;6CRwUy8gL1EfmQQqx6JPTPBmx8QuexK7zt+zukdRADXErsOWE/ffBj0bJtjRY/SOECXm1GH+za+P&#10;t4xobKVL7Vu3jT95/FKU0qndxBGNRcdmjd52586d24d33wxRY2aWcPmqT7J4/9dfpQ07t3avHDWJ&#10;D0UpSksG5zQC350oBLoG4EAzE5L0JmK6eqTCtCxwSgEoGf3Q4PodQl59iYpQWfr2WXF290hvN6Ny&#10;mc8SvQFbMApDh4FmhDI5SG52tASMniFkMFE5mDPDhUyOMDY9SyfhEJ3CNWmp4Vq1RgegplvMRJSB&#10;1IwMkRi8OEiIQvD1yoHjCYwmbYb3bc5BJOCUX9rw4WUOPzEPGDsCS0PXFtztaySy0NT0/PxEufTU&#10;SLkUZBw9NiNcx0B/Mvnx/FziX7CXqSkmnnXqOJloXwYEPf2UoyqMtlw6yUn56GcEbD5FkZYMzHoh&#10;qglKRDQTJabk6KBHdY9MnJkJQgDY0+mrgzHDbURwfJIaMLF4RiaAh4WIE84uX3sikG81fNbQBlZw&#10;t/ethEM0AERLiQZdLkE0Hc1wGAielpEuBsUywcTggL9oXKPjzGMHxrWobVKEbg/ijZphWX/8ocN/&#10;9mhiAw6FlRZviHAFgH5mxMNMeSBsJAsIUsONVz6pMblUHpWYqmMSdLTUKtidFyzZOH9IExMmqUj7&#10;RyC4MRk8Y1MumUMWvL+9evXhKLJr53H9G/OUBGRnyQQocESL8BhzEVFurDCP+OgK5hc+jDxJbGpm&#10;vrRMxKMkWQ3esH7FxC41GdQSeBAYhc00NjLjYgxt4oMz6zZdF5o17T+iiwdd9kN7OCBAkDCLhpiN&#10;D4gfP+UWjXDBpNGZbAIYDSAENLm5kVBvEcYDKD3VSTnAdIAhXj6NQCRRKJVaFWpqaVPbgpWRmXHj&#10;fXaWRiVVZn9KgMWGePB49ex5KdH+UzZfOB8pAjCN8vdTPVZsWanyqEWlfyuGt7+BAiiLZ2apO2Us&#10;THnF/Et/Q1cMTRooYKCAgQL/ERQgrj5/OB7OzxxBlSQcCI7KYLKMmcVR83G1ME8IBntFmzswhcUQ&#10;ZCURV+ZPnHhY1vv4+T3D60IEh/ykEcU+fPTZtW3nBoXvTM2daCoMwNz1WTQqmYjEYZgb6/soS3y6&#10;YcQfexPHbzh/bVrjEjQALhgcu+nOPQd0oIbdfRwCKmawRy3i01FbR09ScPhnAOn0mLL72twWorvb&#10;tm3b/sn7z1kTfHvWssgH4hVFBb4OzmnUqZ1DFSiMUZgA8AQ+A/kSDvwHRYDFLIavQaYy9RGm9Owy&#10;kRMkAC5BxvzQWAC8VskLK0BbBDvbjw/Pnb9+7vyN609jBVpjIp4WEdlKVzfB/lLJLBqtCIMfAoEZ&#10;EbZVBVl09KTTaEQwYRKizPp45MAzkplXj7FdrBSK8jhyMPAjkHOIe7iCgQA7zKUXXw/QFmBCF8sB&#10;OeEunELkAdEOYbv12ffq3ZlVHVXXNm9ceiYGLJDLuiQC7hMXRL17fOPa1evXb9zzDxZRWWwiQJee&#10;1ATyG9CPQacWTTUE/GISIdZwfTAvguJQC0QcK2hDEn9u8cjpO19o3UbtWdTHAUATy6A8EI1XjGh6&#10;rhcWGUG0ons3wshVC4r5bw2M9AD6oFappOERgWOnyo19deXq9fNXrp+/9ylWxGIXRCUjhDcYDoRJ&#10;Y5f49AiTNOgWGCZ8A2tK6AoQOjk36OrCqTMPhNNaDp61op87UuzCULfACUceSVrI43OXr8Nz8UlE&#10;psqIpbPgLJheaJlMZtGLrSWC7tAoWEPkG6gVfiqEdxpC1ybdOzhj2qqrWZaDJs6Y0t4GkVXV8rL4&#10;t6e/bKrkp1HuR0sggsijwkMvPQm4+OTdTdDdgpm6Th1WEB2PaIsBCmQCvE3XLGFwCBIRBaNbDh09&#10;7s3y7u01iUd23rgJhoo800ZtOs0e3P/Ohr+CdkyY7GdBzf56OigtR1GBGqfUSDiFLw1WalXYdw1Z&#10;DRQwUMBAAQMF/iMpUBFa9H+oDofBYElykqMzBMWIinId3GyokthMPUQWJLj5VsqBPQBWUBxydta4&#10;MddZY04d2NDRscRUSNJefwqm+TVtXAQoQ7a2NEtLyQBQdF2SS5Nyoxh21gTimDjm0pIBw0/njdtw&#10;eks/AFjRJ1Ho43NX7n+Ba2d9onCMODiFyZAlBV6/eOkFoAXrEyqWZil8XNx1nLhxrTGb795/AGnn&#10;cCdRQKaWY8fTAV6qk8L9k/hOTfwqqcHRcULgIWhqwUVAJyPVYZLJJPBXxMXDlQe+A/msMJ1lygU9&#10;VZ4U1KK6cQnVZBq5gbsroQuorGiTPxIySlXEPtrecfCIXoNH9Ow19USo3NnECDyPxLrYXFqFGGJs&#10;mRt72ltpCOsgnY0vydTUEfg4jVimAPYNlLNiIcJ0trM15moQmKvY97cSadaebTvV4yBFznYFNC38&#10;L9TE41oywXwvV6IPlQUGcgiVw6rrZFfIFAKElqkdiUpSCyVyGL9GLReBLZCttbcDOS7wybU9+19E&#10;5gENaJ4d+voiGpEsnQ/GfGVJ2RjgskUemdmvZ+8+vXr17DLucALT1A7qVEl0pFbIiL9YuzubESD3&#10;hNkcyHYMI54ZjoikAE4MWVQyoQpkh3ruEHWOWC/x5/4e++f25wzPwTtOL+/hZgzSQSkqFsISGIhm&#10;ZgvCEUE06KBKoRSBLaKjnS2PUyyKHHD1pbOlxPsCHOHvKPn9CxBgwG4x5ubIoRN7jZzUa8ioxTfi&#10;zCzA7FEoVqo1EGBLIclT05g0bzcAzihWLzSjMxT7NmFcGj/w0oLJ8/d/NeswcNHOtT3swPzsm3xA&#10;GIo65c2R7iMm9IJnwNS9gbkO5sbQqBTwmaAVhUSAkEw5Xk62urVUkIhGS2kTRdlY4p19U6etuJ7i&#10;PGzW8tWzWxsJdYHffjxBjyutAiu/FYhMhOZcPnWi/9pDA9Yc7LH5eRjGgH0E18jlKgxEVLlaKQX8&#10;cXMOh6ELgwHA5Fp5WvSnPZeD7oTkKEhqZk2vzpamLISfkqXWKqjOtdw71vewgi+Paz/My9oSPm/Q&#10;7hNa/LLkdV3//mNutn58TgwlDRQwUMBAAQMFDBQomwJwLVn+87MO9gonoUo6HGaNpu1txEGXbkbr&#10;642+sXXV+QBmnZZ+qrO7t4bomJHMG8dPfYhPhyBbmrzQXfMWvnVb8ezCYghdUzLh8tiEaIa1syNw&#10;VAWJ6jlwcNuUF1efJRFvBP43ryab9xrdnIfkvtu/aBEEUDvxYkOvQvEGsmiz3x6aOWP+9Vh9DaqA&#10;G3eUzcb19iLJQq8vXjr7XH43kbTA29k+DZu4sqQJj/9ZuOVKrJ7vSjq2/HiKr29DZxMdVyLOjk3P&#10;tHBwti6XRyk+DGLAJKaZkwtFEZ/8OR54amXcl+RYBcXdxYJF8NTEzTEkrpmVjQWSExAWTzgAxQYF&#10;go2stZuzCUH8qnFwcN+rotj49tuyYM4SeJZN79TI25oL8L2h/mHgY0PJDQ2IRNjG1jYEngOTBxE8&#10;ERqJxLNzspDliT5+TqAj2rzoyE9CiLFlZcwhgfpBG/P+eTKFalTfrxYb7LXK7g5BM0trKyJe29vg&#10;LKCRMuztewjECHMIQioKWjzwVQeMUHsHawzXvAsMh6o0aSH+yYiFJRBVG3lk4cSpk0ZsfErYtOUG&#10;v4pEMDqJS3g5lsUFE34m9t2mr1q6+O8li5esX9Db3dbZgSVPyfgYATI2nvo1PkKGurlacwkBFaJd&#10;EvPGNrG0dUDEHyMguALElv0akJcrtXYDqBREnnFv+5h5258wms86dufMCD8bQr4EIeqbhUn8k5Bw&#10;MCNHBwupUBQYHI/QtHnxkR9EiKOtlRmXjDA4dBNQXJXjtV9KneW+AplKjdNtmy5aOGPJnGlL5s0f&#10;37WeFYdngmS+C09TaYyQmC/vQDqGxclFERoLMzHGmFS9HeB3CcdoPEn4rVVzlhz4yuo6+Z8bR/+q&#10;bcdG2EwCeq3E6gUfX5KZd9f1c2csgWfh9F7Nva04EJI61j8MLg0YkrCgrwidbWljx0ERBpdoFPzH&#10;ylghGI3Nf3tkzp9rbqY6T1h94OSWic7gmMhiElFSq7bEq0q7yuUnwhNyW3Xs9PfATgsHdlo+pL6X&#10;ubkdW5klSgrNpoEzW0RqigQxdzRmcCgYBeJ4cpkAGBHx/snU3ccnXPyQgBkjmanvc0UShGNpguWm&#10;f5q9Zn+ffY/eKzigZnySnJ2NkLyseRCIvGzzYsJEtOKIn5Xeeyo3bEMuAwUMFDBQwEABAwWqjwLE&#10;xWT5ET8BZK3C28Cf1N8qSTiYRePhy/5uH71/QNfBkHr02vpcgdFNvPssXDFVca5HZ3jX889LQWK6&#10;vY+lETnl9a4NdxP4Ef7LRhC5dWnc9pvBBOA7ok7+GpIgd3dyKT4O1KXP3xM9ohcN7z54cP9hK583&#10;GL9pQl0ukvJyz5ELUSm5jzaPHFpQ0bTFx0JkvBaTtq3qSz4+oRvxelCP81jPTSu6miF0jz5LN8+o&#10;9/yvHvrs62PqLN84ogGbilJoEBxzSXeip4O7DT6S2XDJ3GH1dP7/4I4S+Tkxj+7pUEzmqojIcJtN&#10;tvTpOKKHkyDw4pLBkyYNXnI5MNep1x9+9jxl0qPVEyfNWXEqRMmt36V7Ry926Pn1E0dOGj5j71eR&#10;stGIHm7A/RXyi7q/VSL6KsgkFIu6PWat37ASnuVjmtRu3KdnC2uG6MqmOeOHj52x64nCyKZVt3Yc&#10;dfzTfcsnjZl++nUyyb7l5OF+Kn7QtlkjJg2Zt+VmAq9Ww2Z1a5A0SkJIfP0J8KGc3ewopekziigA&#10;TDhm3qFPt9qW+NN980eMnjRm2Tk+mdlicDdAoQq6un3CxMk7b4cK2XXGj2pLQ1NPLho6adSIZUfe&#10;Ue1qtmzhijH9+nZpaExJOLN4wugxoyctOpZItfbt0sUNvB/K4oDhEgC1bT5k2opVq1euWrlgZBvP&#10;Wu1HDfAUBd9ZOXLSpIELTr7Mtmnfvom7GZL5Ysu0KTMBn1jMrtH2j571jWNv7ZwybNL4ydv80+UN&#10;R/TyoWPZgWfWbHqaDPaEsoizu6dPnjRh0sSJx1+lqQgXqm/nGS7jGZZNhw1vouYHHJo9cuyQ6ftv&#10;xnFqNW5U35mb+/HAgj8njlv7JFlJRP/RFy1z+ogfKjGtxAdPs2o0dsWyletXrFw7tWdrv2atWja1&#10;owae2zFq5Jghyy8laNFm/Ts6kqQR9w9OGTd966WPfBKjUGFQtHogJgWSfHffgX3vwTtLK8m6M2/G&#10;uEkjp8xevi8gm0GYCZacUROvDjM2rFwJz+oxrX39unVu7sKV3967YtTwiRO3PhQzjVv2aGeiTHtz&#10;cvPEsTOPPI2TUuilNAqCvCL81KZ9lwhYPXVy5Onp40ZAo4u2XQwXs4ke/dv0r5U54FWLcJq2brt6&#10;Uv+1k/ov612njoP7iNY20oyof3btm7ThyuFPQjMv9yaOlrTsyO07T07eds9fZuTj49vdVpHy+fmU&#10;FXvHrb9xPklq5lOnsTnXzsptmBsujQ+cs2r/pNUnN7xMwc29+7nxeKRvTfcKx60nWkW6+39LJkN5&#10;AwUMFDBQwEABAwV+GwUI2yVdQJXyn8o7KP+7kZCWL19ehRowpm2DFr6uZlyerZOzV+uhf87q5E4h&#10;kc1rtW9Z35zFdnCu0XxYT7dPTzPNWrfuWMujXsvObWrbmds4OucnF09vb2cruAdHySaOzdu1bVLD&#10;vFisTQLW0LdZPTsux9zWtWG34dMG+oJRFKKlWddt1bmNr5O1tYNTfkWubjVqeNlz2RZ1/XzteUye&#10;tZOzS+1uo6e0sNeZotGMPH0aOgEksQVRoFmvKZ09CcGFwnFo2a1FDSMWz97RuWaLkVPHt4XoM/mJ&#10;wnXw7tCxpY9dBQ6jxbkt+DuFbupWz1UUeu/qrWdBYclG7abu3DKzuTVDGHJi9NR/Hgaj7ScNrGPr&#10;6FGTmXj71M0XQV/i0abT1+6a38+RQVjg671zEl6fO/cgTF2315jOdYyp31kegRWTSgERRPP9bDQq&#10;MNHSPQpEiXLdfBx5GYFnbj78EhIr9J60aemC3k1Y6uCzy//eeOU5Vq9Pj8Y1nb086ILPd649ehMS&#10;m2Pbbf2O+f3r2VDUStCyPD50+FE6vc/4Be1dKd8iQ6Kolswg0BPy2XiEY+flYq+KPHfubmBQeJpV&#10;r5UbN4xtaUrJfLzrryX7bglsO/TsUNPJs4EZFv3q7LVnn0OSya3m7Vk3uY0LBWG4NfBz1WR/vHr1&#10;0adPsfxaw7dtWT66hQX5W+93+ECIi//8VEzZSZgEGrvW8VTGPb1y81FQaAK54ZhtO+a3czbSxF6c&#10;MGbtrbfS5pNG1Le3r+HDS318/vrTgA+xsnqjlhxYNtKJnPX4wIINTwCEAMlLi/r4JuB90IegoCBt&#10;vZF9GllBgAYI0ygDRMlC/p9wQWfb1KxDy/345NrdgJDoXNtei7YvGeBrh2U8XjX6r2sB8W4Dxja2&#10;g3gKONg/pQXcuHrno9C9w5AuTaxYYKZJTCuZhuWEPb9x9lmytV+/np3cTXAdrEsxCQNFaRo5DcAb&#10;8/lfNYEgRDxyXKamW7t5OuMxd27eCvwanMrsOGP+9oldLJjZAae3zNp3P4XXoE9XX2MIy0oEqEl9&#10;dPLCawGn8R8DOvqYaUNvrN5x+jMRuFqWEBoc8OFL0Ofgt5GCRr1GN7DQgQ0QDkx6NyUw0wJcI32j&#10;ClyhZTvVdDETfjl/+/6XkKhsx+ErFy0f0IKLxFzfsnr1uRdKz049mrkztUrwvoJomDeO3fpKtuvS&#10;s5efC1vif3T+jnvJYKqqFUZ9/hTwERr9+o5P79yzvztPCqF/wPZrz/XAnDwpuBNVYcMhQB8UEGoE&#10;V2AorwaEJK+81hPEVCMGeWIjc/DT0oHAAFyMGswNdQ+EQWA4utho+bG33oYHJvBVDr7rJ3fs6cTT&#10;ZHyevfnO9QhR3Q7N2rnbNbBg5nwNuRka+zFN4t68w47xLZvyaBSGUQ0nM2VM9I2vkUHxfCP75v9M&#10;6NofYt0DipB+hjVqkqktycq5cKRSufzE3r0dWWwaGfBxdYMo+VBRLIKfk2pnN3jAgCrQx5DVQIFq&#10;owCcVnD0/L4Ee5ZQjRKQZL9P1anbO39f8zr3U5lKG8OX5kPO/I7pgIVQC2wM6JSyAp78jk5Va5vg&#10;r5krku6/8AQ8DyBmTLW2XcgbadFulhpvNoQS+p0LElcqWN71GG419f2SyGUn9uztyISTjpwPtfrd&#10;YUdDsQ+ZmSofn55du/5q0hVTI/xgU9rMt/uXbXnfYePhPk5QhfzlmmELHrktO7ask2MJ4eUHq//P&#10;K1Ys4qeuc2CKBvGSUkNCYgUqhGrs4g0g6uCroBSnhn6JVzAt3Wu5GlPAHEqeGhYcwwcXEq5dXR9n&#10;Nlrong7LU5QWGRmXjVh5eDuZ0b83PwKfcGkeqlaUvrVDKHplWtTnmEwlTmJYetV2MwJ1jEqSFhMb&#10;l62wdPVysuCC8z+eE/MlJF0MUPxmLj5e1uBmgGugJXlqREiSlOTgWc+arcO+KJ5KRPzU/UDCqLgw&#10;5nNoMoTKIpu51vOyoxN+V/yE6IiUPGP7Gq72EBQKw6SpwR8BBAGhcB1r1rY3AgxjCAROxsgifnhw&#10;RIZai9Gtveq7mpO+ZfoJcoJ3ewmUrmIdIkAsMEVGWHBkthwhcx28fBxNwJdGI00P/RwnoZi4+Xia&#10;0iCMryI7MjgqA4CtWTa1fJyNyUCNjJjgqCxwuSiRLNzqulgwwd0HMPtzZN/EQMAwKkWbExUaAvZL&#10;ENLBzcvLBoQXhZwfGxqdo2A41KppQYDlE9BqkozY2Jh0lamzl7MNk5zvmkNMeU5KXESCmGPr4epo&#10;lB8NoagDZUf8hDygDKFjqDAlNDIuD9DtuE4+HoDkr4XgbamJoUm5XGsXd3tTKsgrgL6qliSFhycr&#10;GXYuHg6mNESQGhKXlKcosesBkpyLm4cZXQccV3rET12jZAamzoz9GpMK1KCZefq4mdE0WrUsMz4+&#10;OkNq7uThYskl0OcAok4miAuLySQZubq6WnLJ6sy4LwkQra4EgWlGFm4uzjyKGuDJwDGq1ujd0YnZ&#10;FFpVdToaRJ6Da8A8zwStAKusxOQC1KmTCe3DjBosKvZtSGoiI0amoApBRkiySIpgbBMLb1sOFeIk&#10;KMSR8dl5ON3Z2dKSQaFqNZlJKREihQahWNjZ1DShqJQaDUaiYUheampojlQJEeOMrX1A1gWEUpgN&#10;XRe+j/iZlZvbtpbPJguLsuKgsUnk6zFRH5o2vXHp0n/enmfokYEChM8o+Ob9RkLAx5UsQ6UQlfD3&#10;cXRlR/ysJsKUG/GzOvpAWJ9r8YF1bByMmLpoO78nVc7m5Vf17V9H/PwJHatcxM+f0FD5VXwb8VMg&#10;aFer1kazMk86qA340cOhIbKhQw7v2vWr+/fvJRxEmRd+c8O8WdfSLVnQW5VZvf7zFk5t5WxUlava&#10;Xz3Mn1n/txKOnlsqxtrpvMyBjSwIlAjQVjq2shjsNfi/lNgaQCjQb9qAMVEK/Fb5Eg4BJkBFGDTC&#10;ZV+rRkADQOw7JJTBQACnTCbFCc4L3MrpCEPnFgSqG7iwz5dlMJTJJHClpeLvoYSBe1bRjQko7GK+&#10;FDAuSrHB6pD7AVYiX9EDbCVUTAgzBSQHZWUhqDxwqEXsLQ79KsVArTwJh6gTgjEXA2WF0ApEe3on&#10;HALlQo+tkB+WU/dKF5ayZKmi5aAhgpCgSGkSDtEWhGSiM/R0xeUyAjcfppHOAt4YkRNRF3QVgZBD&#10;hXBDCNwuSuXEmApM10DpRGUwMJIGl0LZ77Dky5VwdPWiFAymlTAtg8hFckLTBCobKg2hQSg9OQJR&#10;HvKDPGAYTCKAusllWngHqNP6xVA8gQIQYhnpL3vKlHB0P5IoKBQnlCfEWgJIe0KuBbw8mHW5DFfp&#10;Q4FBNjIKIH6QBxoF9RdosohSJRuFlSaXQ6xqgF/7FxIOAOaB0peY3Cq59FQk4RBjJVMoVP1qVhPh&#10;EQAEAxYKk044h6nkSmJ+gd5Uig6YEUdUKrg9zV+ygNkOSf/ZayBviagOZUo45uVIOKTrMdEfmhkk&#10;nJJLyPCv/xwKGCQcXTSygrP690yMQcLR090g4fxHSziAv8VglKXiy5dwhlWHhPMT9GtUnlffFWf8&#10;717QpWvH/pnX9v+veFPGrlYilF8+3wuIuvpHzxOVDPf3TT2gz9FnriS68DfFwcsAF4twoQgXQww1&#10;gscnZCWImyYUg3ihj4oDAVyIDPBIi0NCa3GQbUSliTdlDJVQT6mLHv3Y1AVv9GOFkRTmKR4zC1Cx&#10;i8pWOVhx/s5GGFYVPvntFbzJJzXILYV59M3gJUoV/Vr+FRQUkkuEcpFQLpEqdHISMVYIxikSFYg3&#10;BJ9MsMOQTQyhsIuLMYSMoJSK5IDs9n1Qs0ocj0R5rVSiFYm1IikBAK2PVKaUE2900lZ+JTAlErFW&#10;DHl0XQQpB/5JlCr2SGT54k1FDcOYtWIoKNKKIZRN/lqCoLVEbYT5XYF5G3RILNJCtTqzNyLYMfwT&#10;ShV/ZMViVVfUbtm/Q/wwCBtaNfGmcq1BJDylVConHsCs09EXLM2kMgjRC9HyCuitgLB4kEchLbGU&#10;cZWyoKyCAAWvxLUyBE8rNwjaD34RlRurIZeBAgYKGChgoICBAr+SArozlLgRLu8B0ae6DrufIOEQ&#10;5KJw7PJ9bZwsOTrHfUMyUMBAAQMFDBQoToHSPHD0Djk6rAgDsQwUMFDAQAEDBQwU+C+nQNknHXHM&#10;VaNt40+ScP7Lp8PQfQMFDBQwUODXUgButjSgxin9gTutH1Tg/tpOG2o3UMBAAQMFDBQwUKCyFCCk&#10;GzjMynnA6OHHrJUq24WifD/BD6fqjf53lyjND+cXj6giP5xf1Xxpfji/qq2Ceivyw/n57Zfth/Pz&#10;2ypeY0V+OL+s9XL9cH5Fq//OD+cHe1QJP5wfrLnCYqX74XjXWsc1Lcs6mUUi3YyN+dy2hQFpoELy&#10;GjL8HgqA76gaoq79zpSiYog1pGJgm9XdGWi7uB9odTcPMDwYki3V3onK+l1YanqkgWF1rZwoiLL6&#10;x1/QIqgBqlET8O04AUQrViBz6zAbEUsRIrj970gq9JCffIydKldVCRPpX9ZBQBpg9x1L79BX30Km&#10;QNAGTjq2SXl+OCTy0YhQxZjh/x1IA7+MdP+hFRsknF86MQYJ55eSl6jcIOH8YhKXJeGsLXvfBwnn&#10;VlzM53YtDRLOL54cQ/U/SAGFSpOYnfeDhf99MTgYAN4jNhiV5BL4lb8lQfgEhVIjKwPUtFq6BCKW&#10;SKr6FJ5FbOS/g7MljIy0eOOaFqZcOsQAqJZBf9sI9IFEpZAgeEB1hVX5pgeAFp2TJ/nn0E25QvW7&#10;0KJJOMKi4BwSovyt5s1qobDT+FFtBvQuknBqeq9llifhcEjkY5GhyvEjDu/8b8BS+y1L/Dc2apBw&#10;finxDRLOLyWvQcL55eQtAy0abrbWMo3L0eGAhPOlY6sbFw1o0dUwRYYmqkyBXJnqbkQWcNW/x7Qd&#10;RQGlvcHjXcaZkRqyLupdtSeUhMlzhJI0PsR6rvbG8xsEVFS1RCUIJiScysCb/Ip+gokRx5VHZlOq&#10;zdbom1GABRTdiMO0MAaT318xwArrBMEKwiKxITgRroPZ/B2JR8E7B9AfJlMQyu/pQP6gBaJFfw9b&#10;M6VHcQlnDb3Mkw6yERJOVJhqgkHC+R3rpsI2DRJOhST6NxkMEs6/oV6lyhp0OJUi049nKlWHAxLO&#10;GrpReRJOfOzXTgYJ58fJbij5SymQJ1c9jsomQl7+0mbKqhz0JxjJ5/khXlaMhkz7PV0A1HuBSJoh&#10;AFHnt3SAEGowVCVRZYX8ZgnHxM2Iyqb+RgmHxmMzzHgg6vyuicABnlYs+03SDTFoLhkf/YV2O51M&#10;If9OCUclEK1aOHzxxBISzmpqRRJOdJh6YnVIOL/tQ/1d69LQroECBgoYKPAbKACAaTqUzNIfNf67&#10;2IXfQApDkwYKGChgoICBAv8vKQAnnV4PUOYDP1STVGaQcP5fLjHDoAwUMFDgP44CsKuX8/zG68D/&#10;OEoZOmSggIECBgoYKPDfSQEQYMpP1eZAZZBw/jtXkKHXBgoYKPBfRgEwqSg/VdO11n8Z2QzdNVDA&#10;QAEDBQwU+C+hAIFFkR/tvjDsfcm/QOzs8oOgaxX85Lj4pGx5aW5WGpkgKT4uLjFDUgkTRYOEU+VV&#10;A95lZKx6H0CLptFQBhNlMKr1oTNQChklV/uASRS0Gh8Eo6BUKk6hIdX74BQqonvQan7IFIREQeDP&#10;6nxIFLFCg8jVqup6EJlaotRwaBiVRmJW78Oik6iA6vp90kOclvUYBJwqb8aGAgYKGChgoICBAv8x&#10;FNAhLxASjqoM8UYv/BAWC2U49KnF768sH92jf5+2/RaefysuKeQo8j6eXDS2e98B/Tt2+XPHk1Rg&#10;KspNhng4VV4ZIgVwTmqs+twtURzDGEkRJHFOdaNkYhjCM0VRwI2pLuYL/Fhh8SvkVZ6Vf1dAjWFS&#10;ErX6plTXWy2KspQihkqEg+t/NSaUAgJktWIBYRiqVKqHb7yZkpEHfpHVM1ZweDFmkP5sYkoloWD2&#10;Wz2N6lvRyqR2vs0923QubDQrL7eNl/cynF0m0gBGupMcF9azXQVYankJAW+/ZqOOjVr7mFK/HRM/&#10;JigwLE1Dsajfxs/6u1+rkwKGtv7/UcCANAAAAwakAVjY4F9hQBowIA3ot7hvkQZyBa09vZepWVw6&#10;Q1MG38jBSMeTw+nzpu/ZuOm7fRLPfXt48qpT3kvuThf/3XGbeOHGrb1qsgqyiZ5umLb9gfX8ayvr&#10;R+7u0/d+i8P757dzLIebMUg4VT6JPqTkhqSLaKXe0Va5ssoUQLU0msOxVZzgAC2dWZkCPycPjqMU&#10;komnPQmgOqqLQSSgMGUKUVz6zxlC5WrRqDVMc56pjwtezej+IM0R9xya6gQnAksphqkJmc2sdhQa&#10;lGlpQ2iN8Eqolis3cRXkopJSMqROS1+pQdVNql7pNVc0fnyPA8tGfiPhLNWWue+zCAknPrxXeRIO&#10;nhdzYuf847ekGn6O2/LN2we0YFMKW9Bmh5/f+tehJ3IqMzHVZMCajX91caZXqxz7UybNUMl/LAUM&#10;Eo5BwtEvToOEQxDBgKVWpoRTc6myAgnnYnbi52b1Rgwa1KpVK09Pz2Kbnsh/99oDt8wW3J1TAwla&#10;0XIHedq8OQNqFcDD8+8t/et4fL1tJ6ZYIoEzmm+wmrN2Tm+PcqAVq/Xy+D92765Sx8BKDe6kq/WB&#10;FklkjEKp7ocMl/3k6n6gUVAyVOMDVEWB88bIv+MhwdRW84MA1Clo56r9UWq0SrVGqYY/q+NBVBpo&#10;kQaDJWPk6n2IFr+TqUCLVB6WGqictOUrmtTx9w6f9WdOv3X36anWwYcvvU4uHmA+/f6ms1HcYTfv&#10;3X18e4rywO5rX/jVJUpWafs0ZDZQwEABAwUMFPj/TAHCEBts1cp+yGRKWkry06dP09O/uc6WCvlK&#10;hZG5EUEeYwuOVJYtKWbSY9pkxMA/vEO2Ll65ctFlfOj4Xq0cy0eON0g4P7LOiPDK1fsQ4YsNj4EC&#10;P4UC1b1487+V8pHEfvqvoCHXxWX7DQ8QuBSdUUUYmoBCQKWWs13zP38QOVl3a2KGYA37dszlh0Sn&#10;q4p2LyrbmMM21xnP2toyXGyMQII1JAMFDBQwUMBAAQMFqpcCFYBF47hAmtulZ8+zZ8+CDqdk1ygQ&#10;ShXNtzDRanG43YczvDDhSrkmI0GcnpyVlZiuTcmUgQlMuclwClbvzBtaM1DAQIH/WQoQepwyHi3C&#10;ZXPevnw5SJeePXv2HZFkUgmi4jAJGQijc5kSea5aXZTJrMOsP7tavPqz36DBox97L5rds46JYXP/&#10;n11ohoEbKGCggIECv4UCBJZaueFwwF4BzjC5vEg3k/ly3+ThgwYNmbz2TgiFBCZS+pC6YCmlq6ho&#10;GDkBZ07cCvNceGznzoMDJGeOXnuVpDRIOL9lmg2NGihgoICBAsUpUE7AT/hJrlKaW1p21CVbW9vv&#10;SKe7ywJFD/GDVgPwI6Til1uK+MDXjwPUrs07NreXRlx+FJKnMBDfQAEDBQwUMFDAQIFqpkD5oKHw&#10;6zcG2Qwb75btO3bs0KqBgw3bhELNzcwlepyTIWQxzVkFTjjwRiKWmDrWqE2cjoyaDZ2MKEJ5MUOG&#10;UkZpuOar5qk3NGeggIEC/6MUKMcSD0yWpQq5q4fHGF1yd3fX0Ugbdemv9s2aNWs3ZNXtaDbAm4AD&#10;IPEe7rYIV9didEx9c/lNlknn2TPHTF3Vk/n8/rvg3Ar09/+jk2AYtoECBgoYKGCgwC+kABxN5fnh&#10;aImICcUTx7XF4JFjxowe1KmWq3tdZzl646K/VPDw9F0jmnctFzp4sKqVKgihg1h5N6QLky/fj1Uo&#10;3l+6Gq+kO5kwyh2HQcL5hdNsqNpAAQMFDBTQUwBEknJ1OATOgEr1jcods205btOOHTs2/z2sUU2e&#10;mVaVEZ8FdYkSomRGZnbsYojQGhw1MrM0ImzYKGZWALKmOxAMyUABAwUMFDBQwECB6qRAOebY+p/K&#10;Sca+fcZ187o/umW7KR+bDRnTwYOJKHIf7By59k4cglBr9hvV05O/pGezZsPPOv85Z1hTm/JlGIOE&#10;U53zbmjLQAEDBf53KVC+7r5UujAt3Oo1aNCgnrezmVXtVp550qtHzwc/3bU/qJ5bIxcrTK3gp0an&#10;CkFR79ykMzMz+NSJZ8EBe/fd1Vo5uPGqKfDQ/+58GkZuoICBAgYKGChQRAEi4CeOqHG8nIfADUXw&#10;MgM4kE3ajd967fHlq0+vrB3QiAkhD6jclqO2TGtjD81g9JpDV558dPvy5Qd3t09vY0OtICKCQcIx&#10;rE4DBQwUMFDg11JAv5uXD6BZIbizUZPh87r5fv5n3F+XrWbMGF3bHEPEaU/PLD8blIsgJO8hMwbV&#10;Rg8vGDfjcO7QHUt6O3N+7ZD+V2vHFcLk8PdvXz1/UphevE0rpntT5CaFfghJLx6LWy1Li/kamSIs&#10;PsVKftiHoMC43GJoET9MUknyxxf5vfEP4xdWoxRlxnwM8H/xtLCnz/yDkiX5v2skWXHBgf4vnxX+&#10;+vRFQHjeD3eisCCOYBQai8vi8lgcFrX0wHEoicZkcHhEHhYDjC9/or6RRCKzGTQeg8ahQqyDMi+M&#10;iXhvFAqXQWXogN11HUCpFAqHKEtlU0nw+od7BQhQTCqFS6VAH6jF3eWKsYI0aF2XR/eQ6YCDSLSH&#10;kkkkVkFZyo/3AaViJDaQgkSiAzhVyVkFjEla/q+QIf9hkUj65qDzNFJ+WVrpna/qIkGpZDJHN0yg&#10;dhmsbWXyVK1dGAiDRuXSqVwahVZ6jHaUStVlKHiYurVIOMKTSMyCl2X3ucL+oBQYOPSBRmGRS0G3&#10;hIaI5UpkyH9gweh5dpgjMklflsqiYL8qtBlGRUiUnx6Rr3wdzvd+ON/SkcI0t3N0tDPJj+iGkljG&#10;1qYF0d9IDJ6Ng6OjvQWzEuKLIeJnhWv02wyfUvNCM6o34ieVZn9yHSc0sLojfpJJxh521R3xU64U&#10;xVdrxE+Iuckw45l4O/+OiJ8avNojftJNjcms3xDxk2RsjpDIxA1PtSQaBYvNktVZ+1ai0HwfneaX&#10;dkGVK5oytvvuxSMKW8nOy23pWXO2hF5WpGcmij3ISkju3/n6hYu/tG+Gyv8lBRQR16cO7Xstr15t&#10;+3wZUiNJNm6zat6kbs2c2FB5xIUZfQYes15x6fyijqY6PRqe9WnxqA5PvI49/adbvtcsnnt5Wtup&#10;x784TLj3cEt73o/3Cc8IfXri8OHn79KkhM0izldZjFswb2g3XxMUSby/asjwjUk2dV1N9KFhcWl6&#10;NOmPTeeXDbJjIbmv/xk86u+vtPoeFvmdUspyhPYjD68f3dDF6PseVS7iJ46QmBQ8K/nLlzShEsFM&#10;bevWsePgClWJr55EpygSghNj0oTA4bEdXep4mmAAA1suo4WiWozk8/wQLytGQy4LVB2Ct2EqEf9j&#10;skiEIEyOSV1bLkerkQO3+M14cIRCR/mpWV9z5ObWlm4cKshC0AI/KyeCL5UhGI9jWt+aTUXVcm1R&#10;2cpG/MRIFI00LEOYrsZJZIanJc+GpJUVrwcBvkuVzBfEQ8/yE8nGmOfEoVBRXCqVRmWLBdBDCquW&#10;OdecrJEUL4uhKokqK4QwVi2bXhgV1WTKJLFKDUQ7tmCy3CiY7uJcn1AyroqVSTPUJScFIzkw2dZk&#10;FHwekqXSNMJZgmzLYjmRUVVJn78qRfzEQV5CNWmC3EiJGiq0NjXyZGAabYnAzyATs0jqZEFuhFij&#10;RTFrnrEbhwRoKmV9FgAmTOOx4dQuL241RqZqJRHJOYlKqJLhYW/mTNXKivkmEqDEuDotMzNarIdv&#10;gUQyNzb2MKMzMAoqyfuaKkiHSymU7GRp6c7DlKoSd1AVR/xEMQqmzcnJCclTquBLMDHx4VFRCPFd&#10;bFgAFiYS5kbkyAquHRAqhV3Tms2BHpO0eULBZ74C1giPbextxqDAaIuV5ZLx0V9ot9PJEJL9h/YP&#10;XSAFeTKuIiF0c/RHQ9irBKJVC4cvnthD34esXEELj5ozpHQOjaEp44qAhZIu8qN40ycc3LHzh3pe&#10;hUKVEIKqUJshq4ECBgoYKGCgQOkUKB9LrUIdjoGs/xEU0CjEdPtOC04Xqj6e39nv+GJRr7mnM3X8&#10;E4rQ2FzR45177wXmFPKUgHwH3Exh/zUxV0/dMW3Xu53g5qGHP36fo+F/ObViyoQz8lYb7+m78/TM&#10;OHTPiN5zjgQDlB5JLRM6Npi873FBV58+OTBReGn+qgeEngfVKKQ8r1GbbxQO5NXdza0/7Ry46GLq&#10;j65FHKUytfwvtzdvGdtvxcQhK8YP3r33SLwQIDKKOA2MxBRHXri8cvwyyDBxyNKxU89ce5SjZpH/&#10;tSIH7t+1eWlbbj3oc/TmkKM3e514digqWwqKme+0BiiFTpKnH79+p//Ru/tjRCoylYHiqUkhf5+7&#10;05soe73/yZcHwvlSHDQwVV10GEstuRn8Zeqt1+Pv+Y+5FbAxNDlNQy7mMgf6AVSlyj3xiMhQ8LzZ&#10;HSfU0Km4JPPAu6Bxd4n3o24GbQpNT1Zj9Kr0AVhyBqpNFGVsjQ2dGxO+ICZkaVLSB6UWoBjzq0Ex&#10;jlp8MjFsAfFr0TM3LvaVAqQC6YvMuJVR4fN0P61JTQlT4TB5VelCEcWgM2xUG5OesPLZm/GPAyY+&#10;fjPzXUSApFhndMoKJkkdkRi7TJ/n0dvZgTEBUpz2L5hTEKs4Wunjz0FTTtwdfub+sFMP/34dHq2A&#10;aOJFfSPogQsv3Xw49Mx9yKN77iwPzJCx6PKc5FNP/ceeuke8PH37z8fhL4QaDqlKOj2YBTwjI2HV&#10;/WfDrj0bfe3J2IefHvKVOEjJxbpAo2lCw75MIzLkP0OvRYRB5ykIPytp6+Nng68S70fdeX85Qw6D&#10;+hck+WYZowiJiqizNPH31THPNBIVIe38vFSBtYJOS1Y96edRrHr6a2jFQAEDBQwU+O+kQPl+ONW2&#10;6f93Eu8/ptdEDDpEqyweaLvN+u1/ekWc2PQ0k+ilWq7wrt/FXXzz2cukglzAnBSPXBf96E6QkXPv&#10;CUNbmAVefZhcMDZ+wJVD1/3fPjy0b8m8eQtX73ierFTGP9gwb968BYsP3PsIeokSSZF699iRALMp&#10;N3dPqEloj4jkPXLvjikdyEguLDYUeGkEVymkhaWY9QYOqYMGvHoFVnUwDhiIWikrqtOo5fj5zSnB&#10;D97pxlH1hJIYNOHnM2c2HIo0bd5h2LT2fuTPR1cdv/ZFCfKdrjoUBaucNP+j28+9iGa17Ndr6DBv&#10;3qe7O7Y9ChYxaP/KcYyYFlz+6tWLLR/5TjVqz2zk5qNK2Hrj090sJVjKFWffgFM0QqQPX308Fi9G&#10;EDqLCL+ByCSZp669vZqiqF+73kxfR3NZ1PJbgXcyFCildPOmsogDWurEhMjN71OyzWxG1XLtYCq9&#10;Hhh6MFGKkotYSAxARxTSOCnZyNhyaF2P8bXdx9b26mbFpGqkTz+E743kU20cx9dyamKUcz7oy8E4&#10;kYpSBdYWookoFbmXk5NfamjNzWwHGLEyctP+SRdkapECSydcRqK3MbcfZGk9yNJmsJVtexYxORwa&#10;15uhjcrL3p4miKQyu1nYdmQjYdnJe3OkGiBu1VcDlCCTMZko62Rg5GM5u4OH+0gHdlJCzIqQrAxt&#10;EadPIaGZmYnr3kQ91VoM8nLtZsqMTozcHp6rgE/mhxol2qVgmfGhmx6Fh5nYDffz6WOvefgycFOw&#10;QFWwDvMrVohjhCQmz3pI09pTmtae1KTBYHdj0Di+fv12cWBCto3z+MbenRxZHz4H/uOfnIWSQdFX&#10;yYSRMbWUf+nVxytZ5BY1vSd5mauTo1e8SYhS4MUWFErRKDJEShHCal7DY1LDmhMa1JjVyNaJhEny&#10;0vc//ngwhdahlvc4V3NhTtJS/4RkJQ6TW8kOlJsNxBsMl8Rqkl9r4evHfrKVWoXxcIhoOYRg+zOG&#10;UlEdP7yEKqrY8LuBAgYKGChgoEABBXT7frmPgVb/TRQoIZAyanRo7xz76P5HwoJfq5KTavRfPcoy&#10;8OCFuwngZ/Pt9Whe0OEr0Y69e3Xw7d7Bm/Xs/ImIfEEo7cmhFSOGjj3on4ZRKEn31w8bPmLW0tuZ&#10;4C/Cf7drwaoDL1KLt6pI/vQ4VOLYqatdcbppjDvM27F1bHMAUdVF1ivJSBAh9IgOlcFdEPH1Ck12&#10;qjwbKIWGJwU9exLDR7z7zJ68YefU6f1NcTzq3uNMAuZc1yaOgBGUXftFY+avnbv50Py1M1t7gWmd&#10;ICkpCUSfKrdYVIC435YJ005/yKSwrcZ267h1YPOx3kaSzIwPqTlSCCJYrGoqjZyTGn36XXxavg8U&#10;IRtJZNkByUqepcvsfp23Dmw6zI2N87NC8yTSKvHZYJGlEd6OyczUUDrUqb2+Tf0FPlYMteJjUlY2&#10;uNfo+kDQXqvNzuJ/RknObjUPdmqyu4PfP61r9rBikVXC98kSFGH186u3tW3dmTUsyCpZdJYwB8Mq&#10;TRqUhmiiJLmvZBorruUkR/el9tZ1qaREQW68FqwAdfOOa2UYo52Fw3wHl4WOrgssjag42ChxBtjY&#10;1CKrKXTj4baOi53cl7u4jDWmQruhcvkPWhYDNRBVSEbmkxyVvZ3jvGYNNvu5+LJI0bFZsUQoev0i&#10;xKhk5ce49I8ySo/6Ptvb++1p67vUr1Z/C7KyRKjHqiwNMPHSiu6FJ0fKSK18fTf1br22uYsJrgkK&#10;T0kjFYpqxF8EqZmBaq2ZR93DAzrsHtB2d69GIzxN2MKMV7liOcIc1Lrpjn6tV7X2cEZUsUmJ74Qk&#10;eiX5ZRS8W9TxWWk3kuSm1o6zOjTf3c67vTk1JTYtTKrQFPQBhH1lrig4N0/GtZ7Vttneni13d2my&#10;tKm9C1kdl572IFXmWcNna59WB7u32NOx4TxPIxpajuFe5emD4mAqJ/iojXuqFeQgYL76U7U3+n6U&#10;H/ETfq2267xKzlgp5Et8vHnmyP69e/YoTGOXH4wocrjMefjPzKlTj0YUK5oTeHTR36vvRcPFSUES&#10;xp5bPHDgvB1vf1xTX1iX6NGGMX30vek9ZduDpIIfJG8PLxw7oG+xnvYauvTwF0H+7yGXFowb3K9X&#10;0Th69J61+01G5VeMftuCjZBIZZ4d8EN+luJ3ebqyRe9/XKolqtddLpZThS4D8XyfR1+8is3n11Zh&#10;wcK+FdK04A3R4X+TCuspp5rK5KmwD7rZ0z0VdbgsSuprqKj0tx2pfOf1M1sahfMXRoVjLMhQMNKy&#10;e1uMGiVGVPS+6iMt3j39t0KENi6LXvkZiDxVpmllCQFtV3W6yq2aEG/KA4wuD16msn025PtNFKAY&#10;O1vZKsJiQfkBrtS4Uojb95rdDDlz5mo4SC+UEn7COe9O30s17dupOY9h3GpwD+f31y980qtZSEwO&#10;F6HU6Ldk2Yq1a/csG6B9cT3MftA/a9euPbSjr2nIjbNPUoqACfDs5OCESK2Xi3WJMUNTPHaBRgfc&#10;6cEdoShiXuLdLSc/ahq3aA6MDRFRCVwFiv2K85/u2RFI7zi0leUPkRG+WqVAyBfIEFt3F3MUkSAO&#10;dT1IiCY7MUOY/52CgKNVW9Xu2G/ErNnuwjubRk26FWnUcOiwzs3sZBXE7qugS/CtamXiFAl4tFt4&#10;GasUJIqDmRkXESYL5XlqVIcmoDttSRSqVHDhzYdnJJ6vhYkJCFxEZClAHWBZsxCFWpEnUyHgC6oA&#10;1wmmOR1ktipxYyiqVmTJNCqEU4dHkuEalpGxC6IWSWUZSlgY+X2AG+z4rGwRpo7LjBt46fHAe5+u&#10;psuVGES5olnyQFJTCxVqqUoNfdAgZABr4MC+UekJQXGtVKPKQkguVDoHVUsodA8ymaaRp6qLXF/A&#10;PEumUeepNXka+dO0+DtSjaeZ7SAeXa3GrOjcYbYO/dnY9fiwdVlyO67pNHM29PzH7BYxXCNRyDMQ&#10;sgeHxSUpJEyON4VCV4iTFAVyNOzkamWGXCWhsu3EKTMfvJj2KcfL1mWCM4+mF9B/IBF1yrMlSinC&#10;qWdGU+NKsqmZD6hdxaJUWb7uSHdqoPHpaTm4KpMfPejA1b7Hnx6NEcswXKlhd2/VbEfvNpMd6TK5&#10;ggofEAE8QKZVxUoNZkEuk6XiJEcuz5Imz6Wza7AYVI0oEeYGzz+yQJ+UI8yNA3c1smjzo+d9Tt5d&#10;GJCSoEJIWnWeWJqGsTxJ4mP37/e4FyZnOyyoZ2tHQX+YJCWoiGqQ3BTwsSI5NQUfqV/hGVvViJ8/&#10;MMmVLPLjEk7mp6snnyS4dhw4LD/9YRNzsmePBZfD9VpvSfiDI3v2zJl56FNhVySxz89fuPYlvVC/&#10;L495cfXk/vt3z5zZe/Z9MWV5JTtfLFv0lXEDu6+PdOozlOjNgOacRwu7jtt4L534RGRhT86diaF1&#10;7l/Q076NxA9XTlpzLkEnj8X5nzsfJG9S+OuwXi5x58Z1m309Mq+S/QAlN3FBBeuWYM1K2FsXbKt6&#10;hi0/D9zI5LNuRHb4e1HZb5SolesAbN/EhYSOIytLUIEPm/iu9M83bCHR66pycyjc+hCHVv6gy+Fo&#10;IReRioZC0CK/ICEZlomtUtHgCZ6+cETADZeWvxhliFH/2HLXdVhPPd0El8336qWY73nuHxMgYTEU&#10;EAqmr7gZ/7dD1ZvAfMOSF8yO/o6mksw6sU4w/awCM1DGWi5aymB0Ujj1+X8vKFtuh8uZ24JPhegz&#10;EKCU5aH7xgqmsgLKVLSIyvr9O2r+aEXFy5Uf8fMHj/Of0TFDHf+WAoB/ReOpcyXgMaz72nClmO44&#10;aU1Xzdk9l8LkarDWKfwAE66evi+2bdTUhaXVaq0a9GltH3lz9400XQ9UCmWtFt0bORKrW8Ww8HR0&#10;7/BHI90vDAtLRJPLFxXjNJVKCSJnGLHKDnlHYxunfDowpUMbIrVu3aZ174XX6s86taSDCdSIkxgc&#10;UdSJeT10vxKpea8l6V1Xn1nUFVAKfiTB5yoW50nh3GTTwPaIhONUBoOskCuCM5KRov2LcACCfDl5&#10;Se/fPH2fkIYrzJyMTI2qwsYX9Q62VjIJgwdcLLRSGXGviYGTDa5FUYBSYyHqxDxJnrxg0waIM0wZ&#10;HPxxw3t5k+YNhrlzCX0KiEYanMO2GdeltrsmafWRM833PT6ZRu3Rvd4fDhxMWbFOi+gDcagT3SAr&#10;VWng3o+QCRgo3R7KQfAchTBdki9lAWk1uCwB+FqVJjch/mZM8tWQ0IXPgq+mA/fN7l7Pq5OF+tqr&#10;V92uvFoZKvao4Tq6hilDCfqXChJsw2AHB30Af3SJCrzZUSAIuDYBHRgEDytNkhMDKT6xxEEl4x8T&#10;SMFqr6cFh6Hz/tfgWqFaLdPIP+UKPsm1ORjVnEqF5Vil3QkOBVjwxKRotUIFsFkkGnGW4VoS0B+E&#10;pbx4Edz26M8llCyTxyvVWo3wwtfIs5EpN6OCpz9591e0iF5VzoA4gPSzQKIqVJkqwNCnMEjESYYD&#10;oBmiFSlzkvIKZV1oXJbAl2mUiDwu6npo7JWPnxdc8z8YkadhcRs7uI/2tXNhkCRC/vVXIZEkZh0P&#10;l2ZsNYBhlJ9gketXAhXHpXIwD8UA0Y4Cch4JowMFEFFcnloFNn+6kZMwdZZYmg1bhiDzTUTs1YiE&#10;zc/eznuXKlSqs8VyMS5/GRr6z7uYm+Fhf9151Pt1Up4G5vTHvswSpxCKk1DLpiTn5qiRtc73rUpz&#10;W9FC1FUH1gqAE1GOzQKhSK64pp+Q48dYPqJhEpVt7NKgx7ChA/LThOVr5vhm391+7FE2QTGMYW5J&#10;t6Fn7j70MDu/oxiVxeNx6YXGjMps/1v3BL4T5gxkRjy4HlYAJ4Fr1SqlUoNrZLm5uXlCiYLY1DUy&#10;MfEvkbSUNSYNXD9naZzJ4DUblgwbSPRm2JxVS0fUfHVg4/GXoIuhU5k8i3rthg8v6OnIhSuHNUx4&#10;du5ZFCFrkehGVjWaDyz8dcCYTRvG2mTdP3U/tJiyqUxak8h0RJHov3/Sgm5NpnbrumX/rUwFRiEX&#10;v7SDKxRVdsDxMyPb/tm1ybTuI08++KQAQ0hI8EPy54cLh87uCmWbr11xLEIAPonlsNCldIOCIanZ&#10;icsfvOh683nvx6HXcxVgtVty9QA0pDY7M27p0+ddbj7v/+TrtWwF7DX6uQdEQkwlvfDuZa8nn6/n&#10;asEoucJlBR8oBdWGhAeO3Xq68ebT3U4HPs5V0Us1EQWYP7ry/ZsXPbZdWPYpW0yigM8pLs26cPNu&#10;s82nmmy9Mv51QqyGBHtZhY1+kwHgEyWSzL3PXna6/LjTtcDdSSKVToVVPMEmqxSn7X75vOPlx51v&#10;vN0dJ5aQqoy6CLYTWnnW2SsXWy7ZV3/JqSmPYtI1sG2V0mHgxkl46tatJ9quv3tbQBBYnwluUekU&#10;wcmj51uvuHwiWQFHfWW+OgqJLMyJ3XjkTMOVRxquvbExJAsuIkujE0qhYsLMsOnrjvc9ExSsAVhM&#10;jErVvHlyr/vaY36rjviuhOfE0LOhKTRAhawgwbpNjw+cs+yfWtM21Ft0+WBULhCseG+h77gi8+6Z&#10;s/2mb6g1fXO77c+e5ChpAFUGg8TE/q+ejJqzCco2WXrnYqgEaqvqvJLIYIuedHzPP77D5tQYvmbC&#10;lS+ZWuBUildDolDk0a9vzZm8wHvYXO9xezYEpmoIOauisVX+d7BL1ko0SVfV0c+1Ui1IxpUvWk5O&#10;2BQrQhr4ySfNT+m2oZJKUUApS8mJY3jYWcEsE0c8sOsKhFVn1tDGb/acfpYjJQHHD2cN1BX9+v6n&#10;2PSPFyd1a9qkSZOmHSecjRdFvj/rT4g4xEqjkwnmgDjy1KBGQKj5u4VarYFvrDjgEWpk6sCwEkWm&#10;6GC1SiS1TCZVwrGpUkhMHNuOXrgS0ow2qk+vPjpOXTu1tQ1Tl1ujlNOtWgyZQ/yqSxs2H9y7up+P&#10;RXGv+EqNPj8THAxqlUIftZaQ5ok/CU2RVkZwm4WJcMUhw2C4dSatOnt2WBdOyKGVp/Y9yGMToS+q&#10;mtQatUShFMOjBIKpJfoWdQTU/wlwYgWgXIBHjPIzE/c8DJXYus3wA5xQNYHHACjJwIuTMNDnaETq&#10;tIzU1ym5AolWrACUAdhYKv4qQVKVqgDhDB6NSq2R5TdfRAY1riH42oKxaRFQaxhbsa0WtWl+v3fj&#10;wc6s9MzY05EZCSqqNRlHZbhYlBuYkZso10jlJA0Ova6wDzgIQVIN8YB2RAW2hrrFpC9GzAMCqoNv&#10;SAu8vupddma4Cvcyt2pOhYaIfoOkBMNWYewxrrU22BprhJnbY1PDcbzyLijQmlwFvuvEI1drQUIk&#10;OqOfE92fEC5FURzTDMflBEescnD1PP1Hy3+8efy8jLsR2XFVPKxxrUamVImJR61UqWWEQFfg0q5r&#10;F3BLQSlWLEkzUGMjpvWcLh2fT+g6s74ZPzP65MfYUAmGa5UilVYqyT5+5/H6KKmTfc3pja3oGk1F&#10;iiwc2pUoVfDIVFqVBtSD+dQnBk70Raso0sKgJESei5IlZF5br9qXBnc91sGDrcp7+PnL7QzdgsXV&#10;DHPrbQP/uN7OxVSV9zQwMQg+abh9rOoX8n1+kC0ZpgiNiWh/BlR9af3RzXIFz78fR2VqqAyvVXY9&#10;GqVECFtEfiI59FwwvnbKy5MPI2A/w5QI07HdpFEdM3YcfVl8fyvML0sKuvcp1XHEqEkd6kkzXj/5&#10;nKv/SRJyYnyn1n+u2zajbbt2rZo0HjzvxuvnB2YNbdeuXYvGvgvOJ34T91v47uYFgc/wycMamRXO&#10;PtWv9+pjR1Z0qm8KWxxBa6VMWORviTjX9LHXJselAFglrBlYS3JRsV8xT9/mHlJ+dHKJ+AWlkoFE&#10;oypTv55YunPf9ZiUDEHyp9f7ph859SJbQS8wTEDJTEbu+7OHl86/+D40PTMrK/b+9VXjLrzIQhk8&#10;ZfzDs0sGHrz5ODE1Mycl+v3FZZu2XMgUakDoqMzkQR64ztbmJC4PCL+ULcmQymMyEv4JCL2ZhxQz&#10;GIWrHTwtM2HBy4jrGfJsqSw0PWntp5g3Qi1Dt62jKtnTuKh1MaIogThLBdJ9hS0T7GRu9IeJV97f&#10;zhBl5Ik+BAcuvRH4NA+g7r8tSyOT02OiD/p/eZeekyKC2km4PHvPpbsL/GNj86Rp/PSb9x8uexRJ&#10;wH9W3G6xykFmkGbufRu8Mz43RaJIFaTtff3+YCqBB1JYDagiVKK01c++7o0TZUrkcfzMHYFfzqcp&#10;qyZNwS2gUnDzzsM/H0YF8yVp2Ulnrl5b/DKVrwFXxpKDBdNbVPvi8dOdYclBSYKcImwSFET6j69f&#10;7wyM+ZiSk0mAj1Y8VJREZeTGbb70dOOn9KRccXJa5D/nb28Ha/3vFDkggOAS4eUHj0+nZodkiCRg&#10;d0Lg6EvDItP80/hxAnGGUJyeJ8mGa72K7LlAVEKSgmbtu7MnODOFnxcV8W7J3ktH4nBaweFGaKhw&#10;xZ2Lp4dd+nAnPTctm//m5b05x5+/zKXS6Wic/9Ppx+6fj+en8nO/hDyfcvjyvlAZSF8Vj7aAkDBq&#10;kiz14vGTUy9/CsnIS0sNP7pvx4I78QINpYDaANVEjX9zZ9Lms9vDUhKzc+Oi/dds3rP1ixzuCyvf&#10;UHlLHM4djQQHM+VsAS7L1bEKPy0Rl1vl7vs/rSVDRdVMAVHU53jcoo4nyA4FS4Zgh8z+WDK3+ZtT&#10;pwMFCkL7C6Jz8IP7Hzjdtp6/cf7kCUjHT549d+hvt8zwq09B/UCIFsAuF1rnwF9KAMSWHJSRY4NG&#10;tTgxn8K/GWvMiUn12g66lozQSRoV08S9UfsWkHovvXJsnmP88WXHPuezecDwUTgu9dsQv+pS80Z1&#10;rX9UuiH6oNFquEZmXFAQwQUl8QLFgSuk0mie5lYFA4FdSCUSCbIy00RahrlL246t+va1EUbFRoYJ&#10;JNQStykVziBK5mKSe48eNFp7vO7aYz6H3r1F6DUgnIgOFlnH32thG7bhMDlUHRVBv6GSfv369Xwu&#10;o1Vtt9qYMBGOJAQXS6RZcmVGduyKm+EpRjabp48Kn9utvxv68vGbczF8KbnEbeW3nUJROkmblBQ+&#10;6PS9FvCcf3uQr3FlAph1vl0Z6A+A+TGiciyY+U4UOmab3bdRnf2d6g31sKpnbzfa3aYWikSJ5AJ5&#10;9sF30Y9FpGFtW/gPbbekjklGfNSxr8npZHI5l1PE7ZI6b2fUl37BH/p9/Tw7XUii0iC/fpaBDnDk&#10;YAjTShcRpnA7I/ROaslLkVyBMFsasWDd6oQiXKFRZShVIhyzYrKbmVu1QfFsqSie4KEqcW4RAhJG&#10;kmetufe89aVHrS88G/eFT4V4R8BhFXQGFgYJ4dqxQZLKl3k0VKotwS3xWjvZNnMw7ejl1BIWkFyU&#10;IC+y66toLaA0Ep6TEjZk+1nfbWd9t99ZGSt35BLfYkG70AGUTTG24uTv6DALGg2za/NGR4e2muzr&#10;5OvqOKqOWwsyEpcnShGraRSyRp5z4vaT5cFClqXnom4+jcg4YHaXk0CBxFDxd9582OTw9SaHbnR/&#10;mihhMo109x0F0ib8l2nPAc4hX9pTKEjOti6be7dY09Krmb15hxruE21IiEocItGYMkFvRqtj79bZ&#10;w6JlHfe+Rgy6IjcSoLTLjpNZEYlK/g6EqVgvWLUqi+cu/y4PgoGWBST9402WUbKynHQlG7b3dLOW&#10;xIcnABglCVGrydZeXXu3NDqzbHfQ98KiPOzWqWeqFmN71bSs27EpOfbm5Wd6ZxxUKwp98fbq9YQ+&#10;1+7fP7u2dd6hQX8sTG+77P79+wcn+NxauuJORnGJSRH46FUO27GGpf5iqiA5uDdu2aIuGzzliI8a&#10;0CE5xX6P+vIxGbV1suHCT8RuSKaxi/2qjXj/OpFn5eHArYA8KJmizUnwf3T6ntyq7fizMafPrq1n&#10;JQ04dTkqIwun6JEJ4d49M0eiFKFO9cav3vkuYe3MWkhO0r1nH1FUkBX9+EWAQOUzYsHN6KPXttew&#10;RfhX976M0JkNV4pfA12K/GFs8sdcdd3afo97td5Wg83P5t9M4IvJ+coKAi1HK7n+KeqtijGqTbuQ&#10;Pi3/dje3UChT4boDw0Xi7FMBQTOCUpQAu0PJD/hV/lwTfLIm7+Kb4CgR1rPfoMj5/VbUpkeHJtyO&#10;zlTAZX6xwkAdhizzyuvP14lLRhqDjMJOlxsXsS1UqDHxOj5v7Oc5HUc4aB++/Ho9VqClVf50Qxkk&#10;dVBy6qNEsbFzrYv9u9xqbkORii+GpYHCroDPBdwT5dPgmFtZqiZ+LT8M63KioaMbBU8TSqVl2LOV&#10;NmrQHmjjk2NPP49X2NTav2RuwtxWDVmKi49CvkrkBZ6z+eUgapAqNmjFA2LpMxmUwhsvjEYlpYVs&#10;uhcRAV8AGRj+ynxJKIOi9A8Jv/NVYNqg9aPl014O9SQJ+CdfRqYSVv7FSQxh3TSJX94se0doI9kU&#10;nTMr3DoSgQUUuEX968unZWybGb9+3NURtezl6m+uBkp2BaK8Se6/CHwRJa7Va0To/sW3BjkI4hNO&#10;Pg8TFMQgg5nX4vwIkamNs+OmDYvTt4+YbK8J/RD/OjkPpWVfuxMakoN2HT8t8cC8o90thPERV19F&#10;p9MpFSqOCroBqK6AN/Pl5I1QpWuLU0cPp2ztU58pO3XR/6uIsJ7WjRvIl5MgJkkYln0nT4m5ve/6&#10;ACNpevzRgFidAWFlaFtBHlyZpkl6pE6O1Flzkn/GjVlRi3C6l/NUdEH4E0ZnqOJnUABYFozCKHB1&#10;IWoUvjq857G668z+deEfJWRimlmPoUNFB9edDJYDZhOiDjp65bN1s5ED2ni5e+qTe8Muw0e1RV8c&#10;PxejZrCrosVATT06NnNV3dsKbqyFd9PS6KvrN1+nevdra4sQ7txajTI/2AZq2ePvjV3xu8sWHQ/V&#10;30sCkwmYcIWhOP49bbRaCoPOAEOk1NQMEYKzsazYJBVENHS1MCdIxmRz6Ew2NfnGsflDpvSZ+zJZ&#10;QqZSQFelkz5+4OsleEcKmYjaCTE6uTQyRG80IqtlKkEyeJ9oNVlCYTbCtucyeTS4vaEaMahKuTQg&#10;OlGtEd26dcVhwanZHzMkiOLi1SttLwdHx6fcUyBGXPsWHtae7rZtzXkUVdqrZGGuErTTFVAGNNv6&#10;GJ1ciO9JprAJ2DRxHOAdoySlRJyAkHk0pgWDsEhnEyEvMVyWufnFx+nPYz5pQEdHBIAHScuCyeCK&#10;hfdz4YQybWxvUdfatIWViRUu+5zNjwMVYLl9AJs0ekF8Twbo8DESA1FnqFRSnMxUKxO1GgVKt6WA&#10;0RrGJJEY+ScgQK5Jo0EtwTCqB3p/WLdgcKGVvc2IHhwSuStHBFBmFJ1kovfvrUrCYNeHCEPwMMkk&#10;OrABiDJFrpBpqSy5LE6tUZA4DkzCooxFITMJq2gSxNkEfDkxeEQR+H8oNAoSaUVUL9EjQooACuTH&#10;zaTQqFQWXHohkjihmgTe9EJhJBjrMLi2HDAOI8JossBGQp6564H/yEsfn0u1QF6NVgvWQmYMhimL&#10;rpHzT91+sjpYZG/vd3poq8F2DCowiRVGX0UxOsR4pcFDZcFKoFDYiCpLJhGoaDylPEGukCNcRw5c&#10;42EMKgUWDAeTv4sMGXMtaF9cnhz6A7ovLSCtUaw5EC2WRAejSzWuhlg+cAsNPFd1mXVVZaLLzPv/&#10;wQ+n1MEZWTubi8ip6VkgqIO9pVJOcvTu3eMPo2tHj2VrEEaxNYvnRN54FOjRfVh7sCK27jRtWGP5&#10;4+tvYgkeDLxxWTaOXabN6QKugjUaNnJxtqjRqF27+mZmZvU7tHFWPH4TVNxnJyshnG/FsDZil/UV&#10;Et+nKjbw8sUbkG7ff/Lq8j/rTr1y6zCwlQfhggnfliLtyy3dr7p0Zvnykxke/Sf1ql/8ECtlvKBt&#10;10qFSR9Cs1E7lyY1fCxNavt5u7ihWRFpAokqf1tQKyR0+0ZjVt56s3TGYHLSi5iUPK61vZerMSpT&#10;4ByujW/bXj0H1fYxtajVoIG5ORmJycxR4njlthS4hlFJvuSAuSenpRXXisOoYWlujaj5QkkWfMj5&#10;hxicINLIXNSCY9mILX8nVNR1r3OtW/3hljSNRnYnKHhvqtzN0aIuu7LGmMBI4uLsd8kqCtm6raux&#10;pbmxr7MdExEnZYsEBY3qTk8M4np9iQm7EJXLotMYxI0BoalOzwGzX5KFo31DE4aTo8ugGk4mmpxo&#10;gUxUeax38I7VyqJyRPEIuamVkYsRzcnGqh6JpBCIkjWF2yKK4fK4HKWGbN7ZDA8RCOlW7ud6tFjt&#10;ydOoKrarzp9rMMbTKtIz0t/K0Lp29r6ObDMXx2amPDQrM0aqLqESActvTc6pF0FhCoYRnGOFtMTA&#10;EFx87c3713zUiEIB29xKaQTgrlctCk/hxyLU1m7W7pYsdw9nPzJZBsaIRFC8onUOZo6KvOT9r8IU&#10;TOCe8lsFE5DMpOTPeRLEmJKZlvEeYFlUVFOIJl3+1gXKIFlWUIyAj5h0rm3rYMOrXdvLC9ZSYnaK&#10;Nh/JB26XtYjlzInDv2yeOtFO8ykmPgOhurpYOEGkAAgPp1VjCNfHxcbUybKOIwQR1ILhdxVOKViw&#10;WmlaYuwbGdrQ3auhuxGvlndLSxMsMTkazB3y5ReNUkpv0qr7q1P/nO9fTxb/9WuW0szGoaEtQ28U&#10;8+8SgMzI8dTXuFCMGjno7tN/sonyf4ji/t9R6X+9NGCNqXKTg19cLzwwLm6ftfS6fMTfC7rZEN+m&#10;RiHJE4rkBYH9ODX7jh6kzYzNVSlFX++feZ5G6tTJz7g4Fal2bXo0JwedOX8rWITLxBChVverViUT&#10;5ubJ8+8GNXJxnlD8jSMAp/GYlTO7k3fNnrZ6n747B6eNXBRsNXjDyhFmcB1M9EQoK7RPQtm9F+/o&#10;pn46Z8aaL4CihCuEwjydNdtPSlqViupUs2EDO5Is6NH117duv7h2Iw5RmjTytcGUuQmfg148jopN&#10;V1p5mynTZPyr149f8b906eG508mIibVTDTO2skIzoJJcrUakZXVs2/7FvOHv5g0PGO3Xxt6+kzNd&#10;Iky5+j7q0Yeo25HpCN3E05zLVYm/xiY9Dk9LUpHt7Wz8HK19HazqO5o7s6kkBDMDN3RzFs/EpDai&#10;SciOPP824v7biPOJWVKMU9uExSOXC2AFFlYazM7O8+Sgjo/g6eM71NmqqQWLh8geRCU/iE65HZPG&#10;R8gOlsY2uDKJz3+emBUhVSMMjps8JzE75sDnlCfR8QfCkyIQiq8x28KY6QlRYLTpN8Pjb0YkXYpL&#10;T0RQBx7PnqqTAstIoLLSkHmT3XzOeNc94+2z0tbMm8GuS0YixTlPcvhP+PwPChCdOU5wRKqkQXm5&#10;n6XAMBBeOpHgZaLSUhkQ7lEn4QDIGonKBTcWrfB+TvbdbMHjjLRHhA6O5Uzc1lbq8AJfHg3d7K+O&#10;zR/0bvugd/Ot9e1qGxv70ZDg1LQ7MWl3olPeiVVsa2NXQJGWid+kZL7ni3PI7GZWRtaI8Fxo4u3o&#10;9GvRKf4IYso1dqLnm2tWYnUCPABqYuN1bNoA/+kD/Ce3/7OOQ1MbYwdUcT809nZw3LWv8XEIYudo&#10;4Yir07OynkQnfcmRq9g8T7kgUxCxxz/m3teofR8iArRoXXMzD7b6uf/bzcECGcprV9dEnpf+KDzh&#10;RYqAr8bKMdUDtYSMbDK5a7vno7o/H9X1TDu3+mbmrY2w+PSUG6GJt0Ljn/NlNAtTDzpFKxcFxKe+&#10;Sc3lUxj2GEKRp50Kib4cknz1S+i+NC2DaeFtQneztGxGVz2PjDz1Ken21/jLeTINx6wmhwAxqQQ1&#10;fnMWnUFgBc/P23QqGGwVOJDKkE0lBeNVDZMBkgMxEwCbqebYdR89qEbY0dV3hCRjmm6CiEazA0+c&#10;epCZF/ti/z5I++9Fpid8vnTjeTjs58DpgGLbwU4PEaOGSLI21hZGLOIfKi1OeOyXmGUGg00Wq8EK&#10;p8wdALgjZdSrk4f379+/a8XEbi36LRV02nt67RBnHRMDVyrypKCLxK/6dDrSY8S5M3+3hEuPihLA&#10;7oGDkAJhMJmWLIYM+FtjuDBCYlOTRSploR6G8D3HqEy6LOjclP77LiYxfIcOH9YMQVi2vgvWnrk4&#10;erAvW6XgB70KT89SG7X3dgbokrLD+ZbsEgr3UQTHTgeOUoPiFDrdGtHmKCXpIEYUcMIakSQOQ1S4&#10;YPfDF4Puvxn0JPhAnCBTDSwc2d7CYW7T+rvru/joTGQr+/UolQKwCMVA844rMJTJZFojylSxMFsC&#10;run6/oHFMzDMiTsfhiQ5e46vZ2+BENbZ0CNQb4Avo0IkkWlIFK0mWyxVIbI08E4tdAatiOZE7RqA&#10;i4H5ppvRSGSAUKTRbTCtUpOXKM4XAAiCS6SxajDDkN146d/vxosBN99v/JoWKtMyq3IdhWpxpQI8&#10;JWnGDDB1UGnoDGsa3EhlR2WpwKJXrzQggppRNcFv/DcESf26NuxhxKSo9SbAKJOGJn4OWvc0zbat&#10;71B7Yw5YhFdidMQXolZLwAofYVmygJCgTmc5kLQKZXYsv5hXCNwYIZJ7D/yPC4yGdK7TEKii4/LB&#10;SiONnysBpU5C0JhdZ1pvPDnybMC1JBmhoSsnwWCUyjyCqiAqYzimJXF4DohaIM1M5BM+kgUJxHow&#10;zdTEBNzvsPnJpQxez55NentxERmnefMadc3FN+69PH3l5YEXcWxH926NbU0U6sqa+kLvNFq5XAbW&#10;rSYsDpsK1hNsGzqNhiRFpirBCaFAsiOwNEAZRsr9MnPGPwueSp2btFvewxNuoyu9fMuhAoayPEgO&#10;bUl2tXUmHZX9ICozq1AXXNaW9UDU8GpT3Femt4Y8ZVGAZOLZ5Y8/HHOeFB4Yx56Khu25vLKHg74I&#10;z73FgF6da5oXHB8UXuf5x5f3G/eHD5qdy+owaM6Q5t9AldFrdJ4yd3AdLFti03FIz5ae4P8OiWHT&#10;oPugfrXz8/JqtR/Qo4230TcnNsWh79Ir12c1jrup7841UevVl+7v6GJD1MB08Ovbq3t9GzCayk9k&#10;s3aztk1qbZ8bkoEw7ep179W3kVMF93hVWQkglJGcmw3pPKw57c3eTRP++OfYJ/NGPQcO6WKB8b+c&#10;nrVoZK+thx/yTTr2m7eglY91/KkZC8ePufAUd+41pluvJjwA0q1KY/knjQ7gRId3Av7k3J6tGgF1&#10;79270eHEiytZnF7tvP9wMCbnJvy9/3L3vbcuixn9uw94MK3/w+lD3i7sudCDp0G07Tp2utDZy8XW&#10;aVRTazeJYMvpK52PPn+WTK3p5zvIzYiHlyddFO6K0D6c93DmqjVkPzf33i7crKgvo+74b4hW1XR3&#10;GOlqbqIWXXv7Ztit55tiRSqq2bDGXk042PPAN31uvb+WhDb28BrtxDOhc7vVtGvEJN1/FzTw5psD&#10;kVJLG9cBXhbOmIYwEys36UGGYNfSaFFzhnEPKzNbZe6+2OCZydlSKnuclZkrCUkVJk+JCp2dmBGP&#10;QxRRVRacKDhiT4GIqBhxdIC/FEL1NbOdZM4xEmdujAlelJbHZPCG2Fi4oZXmSHSdLEYN3MbEcmAd&#10;e3tp+oZnL0e9T5NxjGfUtvWgIonJkYPvvxn7Jj5cTW3g6Di8pjk3I3LaA/8lH7Otze3H+FjZA+pe&#10;1dYDoe4gFgPcaKuw2p41BjewwCM/jj19e+77XGc316n17GwQyWP/Z32P314QlJ6LWQxpV7eLJSPI&#10;/2mPE48OflXU8ao7vb6DjSBib1Aqn7iOyjl0817Pwzd6Hb/d43KAv5ha/I6+1K4B46FfBnCha8K1&#10;HNjYwx3P3nPvfp+HUdEU40lNXOpxKDmpEcMvPe5z88sbKaOhu/tEbzOTlOi51x5MehbPM7L+s5E7&#10;CITmJjajmrrV1qasu/1gyP1wCdVsUks3X0Bz+ymnXFHX9YKI4ueedFB9OZg6+T9VbWZ/PHelYdYr&#10;1wQ/JTqZSW5na4UiekgAcIBDuC7tB7Z/uvH+iVcdGVwCeA/2b+X7x8/TXZu0IoW9eEmIc6Cac3dA&#10;Xz18lzK8tgOwYsS9RNF2B9dm+cbNOpvGkuYoJnWbeEiuZWUI1bV4xYeT9+HuhSBNvX7dakJ1rM6z&#10;rx8aC3u54O2OHqP3aOnGNKhed1qAgwLPb8yJ6385VW6MRbl0jpWy7Eydml+/9PSOdEIBH1z+dNBd&#10;+o0JhqNWKMl2DQbNUDy88PLD/csHG40Z38QYB2dPDZXDksTcvbBu+/s0hte8SQ1duJhGXdadDdQH&#10;Bmhgj0T0HfTIYkWSjofUS32E/QSCiFWyPCUByU5w2bCA5fJktUooFFja2A61VL1JTd/9XkGm153m&#10;wGpe0xXiT+XmZZRzRURUCxILoXcmhCa47ZEkyUB4UEDV+Y3qoOVlUiE0qjP2g20GV4vuvXxzJp05&#10;s0eD9invTurdTlHM2s6hPiP6Q3TIpjtoPUru2Q/J4AsllMpkoPMq1wQc9g223lceI3PEmkwdQotu&#10;YyZ0Q/B/hVaaLUdQno4UsN8rFMka8PqUJ3ItB3lQ49KTLnz8nENquLeBKfZ/7Z0HfFRV9sffm/qm&#10;z6TMpPeEkBBCCR0idUGKCmxo+kdXFPmjoiJYVhEUWWQRdVVQLKuCLisK+Hd1BVQQpRdBegolvWcm&#10;0/v8z32ThBCSMBNC0OS8z3x28eW+d+/93jtv3rn3nN+xtbZWCJv1UpGA9JXkgbMaDSCNTxHXWbYH&#10;RB6EMpXpna56zUeekG8oOvnqNyfL1QM/GBz7/f5jdjNpAY/Pt1Xlrvv68HF+8qbhqeWgzt/qNgMJ&#10;vRWxro2wCVTjKDNBZJjA67JLSIMAkVNXaaBotdfFHO5P5588/PefiyKH3jU/xfbcVu82BvhU1OZp&#10;rTk2Kio8fGSsorTs8o4TvzzldEXNGZbGtV8Jm2PnJkT2M2L2VQw8vbWWfDPsjqoa5hJUZLRqqww0&#10;UG04wKgH4ysgKnXxbab/nM3btP1oL5VsWnfVsGG9Rx88tWrPN/fsIWXTbu95Z0YUY9GbWnXghkwM&#10;jJQhvncwtka9QVdrh5/qOtrE6nZD0gItfB3AxbHuIC7U0AIm7M/TxvMP7Nt25NCaL+OWT4lVuf3Q&#10;VG3uu+6hPUJKnU6cd2wNSRj9fSg0X95rXHpXtppdviL+RO1TFd7l5hLgh/aes3LLnJYrCcuc+yZE&#10;EjQ6GM2IpV+MYE+M8v5fk4MT3Gf+Wx+zJ+9q+JMiJWvZ2qz6/wy5feE/bm++Uk73rEUfZy269o9B&#10;fWeu7tvktCBt1mvbZnlP3rls1Z3tDMtlNsnTJzy6QhX4+W/FJoofn3H3zMGxToudCeufdbs5LXxw&#10;EkQUiNLvn/9CSNL/bS90UELN4BH33NldQcPeVRscTcnToP7tH66XR6euy+L962hpqYcODI27p19U&#10;DNdi4qnuzOwVaxb3lXIcDiesJhCdJxMdm9TtIUFEr0CB3WZnGNWMCWMT1ee2l5q0oNGsjMrqH9Fd&#10;xjHBCuv1j0bxeh6XVap5clB6vLz4jM3DYwIm9IgYKLbrXcL0uLiZUkfvQAjYdIdHJa/hiL+4VF1G&#10;0Sp56LRkTbzIA/pq/Xv0fEWi2lGgy4fHID9geGLI8CCB3oc2NOgrwHPdQAsHBEc9w2V+AvUDip8c&#10;EDxOCh5nbimjmhXE5YvkgfBi5qHDpEHT3dJwuZiBeKm6n3K3ky+dEhqv4VccJDtqwj7BwaNFfFiX&#10;uZ6FdRWjxpFkeg5zW7dkEU+0o8rmoIU946LuUgvgfUihUM9J4jKqgCC3QytQzc/omRqY/125w82R&#10;jUmIHBnENfm6zNtQdaNUTvD+Idb878hBEdILBw1OWhBwe7/E0aCb4OJ3i+/2P7Q+NUomcDlUMT1e&#10;myDpf6rootsjlUbM6BvTK4BbXsLP6JmstrC/s/Udlweo44XO69qZZDZ6m+NxGWhBz249XueKviow&#10;gOmYEB87I1bOeJwQk/WXNIdVrgmn7DZJ8Jwhg6LkF34ywoBIh3aLnxQptDudOo54TK/ekQHyTbl6&#10;vZtJj43PipPAKl7r72nXn6dXlSC+jXRAd46ToW8s2W7ju5JfOvIzR/IikLSezR1sbJJfE8rPnjUq&#10;fsN7OFc9k2r2/njGFHrb4G5gStRtjdPk+RAw/MGsEdT+d9fsKuGJSah36c73dzomL/vww482fsYe&#10;Gz/e9PHTU8y/bP72uNbKg51a3w+625ixKZX7dp24Kg+z48LXf5378Ds/lcC3FCpsUBpQDZz37tMZ&#10;5169b/m2Sw1hCU2UBnytG6YzyKQpA5g6lWbW+CJrzSKpnIGldO9MhzdmHiOTyRmONHn4w688sWJB&#10;z5oT+9etP1cDL/VcMG8sF7d/8eyCrUdKI29b9NCMISKe29lSfDPROfFUasveOnJ6OXyOXfrJTIfB&#10;EgzUw75DeUdDBGFF9Z5SEJnGEQqDPRyRWPPEsL7rbus5P1Ypdhhzai0VkPnJ5bJCeGjrHYa9Ao4j&#10;L/fs0q9+evqrn57afu5XBzdaAGHpdaamt1KpkBHzvM8DWkC5Ki5nv3JMmzIw47k+auJCBG/rfIFM&#10;yJWEJayamH6bwvCvPfsW/3C2jK8KhChI2LODa1tuBqwJ2c3Vnxw6tezAyWX7z31WblOBZyxxHfZq&#10;sxLqfJpRsEYda2lSHoFAQ/bepbMH9Vk7JuOFXhEaylZWXZvnIrqiLR5gZ9mrt27/afFn2xd/uvPN&#10;Q2VuqQTGF8wZYpizKzQccH2QQHgV216aK3Pqtv109D/64KenDRgDEZTwu0BzJBKJmGf+5cCxTy4L&#10;7/vz0BlJSi75leLA9qYCPCOaHmTlCfzN1m398cnPf3jy831fXDIHkEBJ6GCdpCYHLACuVClmLUVS&#10;L0dkLPnHD6fPBCetnti9u4Tsn4N/HLik025ut579VmdNeP++iR/NuWPdtIH9pZ6Sogu7ihzkm3Dl&#10;gBget7bwzKvvbXsGPh/s+rHEGcFW6pWdrptLAplC3OhxxOWLIfc4w4THZ7z0zPSlI8L0x/ZsPJCv&#10;FdmOfLfv2xxT2qCBS6ePmNRDcW7frx//UGiS8FpbRAF/PFvxlo2fP/vax8+u2fjOj5cphZxE6dbT&#10;ZgW+pYFSIiJXb01zhYxIAO4l8vh7H3ngw4Vjexac/ezTXcfNDRLsvn59mysHbz43KwQT2n+dPGg3&#10;0nC8Fgn8LgjQHghTF6UOf2zN4jXrF69cOCRWbrNZrU5p7OhHFq1Zn3V7L4nTbLWamPTbs1auhzKP&#10;PjkDsmuawM3In9315vsKe6ROd0hUypKZf1o/a8zLmdGRHFBHc7sZ9ZxJI9+ZOWC4gkNcbcl7q9ti&#10;FfTOyHhj5ohZUWKeywXbxE6OtH/m4L/NgmtHrh4X00NC230wLa5tCSwB8SXqe4dkvD6q3+rBsQNE&#10;HLMLtkeYISmpr4/qPT1ULATPD7c7OCpm0ah+r4/KeL5vSITAbSBvrx6bkxsZG/8Ie37NsJgxQXxw&#10;q/b7ZRCk2yhBn+Dov8YmLI2NniID3xmPxUMHiIMWxiY8olGF0G6Lm45ThcN/ToX4IbB+6rsBS8tO&#10;HpMZFruEXBs5FkJCWeWGth9uFxg2g5JTXsns89qwlFkaEUjWmd20OihiWWafp1NDwmgXCMHpKfGg&#10;xB6rM/usGRo/vC3mTdMGAgOaUc8YPeydqSPXTew5WsWzOKFeYe8evd6ZOnxuN5XE7YCkQ/Ko2Ccm&#10;j4Ayfx8T303q1lnsgqCoJ8eNWDdlxNopI9ZNHQl/gs/KzO6pIgcr6+vzAS3w8NOT014ZP+St8Rnz&#10;4yHDj8vkoiSqiOfGD3l5cGwi+GWA/J9YNn5oxj+gDKwJRgpAfY5EhntctU5edFTq8nFwbZ/ZiURZ&#10;vl3NG/bNlJbQocO5UQM4IpgCfs+ylkFcfwunHStrfTz8MSWuvhNZzqZ5IknDwrsne/OLL39jn/7Q&#10;w/2Jphkx4a6Y8kFDJ2RElRw6mFMoEQu4eTveP0j3v29UTONbxmfdOUJ8cvM3hytM4O94ZdGAPI6u&#10;0L/qrt7LOfETl82K+eql+5/9Nt97xl3684uznzkfPX/VotsDaYOVqCc2IBWkTlu6bDTz6VMvf3uJ&#10;FVBr3E6fZ6+3IPjM8cGaoSCITGe18nk2o9FqclCx4VEyvoAEy8EKNWMpyNux5u9PvL7r4EULbeXF&#10;905SKBmB3lRL8yUi84Udm59d+NVhc4/Ryx7925w4OQ/crVppBR8snOqSNWcuvAef3y7sMnmC+GBL&#10;2XWgGgOmsx1SfdGBAqlGQryHWXML9sf4Kooj5Spg6UTP5cfI5DLKoXPCM923OGqQi6Ed2dmnV+0+&#10;9sbuY69/e/qIlRMK4XJui85Gc90e+AGroPjhUnkwqZQkUfE47MfPnMm20fqygqUbvl1+vNxIeY4e&#10;OTj/++xCGzMqc/h7sye9MWXkew+Mf66vRuSBNGcSOUSGtvz4IPvO5ur3j+e8+1vuuyfObCizQEwh&#10;7ATC4has7nMc9mo3h+FCGB+7pcNaBWB8KsnekjwcVO0pT6AyIIICORQ75HNrzcCBhHCO6s+/2f3q&#10;f/e/+u2eF/YW20QMQ4EUqc3kgBTE9moHxOsHJQYLWFEFEsCqK7r8w/liI+088vOueet2fK23W+0V&#10;7239ftWu8wfP5VZx3bm/Hpj35tcfFYM3o37ztu1PHyyre4NvNMzQQZu24B//PfjazkOvfbdnfa5R&#10;JoYANbMOvLzcHA4QdsJTKDgWFt+gvxAgxOcV5Z7dXQz5w2ybv/p23uZfT4PnZ0neS1/u/SqvVm8x&#10;XtZB3CjP4HKqlJrbZLBXw2NVzRo9WOAmXE91/qmlW35cBZ9NP2wptAeT3BpGLciduuA30FRGcQPE&#10;mqggeLpCpSQLDVV8cs2m7x5+/8R5G/xkM3GR0RrKY4bNk4K81T+dP22Pmn/vXcsWTFl5V+8Ife7m&#10;Xw6fMIDSQovTGQxGrrUIdLRf+fT/Xtnw+dLtF5xSqZCyGmwgdsujrOZqUN+korpFAG1i64EiiMBY&#10;tGvHlvuXfvNVTpWHhvemBIhQ4vMselB2v/E3JD+//v4WJ/GXLWcJ6LCHvr/NxvJIwB8CrH6BXqvX&#10;Qj5DPQgHs49ksooIZ8wWWKsmz2e3zWzS1cAZgx7C7NpLIoo0E3yTa03WGhP8JMN2DftU8LiMFjhj&#10;AyXLhoPkZQV3a5PVBDsU7MMD3i2sVhs4+MK1WovT5r9l0XBz2OgGAWut1a61OYkUMrm/x+ZwwBkz&#10;qxcM1TmdTj0UsNpr7UTKuf7p5XE4nQb2PFxraXuKR1BFg5ye5APPZ2+NECQDuW4M7JomaQDYFfV/&#10;bTy+8Lplrb+2Tvnan+Fvpizc0OHQARCbwwR6YGzt0IpaG/yCE18ddozcUEZLypBe32CFda9nbpfJ&#10;aqsxW2ssdu89yVq3ww5njMRuJPMQ3GX0UMAMQnYOcDgic9PtMsBsYU82fHQwePVeG/60DQbdrrPY&#10;oAEgP10n8Qcdt9jIL7t31oHUOPSaLQPSAlfmJ6jwOR3ea9nW3oyDePiAdne7mjfkJQNWBlr/dJhw&#10;QtstHHjNsp3d9tikUWPqjsw57+be9cqbT00I977SQFYbh7PhiSJIybr7/kndOUVmS8UP7336a7+p&#10;9/QDVcnGR/Doe6bG5G/48PuLFVbiVl8/S8l96t9+PRDMCM/DJoMd1O/xN99+PuP0U7NGsI3JnLDo&#10;l9C5Gz9YMjoEPHDgi0xacuUiceLshQu61/5z4Stf5psoyBXTzC19mU4wNzmMOKR7nNRVUngsv4im&#10;Cs7lFF50yRJCVKAOAns3fHixFDL2ksNf/7hl2adbfiw3MJajO47W1Dp4EUHhMmfp0e2vPv714aKY&#10;8U89sPKZPpESWGJqTbjE47F56MjQ+Pcy+74Fn+FpWWHKaDHIbhgOVpEvaHF1VQHFV0hEkFAa3oQh&#10;lwIMMI+RJMvc1bbyvRVOcFM6ZgCFGYEaRF34vu09QwYxtzAjY8i/Zo//ZPb4DQ8MHhelSVR67M7S&#10;/UVW2mzNKSqppSShKokKTC0QcoHdKzeoloH3maPwYvbavdm7iw3wHSoouLzlt5KSirxXv/zPkmP6&#10;IcMGP5gSaCgrKGLUfUJk6la12eE3SCgPWzlmwLpR/deNHvhMd02kSATBP4eqjForZaiqPO6CzW1Z&#10;OOxc0RT43cEGi0cgSZTDRlPV98UWp92dp6vJpjhyHqMUtqYADIuANmHY4rkzNj38500PT/98Wo8k&#10;VWAKz3WqrDS3hqbKSg/rap3yoDgJRLWAXBsX1OPAxU4HbmmWyu8OHV//c945kNt0GQ/s/fWj89UQ&#10;H0g5avf9emL9rvO/6sHL3Hr85G8fnqu5RvfLA08wsTp57bzJn82967OHJi8fGhsjl4RR1r35NTVm&#10;SldYcMjl4gYHRIFZRywT0GPhlusNdtiFrM7fuO/kpuPFoENo0lfu+PnMIbOt6PiJN7//bsmhMpOT&#10;ulSUt6mKkouU8YEQH9RoWsNccnJCuw/b+sx9X8LnrzMXDI6PVzEKqnpXjtZqchXn5J2FuRQSEA7z&#10;BIaVR7TFKWfNtq3b12375mNwg6vRHT57rogSaaQiGd/FJs7Rl2kN4HRYojPC8IN0D9GXaPmrRL7N&#10;4qQly5/aumLh1hVPbZk3NDE4NJXnPH75Ym4lfJsu7q+ucQSFxktBmw5oQ6YoHkdgO7Hv54++/XTp&#10;9zmVZm7lr0e/czq5/AC1sn2f0r58//0uc709nPZ8z/O7cXgBEkACSAAJIIEbJuD1NGnp402Z0DFH&#10;o70SPys0V+TkXCyr1pvrN3JpWXhy/7To+vhKe3ne+TJeWI/ooAbXGEtp3tkiV2S8pCa/UhKbHtk0&#10;ahLimvPOZJuUcQGWcp0sKjVcAe9M9sqL2RXOwNiEMJIN11yem1MqjkmLVF67MuwpPvTLaS0bA8FX&#10;JWQMiFd4u+SsunSu0K1OjdVc0ep1GfKzTxY4I3qnRFPlpy8YlYmJEXB/X44TJbVnyw2QuRIKw6Ky&#10;0HJpz+vzVm86rQxPCqDKCosr4+7+YNHCqfLCjW8tfq82cvz//H1JxPn331r29IHLUk1EpECfW1hN&#10;9Xhw07In+xR88fyK5zYQfWFNQkioHLaCQN1x6OMf3TFQw4UIprpZQIPwQuTGlbKzR9wMOAxB9IlX&#10;XREOUJn0GIpz7tmfm+0WxYu4BpNBxwQ+MXjQw0HGz05k/7PENrpn2gORkqKc41OOloJidrTAXWgy&#10;u+ThKwamTgzgguAPbLmYjJWrdx7e7FE+MbT/Ag0s/Nc7BPG4KsiKxudBS8BWE4PpwAa9QGq1/ON7&#10;Rn95yiBUJYo9pVodHdL97zPGzlKWrvzywJdlvHsn3zZWai6GYBXil2Xb//ORFUdL04cMXzQ0qR+/&#10;8tVPtr1VSIdogtVuS36NMb7viLfuTOvBdYDePFh3TqvdcNkrG37VAf5KYq8aMqv0764pXLTn5BYt&#10;FSNjOFbjRSdv1tDhK+K4x3JzXjpd2S2h++PpEYrCU5P35Fx0ixPFXK3FWM5VPDqo/+OxDPgeNP6C&#10;uZ0uUZAiIDXWw9rRYBmKhZA3k11XAktbW7r23189fkgbBpo77tqzVZYhE2ZumBRHFRybt+G4M7rn&#10;Xyf3DKytLLdB44kMztq3f/iPNXDB3PEzo2Viq64E3HlhXwgyfn74w4cl9Ox7JjyQFpGm4JEvP6wW&#10;gbUOkLwehhxIi+6VmYZ4dNpVdHruhh/+VUIlBEppU02uXTjn7nvfzuDt279/8e6CngNue7xfoLW6&#10;luQ55lM1ZbkvfnKkJCz5+RnD7opROE7tnbH54HGbLDmAsZh0+UbBPePGrxkfw3NCego3E6jiScRk&#10;55LIEvAZSFdA6iROs8ZTuya88d0vBklKoMhUU17ChC15YsFf0/Tb/v3d8gNV46b++enBgQc++zBr&#10;6wWPUpMsceZXVBtD09c+PH1OT/vHq95/bHcxFRgYJ+NX1FSVuoL+ct+stWPDaZvXsKK5qmASYtRk&#10;N5zmCkVCVgObjIm7IvftN9Y+trsqIiw0yFF5qtw44v4l/7472XFux/2v7aGTh69cfEfI4c3T3/j8&#10;pxpFUoiS0hbnWMRT5izeODOOD+sgjcZVyOdcrLSk/+0g+Pf7l3oU4oAcJe7c79yuIE7MeK6c15Di&#10;xJfnA5Rx6Azz50xa+/zshvLVtbpBSSnTqjhSoahZ72SG5uw1F3qyJm7b/IWPtWAxJNCRBGqtjh9z&#10;q7x+AbfgoGk3h5u25wNFJUmfdgsaQB5hHFDsNJdr4R+3pAHszwQNiUUrz7BpXm/NSMBvhScgQQmu&#10;wu2bLsx3pPDjJVRI4Ve7UeSN71e3T0lYHnYYWw+tbZ+KWrqLnOf5y0nht2Wwjt5h9kIzbXFoDcuf&#10;/Z/nH7rD+7cqnXZgYvfJVRA13fwvHZQB4fTt1ovdFsxf/4+3bi6julj7NlUiVif1Gpg56k/j6o+x&#10;Q66YN3BHgSahZ3rMFfOGdCw0oW+/buqAiOTeva81b6AAT5WQPhCUZiOT09JY84bcJzguLTWJmDdw&#10;cMSabr16NWfekK97+IDMsWxrxo5qMG/IXYNi03rHNzJv4BxXFp0yZFjPaIhXkYb3SO/mq3nTBJXH&#10;aXeKYvvNW3n/lDRP8elLxZ64KcsffGhcGKjQGytLss8UXi4yWNyqfvc8+Owb42PENZdOFetiM59a&#10;/9j820S1JZfP/WYRy8UymVuXf/m345eyz17OOVdjAO+xFh9dZK8ZdsDtDj35gPa/W6KJW9YvfhBt&#10;zas11gpD5vVLnREEwSBurcmUrTOU2112ipscn7pxcGxPrvFcrVUhi3m5b/JYJc/O7s6zD0pQ/QKR&#10;eB7TguI7nIatf73FRnZXrXaLkwrvMeDtianJNt3pCj1Hk/r85AETg8Fr2V5WrT1TWlPpoDTq8MyE&#10;SPgMT4roG6LQMExsWMjAEJlCHvbQtIkP9ID8wRWndK70wSPeGts9kQ8OsteZheBCAKmC2V5DzmCn&#10;Rx62YHDKdBVVqKvNd8im9e/zeDQkWnObLOZsbW2h2QHJgxWhCetHpU5R2YCDiROyqF/vuZEMaPO1&#10;/jwAo8YCvgpmK3xqTXabSD198p+W9g0wVZadquEPGT1+9Z9iwkGv2mzMKao4X6a3M/Ie8THDu8eM&#10;IJ+IZKVULVemx4X1DlHERpHz8MlMiUwLkqlF8h5xkf3V4AnWzBoGOECDKwVbr80ASuLqpGenD5sd&#10;Sl+CfNfWoHun3P5cupwPAZSG2jPFlZd0Fp4iuH9C9PBu0SOSo4fGq2NEwtCgoP5xmggupU4buPau&#10;oXcwtpzSqjJ76GOT71wxKupaN0Ayl1wgfwhdsZhNNrPZLk4a8sbcUXdIzecKy8oEiYse/PNjKSKO&#10;01FTU33qclkBvOPw5eOnzvxsSt8kQ8WJEp0obsi6BZPujhfazZIp92W9Oyk11aA9mV+u9SQ9MH3y&#10;8yPC+ODe3vrAQu53M3TYZDOQblOymNkPzX5xWLCh6NJvFczIGXPfnJocKHCZDdpzFwrOl2gNNlo9&#10;eOL7D987O8B9Ib/ggiP2fxc+unZKLHO1edOmR1rjiyDuCbQGhe34DgFfttY0NEFu+4YbjTdAAkgA&#10;CSABJHBrCbS+h+P9a8ccbd/D6Zj2/Q5rabyHw5oHoKULQQt6kwncODl8iUIsgrToLpfTagHjBuKi&#10;pbD3AFEbIIOusxCnZD6jVMC6udNhs5kMtibBMKAlIJbD8nOjjl+1h9MMEHDgodxwIxs4loKEs4An&#10;ICmFPFYQEnN5YFeAIV5bkNLEVWsH32LYAuJBsDvsH4DPp9eQIn63DnDGpEU8KFw/+SDgo34P51pv&#10;NtJpSAthBqkWCHDnK0AEGoQ+iEcpicZjGNBVrDPSWBViWHVyQT42CWw9seKeFitxhAV2DCOU80EO&#10;uS5HTSt7OE07Dr2mPRbw62WzVcOui5gVhHG4nEanm8eFXGMwLESYAaxBUGWBaiGiEsLwQQ6lifnY&#10;ZA/nGsIQLEI5rDbwloZLIcxdAZnJSUirg+S84PCkIIB25RvrBjsBPAkhHL+xXAb4fFvMkPIMyAhF&#10;DXuaV+/hXNNBiEZzm0HMjfjmckHvQAICdW633eEwQpofPuQUg0lVZ6Oy1pHdzeVJvBk2QXPA7QQz&#10;CTywgZNMzIi5EN5Fniqw6NWwh9PcXALvOwek3QD3OlBlk0tFItoFDp7gng6aQgKGgURmZAztNq3Z&#10;ToaeL1TBKQhOhQRYECtjs8KeLhHwoPlSiVDC8zTyKG1hD6dJI2CicijIUVgLChgURySRgPoibM24&#10;HHa9GUx1gVQM3ebywbHeaDKSAeHJ5BIp0Qpv+sxs+x4OaZKbgmBdmCkg8Of/QmmzezgDE1OmtLKH&#10;Q3H2WQu5uIfzO3ziY5NYAriHg3s43q8C7uF435pwDwc4XLuHMyCx+yTYwxG0vIdDcXbaL6b8zvdw&#10;8LFfRwDeGSEYHKwWtSZAHSxl4D2UeMvQPIlcrVEGyIn2tZuoPwuUQQGkjIrhwH+DbxJfpFQHkjON&#10;PsFqMaie+3UQgUKOjBGqRcJgIQ80yaAuqB8Uj+EM5NbxhhjaoYyQlAkQghgvq0NQXws4gEnhckYg&#10;hldm36qGToN7lEou0cglweC+5hX6AGExiVgjh8zcV94K4R1cCPXKJUpWbBqeCyC0zAgZuFAD21c8&#10;2lFv3vhWc30puI+bhnQpajGjFgtEEMnKKn5Bims4o2T92aAuG5QRkDLBDHgquRsFdPpemwdiIcGX&#10;S6OQhiokSsjBDTTJC70wWCFVS4WNzBu4J1cO/VKIwMhtfIC1KJHCeQmku/a1YmIxQq4hSYhCGqJg&#10;wH6DzSdiYgE6hTQAutPI3wtCvgIU0mDwcvM6vxL5Go5URq7VyIVCEKvxMXaTJH8Am0EeGiAPVYD3&#10;GAj5sHNJIoEzStBig8kGB18QAAUC5GopnwZbnp00IM0NmFTs+VAl2FSNzRtfO02+Ki4PXyTTBCrD&#10;AuVgTLrAWAfafEYdqFQrGKKDB72jOBKlIgzKBEjEYLX62DufW0GScvHEEMHWBvOm+UrYXVmvhmaz&#10;H9hPbUlb049WY1EkgASQABJAAreUwHX3cDqsdbfMnbTDetghFZFXSidsVdjBKadBIsEFZ0AMsM5m&#10;IKmwSQH4n/oi8DbnYM9c9bkqmMC31hOzAVb3yeeKsCMIYMGZK+9+9WXYF+UmB0SgXF3Yh3rhlQwU&#10;IKDDoJtf72BDXn/toOxwdQWkJaDFecU7jK2OvbZFXWwfGkAkcuA+LvJpqBFQwH820u+vL8OaJW09&#10;vP2CjDREutN7G+i+t+9X3xX2dgiBa+vy3sHPV3GwBlnCTtIjb+O9MJsOIqwnNWkM2WWqu9avSknq&#10;Jkh2BHt6jVoLquJwpmGwyFyGAjDlWWnLhgOmm/c8XHsDIwu0nSCiBve5ijZbXcO3Cb5ZpCLYs7uB&#10;cW15PoC5DKr97ew49vt57rf1i4DXIQEkgASQABJojQBJHwtvXK18SBhyRxxo4XQEZawDCSCBLk4A&#10;zBtw/WslFKedzakujhu7jwSQABJAAreCAMmL0Oqn7avNfnYHLRw/gWFxJIAEkECbCJA9HJJ7vIVP&#10;m+6JFyEBJIAEkAAS+J0QgJ858LhuJTUCyZXZUW1FC6ejSGM9SAAJdGkCJNKmlec+G0eGBxJAAkgA&#10;CSCBPyQBNts6u4HTcm5r8qeO6hxaOB1FGutBAkigqxLwpvuByJ5WxAY67KHfVQcB+40EkAASQAI3&#10;nUC7e6kZs3e+8fyWPP8bjhaO/8zwCiSABJCA/wRQacB/ZngFEkACSAAJ/GEIXHctj5VHBYlWH7UG&#10;QJV778ppC17bcKDKfwZo4fjPDK9AAkgACfhP4LpKAz4+8q+u2eOwOXH/x//RwCuQABJAAkig/Qlw&#10;IDVjqx+oksvj+VJx6X+XT51y/zeciCS1iuT68/PAjJ9+AqOophk//b6BvxdcL+Onv/fzsXyrGT99&#10;vIe/xfzI+OnvrVsuf72Mn+1XU5M7tZ7x8+ZUe52MnzenUvauvmX8bL8G3FjGzxtqx7UZP2v0tf0S&#10;kkdWUhJO83nQhBTnqLtIlXXH1s1f+FO36eh7q9/cGbrky4cS/bkMyyIBfwnorI6d2ZWw8NomO9zf&#10;2q4pT9NuDjd917vKilwXX3jDt2vLDUjGzxqDqawG/tGW69vjGviJhPzZFacq2Gdqe9zR/3tANGFg&#10;okogE9xIBgb/q71yBfyKCRVScbAS/nEj97mRa0leCqO54wJKrmmrgu+ZdYL5sZRH8W5pAGeNfskL&#10;f3npkSneBlbrapJDo/tbXWKKaWlsIIv2Qaqmz8zpq156Wa1Wy+XyVgai6MCuIqWKm7t79QrTokNL&#10;+vs5Zmjh+AkMLRy/gflxAVo4fsBqU1G0cNqEzb+LmrVwMhKSh1d6JHTzFo6A4hzzFAVl3em7hWOt&#10;yjtyaOMLU9dXZiz6cu+iZP/aiKWRgH8EDDbnwXztLbVwOElHtsi0hS5uGxZz/etss6VpDseuN1mr&#10;9fCPdrhd227BoZ0WhzZPe2stHEWUjC/mX5tZr2198vcq+BUTSMWMSkrcnW7RQZIQmq23UB1GwqWe&#10;z+HvqeLxuLcMArB36k2PPnjHvGkjvONgMBjGjRtn1NW2PiwgusPh84QC4ZIlSyZNmtRKYZLmnKbK&#10;f3xj/rP6pw+/gBbOTZ/vuIdz8xCjhXPz2HrvjBbOzSYM929pD2dMJS1t2cI57ClQ3531708/86mF&#10;Hs/pjx5Z/J/TDDeeX5v+0vePoYXjEzcshASQABJAAjeTwHVNLiK94yGJ1LlcLt0kIMdWc/74gbMl&#10;NkoZO7BfzzAZF8yowh1vPr7EiBbOzRy0+nsfLdKdKtULeR22ikO7hUz0+0sUp/a7RJKO6KG3DreH&#10;5nMDu0dz+bwOWynxWjj6CyUd103oqNMpClYFpcd7XB275U1TLrvL43R1pLOBx+0SBQXypBL4R0dC&#10;pigON1BNweJrR0nhM3xubrk5ackvlNVFcTvWn0Orn/3w1E/+NreBcE2tLlIVHONxCim6WVVoHkVf&#10;ojzyhPhFTyyEq0aOHJmc3KrN4vFU5l2WJoYUbH79uXeYl3YvTOnY4cTakAASQAJIAAm0MwHd+U1v&#10;L//0gI5KuP25RXMHRwrQwmlnwq3frqjWUmaw8Tgd9s5Ee3g81eGdwrICDx8Gu6MOiMPhcERqJYf4&#10;HF/XJm+nVoGztcNlrdG30+18ug0YNnypSBIa2PFOvSQ9CphVHTaVgIfHw5eIOQJwMOioMa0bBJoj&#10;lpLgw446eFy6yuBYtfOSzenpYKcSt8U2dFCPaWOv7KhbrdZlL76oNRnAvGk2kAHO8yiO2+4wGo1A&#10;aO7cuZmZmT6gspzeuHrpP6XL0cLxARYWQQJIAAkggT8aAdzD+aONGLYXCSABJOAfgeozn3/ywe4c&#10;C5U0bvFf7ohXgbloOrVxzTK0cPzjiKWRABJAAkjgj0LAmf/NqgefNCzLfmWwn03uuCVVPxuGxZEA&#10;EkACSKARAZ4oMDQ6Do7QAMYnpU2khwSQABJAAkjgD02AE9T7rmdendEGvVDUUvtDDzw2Hgkgga5M&#10;wHRyw+oXPpCu+HlRalfGgH1HAkgACSABJHA1AdzDwRmBBJAAEvijEuBweHz+rUvP8UfFhu1GAkgA&#10;CSCBTk4A93A6+QBj95AAEui8BNx2Q63WwFGFKTpQhKTz4sSeIQEkgASQQGchgBZOZxlJ7AcSQAJI&#10;AAkgASSABJAAEkACkKQCISABJIAEkAASQAJIAAkgASSABDoNAbRwOs1QYkeQABJAAkgACSABJIAE&#10;kAASwD0cnANIAAkgASSABJAAEkACSAAJdCICuIfTiQYTu4IEkAASQAJIAAkgASSABLo8AbRwuvwU&#10;QABIAAkgASSABJAAEkACSKATEUALpxMNJnYFCSABJIAEkAASQAJIAAl0eQJo4XT5KYAAkAASQAJI&#10;AAkgASSABJBAJyKAFk4nGkzsChJAAkgACSABJIAEkAAS6PIE0MLp8lMAASABJIAEkAASQAJIAAkg&#10;gU5EAC2cTjSY2BUkgASQABJAAkgACSABJNDlCaCF0+WnAAJAAkgACSABJIAEkAASQAKdiABaOJ1o&#10;MLErSAAJIAEkgASQABJAAkigyxNAC6fLTwEEgASQABJAAkgACSABJIAEOhEBtHA60WBiV5AAEkAC&#10;SAAJIAEkgASQQJcngBZOl58CCAAJIAEkgASQABJAAkgACXQiAmjhdKLBxK4gASSABJAAEkACSAAJ&#10;IIEuTwAtnC4/BRAAEkACSAAJIAEkgASQABLoRATQwulEg4ldQQJIAAkgASSABJAAEkACXZ4AWjhd&#10;fgogACSABJAAEkACSAAJIAEk0IkIoIXTiQYTu4IEkAASQAJIAAkgASSABLo8AbRwuvwUQABIAAkg&#10;ASSABJAAEkACSKATEUALpxMNJnYFCSABJIAEkAASQAJIAAl0eQJo4XT5KYAAkAASQAJIAAkgASSA&#10;BJBAJyKAFk4nGkzsChJAAkgACSABJIAEkAAS6PIE0MLp8lMAASABJIAEkAASQAJIAAkggU5E4P8B&#10;NnLsyPQPNeAAAAAASUVORK5CYIJQSwECLQAUAAYACAAAACEAsYJntgoBAAATAgAAEwAAAAAAAAAA&#10;AAAAAAAAAAAAW0NvbnRlbnRfVHlwZXNdLnhtbFBLAQItABQABgAIAAAAIQA4/SH/1gAAAJQBAAAL&#10;AAAAAAAAAAAAAAAAADsBAABfcmVscy8ucmVsc1BLAQItABQABgAIAAAAIQAHmH+e3AIAAKgGAAAO&#10;AAAAAAAAAAAAAAAAADoCAABkcnMvZTJvRG9jLnhtbFBLAQItABQABgAIAAAAIQCqJg6+vAAAACEB&#10;AAAZAAAAAAAAAAAAAAAAAEIFAABkcnMvX3JlbHMvZTJvRG9jLnhtbC5yZWxzUEsBAi0AFAAGAAgA&#10;AAAhAPLx1hPkAAAADQEAAA8AAAAAAAAAAAAAAAAANQYAAGRycy9kb3ducmV2LnhtbFBLAQItAAoA&#10;AAAAAAAAIQAuOnwfffUDAH31AwAUAAAAAAAAAAAAAAAAAEYHAABkcnMvbWVkaWEvaW1hZ2UxLnBu&#10;Z1BLBQYAAAAABgAGAHwBAAD1/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9" type="#_x0000_t75" style="position:absolute;left:8923;top:38774;width:66539;height:33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A50xAAAANoAAAAPAAAAZHJzL2Rvd25yZXYueG1sRI9BawIx&#10;FITvBf9DeEJvNauWIqtRpLQghdKqK3h8bp670c3LNkl1+++bQsHjMDPfMLNFZxtxIR+MYwXDQQaC&#10;uHTacKWg2L4+TECEiKyxcUwKfijAYt67m2Gu3ZXXdNnESiQIhxwV1DG2uZShrMliGLiWOHlH5y3G&#10;JH0ltcdrgttGjrLsSVo0nBZqbOm5pvK8+bYKvvTHy8HsTu9vY/O4k0O/Lz4Lp9R9v1tOQUTq4i38&#10;315pBSP4u5JugJz/AgAA//8DAFBLAQItABQABgAIAAAAIQDb4fbL7gAAAIUBAAATAAAAAAAAAAAA&#10;AAAAAAAAAABbQ29udGVudF9UeXBlc10ueG1sUEsBAi0AFAAGAAgAAAAhAFr0LFu/AAAAFQEAAAsA&#10;AAAAAAAAAAAAAAAAHwEAAF9yZWxzLy5yZWxzUEsBAi0AFAAGAAgAAAAhAPXQDnTEAAAA2gAAAA8A&#10;AAAAAAAAAAAAAAAABwIAAGRycy9kb3ducmV2LnhtbFBLBQYAAAAAAwADALcAAAD4AgAAAAA=&#10;">
                  <v:imagedata r:id="rId8" o:title=""/>
                  <v:path arrowok="t"/>
                </v:shape>
                <v:shape id="_x0000_s1030" type="#_x0000_t202" style="position:absolute;left:81468;width:24556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:rsidR="00D01F98" w:rsidRDefault="00D01F98" w:rsidP="00D01F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G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  <w:r w:rsidR="00C6214E">
        <w:rPr>
          <w:b/>
        </w:rPr>
        <w:t>Supplementary Figure 2</w:t>
      </w:r>
      <w:r w:rsidR="00FB01E9" w:rsidRPr="005527D9">
        <w:t xml:space="preserve">. </w:t>
      </w:r>
      <w:r>
        <w:t xml:space="preserve">Plots of the </w:t>
      </w:r>
      <w:r w:rsidR="001F1FC9">
        <w:t>c</w:t>
      </w:r>
      <w:r w:rsidR="00FB01E9">
        <w:t xml:space="preserve">orrelations between individual </w:t>
      </w:r>
      <w:proofErr w:type="spellStart"/>
      <w:r w:rsidR="00FB01E9">
        <w:t>CpGs</w:t>
      </w:r>
      <w:proofErr w:type="spellEnd"/>
      <w:r w:rsidR="00FB01E9">
        <w:t xml:space="preserve"> comprising the </w:t>
      </w:r>
      <w:proofErr w:type="spellStart"/>
      <w:r w:rsidR="00FB01E9">
        <w:t>DNAm</w:t>
      </w:r>
      <w:proofErr w:type="spellEnd"/>
      <w:r w:rsidR="00FB01E9">
        <w:t xml:space="preserve"> CRP score and serum CRP in</w:t>
      </w:r>
      <w:r w:rsidR="005D2EB6">
        <w:t xml:space="preserve"> the</w:t>
      </w:r>
      <w:r w:rsidR="00FB01E9">
        <w:t xml:space="preserve"> L</w:t>
      </w:r>
      <w:r w:rsidR="005D2EB6">
        <w:t xml:space="preserve">othian </w:t>
      </w:r>
      <w:r w:rsidR="00FB01E9">
        <w:t>B</w:t>
      </w:r>
      <w:r w:rsidR="005D2EB6">
        <w:t xml:space="preserve">irth </w:t>
      </w:r>
      <w:r w:rsidR="00FB01E9">
        <w:t>C</w:t>
      </w:r>
      <w:r w:rsidR="005D2EB6">
        <w:t xml:space="preserve">ohort </w:t>
      </w:r>
      <w:r w:rsidR="00FB01E9">
        <w:t>1936 and G</w:t>
      </w:r>
      <w:r w:rsidR="005D2EB6">
        <w:t xml:space="preserve">eneration </w:t>
      </w:r>
      <w:r w:rsidR="00FB01E9">
        <w:t>S</w:t>
      </w:r>
      <w:r w:rsidR="005D2EB6">
        <w:t>cotland</w:t>
      </w:r>
      <w:r w:rsidR="00FB01E9">
        <w:t xml:space="preserve">. </w:t>
      </w:r>
      <w:r>
        <w:t xml:space="preserve">Pearson correlations are </w:t>
      </w:r>
      <w:r w:rsidR="00EB1CB9">
        <w:t>presented in the upper diagonal</w:t>
      </w:r>
      <w:r>
        <w:t xml:space="preserve"> and Spearman correlati</w:t>
      </w:r>
      <w:r w:rsidR="00EB1CB9">
        <w:t>ons are presented in the lower diagonal</w:t>
      </w:r>
      <w:r>
        <w:t>.</w:t>
      </w:r>
    </w:p>
    <w:p w:rsidR="008D243B" w:rsidRDefault="008D243B" w:rsidP="00FB01E9">
      <w:r>
        <w:t>LBC1936=Lothian Birth Cohort 1936; GS=Generation Scotland</w:t>
      </w:r>
      <w:r w:rsidR="005D2EB6">
        <w:t xml:space="preserve">; </w:t>
      </w:r>
      <w:r w:rsidR="005F7347">
        <w:t xml:space="preserve">CRP=C-reactive protein; </w:t>
      </w:r>
      <w:proofErr w:type="spellStart"/>
      <w:r w:rsidR="005D2EB6">
        <w:t>DNAm</w:t>
      </w:r>
      <w:proofErr w:type="spellEnd"/>
      <w:r w:rsidR="005D2EB6">
        <w:t>=DNA methylation</w:t>
      </w:r>
      <w:r>
        <w:t>.</w:t>
      </w:r>
    </w:p>
    <w:p w:rsidR="00B028DC" w:rsidRDefault="00D01F98" w:rsidP="00FB01E9">
      <w:r w:rsidRPr="00B028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38FE5B" wp14:editId="4E82B87B">
                <wp:simplePos x="0" y="0"/>
                <wp:positionH relativeFrom="column">
                  <wp:posOffset>786187</wp:posOffset>
                </wp:positionH>
                <wp:positionV relativeFrom="paragraph">
                  <wp:posOffset>10795</wp:posOffset>
                </wp:positionV>
                <wp:extent cx="2455545" cy="368935"/>
                <wp:effectExtent l="0" t="0" r="0" b="0"/>
                <wp:wrapNone/>
                <wp:docPr id="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28DC" w:rsidRPr="00BD0743" w:rsidRDefault="00B028DC" w:rsidP="00B028D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BD0743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BC193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38FE5B" id="_x0000_s1031" type="#_x0000_t202" style="position:absolute;margin-left:61.9pt;margin-top:.85pt;width:193.35pt;height:29.0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ODZmAEAABUDAAAOAAAAZHJzL2Uyb0RvYy54bWysUsFuGyEQvVfqPyDu9dpONk1XXkdto+RS&#10;tZGSfgBmwYu0MHQGe9d/nwE7TpXeol4GmBke771hdTP5QewNkoPQysVsLoUJGjoXtq38/XT36VoK&#10;Sip0aoBgWnkwJG/WHz+sxtiYJfQwdAYFgwRqxtjKPqXYVBXp3nhFM4gmcNECepX4iNuqQzUyuh+q&#10;5Xx+VY2AXUTQhoizt8eiXBd8a41Ov6wlk8TQSuaWSsQSNzlW65Vqtqhi7/SJhnoHC69c4EfPULcq&#10;KbFD9w+UdxqBwKaZBl+BtU6booHVLOZv1Dz2Kpqihc2heLaJ/h+s/rl/QOG6Vn6WIijPI3oyU/oG&#10;k1gssztjpIabHiO3pYnzPOWXPHEyi54s+ryyHMF19vlw9pbBhObk8rKu68taCs21i6vrLxd1hqle&#10;b0ekdG/Ai7xpJfLsiqVq/4PSsfWlJT8W4M4NQ85nikcqeZemzVQEnelvoDsw+5Gn3Er6s1NopMA0&#10;fIfyKTIYxa+7xIDlnYxyvHMCZ+8L09M/ycP9+1y6Xn/z+hkAAP//AwBQSwMEFAAGAAgAAAAhANOK&#10;5S3bAAAACAEAAA8AAABkcnMvZG93bnJldi54bWxMj81OwzAQhO9IvIO1SNyonaJASeNUFT8SBy4t&#10;4b6Nt3FEbEex26Rvz3KC24xmNftNuZldL840xi54DdlCgSDfBNP5VkP9+Xa3AhETeoN98KThQhE2&#10;1fVViYUJk9/ReZ9awSU+FqjBpjQUUsbGksO4CAN5zo5hdJjYjq00I05c7nq5VOpBOuw8f7A40LOl&#10;5nt/chpSMtvsUr+6+P41f7xMVjU51lrf3szbNYhEc/o7hl98RoeKmQ7h5E0UPfvlPaMnFo8gOM8z&#10;lYM4sHhagaxK+X9A9QMAAP//AwBQSwECLQAUAAYACAAAACEAtoM4kv4AAADhAQAAEwAAAAAAAAAA&#10;AAAAAAAAAAAAW0NvbnRlbnRfVHlwZXNdLnhtbFBLAQItABQABgAIAAAAIQA4/SH/1gAAAJQBAAAL&#10;AAAAAAAAAAAAAAAAAC8BAABfcmVscy8ucmVsc1BLAQItABQABgAIAAAAIQC49ODZmAEAABUDAAAO&#10;AAAAAAAAAAAAAAAAAC4CAABkcnMvZTJvRG9jLnhtbFBLAQItABQABgAIAAAAIQDTiuUt2wAAAAgB&#10;AAAPAAAAAAAAAAAAAAAAAPIDAABkcnMvZG93bnJldi54bWxQSwUGAAAAAAQABADzAAAA+gQAAAAA&#10;" filled="f" stroked="f">
                <v:textbox style="mso-fit-shape-to-text:t">
                  <w:txbxContent>
                    <w:p w:rsidR="00B028DC" w:rsidRPr="00BD0743" w:rsidRDefault="00B028DC" w:rsidP="00B028DC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BD0743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BC1936</w:t>
                      </w:r>
                    </w:p>
                  </w:txbxContent>
                </v:textbox>
              </v:shape>
            </w:pict>
          </mc:Fallback>
        </mc:AlternateContent>
      </w:r>
      <w:r w:rsidRPr="00B028D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C1E2A9" wp14:editId="28212DE9">
                <wp:simplePos x="0" y="0"/>
                <wp:positionH relativeFrom="page">
                  <wp:posOffset>5716876</wp:posOffset>
                </wp:positionH>
                <wp:positionV relativeFrom="paragraph">
                  <wp:posOffset>55387</wp:posOffset>
                </wp:positionV>
                <wp:extent cx="2455817" cy="369332"/>
                <wp:effectExtent l="0" t="0" r="0" b="0"/>
                <wp:wrapNone/>
                <wp:docPr id="8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81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28DC" w:rsidRPr="00BD0743" w:rsidRDefault="00B028DC" w:rsidP="00B028D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C1E2A9" id="_x0000_s1032" type="#_x0000_t202" style="position:absolute;margin-left:450.15pt;margin-top:4.35pt;width:193.35pt;height:29.1pt;z-index:2516817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PrFmQEAABUDAAAOAAAAZHJzL2Uyb0RvYy54bWysUstuGzEMvBfIPwi6x+tHkqYLr4OkQXIp&#10;2gJJP0DWSl4BK1ElZe/670PJjwTtrehFD5Iazgy1vBt9L3YGyUFo5GwylcIEDa0Lm0b+en26vJWC&#10;kgqt6iGYRu4NybvVxaflEGszhw761qBgkED1EBvZpRTrqiLdGa9oAtEETlpArxJfcVO1qAZG9301&#10;n05vqgGwjQjaEHH08ZCUq4JvrdHph7VkkugbydxSWbGs67xWq6WqN6hi5/SRhvoHFl65wE3PUI8q&#10;KbFF9xeUdxqBwKaJBl+BtU6booHVzKZ/qHnpVDRFC5tD8WwT/T9Y/X33E4VrG8mDCsrziF7NmB5g&#10;FLN5dmeIVHPRS+SyNHKcp3yKEwez6NGizzvLEZxnn/dnbxlMaA7Or66vb2efpdCcW9x8WSwKfPX+&#10;OiKlZwNe5EMjkWdXLFW7b5SYCZeeSnKzAE+u73M8UzxQyac0rsciaHGiuYZ2z+wHnnIj6fdWoZEC&#10;U/8VyqfIYBTvt4kBS5+McnhzBGfvS/vjP8nD/XgvVe+/efUGAAD//wMAUEsDBBQABgAIAAAAIQA0&#10;LM8R3QAAAAkBAAAPAAAAZHJzL2Rvd25yZXYueG1sTI/NTsMwEITvSLyDtUjcqN0i0jRkU1X8SBy4&#10;UMLdjZc4Il5Hsdukb497guNoRjPflNvZ9eJEY+g8IywXCgRx403HLUL9+XqXgwhRs9G9Z0I4U4Bt&#10;dX1V6sL4iT/otI+tSCUcCo1gYxwKKUNjyemw8ANx8r796HRMcmylGfWUyl0vV0pl0umO04LVAz1Z&#10;an72R4cQo9ktz/WLC29f8/vzZFXzoGvE25t59wgi0hz/wnDBT+hQJaaDP7IJokfYKHWfogj5GsTF&#10;X+XrdO6AkGUbkFUp/z+ofgEAAP//AwBQSwECLQAUAAYACAAAACEAtoM4kv4AAADhAQAAEwAAAAAA&#10;AAAAAAAAAAAAAAAAW0NvbnRlbnRfVHlwZXNdLnhtbFBLAQItABQABgAIAAAAIQA4/SH/1gAAAJQB&#10;AAALAAAAAAAAAAAAAAAAAC8BAABfcmVscy8ucmVsc1BLAQItABQABgAIAAAAIQAkBPrFmQEAABUD&#10;AAAOAAAAAAAAAAAAAAAAAC4CAABkcnMvZTJvRG9jLnhtbFBLAQItABQABgAIAAAAIQA0LM8R3QAA&#10;AAkBAAAPAAAAAAAAAAAAAAAAAPMDAABkcnMvZG93bnJldi54bWxQSwUGAAAAAAQABADzAAAA/QQA&#10;AAAA&#10;" filled="f" stroked="f">
                <v:textbox style="mso-fit-shape-to-text:t">
                  <w:txbxContent>
                    <w:p w:rsidR="00B028DC" w:rsidRPr="00BD0743" w:rsidRDefault="00B028DC" w:rsidP="00B028DC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G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B028DC" w:rsidRDefault="00B028DC" w:rsidP="00D01F98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B028DC" w:rsidRDefault="00B028DC" w:rsidP="00FB01E9"/>
    <w:p w:rsidR="00FB01E9" w:rsidRDefault="00FB01E9"/>
    <w:p w:rsidR="00FC090F" w:rsidRDefault="00FC090F"/>
    <w:p w:rsidR="00FC090F" w:rsidRDefault="00FC090F"/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D01F98" w:rsidRDefault="00D01F98" w:rsidP="009F1261">
      <w:pPr>
        <w:rPr>
          <w:b/>
        </w:rPr>
      </w:pPr>
    </w:p>
    <w:p w:rsidR="009F1261" w:rsidRPr="00FC090F" w:rsidRDefault="009F1261" w:rsidP="009F1261">
      <w:pPr>
        <w:rPr>
          <w:b/>
        </w:rPr>
      </w:pPr>
      <w:r>
        <w:rPr>
          <w:b/>
        </w:rPr>
        <w:lastRenderedPageBreak/>
        <w:t>Supplementary Figure 3</w:t>
      </w:r>
      <w:r w:rsidRPr="00FC090F">
        <w:rPr>
          <w:b/>
        </w:rPr>
        <w:t xml:space="preserve">. </w:t>
      </w:r>
      <w:r w:rsidRPr="005527D9">
        <w:t xml:space="preserve">Inter-wave </w:t>
      </w:r>
      <w:r>
        <w:t xml:space="preserve">Pearson </w:t>
      </w:r>
      <w:r w:rsidRPr="005527D9">
        <w:t xml:space="preserve">correlations </w:t>
      </w:r>
      <w:proofErr w:type="spellStart"/>
      <w:r>
        <w:rPr>
          <w:rFonts w:cstheme="minorHAnsi"/>
        </w:rPr>
        <w:t>DNAm</w:t>
      </w:r>
      <w:proofErr w:type="spellEnd"/>
      <w:r>
        <w:rPr>
          <w:rFonts w:cstheme="minorHAnsi"/>
        </w:rPr>
        <w:t xml:space="preserve"> CRP score</w:t>
      </w:r>
      <w:r w:rsidRPr="00B36FE3">
        <w:t xml:space="preserve"> </w:t>
      </w:r>
      <w:r>
        <w:t xml:space="preserve">and serum CRP in </w:t>
      </w:r>
      <w:r w:rsidR="00D00F52">
        <w:t xml:space="preserve">the </w:t>
      </w:r>
      <w:r>
        <w:t>Lothian Birth Cohort 1936</w:t>
      </w:r>
      <w:r w:rsidRPr="005527D9">
        <w:t>.</w:t>
      </w:r>
      <w:r w:rsidR="001F1FC9">
        <w:t xml:space="preserve"> 95% confidence intervals are presented in square brackets.</w:t>
      </w:r>
    </w:p>
    <w:p w:rsidR="00C6214E" w:rsidRPr="00AA2F86" w:rsidRDefault="009F1261" w:rsidP="00AA2F86">
      <w:pPr>
        <w:spacing w:line="240" w:lineRule="auto"/>
      </w:pPr>
      <w:r>
        <w:t>CRP=C-reactive protei</w:t>
      </w:r>
      <w:r w:rsidR="00B028DC">
        <w:t xml:space="preserve">n; W=wave; </w:t>
      </w:r>
      <w:proofErr w:type="spellStart"/>
      <w:r w:rsidR="00B028DC">
        <w:t>DNAm</w:t>
      </w:r>
      <w:proofErr w:type="spellEnd"/>
      <w:r w:rsidR="00B028DC">
        <w:t>=DNA methylation</w:t>
      </w:r>
      <w:r w:rsidR="00AA2F86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4CCF28C" wp14:editId="7581CC1C">
                <wp:simplePos x="0" y="0"/>
                <wp:positionH relativeFrom="column">
                  <wp:posOffset>946113</wp:posOffset>
                </wp:positionH>
                <wp:positionV relativeFrom="paragraph">
                  <wp:posOffset>283717</wp:posOffset>
                </wp:positionV>
                <wp:extent cx="4601392" cy="308650"/>
                <wp:effectExtent l="0" t="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1392" cy="308650"/>
                          <a:chOff x="402076" y="146649"/>
                          <a:chExt cx="4601392" cy="308695"/>
                        </a:xfrm>
                      </wpg:grpSpPr>
                      <wps:wsp>
                        <wps:cNvPr id="12" name="TextBox 4"/>
                        <wps:cNvSpPr txBox="1"/>
                        <wps:spPr>
                          <a:xfrm>
                            <a:off x="402076" y="146649"/>
                            <a:ext cx="1747520" cy="308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A2F86" w:rsidRPr="001759A7" w:rsidRDefault="00AA2F86" w:rsidP="00AA2F8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Theme="minorHAnsi" w:cstheme="minorHAnsi"/>
                                  <w:b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Theme="minorHAnsi" w:cstheme="minorHAnsi"/>
                                  <w:b/>
                                  <w:sz w:val="28"/>
                                  <w:szCs w:val="28"/>
                                </w:rPr>
                                <w:t>DNAm</w:t>
                              </w:r>
                              <w:proofErr w:type="spellEnd"/>
                              <w:r>
                                <w:rPr>
                                  <w:rFonts w:asciiTheme="minorHAnsi" w:hAnsiTheme="minorHAnsi" w:cstheme="minorHAnsi"/>
                                  <w:b/>
                                  <w:sz w:val="28"/>
                                  <w:szCs w:val="28"/>
                                </w:rPr>
                                <w:t xml:space="preserve"> CRP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6"/>
                        <wps:cNvSpPr txBox="1"/>
                        <wps:spPr>
                          <a:xfrm>
                            <a:off x="3255948" y="146734"/>
                            <a:ext cx="174752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A2F86" w:rsidRPr="00C91CC5" w:rsidRDefault="00AA2F86" w:rsidP="00AA2F8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C91CC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erum CR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CCF28C" id="Group 11" o:spid="_x0000_s1033" style="position:absolute;margin-left:74.5pt;margin-top:22.35pt;width:362.3pt;height:24.3pt;z-index:251678720;mso-width-relative:margin;mso-height-relative:margin" coordorigin="4020,1466" coordsize="46013,3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9pcMgIAAOkFAAAOAAAAZHJzL2Uyb0RvYy54bWy8lMtu2zAQRfcF+g8E97WelmPBctA2jTdF&#10;GyDJB9AU9QBEkSVpS/77DqmHWzdeNCm6kcQhNZx77pCb25436MiUrkWb4WDhY8RaKvK6LTP8/HT/&#10;4QYjbUibk0a0LMMnpvHt9v27TSdTFopKNDlTCJK0Ou1khitjZOp5mlaME70QkrUwWQjFiYGhKr1c&#10;kQ6y88YLfT/xOqFyqQRlWkP0bpjEW5e/KBg134tCM4OaDENtxj2Ve+7t09tuSFoqIquajmWQV1TB&#10;Sd3CpnOqO2IIOqj6j1S8pkpoUZgFFdwTRVFT5jSAmsC/ULNT4iCdljLtSjljArQXnF6dln47PihU&#10;5+BdgFFLOHjktkUwBjidLFNYs1PyUT6oMVAOI6u3LxS3b1CCeof1NGNlvUEUgnHiB9E6xIjCXOTf&#10;JMuRO63AHPtb7If+KsEI5oM4SeL14AutvlxLsV7aJd5UgGfrnMvqJDSTPvPSb+P1WBHJnA3asph4&#10;gaCB1xMI/SR6FA/A3CJLC5kewiBpimsIvgDtivoJX7CKV8sQmnfG97t2kkqlzY4JjuxHhhV0vWtG&#10;cvyqzYBpWmK3b8V93TQ2bkENRdkv0+971wqzkL3IT6Cjg/ORYf3jQBTDSJnms3DHySbT8uPBQEK3&#10;j80y/DMmBxdsD/0PO6JLO5IJO3j2N3ZE4XK5juHeGrpxFTkcJL3qR+Daee7Ff++H8/vM9q1+uMMC&#10;94k7P+PdZy+sX8fOv/MNvf0JAAD//wMAUEsDBBQABgAIAAAAIQBCAkYe4AAAAAkBAAAPAAAAZHJz&#10;L2Rvd25yZXYueG1sTI9PS8NAFMTvgt9heYI3u4mJ/ROzKaWopyLYCuJtm31NQrNvQ3abpN/e50mP&#10;wwwzv8nXk23FgL1vHCmIZxEIpNKZhioFn4fXhyUIHzQZ3TpCBVf0sC5ub3KdGTfSBw77UAkuIZ9p&#10;BXUIXSalL2u02s9ch8TeyfVWB5Z9JU2vRy63rXyMorm0uiFeqHWH2xrL8/5iFbyNetwk8cuwO5+2&#10;1+/D0/vXLkal7u+mzTOIgFP4C8MvPqNDwUxHdyHjRcs6XfGXoCBNFyA4sFwkcxBHBaskAVnk8v+D&#10;4gcAAP//AwBQSwECLQAUAAYACAAAACEAtoM4kv4AAADhAQAAEwAAAAAAAAAAAAAAAAAAAAAAW0Nv&#10;bnRlbnRfVHlwZXNdLnhtbFBLAQItABQABgAIAAAAIQA4/SH/1gAAAJQBAAALAAAAAAAAAAAAAAAA&#10;AC8BAABfcmVscy8ucmVsc1BLAQItABQABgAIAAAAIQA/X9pcMgIAAOkFAAAOAAAAAAAAAAAAAAAA&#10;AC4CAABkcnMvZTJvRG9jLnhtbFBLAQItABQABgAIAAAAIQBCAkYe4AAAAAkBAAAPAAAAAAAAAAAA&#10;AAAAAIwEAABkcnMvZG93bnJldi54bWxQSwUGAAAAAAQABADzAAAAmQUAAAAA&#10;">
                <v:shape id="TextBox 4" o:spid="_x0000_s1034" type="#_x0000_t202" style="position:absolute;left:4020;top:1466;width:17475;height:3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AA2F86" w:rsidRPr="001759A7" w:rsidRDefault="00AA2F86" w:rsidP="00AA2F86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Theme="minorHAnsi" w:cstheme="minorHAnsi"/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Theme="minorHAnsi" w:hAnsiTheme="minorHAnsi" w:cstheme="minorHAnsi"/>
                            <w:b/>
                            <w:sz w:val="28"/>
                            <w:szCs w:val="28"/>
                          </w:rPr>
                          <w:t>DNAm</w:t>
                        </w:r>
                        <w:proofErr w:type="spellEnd"/>
                        <w:r>
                          <w:rPr>
                            <w:rFonts w:asciiTheme="minorHAnsi" w:hAnsiTheme="minorHAnsi" w:cstheme="minorHAnsi"/>
                            <w:b/>
                            <w:sz w:val="28"/>
                            <w:szCs w:val="28"/>
                          </w:rPr>
                          <w:t xml:space="preserve"> CRP </w:t>
                        </w:r>
                      </w:p>
                    </w:txbxContent>
                  </v:textbox>
                </v:shape>
                <v:shape id="TextBox 6" o:spid="_x0000_s1035" type="#_x0000_t202" style="position:absolute;left:32559;top:1467;width:17475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AA2F86" w:rsidRPr="00C91CC5" w:rsidRDefault="00AA2F86" w:rsidP="00AA2F86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C91CC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erum CR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A2F86">
        <w:rPr>
          <w:noProof/>
          <w:lang w:eastAsia="en-GB"/>
        </w:rPr>
        <w:drawing>
          <wp:inline distT="0" distB="0" distL="0" distR="0" wp14:anchorId="59909AAF" wp14:editId="52C6BD58">
            <wp:extent cx="5731510" cy="368109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214E" w:rsidRPr="00AA2F86" w:rsidSect="009A312F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E1F" w:rsidRDefault="009349F5">
      <w:pPr>
        <w:spacing w:after="0" w:line="240" w:lineRule="auto"/>
      </w:pPr>
      <w:r>
        <w:separator/>
      </w:r>
    </w:p>
  </w:endnote>
  <w:endnote w:type="continuationSeparator" w:id="0">
    <w:p w:rsidR="008B6E1F" w:rsidRDefault="0093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6418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900" w:rsidRDefault="00F23A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C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37900" w:rsidRDefault="00EB1C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E1F" w:rsidRDefault="009349F5">
      <w:pPr>
        <w:spacing w:after="0" w:line="240" w:lineRule="auto"/>
      </w:pPr>
      <w:r>
        <w:separator/>
      </w:r>
    </w:p>
  </w:footnote>
  <w:footnote w:type="continuationSeparator" w:id="0">
    <w:p w:rsidR="008B6E1F" w:rsidRDefault="00934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E0C"/>
    <w:rsid w:val="000025F2"/>
    <w:rsid w:val="001F1FC9"/>
    <w:rsid w:val="002C2AE9"/>
    <w:rsid w:val="002F5199"/>
    <w:rsid w:val="003A115D"/>
    <w:rsid w:val="005D2EB6"/>
    <w:rsid w:val="005E1FA1"/>
    <w:rsid w:val="005F7347"/>
    <w:rsid w:val="006F47B6"/>
    <w:rsid w:val="008B6E1F"/>
    <w:rsid w:val="008C669B"/>
    <w:rsid w:val="008D243B"/>
    <w:rsid w:val="009349F5"/>
    <w:rsid w:val="009F1261"/>
    <w:rsid w:val="00AA2F86"/>
    <w:rsid w:val="00B028DC"/>
    <w:rsid w:val="00C6214E"/>
    <w:rsid w:val="00D00F52"/>
    <w:rsid w:val="00D01F98"/>
    <w:rsid w:val="00E37E0C"/>
    <w:rsid w:val="00EB1CB9"/>
    <w:rsid w:val="00F23AA6"/>
    <w:rsid w:val="00FA4B76"/>
    <w:rsid w:val="00FB01E9"/>
    <w:rsid w:val="00FC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4DEA"/>
  <w15:chartTrackingRefBased/>
  <w15:docId w15:val="{C69C3F12-4A42-4A31-A655-6B8F2A76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3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AA6"/>
  </w:style>
  <w:style w:type="character" w:styleId="LineNumber">
    <w:name w:val="line number"/>
    <w:basedOn w:val="DefaultParagraphFont"/>
    <w:uiPriority w:val="99"/>
    <w:semiHidden/>
    <w:unhideWhenUsed/>
    <w:rsid w:val="00F23AA6"/>
  </w:style>
  <w:style w:type="table" w:styleId="TableGrid">
    <w:name w:val="Table Grid"/>
    <w:basedOn w:val="TableNormal"/>
    <w:uiPriority w:val="39"/>
    <w:rsid w:val="003A1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C0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6</cp:revision>
  <dcterms:created xsi:type="dcterms:W3CDTF">2020-07-07T15:51:00Z</dcterms:created>
  <dcterms:modified xsi:type="dcterms:W3CDTF">2020-07-0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825729</vt:lpwstr>
  </property>
  <property fmtid="{D5CDD505-2E9C-101B-9397-08002B2CF9AE}" pid="4" name="StyleId">
    <vt:lpwstr>http://www.zotero.org/styles/vancouver</vt:lpwstr>
  </property>
</Properties>
</file>